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9A93EF" w14:textId="77777777" w:rsidR="0003518C" w:rsidRPr="009F2D00" w:rsidRDefault="0003518C" w:rsidP="00057AA1">
      <w:pPr>
        <w:spacing w:after="160" w:line="480" w:lineRule="auto"/>
        <w:rPr>
          <w:b/>
          <w:bCs/>
        </w:rPr>
      </w:pPr>
      <w:r w:rsidRPr="009F2D00">
        <w:rPr>
          <w:b/>
          <w:bCs/>
        </w:rPr>
        <w:t>Supplementary material</w:t>
      </w:r>
    </w:p>
    <w:p w14:paraId="7953D797" w14:textId="5AA26856" w:rsidR="00716873" w:rsidRPr="009F2D00" w:rsidRDefault="00415F30" w:rsidP="00057AA1">
      <w:pPr>
        <w:spacing w:before="100" w:beforeAutospacing="1" w:after="100" w:afterAutospacing="1" w:line="480" w:lineRule="auto"/>
        <w:rPr>
          <w:b/>
        </w:rPr>
      </w:pPr>
      <w:r w:rsidRPr="009F2D00">
        <w:rPr>
          <w:b/>
        </w:rPr>
        <w:t>Defining HPV16 and HPV18 seropositivity in unvaccinated, young</w:t>
      </w:r>
      <w:r w:rsidR="006D1D3E" w:rsidRPr="009F2D00">
        <w:rPr>
          <w:b/>
        </w:rPr>
        <w:t xml:space="preserve">, </w:t>
      </w:r>
      <w:proofErr w:type="gramStart"/>
      <w:r w:rsidR="006D1D3E" w:rsidRPr="009F2D00">
        <w:rPr>
          <w:b/>
        </w:rPr>
        <w:t>sexually-</w:t>
      </w:r>
      <w:r w:rsidRPr="009F2D00">
        <w:rPr>
          <w:b/>
        </w:rPr>
        <w:t>active</w:t>
      </w:r>
      <w:proofErr w:type="gramEnd"/>
      <w:r w:rsidRPr="009F2D00">
        <w:rPr>
          <w:b/>
        </w:rPr>
        <w:t xml:space="preserve"> women using empirical sample-specific approaches</w:t>
      </w:r>
      <w:r w:rsidRPr="009F2D00" w:rsidDel="00415F30">
        <w:rPr>
          <w:b/>
        </w:rPr>
        <w:t xml:space="preserve"> </w:t>
      </w:r>
    </w:p>
    <w:p w14:paraId="43BB7776" w14:textId="2D616B5E" w:rsidR="0003518C" w:rsidRPr="00D24F77" w:rsidRDefault="0003518C" w:rsidP="00057AA1">
      <w:pPr>
        <w:spacing w:line="480" w:lineRule="auto"/>
        <w:rPr>
          <w:rFonts w:ascii="Calibri" w:hAnsi="Calibri" w:cs="Calibri"/>
          <w:sz w:val="18"/>
          <w:szCs w:val="18"/>
        </w:rPr>
      </w:pPr>
      <w:r w:rsidRPr="009F2D00">
        <w:t xml:space="preserve">Kristy Ng, Samantha Morais, Michel D Wissing, Ann N Burchell, Pierre-Paul Tellier, François </w:t>
      </w:r>
      <w:proofErr w:type="spellStart"/>
      <w:r w:rsidRPr="009F2D00">
        <w:t>Coutlée</w:t>
      </w:r>
      <w:proofErr w:type="spellEnd"/>
      <w:r w:rsidRPr="009F2D00">
        <w:t xml:space="preserve">, Tim </w:t>
      </w:r>
      <w:proofErr w:type="spellStart"/>
      <w:r w:rsidRPr="009F2D00">
        <w:t>Waterboer</w:t>
      </w:r>
      <w:proofErr w:type="spellEnd"/>
      <w:r w:rsidRPr="009F2D00">
        <w:t>, Mariam El-Zein, Eduardo L Franco</w:t>
      </w:r>
      <w:r w:rsidRPr="00D24F77">
        <w:rPr>
          <w:rFonts w:ascii="Calibri" w:hAnsi="Calibri" w:cs="Calibri"/>
          <w:sz w:val="18"/>
          <w:szCs w:val="18"/>
        </w:rPr>
        <w:br w:type="page"/>
      </w:r>
    </w:p>
    <w:p w14:paraId="09E2BC84" w14:textId="0F14A3EC" w:rsidR="0003518C" w:rsidRPr="009F2D00" w:rsidDel="004F3808" w:rsidRDefault="0003518C" w:rsidP="00057AA1">
      <w:pPr>
        <w:pStyle w:val="Caption"/>
        <w:spacing w:line="480" w:lineRule="auto"/>
        <w:rPr>
          <w:rFonts w:ascii="Times New Roman" w:hAnsi="Times New Roman" w:cs="Times New Roman"/>
          <w:b/>
          <w:i w:val="0"/>
          <w:iCs w:val="0"/>
          <w:color w:val="auto"/>
          <w:sz w:val="24"/>
          <w:szCs w:val="24"/>
        </w:rPr>
      </w:pPr>
      <w:r w:rsidRPr="009F2D00" w:rsidDel="004F3808">
        <w:rPr>
          <w:rFonts w:ascii="Times New Roman" w:hAnsi="Times New Roman" w:cs="Times New Roman"/>
          <w:b/>
          <w:i w:val="0"/>
          <w:color w:val="auto"/>
          <w:sz w:val="24"/>
          <w:szCs w:val="24"/>
        </w:rPr>
        <w:lastRenderedPageBreak/>
        <w:t xml:space="preserve">Supplementary Table </w:t>
      </w:r>
      <w:r w:rsidRPr="009F2D00">
        <w:rPr>
          <w:rFonts w:ascii="Times New Roman" w:hAnsi="Times New Roman" w:cs="Times New Roman"/>
          <w:b/>
          <w:i w:val="0"/>
          <w:color w:val="auto"/>
          <w:sz w:val="24"/>
          <w:szCs w:val="24"/>
        </w:rPr>
        <w:t>1</w:t>
      </w:r>
      <w:r w:rsidRPr="009F2D00" w:rsidDel="004F3808">
        <w:rPr>
          <w:rFonts w:ascii="Times New Roman" w:hAnsi="Times New Roman" w:cs="Times New Roman"/>
          <w:b/>
          <w:i w:val="0"/>
          <w:color w:val="auto"/>
          <w:sz w:val="24"/>
          <w:szCs w:val="24"/>
        </w:rPr>
        <w:t>.</w:t>
      </w:r>
      <w:r w:rsidRPr="009F2D00" w:rsidDel="004F3808">
        <w:rPr>
          <w:rFonts w:ascii="Times New Roman" w:hAnsi="Times New Roman" w:cs="Times New Roman"/>
          <w:i w:val="0"/>
          <w:color w:val="auto"/>
          <w:sz w:val="24"/>
          <w:szCs w:val="24"/>
        </w:rPr>
        <w:t xml:space="preserve"> </w:t>
      </w:r>
      <w:r w:rsidRPr="009F2D00">
        <w:rPr>
          <w:rFonts w:ascii="Times New Roman" w:hAnsi="Times New Roman" w:cs="Times New Roman"/>
          <w:i w:val="0"/>
          <w:color w:val="auto"/>
          <w:sz w:val="24"/>
          <w:szCs w:val="24"/>
        </w:rPr>
        <w:t>Baseline c</w:t>
      </w:r>
      <w:r w:rsidRPr="009F2D00" w:rsidDel="004F3808">
        <w:rPr>
          <w:rFonts w:ascii="Times New Roman" w:hAnsi="Times New Roman" w:cs="Times New Roman"/>
          <w:i w:val="0"/>
          <w:color w:val="auto"/>
          <w:sz w:val="24"/>
          <w:szCs w:val="24"/>
        </w:rPr>
        <w:t xml:space="preserve">haracteristics of </w:t>
      </w:r>
      <w:r w:rsidRPr="009F2D00">
        <w:rPr>
          <w:rFonts w:ascii="Times New Roman" w:hAnsi="Times New Roman" w:cs="Times New Roman"/>
          <w:i w:val="0"/>
          <w:color w:val="auto"/>
          <w:sz w:val="24"/>
          <w:szCs w:val="24"/>
        </w:rPr>
        <w:t>unvaccinated women in the HITCH</w:t>
      </w:r>
      <w:r w:rsidR="00557A44" w:rsidRPr="009F2D00">
        <w:rPr>
          <w:rFonts w:ascii="Times New Roman" w:hAnsi="Times New Roman" w:cs="Times New Roman"/>
          <w:i w:val="0"/>
          <w:color w:val="auto"/>
          <w:sz w:val="24"/>
          <w:szCs w:val="24"/>
        </w:rPr>
        <w:t xml:space="preserve"> cohort</w:t>
      </w:r>
      <w:r w:rsidRPr="009F2D00">
        <w:rPr>
          <w:rFonts w:ascii="Times New Roman" w:hAnsi="Times New Roman" w:cs="Times New Roman"/>
          <w:i w:val="0"/>
          <w:color w:val="auto"/>
          <w:sz w:val="24"/>
          <w:szCs w:val="24"/>
        </w:rPr>
        <w:t xml:space="preserve"> </w:t>
      </w:r>
      <w:r w:rsidRPr="009F2D00" w:rsidDel="004F3808">
        <w:rPr>
          <w:rFonts w:ascii="Times New Roman" w:hAnsi="Times New Roman" w:cs="Times New Roman"/>
          <w:i w:val="0"/>
          <w:color w:val="auto"/>
          <w:sz w:val="24"/>
          <w:szCs w:val="24"/>
        </w:rPr>
        <w:t>study.</w:t>
      </w:r>
    </w:p>
    <w:tbl>
      <w:tblPr>
        <w:tblW w:w="3167" w:type="pct"/>
        <w:jc w:val="center"/>
        <w:tblLook w:val="04A0" w:firstRow="1" w:lastRow="0" w:firstColumn="1" w:lastColumn="0" w:noHBand="0" w:noVBand="1"/>
      </w:tblPr>
      <w:tblGrid>
        <w:gridCol w:w="5024"/>
        <w:gridCol w:w="1543"/>
      </w:tblGrid>
      <w:tr w:rsidR="0003518C" w:rsidRPr="009F2D00" w:rsidDel="004F3808" w14:paraId="3C03250B" w14:textId="77777777" w:rsidTr="00F27998">
        <w:trPr>
          <w:trHeight w:val="537"/>
          <w:jc w:val="center"/>
        </w:trPr>
        <w:tc>
          <w:tcPr>
            <w:tcW w:w="3825" w:type="pct"/>
            <w:vMerge w:val="restart"/>
            <w:tcBorders>
              <w:top w:val="single" w:sz="4" w:space="0" w:color="auto"/>
              <w:bottom w:val="single" w:sz="4" w:space="0" w:color="auto"/>
            </w:tcBorders>
            <w:shd w:val="clear" w:color="auto" w:fill="auto"/>
            <w:vAlign w:val="center"/>
          </w:tcPr>
          <w:p w14:paraId="5A66D4D7" w14:textId="77777777" w:rsidR="0003518C" w:rsidRPr="009F2D00" w:rsidDel="004F3808" w:rsidRDefault="0003518C" w:rsidP="004850F9">
            <w:pPr>
              <w:spacing w:line="360" w:lineRule="auto"/>
              <w:ind w:right="-79"/>
              <w:rPr>
                <w:b/>
                <w:bCs/>
              </w:rPr>
            </w:pPr>
            <w:r w:rsidRPr="009F2D00">
              <w:rPr>
                <w:b/>
                <w:bCs/>
              </w:rPr>
              <w:t>Variables</w:t>
            </w:r>
          </w:p>
        </w:tc>
        <w:tc>
          <w:tcPr>
            <w:tcW w:w="1175" w:type="pct"/>
            <w:vMerge w:val="restart"/>
            <w:tcBorders>
              <w:top w:val="single" w:sz="4" w:space="0" w:color="auto"/>
              <w:bottom w:val="single" w:sz="4" w:space="0" w:color="auto"/>
            </w:tcBorders>
            <w:shd w:val="clear" w:color="auto" w:fill="auto"/>
            <w:vAlign w:val="center"/>
          </w:tcPr>
          <w:p w14:paraId="3600217C" w14:textId="77777777" w:rsidR="0003518C" w:rsidRPr="009F2D00" w:rsidDel="004F3808" w:rsidRDefault="0003518C" w:rsidP="004850F9">
            <w:pPr>
              <w:spacing w:line="360" w:lineRule="auto"/>
              <w:ind w:right="-79"/>
              <w:rPr>
                <w:b/>
                <w:bCs/>
              </w:rPr>
            </w:pPr>
            <w:r w:rsidRPr="009F2D00" w:rsidDel="004F3808">
              <w:rPr>
                <w:b/>
                <w:bCs/>
              </w:rPr>
              <w:t>Overall</w:t>
            </w:r>
          </w:p>
          <w:p w14:paraId="3E1162AC" w14:textId="77777777" w:rsidR="0003518C" w:rsidRPr="009F2D00" w:rsidDel="004F3808" w:rsidRDefault="0003518C" w:rsidP="004850F9">
            <w:pPr>
              <w:spacing w:line="360" w:lineRule="auto"/>
              <w:ind w:right="-79"/>
              <w:rPr>
                <w:b/>
                <w:bCs/>
              </w:rPr>
            </w:pPr>
            <w:r w:rsidRPr="009F2D00" w:rsidDel="004F3808">
              <w:rPr>
                <w:b/>
                <w:bCs/>
              </w:rPr>
              <w:t>(n=3</w:t>
            </w:r>
            <w:r w:rsidRPr="009F2D00">
              <w:rPr>
                <w:b/>
                <w:bCs/>
              </w:rPr>
              <w:t>99</w:t>
            </w:r>
            <w:r w:rsidRPr="009F2D00" w:rsidDel="004F3808">
              <w:rPr>
                <w:b/>
                <w:bCs/>
              </w:rPr>
              <w:t>)</w:t>
            </w:r>
          </w:p>
        </w:tc>
      </w:tr>
      <w:tr w:rsidR="0003518C" w:rsidRPr="009F2D00" w:rsidDel="004F3808" w14:paraId="558E3DA2" w14:textId="77777777" w:rsidTr="00F27998">
        <w:trPr>
          <w:trHeight w:val="537"/>
          <w:jc w:val="center"/>
        </w:trPr>
        <w:tc>
          <w:tcPr>
            <w:tcW w:w="3825" w:type="pct"/>
            <w:vMerge/>
            <w:tcBorders>
              <w:bottom w:val="single" w:sz="4" w:space="0" w:color="auto"/>
            </w:tcBorders>
            <w:shd w:val="clear" w:color="auto" w:fill="auto"/>
          </w:tcPr>
          <w:p w14:paraId="5FB0F88D" w14:textId="77777777" w:rsidR="0003518C" w:rsidRPr="009F2D00" w:rsidDel="004F3808" w:rsidRDefault="0003518C" w:rsidP="004850F9">
            <w:pPr>
              <w:spacing w:line="360" w:lineRule="auto"/>
              <w:ind w:right="-79"/>
              <w:rPr>
                <w:b/>
                <w:bCs/>
              </w:rPr>
            </w:pPr>
          </w:p>
        </w:tc>
        <w:tc>
          <w:tcPr>
            <w:tcW w:w="1175" w:type="pct"/>
            <w:vMerge/>
            <w:tcBorders>
              <w:bottom w:val="single" w:sz="4" w:space="0" w:color="auto"/>
            </w:tcBorders>
            <w:shd w:val="clear" w:color="auto" w:fill="auto"/>
          </w:tcPr>
          <w:p w14:paraId="233C2618" w14:textId="77777777" w:rsidR="0003518C" w:rsidRPr="009F2D00" w:rsidDel="004F3808" w:rsidRDefault="0003518C" w:rsidP="004850F9">
            <w:pPr>
              <w:spacing w:line="360" w:lineRule="auto"/>
              <w:ind w:right="-79"/>
              <w:rPr>
                <w:b/>
                <w:bCs/>
              </w:rPr>
            </w:pPr>
          </w:p>
        </w:tc>
      </w:tr>
      <w:tr w:rsidR="0003518C" w:rsidRPr="009F2D00" w:rsidDel="004F3808" w14:paraId="0DA0FE7D" w14:textId="77777777" w:rsidTr="00F27998">
        <w:trPr>
          <w:jc w:val="center"/>
        </w:trPr>
        <w:tc>
          <w:tcPr>
            <w:tcW w:w="3825" w:type="pct"/>
            <w:tcBorders>
              <w:top w:val="single" w:sz="4" w:space="0" w:color="auto"/>
            </w:tcBorders>
            <w:shd w:val="clear" w:color="auto" w:fill="auto"/>
          </w:tcPr>
          <w:p w14:paraId="4CDF64AA" w14:textId="77777777" w:rsidR="0003518C" w:rsidRPr="009F2D00" w:rsidDel="004F3808" w:rsidRDefault="0003518C" w:rsidP="004850F9">
            <w:pPr>
              <w:spacing w:line="360" w:lineRule="auto"/>
              <w:ind w:right="-79"/>
              <w:rPr>
                <w:bCs/>
              </w:rPr>
            </w:pPr>
            <w:r w:rsidRPr="009F2D00" w:rsidDel="004F3808">
              <w:rPr>
                <w:b/>
              </w:rPr>
              <w:t>Age</w:t>
            </w:r>
            <w:r w:rsidRPr="009F2D00" w:rsidDel="004F3808">
              <w:rPr>
                <w:bCs/>
              </w:rPr>
              <w:t>, mean (SD)</w:t>
            </w:r>
          </w:p>
        </w:tc>
        <w:tc>
          <w:tcPr>
            <w:tcW w:w="1175" w:type="pct"/>
            <w:tcBorders>
              <w:top w:val="single" w:sz="4" w:space="0" w:color="auto"/>
            </w:tcBorders>
            <w:shd w:val="clear" w:color="auto" w:fill="auto"/>
          </w:tcPr>
          <w:p w14:paraId="3125AE6B" w14:textId="77777777" w:rsidR="0003518C" w:rsidRPr="009F2D00" w:rsidDel="004F3808" w:rsidRDefault="0003518C" w:rsidP="004850F9">
            <w:pPr>
              <w:spacing w:line="360" w:lineRule="auto"/>
              <w:ind w:right="-79"/>
              <w:rPr>
                <w:bCs/>
              </w:rPr>
            </w:pPr>
            <w:r w:rsidRPr="009F2D00" w:rsidDel="004F3808">
              <w:rPr>
                <w:bCs/>
              </w:rPr>
              <w:t>21 (1.</w:t>
            </w:r>
            <w:r w:rsidRPr="009F2D00">
              <w:rPr>
                <w:bCs/>
              </w:rPr>
              <w:t>8</w:t>
            </w:r>
            <w:r w:rsidRPr="009F2D00" w:rsidDel="004F3808">
              <w:rPr>
                <w:bCs/>
              </w:rPr>
              <w:t>)</w:t>
            </w:r>
          </w:p>
        </w:tc>
      </w:tr>
      <w:tr w:rsidR="0003518C" w:rsidRPr="009F2D00" w:rsidDel="004F3808" w14:paraId="594D4043" w14:textId="77777777" w:rsidTr="00F27998">
        <w:trPr>
          <w:jc w:val="center"/>
        </w:trPr>
        <w:tc>
          <w:tcPr>
            <w:tcW w:w="3825" w:type="pct"/>
            <w:shd w:val="clear" w:color="auto" w:fill="auto"/>
          </w:tcPr>
          <w:p w14:paraId="744FBD0D" w14:textId="77777777" w:rsidR="0003518C" w:rsidRPr="009F2D00" w:rsidDel="004F3808" w:rsidRDefault="0003518C" w:rsidP="004850F9">
            <w:pPr>
              <w:spacing w:line="360" w:lineRule="auto"/>
              <w:ind w:right="-79"/>
            </w:pPr>
            <w:r w:rsidRPr="009F2D00" w:rsidDel="004F3808">
              <w:rPr>
                <w:b/>
                <w:bCs/>
              </w:rPr>
              <w:t>Ethnicity</w:t>
            </w:r>
            <w:r w:rsidRPr="009F2D00" w:rsidDel="004F3808">
              <w:t>, n (%)</w:t>
            </w:r>
          </w:p>
        </w:tc>
        <w:tc>
          <w:tcPr>
            <w:tcW w:w="1175" w:type="pct"/>
            <w:shd w:val="clear" w:color="auto" w:fill="auto"/>
          </w:tcPr>
          <w:p w14:paraId="32148C0B" w14:textId="77777777" w:rsidR="0003518C" w:rsidRPr="009F2D00" w:rsidDel="004F3808" w:rsidRDefault="0003518C" w:rsidP="004850F9">
            <w:pPr>
              <w:spacing w:line="360" w:lineRule="auto"/>
              <w:ind w:right="-79"/>
            </w:pPr>
          </w:p>
        </w:tc>
      </w:tr>
      <w:tr w:rsidR="0003518C" w:rsidRPr="009F2D00" w:rsidDel="004F3808" w14:paraId="001DEC2A" w14:textId="77777777" w:rsidTr="00F27998">
        <w:trPr>
          <w:jc w:val="center"/>
        </w:trPr>
        <w:tc>
          <w:tcPr>
            <w:tcW w:w="3825" w:type="pct"/>
            <w:shd w:val="clear" w:color="auto" w:fill="auto"/>
          </w:tcPr>
          <w:p w14:paraId="03A72203" w14:textId="77777777" w:rsidR="0003518C" w:rsidRPr="009F2D00" w:rsidDel="004F3808" w:rsidRDefault="0003518C" w:rsidP="004850F9">
            <w:pPr>
              <w:spacing w:line="360" w:lineRule="auto"/>
              <w:rPr>
                <w:bCs/>
                <w:iCs/>
              </w:rPr>
            </w:pPr>
            <w:r w:rsidRPr="009F2D00" w:rsidDel="004F3808">
              <w:rPr>
                <w:bCs/>
                <w:iCs/>
              </w:rPr>
              <w:t xml:space="preserve">   White</w:t>
            </w:r>
          </w:p>
        </w:tc>
        <w:tc>
          <w:tcPr>
            <w:tcW w:w="1175" w:type="pct"/>
            <w:shd w:val="clear" w:color="auto" w:fill="auto"/>
          </w:tcPr>
          <w:p w14:paraId="3DD06E22" w14:textId="77777777" w:rsidR="0003518C" w:rsidRPr="009F2D00" w:rsidDel="004F3808" w:rsidRDefault="0003518C" w:rsidP="004850F9">
            <w:pPr>
              <w:spacing w:line="360" w:lineRule="auto"/>
              <w:ind w:right="-79"/>
              <w:rPr>
                <w:bCs/>
              </w:rPr>
            </w:pPr>
            <w:r w:rsidRPr="009F2D00" w:rsidDel="004F3808">
              <w:rPr>
                <w:bCs/>
              </w:rPr>
              <w:t>3</w:t>
            </w:r>
            <w:r w:rsidRPr="009F2D00">
              <w:rPr>
                <w:bCs/>
              </w:rPr>
              <w:t>23</w:t>
            </w:r>
            <w:r w:rsidRPr="009F2D00" w:rsidDel="004F3808">
              <w:rPr>
                <w:bCs/>
              </w:rPr>
              <w:t xml:space="preserve"> (81.</w:t>
            </w:r>
            <w:r w:rsidRPr="009F2D00">
              <w:rPr>
                <w:bCs/>
              </w:rPr>
              <w:t>4</w:t>
            </w:r>
            <w:r w:rsidRPr="009F2D00" w:rsidDel="004F3808">
              <w:rPr>
                <w:bCs/>
              </w:rPr>
              <w:t>)</w:t>
            </w:r>
          </w:p>
        </w:tc>
      </w:tr>
      <w:tr w:rsidR="0003518C" w:rsidRPr="009F2D00" w:rsidDel="004F3808" w14:paraId="0F58B5AD" w14:textId="77777777" w:rsidTr="00F27998">
        <w:trPr>
          <w:jc w:val="center"/>
        </w:trPr>
        <w:tc>
          <w:tcPr>
            <w:tcW w:w="3825" w:type="pct"/>
            <w:shd w:val="clear" w:color="auto" w:fill="auto"/>
          </w:tcPr>
          <w:p w14:paraId="16F9CA9F" w14:textId="77777777" w:rsidR="0003518C" w:rsidRPr="009F2D00" w:rsidDel="004F3808" w:rsidRDefault="0003518C" w:rsidP="004850F9">
            <w:pPr>
              <w:spacing w:line="360" w:lineRule="auto"/>
              <w:rPr>
                <w:bCs/>
                <w:iCs/>
              </w:rPr>
            </w:pPr>
            <w:r w:rsidRPr="009F2D00" w:rsidDel="004F3808">
              <w:rPr>
                <w:bCs/>
                <w:iCs/>
              </w:rPr>
              <w:t xml:space="preserve">   Asian</w:t>
            </w:r>
          </w:p>
        </w:tc>
        <w:tc>
          <w:tcPr>
            <w:tcW w:w="1175" w:type="pct"/>
            <w:shd w:val="clear" w:color="auto" w:fill="auto"/>
          </w:tcPr>
          <w:p w14:paraId="07DEF48F" w14:textId="77777777" w:rsidR="0003518C" w:rsidRPr="009F2D00" w:rsidDel="004F3808" w:rsidRDefault="0003518C" w:rsidP="004850F9">
            <w:pPr>
              <w:spacing w:line="360" w:lineRule="auto"/>
              <w:ind w:right="-79"/>
              <w:rPr>
                <w:bCs/>
              </w:rPr>
            </w:pPr>
            <w:r w:rsidRPr="009F2D00" w:rsidDel="004F3808">
              <w:rPr>
                <w:bCs/>
              </w:rPr>
              <w:t>3</w:t>
            </w:r>
            <w:r w:rsidRPr="009F2D00">
              <w:rPr>
                <w:bCs/>
              </w:rPr>
              <w:t>3</w:t>
            </w:r>
            <w:r w:rsidRPr="009F2D00" w:rsidDel="004F3808">
              <w:rPr>
                <w:bCs/>
              </w:rPr>
              <w:t xml:space="preserve"> (8.</w:t>
            </w:r>
            <w:r w:rsidRPr="009F2D00">
              <w:rPr>
                <w:bCs/>
              </w:rPr>
              <w:t>3</w:t>
            </w:r>
            <w:r w:rsidRPr="009F2D00" w:rsidDel="004F3808">
              <w:rPr>
                <w:bCs/>
              </w:rPr>
              <w:t>)</w:t>
            </w:r>
          </w:p>
        </w:tc>
      </w:tr>
      <w:tr w:rsidR="0003518C" w:rsidRPr="009F2D00" w:rsidDel="004F3808" w14:paraId="7C90601D" w14:textId="77777777" w:rsidTr="00F27998">
        <w:trPr>
          <w:jc w:val="center"/>
        </w:trPr>
        <w:tc>
          <w:tcPr>
            <w:tcW w:w="3825" w:type="pct"/>
            <w:shd w:val="clear" w:color="auto" w:fill="auto"/>
          </w:tcPr>
          <w:p w14:paraId="593E5B76" w14:textId="77777777" w:rsidR="0003518C" w:rsidRPr="009F2D00" w:rsidDel="004F3808" w:rsidRDefault="0003518C" w:rsidP="004850F9">
            <w:pPr>
              <w:spacing w:line="360" w:lineRule="auto"/>
              <w:rPr>
                <w:iCs/>
              </w:rPr>
            </w:pPr>
            <w:r w:rsidRPr="009F2D00">
              <w:rPr>
                <w:iCs/>
              </w:rPr>
              <w:t xml:space="preserve">   Latino</w:t>
            </w:r>
          </w:p>
        </w:tc>
        <w:tc>
          <w:tcPr>
            <w:tcW w:w="1175" w:type="pct"/>
            <w:shd w:val="clear" w:color="auto" w:fill="auto"/>
          </w:tcPr>
          <w:p w14:paraId="484790F2" w14:textId="77777777" w:rsidR="0003518C" w:rsidRPr="009F2D00" w:rsidDel="004F3808" w:rsidRDefault="0003518C" w:rsidP="004850F9">
            <w:pPr>
              <w:spacing w:line="360" w:lineRule="auto"/>
              <w:ind w:right="-79"/>
              <w:rPr>
                <w:bCs/>
              </w:rPr>
            </w:pPr>
            <w:r w:rsidRPr="009F2D00">
              <w:rPr>
                <w:bCs/>
              </w:rPr>
              <w:t>19 (4.8)</w:t>
            </w:r>
          </w:p>
        </w:tc>
      </w:tr>
      <w:tr w:rsidR="0003518C" w:rsidRPr="009F2D00" w:rsidDel="004F3808" w14:paraId="44902377" w14:textId="77777777" w:rsidTr="00F27998">
        <w:trPr>
          <w:jc w:val="center"/>
        </w:trPr>
        <w:tc>
          <w:tcPr>
            <w:tcW w:w="3825" w:type="pct"/>
            <w:shd w:val="clear" w:color="auto" w:fill="auto"/>
          </w:tcPr>
          <w:p w14:paraId="49C42E52" w14:textId="77777777" w:rsidR="0003518C" w:rsidRPr="009F2D00" w:rsidDel="004F3808" w:rsidRDefault="0003518C" w:rsidP="004850F9">
            <w:pPr>
              <w:spacing w:line="360" w:lineRule="auto"/>
              <w:rPr>
                <w:bCs/>
                <w:iCs/>
              </w:rPr>
            </w:pPr>
            <w:r w:rsidRPr="009F2D00" w:rsidDel="004F3808">
              <w:rPr>
                <w:bCs/>
                <w:iCs/>
              </w:rPr>
              <w:t xml:space="preserve">   Black</w:t>
            </w:r>
          </w:p>
        </w:tc>
        <w:tc>
          <w:tcPr>
            <w:tcW w:w="1175" w:type="pct"/>
            <w:shd w:val="clear" w:color="auto" w:fill="auto"/>
          </w:tcPr>
          <w:p w14:paraId="0631EE50" w14:textId="77777777" w:rsidR="0003518C" w:rsidRPr="009F2D00" w:rsidDel="004F3808" w:rsidRDefault="0003518C" w:rsidP="004850F9">
            <w:pPr>
              <w:spacing w:line="360" w:lineRule="auto"/>
              <w:ind w:right="-79"/>
              <w:rPr>
                <w:bCs/>
              </w:rPr>
            </w:pPr>
            <w:r w:rsidRPr="009F2D00" w:rsidDel="004F3808">
              <w:rPr>
                <w:bCs/>
              </w:rPr>
              <w:t>1</w:t>
            </w:r>
            <w:r w:rsidRPr="009F2D00">
              <w:rPr>
                <w:bCs/>
              </w:rPr>
              <w:t>2</w:t>
            </w:r>
            <w:r w:rsidRPr="009F2D00" w:rsidDel="004F3808">
              <w:rPr>
                <w:bCs/>
              </w:rPr>
              <w:t xml:space="preserve"> (</w:t>
            </w:r>
            <w:r w:rsidRPr="009F2D00">
              <w:rPr>
                <w:bCs/>
              </w:rPr>
              <w:t>3.0</w:t>
            </w:r>
            <w:r w:rsidRPr="009F2D00" w:rsidDel="004F3808">
              <w:rPr>
                <w:bCs/>
              </w:rPr>
              <w:t>)</w:t>
            </w:r>
          </w:p>
        </w:tc>
      </w:tr>
      <w:tr w:rsidR="0003518C" w:rsidRPr="009F2D00" w:rsidDel="004F3808" w14:paraId="7F9EF3FA" w14:textId="77777777" w:rsidTr="00F27998">
        <w:trPr>
          <w:jc w:val="center"/>
        </w:trPr>
        <w:tc>
          <w:tcPr>
            <w:tcW w:w="3825" w:type="pct"/>
            <w:shd w:val="clear" w:color="auto" w:fill="auto"/>
          </w:tcPr>
          <w:p w14:paraId="68AD731B" w14:textId="77777777" w:rsidR="0003518C" w:rsidRPr="009F2D00" w:rsidDel="004F3808" w:rsidRDefault="0003518C" w:rsidP="004850F9">
            <w:pPr>
              <w:spacing w:line="360" w:lineRule="auto"/>
              <w:rPr>
                <w:bCs/>
                <w:iCs/>
              </w:rPr>
            </w:pPr>
            <w:r w:rsidRPr="009F2D00" w:rsidDel="004F3808">
              <w:rPr>
                <w:bCs/>
                <w:iCs/>
              </w:rPr>
              <w:t xml:space="preserve">   Mixed</w:t>
            </w:r>
          </w:p>
        </w:tc>
        <w:tc>
          <w:tcPr>
            <w:tcW w:w="1175" w:type="pct"/>
            <w:shd w:val="clear" w:color="auto" w:fill="auto"/>
          </w:tcPr>
          <w:p w14:paraId="6125BBB5" w14:textId="77777777" w:rsidR="0003518C" w:rsidRPr="009F2D00" w:rsidDel="004F3808" w:rsidRDefault="0003518C" w:rsidP="004850F9">
            <w:pPr>
              <w:spacing w:line="360" w:lineRule="auto"/>
              <w:ind w:right="-79"/>
              <w:rPr>
                <w:bCs/>
              </w:rPr>
            </w:pPr>
            <w:r w:rsidRPr="009F2D00">
              <w:rPr>
                <w:bCs/>
              </w:rPr>
              <w:t xml:space="preserve">10 </w:t>
            </w:r>
            <w:r w:rsidRPr="009F2D00" w:rsidDel="004F3808">
              <w:rPr>
                <w:bCs/>
              </w:rPr>
              <w:t>(2.</w:t>
            </w:r>
            <w:r w:rsidRPr="009F2D00">
              <w:rPr>
                <w:bCs/>
              </w:rPr>
              <w:t>5</w:t>
            </w:r>
            <w:r w:rsidRPr="009F2D00" w:rsidDel="004F3808">
              <w:rPr>
                <w:bCs/>
              </w:rPr>
              <w:t>)</w:t>
            </w:r>
          </w:p>
        </w:tc>
      </w:tr>
      <w:tr w:rsidR="0003518C" w:rsidRPr="009F2D00" w:rsidDel="004F3808" w14:paraId="449BE521" w14:textId="77777777" w:rsidTr="00F27998">
        <w:trPr>
          <w:jc w:val="center"/>
        </w:trPr>
        <w:tc>
          <w:tcPr>
            <w:tcW w:w="3825" w:type="pct"/>
            <w:shd w:val="clear" w:color="auto" w:fill="auto"/>
          </w:tcPr>
          <w:p w14:paraId="1002CD3C" w14:textId="77777777" w:rsidR="0003518C" w:rsidRPr="009F2D00" w:rsidDel="004F3808" w:rsidRDefault="0003518C" w:rsidP="004850F9">
            <w:pPr>
              <w:spacing w:line="360" w:lineRule="auto"/>
              <w:rPr>
                <w:bCs/>
                <w:i/>
              </w:rPr>
            </w:pPr>
            <w:r w:rsidRPr="009F2D00" w:rsidDel="004F3808">
              <w:rPr>
                <w:bCs/>
                <w:i/>
              </w:rPr>
              <w:t xml:space="preserve">   Mi</w:t>
            </w:r>
            <w:r w:rsidRPr="009F2D00">
              <w:rPr>
                <w:bCs/>
                <w:i/>
              </w:rPr>
              <w:t>ssing</w:t>
            </w:r>
          </w:p>
        </w:tc>
        <w:tc>
          <w:tcPr>
            <w:tcW w:w="1175" w:type="pct"/>
            <w:shd w:val="clear" w:color="auto" w:fill="auto"/>
          </w:tcPr>
          <w:p w14:paraId="568843BF" w14:textId="77777777" w:rsidR="0003518C" w:rsidRPr="009F2D00" w:rsidDel="004F3808" w:rsidRDefault="0003518C" w:rsidP="004850F9">
            <w:pPr>
              <w:spacing w:line="360" w:lineRule="auto"/>
              <w:ind w:right="-79"/>
              <w:rPr>
                <w:bCs/>
                <w:i/>
              </w:rPr>
            </w:pPr>
            <w:r w:rsidRPr="009F2D00">
              <w:rPr>
                <w:bCs/>
                <w:i/>
              </w:rPr>
              <w:t>2</w:t>
            </w:r>
          </w:p>
        </w:tc>
      </w:tr>
      <w:tr w:rsidR="0003518C" w:rsidRPr="009F2D00" w:rsidDel="004F3808" w14:paraId="57DF054E" w14:textId="77777777" w:rsidTr="00F27998">
        <w:trPr>
          <w:jc w:val="center"/>
        </w:trPr>
        <w:tc>
          <w:tcPr>
            <w:tcW w:w="3825" w:type="pct"/>
            <w:shd w:val="clear" w:color="auto" w:fill="auto"/>
          </w:tcPr>
          <w:p w14:paraId="2BB20EA9" w14:textId="77777777" w:rsidR="0003518C" w:rsidRPr="009F2D00" w:rsidDel="004F3808" w:rsidRDefault="0003518C" w:rsidP="004850F9">
            <w:pPr>
              <w:spacing w:line="360" w:lineRule="auto"/>
              <w:ind w:right="-79"/>
            </w:pPr>
            <w:r w:rsidRPr="009F2D00" w:rsidDel="004F3808">
              <w:rPr>
                <w:b/>
                <w:bCs/>
              </w:rPr>
              <w:t>Smoking</w:t>
            </w:r>
            <w:r w:rsidRPr="009F2D00" w:rsidDel="004F3808">
              <w:t>, n (%)</w:t>
            </w:r>
          </w:p>
        </w:tc>
        <w:tc>
          <w:tcPr>
            <w:tcW w:w="1175" w:type="pct"/>
            <w:shd w:val="clear" w:color="auto" w:fill="auto"/>
          </w:tcPr>
          <w:p w14:paraId="68E943E8" w14:textId="77777777" w:rsidR="0003518C" w:rsidRPr="009F2D00" w:rsidDel="004F3808" w:rsidRDefault="0003518C" w:rsidP="004850F9">
            <w:pPr>
              <w:spacing w:line="360" w:lineRule="auto"/>
              <w:ind w:right="-79"/>
            </w:pPr>
          </w:p>
        </w:tc>
      </w:tr>
      <w:tr w:rsidR="0003518C" w:rsidRPr="009F2D00" w:rsidDel="004F3808" w14:paraId="01F8E902" w14:textId="77777777" w:rsidTr="00F27998">
        <w:trPr>
          <w:jc w:val="center"/>
        </w:trPr>
        <w:tc>
          <w:tcPr>
            <w:tcW w:w="3825" w:type="pct"/>
            <w:shd w:val="clear" w:color="auto" w:fill="auto"/>
          </w:tcPr>
          <w:p w14:paraId="21DB5C00" w14:textId="77777777" w:rsidR="0003518C" w:rsidRPr="009F2D00" w:rsidDel="004F3808" w:rsidRDefault="0003518C" w:rsidP="004850F9">
            <w:pPr>
              <w:spacing w:line="360" w:lineRule="auto"/>
              <w:rPr>
                <w:iCs/>
              </w:rPr>
            </w:pPr>
            <w:r w:rsidRPr="009F2D00" w:rsidDel="004F3808">
              <w:rPr>
                <w:iCs/>
              </w:rPr>
              <w:t xml:space="preserve">   Never</w:t>
            </w:r>
          </w:p>
        </w:tc>
        <w:tc>
          <w:tcPr>
            <w:tcW w:w="1175" w:type="pct"/>
            <w:shd w:val="clear" w:color="auto" w:fill="auto"/>
          </w:tcPr>
          <w:p w14:paraId="77653D98" w14:textId="77777777" w:rsidR="0003518C" w:rsidRPr="009F2D00" w:rsidDel="004F3808" w:rsidRDefault="0003518C" w:rsidP="004850F9">
            <w:pPr>
              <w:spacing w:line="360" w:lineRule="auto"/>
              <w:ind w:right="-79"/>
              <w:rPr>
                <w:bCs/>
              </w:rPr>
            </w:pPr>
            <w:r w:rsidRPr="009F2D00" w:rsidDel="004F3808">
              <w:rPr>
                <w:bCs/>
              </w:rPr>
              <w:t>2</w:t>
            </w:r>
            <w:r w:rsidRPr="009F2D00">
              <w:rPr>
                <w:bCs/>
              </w:rPr>
              <w:t>47</w:t>
            </w:r>
            <w:r w:rsidRPr="009F2D00" w:rsidDel="004F3808">
              <w:rPr>
                <w:bCs/>
              </w:rPr>
              <w:t xml:space="preserve"> (6</w:t>
            </w:r>
            <w:r w:rsidRPr="009F2D00">
              <w:rPr>
                <w:bCs/>
              </w:rPr>
              <w:t>1.9</w:t>
            </w:r>
            <w:r w:rsidRPr="009F2D00" w:rsidDel="004F3808">
              <w:rPr>
                <w:bCs/>
              </w:rPr>
              <w:t>)</w:t>
            </w:r>
          </w:p>
        </w:tc>
      </w:tr>
      <w:tr w:rsidR="0003518C" w:rsidRPr="009F2D00" w:rsidDel="004F3808" w14:paraId="4E5F60A3" w14:textId="77777777" w:rsidTr="00F27998">
        <w:trPr>
          <w:trHeight w:val="47"/>
          <w:jc w:val="center"/>
        </w:trPr>
        <w:tc>
          <w:tcPr>
            <w:tcW w:w="3825" w:type="pct"/>
            <w:shd w:val="clear" w:color="auto" w:fill="auto"/>
          </w:tcPr>
          <w:p w14:paraId="450F9DB6" w14:textId="77777777" w:rsidR="0003518C" w:rsidRPr="009F2D00" w:rsidDel="004F3808" w:rsidRDefault="0003518C" w:rsidP="004850F9">
            <w:pPr>
              <w:spacing w:line="360" w:lineRule="auto"/>
              <w:rPr>
                <w:iCs/>
              </w:rPr>
            </w:pPr>
            <w:r w:rsidRPr="009F2D00" w:rsidDel="004F3808">
              <w:rPr>
                <w:iCs/>
              </w:rPr>
              <w:t xml:space="preserve">   Ever (current/former)</w:t>
            </w:r>
          </w:p>
        </w:tc>
        <w:tc>
          <w:tcPr>
            <w:tcW w:w="1175" w:type="pct"/>
            <w:shd w:val="clear" w:color="auto" w:fill="auto"/>
          </w:tcPr>
          <w:p w14:paraId="03221A80" w14:textId="77777777" w:rsidR="0003518C" w:rsidRPr="009F2D00" w:rsidDel="004F3808" w:rsidRDefault="0003518C" w:rsidP="004850F9">
            <w:pPr>
              <w:spacing w:line="360" w:lineRule="auto"/>
              <w:ind w:right="-79"/>
              <w:rPr>
                <w:bCs/>
              </w:rPr>
            </w:pPr>
            <w:r w:rsidRPr="009F2D00" w:rsidDel="004F3808">
              <w:rPr>
                <w:bCs/>
              </w:rPr>
              <w:t>1</w:t>
            </w:r>
            <w:r w:rsidRPr="009F2D00">
              <w:rPr>
                <w:bCs/>
              </w:rPr>
              <w:t>52</w:t>
            </w:r>
            <w:r w:rsidRPr="009F2D00" w:rsidDel="004F3808">
              <w:rPr>
                <w:bCs/>
              </w:rPr>
              <w:t xml:space="preserve"> (38</w:t>
            </w:r>
            <w:r w:rsidRPr="009F2D00">
              <w:rPr>
                <w:bCs/>
              </w:rPr>
              <w:t>.1</w:t>
            </w:r>
            <w:r w:rsidRPr="009F2D00" w:rsidDel="004F3808">
              <w:rPr>
                <w:bCs/>
              </w:rPr>
              <w:t>)</w:t>
            </w:r>
          </w:p>
        </w:tc>
      </w:tr>
      <w:tr w:rsidR="0003518C" w:rsidRPr="009F2D00" w:rsidDel="004F3808" w14:paraId="77869A0B" w14:textId="77777777" w:rsidTr="00F27998">
        <w:trPr>
          <w:jc w:val="center"/>
        </w:trPr>
        <w:tc>
          <w:tcPr>
            <w:tcW w:w="3825" w:type="pct"/>
            <w:shd w:val="clear" w:color="auto" w:fill="auto"/>
          </w:tcPr>
          <w:p w14:paraId="3C0B39A4" w14:textId="77777777" w:rsidR="0003518C" w:rsidRPr="009F2D00" w:rsidDel="004F3808" w:rsidRDefault="0003518C" w:rsidP="004850F9">
            <w:pPr>
              <w:spacing w:line="360" w:lineRule="auto"/>
              <w:ind w:right="-79"/>
              <w:rPr>
                <w:b/>
                <w:bCs/>
              </w:rPr>
            </w:pPr>
            <w:r w:rsidRPr="009F2D00" w:rsidDel="004F3808">
              <w:rPr>
                <w:b/>
                <w:bCs/>
              </w:rPr>
              <w:t>Age at menarche</w:t>
            </w:r>
            <w:r w:rsidRPr="009F2D00" w:rsidDel="004F3808">
              <w:t>, median (IQR)</w:t>
            </w:r>
          </w:p>
        </w:tc>
        <w:tc>
          <w:tcPr>
            <w:tcW w:w="1175" w:type="pct"/>
            <w:shd w:val="clear" w:color="auto" w:fill="auto"/>
          </w:tcPr>
          <w:p w14:paraId="15AF0CB1" w14:textId="77777777" w:rsidR="0003518C" w:rsidRPr="009F2D00" w:rsidDel="004F3808" w:rsidRDefault="0003518C" w:rsidP="004850F9">
            <w:pPr>
              <w:spacing w:line="360" w:lineRule="auto"/>
              <w:ind w:right="-79"/>
              <w:rPr>
                <w:bCs/>
              </w:rPr>
            </w:pPr>
            <w:r w:rsidRPr="009F2D00" w:rsidDel="004F3808">
              <w:rPr>
                <w:bCs/>
              </w:rPr>
              <w:t>13 (12-13)</w:t>
            </w:r>
          </w:p>
        </w:tc>
      </w:tr>
      <w:tr w:rsidR="0003518C" w:rsidRPr="009F2D00" w:rsidDel="004F3808" w14:paraId="53D75BEB" w14:textId="77777777" w:rsidTr="00F27998">
        <w:trPr>
          <w:jc w:val="center"/>
        </w:trPr>
        <w:tc>
          <w:tcPr>
            <w:tcW w:w="3825" w:type="pct"/>
            <w:shd w:val="clear" w:color="auto" w:fill="auto"/>
          </w:tcPr>
          <w:p w14:paraId="01D09D99" w14:textId="77777777" w:rsidR="0003518C" w:rsidRPr="009F2D00" w:rsidDel="004F3808" w:rsidRDefault="0003518C" w:rsidP="004850F9">
            <w:pPr>
              <w:spacing w:line="360" w:lineRule="auto"/>
              <w:ind w:right="-79"/>
              <w:rPr>
                <w:b/>
                <w:bCs/>
                <w:i/>
              </w:rPr>
            </w:pPr>
            <w:r w:rsidRPr="009F2D00" w:rsidDel="004F3808">
              <w:rPr>
                <w:bCs/>
                <w:i/>
              </w:rPr>
              <w:t xml:space="preserve">   Mi</w:t>
            </w:r>
            <w:r w:rsidRPr="009F2D00">
              <w:rPr>
                <w:bCs/>
                <w:i/>
              </w:rPr>
              <w:t>ssing</w:t>
            </w:r>
          </w:p>
        </w:tc>
        <w:tc>
          <w:tcPr>
            <w:tcW w:w="1175" w:type="pct"/>
            <w:shd w:val="clear" w:color="auto" w:fill="auto"/>
          </w:tcPr>
          <w:p w14:paraId="3B3AA4F7" w14:textId="77777777" w:rsidR="0003518C" w:rsidRPr="009F2D00" w:rsidDel="004F3808" w:rsidRDefault="0003518C" w:rsidP="004850F9">
            <w:pPr>
              <w:spacing w:line="360" w:lineRule="auto"/>
              <w:ind w:right="-79"/>
              <w:rPr>
                <w:bCs/>
                <w:i/>
              </w:rPr>
            </w:pPr>
            <w:r w:rsidRPr="009F2D00">
              <w:rPr>
                <w:bCs/>
                <w:i/>
              </w:rPr>
              <w:t>2</w:t>
            </w:r>
          </w:p>
        </w:tc>
      </w:tr>
      <w:tr w:rsidR="0003518C" w:rsidRPr="009F2D00" w:rsidDel="004F3808" w14:paraId="42BCF549" w14:textId="77777777" w:rsidTr="00F27998">
        <w:trPr>
          <w:jc w:val="center"/>
        </w:trPr>
        <w:tc>
          <w:tcPr>
            <w:tcW w:w="3825" w:type="pct"/>
            <w:shd w:val="clear" w:color="auto" w:fill="auto"/>
          </w:tcPr>
          <w:p w14:paraId="07EE1C18" w14:textId="77777777" w:rsidR="0003518C" w:rsidRPr="009F2D00" w:rsidDel="004F3808" w:rsidRDefault="0003518C" w:rsidP="004850F9">
            <w:pPr>
              <w:spacing w:line="360" w:lineRule="auto"/>
              <w:ind w:right="-79"/>
            </w:pPr>
            <w:r w:rsidRPr="009F2D00" w:rsidDel="004F3808">
              <w:rPr>
                <w:b/>
                <w:bCs/>
              </w:rPr>
              <w:t>Age at first sexual intercourse</w:t>
            </w:r>
            <w:r w:rsidRPr="009F2D00" w:rsidDel="004F3808">
              <w:t>, median (IQR)</w:t>
            </w:r>
          </w:p>
        </w:tc>
        <w:tc>
          <w:tcPr>
            <w:tcW w:w="1175" w:type="pct"/>
            <w:shd w:val="clear" w:color="auto" w:fill="auto"/>
          </w:tcPr>
          <w:p w14:paraId="54B87067" w14:textId="77777777" w:rsidR="0003518C" w:rsidRPr="009F2D00" w:rsidDel="004F3808" w:rsidRDefault="0003518C" w:rsidP="004850F9">
            <w:pPr>
              <w:spacing w:line="360" w:lineRule="auto"/>
              <w:ind w:right="-79"/>
              <w:rPr>
                <w:bCs/>
              </w:rPr>
            </w:pPr>
            <w:r w:rsidRPr="009F2D00" w:rsidDel="004F3808">
              <w:rPr>
                <w:bCs/>
              </w:rPr>
              <w:t>17 (15-18)</w:t>
            </w:r>
          </w:p>
        </w:tc>
      </w:tr>
      <w:tr w:rsidR="0003518C" w:rsidRPr="009F2D00" w:rsidDel="004F3808" w14:paraId="21330F25" w14:textId="77777777" w:rsidTr="00F27998">
        <w:trPr>
          <w:jc w:val="center"/>
        </w:trPr>
        <w:tc>
          <w:tcPr>
            <w:tcW w:w="3825" w:type="pct"/>
            <w:shd w:val="clear" w:color="auto" w:fill="auto"/>
          </w:tcPr>
          <w:p w14:paraId="661AD180" w14:textId="77777777" w:rsidR="0003518C" w:rsidRPr="009F2D00" w:rsidDel="004F3808" w:rsidRDefault="0003518C" w:rsidP="004850F9">
            <w:pPr>
              <w:spacing w:line="360" w:lineRule="auto"/>
              <w:ind w:right="-79"/>
              <w:rPr>
                <w:i/>
                <w:iCs/>
              </w:rPr>
            </w:pPr>
            <w:r w:rsidRPr="009F2D00">
              <w:rPr>
                <w:i/>
                <w:iCs/>
              </w:rPr>
              <w:t xml:space="preserve">   Missing</w:t>
            </w:r>
          </w:p>
        </w:tc>
        <w:tc>
          <w:tcPr>
            <w:tcW w:w="1175" w:type="pct"/>
            <w:shd w:val="clear" w:color="auto" w:fill="auto"/>
          </w:tcPr>
          <w:p w14:paraId="2DE40F7E" w14:textId="77777777" w:rsidR="0003518C" w:rsidRPr="009F2D00" w:rsidDel="004F3808" w:rsidRDefault="0003518C" w:rsidP="004850F9">
            <w:pPr>
              <w:spacing w:line="360" w:lineRule="auto"/>
              <w:ind w:right="-79"/>
              <w:rPr>
                <w:bCs/>
                <w:i/>
                <w:iCs/>
              </w:rPr>
            </w:pPr>
            <w:r w:rsidRPr="009F2D00">
              <w:rPr>
                <w:bCs/>
                <w:i/>
                <w:iCs/>
              </w:rPr>
              <w:t>3</w:t>
            </w:r>
          </w:p>
        </w:tc>
      </w:tr>
      <w:tr w:rsidR="0003518C" w:rsidRPr="009F2D00" w:rsidDel="004F3808" w14:paraId="56CB3781" w14:textId="77777777" w:rsidTr="00F27998">
        <w:trPr>
          <w:jc w:val="center"/>
        </w:trPr>
        <w:tc>
          <w:tcPr>
            <w:tcW w:w="3825" w:type="pct"/>
            <w:shd w:val="clear" w:color="auto" w:fill="auto"/>
          </w:tcPr>
          <w:p w14:paraId="3ED8C506" w14:textId="77777777" w:rsidR="0003518C" w:rsidRPr="009F2D00" w:rsidDel="004F3808" w:rsidRDefault="0003518C" w:rsidP="004850F9">
            <w:pPr>
              <w:spacing w:line="360" w:lineRule="auto"/>
              <w:ind w:right="-79"/>
              <w:rPr>
                <w:b/>
                <w:bCs/>
              </w:rPr>
            </w:pPr>
            <w:r w:rsidRPr="009F2D00" w:rsidDel="004F3808">
              <w:rPr>
                <w:b/>
                <w:bCs/>
              </w:rPr>
              <w:t>Ever pregnant</w:t>
            </w:r>
            <w:r w:rsidRPr="009F2D00" w:rsidDel="004F3808">
              <w:t>, n (%)</w:t>
            </w:r>
          </w:p>
        </w:tc>
        <w:tc>
          <w:tcPr>
            <w:tcW w:w="1175" w:type="pct"/>
            <w:shd w:val="clear" w:color="auto" w:fill="auto"/>
          </w:tcPr>
          <w:p w14:paraId="1D0B5511" w14:textId="77777777" w:rsidR="0003518C" w:rsidRPr="009F2D00" w:rsidDel="004F3808" w:rsidRDefault="0003518C" w:rsidP="004850F9">
            <w:pPr>
              <w:spacing w:line="360" w:lineRule="auto"/>
              <w:ind w:right="-79"/>
              <w:rPr>
                <w:bCs/>
              </w:rPr>
            </w:pPr>
          </w:p>
        </w:tc>
      </w:tr>
      <w:tr w:rsidR="0003518C" w:rsidRPr="009F2D00" w:rsidDel="004F3808" w14:paraId="6537E4B4" w14:textId="77777777" w:rsidTr="00F27998">
        <w:trPr>
          <w:jc w:val="center"/>
        </w:trPr>
        <w:tc>
          <w:tcPr>
            <w:tcW w:w="3825" w:type="pct"/>
            <w:shd w:val="clear" w:color="auto" w:fill="auto"/>
          </w:tcPr>
          <w:p w14:paraId="4D1D30E5" w14:textId="77777777" w:rsidR="0003518C" w:rsidRPr="009F2D00" w:rsidDel="004F3808" w:rsidRDefault="0003518C" w:rsidP="004850F9">
            <w:pPr>
              <w:spacing w:line="360" w:lineRule="auto"/>
              <w:ind w:right="-79"/>
            </w:pPr>
            <w:r w:rsidRPr="009F2D00" w:rsidDel="004F3808">
              <w:rPr>
                <w:iCs/>
              </w:rPr>
              <w:t xml:space="preserve">   Yes</w:t>
            </w:r>
          </w:p>
        </w:tc>
        <w:tc>
          <w:tcPr>
            <w:tcW w:w="1175" w:type="pct"/>
            <w:shd w:val="clear" w:color="auto" w:fill="auto"/>
          </w:tcPr>
          <w:p w14:paraId="73E9A3A5" w14:textId="77777777" w:rsidR="0003518C" w:rsidRPr="009F2D00" w:rsidDel="004F3808" w:rsidRDefault="0003518C" w:rsidP="004850F9">
            <w:pPr>
              <w:spacing w:line="360" w:lineRule="auto"/>
              <w:ind w:right="-79"/>
              <w:rPr>
                <w:bCs/>
              </w:rPr>
            </w:pPr>
            <w:r w:rsidRPr="009F2D00">
              <w:rPr>
                <w:bCs/>
              </w:rPr>
              <w:t>42</w:t>
            </w:r>
            <w:r w:rsidRPr="009F2D00" w:rsidDel="004F3808">
              <w:rPr>
                <w:bCs/>
              </w:rPr>
              <w:t xml:space="preserve"> (10.</w:t>
            </w:r>
            <w:r w:rsidRPr="009F2D00">
              <w:rPr>
                <w:bCs/>
              </w:rPr>
              <w:t>5</w:t>
            </w:r>
            <w:r w:rsidRPr="009F2D00" w:rsidDel="004F3808">
              <w:rPr>
                <w:bCs/>
              </w:rPr>
              <w:t>)</w:t>
            </w:r>
          </w:p>
        </w:tc>
      </w:tr>
      <w:tr w:rsidR="0003518C" w:rsidRPr="009F2D00" w:rsidDel="004F3808" w14:paraId="4CF3418E" w14:textId="77777777" w:rsidTr="00F27998">
        <w:trPr>
          <w:jc w:val="center"/>
        </w:trPr>
        <w:tc>
          <w:tcPr>
            <w:tcW w:w="3825" w:type="pct"/>
            <w:shd w:val="clear" w:color="auto" w:fill="auto"/>
          </w:tcPr>
          <w:p w14:paraId="2C4DBFA8" w14:textId="77777777" w:rsidR="0003518C" w:rsidRPr="009F2D00" w:rsidDel="004F3808" w:rsidRDefault="0003518C" w:rsidP="004850F9">
            <w:pPr>
              <w:spacing w:line="360" w:lineRule="auto"/>
              <w:ind w:right="-79"/>
            </w:pPr>
            <w:r w:rsidRPr="009F2D00" w:rsidDel="004F3808">
              <w:rPr>
                <w:iCs/>
              </w:rPr>
              <w:t xml:space="preserve">   No</w:t>
            </w:r>
          </w:p>
        </w:tc>
        <w:tc>
          <w:tcPr>
            <w:tcW w:w="1175" w:type="pct"/>
            <w:shd w:val="clear" w:color="auto" w:fill="auto"/>
          </w:tcPr>
          <w:p w14:paraId="3DBE69F2" w14:textId="77777777" w:rsidR="0003518C" w:rsidRPr="009F2D00" w:rsidDel="004F3808" w:rsidRDefault="0003518C" w:rsidP="004850F9">
            <w:pPr>
              <w:spacing w:line="360" w:lineRule="auto"/>
              <w:ind w:right="-79"/>
              <w:rPr>
                <w:bCs/>
              </w:rPr>
            </w:pPr>
            <w:r w:rsidRPr="009F2D00" w:rsidDel="004F3808">
              <w:rPr>
                <w:bCs/>
              </w:rPr>
              <w:t>3</w:t>
            </w:r>
            <w:r w:rsidRPr="009F2D00">
              <w:rPr>
                <w:bCs/>
              </w:rPr>
              <w:t>56</w:t>
            </w:r>
            <w:r w:rsidRPr="009F2D00" w:rsidDel="004F3808">
              <w:rPr>
                <w:bCs/>
              </w:rPr>
              <w:t xml:space="preserve"> (89.</w:t>
            </w:r>
            <w:r w:rsidRPr="009F2D00">
              <w:rPr>
                <w:bCs/>
              </w:rPr>
              <w:t>4</w:t>
            </w:r>
            <w:r w:rsidRPr="009F2D00" w:rsidDel="004F3808">
              <w:rPr>
                <w:bCs/>
              </w:rPr>
              <w:t>)</w:t>
            </w:r>
          </w:p>
        </w:tc>
      </w:tr>
      <w:tr w:rsidR="0003518C" w:rsidRPr="009F2D00" w:rsidDel="004F3808" w14:paraId="3F624E20" w14:textId="77777777" w:rsidTr="00F27998">
        <w:trPr>
          <w:jc w:val="center"/>
        </w:trPr>
        <w:tc>
          <w:tcPr>
            <w:tcW w:w="3825" w:type="pct"/>
            <w:shd w:val="clear" w:color="auto" w:fill="auto"/>
          </w:tcPr>
          <w:p w14:paraId="2B26B9DB" w14:textId="77777777" w:rsidR="0003518C" w:rsidRPr="009F2D00" w:rsidDel="004F3808" w:rsidRDefault="0003518C" w:rsidP="004850F9">
            <w:pPr>
              <w:spacing w:line="360" w:lineRule="auto"/>
              <w:ind w:right="-79"/>
              <w:rPr>
                <w:i/>
              </w:rPr>
            </w:pPr>
            <w:r w:rsidRPr="009F2D00" w:rsidDel="004F3808">
              <w:rPr>
                <w:bCs/>
                <w:i/>
              </w:rPr>
              <w:t xml:space="preserve">   </w:t>
            </w:r>
            <w:r w:rsidRPr="009F2D00">
              <w:rPr>
                <w:bCs/>
                <w:i/>
              </w:rPr>
              <w:t>Missing</w:t>
            </w:r>
          </w:p>
        </w:tc>
        <w:tc>
          <w:tcPr>
            <w:tcW w:w="1175" w:type="pct"/>
            <w:shd w:val="clear" w:color="auto" w:fill="auto"/>
          </w:tcPr>
          <w:p w14:paraId="07B4D52A" w14:textId="77777777" w:rsidR="0003518C" w:rsidRPr="009F2D00" w:rsidDel="004F3808" w:rsidRDefault="0003518C" w:rsidP="004850F9">
            <w:pPr>
              <w:spacing w:line="360" w:lineRule="auto"/>
              <w:ind w:right="-79"/>
              <w:rPr>
                <w:bCs/>
                <w:i/>
              </w:rPr>
            </w:pPr>
            <w:r w:rsidRPr="009F2D00">
              <w:rPr>
                <w:bCs/>
                <w:i/>
              </w:rPr>
              <w:t>1</w:t>
            </w:r>
          </w:p>
        </w:tc>
      </w:tr>
      <w:tr w:rsidR="0003518C" w:rsidRPr="009F2D00" w:rsidDel="004F3808" w14:paraId="1ECA5AA0" w14:textId="77777777" w:rsidTr="00F27998">
        <w:trPr>
          <w:jc w:val="center"/>
        </w:trPr>
        <w:tc>
          <w:tcPr>
            <w:tcW w:w="3825" w:type="pct"/>
            <w:shd w:val="clear" w:color="auto" w:fill="auto"/>
          </w:tcPr>
          <w:p w14:paraId="395BFF5C" w14:textId="615121A0" w:rsidR="0003518C" w:rsidRPr="009F2D00" w:rsidDel="004F3808" w:rsidRDefault="0003518C" w:rsidP="004850F9">
            <w:pPr>
              <w:spacing w:line="360" w:lineRule="auto"/>
              <w:ind w:right="-79"/>
              <w:rPr>
                <w:b/>
                <w:bCs/>
              </w:rPr>
            </w:pPr>
            <w:r w:rsidRPr="009F2D00" w:rsidDel="004F3808">
              <w:rPr>
                <w:b/>
                <w:bCs/>
              </w:rPr>
              <w:t>Number of lifetime sex</w:t>
            </w:r>
            <w:r w:rsidRPr="009F2D00">
              <w:rPr>
                <w:b/>
                <w:bCs/>
              </w:rPr>
              <w:t>ual</w:t>
            </w:r>
            <w:r w:rsidRPr="009F2D00" w:rsidDel="004F3808">
              <w:rPr>
                <w:b/>
                <w:bCs/>
              </w:rPr>
              <w:t xml:space="preserve"> </w:t>
            </w:r>
            <w:proofErr w:type="spellStart"/>
            <w:r w:rsidRPr="009F2D00" w:rsidDel="004F3808">
              <w:rPr>
                <w:b/>
                <w:bCs/>
              </w:rPr>
              <w:t>partners</w:t>
            </w:r>
            <w:r w:rsidRPr="009F2D00">
              <w:rPr>
                <w:b/>
                <w:bCs/>
                <w:vertAlign w:val="superscript"/>
              </w:rPr>
              <w:t>a</w:t>
            </w:r>
            <w:proofErr w:type="spellEnd"/>
            <w:r w:rsidRPr="009F2D00" w:rsidDel="004F3808">
              <w:t>, n (%)</w:t>
            </w:r>
          </w:p>
        </w:tc>
        <w:tc>
          <w:tcPr>
            <w:tcW w:w="1175" w:type="pct"/>
            <w:shd w:val="clear" w:color="auto" w:fill="auto"/>
          </w:tcPr>
          <w:p w14:paraId="19604F2E" w14:textId="77777777" w:rsidR="0003518C" w:rsidRPr="009F2D00" w:rsidDel="004F3808" w:rsidRDefault="0003518C" w:rsidP="004850F9">
            <w:pPr>
              <w:spacing w:line="360" w:lineRule="auto"/>
              <w:ind w:right="-79"/>
              <w:rPr>
                <w:bCs/>
              </w:rPr>
            </w:pPr>
          </w:p>
        </w:tc>
      </w:tr>
      <w:tr w:rsidR="0003518C" w:rsidRPr="009F2D00" w:rsidDel="004F3808" w14:paraId="5AD6BD4E" w14:textId="77777777" w:rsidTr="00F27998">
        <w:trPr>
          <w:jc w:val="center"/>
        </w:trPr>
        <w:tc>
          <w:tcPr>
            <w:tcW w:w="3825" w:type="pct"/>
            <w:shd w:val="clear" w:color="auto" w:fill="auto"/>
          </w:tcPr>
          <w:p w14:paraId="54036778" w14:textId="77777777" w:rsidR="0003518C" w:rsidRPr="009F2D00" w:rsidDel="004F3808" w:rsidRDefault="0003518C" w:rsidP="004850F9">
            <w:pPr>
              <w:spacing w:line="360" w:lineRule="auto"/>
              <w:ind w:right="-79"/>
              <w:rPr>
                <w:b/>
                <w:bCs/>
              </w:rPr>
            </w:pPr>
            <w:r w:rsidRPr="009F2D00" w:rsidDel="004F3808">
              <w:t xml:space="preserve">   Median (IQR)</w:t>
            </w:r>
          </w:p>
        </w:tc>
        <w:tc>
          <w:tcPr>
            <w:tcW w:w="1175" w:type="pct"/>
            <w:shd w:val="clear" w:color="auto" w:fill="auto"/>
            <w:vAlign w:val="center"/>
          </w:tcPr>
          <w:p w14:paraId="21A53B0A" w14:textId="77777777" w:rsidR="0003518C" w:rsidRPr="009F2D00" w:rsidDel="004F3808" w:rsidRDefault="0003518C" w:rsidP="004850F9">
            <w:pPr>
              <w:spacing w:line="360" w:lineRule="auto"/>
              <w:ind w:right="-79"/>
              <w:rPr>
                <w:bCs/>
              </w:rPr>
            </w:pPr>
            <w:r w:rsidRPr="009F2D00" w:rsidDel="004F3808">
              <w:rPr>
                <w:bCs/>
              </w:rPr>
              <w:t>6 (3-1</w:t>
            </w:r>
            <w:r w:rsidRPr="009F2D00">
              <w:rPr>
                <w:bCs/>
              </w:rPr>
              <w:t>0</w:t>
            </w:r>
            <w:r w:rsidRPr="009F2D00" w:rsidDel="004F3808">
              <w:rPr>
                <w:bCs/>
              </w:rPr>
              <w:t>)</w:t>
            </w:r>
          </w:p>
        </w:tc>
      </w:tr>
      <w:tr w:rsidR="0003518C" w:rsidRPr="009F2D00" w:rsidDel="004F3808" w14:paraId="654DFFC0" w14:textId="77777777" w:rsidTr="00F27998">
        <w:trPr>
          <w:jc w:val="center"/>
        </w:trPr>
        <w:tc>
          <w:tcPr>
            <w:tcW w:w="3825" w:type="pct"/>
            <w:shd w:val="clear" w:color="auto" w:fill="auto"/>
          </w:tcPr>
          <w:p w14:paraId="7B294EE5" w14:textId="77777777" w:rsidR="0003518C" w:rsidRPr="009F2D00" w:rsidDel="004F3808" w:rsidRDefault="0003518C" w:rsidP="004850F9">
            <w:pPr>
              <w:spacing w:line="360" w:lineRule="auto"/>
              <w:ind w:right="-79"/>
            </w:pPr>
            <w:r w:rsidRPr="009F2D00" w:rsidDel="004F3808">
              <w:t xml:space="preserve">   1-5</w:t>
            </w:r>
          </w:p>
        </w:tc>
        <w:tc>
          <w:tcPr>
            <w:tcW w:w="1175" w:type="pct"/>
            <w:shd w:val="clear" w:color="auto" w:fill="auto"/>
          </w:tcPr>
          <w:p w14:paraId="7AC4A72A" w14:textId="77777777" w:rsidR="0003518C" w:rsidRPr="009F2D00" w:rsidDel="004F3808" w:rsidRDefault="0003518C" w:rsidP="004850F9">
            <w:pPr>
              <w:spacing w:line="360" w:lineRule="auto"/>
              <w:ind w:right="-79"/>
              <w:rPr>
                <w:bCs/>
              </w:rPr>
            </w:pPr>
            <w:r w:rsidRPr="009F2D00" w:rsidDel="004F3808">
              <w:rPr>
                <w:bCs/>
              </w:rPr>
              <w:t>18</w:t>
            </w:r>
            <w:r w:rsidRPr="009F2D00">
              <w:rPr>
                <w:bCs/>
              </w:rPr>
              <w:t xml:space="preserve">8 </w:t>
            </w:r>
            <w:r w:rsidRPr="009F2D00" w:rsidDel="004F3808">
              <w:rPr>
                <w:bCs/>
              </w:rPr>
              <w:t>(47.</w:t>
            </w:r>
            <w:r w:rsidRPr="009F2D00">
              <w:rPr>
                <w:bCs/>
              </w:rPr>
              <w:t>2</w:t>
            </w:r>
            <w:r w:rsidRPr="009F2D00" w:rsidDel="004F3808">
              <w:rPr>
                <w:bCs/>
              </w:rPr>
              <w:t>)</w:t>
            </w:r>
          </w:p>
        </w:tc>
      </w:tr>
      <w:tr w:rsidR="0003518C" w:rsidRPr="009F2D00" w:rsidDel="004F3808" w14:paraId="6BBE7F16" w14:textId="77777777" w:rsidTr="00F27998">
        <w:trPr>
          <w:jc w:val="center"/>
        </w:trPr>
        <w:tc>
          <w:tcPr>
            <w:tcW w:w="3825" w:type="pct"/>
            <w:shd w:val="clear" w:color="auto" w:fill="auto"/>
          </w:tcPr>
          <w:p w14:paraId="7C594E93" w14:textId="77777777" w:rsidR="0003518C" w:rsidRPr="009F2D00" w:rsidDel="004F3808" w:rsidRDefault="0003518C" w:rsidP="004850F9">
            <w:pPr>
              <w:spacing w:line="360" w:lineRule="auto"/>
              <w:ind w:right="-79"/>
            </w:pPr>
            <w:r w:rsidRPr="009F2D00" w:rsidDel="004F3808">
              <w:t xml:space="preserve">   6-10</w:t>
            </w:r>
          </w:p>
        </w:tc>
        <w:tc>
          <w:tcPr>
            <w:tcW w:w="1175" w:type="pct"/>
            <w:shd w:val="clear" w:color="auto" w:fill="auto"/>
          </w:tcPr>
          <w:p w14:paraId="092857D7" w14:textId="77777777" w:rsidR="0003518C" w:rsidRPr="009F2D00" w:rsidDel="004F3808" w:rsidRDefault="0003518C" w:rsidP="004850F9">
            <w:pPr>
              <w:spacing w:line="360" w:lineRule="auto"/>
              <w:ind w:right="-79"/>
              <w:rPr>
                <w:bCs/>
              </w:rPr>
            </w:pPr>
            <w:r w:rsidRPr="009F2D00" w:rsidDel="004F3808">
              <w:rPr>
                <w:bCs/>
              </w:rPr>
              <w:t>1</w:t>
            </w:r>
            <w:r w:rsidRPr="009F2D00">
              <w:rPr>
                <w:bCs/>
              </w:rPr>
              <w:t>10</w:t>
            </w:r>
            <w:r w:rsidRPr="009F2D00" w:rsidDel="004F3808">
              <w:rPr>
                <w:bCs/>
              </w:rPr>
              <w:t xml:space="preserve"> (27.</w:t>
            </w:r>
            <w:r w:rsidRPr="009F2D00">
              <w:rPr>
                <w:bCs/>
              </w:rPr>
              <w:t>6</w:t>
            </w:r>
            <w:r w:rsidRPr="009F2D00" w:rsidDel="004F3808">
              <w:rPr>
                <w:bCs/>
              </w:rPr>
              <w:t>)</w:t>
            </w:r>
          </w:p>
        </w:tc>
      </w:tr>
      <w:tr w:rsidR="0003518C" w:rsidRPr="009F2D00" w:rsidDel="004F3808" w14:paraId="690FAFF9" w14:textId="77777777" w:rsidTr="00F27998">
        <w:trPr>
          <w:jc w:val="center"/>
        </w:trPr>
        <w:tc>
          <w:tcPr>
            <w:tcW w:w="3825" w:type="pct"/>
            <w:shd w:val="clear" w:color="auto" w:fill="auto"/>
          </w:tcPr>
          <w:p w14:paraId="061E60BD" w14:textId="77777777" w:rsidR="0003518C" w:rsidRPr="009F2D00" w:rsidDel="004F3808" w:rsidRDefault="0003518C" w:rsidP="004850F9">
            <w:pPr>
              <w:spacing w:line="360" w:lineRule="auto"/>
              <w:ind w:right="-79"/>
            </w:pPr>
            <w:r w:rsidRPr="009F2D00" w:rsidDel="004F3808">
              <w:t xml:space="preserve">   11-15</w:t>
            </w:r>
          </w:p>
        </w:tc>
        <w:tc>
          <w:tcPr>
            <w:tcW w:w="1175" w:type="pct"/>
            <w:shd w:val="clear" w:color="auto" w:fill="auto"/>
          </w:tcPr>
          <w:p w14:paraId="5671DBF2" w14:textId="77777777" w:rsidR="0003518C" w:rsidRPr="009F2D00" w:rsidDel="004F3808" w:rsidRDefault="0003518C" w:rsidP="004850F9">
            <w:pPr>
              <w:spacing w:line="360" w:lineRule="auto"/>
              <w:ind w:right="-79"/>
              <w:rPr>
                <w:bCs/>
              </w:rPr>
            </w:pPr>
            <w:r w:rsidRPr="009F2D00" w:rsidDel="004F3808">
              <w:rPr>
                <w:bCs/>
              </w:rPr>
              <w:t>4</w:t>
            </w:r>
            <w:r w:rsidRPr="009F2D00">
              <w:rPr>
                <w:bCs/>
              </w:rPr>
              <w:t>6</w:t>
            </w:r>
            <w:r w:rsidRPr="009F2D00" w:rsidDel="004F3808">
              <w:rPr>
                <w:bCs/>
              </w:rPr>
              <w:t xml:space="preserve"> (11.</w:t>
            </w:r>
            <w:r w:rsidRPr="009F2D00">
              <w:rPr>
                <w:bCs/>
              </w:rPr>
              <w:t>6</w:t>
            </w:r>
            <w:r w:rsidRPr="009F2D00" w:rsidDel="004F3808">
              <w:rPr>
                <w:bCs/>
              </w:rPr>
              <w:t>)</w:t>
            </w:r>
          </w:p>
        </w:tc>
      </w:tr>
      <w:tr w:rsidR="0003518C" w:rsidRPr="009F2D00" w:rsidDel="004F3808" w14:paraId="1F56DC17" w14:textId="77777777" w:rsidTr="00F27998">
        <w:trPr>
          <w:jc w:val="center"/>
        </w:trPr>
        <w:tc>
          <w:tcPr>
            <w:tcW w:w="3825" w:type="pct"/>
            <w:shd w:val="clear" w:color="auto" w:fill="auto"/>
          </w:tcPr>
          <w:p w14:paraId="19DED43A" w14:textId="77777777" w:rsidR="0003518C" w:rsidRPr="009F2D00" w:rsidDel="004F3808" w:rsidRDefault="0003518C" w:rsidP="004850F9">
            <w:pPr>
              <w:spacing w:line="360" w:lineRule="auto"/>
              <w:ind w:right="-79"/>
            </w:pPr>
            <w:r w:rsidRPr="009F2D00" w:rsidDel="004F3808">
              <w:t xml:space="preserve">   ≥16</w:t>
            </w:r>
          </w:p>
        </w:tc>
        <w:tc>
          <w:tcPr>
            <w:tcW w:w="1175" w:type="pct"/>
            <w:shd w:val="clear" w:color="auto" w:fill="auto"/>
          </w:tcPr>
          <w:p w14:paraId="148076B6" w14:textId="77777777" w:rsidR="0003518C" w:rsidRPr="009F2D00" w:rsidDel="004F3808" w:rsidRDefault="0003518C" w:rsidP="004850F9">
            <w:pPr>
              <w:spacing w:line="360" w:lineRule="auto"/>
              <w:ind w:right="-79"/>
              <w:rPr>
                <w:bCs/>
              </w:rPr>
            </w:pPr>
            <w:r w:rsidRPr="009F2D00" w:rsidDel="004F3808">
              <w:rPr>
                <w:bCs/>
              </w:rPr>
              <w:t>5</w:t>
            </w:r>
            <w:r w:rsidRPr="009F2D00">
              <w:rPr>
                <w:bCs/>
              </w:rPr>
              <w:t>4</w:t>
            </w:r>
            <w:r w:rsidRPr="009F2D00" w:rsidDel="004F3808">
              <w:rPr>
                <w:bCs/>
              </w:rPr>
              <w:t xml:space="preserve"> (13.</w:t>
            </w:r>
            <w:r w:rsidRPr="009F2D00">
              <w:rPr>
                <w:bCs/>
              </w:rPr>
              <w:t>6</w:t>
            </w:r>
            <w:r w:rsidRPr="009F2D00" w:rsidDel="004F3808">
              <w:rPr>
                <w:bCs/>
              </w:rPr>
              <w:t>)</w:t>
            </w:r>
          </w:p>
        </w:tc>
      </w:tr>
      <w:tr w:rsidR="0003518C" w:rsidRPr="009F2D00" w:rsidDel="004F3808" w14:paraId="6378FDBC" w14:textId="77777777" w:rsidTr="00F27998">
        <w:trPr>
          <w:jc w:val="center"/>
        </w:trPr>
        <w:tc>
          <w:tcPr>
            <w:tcW w:w="3825" w:type="pct"/>
            <w:tcBorders>
              <w:bottom w:val="single" w:sz="4" w:space="0" w:color="auto"/>
            </w:tcBorders>
            <w:shd w:val="clear" w:color="auto" w:fill="auto"/>
          </w:tcPr>
          <w:p w14:paraId="62462C21" w14:textId="77777777" w:rsidR="0003518C" w:rsidRPr="009F2D00" w:rsidDel="004F3808" w:rsidRDefault="0003518C" w:rsidP="004850F9">
            <w:pPr>
              <w:spacing w:line="360" w:lineRule="auto"/>
              <w:ind w:right="-79"/>
              <w:rPr>
                <w:i/>
                <w:iCs/>
              </w:rPr>
            </w:pPr>
            <w:r w:rsidRPr="009F2D00">
              <w:rPr>
                <w:i/>
                <w:iCs/>
              </w:rPr>
              <w:t xml:space="preserve">   Missing</w:t>
            </w:r>
          </w:p>
        </w:tc>
        <w:tc>
          <w:tcPr>
            <w:tcW w:w="1175" w:type="pct"/>
            <w:tcBorders>
              <w:bottom w:val="single" w:sz="4" w:space="0" w:color="auto"/>
            </w:tcBorders>
            <w:shd w:val="clear" w:color="auto" w:fill="auto"/>
            <w:vAlign w:val="center"/>
          </w:tcPr>
          <w:p w14:paraId="3917DCA8" w14:textId="77777777" w:rsidR="0003518C" w:rsidRPr="009F2D00" w:rsidDel="004F3808" w:rsidRDefault="0003518C" w:rsidP="004850F9">
            <w:pPr>
              <w:spacing w:line="360" w:lineRule="auto"/>
              <w:ind w:right="-79"/>
              <w:rPr>
                <w:bCs/>
                <w:i/>
                <w:iCs/>
              </w:rPr>
            </w:pPr>
            <w:r w:rsidRPr="009F2D00">
              <w:rPr>
                <w:bCs/>
                <w:i/>
                <w:iCs/>
              </w:rPr>
              <w:t>1</w:t>
            </w:r>
          </w:p>
        </w:tc>
      </w:tr>
    </w:tbl>
    <w:p w14:paraId="33AAF3EF" w14:textId="77777777" w:rsidR="0003518C" w:rsidRPr="009F2D00" w:rsidRDefault="0003518C" w:rsidP="00057AA1">
      <w:pPr>
        <w:spacing w:line="480" w:lineRule="auto"/>
      </w:pPr>
      <w:r w:rsidRPr="009F2D00">
        <w:t>IQR, interquartile range; SD, standard deviation.</w:t>
      </w:r>
    </w:p>
    <w:p w14:paraId="405CDB1C" w14:textId="71D4E719" w:rsidR="00505ADF" w:rsidRDefault="0003518C" w:rsidP="00057AA1">
      <w:pPr>
        <w:spacing w:line="480" w:lineRule="auto"/>
        <w:rPr>
          <w:rFonts w:ascii="Calibri" w:hAnsi="Calibri" w:cs="Calibri"/>
          <w:sz w:val="22"/>
          <w:szCs w:val="22"/>
        </w:rPr>
      </w:pPr>
      <w:r w:rsidRPr="009F2D00">
        <w:rPr>
          <w:vertAlign w:val="superscript"/>
        </w:rPr>
        <w:t>a</w:t>
      </w:r>
      <w:r w:rsidRPr="009F2D00">
        <w:t xml:space="preserve"> Lifetime sexual partners include </w:t>
      </w:r>
      <w:r w:rsidR="00557A44" w:rsidRPr="009F2D00">
        <w:t>the total number of</w:t>
      </w:r>
      <w:r w:rsidRPr="009F2D00">
        <w:t xml:space="preserve"> individuals who have engaged in oral, vaginal, and/or anal sex with the study participant.  </w:t>
      </w:r>
      <w:r w:rsidR="00505ADF">
        <w:rPr>
          <w:rFonts w:ascii="Calibri" w:hAnsi="Calibri" w:cs="Calibri"/>
          <w:sz w:val="22"/>
          <w:szCs w:val="22"/>
        </w:rPr>
        <w:br w:type="page"/>
      </w:r>
    </w:p>
    <w:p w14:paraId="0FB29F46" w14:textId="77777777" w:rsidR="0003518C" w:rsidRPr="008E5241" w:rsidRDefault="0003518C" w:rsidP="00057AA1">
      <w:pPr>
        <w:spacing w:line="480" w:lineRule="auto"/>
        <w:rPr>
          <w:rFonts w:ascii="Calibri" w:hAnsi="Calibri" w:cs="Calibri"/>
          <w:sz w:val="22"/>
          <w:szCs w:val="22"/>
        </w:rPr>
        <w:sectPr w:rsidR="0003518C" w:rsidRPr="008E5241" w:rsidSect="0009544C">
          <w:headerReference w:type="default" r:id="rId11"/>
          <w:pgSz w:w="12240" w:h="15840"/>
          <w:pgMar w:top="720" w:right="720" w:bottom="720" w:left="1152" w:header="706" w:footer="706" w:gutter="0"/>
          <w:lnNumType w:countBy="1" w:restart="continuous"/>
          <w:cols w:space="708"/>
          <w:docGrid w:linePitch="360"/>
        </w:sectPr>
      </w:pPr>
    </w:p>
    <w:p w14:paraId="454E9F5B" w14:textId="042D4952" w:rsidR="0003518C" w:rsidRPr="00152863" w:rsidRDefault="0003518C" w:rsidP="00057AA1">
      <w:pPr>
        <w:spacing w:line="480" w:lineRule="auto"/>
      </w:pPr>
      <w:r w:rsidRPr="00152863">
        <w:rPr>
          <w:b/>
          <w:bCs/>
        </w:rPr>
        <w:lastRenderedPageBreak/>
        <w:t xml:space="preserve">Supplementary Table 2. </w:t>
      </w:r>
      <w:r w:rsidRPr="00152863">
        <w:t>Model parameter estimates and</w:t>
      </w:r>
      <w:r w:rsidRPr="00152863">
        <w:rPr>
          <w:b/>
          <w:bCs/>
        </w:rPr>
        <w:t xml:space="preserve"> </w:t>
      </w:r>
      <w:r w:rsidRPr="00152863">
        <w:t xml:space="preserve">statistical model fit evaluation of two-component finite mixture models for cross-sectional log-transformed serological data by distribution shape and HPV type (16 and 18) among unvaccinated women in the HITCH cohort study at baseline (n=382).  </w:t>
      </w:r>
    </w:p>
    <w:tbl>
      <w:tblPr>
        <w:tblW w:w="8217"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964"/>
        <w:gridCol w:w="1470"/>
        <w:gridCol w:w="897"/>
        <w:gridCol w:w="897"/>
        <w:gridCol w:w="1258"/>
        <w:gridCol w:w="896"/>
        <w:gridCol w:w="918"/>
        <w:gridCol w:w="917"/>
      </w:tblGrid>
      <w:tr w:rsidR="0003518C" w:rsidRPr="00152863" w14:paraId="53333526" w14:textId="77777777" w:rsidTr="00EC403A">
        <w:trPr>
          <w:tblHeader/>
          <w:jc w:val="center"/>
        </w:trPr>
        <w:tc>
          <w:tcPr>
            <w:tcW w:w="589" w:type="dxa"/>
            <w:vMerge w:val="restart"/>
            <w:shd w:val="clear" w:color="auto" w:fill="auto"/>
            <w:vAlign w:val="center"/>
          </w:tcPr>
          <w:p w14:paraId="74444C42" w14:textId="77777777" w:rsidR="0003518C" w:rsidRPr="00152863" w:rsidRDefault="0003518C" w:rsidP="004850F9">
            <w:pPr>
              <w:spacing w:line="360" w:lineRule="auto"/>
              <w:jc w:val="center"/>
              <w:rPr>
                <w:b/>
                <w:bCs/>
              </w:rPr>
            </w:pPr>
            <w:r w:rsidRPr="00152863">
              <w:rPr>
                <w:b/>
                <w:bCs/>
              </w:rPr>
              <w:t>HPV type</w:t>
            </w:r>
          </w:p>
        </w:tc>
        <w:tc>
          <w:tcPr>
            <w:tcW w:w="1392" w:type="dxa"/>
            <w:vMerge w:val="restart"/>
            <w:shd w:val="clear" w:color="auto" w:fill="auto"/>
            <w:vAlign w:val="center"/>
          </w:tcPr>
          <w:p w14:paraId="7B2E76E2" w14:textId="77777777" w:rsidR="0003518C" w:rsidRPr="00152863" w:rsidRDefault="0003518C" w:rsidP="004850F9">
            <w:pPr>
              <w:spacing w:line="360" w:lineRule="auto"/>
              <w:jc w:val="center"/>
              <w:rPr>
                <w:b/>
                <w:bCs/>
              </w:rPr>
            </w:pPr>
            <w:r w:rsidRPr="00152863">
              <w:rPr>
                <w:b/>
                <w:bCs/>
              </w:rPr>
              <w:t>Distribution</w:t>
            </w:r>
          </w:p>
        </w:tc>
        <w:tc>
          <w:tcPr>
            <w:tcW w:w="737" w:type="dxa"/>
            <w:vMerge w:val="restart"/>
            <w:shd w:val="clear" w:color="auto" w:fill="auto"/>
          </w:tcPr>
          <w:p w14:paraId="4093C67F" w14:textId="77777777" w:rsidR="0003518C" w:rsidRPr="00152863" w:rsidRDefault="0003518C" w:rsidP="004850F9">
            <w:pPr>
              <w:spacing w:line="360" w:lineRule="auto"/>
              <w:jc w:val="center"/>
              <w:rPr>
                <w:b/>
                <w:bCs/>
              </w:rPr>
            </w:pPr>
            <w:r w:rsidRPr="00152863">
              <w:rPr>
                <w:b/>
                <w:bCs/>
              </w:rPr>
              <w:t>Group (j)</w:t>
            </w:r>
          </w:p>
        </w:tc>
        <w:tc>
          <w:tcPr>
            <w:tcW w:w="3514" w:type="dxa"/>
            <w:gridSpan w:val="3"/>
            <w:shd w:val="clear" w:color="auto" w:fill="auto"/>
            <w:vAlign w:val="center"/>
          </w:tcPr>
          <w:p w14:paraId="0032BC80" w14:textId="77777777" w:rsidR="0003518C" w:rsidRPr="00152863" w:rsidRDefault="0003518C" w:rsidP="004850F9">
            <w:pPr>
              <w:spacing w:line="360" w:lineRule="auto"/>
              <w:jc w:val="center"/>
              <w:rPr>
                <w:b/>
                <w:bCs/>
              </w:rPr>
            </w:pPr>
            <w:r w:rsidRPr="00152863">
              <w:rPr>
                <w:b/>
                <w:bCs/>
              </w:rPr>
              <w:t>Parameter estimates</w:t>
            </w:r>
          </w:p>
        </w:tc>
        <w:tc>
          <w:tcPr>
            <w:tcW w:w="993" w:type="dxa"/>
            <w:vMerge w:val="restart"/>
            <w:shd w:val="clear" w:color="auto" w:fill="auto"/>
            <w:vAlign w:val="center"/>
          </w:tcPr>
          <w:p w14:paraId="35761D1E" w14:textId="77777777" w:rsidR="0003518C" w:rsidRPr="00152863" w:rsidRDefault="0003518C" w:rsidP="004850F9">
            <w:pPr>
              <w:spacing w:line="360" w:lineRule="auto"/>
              <w:jc w:val="center"/>
              <w:rPr>
                <w:b/>
                <w:bCs/>
              </w:rPr>
            </w:pPr>
            <w:r w:rsidRPr="00152863">
              <w:rPr>
                <w:b/>
                <w:bCs/>
              </w:rPr>
              <w:t>AIC</w:t>
            </w:r>
          </w:p>
        </w:tc>
        <w:tc>
          <w:tcPr>
            <w:tcW w:w="992" w:type="dxa"/>
            <w:vMerge w:val="restart"/>
            <w:shd w:val="clear" w:color="auto" w:fill="auto"/>
            <w:vAlign w:val="center"/>
          </w:tcPr>
          <w:p w14:paraId="0F47DE98" w14:textId="77777777" w:rsidR="0003518C" w:rsidRPr="00152863" w:rsidRDefault="0003518C" w:rsidP="004850F9">
            <w:pPr>
              <w:spacing w:line="360" w:lineRule="auto"/>
              <w:jc w:val="center"/>
              <w:rPr>
                <w:b/>
                <w:bCs/>
              </w:rPr>
            </w:pPr>
            <w:r w:rsidRPr="00152863">
              <w:rPr>
                <w:b/>
                <w:bCs/>
              </w:rPr>
              <w:t>BIC</w:t>
            </w:r>
          </w:p>
        </w:tc>
      </w:tr>
      <w:tr w:rsidR="0003518C" w:rsidRPr="00152863" w14:paraId="6C36698E" w14:textId="77777777" w:rsidTr="00EC403A">
        <w:trPr>
          <w:trHeight w:val="244"/>
          <w:jc w:val="center"/>
        </w:trPr>
        <w:tc>
          <w:tcPr>
            <w:tcW w:w="589" w:type="dxa"/>
            <w:vMerge/>
            <w:shd w:val="clear" w:color="auto" w:fill="auto"/>
            <w:vAlign w:val="center"/>
          </w:tcPr>
          <w:p w14:paraId="6E8ADB07" w14:textId="77777777" w:rsidR="0003518C" w:rsidRPr="00152863" w:rsidRDefault="0003518C" w:rsidP="004850F9">
            <w:pPr>
              <w:spacing w:line="360" w:lineRule="auto"/>
              <w:rPr>
                <w:b/>
                <w:bCs/>
              </w:rPr>
            </w:pPr>
          </w:p>
        </w:tc>
        <w:tc>
          <w:tcPr>
            <w:tcW w:w="1392" w:type="dxa"/>
            <w:vMerge/>
            <w:shd w:val="clear" w:color="auto" w:fill="auto"/>
            <w:vAlign w:val="center"/>
          </w:tcPr>
          <w:p w14:paraId="60018EC8" w14:textId="77777777" w:rsidR="0003518C" w:rsidRPr="00152863" w:rsidRDefault="0003518C" w:rsidP="004850F9">
            <w:pPr>
              <w:spacing w:line="360" w:lineRule="auto"/>
            </w:pPr>
          </w:p>
        </w:tc>
        <w:tc>
          <w:tcPr>
            <w:tcW w:w="737" w:type="dxa"/>
            <w:vMerge/>
            <w:shd w:val="clear" w:color="auto" w:fill="auto"/>
          </w:tcPr>
          <w:p w14:paraId="36CF7695" w14:textId="77777777" w:rsidR="0003518C" w:rsidRPr="00152863" w:rsidRDefault="0003518C" w:rsidP="004850F9">
            <w:pPr>
              <w:spacing w:line="360" w:lineRule="auto"/>
              <w:rPr>
                <w:color w:val="202124"/>
                <w:shd w:val="clear" w:color="auto" w:fill="FFFFFF"/>
              </w:rPr>
            </w:pPr>
          </w:p>
        </w:tc>
        <w:tc>
          <w:tcPr>
            <w:tcW w:w="1068" w:type="dxa"/>
            <w:shd w:val="clear" w:color="auto" w:fill="auto"/>
            <w:vAlign w:val="center"/>
          </w:tcPr>
          <w:p w14:paraId="5005097F" w14:textId="77777777" w:rsidR="0003518C" w:rsidRPr="00152863" w:rsidRDefault="0003518C" w:rsidP="004850F9">
            <w:pPr>
              <w:spacing w:line="360" w:lineRule="auto"/>
              <w:jc w:val="center"/>
              <w:rPr>
                <w:b/>
                <w:color w:val="202124"/>
                <w:shd w:val="clear" w:color="auto" w:fill="FFFFFF"/>
              </w:rPr>
            </w:pPr>
            <w:r w:rsidRPr="00152863">
              <w:rPr>
                <w:b/>
                <w:color w:val="040C28"/>
              </w:rPr>
              <w:t>Mean (µ</w:t>
            </w:r>
            <w:r w:rsidRPr="00152863">
              <w:rPr>
                <w:b/>
                <w:color w:val="040C28"/>
                <w:vertAlign w:val="subscript"/>
              </w:rPr>
              <w:t>j</w:t>
            </w:r>
            <w:r w:rsidRPr="00152863">
              <w:rPr>
                <w:b/>
                <w:color w:val="040C28"/>
              </w:rPr>
              <w:t>)</w:t>
            </w:r>
          </w:p>
        </w:tc>
        <w:tc>
          <w:tcPr>
            <w:tcW w:w="1454" w:type="dxa"/>
            <w:shd w:val="clear" w:color="auto" w:fill="auto"/>
          </w:tcPr>
          <w:p w14:paraId="6C4A1F08" w14:textId="77777777" w:rsidR="0003518C" w:rsidRPr="00152863" w:rsidRDefault="0003518C" w:rsidP="004850F9">
            <w:pPr>
              <w:spacing w:line="360" w:lineRule="auto"/>
              <w:jc w:val="center"/>
              <w:rPr>
                <w:b/>
                <w:color w:val="202124"/>
                <w:shd w:val="clear" w:color="auto" w:fill="FFFFFF"/>
              </w:rPr>
            </w:pPr>
            <w:r w:rsidRPr="00152863">
              <w:rPr>
                <w:b/>
                <w:color w:val="040C28"/>
              </w:rPr>
              <w:t>Variance (σ</w:t>
            </w:r>
            <w:r w:rsidRPr="00152863">
              <w:rPr>
                <w:b/>
                <w:color w:val="040C28"/>
                <w:vertAlign w:val="superscript"/>
              </w:rPr>
              <w:t>2</w:t>
            </w:r>
            <w:r w:rsidRPr="00152863">
              <w:rPr>
                <w:b/>
                <w:color w:val="040C28"/>
                <w:vertAlign w:val="subscript"/>
              </w:rPr>
              <w:t>j</w:t>
            </w:r>
            <w:r w:rsidRPr="00152863">
              <w:rPr>
                <w:b/>
                <w:color w:val="040C28"/>
              </w:rPr>
              <w:t>)</w:t>
            </w:r>
          </w:p>
        </w:tc>
        <w:tc>
          <w:tcPr>
            <w:tcW w:w="992" w:type="dxa"/>
            <w:shd w:val="clear" w:color="auto" w:fill="auto"/>
          </w:tcPr>
          <w:p w14:paraId="72956433" w14:textId="77777777" w:rsidR="0003518C" w:rsidRPr="00152863" w:rsidRDefault="0003518C" w:rsidP="004850F9">
            <w:pPr>
              <w:spacing w:line="360" w:lineRule="auto"/>
              <w:jc w:val="center"/>
              <w:rPr>
                <w:b/>
                <w:color w:val="202124"/>
                <w:shd w:val="clear" w:color="auto" w:fill="FFFFFF"/>
              </w:rPr>
            </w:pPr>
            <w:r w:rsidRPr="00152863">
              <w:rPr>
                <w:b/>
                <w:color w:val="202124"/>
                <w:shd w:val="clear" w:color="auto" w:fill="FFFFFF"/>
              </w:rPr>
              <w:t>Shape</w:t>
            </w:r>
          </w:p>
        </w:tc>
        <w:tc>
          <w:tcPr>
            <w:tcW w:w="993" w:type="dxa"/>
            <w:vMerge/>
            <w:shd w:val="clear" w:color="auto" w:fill="auto"/>
            <w:vAlign w:val="center"/>
          </w:tcPr>
          <w:p w14:paraId="6831E0C0" w14:textId="77777777" w:rsidR="0003518C" w:rsidRPr="00152863" w:rsidRDefault="0003518C" w:rsidP="004850F9">
            <w:pPr>
              <w:spacing w:line="360" w:lineRule="auto"/>
              <w:jc w:val="center"/>
              <w:rPr>
                <w:color w:val="202124"/>
                <w:shd w:val="clear" w:color="auto" w:fill="FFFFFF"/>
              </w:rPr>
            </w:pPr>
          </w:p>
        </w:tc>
        <w:tc>
          <w:tcPr>
            <w:tcW w:w="992" w:type="dxa"/>
            <w:vMerge/>
            <w:shd w:val="clear" w:color="auto" w:fill="auto"/>
            <w:vAlign w:val="center"/>
          </w:tcPr>
          <w:p w14:paraId="5C881910" w14:textId="77777777" w:rsidR="0003518C" w:rsidRPr="00152863" w:rsidRDefault="0003518C" w:rsidP="004850F9">
            <w:pPr>
              <w:spacing w:line="360" w:lineRule="auto"/>
              <w:jc w:val="center"/>
              <w:rPr>
                <w:color w:val="202124"/>
                <w:shd w:val="clear" w:color="auto" w:fill="FFFFFF"/>
              </w:rPr>
            </w:pPr>
          </w:p>
        </w:tc>
      </w:tr>
      <w:tr w:rsidR="0003518C" w:rsidRPr="00152863" w14:paraId="63E85E4A" w14:textId="77777777" w:rsidTr="0051651A">
        <w:trPr>
          <w:trHeight w:val="244"/>
          <w:jc w:val="center"/>
        </w:trPr>
        <w:tc>
          <w:tcPr>
            <w:tcW w:w="589" w:type="dxa"/>
            <w:vMerge w:val="restart"/>
            <w:shd w:val="clear" w:color="auto" w:fill="auto"/>
            <w:vAlign w:val="center"/>
          </w:tcPr>
          <w:p w14:paraId="7E7C5841" w14:textId="0625BD1D" w:rsidR="0003518C" w:rsidRPr="00152863" w:rsidRDefault="00820A76" w:rsidP="004850F9">
            <w:pPr>
              <w:spacing w:line="360" w:lineRule="auto"/>
              <w:rPr>
                <w:b/>
              </w:rPr>
            </w:pPr>
            <w:r w:rsidRPr="00152863">
              <w:rPr>
                <w:b/>
              </w:rPr>
              <w:t>HPV</w:t>
            </w:r>
            <w:r w:rsidR="0003518C" w:rsidRPr="00152863">
              <w:rPr>
                <w:b/>
              </w:rPr>
              <w:t>16</w:t>
            </w:r>
          </w:p>
        </w:tc>
        <w:tc>
          <w:tcPr>
            <w:tcW w:w="1392" w:type="dxa"/>
            <w:vMerge w:val="restart"/>
            <w:shd w:val="clear" w:color="auto" w:fill="auto"/>
            <w:vAlign w:val="center"/>
          </w:tcPr>
          <w:p w14:paraId="0352B692" w14:textId="77777777" w:rsidR="0003518C" w:rsidRPr="00152863" w:rsidRDefault="0003518C" w:rsidP="004850F9">
            <w:pPr>
              <w:spacing w:line="360" w:lineRule="auto"/>
            </w:pPr>
            <w:r w:rsidRPr="00152863">
              <w:t>Normal</w:t>
            </w:r>
          </w:p>
        </w:tc>
        <w:tc>
          <w:tcPr>
            <w:tcW w:w="737" w:type="dxa"/>
            <w:shd w:val="clear" w:color="auto" w:fill="auto"/>
            <w:vAlign w:val="center"/>
          </w:tcPr>
          <w:p w14:paraId="1732A362" w14:textId="77777777" w:rsidR="0003518C" w:rsidRPr="00152863" w:rsidRDefault="0003518C" w:rsidP="0051651A">
            <w:pPr>
              <w:spacing w:line="360" w:lineRule="auto"/>
              <w:jc w:val="center"/>
            </w:pPr>
            <w:r w:rsidRPr="00152863">
              <w:rPr>
                <w:color w:val="202124"/>
                <w:shd w:val="clear" w:color="auto" w:fill="FFFFFF"/>
              </w:rPr>
              <w:t>1</w:t>
            </w:r>
          </w:p>
        </w:tc>
        <w:tc>
          <w:tcPr>
            <w:tcW w:w="1068" w:type="dxa"/>
            <w:shd w:val="clear" w:color="auto" w:fill="auto"/>
            <w:vAlign w:val="center"/>
          </w:tcPr>
          <w:p w14:paraId="0CB29DC1" w14:textId="77777777" w:rsidR="0003518C" w:rsidRPr="00152863" w:rsidRDefault="0003518C" w:rsidP="0051651A">
            <w:pPr>
              <w:spacing w:line="360" w:lineRule="auto"/>
              <w:jc w:val="center"/>
            </w:pPr>
            <w:r w:rsidRPr="00152863">
              <w:t>1.48</w:t>
            </w:r>
          </w:p>
        </w:tc>
        <w:tc>
          <w:tcPr>
            <w:tcW w:w="1454" w:type="dxa"/>
            <w:shd w:val="clear" w:color="auto" w:fill="auto"/>
            <w:vAlign w:val="center"/>
          </w:tcPr>
          <w:p w14:paraId="3B5AB39B" w14:textId="77777777" w:rsidR="0003518C" w:rsidRPr="00152863" w:rsidRDefault="0003518C" w:rsidP="0051651A">
            <w:pPr>
              <w:spacing w:line="360" w:lineRule="auto"/>
              <w:jc w:val="center"/>
            </w:pPr>
            <w:r w:rsidRPr="00152863">
              <w:t>0.12</w:t>
            </w:r>
          </w:p>
        </w:tc>
        <w:tc>
          <w:tcPr>
            <w:tcW w:w="992" w:type="dxa"/>
            <w:shd w:val="clear" w:color="auto" w:fill="auto"/>
            <w:vAlign w:val="center"/>
          </w:tcPr>
          <w:p w14:paraId="21A90785" w14:textId="77777777" w:rsidR="0003518C" w:rsidRPr="00152863" w:rsidRDefault="0003518C" w:rsidP="0051651A">
            <w:pPr>
              <w:spacing w:line="360" w:lineRule="auto"/>
              <w:jc w:val="center"/>
            </w:pPr>
            <w:r w:rsidRPr="00152863">
              <w:t>--</w:t>
            </w:r>
          </w:p>
        </w:tc>
        <w:tc>
          <w:tcPr>
            <w:tcW w:w="993" w:type="dxa"/>
            <w:vMerge w:val="restart"/>
            <w:shd w:val="clear" w:color="auto" w:fill="auto"/>
            <w:vAlign w:val="center"/>
          </w:tcPr>
          <w:p w14:paraId="6C92345C" w14:textId="77777777" w:rsidR="0003518C" w:rsidRPr="00152863" w:rsidRDefault="0003518C" w:rsidP="004850F9">
            <w:pPr>
              <w:spacing w:line="360" w:lineRule="auto"/>
              <w:jc w:val="center"/>
            </w:pPr>
            <w:r w:rsidRPr="00152863">
              <w:t>582.75</w:t>
            </w:r>
          </w:p>
        </w:tc>
        <w:tc>
          <w:tcPr>
            <w:tcW w:w="992" w:type="dxa"/>
            <w:vMerge w:val="restart"/>
            <w:shd w:val="clear" w:color="auto" w:fill="auto"/>
            <w:vAlign w:val="center"/>
          </w:tcPr>
          <w:p w14:paraId="3FEF8C5B" w14:textId="77777777" w:rsidR="0003518C" w:rsidRPr="00152863" w:rsidRDefault="0003518C" w:rsidP="004850F9">
            <w:pPr>
              <w:spacing w:line="360" w:lineRule="auto"/>
              <w:jc w:val="center"/>
            </w:pPr>
            <w:r w:rsidRPr="00152863">
              <w:t>602.48</w:t>
            </w:r>
          </w:p>
        </w:tc>
      </w:tr>
      <w:tr w:rsidR="0003518C" w:rsidRPr="00152863" w14:paraId="358DCF36" w14:textId="77777777" w:rsidTr="0051651A">
        <w:trPr>
          <w:trHeight w:val="244"/>
          <w:jc w:val="center"/>
        </w:trPr>
        <w:tc>
          <w:tcPr>
            <w:tcW w:w="589" w:type="dxa"/>
            <w:vMerge/>
            <w:shd w:val="clear" w:color="auto" w:fill="auto"/>
            <w:vAlign w:val="center"/>
          </w:tcPr>
          <w:p w14:paraId="647637EA" w14:textId="77777777" w:rsidR="0003518C" w:rsidRPr="00152863" w:rsidRDefault="0003518C" w:rsidP="004850F9">
            <w:pPr>
              <w:spacing w:line="360" w:lineRule="auto"/>
            </w:pPr>
          </w:p>
        </w:tc>
        <w:tc>
          <w:tcPr>
            <w:tcW w:w="1392" w:type="dxa"/>
            <w:vMerge/>
            <w:shd w:val="clear" w:color="auto" w:fill="auto"/>
            <w:vAlign w:val="center"/>
          </w:tcPr>
          <w:p w14:paraId="264BEF97" w14:textId="77777777" w:rsidR="0003518C" w:rsidRPr="00152863" w:rsidRDefault="0003518C" w:rsidP="004850F9">
            <w:pPr>
              <w:spacing w:line="360" w:lineRule="auto"/>
            </w:pPr>
          </w:p>
        </w:tc>
        <w:tc>
          <w:tcPr>
            <w:tcW w:w="737" w:type="dxa"/>
            <w:shd w:val="clear" w:color="auto" w:fill="auto"/>
            <w:vAlign w:val="center"/>
          </w:tcPr>
          <w:p w14:paraId="4A3336B1" w14:textId="77777777" w:rsidR="0003518C" w:rsidRPr="00152863" w:rsidRDefault="0003518C" w:rsidP="0051651A">
            <w:pPr>
              <w:spacing w:line="360" w:lineRule="auto"/>
              <w:jc w:val="center"/>
            </w:pPr>
            <w:r w:rsidRPr="00152863">
              <w:rPr>
                <w:color w:val="202124"/>
                <w:shd w:val="clear" w:color="auto" w:fill="FFFFFF"/>
              </w:rPr>
              <w:t>2</w:t>
            </w:r>
          </w:p>
        </w:tc>
        <w:tc>
          <w:tcPr>
            <w:tcW w:w="1068" w:type="dxa"/>
            <w:shd w:val="clear" w:color="auto" w:fill="auto"/>
            <w:vAlign w:val="center"/>
          </w:tcPr>
          <w:p w14:paraId="29C5FF0A" w14:textId="77777777" w:rsidR="0003518C" w:rsidRPr="00152863" w:rsidRDefault="0003518C" w:rsidP="0051651A">
            <w:pPr>
              <w:spacing w:line="360" w:lineRule="auto"/>
              <w:jc w:val="center"/>
            </w:pPr>
            <w:r w:rsidRPr="00152863">
              <w:t>2.84</w:t>
            </w:r>
          </w:p>
        </w:tc>
        <w:tc>
          <w:tcPr>
            <w:tcW w:w="1454" w:type="dxa"/>
            <w:shd w:val="clear" w:color="auto" w:fill="auto"/>
            <w:vAlign w:val="center"/>
          </w:tcPr>
          <w:p w14:paraId="2BD5FB33" w14:textId="77777777" w:rsidR="0003518C" w:rsidRPr="00152863" w:rsidRDefault="0003518C" w:rsidP="0051651A">
            <w:pPr>
              <w:spacing w:line="360" w:lineRule="auto"/>
              <w:jc w:val="center"/>
            </w:pPr>
            <w:r w:rsidRPr="00152863">
              <w:t>0.22</w:t>
            </w:r>
          </w:p>
        </w:tc>
        <w:tc>
          <w:tcPr>
            <w:tcW w:w="992" w:type="dxa"/>
            <w:shd w:val="clear" w:color="auto" w:fill="auto"/>
            <w:vAlign w:val="center"/>
          </w:tcPr>
          <w:p w14:paraId="4B12A1D4" w14:textId="77777777" w:rsidR="0003518C" w:rsidRPr="00152863" w:rsidRDefault="0003518C" w:rsidP="0051651A">
            <w:pPr>
              <w:spacing w:line="360" w:lineRule="auto"/>
              <w:jc w:val="center"/>
            </w:pPr>
            <w:r w:rsidRPr="00152863">
              <w:t>--</w:t>
            </w:r>
          </w:p>
        </w:tc>
        <w:tc>
          <w:tcPr>
            <w:tcW w:w="993" w:type="dxa"/>
            <w:vMerge/>
            <w:shd w:val="clear" w:color="auto" w:fill="auto"/>
            <w:vAlign w:val="center"/>
          </w:tcPr>
          <w:p w14:paraId="24D714BD" w14:textId="77777777" w:rsidR="0003518C" w:rsidRPr="00152863" w:rsidRDefault="0003518C" w:rsidP="004850F9">
            <w:pPr>
              <w:spacing w:line="360" w:lineRule="auto"/>
              <w:jc w:val="center"/>
            </w:pPr>
          </w:p>
        </w:tc>
        <w:tc>
          <w:tcPr>
            <w:tcW w:w="992" w:type="dxa"/>
            <w:vMerge/>
            <w:shd w:val="clear" w:color="auto" w:fill="auto"/>
            <w:vAlign w:val="center"/>
          </w:tcPr>
          <w:p w14:paraId="6A435E84" w14:textId="77777777" w:rsidR="0003518C" w:rsidRPr="00152863" w:rsidRDefault="0003518C" w:rsidP="004850F9">
            <w:pPr>
              <w:spacing w:line="360" w:lineRule="auto"/>
              <w:jc w:val="center"/>
            </w:pPr>
          </w:p>
        </w:tc>
      </w:tr>
      <w:tr w:rsidR="0003518C" w:rsidRPr="00152863" w14:paraId="01F27E04" w14:textId="77777777" w:rsidTr="0051651A">
        <w:trPr>
          <w:trHeight w:val="244"/>
          <w:jc w:val="center"/>
        </w:trPr>
        <w:tc>
          <w:tcPr>
            <w:tcW w:w="589" w:type="dxa"/>
            <w:vMerge/>
            <w:shd w:val="clear" w:color="auto" w:fill="auto"/>
            <w:vAlign w:val="center"/>
          </w:tcPr>
          <w:p w14:paraId="1C531B9E" w14:textId="77777777" w:rsidR="0003518C" w:rsidRPr="00152863" w:rsidRDefault="0003518C" w:rsidP="004850F9">
            <w:pPr>
              <w:spacing w:line="360" w:lineRule="auto"/>
            </w:pPr>
          </w:p>
        </w:tc>
        <w:tc>
          <w:tcPr>
            <w:tcW w:w="1392" w:type="dxa"/>
            <w:vMerge w:val="restart"/>
            <w:shd w:val="clear" w:color="auto" w:fill="auto"/>
            <w:vAlign w:val="center"/>
          </w:tcPr>
          <w:p w14:paraId="3B573D70" w14:textId="77777777" w:rsidR="0003518C" w:rsidRPr="00152863" w:rsidRDefault="0003518C" w:rsidP="004850F9">
            <w:pPr>
              <w:spacing w:line="360" w:lineRule="auto"/>
            </w:pPr>
            <w:r w:rsidRPr="00152863">
              <w:t>Skew Normal</w:t>
            </w:r>
          </w:p>
        </w:tc>
        <w:tc>
          <w:tcPr>
            <w:tcW w:w="737" w:type="dxa"/>
            <w:shd w:val="clear" w:color="auto" w:fill="auto"/>
            <w:vAlign w:val="center"/>
          </w:tcPr>
          <w:p w14:paraId="1CDCBEA4" w14:textId="77777777" w:rsidR="0003518C" w:rsidRPr="00152863" w:rsidRDefault="0003518C" w:rsidP="0051651A">
            <w:pPr>
              <w:spacing w:line="360" w:lineRule="auto"/>
              <w:jc w:val="center"/>
            </w:pPr>
            <w:r w:rsidRPr="00152863">
              <w:t>1</w:t>
            </w:r>
          </w:p>
        </w:tc>
        <w:tc>
          <w:tcPr>
            <w:tcW w:w="1068" w:type="dxa"/>
            <w:shd w:val="clear" w:color="auto" w:fill="auto"/>
            <w:vAlign w:val="center"/>
          </w:tcPr>
          <w:p w14:paraId="5B8A61F5" w14:textId="77777777" w:rsidR="0003518C" w:rsidRPr="00152863" w:rsidRDefault="0003518C" w:rsidP="0051651A">
            <w:pPr>
              <w:spacing w:line="360" w:lineRule="auto"/>
              <w:jc w:val="center"/>
            </w:pPr>
            <w:r w:rsidRPr="00152863">
              <w:t>1.68</w:t>
            </w:r>
          </w:p>
        </w:tc>
        <w:tc>
          <w:tcPr>
            <w:tcW w:w="1454" w:type="dxa"/>
            <w:shd w:val="clear" w:color="auto" w:fill="auto"/>
            <w:vAlign w:val="center"/>
          </w:tcPr>
          <w:p w14:paraId="66DCDFAC" w14:textId="77777777" w:rsidR="0003518C" w:rsidRPr="00152863" w:rsidRDefault="0003518C" w:rsidP="0051651A">
            <w:pPr>
              <w:spacing w:line="360" w:lineRule="auto"/>
              <w:jc w:val="center"/>
            </w:pPr>
            <w:r w:rsidRPr="00152863">
              <w:t>0.11</w:t>
            </w:r>
          </w:p>
        </w:tc>
        <w:tc>
          <w:tcPr>
            <w:tcW w:w="992" w:type="dxa"/>
            <w:shd w:val="clear" w:color="auto" w:fill="auto"/>
            <w:vAlign w:val="center"/>
          </w:tcPr>
          <w:p w14:paraId="427DCA5C" w14:textId="77777777" w:rsidR="0003518C" w:rsidRPr="00152863" w:rsidRDefault="0003518C" w:rsidP="0051651A">
            <w:pPr>
              <w:spacing w:line="360" w:lineRule="auto"/>
              <w:jc w:val="center"/>
            </w:pPr>
            <w:r w:rsidRPr="00152863">
              <w:t>-1.95</w:t>
            </w:r>
          </w:p>
        </w:tc>
        <w:tc>
          <w:tcPr>
            <w:tcW w:w="993" w:type="dxa"/>
            <w:vMerge w:val="restart"/>
            <w:shd w:val="clear" w:color="auto" w:fill="auto"/>
            <w:vAlign w:val="center"/>
          </w:tcPr>
          <w:p w14:paraId="6EC91571" w14:textId="77777777" w:rsidR="0003518C" w:rsidRPr="00152863" w:rsidRDefault="0003518C" w:rsidP="004850F9">
            <w:pPr>
              <w:spacing w:line="360" w:lineRule="auto"/>
              <w:jc w:val="center"/>
            </w:pPr>
            <w:r w:rsidRPr="00152863">
              <w:t>555.86</w:t>
            </w:r>
          </w:p>
        </w:tc>
        <w:tc>
          <w:tcPr>
            <w:tcW w:w="992" w:type="dxa"/>
            <w:vMerge w:val="restart"/>
            <w:shd w:val="clear" w:color="auto" w:fill="auto"/>
            <w:vAlign w:val="center"/>
          </w:tcPr>
          <w:p w14:paraId="33489114" w14:textId="77777777" w:rsidR="0003518C" w:rsidRPr="00152863" w:rsidRDefault="0003518C" w:rsidP="004850F9">
            <w:pPr>
              <w:spacing w:line="360" w:lineRule="auto"/>
              <w:jc w:val="center"/>
            </w:pPr>
            <w:r w:rsidRPr="00152863">
              <w:t>583.48</w:t>
            </w:r>
          </w:p>
        </w:tc>
      </w:tr>
      <w:tr w:rsidR="0003518C" w:rsidRPr="00152863" w14:paraId="2B67B0BB" w14:textId="77777777" w:rsidTr="0051651A">
        <w:trPr>
          <w:trHeight w:val="244"/>
          <w:jc w:val="center"/>
        </w:trPr>
        <w:tc>
          <w:tcPr>
            <w:tcW w:w="589" w:type="dxa"/>
            <w:vMerge/>
            <w:shd w:val="clear" w:color="auto" w:fill="auto"/>
            <w:vAlign w:val="center"/>
          </w:tcPr>
          <w:p w14:paraId="4ED91972" w14:textId="77777777" w:rsidR="0003518C" w:rsidRPr="00152863" w:rsidRDefault="0003518C" w:rsidP="004850F9">
            <w:pPr>
              <w:spacing w:line="360" w:lineRule="auto"/>
            </w:pPr>
          </w:p>
        </w:tc>
        <w:tc>
          <w:tcPr>
            <w:tcW w:w="1392" w:type="dxa"/>
            <w:vMerge/>
            <w:shd w:val="clear" w:color="auto" w:fill="auto"/>
            <w:vAlign w:val="center"/>
          </w:tcPr>
          <w:p w14:paraId="79B21AE1" w14:textId="77777777" w:rsidR="0003518C" w:rsidRPr="00152863" w:rsidRDefault="0003518C" w:rsidP="004850F9">
            <w:pPr>
              <w:spacing w:line="360" w:lineRule="auto"/>
            </w:pPr>
          </w:p>
        </w:tc>
        <w:tc>
          <w:tcPr>
            <w:tcW w:w="737" w:type="dxa"/>
            <w:shd w:val="clear" w:color="auto" w:fill="auto"/>
            <w:vAlign w:val="center"/>
          </w:tcPr>
          <w:p w14:paraId="40BE333B" w14:textId="77777777" w:rsidR="0003518C" w:rsidRPr="00152863" w:rsidRDefault="0003518C" w:rsidP="0051651A">
            <w:pPr>
              <w:spacing w:line="360" w:lineRule="auto"/>
              <w:jc w:val="center"/>
            </w:pPr>
            <w:r w:rsidRPr="00152863">
              <w:t>2</w:t>
            </w:r>
          </w:p>
        </w:tc>
        <w:tc>
          <w:tcPr>
            <w:tcW w:w="1068" w:type="dxa"/>
            <w:shd w:val="clear" w:color="auto" w:fill="auto"/>
            <w:vAlign w:val="center"/>
          </w:tcPr>
          <w:p w14:paraId="5BC04443" w14:textId="77777777" w:rsidR="0003518C" w:rsidRPr="00152863" w:rsidRDefault="0003518C" w:rsidP="0051651A">
            <w:pPr>
              <w:spacing w:line="360" w:lineRule="auto"/>
              <w:jc w:val="center"/>
            </w:pPr>
            <w:r w:rsidRPr="00152863">
              <w:t>2.16</w:t>
            </w:r>
          </w:p>
        </w:tc>
        <w:tc>
          <w:tcPr>
            <w:tcW w:w="1454" w:type="dxa"/>
            <w:shd w:val="clear" w:color="auto" w:fill="auto"/>
            <w:vAlign w:val="center"/>
          </w:tcPr>
          <w:p w14:paraId="7A079268" w14:textId="77777777" w:rsidR="0003518C" w:rsidRPr="00152863" w:rsidRDefault="0003518C" w:rsidP="0051651A">
            <w:pPr>
              <w:spacing w:line="360" w:lineRule="auto"/>
              <w:jc w:val="center"/>
            </w:pPr>
            <w:r w:rsidRPr="00152863">
              <w:t>0.88</w:t>
            </w:r>
          </w:p>
        </w:tc>
        <w:tc>
          <w:tcPr>
            <w:tcW w:w="992" w:type="dxa"/>
            <w:shd w:val="clear" w:color="auto" w:fill="auto"/>
            <w:vAlign w:val="center"/>
          </w:tcPr>
          <w:p w14:paraId="0F889858" w14:textId="77777777" w:rsidR="0003518C" w:rsidRPr="00152863" w:rsidRDefault="0003518C" w:rsidP="0051651A">
            <w:pPr>
              <w:spacing w:line="360" w:lineRule="auto"/>
              <w:jc w:val="center"/>
            </w:pPr>
            <w:r w:rsidRPr="00152863">
              <w:t>-0.84</w:t>
            </w:r>
          </w:p>
        </w:tc>
        <w:tc>
          <w:tcPr>
            <w:tcW w:w="993" w:type="dxa"/>
            <w:vMerge/>
            <w:shd w:val="clear" w:color="auto" w:fill="auto"/>
            <w:vAlign w:val="center"/>
          </w:tcPr>
          <w:p w14:paraId="0649257D" w14:textId="77777777" w:rsidR="0003518C" w:rsidRPr="00152863" w:rsidRDefault="0003518C" w:rsidP="004850F9">
            <w:pPr>
              <w:spacing w:line="360" w:lineRule="auto"/>
              <w:jc w:val="center"/>
            </w:pPr>
          </w:p>
        </w:tc>
        <w:tc>
          <w:tcPr>
            <w:tcW w:w="992" w:type="dxa"/>
            <w:vMerge/>
            <w:shd w:val="clear" w:color="auto" w:fill="auto"/>
            <w:vAlign w:val="center"/>
          </w:tcPr>
          <w:p w14:paraId="3F2FE4C2" w14:textId="77777777" w:rsidR="0003518C" w:rsidRPr="00152863" w:rsidRDefault="0003518C" w:rsidP="004850F9">
            <w:pPr>
              <w:spacing w:line="360" w:lineRule="auto"/>
              <w:jc w:val="center"/>
            </w:pPr>
          </w:p>
        </w:tc>
      </w:tr>
      <w:tr w:rsidR="0003518C" w:rsidRPr="00152863" w14:paraId="609C3157" w14:textId="77777777" w:rsidTr="0051651A">
        <w:trPr>
          <w:trHeight w:val="244"/>
          <w:jc w:val="center"/>
        </w:trPr>
        <w:tc>
          <w:tcPr>
            <w:tcW w:w="589" w:type="dxa"/>
            <w:vMerge/>
            <w:shd w:val="clear" w:color="auto" w:fill="auto"/>
            <w:vAlign w:val="center"/>
          </w:tcPr>
          <w:p w14:paraId="43F3CFFF" w14:textId="77777777" w:rsidR="0003518C" w:rsidRPr="00152863" w:rsidRDefault="0003518C" w:rsidP="004850F9">
            <w:pPr>
              <w:spacing w:line="360" w:lineRule="auto"/>
            </w:pPr>
          </w:p>
        </w:tc>
        <w:tc>
          <w:tcPr>
            <w:tcW w:w="1392" w:type="dxa"/>
            <w:vMerge w:val="restart"/>
            <w:shd w:val="clear" w:color="auto" w:fill="auto"/>
            <w:vAlign w:val="center"/>
          </w:tcPr>
          <w:p w14:paraId="7B7F5036" w14:textId="77777777" w:rsidR="0003518C" w:rsidRPr="00152863" w:rsidRDefault="0003518C" w:rsidP="004850F9">
            <w:pPr>
              <w:spacing w:line="360" w:lineRule="auto"/>
            </w:pPr>
            <w:r w:rsidRPr="00152863">
              <w:t>Skew T</w:t>
            </w:r>
          </w:p>
        </w:tc>
        <w:tc>
          <w:tcPr>
            <w:tcW w:w="737" w:type="dxa"/>
            <w:shd w:val="clear" w:color="auto" w:fill="auto"/>
            <w:vAlign w:val="center"/>
          </w:tcPr>
          <w:p w14:paraId="5E351B01" w14:textId="77777777" w:rsidR="0003518C" w:rsidRPr="00152863" w:rsidRDefault="0003518C" w:rsidP="0051651A">
            <w:pPr>
              <w:spacing w:line="360" w:lineRule="auto"/>
              <w:jc w:val="center"/>
            </w:pPr>
            <w:r w:rsidRPr="00152863">
              <w:rPr>
                <w:color w:val="202124"/>
                <w:shd w:val="clear" w:color="auto" w:fill="FFFFFF"/>
              </w:rPr>
              <w:t>1</w:t>
            </w:r>
          </w:p>
        </w:tc>
        <w:tc>
          <w:tcPr>
            <w:tcW w:w="1068" w:type="dxa"/>
            <w:shd w:val="clear" w:color="auto" w:fill="auto"/>
            <w:vAlign w:val="center"/>
          </w:tcPr>
          <w:p w14:paraId="3659EB14" w14:textId="77777777" w:rsidR="0003518C" w:rsidRPr="00152863" w:rsidRDefault="0003518C" w:rsidP="0051651A">
            <w:pPr>
              <w:spacing w:line="360" w:lineRule="auto"/>
              <w:jc w:val="center"/>
            </w:pPr>
            <w:r w:rsidRPr="00152863">
              <w:t>1.54</w:t>
            </w:r>
          </w:p>
        </w:tc>
        <w:tc>
          <w:tcPr>
            <w:tcW w:w="1454" w:type="dxa"/>
            <w:shd w:val="clear" w:color="auto" w:fill="auto"/>
            <w:vAlign w:val="center"/>
          </w:tcPr>
          <w:p w14:paraId="329C1F74" w14:textId="77777777" w:rsidR="0003518C" w:rsidRPr="00152863" w:rsidRDefault="0003518C" w:rsidP="0051651A">
            <w:pPr>
              <w:spacing w:line="360" w:lineRule="auto"/>
              <w:jc w:val="center"/>
            </w:pPr>
            <w:r w:rsidRPr="00152863">
              <w:t>0.07</w:t>
            </w:r>
          </w:p>
        </w:tc>
        <w:tc>
          <w:tcPr>
            <w:tcW w:w="992" w:type="dxa"/>
            <w:shd w:val="clear" w:color="auto" w:fill="auto"/>
            <w:vAlign w:val="center"/>
          </w:tcPr>
          <w:p w14:paraId="2A6F8008" w14:textId="77777777" w:rsidR="0003518C" w:rsidRPr="00152863" w:rsidRDefault="0003518C" w:rsidP="0051651A">
            <w:pPr>
              <w:spacing w:line="360" w:lineRule="auto"/>
              <w:jc w:val="center"/>
            </w:pPr>
            <w:r w:rsidRPr="00152863">
              <w:t>-0.35</w:t>
            </w:r>
          </w:p>
        </w:tc>
        <w:tc>
          <w:tcPr>
            <w:tcW w:w="993" w:type="dxa"/>
            <w:vMerge w:val="restart"/>
            <w:shd w:val="clear" w:color="auto" w:fill="auto"/>
            <w:vAlign w:val="center"/>
          </w:tcPr>
          <w:p w14:paraId="128F730C" w14:textId="77777777" w:rsidR="0003518C" w:rsidRPr="00152863" w:rsidRDefault="0003518C" w:rsidP="004850F9">
            <w:pPr>
              <w:spacing w:line="360" w:lineRule="auto"/>
              <w:jc w:val="center"/>
            </w:pPr>
            <w:r w:rsidRPr="00152863">
              <w:t>559.11</w:t>
            </w:r>
          </w:p>
        </w:tc>
        <w:tc>
          <w:tcPr>
            <w:tcW w:w="992" w:type="dxa"/>
            <w:vMerge w:val="restart"/>
            <w:shd w:val="clear" w:color="auto" w:fill="auto"/>
            <w:vAlign w:val="center"/>
          </w:tcPr>
          <w:p w14:paraId="243D596B" w14:textId="77777777" w:rsidR="0003518C" w:rsidRPr="00152863" w:rsidRDefault="0003518C" w:rsidP="004850F9">
            <w:pPr>
              <w:spacing w:line="360" w:lineRule="auto"/>
              <w:jc w:val="center"/>
            </w:pPr>
            <w:r w:rsidRPr="00152863">
              <w:t>590.67</w:t>
            </w:r>
          </w:p>
        </w:tc>
      </w:tr>
      <w:tr w:rsidR="0003518C" w:rsidRPr="00152863" w14:paraId="66D0B422" w14:textId="77777777" w:rsidTr="0051651A">
        <w:trPr>
          <w:trHeight w:val="244"/>
          <w:jc w:val="center"/>
        </w:trPr>
        <w:tc>
          <w:tcPr>
            <w:tcW w:w="589" w:type="dxa"/>
            <w:vMerge/>
            <w:shd w:val="clear" w:color="auto" w:fill="auto"/>
            <w:vAlign w:val="center"/>
          </w:tcPr>
          <w:p w14:paraId="631DBDC8" w14:textId="77777777" w:rsidR="0003518C" w:rsidRPr="00152863" w:rsidRDefault="0003518C" w:rsidP="004850F9">
            <w:pPr>
              <w:spacing w:line="360" w:lineRule="auto"/>
            </w:pPr>
          </w:p>
        </w:tc>
        <w:tc>
          <w:tcPr>
            <w:tcW w:w="1392" w:type="dxa"/>
            <w:vMerge/>
            <w:shd w:val="clear" w:color="auto" w:fill="auto"/>
            <w:vAlign w:val="center"/>
          </w:tcPr>
          <w:p w14:paraId="07068012" w14:textId="77777777" w:rsidR="0003518C" w:rsidRPr="00152863" w:rsidRDefault="0003518C" w:rsidP="004850F9">
            <w:pPr>
              <w:spacing w:line="360" w:lineRule="auto"/>
            </w:pPr>
          </w:p>
        </w:tc>
        <w:tc>
          <w:tcPr>
            <w:tcW w:w="737" w:type="dxa"/>
            <w:shd w:val="clear" w:color="auto" w:fill="auto"/>
            <w:vAlign w:val="center"/>
          </w:tcPr>
          <w:p w14:paraId="1F6BE0EC" w14:textId="77777777" w:rsidR="0003518C" w:rsidRPr="00152863" w:rsidRDefault="0003518C" w:rsidP="0051651A">
            <w:pPr>
              <w:spacing w:line="360" w:lineRule="auto"/>
              <w:jc w:val="center"/>
            </w:pPr>
            <w:r w:rsidRPr="00152863">
              <w:rPr>
                <w:color w:val="202124"/>
                <w:shd w:val="clear" w:color="auto" w:fill="FFFFFF"/>
              </w:rPr>
              <w:t>2</w:t>
            </w:r>
          </w:p>
        </w:tc>
        <w:tc>
          <w:tcPr>
            <w:tcW w:w="1068" w:type="dxa"/>
            <w:shd w:val="clear" w:color="auto" w:fill="auto"/>
            <w:vAlign w:val="center"/>
          </w:tcPr>
          <w:p w14:paraId="08A081EC" w14:textId="77777777" w:rsidR="0003518C" w:rsidRPr="00152863" w:rsidRDefault="0003518C" w:rsidP="0051651A">
            <w:pPr>
              <w:spacing w:line="360" w:lineRule="auto"/>
              <w:jc w:val="center"/>
            </w:pPr>
            <w:r w:rsidRPr="00152863">
              <w:t>3.11</w:t>
            </w:r>
          </w:p>
        </w:tc>
        <w:tc>
          <w:tcPr>
            <w:tcW w:w="1454" w:type="dxa"/>
            <w:shd w:val="clear" w:color="auto" w:fill="auto"/>
            <w:vAlign w:val="center"/>
          </w:tcPr>
          <w:p w14:paraId="10A4F974" w14:textId="77777777" w:rsidR="0003518C" w:rsidRPr="00152863" w:rsidRDefault="0003518C" w:rsidP="0051651A">
            <w:pPr>
              <w:spacing w:line="360" w:lineRule="auto"/>
              <w:jc w:val="center"/>
            </w:pPr>
            <w:r w:rsidRPr="00152863">
              <w:t>0.64</w:t>
            </w:r>
          </w:p>
        </w:tc>
        <w:tc>
          <w:tcPr>
            <w:tcW w:w="992" w:type="dxa"/>
            <w:shd w:val="clear" w:color="auto" w:fill="auto"/>
            <w:vAlign w:val="center"/>
          </w:tcPr>
          <w:p w14:paraId="24028BE4" w14:textId="77777777" w:rsidR="0003518C" w:rsidRPr="00152863" w:rsidRDefault="0003518C" w:rsidP="0051651A">
            <w:pPr>
              <w:spacing w:line="360" w:lineRule="auto"/>
              <w:jc w:val="center"/>
            </w:pPr>
            <w:r w:rsidRPr="00152863">
              <w:t>-1.51</w:t>
            </w:r>
          </w:p>
        </w:tc>
        <w:tc>
          <w:tcPr>
            <w:tcW w:w="993" w:type="dxa"/>
            <w:vMerge/>
            <w:shd w:val="clear" w:color="auto" w:fill="auto"/>
            <w:vAlign w:val="center"/>
          </w:tcPr>
          <w:p w14:paraId="10BD7EE0" w14:textId="77777777" w:rsidR="0003518C" w:rsidRPr="00152863" w:rsidRDefault="0003518C" w:rsidP="004850F9">
            <w:pPr>
              <w:spacing w:line="360" w:lineRule="auto"/>
              <w:jc w:val="center"/>
            </w:pPr>
          </w:p>
        </w:tc>
        <w:tc>
          <w:tcPr>
            <w:tcW w:w="992" w:type="dxa"/>
            <w:vMerge/>
            <w:shd w:val="clear" w:color="auto" w:fill="auto"/>
            <w:vAlign w:val="center"/>
          </w:tcPr>
          <w:p w14:paraId="50B91112" w14:textId="77777777" w:rsidR="0003518C" w:rsidRPr="00152863" w:rsidRDefault="0003518C" w:rsidP="004850F9">
            <w:pPr>
              <w:spacing w:line="360" w:lineRule="auto"/>
              <w:jc w:val="center"/>
            </w:pPr>
          </w:p>
        </w:tc>
      </w:tr>
      <w:tr w:rsidR="0003518C" w:rsidRPr="00152863" w14:paraId="16004811" w14:textId="77777777" w:rsidTr="0051651A">
        <w:trPr>
          <w:trHeight w:val="244"/>
          <w:jc w:val="center"/>
        </w:trPr>
        <w:tc>
          <w:tcPr>
            <w:tcW w:w="589" w:type="dxa"/>
            <w:vMerge w:val="restart"/>
            <w:shd w:val="clear" w:color="auto" w:fill="auto"/>
            <w:vAlign w:val="center"/>
          </w:tcPr>
          <w:p w14:paraId="6F9B58F6" w14:textId="510D05DC" w:rsidR="0003518C" w:rsidRPr="00152863" w:rsidRDefault="00820A76" w:rsidP="004850F9">
            <w:pPr>
              <w:spacing w:line="360" w:lineRule="auto"/>
              <w:rPr>
                <w:b/>
              </w:rPr>
            </w:pPr>
            <w:r w:rsidRPr="00152863">
              <w:rPr>
                <w:b/>
              </w:rPr>
              <w:t>HPV</w:t>
            </w:r>
            <w:r w:rsidR="0003518C" w:rsidRPr="00152863">
              <w:rPr>
                <w:b/>
              </w:rPr>
              <w:t>18</w:t>
            </w:r>
          </w:p>
        </w:tc>
        <w:tc>
          <w:tcPr>
            <w:tcW w:w="1392" w:type="dxa"/>
            <w:vMerge w:val="restart"/>
            <w:shd w:val="clear" w:color="auto" w:fill="auto"/>
            <w:vAlign w:val="center"/>
          </w:tcPr>
          <w:p w14:paraId="35B0C2B0" w14:textId="77777777" w:rsidR="0003518C" w:rsidRPr="00152863" w:rsidRDefault="0003518C" w:rsidP="004850F9">
            <w:pPr>
              <w:spacing w:line="360" w:lineRule="auto"/>
            </w:pPr>
            <w:r w:rsidRPr="00152863">
              <w:t>Normal</w:t>
            </w:r>
          </w:p>
        </w:tc>
        <w:tc>
          <w:tcPr>
            <w:tcW w:w="737" w:type="dxa"/>
            <w:shd w:val="clear" w:color="auto" w:fill="auto"/>
            <w:vAlign w:val="center"/>
          </w:tcPr>
          <w:p w14:paraId="5929B460" w14:textId="77777777" w:rsidR="0003518C" w:rsidRPr="00152863" w:rsidRDefault="0003518C" w:rsidP="0051651A">
            <w:pPr>
              <w:spacing w:line="360" w:lineRule="auto"/>
              <w:jc w:val="center"/>
            </w:pPr>
            <w:r w:rsidRPr="00152863">
              <w:t>1</w:t>
            </w:r>
          </w:p>
        </w:tc>
        <w:tc>
          <w:tcPr>
            <w:tcW w:w="1068" w:type="dxa"/>
            <w:shd w:val="clear" w:color="auto" w:fill="auto"/>
            <w:vAlign w:val="center"/>
          </w:tcPr>
          <w:p w14:paraId="2FF9A9EE" w14:textId="77777777" w:rsidR="0003518C" w:rsidRPr="00152863" w:rsidRDefault="0003518C" w:rsidP="0051651A">
            <w:pPr>
              <w:spacing w:line="360" w:lineRule="auto"/>
              <w:jc w:val="center"/>
            </w:pPr>
            <w:r w:rsidRPr="00152863">
              <w:t>1.89</w:t>
            </w:r>
          </w:p>
        </w:tc>
        <w:tc>
          <w:tcPr>
            <w:tcW w:w="1454" w:type="dxa"/>
            <w:shd w:val="clear" w:color="auto" w:fill="auto"/>
            <w:vAlign w:val="center"/>
          </w:tcPr>
          <w:p w14:paraId="17F8EE3F" w14:textId="77777777" w:rsidR="0003518C" w:rsidRPr="00152863" w:rsidRDefault="0003518C" w:rsidP="0051651A">
            <w:pPr>
              <w:spacing w:line="360" w:lineRule="auto"/>
              <w:jc w:val="center"/>
            </w:pPr>
            <w:r w:rsidRPr="00152863">
              <w:t>0.09</w:t>
            </w:r>
          </w:p>
        </w:tc>
        <w:tc>
          <w:tcPr>
            <w:tcW w:w="992" w:type="dxa"/>
            <w:shd w:val="clear" w:color="auto" w:fill="auto"/>
            <w:vAlign w:val="center"/>
          </w:tcPr>
          <w:p w14:paraId="43D8B81C" w14:textId="77777777" w:rsidR="0003518C" w:rsidRPr="00152863" w:rsidRDefault="0003518C" w:rsidP="0051651A">
            <w:pPr>
              <w:spacing w:line="360" w:lineRule="auto"/>
              <w:jc w:val="center"/>
            </w:pPr>
            <w:r w:rsidRPr="00152863">
              <w:t>--</w:t>
            </w:r>
          </w:p>
        </w:tc>
        <w:tc>
          <w:tcPr>
            <w:tcW w:w="993" w:type="dxa"/>
            <w:vMerge w:val="restart"/>
            <w:shd w:val="clear" w:color="auto" w:fill="auto"/>
            <w:vAlign w:val="center"/>
          </w:tcPr>
          <w:p w14:paraId="6C1BE01D" w14:textId="77777777" w:rsidR="0003518C" w:rsidRPr="00152863" w:rsidRDefault="0003518C" w:rsidP="004850F9">
            <w:pPr>
              <w:spacing w:line="360" w:lineRule="auto"/>
              <w:jc w:val="center"/>
            </w:pPr>
            <w:r w:rsidRPr="00152863">
              <w:t>372.03</w:t>
            </w:r>
          </w:p>
        </w:tc>
        <w:tc>
          <w:tcPr>
            <w:tcW w:w="992" w:type="dxa"/>
            <w:vMerge w:val="restart"/>
            <w:shd w:val="clear" w:color="auto" w:fill="auto"/>
            <w:vAlign w:val="center"/>
          </w:tcPr>
          <w:p w14:paraId="04719F7E" w14:textId="77777777" w:rsidR="0003518C" w:rsidRPr="00152863" w:rsidRDefault="0003518C" w:rsidP="004850F9">
            <w:pPr>
              <w:spacing w:line="360" w:lineRule="auto"/>
              <w:jc w:val="center"/>
            </w:pPr>
            <w:r w:rsidRPr="00152863">
              <w:t>391.76</w:t>
            </w:r>
          </w:p>
        </w:tc>
      </w:tr>
      <w:tr w:rsidR="0003518C" w:rsidRPr="00152863" w14:paraId="209BBC9C" w14:textId="77777777" w:rsidTr="0051651A">
        <w:trPr>
          <w:trHeight w:val="244"/>
          <w:jc w:val="center"/>
        </w:trPr>
        <w:tc>
          <w:tcPr>
            <w:tcW w:w="589" w:type="dxa"/>
            <w:vMerge/>
            <w:shd w:val="clear" w:color="auto" w:fill="auto"/>
            <w:vAlign w:val="center"/>
          </w:tcPr>
          <w:p w14:paraId="23D97CDC" w14:textId="77777777" w:rsidR="0003518C" w:rsidRPr="00152863" w:rsidRDefault="0003518C" w:rsidP="004850F9">
            <w:pPr>
              <w:spacing w:line="360" w:lineRule="auto"/>
            </w:pPr>
          </w:p>
        </w:tc>
        <w:tc>
          <w:tcPr>
            <w:tcW w:w="1392" w:type="dxa"/>
            <w:vMerge/>
            <w:shd w:val="clear" w:color="auto" w:fill="auto"/>
            <w:vAlign w:val="center"/>
          </w:tcPr>
          <w:p w14:paraId="6997BEBD" w14:textId="77777777" w:rsidR="0003518C" w:rsidRPr="00152863" w:rsidRDefault="0003518C" w:rsidP="004850F9">
            <w:pPr>
              <w:spacing w:line="360" w:lineRule="auto"/>
            </w:pPr>
          </w:p>
        </w:tc>
        <w:tc>
          <w:tcPr>
            <w:tcW w:w="737" w:type="dxa"/>
            <w:shd w:val="clear" w:color="auto" w:fill="auto"/>
            <w:vAlign w:val="center"/>
          </w:tcPr>
          <w:p w14:paraId="7D7D490D" w14:textId="77777777" w:rsidR="0003518C" w:rsidRPr="00152863" w:rsidRDefault="0003518C" w:rsidP="0051651A">
            <w:pPr>
              <w:spacing w:line="360" w:lineRule="auto"/>
              <w:jc w:val="center"/>
            </w:pPr>
            <w:r w:rsidRPr="00152863">
              <w:t>2</w:t>
            </w:r>
          </w:p>
        </w:tc>
        <w:tc>
          <w:tcPr>
            <w:tcW w:w="1068" w:type="dxa"/>
            <w:shd w:val="clear" w:color="auto" w:fill="auto"/>
            <w:vAlign w:val="center"/>
          </w:tcPr>
          <w:p w14:paraId="4A68633F" w14:textId="77777777" w:rsidR="0003518C" w:rsidRPr="00152863" w:rsidRDefault="0003518C" w:rsidP="0051651A">
            <w:pPr>
              <w:spacing w:line="360" w:lineRule="auto"/>
              <w:jc w:val="center"/>
            </w:pPr>
            <w:r w:rsidRPr="00152863">
              <w:t>3.04</w:t>
            </w:r>
          </w:p>
        </w:tc>
        <w:tc>
          <w:tcPr>
            <w:tcW w:w="1454" w:type="dxa"/>
            <w:shd w:val="clear" w:color="auto" w:fill="auto"/>
            <w:vAlign w:val="center"/>
          </w:tcPr>
          <w:p w14:paraId="21B4348A" w14:textId="77777777" w:rsidR="0003518C" w:rsidRPr="00152863" w:rsidRDefault="0003518C" w:rsidP="0051651A">
            <w:pPr>
              <w:spacing w:line="360" w:lineRule="auto"/>
              <w:jc w:val="center"/>
            </w:pPr>
            <w:r w:rsidRPr="00152863">
              <w:t>0.10</w:t>
            </w:r>
          </w:p>
        </w:tc>
        <w:tc>
          <w:tcPr>
            <w:tcW w:w="992" w:type="dxa"/>
            <w:shd w:val="clear" w:color="auto" w:fill="auto"/>
            <w:vAlign w:val="center"/>
          </w:tcPr>
          <w:p w14:paraId="19506502" w14:textId="77777777" w:rsidR="0003518C" w:rsidRPr="00152863" w:rsidRDefault="0003518C" w:rsidP="0051651A">
            <w:pPr>
              <w:spacing w:line="360" w:lineRule="auto"/>
              <w:jc w:val="center"/>
            </w:pPr>
            <w:r w:rsidRPr="00152863">
              <w:t>--</w:t>
            </w:r>
          </w:p>
        </w:tc>
        <w:tc>
          <w:tcPr>
            <w:tcW w:w="993" w:type="dxa"/>
            <w:vMerge/>
            <w:shd w:val="clear" w:color="auto" w:fill="auto"/>
            <w:vAlign w:val="center"/>
          </w:tcPr>
          <w:p w14:paraId="3C3FAD28" w14:textId="77777777" w:rsidR="0003518C" w:rsidRPr="00152863" w:rsidRDefault="0003518C" w:rsidP="004850F9">
            <w:pPr>
              <w:spacing w:line="360" w:lineRule="auto"/>
              <w:jc w:val="center"/>
            </w:pPr>
          </w:p>
        </w:tc>
        <w:tc>
          <w:tcPr>
            <w:tcW w:w="992" w:type="dxa"/>
            <w:vMerge/>
            <w:shd w:val="clear" w:color="auto" w:fill="auto"/>
            <w:vAlign w:val="center"/>
          </w:tcPr>
          <w:p w14:paraId="71E2B08B" w14:textId="77777777" w:rsidR="0003518C" w:rsidRPr="00152863" w:rsidRDefault="0003518C" w:rsidP="004850F9">
            <w:pPr>
              <w:spacing w:line="360" w:lineRule="auto"/>
              <w:jc w:val="center"/>
            </w:pPr>
          </w:p>
        </w:tc>
      </w:tr>
      <w:tr w:rsidR="0003518C" w:rsidRPr="00152863" w14:paraId="638B4A88" w14:textId="77777777" w:rsidTr="0051651A">
        <w:trPr>
          <w:trHeight w:val="244"/>
          <w:jc w:val="center"/>
        </w:trPr>
        <w:tc>
          <w:tcPr>
            <w:tcW w:w="589" w:type="dxa"/>
            <w:vMerge/>
            <w:shd w:val="clear" w:color="auto" w:fill="auto"/>
            <w:vAlign w:val="center"/>
          </w:tcPr>
          <w:p w14:paraId="119F66BF" w14:textId="77777777" w:rsidR="0003518C" w:rsidRPr="00152863" w:rsidRDefault="0003518C" w:rsidP="004850F9">
            <w:pPr>
              <w:spacing w:line="360" w:lineRule="auto"/>
            </w:pPr>
          </w:p>
        </w:tc>
        <w:tc>
          <w:tcPr>
            <w:tcW w:w="1392" w:type="dxa"/>
            <w:vMerge w:val="restart"/>
            <w:shd w:val="clear" w:color="auto" w:fill="auto"/>
            <w:vAlign w:val="center"/>
          </w:tcPr>
          <w:p w14:paraId="2B355819" w14:textId="77777777" w:rsidR="0003518C" w:rsidRPr="00152863" w:rsidRDefault="0003518C" w:rsidP="004850F9">
            <w:pPr>
              <w:spacing w:line="360" w:lineRule="auto"/>
            </w:pPr>
            <w:r w:rsidRPr="00152863">
              <w:t>Skew Normal</w:t>
            </w:r>
          </w:p>
        </w:tc>
        <w:tc>
          <w:tcPr>
            <w:tcW w:w="737" w:type="dxa"/>
            <w:shd w:val="clear" w:color="auto" w:fill="auto"/>
            <w:vAlign w:val="center"/>
          </w:tcPr>
          <w:p w14:paraId="38817F17" w14:textId="77777777" w:rsidR="0003518C" w:rsidRPr="00152863" w:rsidRDefault="0003518C" w:rsidP="0051651A">
            <w:pPr>
              <w:spacing w:line="360" w:lineRule="auto"/>
              <w:jc w:val="center"/>
            </w:pPr>
            <w:r w:rsidRPr="00152863">
              <w:rPr>
                <w:color w:val="202124"/>
                <w:shd w:val="clear" w:color="auto" w:fill="FFFFFF"/>
              </w:rPr>
              <w:t>1</w:t>
            </w:r>
          </w:p>
        </w:tc>
        <w:tc>
          <w:tcPr>
            <w:tcW w:w="1068" w:type="dxa"/>
            <w:shd w:val="clear" w:color="auto" w:fill="auto"/>
            <w:vAlign w:val="center"/>
          </w:tcPr>
          <w:p w14:paraId="5AF55E2F" w14:textId="77777777" w:rsidR="0003518C" w:rsidRPr="00152863" w:rsidRDefault="0003518C" w:rsidP="0051651A">
            <w:pPr>
              <w:spacing w:line="360" w:lineRule="auto"/>
              <w:jc w:val="center"/>
            </w:pPr>
            <w:r w:rsidRPr="00152863">
              <w:t>2.14</w:t>
            </w:r>
          </w:p>
        </w:tc>
        <w:tc>
          <w:tcPr>
            <w:tcW w:w="1454" w:type="dxa"/>
            <w:shd w:val="clear" w:color="auto" w:fill="auto"/>
            <w:vAlign w:val="center"/>
          </w:tcPr>
          <w:p w14:paraId="122B2032" w14:textId="77777777" w:rsidR="0003518C" w:rsidRPr="00152863" w:rsidRDefault="0003518C" w:rsidP="0051651A">
            <w:pPr>
              <w:spacing w:line="360" w:lineRule="auto"/>
              <w:jc w:val="center"/>
            </w:pPr>
            <w:r w:rsidRPr="00152863">
              <w:t>0.15</w:t>
            </w:r>
          </w:p>
        </w:tc>
        <w:tc>
          <w:tcPr>
            <w:tcW w:w="992" w:type="dxa"/>
            <w:shd w:val="clear" w:color="auto" w:fill="auto"/>
            <w:vAlign w:val="center"/>
          </w:tcPr>
          <w:p w14:paraId="1B7EDFF4" w14:textId="77777777" w:rsidR="0003518C" w:rsidRPr="00152863" w:rsidRDefault="0003518C" w:rsidP="0051651A">
            <w:pPr>
              <w:spacing w:line="360" w:lineRule="auto"/>
              <w:jc w:val="center"/>
            </w:pPr>
            <w:r w:rsidRPr="00152863">
              <w:t>-2.02</w:t>
            </w:r>
          </w:p>
        </w:tc>
        <w:tc>
          <w:tcPr>
            <w:tcW w:w="993" w:type="dxa"/>
            <w:vMerge w:val="restart"/>
            <w:shd w:val="clear" w:color="auto" w:fill="auto"/>
            <w:vAlign w:val="center"/>
          </w:tcPr>
          <w:p w14:paraId="6D62598C" w14:textId="77777777" w:rsidR="0003518C" w:rsidRPr="00152863" w:rsidRDefault="0003518C" w:rsidP="004850F9">
            <w:pPr>
              <w:spacing w:line="360" w:lineRule="auto"/>
              <w:jc w:val="center"/>
            </w:pPr>
            <w:r w:rsidRPr="00152863">
              <w:t>353.89</w:t>
            </w:r>
          </w:p>
        </w:tc>
        <w:tc>
          <w:tcPr>
            <w:tcW w:w="992" w:type="dxa"/>
            <w:vMerge w:val="restart"/>
            <w:shd w:val="clear" w:color="auto" w:fill="auto"/>
            <w:vAlign w:val="center"/>
          </w:tcPr>
          <w:p w14:paraId="71123BC1" w14:textId="77777777" w:rsidR="0003518C" w:rsidRPr="00152863" w:rsidRDefault="0003518C" w:rsidP="004850F9">
            <w:pPr>
              <w:spacing w:line="360" w:lineRule="auto"/>
              <w:jc w:val="center"/>
            </w:pPr>
            <w:r w:rsidRPr="00152863">
              <w:t>381.51</w:t>
            </w:r>
          </w:p>
        </w:tc>
      </w:tr>
      <w:tr w:rsidR="0003518C" w:rsidRPr="00152863" w14:paraId="27D07ED8" w14:textId="77777777" w:rsidTr="0051651A">
        <w:trPr>
          <w:trHeight w:val="244"/>
          <w:jc w:val="center"/>
        </w:trPr>
        <w:tc>
          <w:tcPr>
            <w:tcW w:w="589" w:type="dxa"/>
            <w:vMerge/>
            <w:shd w:val="clear" w:color="auto" w:fill="auto"/>
            <w:vAlign w:val="center"/>
          </w:tcPr>
          <w:p w14:paraId="71B72124" w14:textId="77777777" w:rsidR="0003518C" w:rsidRPr="00152863" w:rsidRDefault="0003518C" w:rsidP="004850F9">
            <w:pPr>
              <w:spacing w:line="360" w:lineRule="auto"/>
            </w:pPr>
          </w:p>
        </w:tc>
        <w:tc>
          <w:tcPr>
            <w:tcW w:w="1392" w:type="dxa"/>
            <w:vMerge/>
            <w:shd w:val="clear" w:color="auto" w:fill="auto"/>
            <w:vAlign w:val="center"/>
          </w:tcPr>
          <w:p w14:paraId="197F44D6" w14:textId="77777777" w:rsidR="0003518C" w:rsidRPr="00152863" w:rsidRDefault="0003518C" w:rsidP="004850F9">
            <w:pPr>
              <w:spacing w:line="360" w:lineRule="auto"/>
            </w:pPr>
          </w:p>
        </w:tc>
        <w:tc>
          <w:tcPr>
            <w:tcW w:w="737" w:type="dxa"/>
            <w:shd w:val="clear" w:color="auto" w:fill="auto"/>
            <w:vAlign w:val="center"/>
          </w:tcPr>
          <w:p w14:paraId="428088CE" w14:textId="77777777" w:rsidR="0003518C" w:rsidRPr="00152863" w:rsidRDefault="0003518C" w:rsidP="0051651A">
            <w:pPr>
              <w:spacing w:line="360" w:lineRule="auto"/>
              <w:jc w:val="center"/>
            </w:pPr>
            <w:r w:rsidRPr="00152863">
              <w:rPr>
                <w:color w:val="202124"/>
                <w:shd w:val="clear" w:color="auto" w:fill="FFFFFF"/>
              </w:rPr>
              <w:t>2</w:t>
            </w:r>
          </w:p>
        </w:tc>
        <w:tc>
          <w:tcPr>
            <w:tcW w:w="1068" w:type="dxa"/>
            <w:shd w:val="clear" w:color="auto" w:fill="auto"/>
            <w:vAlign w:val="center"/>
          </w:tcPr>
          <w:p w14:paraId="580D101D" w14:textId="77777777" w:rsidR="0003518C" w:rsidRPr="00152863" w:rsidRDefault="0003518C" w:rsidP="0051651A">
            <w:pPr>
              <w:spacing w:line="360" w:lineRule="auto"/>
              <w:jc w:val="center"/>
            </w:pPr>
            <w:r w:rsidRPr="00152863">
              <w:t>3.06</w:t>
            </w:r>
          </w:p>
        </w:tc>
        <w:tc>
          <w:tcPr>
            <w:tcW w:w="1454" w:type="dxa"/>
            <w:shd w:val="clear" w:color="auto" w:fill="auto"/>
            <w:vAlign w:val="center"/>
          </w:tcPr>
          <w:p w14:paraId="08301B1B" w14:textId="77777777" w:rsidR="0003518C" w:rsidRPr="00152863" w:rsidRDefault="0003518C" w:rsidP="0051651A">
            <w:pPr>
              <w:spacing w:line="360" w:lineRule="auto"/>
              <w:jc w:val="center"/>
            </w:pPr>
            <w:r w:rsidRPr="00152863">
              <w:t>0.21</w:t>
            </w:r>
          </w:p>
        </w:tc>
        <w:tc>
          <w:tcPr>
            <w:tcW w:w="992" w:type="dxa"/>
            <w:shd w:val="clear" w:color="auto" w:fill="auto"/>
            <w:vAlign w:val="center"/>
          </w:tcPr>
          <w:p w14:paraId="388C83DF" w14:textId="77777777" w:rsidR="0003518C" w:rsidRPr="00152863" w:rsidRDefault="0003518C" w:rsidP="0051651A">
            <w:pPr>
              <w:spacing w:line="360" w:lineRule="auto"/>
              <w:jc w:val="center"/>
            </w:pPr>
            <w:r w:rsidRPr="00152863">
              <w:t>-0.61</w:t>
            </w:r>
          </w:p>
        </w:tc>
        <w:tc>
          <w:tcPr>
            <w:tcW w:w="993" w:type="dxa"/>
            <w:vMerge/>
            <w:shd w:val="clear" w:color="auto" w:fill="auto"/>
            <w:vAlign w:val="center"/>
          </w:tcPr>
          <w:p w14:paraId="01ABCA2C" w14:textId="77777777" w:rsidR="0003518C" w:rsidRPr="00152863" w:rsidRDefault="0003518C" w:rsidP="004850F9">
            <w:pPr>
              <w:spacing w:line="360" w:lineRule="auto"/>
              <w:jc w:val="center"/>
            </w:pPr>
          </w:p>
        </w:tc>
        <w:tc>
          <w:tcPr>
            <w:tcW w:w="992" w:type="dxa"/>
            <w:vMerge/>
            <w:shd w:val="clear" w:color="auto" w:fill="auto"/>
            <w:vAlign w:val="center"/>
          </w:tcPr>
          <w:p w14:paraId="3677AA64" w14:textId="77777777" w:rsidR="0003518C" w:rsidRPr="00152863" w:rsidRDefault="0003518C" w:rsidP="004850F9">
            <w:pPr>
              <w:spacing w:line="360" w:lineRule="auto"/>
              <w:jc w:val="center"/>
            </w:pPr>
          </w:p>
        </w:tc>
      </w:tr>
      <w:tr w:rsidR="0003518C" w:rsidRPr="00152863" w14:paraId="159EC4EB" w14:textId="77777777" w:rsidTr="0051651A">
        <w:trPr>
          <w:trHeight w:val="244"/>
          <w:jc w:val="center"/>
        </w:trPr>
        <w:tc>
          <w:tcPr>
            <w:tcW w:w="589" w:type="dxa"/>
            <w:vMerge/>
            <w:shd w:val="clear" w:color="auto" w:fill="auto"/>
            <w:vAlign w:val="center"/>
          </w:tcPr>
          <w:p w14:paraId="049EFE03" w14:textId="77777777" w:rsidR="0003518C" w:rsidRPr="00152863" w:rsidRDefault="0003518C" w:rsidP="004850F9">
            <w:pPr>
              <w:spacing w:line="360" w:lineRule="auto"/>
            </w:pPr>
          </w:p>
        </w:tc>
        <w:tc>
          <w:tcPr>
            <w:tcW w:w="1392" w:type="dxa"/>
            <w:vMerge w:val="restart"/>
            <w:shd w:val="clear" w:color="auto" w:fill="auto"/>
            <w:vAlign w:val="center"/>
          </w:tcPr>
          <w:p w14:paraId="62836EE3" w14:textId="77777777" w:rsidR="0003518C" w:rsidRPr="00152863" w:rsidRDefault="0003518C" w:rsidP="004850F9">
            <w:pPr>
              <w:spacing w:line="360" w:lineRule="auto"/>
            </w:pPr>
            <w:r w:rsidRPr="00152863">
              <w:t>Skew T</w:t>
            </w:r>
          </w:p>
        </w:tc>
        <w:tc>
          <w:tcPr>
            <w:tcW w:w="737" w:type="dxa"/>
            <w:shd w:val="clear" w:color="auto" w:fill="auto"/>
            <w:vAlign w:val="center"/>
          </w:tcPr>
          <w:p w14:paraId="6741E456" w14:textId="77777777" w:rsidR="0003518C" w:rsidRPr="00152863" w:rsidRDefault="0003518C" w:rsidP="0051651A">
            <w:pPr>
              <w:spacing w:line="360" w:lineRule="auto"/>
              <w:jc w:val="center"/>
            </w:pPr>
            <w:r w:rsidRPr="00152863">
              <w:t>1</w:t>
            </w:r>
          </w:p>
        </w:tc>
        <w:tc>
          <w:tcPr>
            <w:tcW w:w="1068" w:type="dxa"/>
            <w:shd w:val="clear" w:color="auto" w:fill="auto"/>
            <w:vAlign w:val="center"/>
          </w:tcPr>
          <w:p w14:paraId="65E1AA54" w14:textId="77777777" w:rsidR="0003518C" w:rsidRPr="00152863" w:rsidRDefault="0003518C" w:rsidP="0051651A">
            <w:pPr>
              <w:spacing w:line="360" w:lineRule="auto"/>
              <w:jc w:val="center"/>
            </w:pPr>
            <w:r w:rsidRPr="00152863">
              <w:t>1.93</w:t>
            </w:r>
          </w:p>
        </w:tc>
        <w:tc>
          <w:tcPr>
            <w:tcW w:w="1454" w:type="dxa"/>
            <w:shd w:val="clear" w:color="auto" w:fill="auto"/>
            <w:vAlign w:val="center"/>
          </w:tcPr>
          <w:p w14:paraId="1D5058B8" w14:textId="77777777" w:rsidR="0003518C" w:rsidRPr="00152863" w:rsidRDefault="0003518C" w:rsidP="0051651A">
            <w:pPr>
              <w:spacing w:line="360" w:lineRule="auto"/>
              <w:jc w:val="center"/>
            </w:pPr>
            <w:r w:rsidRPr="00152863">
              <w:t>0.06</w:t>
            </w:r>
          </w:p>
        </w:tc>
        <w:tc>
          <w:tcPr>
            <w:tcW w:w="992" w:type="dxa"/>
            <w:shd w:val="clear" w:color="auto" w:fill="auto"/>
            <w:vAlign w:val="center"/>
          </w:tcPr>
          <w:p w14:paraId="2E685C84" w14:textId="77777777" w:rsidR="0003518C" w:rsidRPr="00152863" w:rsidRDefault="0003518C" w:rsidP="0051651A">
            <w:pPr>
              <w:spacing w:line="360" w:lineRule="auto"/>
              <w:jc w:val="center"/>
            </w:pPr>
            <w:r w:rsidRPr="00152863">
              <w:t>-0.30</w:t>
            </w:r>
          </w:p>
        </w:tc>
        <w:tc>
          <w:tcPr>
            <w:tcW w:w="993" w:type="dxa"/>
            <w:vMerge w:val="restart"/>
            <w:shd w:val="clear" w:color="auto" w:fill="auto"/>
            <w:vAlign w:val="center"/>
          </w:tcPr>
          <w:p w14:paraId="74B20D57" w14:textId="77777777" w:rsidR="0003518C" w:rsidRPr="00152863" w:rsidRDefault="0003518C" w:rsidP="004850F9">
            <w:pPr>
              <w:spacing w:line="360" w:lineRule="auto"/>
              <w:jc w:val="center"/>
            </w:pPr>
            <w:r w:rsidRPr="00152863">
              <w:t>314.08</w:t>
            </w:r>
          </w:p>
        </w:tc>
        <w:tc>
          <w:tcPr>
            <w:tcW w:w="992" w:type="dxa"/>
            <w:vMerge w:val="restart"/>
            <w:shd w:val="clear" w:color="auto" w:fill="auto"/>
            <w:vAlign w:val="center"/>
          </w:tcPr>
          <w:p w14:paraId="6DB6B731" w14:textId="77777777" w:rsidR="0003518C" w:rsidRPr="00152863" w:rsidRDefault="0003518C" w:rsidP="004850F9">
            <w:pPr>
              <w:spacing w:line="360" w:lineRule="auto"/>
              <w:jc w:val="center"/>
            </w:pPr>
            <w:r w:rsidRPr="00152863">
              <w:t>345.64</w:t>
            </w:r>
          </w:p>
        </w:tc>
      </w:tr>
      <w:tr w:rsidR="0003518C" w:rsidRPr="00152863" w14:paraId="57B1B095" w14:textId="77777777" w:rsidTr="0051651A">
        <w:trPr>
          <w:trHeight w:val="244"/>
          <w:jc w:val="center"/>
        </w:trPr>
        <w:tc>
          <w:tcPr>
            <w:tcW w:w="589" w:type="dxa"/>
            <w:vMerge/>
            <w:shd w:val="clear" w:color="auto" w:fill="auto"/>
            <w:vAlign w:val="center"/>
          </w:tcPr>
          <w:p w14:paraId="06F5376D" w14:textId="77777777" w:rsidR="0003518C" w:rsidRPr="00152863" w:rsidRDefault="0003518C" w:rsidP="004850F9">
            <w:pPr>
              <w:spacing w:line="360" w:lineRule="auto"/>
            </w:pPr>
          </w:p>
        </w:tc>
        <w:tc>
          <w:tcPr>
            <w:tcW w:w="1392" w:type="dxa"/>
            <w:vMerge/>
            <w:shd w:val="clear" w:color="auto" w:fill="auto"/>
            <w:vAlign w:val="center"/>
          </w:tcPr>
          <w:p w14:paraId="085C1217" w14:textId="77777777" w:rsidR="0003518C" w:rsidRPr="00152863" w:rsidRDefault="0003518C" w:rsidP="004850F9">
            <w:pPr>
              <w:spacing w:line="360" w:lineRule="auto"/>
            </w:pPr>
          </w:p>
        </w:tc>
        <w:tc>
          <w:tcPr>
            <w:tcW w:w="737" w:type="dxa"/>
            <w:shd w:val="clear" w:color="auto" w:fill="auto"/>
            <w:vAlign w:val="center"/>
          </w:tcPr>
          <w:p w14:paraId="4F2EA664" w14:textId="77777777" w:rsidR="0003518C" w:rsidRPr="00152863" w:rsidRDefault="0003518C" w:rsidP="0051651A">
            <w:pPr>
              <w:spacing w:line="360" w:lineRule="auto"/>
              <w:jc w:val="center"/>
            </w:pPr>
            <w:r w:rsidRPr="00152863">
              <w:t>2</w:t>
            </w:r>
          </w:p>
        </w:tc>
        <w:tc>
          <w:tcPr>
            <w:tcW w:w="1068" w:type="dxa"/>
            <w:shd w:val="clear" w:color="auto" w:fill="auto"/>
            <w:vAlign w:val="center"/>
          </w:tcPr>
          <w:p w14:paraId="4BB22058" w14:textId="77777777" w:rsidR="0003518C" w:rsidRPr="00152863" w:rsidRDefault="0003518C" w:rsidP="0051651A">
            <w:pPr>
              <w:spacing w:line="360" w:lineRule="auto"/>
              <w:jc w:val="center"/>
            </w:pPr>
            <w:r w:rsidRPr="00152863">
              <w:t>3.35</w:t>
            </w:r>
          </w:p>
        </w:tc>
        <w:tc>
          <w:tcPr>
            <w:tcW w:w="1454" w:type="dxa"/>
            <w:shd w:val="clear" w:color="auto" w:fill="auto"/>
            <w:vAlign w:val="center"/>
          </w:tcPr>
          <w:p w14:paraId="0B8FBDE4" w14:textId="77777777" w:rsidR="0003518C" w:rsidRPr="00152863" w:rsidRDefault="0003518C" w:rsidP="0051651A">
            <w:pPr>
              <w:spacing w:line="360" w:lineRule="auto"/>
              <w:jc w:val="center"/>
            </w:pPr>
            <w:r w:rsidRPr="00152863">
              <w:t>1.16</w:t>
            </w:r>
          </w:p>
        </w:tc>
        <w:tc>
          <w:tcPr>
            <w:tcW w:w="992" w:type="dxa"/>
            <w:shd w:val="clear" w:color="auto" w:fill="auto"/>
            <w:vAlign w:val="center"/>
          </w:tcPr>
          <w:p w14:paraId="24749937" w14:textId="77777777" w:rsidR="0003518C" w:rsidRPr="00152863" w:rsidRDefault="0003518C" w:rsidP="0051651A">
            <w:pPr>
              <w:spacing w:line="360" w:lineRule="auto"/>
              <w:jc w:val="center"/>
            </w:pPr>
            <w:r w:rsidRPr="00152863">
              <w:t>-3.35</w:t>
            </w:r>
          </w:p>
        </w:tc>
        <w:tc>
          <w:tcPr>
            <w:tcW w:w="993" w:type="dxa"/>
            <w:vMerge/>
            <w:shd w:val="clear" w:color="auto" w:fill="auto"/>
          </w:tcPr>
          <w:p w14:paraId="28268E1A" w14:textId="77777777" w:rsidR="0003518C" w:rsidRPr="00152863" w:rsidRDefault="0003518C" w:rsidP="004850F9">
            <w:pPr>
              <w:spacing w:line="360" w:lineRule="auto"/>
            </w:pPr>
          </w:p>
        </w:tc>
        <w:tc>
          <w:tcPr>
            <w:tcW w:w="992" w:type="dxa"/>
            <w:vMerge/>
            <w:shd w:val="clear" w:color="auto" w:fill="auto"/>
            <w:vAlign w:val="center"/>
          </w:tcPr>
          <w:p w14:paraId="6A263AFB" w14:textId="77777777" w:rsidR="0003518C" w:rsidRPr="00152863" w:rsidRDefault="0003518C" w:rsidP="004850F9">
            <w:pPr>
              <w:spacing w:line="360" w:lineRule="auto"/>
            </w:pPr>
          </w:p>
        </w:tc>
      </w:tr>
    </w:tbl>
    <w:p w14:paraId="7A207424" w14:textId="6B646305" w:rsidR="00612404" w:rsidRDefault="0003518C" w:rsidP="00057AA1">
      <w:pPr>
        <w:spacing w:line="480" w:lineRule="auto"/>
        <w:rPr>
          <w:rFonts w:ascii="Calibri" w:hAnsi="Calibri" w:cs="Calibri"/>
          <w:bCs/>
          <w:iCs/>
          <w:sz w:val="22"/>
          <w:szCs w:val="22"/>
        </w:rPr>
      </w:pPr>
      <w:r w:rsidRPr="00152863">
        <w:rPr>
          <w:bCs/>
          <w:iCs/>
        </w:rPr>
        <w:t xml:space="preserve">AIC, Akaike Information Criterion; </w:t>
      </w:r>
      <w:r w:rsidRPr="00152863">
        <w:t xml:space="preserve">BIC, Bayesian Information Criterion; </w:t>
      </w:r>
      <w:r w:rsidRPr="00152863">
        <w:rPr>
          <w:bCs/>
          <w:iCs/>
        </w:rPr>
        <w:t>HPV, human papillomavirus.</w:t>
      </w:r>
      <w:r w:rsidR="00612404">
        <w:rPr>
          <w:rFonts w:ascii="Calibri" w:hAnsi="Calibri" w:cs="Calibri"/>
          <w:bCs/>
          <w:iCs/>
          <w:sz w:val="22"/>
          <w:szCs w:val="22"/>
        </w:rPr>
        <w:br w:type="page"/>
      </w:r>
    </w:p>
    <w:tbl>
      <w:tblPr>
        <w:tblW w:w="11483" w:type="dxa"/>
        <w:tblInd w:w="-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3"/>
        <w:gridCol w:w="3578"/>
        <w:gridCol w:w="3571"/>
        <w:gridCol w:w="3611"/>
      </w:tblGrid>
      <w:tr w:rsidR="002712FD" w:rsidRPr="003954DE" w14:paraId="2E56939D" w14:textId="77777777" w:rsidTr="0072634E">
        <w:trPr>
          <w:cantSplit/>
          <w:trHeight w:val="413"/>
        </w:trPr>
        <w:tc>
          <w:tcPr>
            <w:tcW w:w="589" w:type="dxa"/>
            <w:tcBorders>
              <w:top w:val="nil"/>
              <w:left w:val="nil"/>
              <w:bottom w:val="single" w:sz="4" w:space="0" w:color="auto"/>
              <w:right w:val="nil"/>
            </w:tcBorders>
            <w:shd w:val="clear" w:color="auto" w:fill="auto"/>
          </w:tcPr>
          <w:p w14:paraId="344C208B" w14:textId="77777777" w:rsidR="00612404" w:rsidRPr="00A519CB" w:rsidRDefault="00612404" w:rsidP="00A519CB">
            <w:pPr>
              <w:spacing w:line="276" w:lineRule="auto"/>
              <w:rPr>
                <w:b/>
                <w:bCs/>
              </w:rPr>
            </w:pPr>
            <w:r w:rsidRPr="00A519CB">
              <w:rPr>
                <w:b/>
                <w:bCs/>
              </w:rPr>
              <w:lastRenderedPageBreak/>
              <w:t>HPV type</w:t>
            </w:r>
          </w:p>
        </w:tc>
        <w:tc>
          <w:tcPr>
            <w:tcW w:w="3617" w:type="dxa"/>
            <w:tcBorders>
              <w:top w:val="nil"/>
              <w:left w:val="nil"/>
              <w:bottom w:val="single" w:sz="4" w:space="0" w:color="auto"/>
              <w:right w:val="nil"/>
            </w:tcBorders>
            <w:shd w:val="clear" w:color="auto" w:fill="auto"/>
          </w:tcPr>
          <w:p w14:paraId="678936CE" w14:textId="77777777" w:rsidR="00612404" w:rsidRPr="00A519CB" w:rsidRDefault="00612404" w:rsidP="00A519CB">
            <w:pPr>
              <w:spacing w:line="276" w:lineRule="auto"/>
              <w:jc w:val="center"/>
              <w:rPr>
                <w:b/>
                <w:bCs/>
              </w:rPr>
            </w:pPr>
            <w:r w:rsidRPr="00A519CB">
              <w:rPr>
                <w:b/>
                <w:bCs/>
              </w:rPr>
              <w:t>Normal</w:t>
            </w:r>
          </w:p>
        </w:tc>
        <w:tc>
          <w:tcPr>
            <w:tcW w:w="3617" w:type="dxa"/>
            <w:tcBorders>
              <w:top w:val="nil"/>
              <w:left w:val="nil"/>
              <w:bottom w:val="single" w:sz="4" w:space="0" w:color="auto"/>
              <w:right w:val="nil"/>
            </w:tcBorders>
            <w:shd w:val="clear" w:color="auto" w:fill="auto"/>
          </w:tcPr>
          <w:p w14:paraId="16087386" w14:textId="77777777" w:rsidR="00612404" w:rsidRPr="00A519CB" w:rsidRDefault="00612404" w:rsidP="00A519CB">
            <w:pPr>
              <w:spacing w:line="276" w:lineRule="auto"/>
              <w:jc w:val="center"/>
              <w:rPr>
                <w:b/>
                <w:bCs/>
              </w:rPr>
            </w:pPr>
            <w:r w:rsidRPr="00A519CB">
              <w:rPr>
                <w:b/>
                <w:bCs/>
              </w:rPr>
              <w:t>Skew Normal</w:t>
            </w:r>
          </w:p>
        </w:tc>
        <w:tc>
          <w:tcPr>
            <w:tcW w:w="3660" w:type="dxa"/>
            <w:tcBorders>
              <w:top w:val="nil"/>
              <w:left w:val="nil"/>
              <w:bottom w:val="single" w:sz="4" w:space="0" w:color="auto"/>
              <w:right w:val="nil"/>
            </w:tcBorders>
            <w:shd w:val="clear" w:color="auto" w:fill="auto"/>
          </w:tcPr>
          <w:p w14:paraId="5D44AABA" w14:textId="77777777" w:rsidR="00612404" w:rsidRPr="00A519CB" w:rsidRDefault="00612404" w:rsidP="00A519CB">
            <w:pPr>
              <w:spacing w:line="276" w:lineRule="auto"/>
              <w:jc w:val="center"/>
              <w:rPr>
                <w:b/>
                <w:bCs/>
              </w:rPr>
            </w:pPr>
            <w:r w:rsidRPr="00A519CB">
              <w:rPr>
                <w:b/>
                <w:bCs/>
              </w:rPr>
              <w:t>Skew T</w:t>
            </w:r>
          </w:p>
        </w:tc>
      </w:tr>
      <w:tr w:rsidR="002712FD" w14:paraId="2971BBFE" w14:textId="77777777" w:rsidTr="000E0033">
        <w:trPr>
          <w:cantSplit/>
          <w:trHeight w:val="1134"/>
        </w:trPr>
        <w:tc>
          <w:tcPr>
            <w:tcW w:w="589" w:type="dxa"/>
            <w:tcBorders>
              <w:top w:val="single" w:sz="4" w:space="0" w:color="auto"/>
              <w:left w:val="nil"/>
              <w:bottom w:val="nil"/>
              <w:right w:val="nil"/>
            </w:tcBorders>
            <w:shd w:val="clear" w:color="auto" w:fill="auto"/>
            <w:textDirection w:val="btLr"/>
          </w:tcPr>
          <w:p w14:paraId="4A69B30B" w14:textId="77777777" w:rsidR="00612404" w:rsidRPr="00A519CB" w:rsidRDefault="00612404" w:rsidP="00A519CB">
            <w:pPr>
              <w:spacing w:line="276" w:lineRule="auto"/>
              <w:ind w:left="113" w:right="113"/>
              <w:jc w:val="center"/>
              <w:rPr>
                <w:b/>
                <w:bCs/>
              </w:rPr>
            </w:pPr>
            <w:r w:rsidRPr="00A519CB">
              <w:rPr>
                <w:b/>
                <w:bCs/>
              </w:rPr>
              <w:t>HPV16</w:t>
            </w:r>
          </w:p>
        </w:tc>
        <w:tc>
          <w:tcPr>
            <w:tcW w:w="3617" w:type="dxa"/>
            <w:tcBorders>
              <w:top w:val="single" w:sz="4" w:space="0" w:color="auto"/>
              <w:left w:val="nil"/>
              <w:bottom w:val="nil"/>
              <w:right w:val="nil"/>
            </w:tcBorders>
            <w:shd w:val="clear" w:color="auto" w:fill="auto"/>
            <w:vAlign w:val="bottom"/>
          </w:tcPr>
          <w:p w14:paraId="620CFC8D" w14:textId="77777777" w:rsidR="000E0033" w:rsidRDefault="000E0033" w:rsidP="000E0033">
            <w:pPr>
              <w:spacing w:line="480" w:lineRule="auto"/>
              <w:jc w:val="center"/>
              <w:rPr>
                <w:rFonts w:ascii="Calibri" w:hAnsi="Calibri" w:cs="Calibri"/>
                <w:sz w:val="16"/>
                <w:szCs w:val="16"/>
              </w:rPr>
            </w:pPr>
          </w:p>
          <w:p w14:paraId="54069200" w14:textId="591CC675" w:rsidR="00612404" w:rsidRPr="00D24F77" w:rsidRDefault="002B7FC4" w:rsidP="000E0033">
            <w:pPr>
              <w:spacing w:line="480" w:lineRule="auto"/>
              <w:jc w:val="center"/>
              <w:rPr>
                <w:rFonts w:ascii="Calibri" w:hAnsi="Calibri" w:cs="Calibri"/>
                <w:sz w:val="16"/>
                <w:szCs w:val="16"/>
              </w:rPr>
            </w:pPr>
            <w:r w:rsidRPr="002B7FC4">
              <w:rPr>
                <w:rFonts w:ascii="Calibri" w:hAnsi="Calibri" w:cs="Calibri"/>
                <w:noProof/>
                <w:sz w:val="16"/>
                <w:szCs w:val="16"/>
                <w:lang w:val="en-US"/>
              </w:rPr>
              <w:drawing>
                <wp:inline distT="0" distB="0" distL="0" distR="0" wp14:anchorId="3FF6530A" wp14:editId="125D58F6">
                  <wp:extent cx="2043155" cy="1310228"/>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grayscl/>
                          </a:blip>
                          <a:srcRect l="2467" t="14194" r="2118" b="1928"/>
                          <a:stretch/>
                        </pic:blipFill>
                        <pic:spPr bwMode="auto">
                          <a:xfrm>
                            <a:off x="0" y="0"/>
                            <a:ext cx="2058629" cy="1320151"/>
                          </a:xfrm>
                          <a:prstGeom prst="rect">
                            <a:avLst/>
                          </a:prstGeom>
                          <a:ln>
                            <a:noFill/>
                          </a:ln>
                          <a:extLst>
                            <a:ext uri="{53640926-AAD7-44D8-BBD7-CCE9431645EC}">
                              <a14:shadowObscured xmlns:a14="http://schemas.microsoft.com/office/drawing/2010/main"/>
                            </a:ext>
                          </a:extLst>
                        </pic:spPr>
                      </pic:pic>
                    </a:graphicData>
                  </a:graphic>
                </wp:inline>
              </w:drawing>
            </w:r>
          </w:p>
        </w:tc>
        <w:tc>
          <w:tcPr>
            <w:tcW w:w="3617" w:type="dxa"/>
            <w:tcBorders>
              <w:top w:val="single" w:sz="4" w:space="0" w:color="auto"/>
              <w:left w:val="nil"/>
              <w:bottom w:val="nil"/>
              <w:right w:val="nil"/>
            </w:tcBorders>
            <w:shd w:val="clear" w:color="auto" w:fill="auto"/>
            <w:vAlign w:val="bottom"/>
          </w:tcPr>
          <w:p w14:paraId="1B1BDE26" w14:textId="3B4C6B60" w:rsidR="00612404" w:rsidRPr="00D24F77" w:rsidRDefault="002B7FC4" w:rsidP="000E0033">
            <w:pPr>
              <w:spacing w:line="480" w:lineRule="auto"/>
              <w:jc w:val="center"/>
              <w:rPr>
                <w:rFonts w:ascii="Calibri" w:hAnsi="Calibri" w:cs="Calibri"/>
                <w:sz w:val="16"/>
                <w:szCs w:val="16"/>
              </w:rPr>
            </w:pPr>
            <w:r w:rsidRPr="002B7FC4">
              <w:rPr>
                <w:rFonts w:ascii="Calibri" w:hAnsi="Calibri" w:cs="Calibri"/>
                <w:noProof/>
                <w:sz w:val="16"/>
                <w:szCs w:val="16"/>
                <w:lang w:val="en-US"/>
              </w:rPr>
              <w:drawing>
                <wp:inline distT="0" distB="0" distL="0" distR="0" wp14:anchorId="7DC01C16" wp14:editId="1222F22A">
                  <wp:extent cx="2015974" cy="1307592"/>
                  <wp:effectExtent l="0" t="0" r="381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grayscl/>
                          </a:blip>
                          <a:srcRect l="4818" t="11844" r="1543" b="1038"/>
                          <a:stretch/>
                        </pic:blipFill>
                        <pic:spPr bwMode="auto">
                          <a:xfrm>
                            <a:off x="0" y="0"/>
                            <a:ext cx="2015974" cy="1307592"/>
                          </a:xfrm>
                          <a:prstGeom prst="rect">
                            <a:avLst/>
                          </a:prstGeom>
                          <a:ln>
                            <a:noFill/>
                          </a:ln>
                          <a:extLst>
                            <a:ext uri="{53640926-AAD7-44D8-BBD7-CCE9431645EC}">
                              <a14:shadowObscured xmlns:a14="http://schemas.microsoft.com/office/drawing/2010/main"/>
                            </a:ext>
                          </a:extLst>
                        </pic:spPr>
                      </pic:pic>
                    </a:graphicData>
                  </a:graphic>
                </wp:inline>
              </w:drawing>
            </w:r>
          </w:p>
        </w:tc>
        <w:tc>
          <w:tcPr>
            <w:tcW w:w="3660" w:type="dxa"/>
            <w:tcBorders>
              <w:top w:val="single" w:sz="4" w:space="0" w:color="auto"/>
              <w:left w:val="nil"/>
              <w:bottom w:val="nil"/>
              <w:right w:val="nil"/>
            </w:tcBorders>
            <w:shd w:val="clear" w:color="auto" w:fill="auto"/>
            <w:vAlign w:val="bottom"/>
          </w:tcPr>
          <w:p w14:paraId="17260A9C" w14:textId="741AB3E4" w:rsidR="00612404" w:rsidRPr="00D24F77" w:rsidRDefault="002B7FC4" w:rsidP="000E0033">
            <w:pPr>
              <w:spacing w:line="480" w:lineRule="auto"/>
              <w:jc w:val="center"/>
              <w:rPr>
                <w:rFonts w:ascii="Calibri" w:hAnsi="Calibri" w:cs="Calibri"/>
                <w:sz w:val="16"/>
                <w:szCs w:val="16"/>
              </w:rPr>
            </w:pPr>
            <w:r w:rsidRPr="002B7FC4">
              <w:rPr>
                <w:rFonts w:ascii="Calibri" w:hAnsi="Calibri" w:cs="Calibri"/>
                <w:noProof/>
                <w:sz w:val="16"/>
                <w:szCs w:val="16"/>
                <w:lang w:val="en-US"/>
              </w:rPr>
              <w:drawing>
                <wp:inline distT="0" distB="0" distL="0" distR="0" wp14:anchorId="3F741841" wp14:editId="3D8270EE">
                  <wp:extent cx="2034595" cy="1307465"/>
                  <wp:effectExtent l="0" t="0" r="381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grayscl/>
                          </a:blip>
                          <a:srcRect l="2285" t="11582" r="-30"/>
                          <a:stretch/>
                        </pic:blipFill>
                        <pic:spPr bwMode="auto">
                          <a:xfrm>
                            <a:off x="0" y="0"/>
                            <a:ext cx="2063816" cy="1326243"/>
                          </a:xfrm>
                          <a:prstGeom prst="rect">
                            <a:avLst/>
                          </a:prstGeom>
                          <a:ln>
                            <a:noFill/>
                          </a:ln>
                          <a:extLst>
                            <a:ext uri="{53640926-AAD7-44D8-BBD7-CCE9431645EC}">
                              <a14:shadowObscured xmlns:a14="http://schemas.microsoft.com/office/drawing/2010/main"/>
                            </a:ext>
                          </a:extLst>
                        </pic:spPr>
                      </pic:pic>
                    </a:graphicData>
                  </a:graphic>
                </wp:inline>
              </w:drawing>
            </w:r>
          </w:p>
        </w:tc>
      </w:tr>
      <w:tr w:rsidR="002712FD" w:rsidRPr="000E076E" w14:paraId="4061E0E3" w14:textId="77777777" w:rsidTr="001858FB">
        <w:trPr>
          <w:cantSplit/>
          <w:trHeight w:val="1134"/>
        </w:trPr>
        <w:tc>
          <w:tcPr>
            <w:tcW w:w="589" w:type="dxa"/>
            <w:tcBorders>
              <w:top w:val="nil"/>
              <w:left w:val="nil"/>
              <w:bottom w:val="single" w:sz="4" w:space="0" w:color="auto"/>
              <w:right w:val="nil"/>
            </w:tcBorders>
            <w:shd w:val="clear" w:color="auto" w:fill="auto"/>
            <w:textDirection w:val="btLr"/>
          </w:tcPr>
          <w:p w14:paraId="0B45D765" w14:textId="77777777" w:rsidR="00612404" w:rsidRPr="00A519CB" w:rsidRDefault="00612404" w:rsidP="00A519CB">
            <w:pPr>
              <w:spacing w:line="276" w:lineRule="auto"/>
              <w:ind w:left="113" w:right="113"/>
              <w:jc w:val="center"/>
              <w:rPr>
                <w:b/>
                <w:bCs/>
              </w:rPr>
            </w:pPr>
            <w:r w:rsidRPr="00A519CB">
              <w:rPr>
                <w:b/>
                <w:bCs/>
              </w:rPr>
              <w:t>HPV18</w:t>
            </w:r>
          </w:p>
        </w:tc>
        <w:tc>
          <w:tcPr>
            <w:tcW w:w="3617" w:type="dxa"/>
            <w:tcBorders>
              <w:top w:val="nil"/>
              <w:left w:val="nil"/>
              <w:bottom w:val="single" w:sz="4" w:space="0" w:color="auto"/>
              <w:right w:val="nil"/>
            </w:tcBorders>
            <w:shd w:val="clear" w:color="auto" w:fill="auto"/>
            <w:vAlign w:val="center"/>
          </w:tcPr>
          <w:p w14:paraId="1164E22F" w14:textId="1BF0EF2C" w:rsidR="00612404" w:rsidRPr="00D24F77" w:rsidRDefault="002712FD" w:rsidP="001858FB">
            <w:pPr>
              <w:spacing w:line="480" w:lineRule="auto"/>
              <w:jc w:val="center"/>
              <w:rPr>
                <w:rFonts w:ascii="Calibri" w:hAnsi="Calibri" w:cs="Calibri"/>
                <w:sz w:val="16"/>
                <w:szCs w:val="16"/>
              </w:rPr>
            </w:pPr>
            <w:r w:rsidRPr="002712FD">
              <w:rPr>
                <w:rFonts w:ascii="Calibri" w:hAnsi="Calibri" w:cs="Calibri"/>
                <w:noProof/>
                <w:sz w:val="16"/>
                <w:szCs w:val="16"/>
                <w:lang w:val="en-US"/>
              </w:rPr>
              <w:drawing>
                <wp:inline distT="0" distB="0" distL="0" distR="0" wp14:anchorId="0514262F" wp14:editId="5EEA2E02">
                  <wp:extent cx="1993670" cy="1307592"/>
                  <wp:effectExtent l="0" t="0" r="6985"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grayscl/>
                          </a:blip>
                          <a:srcRect l="719" t="9905" r="297" b="3467"/>
                          <a:stretch/>
                        </pic:blipFill>
                        <pic:spPr bwMode="auto">
                          <a:xfrm>
                            <a:off x="0" y="0"/>
                            <a:ext cx="1993670" cy="1307592"/>
                          </a:xfrm>
                          <a:prstGeom prst="rect">
                            <a:avLst/>
                          </a:prstGeom>
                          <a:ln>
                            <a:noFill/>
                          </a:ln>
                          <a:extLst>
                            <a:ext uri="{53640926-AAD7-44D8-BBD7-CCE9431645EC}">
                              <a14:shadowObscured xmlns:a14="http://schemas.microsoft.com/office/drawing/2010/main"/>
                            </a:ext>
                          </a:extLst>
                        </pic:spPr>
                      </pic:pic>
                    </a:graphicData>
                  </a:graphic>
                </wp:inline>
              </w:drawing>
            </w:r>
          </w:p>
        </w:tc>
        <w:tc>
          <w:tcPr>
            <w:tcW w:w="3617" w:type="dxa"/>
            <w:tcBorders>
              <w:top w:val="nil"/>
              <w:left w:val="nil"/>
              <w:bottom w:val="single" w:sz="4" w:space="0" w:color="auto"/>
              <w:right w:val="nil"/>
            </w:tcBorders>
            <w:shd w:val="clear" w:color="auto" w:fill="auto"/>
            <w:vAlign w:val="center"/>
          </w:tcPr>
          <w:p w14:paraId="6645EA28" w14:textId="04827622" w:rsidR="00612404" w:rsidRPr="00D24F77" w:rsidRDefault="002712FD" w:rsidP="001858FB">
            <w:pPr>
              <w:spacing w:line="480" w:lineRule="auto"/>
              <w:jc w:val="center"/>
              <w:rPr>
                <w:rFonts w:ascii="Calibri" w:hAnsi="Calibri" w:cs="Calibri"/>
                <w:sz w:val="16"/>
                <w:szCs w:val="16"/>
              </w:rPr>
            </w:pPr>
            <w:r w:rsidRPr="002712FD">
              <w:rPr>
                <w:rFonts w:ascii="Calibri" w:hAnsi="Calibri" w:cs="Calibri"/>
                <w:noProof/>
                <w:sz w:val="16"/>
                <w:szCs w:val="16"/>
                <w:lang w:val="en-US"/>
              </w:rPr>
              <w:drawing>
                <wp:inline distT="0" distB="0" distL="0" distR="0" wp14:anchorId="1BFAA7A8" wp14:editId="4583D48D">
                  <wp:extent cx="2006317" cy="1307592"/>
                  <wp:effectExtent l="0" t="0" r="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grayscl/>
                          </a:blip>
                          <a:srcRect l="3615" t="11068" r="1734"/>
                          <a:stretch/>
                        </pic:blipFill>
                        <pic:spPr bwMode="auto">
                          <a:xfrm>
                            <a:off x="0" y="0"/>
                            <a:ext cx="2006317" cy="1307592"/>
                          </a:xfrm>
                          <a:prstGeom prst="rect">
                            <a:avLst/>
                          </a:prstGeom>
                          <a:ln>
                            <a:noFill/>
                          </a:ln>
                          <a:extLst>
                            <a:ext uri="{53640926-AAD7-44D8-BBD7-CCE9431645EC}">
                              <a14:shadowObscured xmlns:a14="http://schemas.microsoft.com/office/drawing/2010/main"/>
                            </a:ext>
                          </a:extLst>
                        </pic:spPr>
                      </pic:pic>
                    </a:graphicData>
                  </a:graphic>
                </wp:inline>
              </w:drawing>
            </w:r>
          </w:p>
        </w:tc>
        <w:tc>
          <w:tcPr>
            <w:tcW w:w="3660" w:type="dxa"/>
            <w:tcBorders>
              <w:top w:val="nil"/>
              <w:left w:val="nil"/>
              <w:bottom w:val="single" w:sz="4" w:space="0" w:color="auto"/>
              <w:right w:val="nil"/>
            </w:tcBorders>
            <w:shd w:val="clear" w:color="auto" w:fill="auto"/>
            <w:vAlign w:val="center"/>
          </w:tcPr>
          <w:p w14:paraId="2334EC81" w14:textId="7A807F27" w:rsidR="00612404" w:rsidRPr="00D24F77" w:rsidRDefault="002712FD" w:rsidP="001858FB">
            <w:pPr>
              <w:spacing w:line="480" w:lineRule="auto"/>
              <w:jc w:val="center"/>
              <w:rPr>
                <w:rFonts w:ascii="Calibri" w:hAnsi="Calibri" w:cs="Calibri"/>
                <w:sz w:val="16"/>
                <w:szCs w:val="16"/>
              </w:rPr>
            </w:pPr>
            <w:r w:rsidRPr="002712FD">
              <w:rPr>
                <w:rFonts w:ascii="Calibri" w:hAnsi="Calibri" w:cs="Calibri"/>
                <w:noProof/>
                <w:sz w:val="16"/>
                <w:szCs w:val="16"/>
                <w:lang w:val="en-US"/>
              </w:rPr>
              <w:drawing>
                <wp:inline distT="0" distB="0" distL="0" distR="0" wp14:anchorId="2E9B0364" wp14:editId="6DA32FF1">
                  <wp:extent cx="2027599" cy="1307592"/>
                  <wp:effectExtent l="0" t="0" r="0"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grayscl/>
                          </a:blip>
                          <a:srcRect l="947" t="11924" r="5813" b="3893"/>
                          <a:stretch/>
                        </pic:blipFill>
                        <pic:spPr bwMode="auto">
                          <a:xfrm>
                            <a:off x="0" y="0"/>
                            <a:ext cx="2027599" cy="1307592"/>
                          </a:xfrm>
                          <a:prstGeom prst="rect">
                            <a:avLst/>
                          </a:prstGeom>
                          <a:ln>
                            <a:noFill/>
                          </a:ln>
                          <a:extLst>
                            <a:ext uri="{53640926-AAD7-44D8-BBD7-CCE9431645EC}">
                              <a14:shadowObscured xmlns:a14="http://schemas.microsoft.com/office/drawing/2010/main"/>
                            </a:ext>
                          </a:extLst>
                        </pic:spPr>
                      </pic:pic>
                    </a:graphicData>
                  </a:graphic>
                </wp:inline>
              </w:drawing>
            </w:r>
          </w:p>
        </w:tc>
      </w:tr>
    </w:tbl>
    <w:p w14:paraId="05FD3E02" w14:textId="25599246" w:rsidR="00612404" w:rsidRPr="00A519CB" w:rsidRDefault="00612404" w:rsidP="00057AA1">
      <w:pPr>
        <w:pStyle w:val="Caption"/>
        <w:spacing w:line="480" w:lineRule="auto"/>
        <w:rPr>
          <w:rFonts w:ascii="Times New Roman" w:hAnsi="Times New Roman" w:cs="Times New Roman"/>
          <w:i w:val="0"/>
          <w:iCs w:val="0"/>
          <w:color w:val="auto"/>
          <w:sz w:val="24"/>
          <w:szCs w:val="24"/>
        </w:rPr>
      </w:pPr>
      <w:r w:rsidRPr="00A519CB">
        <w:rPr>
          <w:rFonts w:ascii="Times New Roman" w:hAnsi="Times New Roman" w:cs="Times New Roman"/>
          <w:b/>
          <w:bCs/>
          <w:i w:val="0"/>
          <w:iCs w:val="0"/>
          <w:color w:val="auto"/>
          <w:sz w:val="24"/>
          <w:szCs w:val="24"/>
        </w:rPr>
        <w:t xml:space="preserve">Supplementary Figure 1. </w:t>
      </w:r>
      <w:r w:rsidRPr="00A519CB">
        <w:rPr>
          <w:rFonts w:ascii="Times New Roman" w:hAnsi="Times New Roman" w:cs="Times New Roman"/>
          <w:i w:val="0"/>
          <w:iCs w:val="0"/>
          <w:color w:val="auto"/>
          <w:sz w:val="24"/>
          <w:szCs w:val="24"/>
        </w:rPr>
        <w:t>The fit of</w:t>
      </w:r>
      <w:r w:rsidRPr="00A519CB">
        <w:rPr>
          <w:rFonts w:ascii="Times New Roman" w:hAnsi="Times New Roman" w:cs="Times New Roman"/>
          <w:b/>
          <w:bCs/>
          <w:i w:val="0"/>
          <w:iCs w:val="0"/>
          <w:color w:val="auto"/>
          <w:sz w:val="24"/>
          <w:szCs w:val="24"/>
        </w:rPr>
        <w:t xml:space="preserve"> </w:t>
      </w:r>
      <w:r w:rsidRPr="00A519CB">
        <w:rPr>
          <w:rFonts w:ascii="Times New Roman" w:hAnsi="Times New Roman" w:cs="Times New Roman"/>
          <w:i w:val="0"/>
          <w:iCs w:val="0"/>
          <w:color w:val="auto"/>
          <w:sz w:val="24"/>
          <w:szCs w:val="24"/>
        </w:rPr>
        <w:t xml:space="preserve">finite mixture models against the distribution </w:t>
      </w:r>
      <w:r w:rsidR="002712FD" w:rsidRPr="00A519CB">
        <w:rPr>
          <w:rFonts w:ascii="Times New Roman" w:hAnsi="Times New Roman" w:cs="Times New Roman"/>
          <w:i w:val="0"/>
          <w:iCs w:val="0"/>
          <w:color w:val="auto"/>
          <w:sz w:val="24"/>
          <w:szCs w:val="24"/>
        </w:rPr>
        <w:t>of</w:t>
      </w:r>
      <w:r w:rsidRPr="00A519CB">
        <w:rPr>
          <w:rFonts w:ascii="Times New Roman" w:hAnsi="Times New Roman" w:cs="Times New Roman"/>
          <w:i w:val="0"/>
          <w:iCs w:val="0"/>
          <w:color w:val="auto"/>
          <w:sz w:val="24"/>
          <w:szCs w:val="24"/>
        </w:rPr>
        <w:t xml:space="preserve"> HPV16 and HPV18 </w:t>
      </w:r>
      <w:r w:rsidR="002712FD" w:rsidRPr="00A519CB">
        <w:rPr>
          <w:rFonts w:ascii="Times New Roman" w:hAnsi="Times New Roman" w:cs="Times New Roman"/>
          <w:i w:val="0"/>
          <w:iCs w:val="0"/>
          <w:color w:val="auto"/>
          <w:sz w:val="24"/>
          <w:szCs w:val="24"/>
        </w:rPr>
        <w:t xml:space="preserve">antibody titers </w:t>
      </w:r>
      <w:r w:rsidRPr="00A519CB">
        <w:rPr>
          <w:rFonts w:ascii="Times New Roman" w:hAnsi="Times New Roman" w:cs="Times New Roman"/>
          <w:i w:val="0"/>
          <w:color w:val="auto"/>
          <w:sz w:val="24"/>
          <w:szCs w:val="24"/>
        </w:rPr>
        <w:t xml:space="preserve">among </w:t>
      </w:r>
      <w:r w:rsidR="006D1D3E" w:rsidRPr="00A519CB">
        <w:rPr>
          <w:rFonts w:ascii="Times New Roman" w:hAnsi="Times New Roman" w:cs="Times New Roman"/>
          <w:i w:val="0"/>
          <w:color w:val="auto"/>
          <w:sz w:val="24"/>
          <w:szCs w:val="24"/>
        </w:rPr>
        <w:t xml:space="preserve">unvaccinated, </w:t>
      </w:r>
      <w:proofErr w:type="gramStart"/>
      <w:r w:rsidR="006D1D3E" w:rsidRPr="00A519CB">
        <w:rPr>
          <w:rFonts w:ascii="Times New Roman" w:hAnsi="Times New Roman" w:cs="Times New Roman"/>
          <w:i w:val="0"/>
          <w:color w:val="auto"/>
          <w:sz w:val="24"/>
          <w:szCs w:val="24"/>
        </w:rPr>
        <w:t>sexually-</w:t>
      </w:r>
      <w:r w:rsidR="006B378A" w:rsidRPr="00A519CB">
        <w:rPr>
          <w:rFonts w:ascii="Times New Roman" w:hAnsi="Times New Roman" w:cs="Times New Roman"/>
          <w:i w:val="0"/>
          <w:color w:val="auto"/>
          <w:sz w:val="24"/>
          <w:szCs w:val="24"/>
        </w:rPr>
        <w:t>active</w:t>
      </w:r>
      <w:proofErr w:type="gramEnd"/>
      <w:r w:rsidR="006D1D3E" w:rsidRPr="00A519CB">
        <w:rPr>
          <w:rFonts w:ascii="Times New Roman" w:hAnsi="Times New Roman" w:cs="Times New Roman"/>
          <w:i w:val="0"/>
          <w:color w:val="auto"/>
          <w:sz w:val="24"/>
          <w:szCs w:val="24"/>
        </w:rPr>
        <w:t xml:space="preserve"> </w:t>
      </w:r>
      <w:r w:rsidRPr="00A519CB">
        <w:rPr>
          <w:rFonts w:ascii="Times New Roman" w:hAnsi="Times New Roman" w:cs="Times New Roman"/>
          <w:i w:val="0"/>
          <w:color w:val="auto"/>
          <w:sz w:val="24"/>
          <w:szCs w:val="24"/>
        </w:rPr>
        <w:t xml:space="preserve">women in the HITCH cohort at baseline (n=382). </w:t>
      </w:r>
    </w:p>
    <w:p w14:paraId="5F408886" w14:textId="77777777" w:rsidR="00612404" w:rsidRPr="00A519CB" w:rsidRDefault="00612404" w:rsidP="00057AA1">
      <w:pPr>
        <w:spacing w:line="480" w:lineRule="auto"/>
        <w:rPr>
          <w:b/>
          <w:bCs/>
        </w:rPr>
      </w:pPr>
      <w:r w:rsidRPr="00A519CB">
        <w:rPr>
          <w:b/>
          <w:bCs/>
        </w:rPr>
        <w:t>Supplementary Figure 1 legend:</w:t>
      </w:r>
    </w:p>
    <w:p w14:paraId="49C2668E" w14:textId="29AC7834" w:rsidR="00612404" w:rsidRPr="00A519CB" w:rsidRDefault="00612404" w:rsidP="00057AA1">
      <w:pPr>
        <w:spacing w:line="480" w:lineRule="auto"/>
      </w:pPr>
      <w:r w:rsidRPr="00A519CB">
        <w:t xml:space="preserve">382 women provided blood samples at the baseline study visit. Cross-sectional serological data at baseline was fitted with two-component finite mixture models of various distribution shapes. The seronegative group was identified as the probabilistic </w:t>
      </w:r>
      <w:r w:rsidRPr="00A519CB">
        <w:rPr>
          <w:rFonts w:eastAsia="Calibri"/>
          <w:color w:val="000000"/>
        </w:rPr>
        <w:t xml:space="preserve">grouping of women with the lowest antibody titer in each model. </w:t>
      </w:r>
      <w:r w:rsidRPr="00A519CB">
        <w:t>The histograms show the distribution of antibody titers at baseline measured by HPV multiplex serology for HPV 16 and HPV18 and expressed as median fluorescence intensity (plotted on log</w:t>
      </w:r>
      <w:r w:rsidRPr="00A519CB">
        <w:rPr>
          <w:vertAlign w:val="subscript"/>
        </w:rPr>
        <w:t>10</w:t>
      </w:r>
      <w:r w:rsidRPr="00A519CB">
        <w:t xml:space="preserve"> x-axis). The curved line represents the finite mixture model and the percentages in the legend represent the estimated percentage of the study population falling into the seronegative (1) and seropositive (2) group. </w:t>
      </w:r>
    </w:p>
    <w:p w14:paraId="369AD014" w14:textId="41E52250" w:rsidR="007530EC" w:rsidRDefault="00612404" w:rsidP="00057AA1">
      <w:pPr>
        <w:spacing w:after="160" w:line="480" w:lineRule="auto"/>
        <w:rPr>
          <w:rFonts w:ascii="Calibri" w:hAnsi="Calibri" w:cs="Calibri"/>
          <w:bCs/>
          <w:iCs/>
          <w:sz w:val="22"/>
          <w:szCs w:val="22"/>
        </w:rPr>
      </w:pPr>
      <w:r w:rsidRPr="00A519CB">
        <w:t>HPV, human papillomavirus; MFI, median fluorescence intensity; 1, seronegative group; 2, seropositive group.</w:t>
      </w:r>
      <w:r w:rsidR="007530EC">
        <w:rPr>
          <w:rFonts w:ascii="Calibri" w:hAnsi="Calibri" w:cs="Calibri"/>
          <w:bCs/>
          <w:iCs/>
          <w:sz w:val="22"/>
          <w:szCs w:val="22"/>
        </w:rPr>
        <w:br w:type="page"/>
      </w:r>
    </w:p>
    <w:p w14:paraId="7DCB9658" w14:textId="4E17800A" w:rsidR="0003518C" w:rsidRPr="008D38D3" w:rsidRDefault="0003518C" w:rsidP="00057AA1">
      <w:pPr>
        <w:spacing w:line="480" w:lineRule="auto"/>
      </w:pPr>
      <w:r w:rsidRPr="008D38D3">
        <w:rPr>
          <w:b/>
          <w:bCs/>
        </w:rPr>
        <w:lastRenderedPageBreak/>
        <w:t xml:space="preserve">Supplementary Table 3. </w:t>
      </w:r>
      <w:r w:rsidRPr="008D38D3">
        <w:t>Model parameter estimates and</w:t>
      </w:r>
      <w:r w:rsidRPr="008D38D3">
        <w:rPr>
          <w:b/>
          <w:bCs/>
        </w:rPr>
        <w:t xml:space="preserve"> </w:t>
      </w:r>
      <w:r w:rsidRPr="008D38D3">
        <w:t>statistical model fit evaluation of two-group group-based trajectory models for longitudinal log-transformed serological data by trajectory shape and HPV type (16 and 18) among unvaccinated women in the HITCH cohort study (n=399).</w:t>
      </w:r>
    </w:p>
    <w:tbl>
      <w:tblPr>
        <w:tblW w:w="5000" w:type="pct"/>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994"/>
        <w:gridCol w:w="1416"/>
        <w:gridCol w:w="993"/>
        <w:gridCol w:w="1274"/>
        <w:gridCol w:w="1277"/>
        <w:gridCol w:w="1277"/>
        <w:gridCol w:w="1274"/>
        <w:gridCol w:w="1134"/>
        <w:gridCol w:w="1017"/>
      </w:tblGrid>
      <w:tr w:rsidR="0003518C" w:rsidRPr="008D38D3" w14:paraId="439C677A" w14:textId="77777777" w:rsidTr="008E1BE0">
        <w:trPr>
          <w:trHeight w:val="20"/>
          <w:tblHeader/>
          <w:jc w:val="center"/>
        </w:trPr>
        <w:tc>
          <w:tcPr>
            <w:tcW w:w="466" w:type="pct"/>
            <w:vMerge w:val="restart"/>
            <w:shd w:val="clear" w:color="auto" w:fill="auto"/>
            <w:vAlign w:val="center"/>
          </w:tcPr>
          <w:p w14:paraId="0653A808" w14:textId="77777777" w:rsidR="0003518C" w:rsidRPr="008D38D3" w:rsidRDefault="0003518C" w:rsidP="004850F9">
            <w:pPr>
              <w:spacing w:line="360" w:lineRule="auto"/>
              <w:jc w:val="center"/>
              <w:rPr>
                <w:b/>
                <w:bCs/>
              </w:rPr>
            </w:pPr>
            <w:r w:rsidRPr="008D38D3">
              <w:rPr>
                <w:b/>
                <w:bCs/>
              </w:rPr>
              <w:t>HPV type</w:t>
            </w:r>
          </w:p>
        </w:tc>
        <w:tc>
          <w:tcPr>
            <w:tcW w:w="664" w:type="pct"/>
            <w:vMerge w:val="restart"/>
            <w:shd w:val="clear" w:color="auto" w:fill="auto"/>
            <w:vAlign w:val="center"/>
          </w:tcPr>
          <w:p w14:paraId="5261EA56" w14:textId="77777777" w:rsidR="0003518C" w:rsidRPr="008D38D3" w:rsidRDefault="0003518C" w:rsidP="004850F9">
            <w:pPr>
              <w:spacing w:line="360" w:lineRule="auto"/>
              <w:jc w:val="center"/>
              <w:rPr>
                <w:b/>
                <w:bCs/>
              </w:rPr>
            </w:pPr>
            <w:r w:rsidRPr="008D38D3">
              <w:rPr>
                <w:b/>
                <w:bCs/>
              </w:rPr>
              <w:t>Trajectory shapes</w:t>
            </w:r>
          </w:p>
        </w:tc>
        <w:tc>
          <w:tcPr>
            <w:tcW w:w="466" w:type="pct"/>
            <w:vMerge w:val="restart"/>
            <w:shd w:val="clear" w:color="auto" w:fill="auto"/>
            <w:vAlign w:val="center"/>
          </w:tcPr>
          <w:p w14:paraId="1167BE43" w14:textId="77777777" w:rsidR="0003518C" w:rsidRPr="008D38D3" w:rsidRDefault="0003518C" w:rsidP="008E1BE0">
            <w:pPr>
              <w:spacing w:line="360" w:lineRule="auto"/>
              <w:jc w:val="center"/>
              <w:rPr>
                <w:b/>
                <w:bCs/>
              </w:rPr>
            </w:pPr>
            <w:r w:rsidRPr="008D38D3">
              <w:rPr>
                <w:b/>
                <w:bCs/>
              </w:rPr>
              <w:t>Group (j)</w:t>
            </w:r>
          </w:p>
        </w:tc>
        <w:tc>
          <w:tcPr>
            <w:tcW w:w="2394" w:type="pct"/>
            <w:gridSpan w:val="4"/>
            <w:shd w:val="clear" w:color="auto" w:fill="auto"/>
            <w:vAlign w:val="center"/>
          </w:tcPr>
          <w:p w14:paraId="53FABBB9" w14:textId="77777777" w:rsidR="0003518C" w:rsidRPr="008D38D3" w:rsidRDefault="0003518C" w:rsidP="004850F9">
            <w:pPr>
              <w:spacing w:line="360" w:lineRule="auto"/>
              <w:jc w:val="center"/>
              <w:rPr>
                <w:b/>
                <w:bCs/>
              </w:rPr>
            </w:pPr>
            <w:r w:rsidRPr="008D38D3">
              <w:rPr>
                <w:b/>
                <w:bCs/>
              </w:rPr>
              <w:t>Parameter estimates</w:t>
            </w:r>
          </w:p>
          <w:p w14:paraId="55008890" w14:textId="2476C722" w:rsidR="0003518C" w:rsidRPr="00046B2D" w:rsidRDefault="00000000" w:rsidP="004850F9">
            <w:pPr>
              <w:spacing w:line="360" w:lineRule="auto"/>
              <w:jc w:val="center"/>
              <w:rPr>
                <w:b/>
                <w:bCs/>
                <w:sz w:val="22"/>
                <w:szCs w:val="22"/>
              </w:rPr>
            </w:pPr>
            <m:oMathPara>
              <m:oMath>
                <m:sSubSup>
                  <m:sSubSupPr>
                    <m:ctrlPr>
                      <w:rPr>
                        <w:rFonts w:ascii="Cambria Math" w:hAnsi="Cambria Math"/>
                        <w:color w:val="202124"/>
                        <w:sz w:val="22"/>
                        <w:szCs w:val="22"/>
                        <w:shd w:val="clear" w:color="auto" w:fill="FFFFFF"/>
                      </w:rPr>
                    </m:ctrlPr>
                  </m:sSubSupPr>
                  <m:e>
                    <m:sSubSup>
                      <m:sSubSupPr>
                        <m:ctrlPr>
                          <w:rPr>
                            <w:rFonts w:ascii="Cambria Math" w:hAnsi="Cambria Math"/>
                            <w:color w:val="202124"/>
                            <w:sz w:val="22"/>
                            <w:szCs w:val="22"/>
                            <w:shd w:val="clear" w:color="auto" w:fill="FFFFFF"/>
                          </w:rPr>
                        </m:ctrlPr>
                      </m:sSubSupPr>
                      <m:e>
                        <m:r>
                          <m:rPr>
                            <m:sty m:val="p"/>
                          </m:rPr>
                          <w:rPr>
                            <w:rFonts w:ascii="Cambria Math" w:hAnsi="Cambria Math"/>
                            <w:color w:val="202124"/>
                            <w:sz w:val="22"/>
                            <w:szCs w:val="22"/>
                            <w:shd w:val="clear" w:color="auto" w:fill="FFFFFF"/>
                          </w:rPr>
                          <m:t>y</m:t>
                        </m:r>
                      </m:e>
                      <m:sub>
                        <m:r>
                          <m:rPr>
                            <m:sty m:val="p"/>
                          </m:rPr>
                          <w:rPr>
                            <w:rFonts w:ascii="Cambria Math" w:hAnsi="Cambria Math"/>
                            <w:color w:val="202124"/>
                            <w:sz w:val="22"/>
                            <w:szCs w:val="22"/>
                            <w:shd w:val="clear" w:color="auto" w:fill="FFFFFF"/>
                          </w:rPr>
                          <m:t>it</m:t>
                        </m:r>
                      </m:sub>
                      <m:sup>
                        <m:r>
                          <m:rPr>
                            <m:sty m:val="p"/>
                          </m:rPr>
                          <w:rPr>
                            <w:rFonts w:ascii="Cambria Math" w:hAnsi="Cambria Math"/>
                            <w:color w:val="202124"/>
                            <w:sz w:val="22"/>
                            <w:szCs w:val="22"/>
                            <w:shd w:val="clear" w:color="auto" w:fill="FFFFFF"/>
                          </w:rPr>
                          <m:t>*</m:t>
                        </m:r>
                      </m:sup>
                    </m:sSubSup>
                    <m:r>
                      <m:rPr>
                        <m:sty m:val="p"/>
                      </m:rPr>
                      <w:rPr>
                        <w:rFonts w:ascii="Cambria Math" w:hAnsi="Cambria Math"/>
                        <w:color w:val="202124"/>
                        <w:sz w:val="22"/>
                        <w:szCs w:val="22"/>
                        <w:shd w:val="clear" w:color="auto" w:fill="FFFFFF"/>
                      </w:rPr>
                      <m:t>= β</m:t>
                    </m:r>
                  </m:e>
                  <m:sub>
                    <m:r>
                      <m:rPr>
                        <m:sty m:val="p"/>
                      </m:rPr>
                      <w:rPr>
                        <w:rFonts w:ascii="Cambria Math" w:hAnsi="Cambria Math"/>
                        <w:color w:val="202124"/>
                        <w:sz w:val="22"/>
                        <w:szCs w:val="22"/>
                        <w:shd w:val="clear" w:color="auto" w:fill="FFFFFF"/>
                      </w:rPr>
                      <m:t>0</m:t>
                    </m:r>
                  </m:sub>
                  <m:sup>
                    <m:r>
                      <m:rPr>
                        <m:sty m:val="p"/>
                      </m:rPr>
                      <w:rPr>
                        <w:rFonts w:ascii="Cambria Math" w:hAnsi="Cambria Math"/>
                        <w:color w:val="202124"/>
                        <w:sz w:val="22"/>
                        <w:szCs w:val="22"/>
                        <w:shd w:val="clear" w:color="auto" w:fill="FFFFFF"/>
                      </w:rPr>
                      <m:t>j</m:t>
                    </m:r>
                  </m:sup>
                </m:sSubSup>
                <m:r>
                  <m:rPr>
                    <m:sty m:val="p"/>
                  </m:rPr>
                  <w:rPr>
                    <w:rFonts w:ascii="Cambria Math" w:hAnsi="Cambria Math"/>
                    <w:color w:val="202124"/>
                    <w:sz w:val="22"/>
                    <w:szCs w:val="22"/>
                    <w:shd w:val="clear" w:color="auto" w:fill="FFFFFF"/>
                  </w:rPr>
                  <m:t>+</m:t>
                </m:r>
                <m:sSubSup>
                  <m:sSubSupPr>
                    <m:ctrlPr>
                      <w:rPr>
                        <w:rFonts w:ascii="Cambria Math" w:hAnsi="Cambria Math"/>
                        <w:color w:val="202124"/>
                        <w:sz w:val="22"/>
                        <w:szCs w:val="22"/>
                        <w:shd w:val="clear" w:color="auto" w:fill="FFFFFF"/>
                      </w:rPr>
                    </m:ctrlPr>
                  </m:sSubSupPr>
                  <m:e>
                    <m:r>
                      <m:rPr>
                        <m:sty m:val="p"/>
                      </m:rPr>
                      <w:rPr>
                        <w:rFonts w:ascii="Cambria Math" w:hAnsi="Cambria Math"/>
                        <w:color w:val="202124"/>
                        <w:sz w:val="22"/>
                        <w:szCs w:val="22"/>
                        <w:shd w:val="clear" w:color="auto" w:fill="FFFFFF"/>
                      </w:rPr>
                      <m:t xml:space="preserve"> β</m:t>
                    </m:r>
                  </m:e>
                  <m:sub>
                    <m:r>
                      <m:rPr>
                        <m:sty m:val="p"/>
                      </m:rPr>
                      <w:rPr>
                        <w:rFonts w:ascii="Cambria Math" w:hAnsi="Cambria Math"/>
                        <w:color w:val="202124"/>
                        <w:sz w:val="22"/>
                        <w:szCs w:val="22"/>
                        <w:shd w:val="clear" w:color="auto" w:fill="FFFFFF"/>
                      </w:rPr>
                      <m:t>1</m:t>
                    </m:r>
                  </m:sub>
                  <m:sup>
                    <m:r>
                      <m:rPr>
                        <m:sty m:val="p"/>
                      </m:rPr>
                      <w:rPr>
                        <w:rFonts w:ascii="Cambria Math" w:hAnsi="Cambria Math"/>
                        <w:color w:val="202124"/>
                        <w:sz w:val="22"/>
                        <w:szCs w:val="22"/>
                        <w:shd w:val="clear" w:color="auto" w:fill="FFFFFF"/>
                      </w:rPr>
                      <m:t>j</m:t>
                    </m:r>
                  </m:sup>
                </m:sSubSup>
                <m:sSub>
                  <m:sSubPr>
                    <m:ctrlPr>
                      <w:rPr>
                        <w:rFonts w:ascii="Cambria Math" w:hAnsi="Cambria Math"/>
                        <w:color w:val="202124"/>
                        <w:sz w:val="22"/>
                        <w:szCs w:val="22"/>
                        <w:shd w:val="clear" w:color="auto" w:fill="FFFFFF"/>
                      </w:rPr>
                    </m:ctrlPr>
                  </m:sSubPr>
                  <m:e>
                    <m:r>
                      <m:rPr>
                        <m:sty m:val="p"/>
                      </m:rPr>
                      <w:rPr>
                        <w:rFonts w:ascii="Cambria Math" w:hAnsi="Cambria Math"/>
                        <w:color w:val="202124"/>
                        <w:sz w:val="22"/>
                        <w:szCs w:val="22"/>
                        <w:shd w:val="clear" w:color="auto" w:fill="FFFFFF"/>
                      </w:rPr>
                      <m:t>Time</m:t>
                    </m:r>
                  </m:e>
                  <m:sub>
                    <m:r>
                      <m:rPr>
                        <m:sty m:val="p"/>
                      </m:rPr>
                      <w:rPr>
                        <w:rFonts w:ascii="Cambria Math" w:hAnsi="Cambria Math"/>
                        <w:color w:val="202124"/>
                        <w:sz w:val="22"/>
                        <w:szCs w:val="22"/>
                        <w:shd w:val="clear" w:color="auto" w:fill="FFFFFF"/>
                      </w:rPr>
                      <m:t>it</m:t>
                    </m:r>
                  </m:sub>
                </m:sSub>
                <m:r>
                  <m:rPr>
                    <m:sty m:val="p"/>
                  </m:rPr>
                  <w:rPr>
                    <w:rFonts w:ascii="Cambria Math" w:hAnsi="Cambria Math"/>
                    <w:color w:val="202124"/>
                    <w:sz w:val="22"/>
                    <w:szCs w:val="22"/>
                    <w:shd w:val="clear" w:color="auto" w:fill="FFFFFF"/>
                  </w:rPr>
                  <m:t>+</m:t>
                </m:r>
                <m:sSubSup>
                  <m:sSubSupPr>
                    <m:ctrlPr>
                      <w:rPr>
                        <w:rFonts w:ascii="Cambria Math" w:hAnsi="Cambria Math"/>
                        <w:color w:val="202124"/>
                        <w:sz w:val="22"/>
                        <w:szCs w:val="22"/>
                        <w:shd w:val="clear" w:color="auto" w:fill="FFFFFF"/>
                      </w:rPr>
                    </m:ctrlPr>
                  </m:sSubSupPr>
                  <m:e>
                    <m:r>
                      <m:rPr>
                        <m:sty m:val="p"/>
                      </m:rPr>
                      <w:rPr>
                        <w:rFonts w:ascii="Cambria Math" w:hAnsi="Cambria Math"/>
                        <w:color w:val="202124"/>
                        <w:sz w:val="22"/>
                        <w:szCs w:val="22"/>
                        <w:shd w:val="clear" w:color="auto" w:fill="FFFFFF"/>
                      </w:rPr>
                      <m:t xml:space="preserve"> β</m:t>
                    </m:r>
                  </m:e>
                  <m:sub>
                    <m:r>
                      <m:rPr>
                        <m:sty m:val="p"/>
                      </m:rPr>
                      <w:rPr>
                        <w:rFonts w:ascii="Cambria Math" w:hAnsi="Cambria Math"/>
                        <w:color w:val="202124"/>
                        <w:sz w:val="22"/>
                        <w:szCs w:val="22"/>
                        <w:shd w:val="clear" w:color="auto" w:fill="FFFFFF"/>
                      </w:rPr>
                      <m:t>2</m:t>
                    </m:r>
                  </m:sub>
                  <m:sup>
                    <m:r>
                      <m:rPr>
                        <m:sty m:val="p"/>
                      </m:rPr>
                      <w:rPr>
                        <w:rFonts w:ascii="Cambria Math" w:hAnsi="Cambria Math"/>
                        <w:color w:val="202124"/>
                        <w:sz w:val="22"/>
                        <w:szCs w:val="22"/>
                        <w:shd w:val="clear" w:color="auto" w:fill="FFFFFF"/>
                      </w:rPr>
                      <m:t>j</m:t>
                    </m:r>
                  </m:sup>
                </m:sSubSup>
                <m:sSubSup>
                  <m:sSubSupPr>
                    <m:ctrlPr>
                      <w:rPr>
                        <w:rFonts w:ascii="Cambria Math" w:hAnsi="Cambria Math"/>
                        <w:color w:val="202124"/>
                        <w:sz w:val="22"/>
                        <w:szCs w:val="22"/>
                        <w:shd w:val="clear" w:color="auto" w:fill="FFFFFF"/>
                      </w:rPr>
                    </m:ctrlPr>
                  </m:sSubSupPr>
                  <m:e>
                    <m:r>
                      <m:rPr>
                        <m:sty m:val="p"/>
                      </m:rPr>
                      <w:rPr>
                        <w:rFonts w:ascii="Cambria Math" w:hAnsi="Cambria Math"/>
                        <w:color w:val="202124"/>
                        <w:sz w:val="22"/>
                        <w:szCs w:val="22"/>
                        <w:shd w:val="clear" w:color="auto" w:fill="FFFFFF"/>
                      </w:rPr>
                      <m:t>Time</m:t>
                    </m:r>
                  </m:e>
                  <m:sub>
                    <m:r>
                      <m:rPr>
                        <m:sty m:val="p"/>
                      </m:rPr>
                      <w:rPr>
                        <w:rFonts w:ascii="Cambria Math" w:hAnsi="Cambria Math"/>
                        <w:color w:val="202124"/>
                        <w:sz w:val="22"/>
                        <w:szCs w:val="22"/>
                        <w:shd w:val="clear" w:color="auto" w:fill="FFFFFF"/>
                      </w:rPr>
                      <m:t>it</m:t>
                    </m:r>
                  </m:sub>
                  <m:sup>
                    <m:r>
                      <m:rPr>
                        <m:sty m:val="p"/>
                      </m:rPr>
                      <w:rPr>
                        <w:rFonts w:ascii="Cambria Math" w:hAnsi="Cambria Math"/>
                        <w:color w:val="202124"/>
                        <w:sz w:val="22"/>
                        <w:szCs w:val="22"/>
                        <w:shd w:val="clear" w:color="auto" w:fill="FFFFFF"/>
                      </w:rPr>
                      <m:t>2</m:t>
                    </m:r>
                  </m:sup>
                </m:sSubSup>
                <m:r>
                  <m:rPr>
                    <m:sty m:val="p"/>
                  </m:rPr>
                  <w:rPr>
                    <w:rFonts w:ascii="Cambria Math" w:hAnsi="Cambria Math"/>
                    <w:color w:val="202124"/>
                    <w:sz w:val="22"/>
                    <w:szCs w:val="22"/>
                    <w:shd w:val="clear" w:color="auto" w:fill="FFFFFF"/>
                  </w:rPr>
                  <m:t>+</m:t>
                </m:r>
                <m:sSubSup>
                  <m:sSubSupPr>
                    <m:ctrlPr>
                      <w:rPr>
                        <w:rFonts w:ascii="Cambria Math" w:hAnsi="Cambria Math"/>
                        <w:color w:val="202124"/>
                        <w:sz w:val="22"/>
                        <w:szCs w:val="22"/>
                        <w:shd w:val="clear" w:color="auto" w:fill="FFFFFF"/>
                      </w:rPr>
                    </m:ctrlPr>
                  </m:sSubSupPr>
                  <m:e>
                    <m:r>
                      <m:rPr>
                        <m:sty m:val="p"/>
                      </m:rPr>
                      <w:rPr>
                        <w:rFonts w:ascii="Cambria Math" w:hAnsi="Cambria Math"/>
                        <w:color w:val="202124"/>
                        <w:sz w:val="22"/>
                        <w:szCs w:val="22"/>
                        <w:shd w:val="clear" w:color="auto" w:fill="FFFFFF"/>
                      </w:rPr>
                      <m:t xml:space="preserve"> β</m:t>
                    </m:r>
                  </m:e>
                  <m:sub>
                    <m:r>
                      <m:rPr>
                        <m:sty m:val="p"/>
                      </m:rPr>
                      <w:rPr>
                        <w:rFonts w:ascii="Cambria Math" w:hAnsi="Cambria Math"/>
                        <w:color w:val="202124"/>
                        <w:sz w:val="22"/>
                        <w:szCs w:val="22"/>
                        <w:shd w:val="clear" w:color="auto" w:fill="FFFFFF"/>
                      </w:rPr>
                      <m:t>3</m:t>
                    </m:r>
                  </m:sub>
                  <m:sup>
                    <m:r>
                      <m:rPr>
                        <m:sty m:val="p"/>
                      </m:rPr>
                      <w:rPr>
                        <w:rFonts w:ascii="Cambria Math" w:hAnsi="Cambria Math"/>
                        <w:color w:val="202124"/>
                        <w:sz w:val="22"/>
                        <w:szCs w:val="22"/>
                        <w:shd w:val="clear" w:color="auto" w:fill="FFFFFF"/>
                      </w:rPr>
                      <m:t>j</m:t>
                    </m:r>
                  </m:sup>
                </m:sSubSup>
                <m:sSubSup>
                  <m:sSubSupPr>
                    <m:ctrlPr>
                      <w:rPr>
                        <w:rFonts w:ascii="Cambria Math" w:hAnsi="Cambria Math"/>
                        <w:color w:val="202124"/>
                        <w:sz w:val="22"/>
                        <w:szCs w:val="22"/>
                        <w:shd w:val="clear" w:color="auto" w:fill="FFFFFF"/>
                      </w:rPr>
                    </m:ctrlPr>
                  </m:sSubSupPr>
                  <m:e>
                    <m:r>
                      <m:rPr>
                        <m:sty m:val="p"/>
                      </m:rPr>
                      <w:rPr>
                        <w:rFonts w:ascii="Cambria Math" w:hAnsi="Cambria Math"/>
                        <w:color w:val="202124"/>
                        <w:sz w:val="22"/>
                        <w:szCs w:val="22"/>
                        <w:shd w:val="clear" w:color="auto" w:fill="FFFFFF"/>
                      </w:rPr>
                      <m:t>Time</m:t>
                    </m:r>
                  </m:e>
                  <m:sub>
                    <m:r>
                      <m:rPr>
                        <m:sty m:val="p"/>
                      </m:rPr>
                      <w:rPr>
                        <w:rFonts w:ascii="Cambria Math" w:hAnsi="Cambria Math"/>
                        <w:color w:val="202124"/>
                        <w:sz w:val="22"/>
                        <w:szCs w:val="22"/>
                        <w:shd w:val="clear" w:color="auto" w:fill="FFFFFF"/>
                      </w:rPr>
                      <m:t>it</m:t>
                    </m:r>
                  </m:sub>
                  <m:sup>
                    <m:r>
                      <m:rPr>
                        <m:sty m:val="p"/>
                      </m:rPr>
                      <w:rPr>
                        <w:rFonts w:ascii="Cambria Math" w:hAnsi="Cambria Math"/>
                        <w:color w:val="202124"/>
                        <w:sz w:val="22"/>
                        <w:szCs w:val="22"/>
                        <w:shd w:val="clear" w:color="auto" w:fill="FFFFFF"/>
                      </w:rPr>
                      <m:t>3</m:t>
                    </m:r>
                  </m:sup>
                </m:sSubSup>
                <m:r>
                  <m:rPr>
                    <m:sty m:val="p"/>
                  </m:rPr>
                  <w:rPr>
                    <w:rFonts w:ascii="Cambria Math" w:hAnsi="Cambria Math"/>
                    <w:color w:val="202124"/>
                    <w:sz w:val="22"/>
                    <w:szCs w:val="22"/>
                    <w:shd w:val="clear" w:color="auto" w:fill="FFFFFF"/>
                  </w:rPr>
                  <m:t xml:space="preserve">+ </m:t>
                </m:r>
                <m:sSub>
                  <m:sSubPr>
                    <m:ctrlPr>
                      <w:rPr>
                        <w:rFonts w:ascii="Cambria Math" w:hAnsi="Cambria Math"/>
                        <w:color w:val="202124"/>
                        <w:sz w:val="22"/>
                        <w:szCs w:val="22"/>
                        <w:shd w:val="clear" w:color="auto" w:fill="FFFFFF"/>
                      </w:rPr>
                    </m:ctrlPr>
                  </m:sSubPr>
                  <m:e>
                    <m:r>
                      <m:rPr>
                        <m:sty m:val="p"/>
                      </m:rPr>
                      <w:rPr>
                        <w:rFonts w:ascii="Cambria Math" w:hAnsi="Cambria Math"/>
                        <w:sz w:val="22"/>
                        <w:szCs w:val="22"/>
                      </w:rPr>
                      <m:t>ε</m:t>
                    </m:r>
                  </m:e>
                  <m:sub>
                    <m:r>
                      <m:rPr>
                        <m:sty m:val="p"/>
                      </m:rPr>
                      <w:rPr>
                        <w:rFonts w:ascii="Cambria Math" w:hAnsi="Cambria Math"/>
                        <w:color w:val="202124"/>
                        <w:sz w:val="22"/>
                        <w:szCs w:val="22"/>
                        <w:shd w:val="clear" w:color="auto" w:fill="FFFFFF"/>
                      </w:rPr>
                      <m:t>it</m:t>
                    </m:r>
                  </m:sub>
                </m:sSub>
              </m:oMath>
            </m:oMathPara>
          </w:p>
        </w:tc>
        <w:tc>
          <w:tcPr>
            <w:tcW w:w="532" w:type="pct"/>
            <w:vMerge w:val="restart"/>
            <w:shd w:val="clear" w:color="auto" w:fill="auto"/>
            <w:vAlign w:val="center"/>
          </w:tcPr>
          <w:p w14:paraId="1083ECC8" w14:textId="77777777" w:rsidR="0003518C" w:rsidRPr="008D38D3" w:rsidRDefault="0003518C" w:rsidP="004850F9">
            <w:pPr>
              <w:spacing w:line="360" w:lineRule="auto"/>
              <w:jc w:val="center"/>
              <w:rPr>
                <w:b/>
                <w:bCs/>
              </w:rPr>
            </w:pPr>
            <w:r w:rsidRPr="008D38D3">
              <w:rPr>
                <w:b/>
                <w:bCs/>
              </w:rPr>
              <w:t>AIC</w:t>
            </w:r>
          </w:p>
        </w:tc>
        <w:tc>
          <w:tcPr>
            <w:tcW w:w="477" w:type="pct"/>
            <w:vMerge w:val="restart"/>
            <w:shd w:val="clear" w:color="auto" w:fill="auto"/>
            <w:vAlign w:val="center"/>
          </w:tcPr>
          <w:p w14:paraId="301F80C9" w14:textId="2CFCA13A" w:rsidR="0003518C" w:rsidRPr="008D38D3" w:rsidRDefault="0003518C" w:rsidP="004850F9">
            <w:pPr>
              <w:spacing w:line="360" w:lineRule="auto"/>
              <w:jc w:val="center"/>
              <w:rPr>
                <w:b/>
                <w:bCs/>
              </w:rPr>
            </w:pPr>
            <w:r w:rsidRPr="008D38D3">
              <w:rPr>
                <w:b/>
                <w:bCs/>
              </w:rPr>
              <w:t>BIC</w:t>
            </w:r>
          </w:p>
        </w:tc>
      </w:tr>
      <w:tr w:rsidR="0003518C" w:rsidRPr="008D38D3" w14:paraId="086F8A2B" w14:textId="77777777" w:rsidTr="008E1BE0">
        <w:trPr>
          <w:trHeight w:val="20"/>
          <w:jc w:val="center"/>
        </w:trPr>
        <w:tc>
          <w:tcPr>
            <w:tcW w:w="466" w:type="pct"/>
            <w:vMerge/>
            <w:shd w:val="clear" w:color="auto" w:fill="auto"/>
            <w:vAlign w:val="center"/>
          </w:tcPr>
          <w:p w14:paraId="623A7F98" w14:textId="77777777" w:rsidR="0003518C" w:rsidRPr="008D38D3" w:rsidRDefault="0003518C" w:rsidP="004850F9">
            <w:pPr>
              <w:spacing w:line="360" w:lineRule="auto"/>
              <w:rPr>
                <w:b/>
                <w:bCs/>
              </w:rPr>
            </w:pPr>
          </w:p>
        </w:tc>
        <w:tc>
          <w:tcPr>
            <w:tcW w:w="664" w:type="pct"/>
            <w:vMerge/>
            <w:shd w:val="clear" w:color="auto" w:fill="auto"/>
            <w:vAlign w:val="center"/>
          </w:tcPr>
          <w:p w14:paraId="793DE6F9" w14:textId="77777777" w:rsidR="0003518C" w:rsidRPr="008D38D3" w:rsidRDefault="0003518C" w:rsidP="004850F9">
            <w:pPr>
              <w:spacing w:line="360" w:lineRule="auto"/>
            </w:pPr>
          </w:p>
        </w:tc>
        <w:tc>
          <w:tcPr>
            <w:tcW w:w="466" w:type="pct"/>
            <w:vMerge/>
            <w:shd w:val="clear" w:color="auto" w:fill="auto"/>
          </w:tcPr>
          <w:p w14:paraId="56D2C8DB" w14:textId="77777777" w:rsidR="0003518C" w:rsidRPr="008D38D3" w:rsidRDefault="0003518C" w:rsidP="004850F9">
            <w:pPr>
              <w:spacing w:line="360" w:lineRule="auto"/>
              <w:rPr>
                <w:color w:val="202124"/>
                <w:shd w:val="clear" w:color="auto" w:fill="FFFFFF"/>
              </w:rPr>
            </w:pPr>
          </w:p>
        </w:tc>
        <w:tc>
          <w:tcPr>
            <w:tcW w:w="598" w:type="pct"/>
            <w:shd w:val="clear" w:color="auto" w:fill="auto"/>
            <w:vAlign w:val="center"/>
          </w:tcPr>
          <w:p w14:paraId="6F7050B3" w14:textId="2B0BFE24" w:rsidR="0003518C" w:rsidRPr="008D38D3" w:rsidRDefault="00000000" w:rsidP="004850F9">
            <w:pPr>
              <w:spacing w:line="360" w:lineRule="auto"/>
              <w:rPr>
                <w:color w:val="202124"/>
                <w:shd w:val="clear" w:color="auto" w:fill="FFFFFF"/>
              </w:rPr>
            </w:pPr>
            <m:oMathPara>
              <m:oMath>
                <m:sSubSup>
                  <m:sSubSupPr>
                    <m:ctrlPr>
                      <w:rPr>
                        <w:rFonts w:ascii="Cambria Math" w:hAnsi="Cambria Math"/>
                        <w:color w:val="202124"/>
                        <w:shd w:val="clear" w:color="auto" w:fill="FFFFFF"/>
                      </w:rPr>
                    </m:ctrlPr>
                  </m:sSubSupPr>
                  <m:e>
                    <m:r>
                      <m:rPr>
                        <m:sty m:val="p"/>
                      </m:rPr>
                      <w:rPr>
                        <w:rFonts w:ascii="Cambria Math" w:hAnsi="Cambria Math"/>
                        <w:color w:val="202124"/>
                        <w:shd w:val="clear" w:color="auto" w:fill="FFFFFF"/>
                      </w:rPr>
                      <m:t>β</m:t>
                    </m:r>
                  </m:e>
                  <m:sub>
                    <m:r>
                      <m:rPr>
                        <m:sty m:val="p"/>
                      </m:rPr>
                      <w:rPr>
                        <w:rFonts w:ascii="Cambria Math" w:hAnsi="Cambria Math"/>
                        <w:color w:val="202124"/>
                        <w:shd w:val="clear" w:color="auto" w:fill="FFFFFF"/>
                      </w:rPr>
                      <m:t>0</m:t>
                    </m:r>
                  </m:sub>
                  <m:sup>
                    <m:r>
                      <m:rPr>
                        <m:sty m:val="p"/>
                      </m:rPr>
                      <w:rPr>
                        <w:rFonts w:ascii="Cambria Math" w:hAnsi="Cambria Math"/>
                        <w:color w:val="202124"/>
                        <w:shd w:val="clear" w:color="auto" w:fill="FFFFFF"/>
                      </w:rPr>
                      <m:t>j</m:t>
                    </m:r>
                  </m:sup>
                </m:sSubSup>
              </m:oMath>
            </m:oMathPara>
          </w:p>
        </w:tc>
        <w:tc>
          <w:tcPr>
            <w:tcW w:w="599" w:type="pct"/>
            <w:shd w:val="clear" w:color="auto" w:fill="auto"/>
          </w:tcPr>
          <w:p w14:paraId="42D4C662" w14:textId="52CD948D" w:rsidR="0003518C" w:rsidRPr="008D38D3" w:rsidRDefault="00000000" w:rsidP="004850F9">
            <w:pPr>
              <w:spacing w:line="360" w:lineRule="auto"/>
              <w:rPr>
                <w:color w:val="202124"/>
                <w:shd w:val="clear" w:color="auto" w:fill="FFFFFF"/>
              </w:rPr>
            </w:pPr>
            <m:oMathPara>
              <m:oMath>
                <m:sSubSup>
                  <m:sSubSupPr>
                    <m:ctrlPr>
                      <w:rPr>
                        <w:rFonts w:ascii="Cambria Math" w:hAnsi="Cambria Math"/>
                        <w:color w:val="202124"/>
                        <w:shd w:val="clear" w:color="auto" w:fill="FFFFFF"/>
                      </w:rPr>
                    </m:ctrlPr>
                  </m:sSubSupPr>
                  <m:e>
                    <m:r>
                      <m:rPr>
                        <m:sty m:val="p"/>
                      </m:rPr>
                      <w:rPr>
                        <w:rFonts w:ascii="Cambria Math" w:hAnsi="Cambria Math"/>
                        <w:color w:val="202124"/>
                        <w:shd w:val="clear" w:color="auto" w:fill="FFFFFF"/>
                      </w:rPr>
                      <m:t>β</m:t>
                    </m:r>
                  </m:e>
                  <m:sub>
                    <m:r>
                      <m:rPr>
                        <m:sty m:val="p"/>
                      </m:rPr>
                      <w:rPr>
                        <w:rFonts w:ascii="Cambria Math" w:hAnsi="Cambria Math"/>
                        <w:color w:val="202124"/>
                        <w:shd w:val="clear" w:color="auto" w:fill="FFFFFF"/>
                      </w:rPr>
                      <m:t>1</m:t>
                    </m:r>
                  </m:sub>
                  <m:sup>
                    <m:r>
                      <m:rPr>
                        <m:sty m:val="p"/>
                      </m:rPr>
                      <w:rPr>
                        <w:rFonts w:ascii="Cambria Math" w:hAnsi="Cambria Math"/>
                        <w:color w:val="202124"/>
                        <w:shd w:val="clear" w:color="auto" w:fill="FFFFFF"/>
                      </w:rPr>
                      <m:t>j</m:t>
                    </m:r>
                  </m:sup>
                </m:sSubSup>
              </m:oMath>
            </m:oMathPara>
          </w:p>
        </w:tc>
        <w:tc>
          <w:tcPr>
            <w:tcW w:w="599" w:type="pct"/>
            <w:shd w:val="clear" w:color="auto" w:fill="auto"/>
          </w:tcPr>
          <w:p w14:paraId="77CB720B" w14:textId="6E5094A2" w:rsidR="0003518C" w:rsidRPr="008D38D3" w:rsidRDefault="00000000" w:rsidP="004850F9">
            <w:pPr>
              <w:spacing w:line="360" w:lineRule="auto"/>
              <w:rPr>
                <w:color w:val="202124"/>
                <w:shd w:val="clear" w:color="auto" w:fill="FFFFFF"/>
              </w:rPr>
            </w:pPr>
            <m:oMathPara>
              <m:oMath>
                <m:sSubSup>
                  <m:sSubSupPr>
                    <m:ctrlPr>
                      <w:rPr>
                        <w:rFonts w:ascii="Cambria Math" w:hAnsi="Cambria Math"/>
                        <w:color w:val="202124"/>
                        <w:shd w:val="clear" w:color="auto" w:fill="FFFFFF"/>
                      </w:rPr>
                    </m:ctrlPr>
                  </m:sSubSupPr>
                  <m:e>
                    <m:r>
                      <m:rPr>
                        <m:sty m:val="p"/>
                      </m:rPr>
                      <w:rPr>
                        <w:rFonts w:ascii="Cambria Math" w:hAnsi="Cambria Math"/>
                        <w:color w:val="202124"/>
                        <w:shd w:val="clear" w:color="auto" w:fill="FFFFFF"/>
                      </w:rPr>
                      <m:t>β</m:t>
                    </m:r>
                  </m:e>
                  <m:sub>
                    <m:r>
                      <m:rPr>
                        <m:sty m:val="p"/>
                      </m:rPr>
                      <w:rPr>
                        <w:rFonts w:ascii="Cambria Math" w:hAnsi="Cambria Math"/>
                        <w:color w:val="202124"/>
                        <w:shd w:val="clear" w:color="auto" w:fill="FFFFFF"/>
                      </w:rPr>
                      <m:t>2</m:t>
                    </m:r>
                  </m:sub>
                  <m:sup>
                    <m:r>
                      <m:rPr>
                        <m:sty m:val="p"/>
                      </m:rPr>
                      <w:rPr>
                        <w:rFonts w:ascii="Cambria Math" w:hAnsi="Cambria Math"/>
                        <w:color w:val="202124"/>
                        <w:shd w:val="clear" w:color="auto" w:fill="FFFFFF"/>
                      </w:rPr>
                      <m:t>j</m:t>
                    </m:r>
                  </m:sup>
                </m:sSubSup>
              </m:oMath>
            </m:oMathPara>
          </w:p>
        </w:tc>
        <w:tc>
          <w:tcPr>
            <w:tcW w:w="598" w:type="pct"/>
            <w:shd w:val="clear" w:color="auto" w:fill="auto"/>
          </w:tcPr>
          <w:p w14:paraId="52E30509" w14:textId="16E3E7D0" w:rsidR="0003518C" w:rsidRPr="008D38D3" w:rsidRDefault="00000000" w:rsidP="004850F9">
            <w:pPr>
              <w:spacing w:line="360" w:lineRule="auto"/>
              <w:rPr>
                <w:color w:val="202124"/>
                <w:shd w:val="clear" w:color="auto" w:fill="FFFFFF"/>
              </w:rPr>
            </w:pPr>
            <m:oMathPara>
              <m:oMath>
                <m:sSubSup>
                  <m:sSubSupPr>
                    <m:ctrlPr>
                      <w:rPr>
                        <w:rFonts w:ascii="Cambria Math" w:hAnsi="Cambria Math"/>
                        <w:color w:val="202124"/>
                        <w:shd w:val="clear" w:color="auto" w:fill="FFFFFF"/>
                      </w:rPr>
                    </m:ctrlPr>
                  </m:sSubSupPr>
                  <m:e>
                    <m:r>
                      <m:rPr>
                        <m:sty m:val="p"/>
                      </m:rPr>
                      <w:rPr>
                        <w:rFonts w:ascii="Cambria Math" w:hAnsi="Cambria Math"/>
                        <w:color w:val="202124"/>
                        <w:shd w:val="clear" w:color="auto" w:fill="FFFFFF"/>
                      </w:rPr>
                      <m:t>β</m:t>
                    </m:r>
                  </m:e>
                  <m:sub>
                    <m:r>
                      <m:rPr>
                        <m:sty m:val="p"/>
                      </m:rPr>
                      <w:rPr>
                        <w:rFonts w:ascii="Cambria Math" w:hAnsi="Cambria Math"/>
                        <w:color w:val="202124"/>
                        <w:shd w:val="clear" w:color="auto" w:fill="FFFFFF"/>
                      </w:rPr>
                      <m:t>3</m:t>
                    </m:r>
                  </m:sub>
                  <m:sup>
                    <m:r>
                      <m:rPr>
                        <m:sty m:val="p"/>
                      </m:rPr>
                      <w:rPr>
                        <w:rFonts w:ascii="Cambria Math" w:hAnsi="Cambria Math"/>
                        <w:color w:val="202124"/>
                        <w:shd w:val="clear" w:color="auto" w:fill="FFFFFF"/>
                      </w:rPr>
                      <m:t>j</m:t>
                    </m:r>
                  </m:sup>
                </m:sSubSup>
              </m:oMath>
            </m:oMathPara>
          </w:p>
        </w:tc>
        <w:tc>
          <w:tcPr>
            <w:tcW w:w="532" w:type="pct"/>
            <w:vMerge/>
            <w:shd w:val="clear" w:color="auto" w:fill="auto"/>
            <w:vAlign w:val="center"/>
          </w:tcPr>
          <w:p w14:paraId="6A44F99E" w14:textId="77777777" w:rsidR="0003518C" w:rsidRPr="008D38D3" w:rsidRDefault="0003518C" w:rsidP="004850F9">
            <w:pPr>
              <w:spacing w:line="360" w:lineRule="auto"/>
              <w:jc w:val="center"/>
              <w:rPr>
                <w:color w:val="202124"/>
                <w:shd w:val="clear" w:color="auto" w:fill="FFFFFF"/>
              </w:rPr>
            </w:pPr>
          </w:p>
        </w:tc>
        <w:tc>
          <w:tcPr>
            <w:tcW w:w="477" w:type="pct"/>
            <w:vMerge/>
            <w:shd w:val="clear" w:color="auto" w:fill="auto"/>
          </w:tcPr>
          <w:p w14:paraId="732909F2" w14:textId="77777777" w:rsidR="0003518C" w:rsidRPr="008D38D3" w:rsidRDefault="0003518C" w:rsidP="004850F9">
            <w:pPr>
              <w:spacing w:line="360" w:lineRule="auto"/>
              <w:rPr>
                <w:color w:val="202124"/>
                <w:shd w:val="clear" w:color="auto" w:fill="FFFFFF"/>
              </w:rPr>
            </w:pPr>
          </w:p>
        </w:tc>
      </w:tr>
      <w:tr w:rsidR="0003518C" w:rsidRPr="008D38D3" w14:paraId="0C624A23" w14:textId="77777777" w:rsidTr="008E1BE0">
        <w:trPr>
          <w:trHeight w:val="20"/>
          <w:jc w:val="center"/>
        </w:trPr>
        <w:tc>
          <w:tcPr>
            <w:tcW w:w="466" w:type="pct"/>
            <w:vMerge w:val="restart"/>
            <w:shd w:val="clear" w:color="auto" w:fill="auto"/>
            <w:vAlign w:val="center"/>
          </w:tcPr>
          <w:p w14:paraId="3A1453D6" w14:textId="77777777" w:rsidR="0003518C" w:rsidRPr="008D38D3" w:rsidRDefault="0003518C" w:rsidP="004850F9">
            <w:pPr>
              <w:spacing w:line="360" w:lineRule="auto"/>
            </w:pPr>
          </w:p>
          <w:p w14:paraId="38E105C5" w14:textId="77777777" w:rsidR="0003518C" w:rsidRPr="008D38D3" w:rsidRDefault="0003518C" w:rsidP="004850F9">
            <w:pPr>
              <w:spacing w:line="360" w:lineRule="auto"/>
              <w:rPr>
                <w:b/>
                <w:bCs/>
              </w:rPr>
            </w:pPr>
            <w:r w:rsidRPr="008D38D3">
              <w:rPr>
                <w:b/>
                <w:bCs/>
              </w:rPr>
              <w:t xml:space="preserve">HPV16 </w:t>
            </w:r>
          </w:p>
        </w:tc>
        <w:tc>
          <w:tcPr>
            <w:tcW w:w="664" w:type="pct"/>
            <w:vMerge w:val="restart"/>
            <w:shd w:val="clear" w:color="auto" w:fill="auto"/>
            <w:vAlign w:val="center"/>
          </w:tcPr>
          <w:p w14:paraId="2BA725EB" w14:textId="77777777" w:rsidR="0003518C" w:rsidRPr="008D38D3" w:rsidRDefault="0003518C" w:rsidP="004850F9">
            <w:pPr>
              <w:spacing w:line="360" w:lineRule="auto"/>
            </w:pPr>
            <w:r w:rsidRPr="008D38D3">
              <w:t>Zero-order</w:t>
            </w:r>
          </w:p>
        </w:tc>
        <w:tc>
          <w:tcPr>
            <w:tcW w:w="466" w:type="pct"/>
            <w:shd w:val="clear" w:color="auto" w:fill="auto"/>
          </w:tcPr>
          <w:p w14:paraId="4666698F" w14:textId="77777777" w:rsidR="0003518C" w:rsidRPr="008D38D3" w:rsidRDefault="0003518C" w:rsidP="004850F9">
            <w:pPr>
              <w:spacing w:line="360" w:lineRule="auto"/>
              <w:jc w:val="center"/>
              <w:rPr>
                <w:color w:val="202124"/>
                <w:shd w:val="clear" w:color="auto" w:fill="FFFFFF"/>
              </w:rPr>
            </w:pPr>
            <w:r w:rsidRPr="008D38D3">
              <w:rPr>
                <w:color w:val="202124"/>
                <w:shd w:val="clear" w:color="auto" w:fill="FFFFFF"/>
              </w:rPr>
              <w:t>1</w:t>
            </w:r>
          </w:p>
        </w:tc>
        <w:tc>
          <w:tcPr>
            <w:tcW w:w="598" w:type="pct"/>
            <w:shd w:val="clear" w:color="auto" w:fill="auto"/>
            <w:vAlign w:val="center"/>
          </w:tcPr>
          <w:p w14:paraId="61EC6DD6" w14:textId="77777777" w:rsidR="0003518C" w:rsidRPr="008D38D3" w:rsidRDefault="0003518C" w:rsidP="004850F9">
            <w:pPr>
              <w:spacing w:line="360" w:lineRule="auto"/>
              <w:jc w:val="center"/>
              <w:rPr>
                <w:color w:val="202124"/>
                <w:shd w:val="clear" w:color="auto" w:fill="FFFFFF"/>
              </w:rPr>
            </w:pPr>
            <w:r w:rsidRPr="008D38D3">
              <w:rPr>
                <w:color w:val="202124"/>
                <w:shd w:val="clear" w:color="auto" w:fill="FFFFFF"/>
              </w:rPr>
              <w:t>1.50</w:t>
            </w:r>
          </w:p>
        </w:tc>
        <w:tc>
          <w:tcPr>
            <w:tcW w:w="599" w:type="pct"/>
            <w:shd w:val="clear" w:color="auto" w:fill="auto"/>
          </w:tcPr>
          <w:p w14:paraId="463E913E" w14:textId="77777777" w:rsidR="0003518C" w:rsidRPr="008D38D3" w:rsidRDefault="0003518C" w:rsidP="004850F9">
            <w:pPr>
              <w:spacing w:line="360" w:lineRule="auto"/>
              <w:jc w:val="center"/>
              <w:rPr>
                <w:color w:val="202124"/>
                <w:shd w:val="clear" w:color="auto" w:fill="FFFFFF"/>
              </w:rPr>
            </w:pPr>
            <w:r w:rsidRPr="008D38D3">
              <w:rPr>
                <w:color w:val="202124"/>
                <w:shd w:val="clear" w:color="auto" w:fill="FFFFFF"/>
              </w:rPr>
              <w:t>--</w:t>
            </w:r>
          </w:p>
        </w:tc>
        <w:tc>
          <w:tcPr>
            <w:tcW w:w="599" w:type="pct"/>
            <w:shd w:val="clear" w:color="auto" w:fill="auto"/>
          </w:tcPr>
          <w:p w14:paraId="6956E3F1" w14:textId="77777777" w:rsidR="0003518C" w:rsidRPr="008D38D3" w:rsidRDefault="0003518C" w:rsidP="004850F9">
            <w:pPr>
              <w:spacing w:line="360" w:lineRule="auto"/>
              <w:jc w:val="center"/>
              <w:rPr>
                <w:color w:val="202124"/>
                <w:shd w:val="clear" w:color="auto" w:fill="FFFFFF"/>
              </w:rPr>
            </w:pPr>
            <w:r w:rsidRPr="008D38D3">
              <w:rPr>
                <w:color w:val="202124"/>
                <w:shd w:val="clear" w:color="auto" w:fill="FFFFFF"/>
              </w:rPr>
              <w:t>--</w:t>
            </w:r>
          </w:p>
        </w:tc>
        <w:tc>
          <w:tcPr>
            <w:tcW w:w="598" w:type="pct"/>
            <w:shd w:val="clear" w:color="auto" w:fill="auto"/>
          </w:tcPr>
          <w:p w14:paraId="45738E62" w14:textId="77777777" w:rsidR="0003518C" w:rsidRPr="008D38D3" w:rsidRDefault="0003518C" w:rsidP="004850F9">
            <w:pPr>
              <w:spacing w:line="360" w:lineRule="auto"/>
              <w:jc w:val="center"/>
              <w:rPr>
                <w:color w:val="202124"/>
                <w:shd w:val="clear" w:color="auto" w:fill="FFFFFF"/>
              </w:rPr>
            </w:pPr>
            <w:r w:rsidRPr="008D38D3">
              <w:rPr>
                <w:color w:val="202124"/>
                <w:shd w:val="clear" w:color="auto" w:fill="FFFFFF"/>
              </w:rPr>
              <w:t>--</w:t>
            </w:r>
          </w:p>
        </w:tc>
        <w:tc>
          <w:tcPr>
            <w:tcW w:w="532" w:type="pct"/>
            <w:vMerge w:val="restart"/>
            <w:shd w:val="clear" w:color="auto" w:fill="auto"/>
            <w:vAlign w:val="center"/>
          </w:tcPr>
          <w:p w14:paraId="7D2A2CC6" w14:textId="77777777" w:rsidR="0003518C" w:rsidRPr="008D38D3" w:rsidRDefault="0003518C" w:rsidP="004850F9">
            <w:pPr>
              <w:spacing w:line="360" w:lineRule="auto"/>
              <w:jc w:val="center"/>
              <w:rPr>
                <w:color w:val="202124"/>
                <w:shd w:val="clear" w:color="auto" w:fill="FFFFFF"/>
              </w:rPr>
            </w:pPr>
            <w:r w:rsidRPr="008D38D3">
              <w:t>2022.00</w:t>
            </w:r>
          </w:p>
        </w:tc>
        <w:tc>
          <w:tcPr>
            <w:tcW w:w="477" w:type="pct"/>
            <w:vMerge w:val="restart"/>
            <w:shd w:val="clear" w:color="auto" w:fill="auto"/>
            <w:vAlign w:val="center"/>
          </w:tcPr>
          <w:p w14:paraId="5604ACB4" w14:textId="77777777" w:rsidR="0003518C" w:rsidRPr="008D38D3" w:rsidRDefault="0003518C" w:rsidP="004850F9">
            <w:pPr>
              <w:spacing w:line="360" w:lineRule="auto"/>
              <w:jc w:val="center"/>
              <w:rPr>
                <w:color w:val="202124"/>
                <w:shd w:val="clear" w:color="auto" w:fill="FFFFFF"/>
              </w:rPr>
            </w:pPr>
            <w:r w:rsidRPr="008D38D3">
              <w:t>2037.95</w:t>
            </w:r>
          </w:p>
        </w:tc>
      </w:tr>
      <w:tr w:rsidR="0003518C" w:rsidRPr="008D38D3" w14:paraId="108F269F" w14:textId="77777777" w:rsidTr="008E1BE0">
        <w:trPr>
          <w:trHeight w:val="20"/>
          <w:jc w:val="center"/>
        </w:trPr>
        <w:tc>
          <w:tcPr>
            <w:tcW w:w="466" w:type="pct"/>
            <w:vMerge/>
            <w:shd w:val="clear" w:color="auto" w:fill="auto"/>
            <w:vAlign w:val="center"/>
          </w:tcPr>
          <w:p w14:paraId="31C2E4E7" w14:textId="77777777" w:rsidR="0003518C" w:rsidRPr="008D38D3" w:rsidRDefault="0003518C" w:rsidP="004850F9">
            <w:pPr>
              <w:spacing w:line="360" w:lineRule="auto"/>
              <w:rPr>
                <w:b/>
                <w:bCs/>
              </w:rPr>
            </w:pPr>
          </w:p>
        </w:tc>
        <w:tc>
          <w:tcPr>
            <w:tcW w:w="664" w:type="pct"/>
            <w:vMerge/>
            <w:shd w:val="clear" w:color="auto" w:fill="auto"/>
            <w:vAlign w:val="center"/>
          </w:tcPr>
          <w:p w14:paraId="1CD430A3" w14:textId="77777777" w:rsidR="0003518C" w:rsidRPr="008D38D3" w:rsidRDefault="0003518C" w:rsidP="004850F9">
            <w:pPr>
              <w:spacing w:line="360" w:lineRule="auto"/>
            </w:pPr>
          </w:p>
        </w:tc>
        <w:tc>
          <w:tcPr>
            <w:tcW w:w="466" w:type="pct"/>
            <w:shd w:val="clear" w:color="auto" w:fill="auto"/>
          </w:tcPr>
          <w:p w14:paraId="135A91F8" w14:textId="77777777" w:rsidR="0003518C" w:rsidRPr="008D38D3" w:rsidRDefault="0003518C" w:rsidP="004850F9">
            <w:pPr>
              <w:spacing w:line="360" w:lineRule="auto"/>
              <w:jc w:val="center"/>
              <w:rPr>
                <w:color w:val="202124"/>
                <w:shd w:val="clear" w:color="auto" w:fill="FFFFFF"/>
              </w:rPr>
            </w:pPr>
            <w:r w:rsidRPr="008D38D3">
              <w:rPr>
                <w:color w:val="202124"/>
                <w:shd w:val="clear" w:color="auto" w:fill="FFFFFF"/>
              </w:rPr>
              <w:t>2</w:t>
            </w:r>
          </w:p>
        </w:tc>
        <w:tc>
          <w:tcPr>
            <w:tcW w:w="598" w:type="pct"/>
            <w:shd w:val="clear" w:color="auto" w:fill="auto"/>
            <w:vAlign w:val="center"/>
          </w:tcPr>
          <w:p w14:paraId="149E85C7" w14:textId="77777777" w:rsidR="0003518C" w:rsidRPr="008D38D3" w:rsidRDefault="0003518C" w:rsidP="004850F9">
            <w:pPr>
              <w:spacing w:line="360" w:lineRule="auto"/>
              <w:jc w:val="center"/>
              <w:rPr>
                <w:color w:val="202124"/>
                <w:shd w:val="clear" w:color="auto" w:fill="FFFFFF"/>
              </w:rPr>
            </w:pPr>
            <w:r w:rsidRPr="008D38D3">
              <w:rPr>
                <w:color w:val="202124"/>
                <w:shd w:val="clear" w:color="auto" w:fill="FFFFFF"/>
              </w:rPr>
              <w:t>2.77</w:t>
            </w:r>
          </w:p>
        </w:tc>
        <w:tc>
          <w:tcPr>
            <w:tcW w:w="599" w:type="pct"/>
            <w:shd w:val="clear" w:color="auto" w:fill="auto"/>
          </w:tcPr>
          <w:p w14:paraId="207EDCFD" w14:textId="77777777" w:rsidR="0003518C" w:rsidRPr="008D38D3" w:rsidRDefault="0003518C" w:rsidP="004850F9">
            <w:pPr>
              <w:spacing w:line="360" w:lineRule="auto"/>
              <w:jc w:val="center"/>
              <w:rPr>
                <w:color w:val="202124"/>
                <w:shd w:val="clear" w:color="auto" w:fill="FFFFFF"/>
              </w:rPr>
            </w:pPr>
            <w:r w:rsidRPr="008D38D3">
              <w:rPr>
                <w:color w:val="202124"/>
                <w:shd w:val="clear" w:color="auto" w:fill="FFFFFF"/>
              </w:rPr>
              <w:t>--</w:t>
            </w:r>
          </w:p>
        </w:tc>
        <w:tc>
          <w:tcPr>
            <w:tcW w:w="599" w:type="pct"/>
            <w:shd w:val="clear" w:color="auto" w:fill="auto"/>
          </w:tcPr>
          <w:p w14:paraId="3DF0AA81" w14:textId="77777777" w:rsidR="0003518C" w:rsidRPr="008D38D3" w:rsidRDefault="0003518C" w:rsidP="004850F9">
            <w:pPr>
              <w:spacing w:line="360" w:lineRule="auto"/>
              <w:jc w:val="center"/>
              <w:rPr>
                <w:color w:val="202124"/>
                <w:shd w:val="clear" w:color="auto" w:fill="FFFFFF"/>
              </w:rPr>
            </w:pPr>
            <w:r w:rsidRPr="008D38D3">
              <w:rPr>
                <w:color w:val="202124"/>
                <w:shd w:val="clear" w:color="auto" w:fill="FFFFFF"/>
              </w:rPr>
              <w:t>--</w:t>
            </w:r>
          </w:p>
        </w:tc>
        <w:tc>
          <w:tcPr>
            <w:tcW w:w="598" w:type="pct"/>
            <w:shd w:val="clear" w:color="auto" w:fill="auto"/>
          </w:tcPr>
          <w:p w14:paraId="54C9F379" w14:textId="77777777" w:rsidR="0003518C" w:rsidRPr="008D38D3" w:rsidRDefault="0003518C" w:rsidP="004850F9">
            <w:pPr>
              <w:spacing w:line="360" w:lineRule="auto"/>
              <w:jc w:val="center"/>
              <w:rPr>
                <w:color w:val="202124"/>
                <w:shd w:val="clear" w:color="auto" w:fill="FFFFFF"/>
              </w:rPr>
            </w:pPr>
            <w:r w:rsidRPr="008D38D3">
              <w:rPr>
                <w:color w:val="202124"/>
                <w:shd w:val="clear" w:color="auto" w:fill="FFFFFF"/>
              </w:rPr>
              <w:t>--</w:t>
            </w:r>
          </w:p>
        </w:tc>
        <w:tc>
          <w:tcPr>
            <w:tcW w:w="532" w:type="pct"/>
            <w:vMerge/>
            <w:shd w:val="clear" w:color="auto" w:fill="auto"/>
            <w:vAlign w:val="center"/>
          </w:tcPr>
          <w:p w14:paraId="628E5647" w14:textId="77777777" w:rsidR="0003518C" w:rsidRPr="008D38D3" w:rsidRDefault="0003518C" w:rsidP="004850F9">
            <w:pPr>
              <w:spacing w:line="360" w:lineRule="auto"/>
              <w:jc w:val="center"/>
            </w:pPr>
          </w:p>
        </w:tc>
        <w:tc>
          <w:tcPr>
            <w:tcW w:w="477" w:type="pct"/>
            <w:vMerge/>
            <w:shd w:val="clear" w:color="auto" w:fill="auto"/>
            <w:vAlign w:val="center"/>
          </w:tcPr>
          <w:p w14:paraId="0990BC29" w14:textId="77777777" w:rsidR="0003518C" w:rsidRPr="008D38D3" w:rsidRDefault="0003518C" w:rsidP="004850F9">
            <w:pPr>
              <w:spacing w:line="360" w:lineRule="auto"/>
              <w:jc w:val="center"/>
            </w:pPr>
          </w:p>
        </w:tc>
      </w:tr>
      <w:tr w:rsidR="0003518C" w:rsidRPr="008D38D3" w14:paraId="1675514C" w14:textId="77777777" w:rsidTr="008E1BE0">
        <w:trPr>
          <w:trHeight w:val="20"/>
          <w:jc w:val="center"/>
        </w:trPr>
        <w:tc>
          <w:tcPr>
            <w:tcW w:w="466" w:type="pct"/>
            <w:vMerge/>
            <w:shd w:val="clear" w:color="auto" w:fill="auto"/>
            <w:vAlign w:val="center"/>
          </w:tcPr>
          <w:p w14:paraId="5EC95E4D" w14:textId="77777777" w:rsidR="0003518C" w:rsidRPr="008D38D3" w:rsidRDefault="0003518C" w:rsidP="004850F9">
            <w:pPr>
              <w:spacing w:line="360" w:lineRule="auto"/>
              <w:rPr>
                <w:b/>
                <w:bCs/>
              </w:rPr>
            </w:pPr>
          </w:p>
        </w:tc>
        <w:tc>
          <w:tcPr>
            <w:tcW w:w="664" w:type="pct"/>
            <w:vMerge w:val="restart"/>
            <w:shd w:val="clear" w:color="auto" w:fill="auto"/>
            <w:vAlign w:val="center"/>
          </w:tcPr>
          <w:p w14:paraId="6E33A72E" w14:textId="77777777" w:rsidR="0003518C" w:rsidRPr="008D38D3" w:rsidRDefault="0003518C" w:rsidP="004850F9">
            <w:pPr>
              <w:spacing w:line="360" w:lineRule="auto"/>
            </w:pPr>
            <w:r w:rsidRPr="008D38D3">
              <w:t>Linear</w:t>
            </w:r>
          </w:p>
        </w:tc>
        <w:tc>
          <w:tcPr>
            <w:tcW w:w="466" w:type="pct"/>
            <w:shd w:val="clear" w:color="auto" w:fill="auto"/>
          </w:tcPr>
          <w:p w14:paraId="4EA18F8A" w14:textId="77777777" w:rsidR="0003518C" w:rsidRPr="008D38D3" w:rsidRDefault="0003518C" w:rsidP="004850F9">
            <w:pPr>
              <w:spacing w:line="360" w:lineRule="auto"/>
              <w:jc w:val="center"/>
            </w:pPr>
            <w:r w:rsidRPr="008D38D3">
              <w:t>1</w:t>
            </w:r>
          </w:p>
        </w:tc>
        <w:tc>
          <w:tcPr>
            <w:tcW w:w="598" w:type="pct"/>
            <w:shd w:val="clear" w:color="auto" w:fill="auto"/>
            <w:vAlign w:val="center"/>
          </w:tcPr>
          <w:p w14:paraId="270C767A" w14:textId="77777777" w:rsidR="0003518C" w:rsidRPr="008D38D3" w:rsidRDefault="0003518C" w:rsidP="004850F9">
            <w:pPr>
              <w:spacing w:line="360" w:lineRule="auto"/>
              <w:jc w:val="center"/>
            </w:pPr>
            <w:r w:rsidRPr="008D38D3">
              <w:t>1.49</w:t>
            </w:r>
          </w:p>
        </w:tc>
        <w:tc>
          <w:tcPr>
            <w:tcW w:w="599" w:type="pct"/>
            <w:shd w:val="clear" w:color="auto" w:fill="auto"/>
          </w:tcPr>
          <w:p w14:paraId="2429FBE4" w14:textId="77777777" w:rsidR="0003518C" w:rsidRPr="008D38D3" w:rsidRDefault="0003518C" w:rsidP="004850F9">
            <w:pPr>
              <w:spacing w:line="360" w:lineRule="auto"/>
              <w:jc w:val="center"/>
            </w:pPr>
            <w:r w:rsidRPr="008D38D3">
              <w:t>2.41e-05</w:t>
            </w:r>
          </w:p>
        </w:tc>
        <w:tc>
          <w:tcPr>
            <w:tcW w:w="599" w:type="pct"/>
            <w:shd w:val="clear" w:color="auto" w:fill="auto"/>
          </w:tcPr>
          <w:p w14:paraId="79B11DEF" w14:textId="77777777" w:rsidR="0003518C" w:rsidRPr="008D38D3" w:rsidRDefault="0003518C" w:rsidP="004850F9">
            <w:pPr>
              <w:spacing w:line="360" w:lineRule="auto"/>
              <w:jc w:val="center"/>
            </w:pPr>
            <w:r w:rsidRPr="008D38D3">
              <w:rPr>
                <w:color w:val="202124"/>
                <w:shd w:val="clear" w:color="auto" w:fill="FFFFFF"/>
              </w:rPr>
              <w:t>--</w:t>
            </w:r>
          </w:p>
        </w:tc>
        <w:tc>
          <w:tcPr>
            <w:tcW w:w="598" w:type="pct"/>
            <w:shd w:val="clear" w:color="auto" w:fill="auto"/>
          </w:tcPr>
          <w:p w14:paraId="1AD65E4D" w14:textId="77777777" w:rsidR="0003518C" w:rsidRPr="008D38D3" w:rsidRDefault="0003518C" w:rsidP="004850F9">
            <w:pPr>
              <w:spacing w:line="360" w:lineRule="auto"/>
              <w:jc w:val="center"/>
            </w:pPr>
            <w:r w:rsidRPr="008D38D3">
              <w:rPr>
                <w:color w:val="202124"/>
                <w:shd w:val="clear" w:color="auto" w:fill="FFFFFF"/>
              </w:rPr>
              <w:t>--</w:t>
            </w:r>
          </w:p>
        </w:tc>
        <w:tc>
          <w:tcPr>
            <w:tcW w:w="532" w:type="pct"/>
            <w:vMerge w:val="restart"/>
            <w:shd w:val="clear" w:color="auto" w:fill="auto"/>
            <w:vAlign w:val="center"/>
          </w:tcPr>
          <w:p w14:paraId="2CEC68D8" w14:textId="77777777" w:rsidR="0003518C" w:rsidRPr="008D38D3" w:rsidRDefault="0003518C" w:rsidP="004850F9">
            <w:pPr>
              <w:spacing w:line="360" w:lineRule="auto"/>
              <w:jc w:val="center"/>
            </w:pPr>
            <w:r w:rsidRPr="008D38D3">
              <w:t>2015.48</w:t>
            </w:r>
          </w:p>
        </w:tc>
        <w:tc>
          <w:tcPr>
            <w:tcW w:w="477" w:type="pct"/>
            <w:vMerge w:val="restart"/>
            <w:shd w:val="clear" w:color="auto" w:fill="auto"/>
            <w:vAlign w:val="center"/>
          </w:tcPr>
          <w:p w14:paraId="047EFB24" w14:textId="77777777" w:rsidR="0003518C" w:rsidRPr="008D38D3" w:rsidRDefault="0003518C" w:rsidP="004850F9">
            <w:pPr>
              <w:spacing w:line="360" w:lineRule="auto"/>
              <w:jc w:val="center"/>
            </w:pPr>
            <w:r w:rsidRPr="008D38D3">
              <w:t>2039.41</w:t>
            </w:r>
          </w:p>
        </w:tc>
      </w:tr>
      <w:tr w:rsidR="0003518C" w:rsidRPr="008D38D3" w14:paraId="289974CF" w14:textId="77777777" w:rsidTr="008E1BE0">
        <w:trPr>
          <w:trHeight w:val="20"/>
          <w:jc w:val="center"/>
        </w:trPr>
        <w:tc>
          <w:tcPr>
            <w:tcW w:w="466" w:type="pct"/>
            <w:vMerge/>
            <w:shd w:val="clear" w:color="auto" w:fill="auto"/>
            <w:vAlign w:val="center"/>
          </w:tcPr>
          <w:p w14:paraId="2DBC9372" w14:textId="77777777" w:rsidR="0003518C" w:rsidRPr="008D38D3" w:rsidRDefault="0003518C" w:rsidP="004850F9">
            <w:pPr>
              <w:spacing w:line="360" w:lineRule="auto"/>
              <w:rPr>
                <w:b/>
                <w:bCs/>
              </w:rPr>
            </w:pPr>
          </w:p>
        </w:tc>
        <w:tc>
          <w:tcPr>
            <w:tcW w:w="664" w:type="pct"/>
            <w:vMerge/>
            <w:shd w:val="clear" w:color="auto" w:fill="auto"/>
            <w:vAlign w:val="center"/>
          </w:tcPr>
          <w:p w14:paraId="36715727" w14:textId="77777777" w:rsidR="0003518C" w:rsidRPr="008D38D3" w:rsidRDefault="0003518C" w:rsidP="004850F9">
            <w:pPr>
              <w:spacing w:line="360" w:lineRule="auto"/>
            </w:pPr>
          </w:p>
        </w:tc>
        <w:tc>
          <w:tcPr>
            <w:tcW w:w="466" w:type="pct"/>
            <w:shd w:val="clear" w:color="auto" w:fill="auto"/>
          </w:tcPr>
          <w:p w14:paraId="35294BBC" w14:textId="77777777" w:rsidR="0003518C" w:rsidRPr="008D38D3" w:rsidRDefault="0003518C" w:rsidP="004850F9">
            <w:pPr>
              <w:spacing w:line="360" w:lineRule="auto"/>
              <w:jc w:val="center"/>
            </w:pPr>
            <w:r w:rsidRPr="008D38D3">
              <w:t>2</w:t>
            </w:r>
          </w:p>
        </w:tc>
        <w:tc>
          <w:tcPr>
            <w:tcW w:w="598" w:type="pct"/>
            <w:shd w:val="clear" w:color="auto" w:fill="auto"/>
            <w:vAlign w:val="center"/>
          </w:tcPr>
          <w:p w14:paraId="0C4B399A" w14:textId="77777777" w:rsidR="0003518C" w:rsidRPr="008D38D3" w:rsidRDefault="0003518C" w:rsidP="004850F9">
            <w:pPr>
              <w:spacing w:line="360" w:lineRule="auto"/>
              <w:jc w:val="center"/>
            </w:pPr>
            <w:r w:rsidRPr="008D38D3">
              <w:t>2.69</w:t>
            </w:r>
          </w:p>
        </w:tc>
        <w:tc>
          <w:tcPr>
            <w:tcW w:w="599" w:type="pct"/>
            <w:shd w:val="clear" w:color="auto" w:fill="auto"/>
          </w:tcPr>
          <w:p w14:paraId="3CED754E" w14:textId="77777777" w:rsidR="0003518C" w:rsidRPr="008D38D3" w:rsidRDefault="0003518C" w:rsidP="004850F9">
            <w:pPr>
              <w:spacing w:line="360" w:lineRule="auto"/>
              <w:jc w:val="center"/>
            </w:pPr>
            <w:r w:rsidRPr="008D38D3">
              <w:t>2.23e-04</w:t>
            </w:r>
          </w:p>
        </w:tc>
        <w:tc>
          <w:tcPr>
            <w:tcW w:w="599" w:type="pct"/>
            <w:shd w:val="clear" w:color="auto" w:fill="auto"/>
          </w:tcPr>
          <w:p w14:paraId="7CB9F930" w14:textId="77777777" w:rsidR="0003518C" w:rsidRPr="008D38D3" w:rsidRDefault="0003518C" w:rsidP="004850F9">
            <w:pPr>
              <w:spacing w:line="360" w:lineRule="auto"/>
              <w:jc w:val="center"/>
            </w:pPr>
            <w:r w:rsidRPr="008D38D3">
              <w:rPr>
                <w:color w:val="202124"/>
                <w:shd w:val="clear" w:color="auto" w:fill="FFFFFF"/>
              </w:rPr>
              <w:t>--</w:t>
            </w:r>
          </w:p>
        </w:tc>
        <w:tc>
          <w:tcPr>
            <w:tcW w:w="598" w:type="pct"/>
            <w:shd w:val="clear" w:color="auto" w:fill="auto"/>
          </w:tcPr>
          <w:p w14:paraId="0599AE10" w14:textId="77777777" w:rsidR="0003518C" w:rsidRPr="008D38D3" w:rsidRDefault="0003518C" w:rsidP="004850F9">
            <w:pPr>
              <w:spacing w:line="360" w:lineRule="auto"/>
              <w:jc w:val="center"/>
            </w:pPr>
            <w:r w:rsidRPr="008D38D3">
              <w:rPr>
                <w:color w:val="202124"/>
                <w:shd w:val="clear" w:color="auto" w:fill="FFFFFF"/>
              </w:rPr>
              <w:t>--</w:t>
            </w:r>
          </w:p>
        </w:tc>
        <w:tc>
          <w:tcPr>
            <w:tcW w:w="532" w:type="pct"/>
            <w:vMerge/>
            <w:shd w:val="clear" w:color="auto" w:fill="auto"/>
            <w:vAlign w:val="center"/>
          </w:tcPr>
          <w:p w14:paraId="73B74698" w14:textId="77777777" w:rsidR="0003518C" w:rsidRPr="008D38D3" w:rsidRDefault="0003518C" w:rsidP="004850F9">
            <w:pPr>
              <w:spacing w:line="360" w:lineRule="auto"/>
              <w:jc w:val="center"/>
            </w:pPr>
          </w:p>
        </w:tc>
        <w:tc>
          <w:tcPr>
            <w:tcW w:w="477" w:type="pct"/>
            <w:vMerge/>
            <w:shd w:val="clear" w:color="auto" w:fill="auto"/>
            <w:vAlign w:val="center"/>
          </w:tcPr>
          <w:p w14:paraId="591C2A8E" w14:textId="77777777" w:rsidR="0003518C" w:rsidRPr="008D38D3" w:rsidRDefault="0003518C" w:rsidP="004850F9">
            <w:pPr>
              <w:spacing w:line="360" w:lineRule="auto"/>
              <w:jc w:val="center"/>
            </w:pPr>
          </w:p>
        </w:tc>
      </w:tr>
      <w:tr w:rsidR="0003518C" w:rsidRPr="008D38D3" w14:paraId="0A107954" w14:textId="77777777" w:rsidTr="008E1BE0">
        <w:trPr>
          <w:trHeight w:val="20"/>
          <w:jc w:val="center"/>
        </w:trPr>
        <w:tc>
          <w:tcPr>
            <w:tcW w:w="466" w:type="pct"/>
            <w:vMerge/>
            <w:shd w:val="clear" w:color="auto" w:fill="auto"/>
            <w:vAlign w:val="center"/>
          </w:tcPr>
          <w:p w14:paraId="22230045" w14:textId="77777777" w:rsidR="0003518C" w:rsidRPr="008D38D3" w:rsidRDefault="0003518C" w:rsidP="004850F9">
            <w:pPr>
              <w:spacing w:line="360" w:lineRule="auto"/>
            </w:pPr>
          </w:p>
        </w:tc>
        <w:tc>
          <w:tcPr>
            <w:tcW w:w="664" w:type="pct"/>
            <w:vMerge w:val="restart"/>
            <w:shd w:val="clear" w:color="auto" w:fill="auto"/>
            <w:vAlign w:val="center"/>
          </w:tcPr>
          <w:p w14:paraId="33CE0D17" w14:textId="77777777" w:rsidR="0003518C" w:rsidRPr="008D38D3" w:rsidRDefault="0003518C" w:rsidP="004850F9">
            <w:pPr>
              <w:spacing w:line="360" w:lineRule="auto"/>
            </w:pPr>
            <w:r w:rsidRPr="008D38D3">
              <w:t>Quadratic</w:t>
            </w:r>
          </w:p>
        </w:tc>
        <w:tc>
          <w:tcPr>
            <w:tcW w:w="466" w:type="pct"/>
            <w:shd w:val="clear" w:color="auto" w:fill="auto"/>
          </w:tcPr>
          <w:p w14:paraId="02D903C6" w14:textId="77777777" w:rsidR="0003518C" w:rsidRPr="008D38D3" w:rsidRDefault="0003518C" w:rsidP="004850F9">
            <w:pPr>
              <w:spacing w:line="360" w:lineRule="auto"/>
              <w:jc w:val="center"/>
            </w:pPr>
            <w:r w:rsidRPr="008D38D3">
              <w:rPr>
                <w:color w:val="202124"/>
                <w:shd w:val="clear" w:color="auto" w:fill="FFFFFF"/>
              </w:rPr>
              <w:t>1</w:t>
            </w:r>
          </w:p>
        </w:tc>
        <w:tc>
          <w:tcPr>
            <w:tcW w:w="598" w:type="pct"/>
            <w:shd w:val="clear" w:color="auto" w:fill="auto"/>
            <w:vAlign w:val="center"/>
          </w:tcPr>
          <w:p w14:paraId="5A72834B" w14:textId="77777777" w:rsidR="0003518C" w:rsidRPr="008D38D3" w:rsidRDefault="0003518C" w:rsidP="004850F9">
            <w:pPr>
              <w:spacing w:line="360" w:lineRule="auto"/>
              <w:jc w:val="center"/>
            </w:pPr>
            <w:r w:rsidRPr="008D38D3">
              <w:t>1.48</w:t>
            </w:r>
          </w:p>
        </w:tc>
        <w:tc>
          <w:tcPr>
            <w:tcW w:w="599" w:type="pct"/>
            <w:shd w:val="clear" w:color="auto" w:fill="auto"/>
          </w:tcPr>
          <w:p w14:paraId="7623AF35" w14:textId="77777777" w:rsidR="0003518C" w:rsidRPr="008D38D3" w:rsidRDefault="0003518C" w:rsidP="004850F9">
            <w:pPr>
              <w:spacing w:line="360" w:lineRule="auto"/>
              <w:jc w:val="center"/>
            </w:pPr>
            <w:r w:rsidRPr="008D38D3">
              <w:t>1.32e-04</w:t>
            </w:r>
          </w:p>
        </w:tc>
        <w:tc>
          <w:tcPr>
            <w:tcW w:w="599" w:type="pct"/>
            <w:shd w:val="clear" w:color="auto" w:fill="auto"/>
          </w:tcPr>
          <w:p w14:paraId="520588BA" w14:textId="77777777" w:rsidR="0003518C" w:rsidRPr="008D38D3" w:rsidRDefault="0003518C" w:rsidP="004850F9">
            <w:pPr>
              <w:spacing w:line="360" w:lineRule="auto"/>
              <w:jc w:val="center"/>
            </w:pPr>
            <w:r w:rsidRPr="008D38D3">
              <w:t>-1.14e-07</w:t>
            </w:r>
          </w:p>
        </w:tc>
        <w:tc>
          <w:tcPr>
            <w:tcW w:w="598" w:type="pct"/>
            <w:shd w:val="clear" w:color="auto" w:fill="auto"/>
          </w:tcPr>
          <w:p w14:paraId="395B26CE" w14:textId="77777777" w:rsidR="0003518C" w:rsidRPr="008D38D3" w:rsidRDefault="0003518C" w:rsidP="004850F9">
            <w:pPr>
              <w:spacing w:line="360" w:lineRule="auto"/>
              <w:jc w:val="center"/>
            </w:pPr>
            <w:r w:rsidRPr="008D38D3">
              <w:rPr>
                <w:color w:val="202124"/>
                <w:shd w:val="clear" w:color="auto" w:fill="FFFFFF"/>
              </w:rPr>
              <w:t>--</w:t>
            </w:r>
          </w:p>
        </w:tc>
        <w:tc>
          <w:tcPr>
            <w:tcW w:w="532" w:type="pct"/>
            <w:vMerge w:val="restart"/>
            <w:shd w:val="clear" w:color="auto" w:fill="auto"/>
            <w:vAlign w:val="center"/>
          </w:tcPr>
          <w:p w14:paraId="78EC8180" w14:textId="77777777" w:rsidR="0003518C" w:rsidRPr="008D38D3" w:rsidRDefault="0003518C" w:rsidP="004850F9">
            <w:pPr>
              <w:spacing w:line="360" w:lineRule="auto"/>
              <w:jc w:val="center"/>
            </w:pPr>
            <w:r w:rsidRPr="008D38D3">
              <w:t>2013.80</w:t>
            </w:r>
          </w:p>
        </w:tc>
        <w:tc>
          <w:tcPr>
            <w:tcW w:w="477" w:type="pct"/>
            <w:vMerge w:val="restart"/>
            <w:shd w:val="clear" w:color="auto" w:fill="auto"/>
            <w:vAlign w:val="center"/>
          </w:tcPr>
          <w:p w14:paraId="24311572" w14:textId="77777777" w:rsidR="0003518C" w:rsidRPr="008D38D3" w:rsidRDefault="0003518C" w:rsidP="004850F9">
            <w:pPr>
              <w:spacing w:line="360" w:lineRule="auto"/>
              <w:jc w:val="center"/>
            </w:pPr>
            <w:r w:rsidRPr="008D38D3">
              <w:t>2045.72</w:t>
            </w:r>
          </w:p>
        </w:tc>
      </w:tr>
      <w:tr w:rsidR="0003518C" w:rsidRPr="008D38D3" w14:paraId="40FA0786" w14:textId="77777777" w:rsidTr="008E1BE0">
        <w:trPr>
          <w:trHeight w:val="20"/>
          <w:jc w:val="center"/>
        </w:trPr>
        <w:tc>
          <w:tcPr>
            <w:tcW w:w="466" w:type="pct"/>
            <w:vMerge/>
            <w:shd w:val="clear" w:color="auto" w:fill="auto"/>
            <w:vAlign w:val="center"/>
          </w:tcPr>
          <w:p w14:paraId="350B46DC" w14:textId="77777777" w:rsidR="0003518C" w:rsidRPr="008D38D3" w:rsidRDefault="0003518C" w:rsidP="004850F9">
            <w:pPr>
              <w:spacing w:line="360" w:lineRule="auto"/>
            </w:pPr>
          </w:p>
        </w:tc>
        <w:tc>
          <w:tcPr>
            <w:tcW w:w="664" w:type="pct"/>
            <w:vMerge/>
            <w:shd w:val="clear" w:color="auto" w:fill="auto"/>
            <w:vAlign w:val="center"/>
          </w:tcPr>
          <w:p w14:paraId="0CAA3A5F" w14:textId="77777777" w:rsidR="0003518C" w:rsidRPr="008D38D3" w:rsidRDefault="0003518C" w:rsidP="004850F9">
            <w:pPr>
              <w:spacing w:line="360" w:lineRule="auto"/>
            </w:pPr>
          </w:p>
        </w:tc>
        <w:tc>
          <w:tcPr>
            <w:tcW w:w="466" w:type="pct"/>
            <w:shd w:val="clear" w:color="auto" w:fill="auto"/>
          </w:tcPr>
          <w:p w14:paraId="798DF6D2" w14:textId="77777777" w:rsidR="0003518C" w:rsidRPr="008D38D3" w:rsidRDefault="0003518C" w:rsidP="004850F9">
            <w:pPr>
              <w:spacing w:line="360" w:lineRule="auto"/>
              <w:jc w:val="center"/>
            </w:pPr>
            <w:r w:rsidRPr="008D38D3">
              <w:rPr>
                <w:color w:val="202124"/>
                <w:shd w:val="clear" w:color="auto" w:fill="FFFFFF"/>
              </w:rPr>
              <w:t>2</w:t>
            </w:r>
          </w:p>
        </w:tc>
        <w:tc>
          <w:tcPr>
            <w:tcW w:w="598" w:type="pct"/>
            <w:shd w:val="clear" w:color="auto" w:fill="auto"/>
            <w:vAlign w:val="center"/>
          </w:tcPr>
          <w:p w14:paraId="5642CBDA" w14:textId="77777777" w:rsidR="0003518C" w:rsidRPr="008D38D3" w:rsidRDefault="0003518C" w:rsidP="004850F9">
            <w:pPr>
              <w:spacing w:line="360" w:lineRule="auto"/>
              <w:jc w:val="center"/>
            </w:pPr>
            <w:r w:rsidRPr="008D38D3">
              <w:t>2.64</w:t>
            </w:r>
          </w:p>
        </w:tc>
        <w:tc>
          <w:tcPr>
            <w:tcW w:w="599" w:type="pct"/>
            <w:shd w:val="clear" w:color="auto" w:fill="auto"/>
          </w:tcPr>
          <w:p w14:paraId="5B9343E2" w14:textId="77777777" w:rsidR="0003518C" w:rsidRPr="008D38D3" w:rsidRDefault="0003518C" w:rsidP="004850F9">
            <w:pPr>
              <w:spacing w:line="360" w:lineRule="auto"/>
              <w:jc w:val="center"/>
            </w:pPr>
            <w:r w:rsidRPr="008D38D3">
              <w:t>6.27e-04</w:t>
            </w:r>
          </w:p>
        </w:tc>
        <w:tc>
          <w:tcPr>
            <w:tcW w:w="599" w:type="pct"/>
            <w:shd w:val="clear" w:color="auto" w:fill="auto"/>
          </w:tcPr>
          <w:p w14:paraId="3BA01F33" w14:textId="77777777" w:rsidR="0003518C" w:rsidRPr="008D38D3" w:rsidRDefault="0003518C" w:rsidP="004850F9">
            <w:pPr>
              <w:spacing w:line="360" w:lineRule="auto"/>
              <w:jc w:val="center"/>
            </w:pPr>
            <w:r w:rsidRPr="008D38D3">
              <w:t>-4.55e-07</w:t>
            </w:r>
          </w:p>
        </w:tc>
        <w:tc>
          <w:tcPr>
            <w:tcW w:w="598" w:type="pct"/>
            <w:shd w:val="clear" w:color="auto" w:fill="auto"/>
          </w:tcPr>
          <w:p w14:paraId="08D9C92A" w14:textId="77777777" w:rsidR="0003518C" w:rsidRPr="008D38D3" w:rsidRDefault="0003518C" w:rsidP="004850F9">
            <w:pPr>
              <w:spacing w:line="360" w:lineRule="auto"/>
              <w:jc w:val="center"/>
            </w:pPr>
            <w:r w:rsidRPr="008D38D3">
              <w:rPr>
                <w:color w:val="202124"/>
                <w:shd w:val="clear" w:color="auto" w:fill="FFFFFF"/>
              </w:rPr>
              <w:t>--</w:t>
            </w:r>
          </w:p>
        </w:tc>
        <w:tc>
          <w:tcPr>
            <w:tcW w:w="532" w:type="pct"/>
            <w:vMerge/>
            <w:shd w:val="clear" w:color="auto" w:fill="auto"/>
            <w:vAlign w:val="center"/>
          </w:tcPr>
          <w:p w14:paraId="2606F75F" w14:textId="77777777" w:rsidR="0003518C" w:rsidRPr="008D38D3" w:rsidRDefault="0003518C" w:rsidP="004850F9">
            <w:pPr>
              <w:spacing w:line="360" w:lineRule="auto"/>
              <w:jc w:val="center"/>
            </w:pPr>
          </w:p>
        </w:tc>
        <w:tc>
          <w:tcPr>
            <w:tcW w:w="477" w:type="pct"/>
            <w:vMerge/>
            <w:shd w:val="clear" w:color="auto" w:fill="auto"/>
            <w:vAlign w:val="center"/>
          </w:tcPr>
          <w:p w14:paraId="744CCA4E" w14:textId="77777777" w:rsidR="0003518C" w:rsidRPr="008D38D3" w:rsidRDefault="0003518C" w:rsidP="004850F9">
            <w:pPr>
              <w:spacing w:line="360" w:lineRule="auto"/>
              <w:jc w:val="center"/>
            </w:pPr>
          </w:p>
        </w:tc>
      </w:tr>
      <w:tr w:rsidR="0003518C" w:rsidRPr="008D38D3" w14:paraId="7CC5F5EE" w14:textId="77777777" w:rsidTr="008E1BE0">
        <w:trPr>
          <w:trHeight w:val="20"/>
          <w:jc w:val="center"/>
        </w:trPr>
        <w:tc>
          <w:tcPr>
            <w:tcW w:w="466" w:type="pct"/>
            <w:vMerge/>
            <w:shd w:val="clear" w:color="auto" w:fill="auto"/>
            <w:vAlign w:val="center"/>
          </w:tcPr>
          <w:p w14:paraId="52FF7CD1" w14:textId="77777777" w:rsidR="0003518C" w:rsidRPr="008D38D3" w:rsidRDefault="0003518C" w:rsidP="004850F9">
            <w:pPr>
              <w:spacing w:line="360" w:lineRule="auto"/>
            </w:pPr>
          </w:p>
        </w:tc>
        <w:tc>
          <w:tcPr>
            <w:tcW w:w="664" w:type="pct"/>
            <w:vMerge w:val="restart"/>
            <w:shd w:val="clear" w:color="auto" w:fill="auto"/>
            <w:vAlign w:val="center"/>
          </w:tcPr>
          <w:p w14:paraId="2E642F4D" w14:textId="77777777" w:rsidR="0003518C" w:rsidRPr="008D38D3" w:rsidRDefault="0003518C" w:rsidP="004850F9">
            <w:pPr>
              <w:spacing w:line="360" w:lineRule="auto"/>
            </w:pPr>
            <w:r w:rsidRPr="008D38D3">
              <w:t>Cubic</w:t>
            </w:r>
          </w:p>
        </w:tc>
        <w:tc>
          <w:tcPr>
            <w:tcW w:w="466" w:type="pct"/>
            <w:shd w:val="clear" w:color="auto" w:fill="auto"/>
          </w:tcPr>
          <w:p w14:paraId="54775A7D" w14:textId="77777777" w:rsidR="0003518C" w:rsidRPr="008D38D3" w:rsidRDefault="0003518C" w:rsidP="004850F9">
            <w:pPr>
              <w:spacing w:line="360" w:lineRule="auto"/>
              <w:jc w:val="center"/>
            </w:pPr>
            <w:r w:rsidRPr="008D38D3">
              <w:t>1</w:t>
            </w:r>
          </w:p>
        </w:tc>
        <w:tc>
          <w:tcPr>
            <w:tcW w:w="598" w:type="pct"/>
            <w:shd w:val="clear" w:color="auto" w:fill="auto"/>
            <w:vAlign w:val="center"/>
          </w:tcPr>
          <w:p w14:paraId="01D74C20" w14:textId="77777777" w:rsidR="0003518C" w:rsidRPr="008D38D3" w:rsidRDefault="0003518C" w:rsidP="004850F9">
            <w:pPr>
              <w:spacing w:line="360" w:lineRule="auto"/>
              <w:jc w:val="center"/>
            </w:pPr>
            <w:r w:rsidRPr="008D38D3">
              <w:t>1.48</w:t>
            </w:r>
          </w:p>
        </w:tc>
        <w:tc>
          <w:tcPr>
            <w:tcW w:w="599" w:type="pct"/>
            <w:shd w:val="clear" w:color="auto" w:fill="auto"/>
          </w:tcPr>
          <w:p w14:paraId="3B900B84" w14:textId="77777777" w:rsidR="0003518C" w:rsidRPr="008D38D3" w:rsidRDefault="0003518C" w:rsidP="004850F9">
            <w:pPr>
              <w:spacing w:line="360" w:lineRule="auto"/>
              <w:jc w:val="center"/>
            </w:pPr>
            <w:r w:rsidRPr="008D38D3">
              <w:t>1.77e-04</w:t>
            </w:r>
          </w:p>
        </w:tc>
        <w:tc>
          <w:tcPr>
            <w:tcW w:w="599" w:type="pct"/>
            <w:shd w:val="clear" w:color="auto" w:fill="auto"/>
          </w:tcPr>
          <w:p w14:paraId="2016A106" w14:textId="77777777" w:rsidR="0003518C" w:rsidRPr="008D38D3" w:rsidRDefault="0003518C" w:rsidP="004850F9">
            <w:pPr>
              <w:spacing w:line="360" w:lineRule="auto"/>
              <w:jc w:val="center"/>
            </w:pPr>
            <w:r w:rsidRPr="008D38D3">
              <w:t>-2.27e-07</w:t>
            </w:r>
          </w:p>
        </w:tc>
        <w:tc>
          <w:tcPr>
            <w:tcW w:w="598" w:type="pct"/>
            <w:shd w:val="clear" w:color="auto" w:fill="auto"/>
          </w:tcPr>
          <w:p w14:paraId="1F2C1409" w14:textId="77777777" w:rsidR="0003518C" w:rsidRPr="008D38D3" w:rsidRDefault="0003518C" w:rsidP="004850F9">
            <w:pPr>
              <w:spacing w:line="360" w:lineRule="auto"/>
              <w:jc w:val="center"/>
            </w:pPr>
            <w:r w:rsidRPr="008D38D3">
              <w:t>6.77e-11</w:t>
            </w:r>
          </w:p>
        </w:tc>
        <w:tc>
          <w:tcPr>
            <w:tcW w:w="532" w:type="pct"/>
            <w:vMerge w:val="restart"/>
            <w:shd w:val="clear" w:color="auto" w:fill="auto"/>
            <w:vAlign w:val="center"/>
          </w:tcPr>
          <w:p w14:paraId="7909613A" w14:textId="77777777" w:rsidR="0003518C" w:rsidRPr="008D38D3" w:rsidRDefault="0003518C" w:rsidP="004850F9">
            <w:pPr>
              <w:spacing w:line="360" w:lineRule="auto"/>
              <w:jc w:val="center"/>
            </w:pPr>
            <w:r w:rsidRPr="008D38D3">
              <w:t>2017.62</w:t>
            </w:r>
          </w:p>
        </w:tc>
        <w:tc>
          <w:tcPr>
            <w:tcW w:w="477" w:type="pct"/>
            <w:vMerge w:val="restart"/>
            <w:shd w:val="clear" w:color="auto" w:fill="auto"/>
            <w:vAlign w:val="center"/>
          </w:tcPr>
          <w:p w14:paraId="77E3E49B" w14:textId="77777777" w:rsidR="0003518C" w:rsidRPr="008D38D3" w:rsidRDefault="0003518C" w:rsidP="004850F9">
            <w:pPr>
              <w:spacing w:line="360" w:lineRule="auto"/>
              <w:jc w:val="center"/>
            </w:pPr>
            <w:r w:rsidRPr="008D38D3">
              <w:t>2057.51</w:t>
            </w:r>
          </w:p>
        </w:tc>
      </w:tr>
      <w:tr w:rsidR="0003518C" w:rsidRPr="008D38D3" w14:paraId="4EDC3FD3" w14:textId="77777777" w:rsidTr="008E1BE0">
        <w:trPr>
          <w:trHeight w:val="20"/>
          <w:jc w:val="center"/>
        </w:trPr>
        <w:tc>
          <w:tcPr>
            <w:tcW w:w="466" w:type="pct"/>
            <w:vMerge/>
            <w:shd w:val="clear" w:color="auto" w:fill="auto"/>
            <w:vAlign w:val="center"/>
          </w:tcPr>
          <w:p w14:paraId="5178B3C1" w14:textId="77777777" w:rsidR="0003518C" w:rsidRPr="008D38D3" w:rsidRDefault="0003518C" w:rsidP="004850F9">
            <w:pPr>
              <w:spacing w:line="360" w:lineRule="auto"/>
            </w:pPr>
          </w:p>
        </w:tc>
        <w:tc>
          <w:tcPr>
            <w:tcW w:w="664" w:type="pct"/>
            <w:vMerge/>
            <w:shd w:val="clear" w:color="auto" w:fill="auto"/>
            <w:vAlign w:val="center"/>
          </w:tcPr>
          <w:p w14:paraId="1E94DC8A" w14:textId="77777777" w:rsidR="0003518C" w:rsidRPr="008D38D3" w:rsidRDefault="0003518C" w:rsidP="004850F9">
            <w:pPr>
              <w:spacing w:line="360" w:lineRule="auto"/>
            </w:pPr>
          </w:p>
        </w:tc>
        <w:tc>
          <w:tcPr>
            <w:tcW w:w="466" w:type="pct"/>
            <w:shd w:val="clear" w:color="auto" w:fill="auto"/>
          </w:tcPr>
          <w:p w14:paraId="4FDD6369" w14:textId="77777777" w:rsidR="0003518C" w:rsidRPr="008D38D3" w:rsidRDefault="0003518C" w:rsidP="004850F9">
            <w:pPr>
              <w:spacing w:line="360" w:lineRule="auto"/>
              <w:jc w:val="center"/>
            </w:pPr>
            <w:r w:rsidRPr="008D38D3">
              <w:t>2</w:t>
            </w:r>
          </w:p>
        </w:tc>
        <w:tc>
          <w:tcPr>
            <w:tcW w:w="598" w:type="pct"/>
            <w:shd w:val="clear" w:color="auto" w:fill="auto"/>
            <w:vAlign w:val="center"/>
          </w:tcPr>
          <w:p w14:paraId="7B3BA5B5" w14:textId="77777777" w:rsidR="0003518C" w:rsidRPr="008D38D3" w:rsidRDefault="0003518C" w:rsidP="004850F9">
            <w:pPr>
              <w:spacing w:line="360" w:lineRule="auto"/>
              <w:jc w:val="center"/>
            </w:pPr>
            <w:r w:rsidRPr="008D38D3">
              <w:t>2.64</w:t>
            </w:r>
          </w:p>
        </w:tc>
        <w:tc>
          <w:tcPr>
            <w:tcW w:w="599" w:type="pct"/>
            <w:shd w:val="clear" w:color="auto" w:fill="auto"/>
          </w:tcPr>
          <w:p w14:paraId="3A51068B" w14:textId="77777777" w:rsidR="0003518C" w:rsidRPr="008D38D3" w:rsidRDefault="0003518C" w:rsidP="004850F9">
            <w:pPr>
              <w:spacing w:line="360" w:lineRule="auto"/>
              <w:jc w:val="center"/>
            </w:pPr>
            <w:r w:rsidRPr="008D38D3">
              <w:t>7.45e-04</w:t>
            </w:r>
          </w:p>
        </w:tc>
        <w:tc>
          <w:tcPr>
            <w:tcW w:w="599" w:type="pct"/>
            <w:shd w:val="clear" w:color="auto" w:fill="auto"/>
          </w:tcPr>
          <w:p w14:paraId="5174CAA7" w14:textId="77777777" w:rsidR="0003518C" w:rsidRPr="008D38D3" w:rsidRDefault="0003518C" w:rsidP="004850F9">
            <w:pPr>
              <w:spacing w:line="360" w:lineRule="auto"/>
              <w:jc w:val="center"/>
            </w:pPr>
            <w:r w:rsidRPr="008D38D3">
              <w:t>-7.89e-07</w:t>
            </w:r>
          </w:p>
        </w:tc>
        <w:tc>
          <w:tcPr>
            <w:tcW w:w="598" w:type="pct"/>
            <w:shd w:val="clear" w:color="auto" w:fill="auto"/>
          </w:tcPr>
          <w:p w14:paraId="088F3F70" w14:textId="77777777" w:rsidR="0003518C" w:rsidRPr="008D38D3" w:rsidRDefault="0003518C" w:rsidP="004850F9">
            <w:pPr>
              <w:spacing w:line="360" w:lineRule="auto"/>
              <w:jc w:val="center"/>
            </w:pPr>
            <w:r w:rsidRPr="008D38D3">
              <w:t>2.27e-10</w:t>
            </w:r>
          </w:p>
        </w:tc>
        <w:tc>
          <w:tcPr>
            <w:tcW w:w="532" w:type="pct"/>
            <w:vMerge/>
            <w:shd w:val="clear" w:color="auto" w:fill="auto"/>
            <w:vAlign w:val="center"/>
          </w:tcPr>
          <w:p w14:paraId="7A816C33" w14:textId="77777777" w:rsidR="0003518C" w:rsidRPr="008D38D3" w:rsidRDefault="0003518C" w:rsidP="004850F9">
            <w:pPr>
              <w:spacing w:line="360" w:lineRule="auto"/>
              <w:jc w:val="center"/>
            </w:pPr>
          </w:p>
        </w:tc>
        <w:tc>
          <w:tcPr>
            <w:tcW w:w="477" w:type="pct"/>
            <w:vMerge/>
            <w:shd w:val="clear" w:color="auto" w:fill="auto"/>
            <w:vAlign w:val="center"/>
          </w:tcPr>
          <w:p w14:paraId="5220C96D" w14:textId="77777777" w:rsidR="0003518C" w:rsidRPr="008D38D3" w:rsidRDefault="0003518C" w:rsidP="004850F9">
            <w:pPr>
              <w:spacing w:line="360" w:lineRule="auto"/>
              <w:jc w:val="center"/>
            </w:pPr>
          </w:p>
        </w:tc>
      </w:tr>
      <w:tr w:rsidR="0003518C" w:rsidRPr="008D38D3" w14:paraId="4BB6E58F" w14:textId="77777777" w:rsidTr="008E1BE0">
        <w:trPr>
          <w:trHeight w:val="20"/>
          <w:jc w:val="center"/>
        </w:trPr>
        <w:tc>
          <w:tcPr>
            <w:tcW w:w="466" w:type="pct"/>
            <w:vMerge w:val="restart"/>
            <w:shd w:val="clear" w:color="auto" w:fill="auto"/>
            <w:vAlign w:val="center"/>
          </w:tcPr>
          <w:p w14:paraId="72896AB3" w14:textId="77777777" w:rsidR="0003518C" w:rsidRPr="008D38D3" w:rsidRDefault="0003518C" w:rsidP="004850F9">
            <w:pPr>
              <w:spacing w:line="360" w:lineRule="auto"/>
              <w:rPr>
                <w:b/>
                <w:bCs/>
              </w:rPr>
            </w:pPr>
          </w:p>
          <w:p w14:paraId="1CCF4832" w14:textId="77777777" w:rsidR="0003518C" w:rsidRPr="008D38D3" w:rsidRDefault="0003518C" w:rsidP="004850F9">
            <w:pPr>
              <w:spacing w:line="360" w:lineRule="auto"/>
              <w:rPr>
                <w:b/>
                <w:bCs/>
              </w:rPr>
            </w:pPr>
            <w:r w:rsidRPr="008D38D3">
              <w:rPr>
                <w:b/>
                <w:bCs/>
              </w:rPr>
              <w:t xml:space="preserve">HPV18 </w:t>
            </w:r>
          </w:p>
        </w:tc>
        <w:tc>
          <w:tcPr>
            <w:tcW w:w="664" w:type="pct"/>
            <w:vMerge w:val="restart"/>
            <w:shd w:val="clear" w:color="auto" w:fill="auto"/>
            <w:vAlign w:val="center"/>
          </w:tcPr>
          <w:p w14:paraId="571160AF" w14:textId="77777777" w:rsidR="0003518C" w:rsidRPr="008D38D3" w:rsidRDefault="0003518C" w:rsidP="004850F9">
            <w:pPr>
              <w:spacing w:line="360" w:lineRule="auto"/>
            </w:pPr>
            <w:r w:rsidRPr="008D38D3">
              <w:t>Zero-order</w:t>
            </w:r>
          </w:p>
        </w:tc>
        <w:tc>
          <w:tcPr>
            <w:tcW w:w="466" w:type="pct"/>
            <w:shd w:val="clear" w:color="auto" w:fill="auto"/>
          </w:tcPr>
          <w:p w14:paraId="50B6EE18" w14:textId="77777777" w:rsidR="0003518C" w:rsidRPr="008D38D3" w:rsidRDefault="0003518C" w:rsidP="004850F9">
            <w:pPr>
              <w:spacing w:line="360" w:lineRule="auto"/>
              <w:jc w:val="center"/>
            </w:pPr>
            <w:r w:rsidRPr="008D38D3">
              <w:t>1</w:t>
            </w:r>
          </w:p>
        </w:tc>
        <w:tc>
          <w:tcPr>
            <w:tcW w:w="598" w:type="pct"/>
            <w:shd w:val="clear" w:color="auto" w:fill="auto"/>
            <w:vAlign w:val="center"/>
          </w:tcPr>
          <w:p w14:paraId="14D8E45D" w14:textId="77777777" w:rsidR="0003518C" w:rsidRPr="008D38D3" w:rsidRDefault="0003518C" w:rsidP="004850F9">
            <w:pPr>
              <w:spacing w:line="360" w:lineRule="auto"/>
              <w:jc w:val="center"/>
            </w:pPr>
            <w:r w:rsidRPr="008D38D3">
              <w:t>1.88</w:t>
            </w:r>
          </w:p>
        </w:tc>
        <w:tc>
          <w:tcPr>
            <w:tcW w:w="599" w:type="pct"/>
            <w:shd w:val="clear" w:color="auto" w:fill="auto"/>
          </w:tcPr>
          <w:p w14:paraId="5FBD8EDD" w14:textId="77777777" w:rsidR="0003518C" w:rsidRPr="008D38D3" w:rsidRDefault="0003518C" w:rsidP="004850F9">
            <w:pPr>
              <w:spacing w:line="360" w:lineRule="auto"/>
              <w:jc w:val="center"/>
            </w:pPr>
            <w:r w:rsidRPr="008D38D3">
              <w:rPr>
                <w:color w:val="202124"/>
                <w:shd w:val="clear" w:color="auto" w:fill="FFFFFF"/>
              </w:rPr>
              <w:t>--</w:t>
            </w:r>
          </w:p>
        </w:tc>
        <w:tc>
          <w:tcPr>
            <w:tcW w:w="599" w:type="pct"/>
            <w:shd w:val="clear" w:color="auto" w:fill="auto"/>
          </w:tcPr>
          <w:p w14:paraId="061E8E47" w14:textId="77777777" w:rsidR="0003518C" w:rsidRPr="008D38D3" w:rsidRDefault="0003518C" w:rsidP="004850F9">
            <w:pPr>
              <w:spacing w:line="360" w:lineRule="auto"/>
              <w:jc w:val="center"/>
            </w:pPr>
            <w:r w:rsidRPr="008D38D3">
              <w:rPr>
                <w:color w:val="202124"/>
                <w:shd w:val="clear" w:color="auto" w:fill="FFFFFF"/>
              </w:rPr>
              <w:t>--</w:t>
            </w:r>
          </w:p>
        </w:tc>
        <w:tc>
          <w:tcPr>
            <w:tcW w:w="598" w:type="pct"/>
            <w:shd w:val="clear" w:color="auto" w:fill="auto"/>
          </w:tcPr>
          <w:p w14:paraId="5D44F309" w14:textId="77777777" w:rsidR="0003518C" w:rsidRPr="008D38D3" w:rsidRDefault="0003518C" w:rsidP="004850F9">
            <w:pPr>
              <w:spacing w:line="360" w:lineRule="auto"/>
              <w:jc w:val="center"/>
            </w:pPr>
            <w:r w:rsidRPr="008D38D3">
              <w:rPr>
                <w:color w:val="202124"/>
                <w:shd w:val="clear" w:color="auto" w:fill="FFFFFF"/>
              </w:rPr>
              <w:t>--</w:t>
            </w:r>
          </w:p>
        </w:tc>
        <w:tc>
          <w:tcPr>
            <w:tcW w:w="532" w:type="pct"/>
            <w:vMerge w:val="restart"/>
            <w:shd w:val="clear" w:color="auto" w:fill="auto"/>
            <w:vAlign w:val="center"/>
          </w:tcPr>
          <w:p w14:paraId="392C97C8" w14:textId="77777777" w:rsidR="0003518C" w:rsidRPr="008D38D3" w:rsidRDefault="0003518C" w:rsidP="004850F9">
            <w:pPr>
              <w:spacing w:line="360" w:lineRule="auto"/>
              <w:jc w:val="center"/>
            </w:pPr>
            <w:r w:rsidRPr="008D38D3">
              <w:t>958.89</w:t>
            </w:r>
          </w:p>
        </w:tc>
        <w:tc>
          <w:tcPr>
            <w:tcW w:w="477" w:type="pct"/>
            <w:vMerge w:val="restart"/>
            <w:shd w:val="clear" w:color="auto" w:fill="auto"/>
            <w:vAlign w:val="center"/>
          </w:tcPr>
          <w:p w14:paraId="7EC7A2A1" w14:textId="77777777" w:rsidR="0003518C" w:rsidRPr="008D38D3" w:rsidRDefault="0003518C" w:rsidP="004850F9">
            <w:pPr>
              <w:spacing w:line="360" w:lineRule="auto"/>
              <w:jc w:val="center"/>
            </w:pPr>
            <w:r w:rsidRPr="008D38D3">
              <w:t>974.85</w:t>
            </w:r>
          </w:p>
        </w:tc>
      </w:tr>
      <w:tr w:rsidR="0003518C" w:rsidRPr="008D38D3" w14:paraId="076F0767" w14:textId="77777777" w:rsidTr="008E1BE0">
        <w:trPr>
          <w:trHeight w:val="20"/>
          <w:jc w:val="center"/>
        </w:trPr>
        <w:tc>
          <w:tcPr>
            <w:tcW w:w="466" w:type="pct"/>
            <w:vMerge/>
            <w:shd w:val="clear" w:color="auto" w:fill="auto"/>
            <w:vAlign w:val="center"/>
          </w:tcPr>
          <w:p w14:paraId="42918E85" w14:textId="77777777" w:rsidR="0003518C" w:rsidRPr="008D38D3" w:rsidRDefault="0003518C" w:rsidP="004850F9">
            <w:pPr>
              <w:spacing w:line="360" w:lineRule="auto"/>
              <w:rPr>
                <w:b/>
                <w:bCs/>
              </w:rPr>
            </w:pPr>
          </w:p>
        </w:tc>
        <w:tc>
          <w:tcPr>
            <w:tcW w:w="664" w:type="pct"/>
            <w:vMerge/>
            <w:shd w:val="clear" w:color="auto" w:fill="auto"/>
            <w:vAlign w:val="center"/>
          </w:tcPr>
          <w:p w14:paraId="6515498C" w14:textId="77777777" w:rsidR="0003518C" w:rsidRPr="008D38D3" w:rsidRDefault="0003518C" w:rsidP="004850F9">
            <w:pPr>
              <w:spacing w:line="360" w:lineRule="auto"/>
            </w:pPr>
          </w:p>
        </w:tc>
        <w:tc>
          <w:tcPr>
            <w:tcW w:w="466" w:type="pct"/>
            <w:shd w:val="clear" w:color="auto" w:fill="auto"/>
          </w:tcPr>
          <w:p w14:paraId="7CB379C4" w14:textId="77777777" w:rsidR="0003518C" w:rsidRPr="008D38D3" w:rsidRDefault="0003518C" w:rsidP="004850F9">
            <w:pPr>
              <w:spacing w:line="360" w:lineRule="auto"/>
              <w:jc w:val="center"/>
            </w:pPr>
            <w:r w:rsidRPr="008D38D3">
              <w:t>2</w:t>
            </w:r>
          </w:p>
        </w:tc>
        <w:tc>
          <w:tcPr>
            <w:tcW w:w="598" w:type="pct"/>
            <w:shd w:val="clear" w:color="auto" w:fill="auto"/>
            <w:vAlign w:val="center"/>
          </w:tcPr>
          <w:p w14:paraId="0C53425A" w14:textId="77777777" w:rsidR="0003518C" w:rsidRPr="008D38D3" w:rsidRDefault="0003518C" w:rsidP="004850F9">
            <w:pPr>
              <w:spacing w:line="360" w:lineRule="auto"/>
              <w:jc w:val="center"/>
            </w:pPr>
            <w:r w:rsidRPr="008D38D3">
              <w:t>2.84</w:t>
            </w:r>
          </w:p>
        </w:tc>
        <w:tc>
          <w:tcPr>
            <w:tcW w:w="599" w:type="pct"/>
            <w:shd w:val="clear" w:color="auto" w:fill="auto"/>
          </w:tcPr>
          <w:p w14:paraId="71252AC5" w14:textId="77777777" w:rsidR="0003518C" w:rsidRPr="008D38D3" w:rsidRDefault="0003518C" w:rsidP="004850F9">
            <w:pPr>
              <w:spacing w:line="360" w:lineRule="auto"/>
              <w:jc w:val="center"/>
            </w:pPr>
            <w:r w:rsidRPr="008D38D3">
              <w:rPr>
                <w:color w:val="202124"/>
                <w:shd w:val="clear" w:color="auto" w:fill="FFFFFF"/>
              </w:rPr>
              <w:t>--</w:t>
            </w:r>
          </w:p>
        </w:tc>
        <w:tc>
          <w:tcPr>
            <w:tcW w:w="599" w:type="pct"/>
            <w:shd w:val="clear" w:color="auto" w:fill="auto"/>
          </w:tcPr>
          <w:p w14:paraId="39E6AA9F" w14:textId="77777777" w:rsidR="0003518C" w:rsidRPr="008D38D3" w:rsidRDefault="0003518C" w:rsidP="004850F9">
            <w:pPr>
              <w:spacing w:line="360" w:lineRule="auto"/>
              <w:jc w:val="center"/>
            </w:pPr>
            <w:r w:rsidRPr="008D38D3">
              <w:rPr>
                <w:color w:val="202124"/>
                <w:shd w:val="clear" w:color="auto" w:fill="FFFFFF"/>
              </w:rPr>
              <w:t>--</w:t>
            </w:r>
          </w:p>
        </w:tc>
        <w:tc>
          <w:tcPr>
            <w:tcW w:w="598" w:type="pct"/>
            <w:shd w:val="clear" w:color="auto" w:fill="auto"/>
          </w:tcPr>
          <w:p w14:paraId="612C74B2" w14:textId="77777777" w:rsidR="0003518C" w:rsidRPr="008D38D3" w:rsidRDefault="0003518C" w:rsidP="004850F9">
            <w:pPr>
              <w:spacing w:line="360" w:lineRule="auto"/>
              <w:jc w:val="center"/>
            </w:pPr>
            <w:r w:rsidRPr="008D38D3">
              <w:rPr>
                <w:color w:val="202124"/>
                <w:shd w:val="clear" w:color="auto" w:fill="FFFFFF"/>
              </w:rPr>
              <w:t>--</w:t>
            </w:r>
          </w:p>
        </w:tc>
        <w:tc>
          <w:tcPr>
            <w:tcW w:w="532" w:type="pct"/>
            <w:vMerge/>
            <w:shd w:val="clear" w:color="auto" w:fill="auto"/>
            <w:vAlign w:val="center"/>
          </w:tcPr>
          <w:p w14:paraId="0185AFD4" w14:textId="77777777" w:rsidR="0003518C" w:rsidRPr="008D38D3" w:rsidRDefault="0003518C" w:rsidP="004850F9">
            <w:pPr>
              <w:spacing w:line="360" w:lineRule="auto"/>
              <w:jc w:val="center"/>
            </w:pPr>
          </w:p>
        </w:tc>
        <w:tc>
          <w:tcPr>
            <w:tcW w:w="477" w:type="pct"/>
            <w:vMerge/>
            <w:shd w:val="clear" w:color="auto" w:fill="auto"/>
            <w:vAlign w:val="center"/>
          </w:tcPr>
          <w:p w14:paraId="00B6FF5B" w14:textId="77777777" w:rsidR="0003518C" w:rsidRPr="008D38D3" w:rsidRDefault="0003518C" w:rsidP="004850F9">
            <w:pPr>
              <w:spacing w:line="360" w:lineRule="auto"/>
              <w:jc w:val="center"/>
            </w:pPr>
          </w:p>
        </w:tc>
      </w:tr>
      <w:tr w:rsidR="0003518C" w:rsidRPr="008D38D3" w14:paraId="65A8E6A1" w14:textId="77777777" w:rsidTr="008E1BE0">
        <w:trPr>
          <w:trHeight w:val="20"/>
          <w:jc w:val="center"/>
        </w:trPr>
        <w:tc>
          <w:tcPr>
            <w:tcW w:w="466" w:type="pct"/>
            <w:vMerge/>
            <w:shd w:val="clear" w:color="auto" w:fill="auto"/>
            <w:vAlign w:val="center"/>
          </w:tcPr>
          <w:p w14:paraId="497BA204" w14:textId="77777777" w:rsidR="0003518C" w:rsidRPr="008D38D3" w:rsidRDefault="0003518C" w:rsidP="004850F9">
            <w:pPr>
              <w:spacing w:line="360" w:lineRule="auto"/>
              <w:rPr>
                <w:b/>
                <w:bCs/>
              </w:rPr>
            </w:pPr>
          </w:p>
        </w:tc>
        <w:tc>
          <w:tcPr>
            <w:tcW w:w="664" w:type="pct"/>
            <w:vMerge w:val="restart"/>
            <w:shd w:val="clear" w:color="auto" w:fill="auto"/>
            <w:vAlign w:val="center"/>
          </w:tcPr>
          <w:p w14:paraId="2703495F" w14:textId="77777777" w:rsidR="0003518C" w:rsidRPr="008D38D3" w:rsidRDefault="0003518C" w:rsidP="004850F9">
            <w:pPr>
              <w:spacing w:line="360" w:lineRule="auto"/>
            </w:pPr>
            <w:r w:rsidRPr="008D38D3">
              <w:t>Linear</w:t>
            </w:r>
          </w:p>
        </w:tc>
        <w:tc>
          <w:tcPr>
            <w:tcW w:w="466" w:type="pct"/>
            <w:shd w:val="clear" w:color="auto" w:fill="auto"/>
          </w:tcPr>
          <w:p w14:paraId="44227AAF" w14:textId="77777777" w:rsidR="0003518C" w:rsidRPr="008D38D3" w:rsidRDefault="0003518C" w:rsidP="004850F9">
            <w:pPr>
              <w:spacing w:line="360" w:lineRule="auto"/>
              <w:jc w:val="center"/>
            </w:pPr>
            <w:r w:rsidRPr="008D38D3">
              <w:rPr>
                <w:color w:val="202124"/>
                <w:shd w:val="clear" w:color="auto" w:fill="FFFFFF"/>
              </w:rPr>
              <w:t>1</w:t>
            </w:r>
          </w:p>
        </w:tc>
        <w:tc>
          <w:tcPr>
            <w:tcW w:w="598" w:type="pct"/>
            <w:shd w:val="clear" w:color="auto" w:fill="auto"/>
            <w:vAlign w:val="center"/>
          </w:tcPr>
          <w:p w14:paraId="79C955C0" w14:textId="77777777" w:rsidR="0003518C" w:rsidRPr="008D38D3" w:rsidRDefault="0003518C" w:rsidP="004850F9">
            <w:pPr>
              <w:spacing w:line="360" w:lineRule="auto"/>
              <w:jc w:val="center"/>
            </w:pPr>
            <w:r w:rsidRPr="008D38D3">
              <w:t>1.89</w:t>
            </w:r>
          </w:p>
        </w:tc>
        <w:tc>
          <w:tcPr>
            <w:tcW w:w="599" w:type="pct"/>
            <w:shd w:val="clear" w:color="auto" w:fill="auto"/>
          </w:tcPr>
          <w:p w14:paraId="3BEBA036" w14:textId="77777777" w:rsidR="0003518C" w:rsidRPr="008D38D3" w:rsidRDefault="0003518C" w:rsidP="004850F9">
            <w:pPr>
              <w:spacing w:line="360" w:lineRule="auto"/>
              <w:jc w:val="center"/>
            </w:pPr>
            <w:r w:rsidRPr="008D38D3">
              <w:t>-3.13e-05</w:t>
            </w:r>
          </w:p>
        </w:tc>
        <w:tc>
          <w:tcPr>
            <w:tcW w:w="599" w:type="pct"/>
            <w:shd w:val="clear" w:color="auto" w:fill="auto"/>
          </w:tcPr>
          <w:p w14:paraId="596DFC07" w14:textId="77777777" w:rsidR="0003518C" w:rsidRPr="008D38D3" w:rsidRDefault="0003518C" w:rsidP="004850F9">
            <w:pPr>
              <w:spacing w:line="360" w:lineRule="auto"/>
              <w:jc w:val="center"/>
            </w:pPr>
            <w:r w:rsidRPr="008D38D3">
              <w:rPr>
                <w:color w:val="202124"/>
                <w:shd w:val="clear" w:color="auto" w:fill="FFFFFF"/>
              </w:rPr>
              <w:t>--</w:t>
            </w:r>
          </w:p>
        </w:tc>
        <w:tc>
          <w:tcPr>
            <w:tcW w:w="598" w:type="pct"/>
            <w:shd w:val="clear" w:color="auto" w:fill="auto"/>
          </w:tcPr>
          <w:p w14:paraId="6B6A6C29" w14:textId="77777777" w:rsidR="0003518C" w:rsidRPr="008D38D3" w:rsidRDefault="0003518C" w:rsidP="004850F9">
            <w:pPr>
              <w:spacing w:line="360" w:lineRule="auto"/>
              <w:jc w:val="center"/>
            </w:pPr>
            <w:r w:rsidRPr="008D38D3">
              <w:rPr>
                <w:color w:val="202124"/>
                <w:shd w:val="clear" w:color="auto" w:fill="FFFFFF"/>
              </w:rPr>
              <w:t>--</w:t>
            </w:r>
          </w:p>
        </w:tc>
        <w:tc>
          <w:tcPr>
            <w:tcW w:w="532" w:type="pct"/>
            <w:vMerge w:val="restart"/>
            <w:shd w:val="clear" w:color="auto" w:fill="auto"/>
            <w:vAlign w:val="center"/>
          </w:tcPr>
          <w:p w14:paraId="6CC45601" w14:textId="77777777" w:rsidR="0003518C" w:rsidRPr="008D38D3" w:rsidRDefault="0003518C" w:rsidP="004850F9">
            <w:pPr>
              <w:spacing w:line="360" w:lineRule="auto"/>
              <w:jc w:val="center"/>
            </w:pPr>
            <w:r w:rsidRPr="008D38D3">
              <w:t>961.06</w:t>
            </w:r>
          </w:p>
        </w:tc>
        <w:tc>
          <w:tcPr>
            <w:tcW w:w="477" w:type="pct"/>
            <w:vMerge w:val="restart"/>
            <w:shd w:val="clear" w:color="auto" w:fill="auto"/>
            <w:vAlign w:val="center"/>
          </w:tcPr>
          <w:p w14:paraId="432460F8" w14:textId="77777777" w:rsidR="0003518C" w:rsidRPr="008D38D3" w:rsidRDefault="0003518C" w:rsidP="004850F9">
            <w:pPr>
              <w:spacing w:line="360" w:lineRule="auto"/>
              <w:jc w:val="center"/>
            </w:pPr>
            <w:r w:rsidRPr="008D38D3">
              <w:t>984.99</w:t>
            </w:r>
          </w:p>
        </w:tc>
      </w:tr>
      <w:tr w:rsidR="0003518C" w:rsidRPr="008D38D3" w14:paraId="131E6546" w14:textId="77777777" w:rsidTr="008E1BE0">
        <w:trPr>
          <w:trHeight w:val="20"/>
          <w:jc w:val="center"/>
        </w:trPr>
        <w:tc>
          <w:tcPr>
            <w:tcW w:w="466" w:type="pct"/>
            <w:vMerge/>
            <w:shd w:val="clear" w:color="auto" w:fill="auto"/>
            <w:vAlign w:val="center"/>
          </w:tcPr>
          <w:p w14:paraId="1BA494D8" w14:textId="77777777" w:rsidR="0003518C" w:rsidRPr="008D38D3" w:rsidRDefault="0003518C" w:rsidP="004850F9">
            <w:pPr>
              <w:spacing w:line="360" w:lineRule="auto"/>
              <w:rPr>
                <w:b/>
                <w:bCs/>
              </w:rPr>
            </w:pPr>
          </w:p>
        </w:tc>
        <w:tc>
          <w:tcPr>
            <w:tcW w:w="664" w:type="pct"/>
            <w:vMerge/>
            <w:shd w:val="clear" w:color="auto" w:fill="auto"/>
            <w:vAlign w:val="center"/>
          </w:tcPr>
          <w:p w14:paraId="13EEDA98" w14:textId="77777777" w:rsidR="0003518C" w:rsidRPr="008D38D3" w:rsidRDefault="0003518C" w:rsidP="004850F9">
            <w:pPr>
              <w:spacing w:line="360" w:lineRule="auto"/>
            </w:pPr>
          </w:p>
        </w:tc>
        <w:tc>
          <w:tcPr>
            <w:tcW w:w="466" w:type="pct"/>
            <w:shd w:val="clear" w:color="auto" w:fill="auto"/>
          </w:tcPr>
          <w:p w14:paraId="4D44AE91" w14:textId="77777777" w:rsidR="0003518C" w:rsidRPr="008D38D3" w:rsidRDefault="0003518C" w:rsidP="004850F9">
            <w:pPr>
              <w:spacing w:line="360" w:lineRule="auto"/>
              <w:jc w:val="center"/>
            </w:pPr>
            <w:r w:rsidRPr="008D38D3">
              <w:rPr>
                <w:color w:val="202124"/>
                <w:shd w:val="clear" w:color="auto" w:fill="FFFFFF"/>
              </w:rPr>
              <w:t>2</w:t>
            </w:r>
          </w:p>
        </w:tc>
        <w:tc>
          <w:tcPr>
            <w:tcW w:w="598" w:type="pct"/>
            <w:shd w:val="clear" w:color="auto" w:fill="auto"/>
            <w:vAlign w:val="center"/>
          </w:tcPr>
          <w:p w14:paraId="5EE9D71A" w14:textId="77777777" w:rsidR="0003518C" w:rsidRPr="008D38D3" w:rsidRDefault="0003518C" w:rsidP="004850F9">
            <w:pPr>
              <w:spacing w:line="360" w:lineRule="auto"/>
              <w:jc w:val="center"/>
            </w:pPr>
            <w:r w:rsidRPr="008D38D3">
              <w:t>2.84</w:t>
            </w:r>
          </w:p>
        </w:tc>
        <w:tc>
          <w:tcPr>
            <w:tcW w:w="599" w:type="pct"/>
            <w:shd w:val="clear" w:color="auto" w:fill="auto"/>
          </w:tcPr>
          <w:p w14:paraId="4BEDE5E6" w14:textId="77777777" w:rsidR="0003518C" w:rsidRPr="008D38D3" w:rsidRDefault="0003518C" w:rsidP="004850F9">
            <w:pPr>
              <w:spacing w:line="360" w:lineRule="auto"/>
              <w:jc w:val="center"/>
            </w:pPr>
            <w:r w:rsidRPr="008D38D3">
              <w:t>-1.10e-05</w:t>
            </w:r>
          </w:p>
        </w:tc>
        <w:tc>
          <w:tcPr>
            <w:tcW w:w="599" w:type="pct"/>
            <w:shd w:val="clear" w:color="auto" w:fill="auto"/>
          </w:tcPr>
          <w:p w14:paraId="00998026" w14:textId="77777777" w:rsidR="0003518C" w:rsidRPr="008D38D3" w:rsidRDefault="0003518C" w:rsidP="004850F9">
            <w:pPr>
              <w:spacing w:line="360" w:lineRule="auto"/>
              <w:jc w:val="center"/>
            </w:pPr>
            <w:r w:rsidRPr="008D38D3">
              <w:rPr>
                <w:color w:val="202124"/>
                <w:shd w:val="clear" w:color="auto" w:fill="FFFFFF"/>
              </w:rPr>
              <w:t>--</w:t>
            </w:r>
          </w:p>
        </w:tc>
        <w:tc>
          <w:tcPr>
            <w:tcW w:w="598" w:type="pct"/>
            <w:shd w:val="clear" w:color="auto" w:fill="auto"/>
          </w:tcPr>
          <w:p w14:paraId="1BD5F23F" w14:textId="77777777" w:rsidR="0003518C" w:rsidRPr="008D38D3" w:rsidRDefault="0003518C" w:rsidP="004850F9">
            <w:pPr>
              <w:spacing w:line="360" w:lineRule="auto"/>
              <w:jc w:val="center"/>
            </w:pPr>
            <w:r w:rsidRPr="008D38D3">
              <w:rPr>
                <w:color w:val="202124"/>
                <w:shd w:val="clear" w:color="auto" w:fill="FFFFFF"/>
              </w:rPr>
              <w:t>--</w:t>
            </w:r>
          </w:p>
        </w:tc>
        <w:tc>
          <w:tcPr>
            <w:tcW w:w="532" w:type="pct"/>
            <w:vMerge/>
            <w:shd w:val="clear" w:color="auto" w:fill="auto"/>
            <w:vAlign w:val="center"/>
          </w:tcPr>
          <w:p w14:paraId="79BB1674" w14:textId="77777777" w:rsidR="0003518C" w:rsidRPr="008D38D3" w:rsidRDefault="0003518C" w:rsidP="004850F9">
            <w:pPr>
              <w:spacing w:line="360" w:lineRule="auto"/>
              <w:jc w:val="center"/>
            </w:pPr>
          </w:p>
        </w:tc>
        <w:tc>
          <w:tcPr>
            <w:tcW w:w="477" w:type="pct"/>
            <w:vMerge/>
            <w:shd w:val="clear" w:color="auto" w:fill="auto"/>
            <w:vAlign w:val="center"/>
          </w:tcPr>
          <w:p w14:paraId="195954FE" w14:textId="77777777" w:rsidR="0003518C" w:rsidRPr="008D38D3" w:rsidRDefault="0003518C" w:rsidP="004850F9">
            <w:pPr>
              <w:spacing w:line="360" w:lineRule="auto"/>
              <w:jc w:val="center"/>
            </w:pPr>
          </w:p>
        </w:tc>
      </w:tr>
      <w:tr w:rsidR="0003518C" w:rsidRPr="008D38D3" w14:paraId="2130F502" w14:textId="77777777" w:rsidTr="008E1BE0">
        <w:trPr>
          <w:trHeight w:val="20"/>
          <w:jc w:val="center"/>
        </w:trPr>
        <w:tc>
          <w:tcPr>
            <w:tcW w:w="466" w:type="pct"/>
            <w:vMerge/>
            <w:shd w:val="clear" w:color="auto" w:fill="auto"/>
            <w:vAlign w:val="center"/>
          </w:tcPr>
          <w:p w14:paraId="101FEF78" w14:textId="77777777" w:rsidR="0003518C" w:rsidRPr="008D38D3" w:rsidRDefault="0003518C" w:rsidP="004850F9">
            <w:pPr>
              <w:spacing w:line="360" w:lineRule="auto"/>
              <w:rPr>
                <w:b/>
                <w:bCs/>
              </w:rPr>
            </w:pPr>
          </w:p>
        </w:tc>
        <w:tc>
          <w:tcPr>
            <w:tcW w:w="664" w:type="pct"/>
            <w:vMerge w:val="restart"/>
            <w:shd w:val="clear" w:color="auto" w:fill="auto"/>
            <w:vAlign w:val="center"/>
          </w:tcPr>
          <w:p w14:paraId="34329B8C" w14:textId="77777777" w:rsidR="0003518C" w:rsidRPr="008D38D3" w:rsidRDefault="0003518C" w:rsidP="004850F9">
            <w:pPr>
              <w:spacing w:line="360" w:lineRule="auto"/>
              <w:rPr>
                <w:b/>
                <w:bCs/>
              </w:rPr>
            </w:pPr>
            <w:r w:rsidRPr="008D38D3">
              <w:t>Quadratic</w:t>
            </w:r>
          </w:p>
        </w:tc>
        <w:tc>
          <w:tcPr>
            <w:tcW w:w="466" w:type="pct"/>
            <w:shd w:val="clear" w:color="auto" w:fill="auto"/>
          </w:tcPr>
          <w:p w14:paraId="1486123E" w14:textId="77777777" w:rsidR="0003518C" w:rsidRPr="008D38D3" w:rsidRDefault="0003518C" w:rsidP="004850F9">
            <w:pPr>
              <w:spacing w:line="360" w:lineRule="auto"/>
              <w:jc w:val="center"/>
            </w:pPr>
            <w:r w:rsidRPr="008D38D3">
              <w:t>1</w:t>
            </w:r>
          </w:p>
        </w:tc>
        <w:tc>
          <w:tcPr>
            <w:tcW w:w="598" w:type="pct"/>
            <w:shd w:val="clear" w:color="auto" w:fill="auto"/>
            <w:vAlign w:val="center"/>
          </w:tcPr>
          <w:p w14:paraId="767699D4" w14:textId="77777777" w:rsidR="0003518C" w:rsidRPr="008D38D3" w:rsidRDefault="0003518C" w:rsidP="004850F9">
            <w:pPr>
              <w:spacing w:line="360" w:lineRule="auto"/>
              <w:jc w:val="center"/>
            </w:pPr>
            <w:r w:rsidRPr="008D38D3">
              <w:t>1.88</w:t>
            </w:r>
          </w:p>
        </w:tc>
        <w:tc>
          <w:tcPr>
            <w:tcW w:w="599" w:type="pct"/>
            <w:shd w:val="clear" w:color="auto" w:fill="auto"/>
          </w:tcPr>
          <w:p w14:paraId="3EF85AE5" w14:textId="77777777" w:rsidR="0003518C" w:rsidRPr="008D38D3" w:rsidRDefault="0003518C" w:rsidP="004850F9">
            <w:pPr>
              <w:spacing w:line="360" w:lineRule="auto"/>
              <w:jc w:val="center"/>
            </w:pPr>
            <w:r w:rsidRPr="008D38D3">
              <w:t>3.23e-05</w:t>
            </w:r>
          </w:p>
        </w:tc>
        <w:tc>
          <w:tcPr>
            <w:tcW w:w="599" w:type="pct"/>
            <w:shd w:val="clear" w:color="auto" w:fill="auto"/>
          </w:tcPr>
          <w:p w14:paraId="58C3C6DA" w14:textId="77777777" w:rsidR="0003518C" w:rsidRPr="008D38D3" w:rsidRDefault="0003518C" w:rsidP="004850F9">
            <w:pPr>
              <w:spacing w:line="360" w:lineRule="auto"/>
              <w:jc w:val="center"/>
            </w:pPr>
            <w:r w:rsidRPr="008D38D3">
              <w:t>-6.76e-08</w:t>
            </w:r>
          </w:p>
        </w:tc>
        <w:tc>
          <w:tcPr>
            <w:tcW w:w="598" w:type="pct"/>
            <w:shd w:val="clear" w:color="auto" w:fill="auto"/>
          </w:tcPr>
          <w:p w14:paraId="69B073DB" w14:textId="77777777" w:rsidR="0003518C" w:rsidRPr="008D38D3" w:rsidRDefault="0003518C" w:rsidP="004850F9">
            <w:pPr>
              <w:spacing w:line="360" w:lineRule="auto"/>
              <w:jc w:val="center"/>
            </w:pPr>
            <w:r w:rsidRPr="008D38D3">
              <w:rPr>
                <w:color w:val="202124"/>
                <w:shd w:val="clear" w:color="auto" w:fill="FFFFFF"/>
              </w:rPr>
              <w:t>--</w:t>
            </w:r>
          </w:p>
        </w:tc>
        <w:tc>
          <w:tcPr>
            <w:tcW w:w="532" w:type="pct"/>
            <w:vMerge w:val="restart"/>
            <w:shd w:val="clear" w:color="auto" w:fill="auto"/>
            <w:vAlign w:val="center"/>
          </w:tcPr>
          <w:p w14:paraId="31599085" w14:textId="77777777" w:rsidR="0003518C" w:rsidRPr="008D38D3" w:rsidRDefault="0003518C" w:rsidP="004850F9">
            <w:pPr>
              <w:spacing w:line="360" w:lineRule="auto"/>
              <w:jc w:val="center"/>
            </w:pPr>
            <w:r w:rsidRPr="008D38D3">
              <w:t>962.85</w:t>
            </w:r>
          </w:p>
        </w:tc>
        <w:tc>
          <w:tcPr>
            <w:tcW w:w="477" w:type="pct"/>
            <w:vMerge w:val="restart"/>
            <w:shd w:val="clear" w:color="auto" w:fill="auto"/>
            <w:vAlign w:val="center"/>
          </w:tcPr>
          <w:p w14:paraId="540A10BD" w14:textId="77777777" w:rsidR="0003518C" w:rsidRPr="008D38D3" w:rsidRDefault="0003518C" w:rsidP="004850F9">
            <w:pPr>
              <w:spacing w:line="360" w:lineRule="auto"/>
              <w:jc w:val="center"/>
            </w:pPr>
            <w:r w:rsidRPr="008D38D3">
              <w:t>994.76</w:t>
            </w:r>
          </w:p>
        </w:tc>
      </w:tr>
      <w:tr w:rsidR="0003518C" w:rsidRPr="008D38D3" w14:paraId="606943A5" w14:textId="77777777" w:rsidTr="008E1BE0">
        <w:trPr>
          <w:trHeight w:val="20"/>
          <w:jc w:val="center"/>
        </w:trPr>
        <w:tc>
          <w:tcPr>
            <w:tcW w:w="466" w:type="pct"/>
            <w:vMerge/>
            <w:shd w:val="clear" w:color="auto" w:fill="auto"/>
            <w:vAlign w:val="center"/>
          </w:tcPr>
          <w:p w14:paraId="6E34191A" w14:textId="77777777" w:rsidR="0003518C" w:rsidRPr="008D38D3" w:rsidRDefault="0003518C" w:rsidP="004850F9">
            <w:pPr>
              <w:spacing w:line="360" w:lineRule="auto"/>
              <w:rPr>
                <w:b/>
                <w:bCs/>
              </w:rPr>
            </w:pPr>
          </w:p>
        </w:tc>
        <w:tc>
          <w:tcPr>
            <w:tcW w:w="664" w:type="pct"/>
            <w:vMerge/>
            <w:shd w:val="clear" w:color="auto" w:fill="auto"/>
            <w:vAlign w:val="center"/>
          </w:tcPr>
          <w:p w14:paraId="5FB3F04E" w14:textId="77777777" w:rsidR="0003518C" w:rsidRPr="008D38D3" w:rsidRDefault="0003518C" w:rsidP="004850F9">
            <w:pPr>
              <w:spacing w:line="360" w:lineRule="auto"/>
            </w:pPr>
          </w:p>
        </w:tc>
        <w:tc>
          <w:tcPr>
            <w:tcW w:w="466" w:type="pct"/>
            <w:shd w:val="clear" w:color="auto" w:fill="auto"/>
          </w:tcPr>
          <w:p w14:paraId="1516D5E7" w14:textId="77777777" w:rsidR="0003518C" w:rsidRPr="008D38D3" w:rsidRDefault="0003518C" w:rsidP="004850F9">
            <w:pPr>
              <w:spacing w:line="360" w:lineRule="auto"/>
              <w:jc w:val="center"/>
            </w:pPr>
            <w:r w:rsidRPr="008D38D3">
              <w:t>2</w:t>
            </w:r>
          </w:p>
        </w:tc>
        <w:tc>
          <w:tcPr>
            <w:tcW w:w="598" w:type="pct"/>
            <w:shd w:val="clear" w:color="auto" w:fill="auto"/>
            <w:vAlign w:val="center"/>
          </w:tcPr>
          <w:p w14:paraId="2818B22C" w14:textId="77777777" w:rsidR="0003518C" w:rsidRPr="008D38D3" w:rsidRDefault="0003518C" w:rsidP="004850F9">
            <w:pPr>
              <w:spacing w:line="360" w:lineRule="auto"/>
              <w:jc w:val="center"/>
            </w:pPr>
            <w:r w:rsidRPr="008D38D3">
              <w:t>2.86</w:t>
            </w:r>
          </w:p>
        </w:tc>
        <w:tc>
          <w:tcPr>
            <w:tcW w:w="599" w:type="pct"/>
            <w:shd w:val="clear" w:color="auto" w:fill="auto"/>
          </w:tcPr>
          <w:p w14:paraId="5677FEC0" w14:textId="77777777" w:rsidR="0003518C" w:rsidRPr="008D38D3" w:rsidRDefault="0003518C" w:rsidP="004850F9">
            <w:pPr>
              <w:spacing w:line="360" w:lineRule="auto"/>
              <w:jc w:val="center"/>
            </w:pPr>
            <w:r w:rsidRPr="008D38D3">
              <w:t>-1.99e-04</w:t>
            </w:r>
          </w:p>
        </w:tc>
        <w:tc>
          <w:tcPr>
            <w:tcW w:w="599" w:type="pct"/>
            <w:shd w:val="clear" w:color="auto" w:fill="auto"/>
          </w:tcPr>
          <w:p w14:paraId="5474F180" w14:textId="77777777" w:rsidR="0003518C" w:rsidRPr="008D38D3" w:rsidRDefault="0003518C" w:rsidP="004850F9">
            <w:pPr>
              <w:spacing w:line="360" w:lineRule="auto"/>
              <w:jc w:val="center"/>
            </w:pPr>
            <w:r w:rsidRPr="008D38D3">
              <w:t>2.08e-07</w:t>
            </w:r>
          </w:p>
        </w:tc>
        <w:tc>
          <w:tcPr>
            <w:tcW w:w="598" w:type="pct"/>
            <w:shd w:val="clear" w:color="auto" w:fill="auto"/>
          </w:tcPr>
          <w:p w14:paraId="2561AEF7" w14:textId="77777777" w:rsidR="0003518C" w:rsidRPr="008D38D3" w:rsidRDefault="0003518C" w:rsidP="004850F9">
            <w:pPr>
              <w:spacing w:line="360" w:lineRule="auto"/>
              <w:jc w:val="center"/>
            </w:pPr>
            <w:r w:rsidRPr="008D38D3">
              <w:rPr>
                <w:color w:val="202124"/>
                <w:shd w:val="clear" w:color="auto" w:fill="FFFFFF"/>
              </w:rPr>
              <w:t>--</w:t>
            </w:r>
          </w:p>
        </w:tc>
        <w:tc>
          <w:tcPr>
            <w:tcW w:w="532" w:type="pct"/>
            <w:vMerge/>
            <w:shd w:val="clear" w:color="auto" w:fill="auto"/>
            <w:vAlign w:val="center"/>
          </w:tcPr>
          <w:p w14:paraId="2F82100D" w14:textId="77777777" w:rsidR="0003518C" w:rsidRPr="008D38D3" w:rsidRDefault="0003518C" w:rsidP="004850F9">
            <w:pPr>
              <w:spacing w:line="360" w:lineRule="auto"/>
              <w:jc w:val="center"/>
            </w:pPr>
          </w:p>
        </w:tc>
        <w:tc>
          <w:tcPr>
            <w:tcW w:w="477" w:type="pct"/>
            <w:vMerge/>
            <w:shd w:val="clear" w:color="auto" w:fill="auto"/>
            <w:vAlign w:val="center"/>
          </w:tcPr>
          <w:p w14:paraId="2BAE7FCA" w14:textId="77777777" w:rsidR="0003518C" w:rsidRPr="008D38D3" w:rsidRDefault="0003518C" w:rsidP="004850F9">
            <w:pPr>
              <w:spacing w:line="360" w:lineRule="auto"/>
              <w:jc w:val="center"/>
            </w:pPr>
          </w:p>
        </w:tc>
      </w:tr>
      <w:tr w:rsidR="0003518C" w:rsidRPr="008D38D3" w14:paraId="10F61491" w14:textId="77777777" w:rsidTr="008E1BE0">
        <w:trPr>
          <w:trHeight w:val="20"/>
          <w:jc w:val="center"/>
        </w:trPr>
        <w:tc>
          <w:tcPr>
            <w:tcW w:w="466" w:type="pct"/>
            <w:vMerge/>
            <w:shd w:val="clear" w:color="auto" w:fill="auto"/>
            <w:vAlign w:val="center"/>
          </w:tcPr>
          <w:p w14:paraId="4154F3EC" w14:textId="77777777" w:rsidR="0003518C" w:rsidRPr="008D38D3" w:rsidRDefault="0003518C" w:rsidP="004850F9">
            <w:pPr>
              <w:spacing w:line="360" w:lineRule="auto"/>
              <w:rPr>
                <w:b/>
                <w:bCs/>
              </w:rPr>
            </w:pPr>
          </w:p>
        </w:tc>
        <w:tc>
          <w:tcPr>
            <w:tcW w:w="664" w:type="pct"/>
            <w:vMerge w:val="restart"/>
            <w:shd w:val="clear" w:color="auto" w:fill="auto"/>
            <w:vAlign w:val="center"/>
          </w:tcPr>
          <w:p w14:paraId="731E7C8C" w14:textId="77777777" w:rsidR="0003518C" w:rsidRPr="008D38D3" w:rsidRDefault="0003518C" w:rsidP="004850F9">
            <w:pPr>
              <w:spacing w:line="360" w:lineRule="auto"/>
              <w:rPr>
                <w:b/>
                <w:bCs/>
              </w:rPr>
            </w:pPr>
            <w:r w:rsidRPr="008D38D3">
              <w:t>Cubic</w:t>
            </w:r>
          </w:p>
        </w:tc>
        <w:tc>
          <w:tcPr>
            <w:tcW w:w="466" w:type="pct"/>
            <w:shd w:val="clear" w:color="auto" w:fill="auto"/>
          </w:tcPr>
          <w:p w14:paraId="739D0290" w14:textId="77777777" w:rsidR="0003518C" w:rsidRPr="008D38D3" w:rsidRDefault="0003518C" w:rsidP="004850F9">
            <w:pPr>
              <w:spacing w:line="360" w:lineRule="auto"/>
              <w:jc w:val="center"/>
            </w:pPr>
            <w:r w:rsidRPr="008D38D3">
              <w:rPr>
                <w:color w:val="202124"/>
                <w:shd w:val="clear" w:color="auto" w:fill="FFFFFF"/>
              </w:rPr>
              <w:t>1</w:t>
            </w:r>
          </w:p>
        </w:tc>
        <w:tc>
          <w:tcPr>
            <w:tcW w:w="598" w:type="pct"/>
            <w:shd w:val="clear" w:color="auto" w:fill="auto"/>
            <w:vAlign w:val="center"/>
          </w:tcPr>
          <w:p w14:paraId="69784A51" w14:textId="77777777" w:rsidR="0003518C" w:rsidRPr="008D38D3" w:rsidRDefault="0003518C" w:rsidP="004850F9">
            <w:pPr>
              <w:spacing w:line="360" w:lineRule="auto"/>
              <w:jc w:val="center"/>
            </w:pPr>
            <w:r w:rsidRPr="008D38D3">
              <w:t>1.71</w:t>
            </w:r>
          </w:p>
        </w:tc>
        <w:tc>
          <w:tcPr>
            <w:tcW w:w="599" w:type="pct"/>
            <w:shd w:val="clear" w:color="auto" w:fill="auto"/>
          </w:tcPr>
          <w:p w14:paraId="46C7F6F1" w14:textId="77777777" w:rsidR="0003518C" w:rsidRPr="008D38D3" w:rsidRDefault="0003518C" w:rsidP="004850F9">
            <w:pPr>
              <w:spacing w:line="360" w:lineRule="auto"/>
              <w:jc w:val="center"/>
            </w:pPr>
            <w:r w:rsidRPr="008D38D3">
              <w:t>2.08e-09</w:t>
            </w:r>
          </w:p>
        </w:tc>
        <w:tc>
          <w:tcPr>
            <w:tcW w:w="599" w:type="pct"/>
            <w:shd w:val="clear" w:color="auto" w:fill="auto"/>
          </w:tcPr>
          <w:p w14:paraId="00595C83" w14:textId="77777777" w:rsidR="0003518C" w:rsidRPr="008D38D3" w:rsidRDefault="0003518C" w:rsidP="004850F9">
            <w:pPr>
              <w:spacing w:line="360" w:lineRule="auto"/>
              <w:jc w:val="center"/>
            </w:pPr>
            <w:r w:rsidRPr="008D38D3">
              <w:t>4.63e-07</w:t>
            </w:r>
          </w:p>
        </w:tc>
        <w:tc>
          <w:tcPr>
            <w:tcW w:w="598" w:type="pct"/>
            <w:shd w:val="clear" w:color="auto" w:fill="auto"/>
          </w:tcPr>
          <w:p w14:paraId="7F3EC2B6" w14:textId="77777777" w:rsidR="0003518C" w:rsidRPr="008D38D3" w:rsidRDefault="0003518C" w:rsidP="004850F9">
            <w:pPr>
              <w:spacing w:line="360" w:lineRule="auto"/>
              <w:jc w:val="center"/>
            </w:pPr>
            <w:r w:rsidRPr="008D38D3">
              <w:t>-3.82e-10</w:t>
            </w:r>
          </w:p>
        </w:tc>
        <w:tc>
          <w:tcPr>
            <w:tcW w:w="532" w:type="pct"/>
            <w:vMerge w:val="restart"/>
            <w:shd w:val="clear" w:color="auto" w:fill="auto"/>
            <w:vAlign w:val="center"/>
          </w:tcPr>
          <w:p w14:paraId="25C0B801" w14:textId="77777777" w:rsidR="0003518C" w:rsidRPr="008D38D3" w:rsidRDefault="0003518C" w:rsidP="004850F9">
            <w:pPr>
              <w:spacing w:line="360" w:lineRule="auto"/>
              <w:jc w:val="center"/>
            </w:pPr>
            <w:r w:rsidRPr="008D38D3">
              <w:t>1701.35</w:t>
            </w:r>
          </w:p>
        </w:tc>
        <w:tc>
          <w:tcPr>
            <w:tcW w:w="477" w:type="pct"/>
            <w:vMerge w:val="restart"/>
            <w:shd w:val="clear" w:color="auto" w:fill="auto"/>
            <w:vAlign w:val="center"/>
          </w:tcPr>
          <w:p w14:paraId="6D5FD833" w14:textId="77777777" w:rsidR="0003518C" w:rsidRPr="008D38D3" w:rsidRDefault="0003518C" w:rsidP="004850F9">
            <w:pPr>
              <w:spacing w:line="360" w:lineRule="auto"/>
              <w:jc w:val="center"/>
            </w:pPr>
            <w:r w:rsidRPr="008D38D3">
              <w:t>1741.24</w:t>
            </w:r>
          </w:p>
        </w:tc>
      </w:tr>
      <w:tr w:rsidR="0003518C" w:rsidRPr="008D38D3" w14:paraId="3CD207F9" w14:textId="77777777" w:rsidTr="008E1BE0">
        <w:trPr>
          <w:trHeight w:val="20"/>
          <w:jc w:val="center"/>
        </w:trPr>
        <w:tc>
          <w:tcPr>
            <w:tcW w:w="466" w:type="pct"/>
            <w:vMerge/>
            <w:shd w:val="clear" w:color="auto" w:fill="auto"/>
            <w:vAlign w:val="center"/>
          </w:tcPr>
          <w:p w14:paraId="4B7FB1DA" w14:textId="77777777" w:rsidR="0003518C" w:rsidRPr="008D38D3" w:rsidRDefault="0003518C" w:rsidP="004850F9">
            <w:pPr>
              <w:spacing w:line="360" w:lineRule="auto"/>
              <w:rPr>
                <w:b/>
                <w:bCs/>
              </w:rPr>
            </w:pPr>
          </w:p>
        </w:tc>
        <w:tc>
          <w:tcPr>
            <w:tcW w:w="664" w:type="pct"/>
            <w:vMerge/>
            <w:shd w:val="clear" w:color="auto" w:fill="auto"/>
            <w:vAlign w:val="center"/>
          </w:tcPr>
          <w:p w14:paraId="7CD6D45B" w14:textId="77777777" w:rsidR="0003518C" w:rsidRPr="008D38D3" w:rsidRDefault="0003518C" w:rsidP="004850F9">
            <w:pPr>
              <w:spacing w:line="360" w:lineRule="auto"/>
            </w:pPr>
          </w:p>
        </w:tc>
        <w:tc>
          <w:tcPr>
            <w:tcW w:w="466" w:type="pct"/>
            <w:shd w:val="clear" w:color="auto" w:fill="auto"/>
          </w:tcPr>
          <w:p w14:paraId="589D90EE" w14:textId="77777777" w:rsidR="0003518C" w:rsidRPr="008D38D3" w:rsidRDefault="0003518C" w:rsidP="004850F9">
            <w:pPr>
              <w:spacing w:line="360" w:lineRule="auto"/>
              <w:jc w:val="center"/>
            </w:pPr>
            <w:r w:rsidRPr="008D38D3">
              <w:rPr>
                <w:color w:val="202124"/>
                <w:shd w:val="clear" w:color="auto" w:fill="FFFFFF"/>
              </w:rPr>
              <w:t>2</w:t>
            </w:r>
          </w:p>
        </w:tc>
        <w:tc>
          <w:tcPr>
            <w:tcW w:w="598" w:type="pct"/>
            <w:shd w:val="clear" w:color="auto" w:fill="auto"/>
            <w:vAlign w:val="center"/>
          </w:tcPr>
          <w:p w14:paraId="2FCDEDA1" w14:textId="77777777" w:rsidR="0003518C" w:rsidRPr="008D38D3" w:rsidRDefault="0003518C" w:rsidP="004850F9">
            <w:pPr>
              <w:spacing w:line="360" w:lineRule="auto"/>
              <w:jc w:val="center"/>
            </w:pPr>
            <w:r w:rsidRPr="008D38D3">
              <w:t>2.29</w:t>
            </w:r>
          </w:p>
        </w:tc>
        <w:tc>
          <w:tcPr>
            <w:tcW w:w="599" w:type="pct"/>
            <w:shd w:val="clear" w:color="auto" w:fill="auto"/>
          </w:tcPr>
          <w:p w14:paraId="0A21F3F0" w14:textId="77777777" w:rsidR="0003518C" w:rsidRPr="008D38D3" w:rsidRDefault="0003518C" w:rsidP="004850F9">
            <w:pPr>
              <w:spacing w:line="360" w:lineRule="auto"/>
              <w:jc w:val="center"/>
            </w:pPr>
            <w:r w:rsidRPr="008D38D3">
              <w:t>2.24e-09</w:t>
            </w:r>
          </w:p>
        </w:tc>
        <w:tc>
          <w:tcPr>
            <w:tcW w:w="599" w:type="pct"/>
            <w:shd w:val="clear" w:color="auto" w:fill="auto"/>
          </w:tcPr>
          <w:p w14:paraId="5397E560" w14:textId="77777777" w:rsidR="0003518C" w:rsidRPr="008D38D3" w:rsidRDefault="0003518C" w:rsidP="004850F9">
            <w:pPr>
              <w:spacing w:line="360" w:lineRule="auto"/>
              <w:jc w:val="center"/>
            </w:pPr>
            <w:r w:rsidRPr="008D38D3">
              <w:t>6.09e-07</w:t>
            </w:r>
          </w:p>
        </w:tc>
        <w:tc>
          <w:tcPr>
            <w:tcW w:w="598" w:type="pct"/>
            <w:shd w:val="clear" w:color="auto" w:fill="auto"/>
          </w:tcPr>
          <w:p w14:paraId="05476DA5" w14:textId="77777777" w:rsidR="0003518C" w:rsidRPr="008D38D3" w:rsidRDefault="0003518C" w:rsidP="004850F9">
            <w:pPr>
              <w:spacing w:line="360" w:lineRule="auto"/>
              <w:jc w:val="center"/>
            </w:pPr>
            <w:r w:rsidRPr="008D38D3">
              <w:t>-5.24e-10</w:t>
            </w:r>
          </w:p>
        </w:tc>
        <w:tc>
          <w:tcPr>
            <w:tcW w:w="532" w:type="pct"/>
            <w:vMerge/>
            <w:shd w:val="clear" w:color="auto" w:fill="auto"/>
          </w:tcPr>
          <w:p w14:paraId="2045F749" w14:textId="77777777" w:rsidR="0003518C" w:rsidRPr="008D38D3" w:rsidRDefault="0003518C" w:rsidP="004850F9">
            <w:pPr>
              <w:spacing w:line="360" w:lineRule="auto"/>
            </w:pPr>
          </w:p>
        </w:tc>
        <w:tc>
          <w:tcPr>
            <w:tcW w:w="477" w:type="pct"/>
            <w:vMerge/>
            <w:shd w:val="clear" w:color="auto" w:fill="auto"/>
            <w:vAlign w:val="center"/>
          </w:tcPr>
          <w:p w14:paraId="372C62AB" w14:textId="77777777" w:rsidR="0003518C" w:rsidRPr="008D38D3" w:rsidRDefault="0003518C" w:rsidP="004850F9">
            <w:pPr>
              <w:spacing w:line="360" w:lineRule="auto"/>
            </w:pPr>
          </w:p>
        </w:tc>
      </w:tr>
    </w:tbl>
    <w:p w14:paraId="6088AABB" w14:textId="77777777" w:rsidR="0003518C" w:rsidRPr="008D38D3" w:rsidRDefault="0003518C" w:rsidP="00057AA1">
      <w:pPr>
        <w:spacing w:line="480" w:lineRule="auto"/>
      </w:pPr>
      <w:r w:rsidRPr="008D38D3">
        <w:rPr>
          <w:bCs/>
          <w:iCs/>
        </w:rPr>
        <w:t xml:space="preserve">AIC, Akaike Information Criterion; </w:t>
      </w:r>
      <w:r w:rsidRPr="008D38D3">
        <w:t xml:space="preserve">BIC, Bayesian Information Criterion; </w:t>
      </w:r>
      <w:r w:rsidRPr="008D38D3">
        <w:rPr>
          <w:bCs/>
          <w:iCs/>
        </w:rPr>
        <w:t>HPV, human papillomavirus.</w:t>
      </w:r>
    </w:p>
    <w:p w14:paraId="54825B2F" w14:textId="20745719" w:rsidR="00612404" w:rsidRPr="00AF112F" w:rsidRDefault="0003518C" w:rsidP="00057AA1">
      <w:pPr>
        <w:spacing w:line="480" w:lineRule="auto"/>
        <w:rPr>
          <w:rFonts w:ascii="Calibri" w:hAnsi="Calibri" w:cs="Calibri"/>
          <w:color w:val="202124"/>
          <w:sz w:val="22"/>
          <w:szCs w:val="22"/>
          <w:shd w:val="clear" w:color="auto" w:fill="FFFFFF"/>
        </w:rPr>
      </w:pPr>
      <w:r w:rsidRPr="008D38D3">
        <w:t xml:space="preserve">Trajectory formula: </w:t>
      </w:r>
      <m:oMath>
        <m:sSubSup>
          <m:sSubSupPr>
            <m:ctrlPr>
              <w:rPr>
                <w:rFonts w:ascii="Cambria Math" w:hAnsi="Cambria Math"/>
                <w:color w:val="202124"/>
                <w:shd w:val="clear" w:color="auto" w:fill="FFFFFF"/>
              </w:rPr>
            </m:ctrlPr>
          </m:sSubSupPr>
          <m:e>
            <m:r>
              <m:rPr>
                <m:sty m:val="p"/>
              </m:rPr>
              <w:rPr>
                <w:rFonts w:ascii="Cambria Math" w:hAnsi="Cambria Math"/>
                <w:color w:val="202124"/>
                <w:shd w:val="clear" w:color="auto" w:fill="FFFFFF"/>
              </w:rPr>
              <m:t>y</m:t>
            </m:r>
          </m:e>
          <m:sub>
            <m:r>
              <m:rPr>
                <m:sty m:val="p"/>
              </m:rPr>
              <w:rPr>
                <w:rFonts w:ascii="Cambria Math" w:hAnsi="Cambria Math"/>
                <w:color w:val="202124"/>
                <w:shd w:val="clear" w:color="auto" w:fill="FFFFFF"/>
              </w:rPr>
              <m:t>it</m:t>
            </m:r>
          </m:sub>
          <m:sup>
            <m:r>
              <m:rPr>
                <m:sty m:val="p"/>
              </m:rPr>
              <w:rPr>
                <w:rFonts w:ascii="Cambria Math" w:hAnsi="Cambria Math"/>
                <w:color w:val="202124"/>
                <w:shd w:val="clear" w:color="auto" w:fill="FFFFFF"/>
              </w:rPr>
              <m:t>*</m:t>
            </m:r>
          </m:sup>
        </m:sSubSup>
      </m:oMath>
      <w:r w:rsidRPr="008D38D3">
        <w:rPr>
          <w:color w:val="202124"/>
          <w:shd w:val="clear" w:color="auto" w:fill="FFFFFF"/>
        </w:rPr>
        <w:t xml:space="preserve">: individual </w:t>
      </w:r>
      <w:r w:rsidRPr="008D38D3">
        <w:rPr>
          <w:i/>
          <w:iCs/>
          <w:color w:val="202124"/>
          <w:shd w:val="clear" w:color="auto" w:fill="FFFFFF"/>
        </w:rPr>
        <w:t>i</w:t>
      </w:r>
      <w:r w:rsidRPr="008D38D3">
        <w:rPr>
          <w:color w:val="202124"/>
          <w:shd w:val="clear" w:color="auto" w:fill="FFFFFF"/>
        </w:rPr>
        <w:t xml:space="preserve">’s log-transformed antibody titer at time </w:t>
      </w:r>
      <w:r w:rsidRPr="008D38D3">
        <w:rPr>
          <w:i/>
          <w:iCs/>
          <w:color w:val="202124"/>
          <w:shd w:val="clear" w:color="auto" w:fill="FFFFFF"/>
        </w:rPr>
        <w:t>t</w:t>
      </w:r>
      <w:r w:rsidRPr="008D38D3">
        <w:rPr>
          <w:color w:val="202124"/>
          <w:shd w:val="clear" w:color="auto" w:fill="FFFFFF"/>
        </w:rPr>
        <w:t xml:space="preserve">, </w:t>
      </w:r>
      <m:oMath>
        <m:sSubSup>
          <m:sSubSupPr>
            <m:ctrlPr>
              <w:rPr>
                <w:rFonts w:ascii="Cambria Math" w:hAnsi="Cambria Math"/>
                <w:color w:val="202124"/>
                <w:shd w:val="clear" w:color="auto" w:fill="FFFFFF"/>
              </w:rPr>
            </m:ctrlPr>
          </m:sSubSupPr>
          <m:e>
            <m:r>
              <m:rPr>
                <m:sty m:val="p"/>
              </m:rPr>
              <w:rPr>
                <w:rFonts w:ascii="Cambria Math" w:hAnsi="Cambria Math"/>
                <w:color w:val="202124"/>
                <w:shd w:val="clear" w:color="auto" w:fill="FFFFFF"/>
              </w:rPr>
              <m:t>β</m:t>
            </m:r>
          </m:e>
          <m:sub>
            <m:r>
              <m:rPr>
                <m:sty m:val="p"/>
              </m:rPr>
              <w:rPr>
                <w:rFonts w:ascii="Cambria Math" w:hAnsi="Cambria Math"/>
                <w:color w:val="202124"/>
                <w:shd w:val="clear" w:color="auto" w:fill="FFFFFF"/>
              </w:rPr>
              <m:t>0</m:t>
            </m:r>
          </m:sub>
          <m:sup>
            <m:r>
              <m:rPr>
                <m:sty m:val="p"/>
              </m:rPr>
              <w:rPr>
                <w:rFonts w:ascii="Cambria Math" w:hAnsi="Cambria Math"/>
                <w:color w:val="202124"/>
                <w:shd w:val="clear" w:color="auto" w:fill="FFFFFF"/>
              </w:rPr>
              <m:t>j</m:t>
            </m:r>
          </m:sup>
        </m:sSubSup>
      </m:oMath>
      <w:r w:rsidRPr="008D38D3">
        <w:rPr>
          <w:color w:val="202124"/>
          <w:shd w:val="clear" w:color="auto" w:fill="FFFFFF"/>
        </w:rPr>
        <w:t xml:space="preserve">: zero-order parameter, </w:t>
      </w:r>
      <m:oMath>
        <m:sSubSup>
          <m:sSubSupPr>
            <m:ctrlPr>
              <w:rPr>
                <w:rFonts w:ascii="Cambria Math" w:hAnsi="Cambria Math"/>
                <w:color w:val="202124"/>
                <w:shd w:val="clear" w:color="auto" w:fill="FFFFFF"/>
              </w:rPr>
            </m:ctrlPr>
          </m:sSubSupPr>
          <m:e>
            <m:r>
              <m:rPr>
                <m:sty m:val="p"/>
              </m:rPr>
              <w:rPr>
                <w:rFonts w:ascii="Cambria Math" w:hAnsi="Cambria Math"/>
                <w:color w:val="202124"/>
                <w:shd w:val="clear" w:color="auto" w:fill="FFFFFF"/>
              </w:rPr>
              <m:t>β</m:t>
            </m:r>
          </m:e>
          <m:sub>
            <m:r>
              <m:rPr>
                <m:sty m:val="p"/>
              </m:rPr>
              <w:rPr>
                <w:rFonts w:ascii="Cambria Math" w:hAnsi="Cambria Math"/>
                <w:color w:val="202124"/>
                <w:shd w:val="clear" w:color="auto" w:fill="FFFFFF"/>
              </w:rPr>
              <m:t>1</m:t>
            </m:r>
          </m:sub>
          <m:sup>
            <m:r>
              <m:rPr>
                <m:sty m:val="p"/>
              </m:rPr>
              <w:rPr>
                <w:rFonts w:ascii="Cambria Math" w:hAnsi="Cambria Math"/>
                <w:color w:val="202124"/>
                <w:shd w:val="clear" w:color="auto" w:fill="FFFFFF"/>
              </w:rPr>
              <m:t>j</m:t>
            </m:r>
          </m:sup>
        </m:sSubSup>
      </m:oMath>
      <w:r w:rsidRPr="008D38D3">
        <w:rPr>
          <w:color w:val="202124"/>
          <w:shd w:val="clear" w:color="auto" w:fill="FFFFFF"/>
        </w:rPr>
        <w:t xml:space="preserve">: linear parameter, </w:t>
      </w:r>
      <m:oMath>
        <m:sSubSup>
          <m:sSubSupPr>
            <m:ctrlPr>
              <w:rPr>
                <w:rFonts w:ascii="Cambria Math" w:hAnsi="Cambria Math"/>
                <w:color w:val="202124"/>
                <w:shd w:val="clear" w:color="auto" w:fill="FFFFFF"/>
              </w:rPr>
            </m:ctrlPr>
          </m:sSubSupPr>
          <m:e>
            <m:r>
              <m:rPr>
                <m:sty m:val="p"/>
              </m:rPr>
              <w:rPr>
                <w:rFonts w:ascii="Cambria Math" w:hAnsi="Cambria Math"/>
                <w:color w:val="202124"/>
                <w:shd w:val="clear" w:color="auto" w:fill="FFFFFF"/>
              </w:rPr>
              <m:t>β</m:t>
            </m:r>
          </m:e>
          <m:sub>
            <m:r>
              <m:rPr>
                <m:sty m:val="p"/>
              </m:rPr>
              <w:rPr>
                <w:rFonts w:ascii="Cambria Math" w:hAnsi="Cambria Math"/>
                <w:color w:val="202124"/>
                <w:shd w:val="clear" w:color="auto" w:fill="FFFFFF"/>
              </w:rPr>
              <m:t>2</m:t>
            </m:r>
          </m:sub>
          <m:sup>
            <m:r>
              <m:rPr>
                <m:sty m:val="p"/>
              </m:rPr>
              <w:rPr>
                <w:rFonts w:ascii="Cambria Math" w:hAnsi="Cambria Math"/>
                <w:color w:val="202124"/>
                <w:shd w:val="clear" w:color="auto" w:fill="FFFFFF"/>
              </w:rPr>
              <m:t>j</m:t>
            </m:r>
          </m:sup>
        </m:sSubSup>
      </m:oMath>
      <w:r w:rsidRPr="008D38D3">
        <w:rPr>
          <w:color w:val="202124"/>
          <w:shd w:val="clear" w:color="auto" w:fill="FFFFFF"/>
        </w:rPr>
        <w:t xml:space="preserve">: quadratic parameter, </w:t>
      </w:r>
      <m:oMath>
        <m:sSubSup>
          <m:sSubSupPr>
            <m:ctrlPr>
              <w:rPr>
                <w:rFonts w:ascii="Cambria Math" w:hAnsi="Cambria Math"/>
                <w:color w:val="202124"/>
                <w:shd w:val="clear" w:color="auto" w:fill="FFFFFF"/>
              </w:rPr>
            </m:ctrlPr>
          </m:sSubSupPr>
          <m:e>
            <m:r>
              <m:rPr>
                <m:sty m:val="p"/>
              </m:rPr>
              <w:rPr>
                <w:rFonts w:ascii="Cambria Math" w:hAnsi="Cambria Math"/>
                <w:color w:val="202124"/>
                <w:shd w:val="clear" w:color="auto" w:fill="FFFFFF"/>
              </w:rPr>
              <m:t>β</m:t>
            </m:r>
          </m:e>
          <m:sub>
            <m:r>
              <m:rPr>
                <m:sty m:val="p"/>
              </m:rPr>
              <w:rPr>
                <w:rFonts w:ascii="Cambria Math" w:hAnsi="Cambria Math"/>
                <w:color w:val="202124"/>
                <w:shd w:val="clear" w:color="auto" w:fill="FFFFFF"/>
              </w:rPr>
              <m:t>3</m:t>
            </m:r>
          </m:sub>
          <m:sup>
            <m:r>
              <m:rPr>
                <m:sty m:val="p"/>
              </m:rPr>
              <w:rPr>
                <w:rFonts w:ascii="Cambria Math" w:hAnsi="Cambria Math"/>
                <w:color w:val="202124"/>
                <w:shd w:val="clear" w:color="auto" w:fill="FFFFFF"/>
              </w:rPr>
              <m:t>j</m:t>
            </m:r>
          </m:sup>
        </m:sSubSup>
      </m:oMath>
      <w:r w:rsidRPr="008D38D3">
        <w:rPr>
          <w:color w:val="202124"/>
          <w:shd w:val="clear" w:color="auto" w:fill="FFFFFF"/>
        </w:rPr>
        <w:t xml:space="preserve">: cubic parameter, j: group, </w:t>
      </w:r>
      <m:oMath>
        <m:sSub>
          <m:sSubPr>
            <m:ctrlPr>
              <w:rPr>
                <w:rFonts w:ascii="Cambria Math" w:hAnsi="Cambria Math"/>
                <w:color w:val="202124"/>
                <w:shd w:val="clear" w:color="auto" w:fill="FFFFFF"/>
              </w:rPr>
            </m:ctrlPr>
          </m:sSubPr>
          <m:e>
            <m:r>
              <m:rPr>
                <m:sty m:val="p"/>
              </m:rPr>
              <w:rPr>
                <w:rFonts w:ascii="Cambria Math" w:hAnsi="Cambria Math"/>
              </w:rPr>
              <m:t>ε</m:t>
            </m:r>
          </m:e>
          <m:sub>
            <m:r>
              <m:rPr>
                <m:sty m:val="p"/>
              </m:rPr>
              <w:rPr>
                <w:rFonts w:ascii="Cambria Math" w:hAnsi="Cambria Math"/>
                <w:color w:val="202124"/>
                <w:shd w:val="clear" w:color="auto" w:fill="FFFFFF"/>
              </w:rPr>
              <m:t>it</m:t>
            </m:r>
          </m:sub>
        </m:sSub>
      </m:oMath>
      <w:r w:rsidRPr="008D38D3">
        <w:rPr>
          <w:color w:val="202124"/>
          <w:shd w:val="clear" w:color="auto" w:fill="FFFFFF"/>
        </w:rPr>
        <w:t>: disturbance assumed to be normally distributed with a zero mean and constant standard deviation.</w:t>
      </w:r>
      <w:r w:rsidR="00612404">
        <w:rPr>
          <w:rFonts w:ascii="Calibri" w:hAnsi="Calibri" w:cs="Calibri"/>
          <w:color w:val="202124"/>
          <w:sz w:val="22"/>
          <w:szCs w:val="22"/>
          <w:shd w:val="clear" w:color="auto" w:fill="FFFFFF"/>
        </w:rPr>
        <w:br w:type="page"/>
      </w:r>
    </w:p>
    <w:p w14:paraId="27F102C0" w14:textId="77777777" w:rsidR="00612404" w:rsidRPr="005D3CE0" w:rsidRDefault="00612404" w:rsidP="00057AA1">
      <w:pPr>
        <w:spacing w:line="480" w:lineRule="auto"/>
        <w:rPr>
          <w:rFonts w:ascii="Calibri" w:hAnsi="Calibri" w:cs="Calibri"/>
          <w:sz w:val="22"/>
          <w:szCs w:val="22"/>
        </w:rPr>
      </w:pPr>
    </w:p>
    <w:tbl>
      <w:tblPr>
        <w:tblpPr w:leftFromText="180" w:rightFromText="180" w:vertAnchor="text" w:tblpXSpec="center" w:tblpY="1"/>
        <w:tblOverlap w:val="neve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0"/>
        <w:gridCol w:w="514"/>
        <w:gridCol w:w="4358"/>
        <w:gridCol w:w="2126"/>
        <w:gridCol w:w="2126"/>
      </w:tblGrid>
      <w:tr w:rsidR="00612404" w14:paraId="17B74C56" w14:textId="77777777" w:rsidTr="001858FB">
        <w:trPr>
          <w:cantSplit/>
          <w:trHeight w:val="416"/>
        </w:trPr>
        <w:tc>
          <w:tcPr>
            <w:tcW w:w="510" w:type="dxa"/>
            <w:tcBorders>
              <w:top w:val="nil"/>
              <w:left w:val="nil"/>
              <w:bottom w:val="nil"/>
              <w:right w:val="nil"/>
            </w:tcBorders>
            <w:shd w:val="clear" w:color="auto" w:fill="auto"/>
            <w:textDirection w:val="btLr"/>
          </w:tcPr>
          <w:p w14:paraId="64035012" w14:textId="77777777" w:rsidR="00612404" w:rsidRPr="00D24F77" w:rsidRDefault="00612404" w:rsidP="00057AA1">
            <w:pPr>
              <w:tabs>
                <w:tab w:val="left" w:pos="7148"/>
              </w:tabs>
              <w:spacing w:line="480" w:lineRule="auto"/>
              <w:ind w:left="113" w:right="113"/>
              <w:jc w:val="center"/>
              <w:rPr>
                <w:rFonts w:ascii="Calibri" w:hAnsi="Calibri" w:cs="Calibri"/>
                <w:b/>
                <w:sz w:val="20"/>
                <w:szCs w:val="20"/>
              </w:rPr>
            </w:pPr>
          </w:p>
        </w:tc>
        <w:tc>
          <w:tcPr>
            <w:tcW w:w="514" w:type="dxa"/>
            <w:tcBorders>
              <w:top w:val="nil"/>
              <w:left w:val="nil"/>
              <w:bottom w:val="nil"/>
              <w:right w:val="nil"/>
            </w:tcBorders>
            <w:shd w:val="clear" w:color="auto" w:fill="auto"/>
            <w:textDirection w:val="btLr"/>
          </w:tcPr>
          <w:p w14:paraId="6E23B7F3" w14:textId="77777777" w:rsidR="00612404" w:rsidRPr="00D24F77" w:rsidRDefault="00612404" w:rsidP="00057AA1">
            <w:pPr>
              <w:tabs>
                <w:tab w:val="left" w:pos="7148"/>
              </w:tabs>
              <w:spacing w:line="480" w:lineRule="auto"/>
              <w:ind w:left="113" w:right="113"/>
              <w:jc w:val="center"/>
              <w:rPr>
                <w:rFonts w:ascii="Calibri" w:hAnsi="Calibri" w:cs="Calibri"/>
                <w:bCs/>
                <w:sz w:val="20"/>
                <w:szCs w:val="20"/>
              </w:rPr>
            </w:pPr>
          </w:p>
        </w:tc>
        <w:tc>
          <w:tcPr>
            <w:tcW w:w="4358" w:type="dxa"/>
            <w:vMerge w:val="restart"/>
            <w:tcBorders>
              <w:top w:val="nil"/>
              <w:left w:val="nil"/>
              <w:bottom w:val="nil"/>
              <w:right w:val="nil"/>
            </w:tcBorders>
            <w:shd w:val="clear" w:color="auto" w:fill="auto"/>
          </w:tcPr>
          <w:p w14:paraId="6B54D751" w14:textId="77777777" w:rsidR="00612404" w:rsidRPr="00046B2D" w:rsidRDefault="00612404" w:rsidP="00057AA1">
            <w:pPr>
              <w:tabs>
                <w:tab w:val="left" w:pos="7148"/>
              </w:tabs>
              <w:spacing w:line="480" w:lineRule="auto"/>
              <w:jc w:val="center"/>
              <w:rPr>
                <w:b/>
                <w:noProof/>
                <w:sz w:val="22"/>
                <w:szCs w:val="22"/>
              </w:rPr>
            </w:pPr>
          </w:p>
          <w:p w14:paraId="30D529F3" w14:textId="77777777" w:rsidR="00612404" w:rsidRPr="00046B2D" w:rsidRDefault="00612404" w:rsidP="00057AA1">
            <w:pPr>
              <w:tabs>
                <w:tab w:val="left" w:pos="7148"/>
              </w:tabs>
              <w:spacing w:line="480" w:lineRule="auto"/>
              <w:jc w:val="center"/>
              <w:rPr>
                <w:b/>
                <w:noProof/>
                <w:sz w:val="22"/>
                <w:szCs w:val="22"/>
              </w:rPr>
            </w:pPr>
            <w:r w:rsidRPr="00046B2D">
              <w:rPr>
                <w:b/>
                <w:noProof/>
                <w:sz w:val="22"/>
                <w:szCs w:val="22"/>
              </w:rPr>
              <w:t>GBTM group trajectories</w:t>
            </w:r>
          </w:p>
        </w:tc>
        <w:tc>
          <w:tcPr>
            <w:tcW w:w="4252" w:type="dxa"/>
            <w:gridSpan w:val="2"/>
            <w:tcBorders>
              <w:top w:val="nil"/>
              <w:left w:val="nil"/>
              <w:bottom w:val="nil"/>
              <w:right w:val="nil"/>
            </w:tcBorders>
            <w:shd w:val="clear" w:color="auto" w:fill="auto"/>
          </w:tcPr>
          <w:p w14:paraId="7CB71BED" w14:textId="77777777" w:rsidR="00612404" w:rsidRPr="00046B2D" w:rsidRDefault="00612404" w:rsidP="00057AA1">
            <w:pPr>
              <w:tabs>
                <w:tab w:val="left" w:pos="7148"/>
              </w:tabs>
              <w:spacing w:line="480" w:lineRule="auto"/>
              <w:jc w:val="center"/>
              <w:rPr>
                <w:b/>
                <w:noProof/>
                <w:sz w:val="22"/>
                <w:szCs w:val="22"/>
              </w:rPr>
            </w:pPr>
            <w:r w:rsidRPr="00046B2D">
              <w:rPr>
                <w:b/>
                <w:noProof/>
                <w:sz w:val="22"/>
                <w:szCs w:val="22"/>
              </w:rPr>
              <w:t>GBTM-clustered participant trajectories</w:t>
            </w:r>
          </w:p>
        </w:tc>
      </w:tr>
      <w:tr w:rsidR="00612404" w14:paraId="744AD25C" w14:textId="77777777" w:rsidTr="001858FB">
        <w:trPr>
          <w:cantSplit/>
          <w:trHeight w:val="266"/>
        </w:trPr>
        <w:tc>
          <w:tcPr>
            <w:tcW w:w="510" w:type="dxa"/>
            <w:tcBorders>
              <w:top w:val="nil"/>
              <w:left w:val="nil"/>
              <w:bottom w:val="nil"/>
              <w:right w:val="nil"/>
            </w:tcBorders>
            <w:shd w:val="clear" w:color="auto" w:fill="auto"/>
            <w:textDirection w:val="btLr"/>
          </w:tcPr>
          <w:p w14:paraId="6DF82ED2" w14:textId="77777777" w:rsidR="00612404" w:rsidRPr="00D24F77" w:rsidRDefault="00612404" w:rsidP="00057AA1">
            <w:pPr>
              <w:tabs>
                <w:tab w:val="left" w:pos="7148"/>
              </w:tabs>
              <w:spacing w:line="480" w:lineRule="auto"/>
              <w:ind w:left="113" w:right="113"/>
              <w:jc w:val="center"/>
              <w:rPr>
                <w:rFonts w:ascii="Calibri" w:hAnsi="Calibri" w:cs="Calibri"/>
                <w:b/>
                <w:sz w:val="20"/>
                <w:szCs w:val="20"/>
              </w:rPr>
            </w:pPr>
          </w:p>
        </w:tc>
        <w:tc>
          <w:tcPr>
            <w:tcW w:w="514" w:type="dxa"/>
            <w:tcBorders>
              <w:top w:val="nil"/>
              <w:left w:val="nil"/>
              <w:bottom w:val="nil"/>
              <w:right w:val="nil"/>
            </w:tcBorders>
            <w:shd w:val="clear" w:color="auto" w:fill="auto"/>
            <w:textDirection w:val="btLr"/>
          </w:tcPr>
          <w:p w14:paraId="6529153D" w14:textId="77777777" w:rsidR="00612404" w:rsidRPr="00D24F77" w:rsidRDefault="00612404" w:rsidP="00057AA1">
            <w:pPr>
              <w:tabs>
                <w:tab w:val="left" w:pos="7148"/>
              </w:tabs>
              <w:spacing w:line="480" w:lineRule="auto"/>
              <w:ind w:left="113" w:right="113"/>
              <w:jc w:val="center"/>
              <w:rPr>
                <w:rFonts w:ascii="Calibri" w:hAnsi="Calibri" w:cs="Calibri"/>
                <w:bCs/>
                <w:sz w:val="20"/>
                <w:szCs w:val="20"/>
              </w:rPr>
            </w:pPr>
          </w:p>
        </w:tc>
        <w:tc>
          <w:tcPr>
            <w:tcW w:w="4358" w:type="dxa"/>
            <w:vMerge/>
            <w:tcBorders>
              <w:top w:val="nil"/>
              <w:left w:val="nil"/>
              <w:bottom w:val="nil"/>
              <w:right w:val="nil"/>
            </w:tcBorders>
            <w:shd w:val="clear" w:color="auto" w:fill="auto"/>
          </w:tcPr>
          <w:p w14:paraId="7420B52D" w14:textId="77777777" w:rsidR="00612404" w:rsidRPr="00046B2D" w:rsidRDefault="00612404" w:rsidP="00057AA1">
            <w:pPr>
              <w:tabs>
                <w:tab w:val="left" w:pos="7148"/>
              </w:tabs>
              <w:spacing w:line="480" w:lineRule="auto"/>
              <w:rPr>
                <w:b/>
                <w:noProof/>
                <w:sz w:val="22"/>
                <w:szCs w:val="22"/>
              </w:rPr>
            </w:pPr>
          </w:p>
        </w:tc>
        <w:tc>
          <w:tcPr>
            <w:tcW w:w="2126" w:type="dxa"/>
            <w:tcBorders>
              <w:top w:val="nil"/>
              <w:left w:val="nil"/>
              <w:bottom w:val="nil"/>
              <w:right w:val="nil"/>
            </w:tcBorders>
            <w:shd w:val="clear" w:color="auto" w:fill="auto"/>
          </w:tcPr>
          <w:p w14:paraId="25D36E65" w14:textId="77777777" w:rsidR="00612404" w:rsidRPr="00046B2D" w:rsidRDefault="00612404" w:rsidP="00057AA1">
            <w:pPr>
              <w:tabs>
                <w:tab w:val="left" w:pos="7148"/>
              </w:tabs>
              <w:spacing w:line="480" w:lineRule="auto"/>
              <w:jc w:val="center"/>
              <w:rPr>
                <w:b/>
                <w:noProof/>
                <w:sz w:val="22"/>
                <w:szCs w:val="22"/>
              </w:rPr>
            </w:pPr>
            <w:r w:rsidRPr="00046B2D">
              <w:rPr>
                <w:b/>
                <w:noProof/>
                <w:sz w:val="22"/>
                <w:szCs w:val="22"/>
              </w:rPr>
              <w:t>Seronegative</w:t>
            </w:r>
          </w:p>
        </w:tc>
        <w:tc>
          <w:tcPr>
            <w:tcW w:w="2126" w:type="dxa"/>
            <w:tcBorders>
              <w:top w:val="nil"/>
              <w:left w:val="nil"/>
              <w:bottom w:val="nil"/>
              <w:right w:val="nil"/>
            </w:tcBorders>
            <w:shd w:val="clear" w:color="auto" w:fill="auto"/>
          </w:tcPr>
          <w:p w14:paraId="3B3ED3A9" w14:textId="77777777" w:rsidR="00612404" w:rsidRPr="00046B2D" w:rsidRDefault="00612404" w:rsidP="00057AA1">
            <w:pPr>
              <w:tabs>
                <w:tab w:val="left" w:pos="7148"/>
              </w:tabs>
              <w:spacing w:line="480" w:lineRule="auto"/>
              <w:jc w:val="center"/>
              <w:rPr>
                <w:b/>
                <w:noProof/>
                <w:sz w:val="22"/>
                <w:szCs w:val="22"/>
              </w:rPr>
            </w:pPr>
            <w:r w:rsidRPr="00046B2D">
              <w:rPr>
                <w:b/>
                <w:noProof/>
                <w:sz w:val="22"/>
                <w:szCs w:val="22"/>
              </w:rPr>
              <w:t>Seropositive</w:t>
            </w:r>
          </w:p>
        </w:tc>
      </w:tr>
      <w:tr w:rsidR="00612404" w14:paraId="56DCB1FC" w14:textId="77777777" w:rsidTr="001858FB">
        <w:trPr>
          <w:cantSplit/>
          <w:trHeight w:val="1134"/>
        </w:trPr>
        <w:tc>
          <w:tcPr>
            <w:tcW w:w="510" w:type="dxa"/>
            <w:vMerge w:val="restart"/>
            <w:tcBorders>
              <w:top w:val="nil"/>
              <w:bottom w:val="nil"/>
            </w:tcBorders>
            <w:shd w:val="clear" w:color="auto" w:fill="auto"/>
            <w:textDirection w:val="btLr"/>
          </w:tcPr>
          <w:p w14:paraId="7574F6B3" w14:textId="77777777" w:rsidR="00612404" w:rsidRPr="00046B2D" w:rsidRDefault="00612404" w:rsidP="00057AA1">
            <w:pPr>
              <w:tabs>
                <w:tab w:val="left" w:pos="7148"/>
              </w:tabs>
              <w:spacing w:line="480" w:lineRule="auto"/>
              <w:ind w:left="113" w:right="113"/>
              <w:jc w:val="center"/>
              <w:rPr>
                <w:b/>
                <w:sz w:val="22"/>
                <w:szCs w:val="22"/>
              </w:rPr>
            </w:pPr>
            <w:r w:rsidRPr="00046B2D">
              <w:rPr>
                <w:b/>
                <w:sz w:val="22"/>
                <w:szCs w:val="22"/>
              </w:rPr>
              <w:t>HPV16</w:t>
            </w:r>
          </w:p>
        </w:tc>
        <w:tc>
          <w:tcPr>
            <w:tcW w:w="514" w:type="dxa"/>
            <w:tcBorders>
              <w:top w:val="nil"/>
              <w:bottom w:val="nil"/>
            </w:tcBorders>
            <w:shd w:val="clear" w:color="auto" w:fill="auto"/>
            <w:textDirection w:val="btLr"/>
          </w:tcPr>
          <w:p w14:paraId="232924CB" w14:textId="77777777" w:rsidR="00612404" w:rsidRPr="00046B2D" w:rsidRDefault="00612404" w:rsidP="00057AA1">
            <w:pPr>
              <w:tabs>
                <w:tab w:val="left" w:pos="7148"/>
              </w:tabs>
              <w:spacing w:line="480" w:lineRule="auto"/>
              <w:ind w:left="113" w:right="113"/>
              <w:jc w:val="center"/>
              <w:rPr>
                <w:b/>
                <w:sz w:val="22"/>
                <w:szCs w:val="22"/>
              </w:rPr>
            </w:pPr>
            <w:r w:rsidRPr="00046B2D">
              <w:rPr>
                <w:b/>
                <w:sz w:val="22"/>
                <w:szCs w:val="22"/>
              </w:rPr>
              <w:t>Zero-order</w:t>
            </w:r>
          </w:p>
        </w:tc>
        <w:tc>
          <w:tcPr>
            <w:tcW w:w="4358" w:type="dxa"/>
            <w:tcBorders>
              <w:top w:val="nil"/>
              <w:bottom w:val="nil"/>
              <w:right w:val="nil"/>
            </w:tcBorders>
            <w:shd w:val="clear" w:color="auto" w:fill="auto"/>
          </w:tcPr>
          <w:p w14:paraId="7C754BA5" w14:textId="77777777" w:rsidR="00612404" w:rsidRPr="00D24F77" w:rsidRDefault="00612404" w:rsidP="00057AA1">
            <w:pPr>
              <w:tabs>
                <w:tab w:val="left" w:pos="7148"/>
              </w:tabs>
              <w:spacing w:line="480" w:lineRule="auto"/>
              <w:rPr>
                <w:rFonts w:ascii="Calibri" w:hAnsi="Calibri" w:cs="Calibri"/>
                <w:bCs/>
                <w:sz w:val="16"/>
                <w:szCs w:val="16"/>
              </w:rPr>
            </w:pPr>
            <w:r w:rsidRPr="00EA3EC2">
              <w:rPr>
                <w:rFonts w:ascii="Calibri" w:hAnsi="Calibri" w:cs="Calibri"/>
                <w:bCs/>
                <w:noProof/>
                <w:sz w:val="16"/>
                <w:szCs w:val="16"/>
                <w:lang w:val="en-US"/>
              </w:rPr>
              <w:drawing>
                <wp:inline distT="0" distB="0" distL="0" distR="0" wp14:anchorId="1D55213D" wp14:editId="65E8DC0D">
                  <wp:extent cx="2520000" cy="1835217"/>
                  <wp:effectExtent l="0" t="0" r="0" b="0"/>
                  <wp:docPr id="79329439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520000" cy="1835217"/>
                          </a:xfrm>
                          <a:prstGeom prst="rect">
                            <a:avLst/>
                          </a:prstGeom>
                          <a:noFill/>
                          <a:ln>
                            <a:noFill/>
                          </a:ln>
                        </pic:spPr>
                      </pic:pic>
                    </a:graphicData>
                  </a:graphic>
                </wp:inline>
              </w:drawing>
            </w:r>
          </w:p>
        </w:tc>
        <w:tc>
          <w:tcPr>
            <w:tcW w:w="4252" w:type="dxa"/>
            <w:gridSpan w:val="2"/>
            <w:tcBorders>
              <w:top w:val="nil"/>
              <w:left w:val="nil"/>
              <w:bottom w:val="nil"/>
              <w:right w:val="nil"/>
            </w:tcBorders>
            <w:shd w:val="clear" w:color="auto" w:fill="auto"/>
          </w:tcPr>
          <w:p w14:paraId="3AE3F938" w14:textId="77777777" w:rsidR="00612404" w:rsidRPr="00D24F77" w:rsidRDefault="00612404" w:rsidP="00057AA1">
            <w:pPr>
              <w:tabs>
                <w:tab w:val="left" w:pos="7148"/>
              </w:tabs>
              <w:spacing w:line="480" w:lineRule="auto"/>
              <w:rPr>
                <w:rFonts w:ascii="Calibri" w:hAnsi="Calibri" w:cs="Calibri"/>
                <w:bCs/>
                <w:sz w:val="16"/>
                <w:szCs w:val="16"/>
              </w:rPr>
            </w:pPr>
            <w:r w:rsidRPr="00D24F77">
              <w:rPr>
                <w:rFonts w:ascii="Calibri" w:hAnsi="Calibri" w:cs="Calibri"/>
                <w:noProof/>
                <w:sz w:val="16"/>
                <w:szCs w:val="16"/>
                <w:lang w:val="en-US"/>
              </w:rPr>
              <w:drawing>
                <wp:inline distT="0" distB="0" distL="0" distR="0" wp14:anchorId="314ED616" wp14:editId="3877CB08">
                  <wp:extent cx="2381885" cy="1605280"/>
                  <wp:effectExtent l="0" t="0" r="0" b="0"/>
                  <wp:docPr id="423559578" name="Picture 423559578" descr="trajectory groups HPV16 0-ord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trajectory groups HPV16 0-order"/>
                          <pic:cNvPicPr>
                            <a:picLocks noChangeAspect="1" noChangeArrowheads="1"/>
                          </pic:cNvPicPr>
                        </pic:nvPicPr>
                        <pic:blipFill>
                          <a:blip r:embed="rId19">
                            <a:extLst>
                              <a:ext uri="{28A0092B-C50C-407E-A947-70E740481C1C}">
                                <a14:useLocalDpi xmlns:a14="http://schemas.microsoft.com/office/drawing/2010/main" val="0"/>
                              </a:ext>
                            </a:extLst>
                          </a:blip>
                          <a:srcRect b="7158"/>
                          <a:stretch>
                            <a:fillRect/>
                          </a:stretch>
                        </pic:blipFill>
                        <pic:spPr bwMode="auto">
                          <a:xfrm>
                            <a:off x="0" y="0"/>
                            <a:ext cx="2381885" cy="1605280"/>
                          </a:xfrm>
                          <a:prstGeom prst="rect">
                            <a:avLst/>
                          </a:prstGeom>
                          <a:noFill/>
                          <a:ln>
                            <a:noFill/>
                          </a:ln>
                        </pic:spPr>
                      </pic:pic>
                    </a:graphicData>
                  </a:graphic>
                </wp:inline>
              </w:drawing>
            </w:r>
          </w:p>
        </w:tc>
      </w:tr>
      <w:tr w:rsidR="00612404" w14:paraId="7C1896E7" w14:textId="77777777" w:rsidTr="001858FB">
        <w:trPr>
          <w:cantSplit/>
          <w:trHeight w:val="1134"/>
        </w:trPr>
        <w:tc>
          <w:tcPr>
            <w:tcW w:w="510" w:type="dxa"/>
            <w:vMerge/>
            <w:tcBorders>
              <w:top w:val="nil"/>
              <w:bottom w:val="nil"/>
            </w:tcBorders>
            <w:shd w:val="clear" w:color="auto" w:fill="auto"/>
          </w:tcPr>
          <w:p w14:paraId="6BA4E5D0" w14:textId="77777777" w:rsidR="00612404" w:rsidRPr="00046B2D" w:rsidRDefault="00612404" w:rsidP="00057AA1">
            <w:pPr>
              <w:tabs>
                <w:tab w:val="left" w:pos="7148"/>
              </w:tabs>
              <w:spacing w:line="480" w:lineRule="auto"/>
              <w:rPr>
                <w:b/>
                <w:sz w:val="22"/>
                <w:szCs w:val="22"/>
              </w:rPr>
            </w:pPr>
          </w:p>
        </w:tc>
        <w:tc>
          <w:tcPr>
            <w:tcW w:w="514" w:type="dxa"/>
            <w:tcBorders>
              <w:top w:val="nil"/>
              <w:bottom w:val="nil"/>
            </w:tcBorders>
            <w:shd w:val="clear" w:color="auto" w:fill="auto"/>
            <w:textDirection w:val="btLr"/>
          </w:tcPr>
          <w:p w14:paraId="30115187" w14:textId="77777777" w:rsidR="00612404" w:rsidRPr="00046B2D" w:rsidRDefault="00612404" w:rsidP="00057AA1">
            <w:pPr>
              <w:tabs>
                <w:tab w:val="left" w:pos="7148"/>
              </w:tabs>
              <w:spacing w:line="480" w:lineRule="auto"/>
              <w:ind w:left="113" w:right="113"/>
              <w:jc w:val="center"/>
              <w:rPr>
                <w:b/>
                <w:noProof/>
                <w:sz w:val="22"/>
                <w:szCs w:val="22"/>
              </w:rPr>
            </w:pPr>
            <w:r w:rsidRPr="00046B2D">
              <w:rPr>
                <w:b/>
                <w:noProof/>
                <w:sz w:val="22"/>
                <w:szCs w:val="22"/>
              </w:rPr>
              <w:t>Linear</w:t>
            </w:r>
          </w:p>
        </w:tc>
        <w:tc>
          <w:tcPr>
            <w:tcW w:w="4358" w:type="dxa"/>
            <w:tcBorders>
              <w:top w:val="nil"/>
              <w:bottom w:val="nil"/>
              <w:right w:val="nil"/>
            </w:tcBorders>
            <w:shd w:val="clear" w:color="auto" w:fill="auto"/>
          </w:tcPr>
          <w:p w14:paraId="2371705A" w14:textId="77777777" w:rsidR="00612404" w:rsidRPr="00D24F77" w:rsidRDefault="00612404" w:rsidP="00057AA1">
            <w:pPr>
              <w:tabs>
                <w:tab w:val="left" w:pos="7148"/>
              </w:tabs>
              <w:spacing w:line="480" w:lineRule="auto"/>
              <w:rPr>
                <w:rFonts w:ascii="Calibri" w:hAnsi="Calibri" w:cs="Calibri"/>
                <w:bCs/>
                <w:sz w:val="16"/>
                <w:szCs w:val="16"/>
              </w:rPr>
            </w:pPr>
            <w:r w:rsidRPr="00D24F77">
              <w:rPr>
                <w:rFonts w:ascii="Calibri" w:hAnsi="Calibri" w:cs="Calibri"/>
                <w:bCs/>
                <w:sz w:val="16"/>
                <w:szCs w:val="16"/>
              </w:rPr>
              <w:t xml:space="preserve"> </w:t>
            </w:r>
            <w:r>
              <w:rPr>
                <w:rFonts w:ascii="Calibri" w:hAnsi="Calibri" w:cs="Calibri"/>
                <w:bCs/>
                <w:sz w:val="16"/>
                <w:szCs w:val="16"/>
              </w:rPr>
              <w:t xml:space="preserve"> </w:t>
            </w:r>
            <w:r w:rsidRPr="005E6831">
              <w:rPr>
                <w:rFonts w:ascii="Calibri" w:hAnsi="Calibri" w:cs="Calibri"/>
                <w:bCs/>
                <w:noProof/>
                <w:sz w:val="16"/>
                <w:szCs w:val="16"/>
                <w:lang w:val="en-US"/>
              </w:rPr>
              <w:drawing>
                <wp:inline distT="0" distB="0" distL="0" distR="0" wp14:anchorId="66B4BEDB" wp14:editId="3F0AC64E">
                  <wp:extent cx="2520000" cy="1832506"/>
                  <wp:effectExtent l="0" t="0" r="0" b="0"/>
                  <wp:docPr id="12814695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520000" cy="1832506"/>
                          </a:xfrm>
                          <a:prstGeom prst="rect">
                            <a:avLst/>
                          </a:prstGeom>
                          <a:noFill/>
                          <a:ln>
                            <a:noFill/>
                          </a:ln>
                        </pic:spPr>
                      </pic:pic>
                    </a:graphicData>
                  </a:graphic>
                </wp:inline>
              </w:drawing>
            </w:r>
          </w:p>
        </w:tc>
        <w:tc>
          <w:tcPr>
            <w:tcW w:w="4252" w:type="dxa"/>
            <w:gridSpan w:val="2"/>
            <w:tcBorders>
              <w:top w:val="nil"/>
              <w:left w:val="nil"/>
              <w:bottom w:val="nil"/>
              <w:right w:val="nil"/>
            </w:tcBorders>
            <w:shd w:val="clear" w:color="auto" w:fill="auto"/>
          </w:tcPr>
          <w:p w14:paraId="51EFEB09" w14:textId="77777777" w:rsidR="00612404" w:rsidRPr="00D24F77" w:rsidRDefault="00612404" w:rsidP="00057AA1">
            <w:pPr>
              <w:tabs>
                <w:tab w:val="left" w:pos="7148"/>
              </w:tabs>
              <w:spacing w:line="480" w:lineRule="auto"/>
              <w:rPr>
                <w:rFonts w:ascii="Calibri" w:hAnsi="Calibri" w:cs="Calibri"/>
                <w:bCs/>
                <w:sz w:val="16"/>
                <w:szCs w:val="16"/>
              </w:rPr>
            </w:pPr>
            <w:r w:rsidRPr="00D24F77">
              <w:rPr>
                <w:rFonts w:ascii="Calibri" w:hAnsi="Calibri" w:cs="Calibri"/>
                <w:noProof/>
                <w:sz w:val="16"/>
                <w:szCs w:val="16"/>
                <w:lang w:val="en-US"/>
              </w:rPr>
              <w:drawing>
                <wp:inline distT="0" distB="0" distL="0" distR="0" wp14:anchorId="1B6663A6" wp14:editId="42098B74">
                  <wp:extent cx="2381885" cy="1605280"/>
                  <wp:effectExtent l="0" t="0" r="0" b="0"/>
                  <wp:docPr id="1212330904" name="Picture 1212330904" descr="trajectory groups HPV16 line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trajectory groups HPV16 linear"/>
                          <pic:cNvPicPr>
                            <a:picLocks noChangeAspect="1" noChangeArrowheads="1"/>
                          </pic:cNvPicPr>
                        </pic:nvPicPr>
                        <pic:blipFill>
                          <a:blip r:embed="rId21">
                            <a:extLst>
                              <a:ext uri="{28A0092B-C50C-407E-A947-70E740481C1C}">
                                <a14:useLocalDpi xmlns:a14="http://schemas.microsoft.com/office/drawing/2010/main" val="0"/>
                              </a:ext>
                            </a:extLst>
                          </a:blip>
                          <a:srcRect b="7121"/>
                          <a:stretch>
                            <a:fillRect/>
                          </a:stretch>
                        </pic:blipFill>
                        <pic:spPr bwMode="auto">
                          <a:xfrm>
                            <a:off x="0" y="0"/>
                            <a:ext cx="2381885" cy="1605280"/>
                          </a:xfrm>
                          <a:prstGeom prst="rect">
                            <a:avLst/>
                          </a:prstGeom>
                          <a:noFill/>
                          <a:ln>
                            <a:noFill/>
                          </a:ln>
                        </pic:spPr>
                      </pic:pic>
                    </a:graphicData>
                  </a:graphic>
                </wp:inline>
              </w:drawing>
            </w:r>
          </w:p>
        </w:tc>
      </w:tr>
      <w:tr w:rsidR="00612404" w14:paraId="56992358" w14:textId="77777777" w:rsidTr="001858FB">
        <w:trPr>
          <w:cantSplit/>
          <w:trHeight w:val="1134"/>
        </w:trPr>
        <w:tc>
          <w:tcPr>
            <w:tcW w:w="510" w:type="dxa"/>
            <w:vMerge/>
            <w:tcBorders>
              <w:top w:val="nil"/>
              <w:bottom w:val="nil"/>
            </w:tcBorders>
            <w:shd w:val="clear" w:color="auto" w:fill="auto"/>
          </w:tcPr>
          <w:p w14:paraId="56620591" w14:textId="77777777" w:rsidR="00612404" w:rsidRPr="00046B2D" w:rsidRDefault="00612404" w:rsidP="00057AA1">
            <w:pPr>
              <w:tabs>
                <w:tab w:val="left" w:pos="7148"/>
              </w:tabs>
              <w:spacing w:line="480" w:lineRule="auto"/>
              <w:rPr>
                <w:b/>
                <w:sz w:val="22"/>
                <w:szCs w:val="22"/>
              </w:rPr>
            </w:pPr>
          </w:p>
        </w:tc>
        <w:tc>
          <w:tcPr>
            <w:tcW w:w="514" w:type="dxa"/>
            <w:tcBorders>
              <w:top w:val="nil"/>
              <w:bottom w:val="nil"/>
            </w:tcBorders>
            <w:shd w:val="clear" w:color="auto" w:fill="auto"/>
            <w:textDirection w:val="btLr"/>
          </w:tcPr>
          <w:p w14:paraId="097C6A04" w14:textId="77777777" w:rsidR="00612404" w:rsidRPr="00046B2D" w:rsidRDefault="00612404" w:rsidP="00057AA1">
            <w:pPr>
              <w:tabs>
                <w:tab w:val="left" w:pos="7148"/>
              </w:tabs>
              <w:spacing w:line="480" w:lineRule="auto"/>
              <w:ind w:left="113" w:right="113"/>
              <w:jc w:val="center"/>
              <w:rPr>
                <w:b/>
                <w:noProof/>
                <w:sz w:val="22"/>
                <w:szCs w:val="22"/>
              </w:rPr>
            </w:pPr>
            <w:r w:rsidRPr="00046B2D">
              <w:rPr>
                <w:b/>
                <w:noProof/>
                <w:sz w:val="22"/>
                <w:szCs w:val="22"/>
              </w:rPr>
              <w:t>Quadratic</w:t>
            </w:r>
          </w:p>
        </w:tc>
        <w:tc>
          <w:tcPr>
            <w:tcW w:w="4358" w:type="dxa"/>
            <w:tcBorders>
              <w:top w:val="nil"/>
              <w:bottom w:val="nil"/>
              <w:right w:val="nil"/>
            </w:tcBorders>
            <w:shd w:val="clear" w:color="auto" w:fill="auto"/>
          </w:tcPr>
          <w:p w14:paraId="04FBC2DF" w14:textId="77777777" w:rsidR="00612404" w:rsidRPr="00D24F77" w:rsidRDefault="00612404" w:rsidP="00057AA1">
            <w:pPr>
              <w:tabs>
                <w:tab w:val="left" w:pos="7148"/>
              </w:tabs>
              <w:spacing w:line="480" w:lineRule="auto"/>
              <w:rPr>
                <w:rFonts w:ascii="Calibri" w:hAnsi="Calibri" w:cs="Calibri"/>
                <w:bCs/>
                <w:sz w:val="16"/>
                <w:szCs w:val="16"/>
              </w:rPr>
            </w:pPr>
            <w:r w:rsidRPr="007C5ABB">
              <w:rPr>
                <w:rFonts w:ascii="Calibri" w:hAnsi="Calibri" w:cs="Calibri"/>
                <w:bCs/>
                <w:noProof/>
                <w:sz w:val="16"/>
                <w:szCs w:val="16"/>
                <w:lang w:val="en-US"/>
              </w:rPr>
              <w:drawing>
                <wp:inline distT="0" distB="0" distL="0" distR="0" wp14:anchorId="0337CB2B" wp14:editId="0E79E4ED">
                  <wp:extent cx="2520000" cy="1835217"/>
                  <wp:effectExtent l="0" t="0" r="0" b="0"/>
                  <wp:docPr id="173192400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520000" cy="1835217"/>
                          </a:xfrm>
                          <a:prstGeom prst="rect">
                            <a:avLst/>
                          </a:prstGeom>
                          <a:noFill/>
                          <a:ln>
                            <a:noFill/>
                          </a:ln>
                        </pic:spPr>
                      </pic:pic>
                    </a:graphicData>
                  </a:graphic>
                </wp:inline>
              </w:drawing>
            </w:r>
          </w:p>
        </w:tc>
        <w:tc>
          <w:tcPr>
            <w:tcW w:w="4252" w:type="dxa"/>
            <w:gridSpan w:val="2"/>
            <w:tcBorders>
              <w:top w:val="nil"/>
              <w:left w:val="nil"/>
              <w:bottom w:val="nil"/>
              <w:right w:val="nil"/>
            </w:tcBorders>
            <w:shd w:val="clear" w:color="auto" w:fill="auto"/>
          </w:tcPr>
          <w:p w14:paraId="496F86F4" w14:textId="77777777" w:rsidR="00612404" w:rsidRPr="00D24F77" w:rsidRDefault="00612404" w:rsidP="00057AA1">
            <w:pPr>
              <w:tabs>
                <w:tab w:val="left" w:pos="7148"/>
              </w:tabs>
              <w:spacing w:line="480" w:lineRule="auto"/>
              <w:rPr>
                <w:rFonts w:ascii="Calibri" w:hAnsi="Calibri" w:cs="Calibri"/>
                <w:bCs/>
                <w:sz w:val="16"/>
                <w:szCs w:val="16"/>
              </w:rPr>
            </w:pPr>
            <w:r w:rsidRPr="00D24F77">
              <w:rPr>
                <w:rFonts w:ascii="Calibri" w:hAnsi="Calibri" w:cs="Calibri"/>
                <w:noProof/>
                <w:sz w:val="16"/>
                <w:szCs w:val="16"/>
                <w:lang w:val="en-US"/>
              </w:rPr>
              <w:drawing>
                <wp:inline distT="0" distB="0" distL="0" distR="0" wp14:anchorId="75500355" wp14:editId="199CBD4E">
                  <wp:extent cx="2381885" cy="1605280"/>
                  <wp:effectExtent l="0" t="0" r="0" b="0"/>
                  <wp:docPr id="1277303698" name="Picture 1277303698" descr="trajectory groups HPV16 quadrat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trajectory groups HPV16 quadratic"/>
                          <pic:cNvPicPr>
                            <a:picLocks noChangeAspect="1" noChangeArrowheads="1"/>
                          </pic:cNvPicPr>
                        </pic:nvPicPr>
                        <pic:blipFill>
                          <a:blip r:embed="rId21">
                            <a:extLst>
                              <a:ext uri="{28A0092B-C50C-407E-A947-70E740481C1C}">
                                <a14:useLocalDpi xmlns:a14="http://schemas.microsoft.com/office/drawing/2010/main" val="0"/>
                              </a:ext>
                            </a:extLst>
                          </a:blip>
                          <a:srcRect b="7158"/>
                          <a:stretch>
                            <a:fillRect/>
                          </a:stretch>
                        </pic:blipFill>
                        <pic:spPr bwMode="auto">
                          <a:xfrm>
                            <a:off x="0" y="0"/>
                            <a:ext cx="2381885" cy="1605280"/>
                          </a:xfrm>
                          <a:prstGeom prst="rect">
                            <a:avLst/>
                          </a:prstGeom>
                          <a:noFill/>
                          <a:ln>
                            <a:noFill/>
                          </a:ln>
                        </pic:spPr>
                      </pic:pic>
                    </a:graphicData>
                  </a:graphic>
                </wp:inline>
              </w:drawing>
            </w:r>
          </w:p>
        </w:tc>
      </w:tr>
      <w:tr w:rsidR="00612404" w14:paraId="579AB841" w14:textId="77777777" w:rsidTr="001858FB">
        <w:trPr>
          <w:cantSplit/>
          <w:trHeight w:val="1134"/>
        </w:trPr>
        <w:tc>
          <w:tcPr>
            <w:tcW w:w="510" w:type="dxa"/>
            <w:vMerge/>
            <w:tcBorders>
              <w:top w:val="nil"/>
              <w:bottom w:val="nil"/>
            </w:tcBorders>
            <w:shd w:val="clear" w:color="auto" w:fill="auto"/>
          </w:tcPr>
          <w:p w14:paraId="4BEDC59A" w14:textId="77777777" w:rsidR="00612404" w:rsidRPr="00046B2D" w:rsidRDefault="00612404" w:rsidP="00057AA1">
            <w:pPr>
              <w:tabs>
                <w:tab w:val="left" w:pos="7148"/>
              </w:tabs>
              <w:spacing w:line="480" w:lineRule="auto"/>
              <w:rPr>
                <w:b/>
                <w:sz w:val="22"/>
                <w:szCs w:val="22"/>
              </w:rPr>
            </w:pPr>
          </w:p>
        </w:tc>
        <w:tc>
          <w:tcPr>
            <w:tcW w:w="514" w:type="dxa"/>
            <w:tcBorders>
              <w:top w:val="nil"/>
              <w:bottom w:val="nil"/>
            </w:tcBorders>
            <w:shd w:val="clear" w:color="auto" w:fill="auto"/>
            <w:textDirection w:val="btLr"/>
          </w:tcPr>
          <w:p w14:paraId="7BC28E97" w14:textId="77777777" w:rsidR="00612404" w:rsidRPr="00046B2D" w:rsidRDefault="00612404" w:rsidP="00057AA1">
            <w:pPr>
              <w:tabs>
                <w:tab w:val="left" w:pos="7148"/>
              </w:tabs>
              <w:spacing w:line="480" w:lineRule="auto"/>
              <w:ind w:left="113" w:right="113"/>
              <w:jc w:val="center"/>
              <w:rPr>
                <w:b/>
                <w:noProof/>
                <w:sz w:val="22"/>
                <w:szCs w:val="22"/>
              </w:rPr>
            </w:pPr>
            <w:r w:rsidRPr="00046B2D">
              <w:rPr>
                <w:b/>
                <w:noProof/>
                <w:sz w:val="22"/>
                <w:szCs w:val="22"/>
              </w:rPr>
              <w:t>Cubic</w:t>
            </w:r>
          </w:p>
        </w:tc>
        <w:tc>
          <w:tcPr>
            <w:tcW w:w="4358" w:type="dxa"/>
            <w:tcBorders>
              <w:top w:val="nil"/>
              <w:bottom w:val="nil"/>
              <w:right w:val="nil"/>
            </w:tcBorders>
            <w:shd w:val="clear" w:color="auto" w:fill="auto"/>
          </w:tcPr>
          <w:p w14:paraId="71E53B67" w14:textId="77777777" w:rsidR="00612404" w:rsidRPr="00D24F77" w:rsidRDefault="00612404" w:rsidP="00057AA1">
            <w:pPr>
              <w:tabs>
                <w:tab w:val="left" w:pos="7148"/>
              </w:tabs>
              <w:spacing w:line="480" w:lineRule="auto"/>
              <w:rPr>
                <w:rFonts w:ascii="Calibri" w:hAnsi="Calibri" w:cs="Calibri"/>
                <w:bCs/>
                <w:sz w:val="16"/>
                <w:szCs w:val="16"/>
              </w:rPr>
            </w:pPr>
            <w:r w:rsidRPr="007C5ABB">
              <w:rPr>
                <w:rFonts w:ascii="Calibri" w:hAnsi="Calibri" w:cs="Calibri"/>
                <w:bCs/>
                <w:noProof/>
                <w:sz w:val="16"/>
                <w:szCs w:val="16"/>
                <w:lang w:val="en-US"/>
              </w:rPr>
              <w:drawing>
                <wp:inline distT="0" distB="0" distL="0" distR="0" wp14:anchorId="2D1722B1" wp14:editId="6B9AB378">
                  <wp:extent cx="2520000" cy="1835217"/>
                  <wp:effectExtent l="0" t="0" r="0" b="0"/>
                  <wp:docPr id="129630368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520000" cy="1835217"/>
                          </a:xfrm>
                          <a:prstGeom prst="rect">
                            <a:avLst/>
                          </a:prstGeom>
                          <a:noFill/>
                          <a:ln>
                            <a:noFill/>
                          </a:ln>
                        </pic:spPr>
                      </pic:pic>
                    </a:graphicData>
                  </a:graphic>
                </wp:inline>
              </w:drawing>
            </w:r>
          </w:p>
        </w:tc>
        <w:tc>
          <w:tcPr>
            <w:tcW w:w="4252" w:type="dxa"/>
            <w:gridSpan w:val="2"/>
            <w:tcBorders>
              <w:top w:val="nil"/>
              <w:left w:val="nil"/>
              <w:bottom w:val="nil"/>
              <w:right w:val="nil"/>
            </w:tcBorders>
            <w:shd w:val="clear" w:color="auto" w:fill="auto"/>
          </w:tcPr>
          <w:p w14:paraId="0224C4B3" w14:textId="77777777" w:rsidR="00612404" w:rsidRPr="00D24F77" w:rsidRDefault="00612404" w:rsidP="00057AA1">
            <w:pPr>
              <w:tabs>
                <w:tab w:val="left" w:pos="7148"/>
              </w:tabs>
              <w:spacing w:line="480" w:lineRule="auto"/>
              <w:rPr>
                <w:rFonts w:ascii="Calibri" w:hAnsi="Calibri" w:cs="Calibri"/>
                <w:bCs/>
                <w:sz w:val="16"/>
                <w:szCs w:val="16"/>
              </w:rPr>
            </w:pPr>
            <w:r w:rsidRPr="00D24F77">
              <w:rPr>
                <w:rFonts w:ascii="Calibri" w:hAnsi="Calibri" w:cs="Calibri"/>
                <w:noProof/>
                <w:sz w:val="16"/>
                <w:szCs w:val="16"/>
                <w:lang w:val="en-US"/>
              </w:rPr>
              <w:drawing>
                <wp:inline distT="0" distB="0" distL="0" distR="0" wp14:anchorId="28E3F443" wp14:editId="4C1E76F2">
                  <wp:extent cx="2381885" cy="1605280"/>
                  <wp:effectExtent l="0" t="0" r="0" b="0"/>
                  <wp:docPr id="1437416256" name="Picture 1437416256" descr="trajectory groups HPV16 cub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trajectory groups HPV16 cubic"/>
                          <pic:cNvPicPr>
                            <a:picLocks noChangeAspect="1" noChangeArrowheads="1"/>
                          </pic:cNvPicPr>
                        </pic:nvPicPr>
                        <pic:blipFill>
                          <a:blip r:embed="rId21">
                            <a:extLst>
                              <a:ext uri="{28A0092B-C50C-407E-A947-70E740481C1C}">
                                <a14:useLocalDpi xmlns:a14="http://schemas.microsoft.com/office/drawing/2010/main" val="0"/>
                              </a:ext>
                            </a:extLst>
                          </a:blip>
                          <a:srcRect b="7158"/>
                          <a:stretch>
                            <a:fillRect/>
                          </a:stretch>
                        </pic:blipFill>
                        <pic:spPr bwMode="auto">
                          <a:xfrm>
                            <a:off x="0" y="0"/>
                            <a:ext cx="2381885" cy="1605280"/>
                          </a:xfrm>
                          <a:prstGeom prst="rect">
                            <a:avLst/>
                          </a:prstGeom>
                          <a:noFill/>
                          <a:ln>
                            <a:noFill/>
                          </a:ln>
                        </pic:spPr>
                      </pic:pic>
                    </a:graphicData>
                  </a:graphic>
                </wp:inline>
              </w:drawing>
            </w:r>
          </w:p>
        </w:tc>
      </w:tr>
      <w:tr w:rsidR="00612404" w14:paraId="15C7B17D" w14:textId="77777777" w:rsidTr="001858FB">
        <w:trPr>
          <w:cantSplit/>
          <w:trHeight w:val="1134"/>
        </w:trPr>
        <w:tc>
          <w:tcPr>
            <w:tcW w:w="510" w:type="dxa"/>
            <w:vMerge w:val="restart"/>
            <w:tcBorders>
              <w:top w:val="nil"/>
              <w:bottom w:val="nil"/>
            </w:tcBorders>
            <w:shd w:val="clear" w:color="auto" w:fill="auto"/>
            <w:textDirection w:val="btLr"/>
          </w:tcPr>
          <w:p w14:paraId="659B7C6A" w14:textId="77777777" w:rsidR="00612404" w:rsidRPr="00046B2D" w:rsidRDefault="00612404" w:rsidP="00057AA1">
            <w:pPr>
              <w:tabs>
                <w:tab w:val="left" w:pos="7148"/>
              </w:tabs>
              <w:spacing w:line="480" w:lineRule="auto"/>
              <w:ind w:left="113" w:right="113"/>
              <w:jc w:val="center"/>
              <w:rPr>
                <w:b/>
                <w:sz w:val="22"/>
                <w:szCs w:val="22"/>
              </w:rPr>
            </w:pPr>
            <w:r w:rsidRPr="00046B2D">
              <w:rPr>
                <w:b/>
                <w:sz w:val="22"/>
                <w:szCs w:val="22"/>
              </w:rPr>
              <w:lastRenderedPageBreak/>
              <w:t>HPV18</w:t>
            </w:r>
          </w:p>
        </w:tc>
        <w:tc>
          <w:tcPr>
            <w:tcW w:w="514" w:type="dxa"/>
            <w:tcBorders>
              <w:top w:val="nil"/>
              <w:bottom w:val="nil"/>
            </w:tcBorders>
            <w:shd w:val="clear" w:color="auto" w:fill="auto"/>
            <w:textDirection w:val="btLr"/>
          </w:tcPr>
          <w:p w14:paraId="1900E772" w14:textId="77777777" w:rsidR="00612404" w:rsidRPr="00046B2D" w:rsidRDefault="00612404" w:rsidP="00057AA1">
            <w:pPr>
              <w:tabs>
                <w:tab w:val="left" w:pos="7148"/>
              </w:tabs>
              <w:spacing w:line="480" w:lineRule="auto"/>
              <w:ind w:left="113" w:right="113"/>
              <w:jc w:val="center"/>
              <w:rPr>
                <w:b/>
                <w:sz w:val="22"/>
                <w:szCs w:val="22"/>
              </w:rPr>
            </w:pPr>
            <w:r w:rsidRPr="00046B2D">
              <w:rPr>
                <w:b/>
                <w:sz w:val="22"/>
                <w:szCs w:val="22"/>
              </w:rPr>
              <w:t>Zero-order</w:t>
            </w:r>
          </w:p>
        </w:tc>
        <w:tc>
          <w:tcPr>
            <w:tcW w:w="4358" w:type="dxa"/>
            <w:tcBorders>
              <w:top w:val="nil"/>
              <w:bottom w:val="nil"/>
              <w:right w:val="nil"/>
            </w:tcBorders>
            <w:shd w:val="clear" w:color="auto" w:fill="auto"/>
          </w:tcPr>
          <w:p w14:paraId="52BBBA55" w14:textId="77777777" w:rsidR="00612404" w:rsidRPr="00D24F77" w:rsidRDefault="00612404" w:rsidP="00057AA1">
            <w:pPr>
              <w:tabs>
                <w:tab w:val="left" w:pos="7148"/>
              </w:tabs>
              <w:spacing w:line="480" w:lineRule="auto"/>
              <w:rPr>
                <w:rFonts w:ascii="Calibri" w:hAnsi="Calibri" w:cs="Calibri"/>
                <w:bCs/>
                <w:sz w:val="16"/>
                <w:szCs w:val="16"/>
              </w:rPr>
            </w:pPr>
            <w:r w:rsidRPr="00215A8E">
              <w:rPr>
                <w:rFonts w:ascii="Calibri" w:hAnsi="Calibri" w:cs="Calibri"/>
                <w:bCs/>
                <w:noProof/>
                <w:sz w:val="16"/>
                <w:szCs w:val="16"/>
                <w:lang w:val="en-US"/>
              </w:rPr>
              <w:drawing>
                <wp:inline distT="0" distB="0" distL="0" distR="0" wp14:anchorId="47C5FC21" wp14:editId="11664C24">
                  <wp:extent cx="2520000" cy="1835217"/>
                  <wp:effectExtent l="0" t="0" r="0" b="0"/>
                  <wp:docPr id="67028682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520000" cy="1835217"/>
                          </a:xfrm>
                          <a:prstGeom prst="rect">
                            <a:avLst/>
                          </a:prstGeom>
                          <a:noFill/>
                          <a:ln>
                            <a:noFill/>
                          </a:ln>
                        </pic:spPr>
                      </pic:pic>
                    </a:graphicData>
                  </a:graphic>
                </wp:inline>
              </w:drawing>
            </w:r>
          </w:p>
        </w:tc>
        <w:tc>
          <w:tcPr>
            <w:tcW w:w="4252" w:type="dxa"/>
            <w:gridSpan w:val="2"/>
            <w:tcBorders>
              <w:top w:val="nil"/>
              <w:left w:val="nil"/>
              <w:bottom w:val="nil"/>
              <w:right w:val="nil"/>
            </w:tcBorders>
            <w:shd w:val="clear" w:color="auto" w:fill="auto"/>
          </w:tcPr>
          <w:p w14:paraId="06E83862" w14:textId="77777777" w:rsidR="00612404" w:rsidRPr="00D24F77" w:rsidRDefault="00612404" w:rsidP="00057AA1">
            <w:pPr>
              <w:tabs>
                <w:tab w:val="left" w:pos="7148"/>
              </w:tabs>
              <w:spacing w:line="480" w:lineRule="auto"/>
              <w:rPr>
                <w:rFonts w:ascii="Calibri" w:hAnsi="Calibri" w:cs="Calibri"/>
                <w:bCs/>
                <w:sz w:val="16"/>
                <w:szCs w:val="16"/>
              </w:rPr>
            </w:pPr>
            <w:r w:rsidRPr="00D24F77">
              <w:rPr>
                <w:rFonts w:ascii="Calibri" w:hAnsi="Calibri" w:cs="Calibri"/>
                <w:noProof/>
                <w:sz w:val="16"/>
                <w:szCs w:val="16"/>
                <w:lang w:val="en-US"/>
              </w:rPr>
              <w:drawing>
                <wp:inline distT="0" distB="0" distL="0" distR="0" wp14:anchorId="1C83C5DD" wp14:editId="064A7F63">
                  <wp:extent cx="2381885" cy="1605280"/>
                  <wp:effectExtent l="0" t="0" r="0" b="0"/>
                  <wp:docPr id="562558420" name="Picture 562558420" descr="trajectory groups HPV18 0-ord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trajectory groups HPV18 0-order"/>
                          <pic:cNvPicPr>
                            <a:picLocks noChangeAspect="1" noChangeArrowheads="1"/>
                          </pic:cNvPicPr>
                        </pic:nvPicPr>
                        <pic:blipFill>
                          <a:blip r:embed="rId25">
                            <a:extLst>
                              <a:ext uri="{28A0092B-C50C-407E-A947-70E740481C1C}">
                                <a14:useLocalDpi xmlns:a14="http://schemas.microsoft.com/office/drawing/2010/main" val="0"/>
                              </a:ext>
                            </a:extLst>
                          </a:blip>
                          <a:srcRect b="7121"/>
                          <a:stretch>
                            <a:fillRect/>
                          </a:stretch>
                        </pic:blipFill>
                        <pic:spPr bwMode="auto">
                          <a:xfrm>
                            <a:off x="0" y="0"/>
                            <a:ext cx="2381885" cy="1605280"/>
                          </a:xfrm>
                          <a:prstGeom prst="rect">
                            <a:avLst/>
                          </a:prstGeom>
                          <a:noFill/>
                          <a:ln>
                            <a:noFill/>
                          </a:ln>
                        </pic:spPr>
                      </pic:pic>
                    </a:graphicData>
                  </a:graphic>
                </wp:inline>
              </w:drawing>
            </w:r>
          </w:p>
        </w:tc>
      </w:tr>
      <w:tr w:rsidR="00612404" w14:paraId="3D1D627F" w14:textId="77777777" w:rsidTr="001858FB">
        <w:trPr>
          <w:cantSplit/>
          <w:trHeight w:val="1134"/>
        </w:trPr>
        <w:tc>
          <w:tcPr>
            <w:tcW w:w="510" w:type="dxa"/>
            <w:vMerge/>
            <w:tcBorders>
              <w:top w:val="nil"/>
              <w:bottom w:val="nil"/>
            </w:tcBorders>
            <w:shd w:val="clear" w:color="auto" w:fill="auto"/>
          </w:tcPr>
          <w:p w14:paraId="28F0D07E" w14:textId="77777777" w:rsidR="00612404" w:rsidRPr="00046B2D" w:rsidRDefault="00612404" w:rsidP="00057AA1">
            <w:pPr>
              <w:tabs>
                <w:tab w:val="left" w:pos="7148"/>
              </w:tabs>
              <w:spacing w:line="480" w:lineRule="auto"/>
              <w:rPr>
                <w:b/>
                <w:sz w:val="22"/>
                <w:szCs w:val="22"/>
              </w:rPr>
            </w:pPr>
          </w:p>
        </w:tc>
        <w:tc>
          <w:tcPr>
            <w:tcW w:w="514" w:type="dxa"/>
            <w:tcBorders>
              <w:top w:val="nil"/>
              <w:bottom w:val="nil"/>
            </w:tcBorders>
            <w:shd w:val="clear" w:color="auto" w:fill="auto"/>
            <w:textDirection w:val="btLr"/>
          </w:tcPr>
          <w:p w14:paraId="397B4193" w14:textId="77777777" w:rsidR="00612404" w:rsidRPr="00046B2D" w:rsidRDefault="00612404" w:rsidP="00057AA1">
            <w:pPr>
              <w:tabs>
                <w:tab w:val="left" w:pos="7148"/>
              </w:tabs>
              <w:spacing w:line="480" w:lineRule="auto"/>
              <w:ind w:left="113" w:right="113"/>
              <w:jc w:val="center"/>
              <w:rPr>
                <w:b/>
                <w:noProof/>
                <w:sz w:val="22"/>
                <w:szCs w:val="22"/>
              </w:rPr>
            </w:pPr>
            <w:r w:rsidRPr="00046B2D">
              <w:rPr>
                <w:b/>
                <w:noProof/>
                <w:sz w:val="22"/>
                <w:szCs w:val="22"/>
              </w:rPr>
              <w:t>Linear</w:t>
            </w:r>
          </w:p>
        </w:tc>
        <w:tc>
          <w:tcPr>
            <w:tcW w:w="4358" w:type="dxa"/>
            <w:tcBorders>
              <w:top w:val="nil"/>
              <w:bottom w:val="nil"/>
              <w:right w:val="nil"/>
            </w:tcBorders>
            <w:shd w:val="clear" w:color="auto" w:fill="auto"/>
          </w:tcPr>
          <w:p w14:paraId="488F6909" w14:textId="77777777" w:rsidR="00612404" w:rsidRPr="00D24F77" w:rsidRDefault="00612404" w:rsidP="00057AA1">
            <w:pPr>
              <w:tabs>
                <w:tab w:val="left" w:pos="7148"/>
              </w:tabs>
              <w:spacing w:line="480" w:lineRule="auto"/>
              <w:rPr>
                <w:rFonts w:ascii="Calibri" w:hAnsi="Calibri" w:cs="Calibri"/>
                <w:bCs/>
                <w:sz w:val="16"/>
                <w:szCs w:val="16"/>
              </w:rPr>
            </w:pPr>
            <w:r w:rsidRPr="00215A8E">
              <w:rPr>
                <w:rFonts w:ascii="Calibri" w:hAnsi="Calibri" w:cs="Calibri"/>
                <w:bCs/>
                <w:noProof/>
                <w:sz w:val="16"/>
                <w:szCs w:val="16"/>
                <w:lang w:val="en-US"/>
              </w:rPr>
              <w:drawing>
                <wp:inline distT="0" distB="0" distL="0" distR="0" wp14:anchorId="7305B31B" wp14:editId="3CB51137">
                  <wp:extent cx="2520000" cy="1835217"/>
                  <wp:effectExtent l="0" t="0" r="0" b="0"/>
                  <wp:docPr id="14053328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520000" cy="1835217"/>
                          </a:xfrm>
                          <a:prstGeom prst="rect">
                            <a:avLst/>
                          </a:prstGeom>
                          <a:noFill/>
                          <a:ln>
                            <a:noFill/>
                          </a:ln>
                        </pic:spPr>
                      </pic:pic>
                    </a:graphicData>
                  </a:graphic>
                </wp:inline>
              </w:drawing>
            </w:r>
          </w:p>
        </w:tc>
        <w:tc>
          <w:tcPr>
            <w:tcW w:w="4252" w:type="dxa"/>
            <w:gridSpan w:val="2"/>
            <w:tcBorders>
              <w:top w:val="nil"/>
              <w:left w:val="nil"/>
              <w:bottom w:val="nil"/>
              <w:right w:val="nil"/>
            </w:tcBorders>
            <w:shd w:val="clear" w:color="auto" w:fill="auto"/>
          </w:tcPr>
          <w:p w14:paraId="40BD66CB" w14:textId="77777777" w:rsidR="00612404" w:rsidRPr="00D24F77" w:rsidRDefault="00612404" w:rsidP="00057AA1">
            <w:pPr>
              <w:tabs>
                <w:tab w:val="left" w:pos="7148"/>
              </w:tabs>
              <w:spacing w:line="480" w:lineRule="auto"/>
              <w:rPr>
                <w:rFonts w:ascii="Calibri" w:hAnsi="Calibri" w:cs="Calibri"/>
                <w:bCs/>
                <w:sz w:val="16"/>
                <w:szCs w:val="16"/>
              </w:rPr>
            </w:pPr>
            <w:r w:rsidRPr="00D24F77">
              <w:rPr>
                <w:rFonts w:ascii="Calibri" w:hAnsi="Calibri" w:cs="Calibri"/>
                <w:noProof/>
                <w:sz w:val="16"/>
                <w:szCs w:val="16"/>
                <w:lang w:val="en-US"/>
              </w:rPr>
              <w:drawing>
                <wp:inline distT="0" distB="0" distL="0" distR="0" wp14:anchorId="09622EF2" wp14:editId="16AFA3BA">
                  <wp:extent cx="2381885" cy="1605280"/>
                  <wp:effectExtent l="0" t="0" r="0" b="0"/>
                  <wp:docPr id="1533889736" name="Picture 1533889736" descr="trajectory groups HPV18 line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trajectory groups HPV18 linear"/>
                          <pic:cNvPicPr>
                            <a:picLocks noChangeAspect="1" noChangeArrowheads="1"/>
                          </pic:cNvPicPr>
                        </pic:nvPicPr>
                        <pic:blipFill>
                          <a:blip r:embed="rId25">
                            <a:extLst>
                              <a:ext uri="{28A0092B-C50C-407E-A947-70E740481C1C}">
                                <a14:useLocalDpi xmlns:a14="http://schemas.microsoft.com/office/drawing/2010/main" val="0"/>
                              </a:ext>
                            </a:extLst>
                          </a:blip>
                          <a:srcRect b="7158"/>
                          <a:stretch>
                            <a:fillRect/>
                          </a:stretch>
                        </pic:blipFill>
                        <pic:spPr bwMode="auto">
                          <a:xfrm>
                            <a:off x="0" y="0"/>
                            <a:ext cx="2381885" cy="1605280"/>
                          </a:xfrm>
                          <a:prstGeom prst="rect">
                            <a:avLst/>
                          </a:prstGeom>
                          <a:noFill/>
                          <a:ln>
                            <a:noFill/>
                          </a:ln>
                        </pic:spPr>
                      </pic:pic>
                    </a:graphicData>
                  </a:graphic>
                </wp:inline>
              </w:drawing>
            </w:r>
          </w:p>
        </w:tc>
      </w:tr>
      <w:tr w:rsidR="00612404" w14:paraId="28596133" w14:textId="77777777" w:rsidTr="001858FB">
        <w:trPr>
          <w:cantSplit/>
          <w:trHeight w:val="1134"/>
        </w:trPr>
        <w:tc>
          <w:tcPr>
            <w:tcW w:w="510" w:type="dxa"/>
            <w:vMerge/>
            <w:tcBorders>
              <w:top w:val="nil"/>
              <w:bottom w:val="nil"/>
            </w:tcBorders>
            <w:shd w:val="clear" w:color="auto" w:fill="auto"/>
          </w:tcPr>
          <w:p w14:paraId="2B58796E" w14:textId="77777777" w:rsidR="00612404" w:rsidRPr="00046B2D" w:rsidRDefault="00612404" w:rsidP="00057AA1">
            <w:pPr>
              <w:tabs>
                <w:tab w:val="left" w:pos="7148"/>
              </w:tabs>
              <w:spacing w:line="480" w:lineRule="auto"/>
              <w:rPr>
                <w:b/>
                <w:sz w:val="22"/>
                <w:szCs w:val="22"/>
              </w:rPr>
            </w:pPr>
          </w:p>
        </w:tc>
        <w:tc>
          <w:tcPr>
            <w:tcW w:w="514" w:type="dxa"/>
            <w:tcBorders>
              <w:top w:val="nil"/>
              <w:bottom w:val="nil"/>
            </w:tcBorders>
            <w:shd w:val="clear" w:color="auto" w:fill="auto"/>
            <w:textDirection w:val="btLr"/>
          </w:tcPr>
          <w:p w14:paraId="7C373BE3" w14:textId="77777777" w:rsidR="00612404" w:rsidRPr="00046B2D" w:rsidRDefault="00612404" w:rsidP="00057AA1">
            <w:pPr>
              <w:tabs>
                <w:tab w:val="left" w:pos="7148"/>
              </w:tabs>
              <w:spacing w:line="480" w:lineRule="auto"/>
              <w:ind w:left="113" w:right="113"/>
              <w:jc w:val="center"/>
              <w:rPr>
                <w:b/>
                <w:noProof/>
                <w:sz w:val="22"/>
                <w:szCs w:val="22"/>
              </w:rPr>
            </w:pPr>
            <w:r w:rsidRPr="00046B2D">
              <w:rPr>
                <w:b/>
                <w:noProof/>
                <w:sz w:val="22"/>
                <w:szCs w:val="22"/>
              </w:rPr>
              <w:t>Quadratic</w:t>
            </w:r>
          </w:p>
        </w:tc>
        <w:tc>
          <w:tcPr>
            <w:tcW w:w="4358" w:type="dxa"/>
            <w:tcBorders>
              <w:top w:val="nil"/>
              <w:bottom w:val="nil"/>
              <w:right w:val="nil"/>
            </w:tcBorders>
            <w:shd w:val="clear" w:color="auto" w:fill="auto"/>
          </w:tcPr>
          <w:p w14:paraId="6E0165E1" w14:textId="77777777" w:rsidR="00612404" w:rsidRPr="00D24F77" w:rsidRDefault="00612404" w:rsidP="00057AA1">
            <w:pPr>
              <w:tabs>
                <w:tab w:val="left" w:pos="7148"/>
              </w:tabs>
              <w:spacing w:line="480" w:lineRule="auto"/>
              <w:rPr>
                <w:rFonts w:ascii="Calibri" w:hAnsi="Calibri" w:cs="Calibri"/>
                <w:bCs/>
                <w:sz w:val="16"/>
                <w:szCs w:val="16"/>
              </w:rPr>
            </w:pPr>
            <w:r w:rsidRPr="00BF6743">
              <w:rPr>
                <w:rFonts w:ascii="Calibri" w:hAnsi="Calibri" w:cs="Calibri"/>
                <w:bCs/>
                <w:noProof/>
                <w:sz w:val="16"/>
                <w:szCs w:val="16"/>
                <w:lang w:val="en-US"/>
              </w:rPr>
              <w:drawing>
                <wp:inline distT="0" distB="0" distL="0" distR="0" wp14:anchorId="6B28D7AE" wp14:editId="18E7287F">
                  <wp:extent cx="2520000" cy="1835217"/>
                  <wp:effectExtent l="0" t="0" r="0" b="0"/>
                  <wp:docPr id="176546090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520000" cy="1835217"/>
                          </a:xfrm>
                          <a:prstGeom prst="rect">
                            <a:avLst/>
                          </a:prstGeom>
                          <a:noFill/>
                          <a:ln>
                            <a:noFill/>
                          </a:ln>
                        </pic:spPr>
                      </pic:pic>
                    </a:graphicData>
                  </a:graphic>
                </wp:inline>
              </w:drawing>
            </w:r>
          </w:p>
        </w:tc>
        <w:tc>
          <w:tcPr>
            <w:tcW w:w="4252" w:type="dxa"/>
            <w:gridSpan w:val="2"/>
            <w:tcBorders>
              <w:top w:val="nil"/>
              <w:left w:val="nil"/>
              <w:bottom w:val="nil"/>
              <w:right w:val="nil"/>
            </w:tcBorders>
            <w:shd w:val="clear" w:color="auto" w:fill="auto"/>
          </w:tcPr>
          <w:p w14:paraId="46AE50AA" w14:textId="77777777" w:rsidR="00612404" w:rsidRPr="00D24F77" w:rsidRDefault="00612404" w:rsidP="00057AA1">
            <w:pPr>
              <w:tabs>
                <w:tab w:val="left" w:pos="7148"/>
              </w:tabs>
              <w:spacing w:line="480" w:lineRule="auto"/>
              <w:rPr>
                <w:rFonts w:ascii="Calibri" w:hAnsi="Calibri" w:cs="Calibri"/>
                <w:bCs/>
                <w:sz w:val="16"/>
                <w:szCs w:val="16"/>
              </w:rPr>
            </w:pPr>
            <w:r w:rsidRPr="00D24F77">
              <w:rPr>
                <w:rFonts w:ascii="Calibri" w:hAnsi="Calibri" w:cs="Calibri"/>
                <w:noProof/>
                <w:sz w:val="16"/>
                <w:szCs w:val="16"/>
                <w:lang w:val="en-US"/>
              </w:rPr>
              <w:drawing>
                <wp:inline distT="0" distB="0" distL="0" distR="0" wp14:anchorId="77095465" wp14:editId="3BF792BD">
                  <wp:extent cx="2381885" cy="1605280"/>
                  <wp:effectExtent l="0" t="0" r="0" b="0"/>
                  <wp:docPr id="1564988383" name="Picture 1564988383" descr="trajectory groups HPV18 quadrat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rajectory groups HPV18 quadratic"/>
                          <pic:cNvPicPr>
                            <a:picLocks noChangeAspect="1" noChangeArrowheads="1"/>
                          </pic:cNvPicPr>
                        </pic:nvPicPr>
                        <pic:blipFill>
                          <a:blip r:embed="rId25">
                            <a:extLst>
                              <a:ext uri="{28A0092B-C50C-407E-A947-70E740481C1C}">
                                <a14:useLocalDpi xmlns:a14="http://schemas.microsoft.com/office/drawing/2010/main" val="0"/>
                              </a:ext>
                            </a:extLst>
                          </a:blip>
                          <a:srcRect b="7158"/>
                          <a:stretch>
                            <a:fillRect/>
                          </a:stretch>
                        </pic:blipFill>
                        <pic:spPr bwMode="auto">
                          <a:xfrm>
                            <a:off x="0" y="0"/>
                            <a:ext cx="2381885" cy="1605280"/>
                          </a:xfrm>
                          <a:prstGeom prst="rect">
                            <a:avLst/>
                          </a:prstGeom>
                          <a:noFill/>
                          <a:ln>
                            <a:noFill/>
                          </a:ln>
                        </pic:spPr>
                      </pic:pic>
                    </a:graphicData>
                  </a:graphic>
                </wp:inline>
              </w:drawing>
            </w:r>
          </w:p>
        </w:tc>
      </w:tr>
      <w:tr w:rsidR="00612404" w14:paraId="5B7728A4" w14:textId="77777777" w:rsidTr="001858FB">
        <w:trPr>
          <w:cantSplit/>
          <w:trHeight w:val="1134"/>
        </w:trPr>
        <w:tc>
          <w:tcPr>
            <w:tcW w:w="510" w:type="dxa"/>
            <w:vMerge/>
            <w:tcBorders>
              <w:top w:val="nil"/>
              <w:bottom w:val="nil"/>
            </w:tcBorders>
            <w:shd w:val="clear" w:color="auto" w:fill="auto"/>
          </w:tcPr>
          <w:p w14:paraId="07F2BA65" w14:textId="77777777" w:rsidR="00612404" w:rsidRPr="00046B2D" w:rsidRDefault="00612404" w:rsidP="00057AA1">
            <w:pPr>
              <w:tabs>
                <w:tab w:val="left" w:pos="7148"/>
              </w:tabs>
              <w:spacing w:line="480" w:lineRule="auto"/>
              <w:rPr>
                <w:b/>
                <w:sz w:val="22"/>
                <w:szCs w:val="22"/>
              </w:rPr>
            </w:pPr>
          </w:p>
        </w:tc>
        <w:tc>
          <w:tcPr>
            <w:tcW w:w="514" w:type="dxa"/>
            <w:tcBorders>
              <w:top w:val="nil"/>
              <w:bottom w:val="nil"/>
            </w:tcBorders>
            <w:shd w:val="clear" w:color="auto" w:fill="auto"/>
            <w:textDirection w:val="btLr"/>
          </w:tcPr>
          <w:p w14:paraId="05E57881" w14:textId="77777777" w:rsidR="00612404" w:rsidRPr="00046B2D" w:rsidRDefault="00612404" w:rsidP="00057AA1">
            <w:pPr>
              <w:tabs>
                <w:tab w:val="left" w:pos="7148"/>
              </w:tabs>
              <w:spacing w:line="480" w:lineRule="auto"/>
              <w:ind w:left="113" w:right="113"/>
              <w:jc w:val="center"/>
              <w:rPr>
                <w:b/>
                <w:noProof/>
                <w:sz w:val="22"/>
                <w:szCs w:val="22"/>
              </w:rPr>
            </w:pPr>
            <w:r w:rsidRPr="00046B2D">
              <w:rPr>
                <w:b/>
                <w:noProof/>
                <w:sz w:val="22"/>
                <w:szCs w:val="22"/>
              </w:rPr>
              <w:t>Cubic</w:t>
            </w:r>
          </w:p>
        </w:tc>
        <w:tc>
          <w:tcPr>
            <w:tcW w:w="4358" w:type="dxa"/>
            <w:tcBorders>
              <w:top w:val="nil"/>
              <w:bottom w:val="nil"/>
              <w:right w:val="nil"/>
            </w:tcBorders>
            <w:shd w:val="clear" w:color="auto" w:fill="auto"/>
          </w:tcPr>
          <w:p w14:paraId="4F4CAF19" w14:textId="77777777" w:rsidR="00612404" w:rsidRPr="00D24F77" w:rsidRDefault="00612404" w:rsidP="00057AA1">
            <w:pPr>
              <w:tabs>
                <w:tab w:val="left" w:pos="7148"/>
              </w:tabs>
              <w:spacing w:line="480" w:lineRule="auto"/>
              <w:rPr>
                <w:rFonts w:ascii="Calibri" w:hAnsi="Calibri" w:cs="Calibri"/>
                <w:bCs/>
                <w:sz w:val="16"/>
                <w:szCs w:val="16"/>
              </w:rPr>
            </w:pPr>
            <w:r w:rsidRPr="00BF6743">
              <w:rPr>
                <w:rFonts w:ascii="Calibri" w:hAnsi="Calibri" w:cs="Calibri"/>
                <w:bCs/>
                <w:noProof/>
                <w:sz w:val="16"/>
                <w:szCs w:val="16"/>
                <w:lang w:val="en-US"/>
              </w:rPr>
              <w:drawing>
                <wp:inline distT="0" distB="0" distL="0" distR="0" wp14:anchorId="23C533CE" wp14:editId="5F6122D3">
                  <wp:extent cx="2520000" cy="1835217"/>
                  <wp:effectExtent l="0" t="0" r="0" b="0"/>
                  <wp:docPr id="198422890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520000" cy="1835217"/>
                          </a:xfrm>
                          <a:prstGeom prst="rect">
                            <a:avLst/>
                          </a:prstGeom>
                          <a:noFill/>
                          <a:ln>
                            <a:noFill/>
                          </a:ln>
                        </pic:spPr>
                      </pic:pic>
                    </a:graphicData>
                  </a:graphic>
                </wp:inline>
              </w:drawing>
            </w:r>
          </w:p>
        </w:tc>
        <w:tc>
          <w:tcPr>
            <w:tcW w:w="4252" w:type="dxa"/>
            <w:gridSpan w:val="2"/>
            <w:tcBorders>
              <w:top w:val="nil"/>
              <w:left w:val="nil"/>
              <w:bottom w:val="nil"/>
              <w:right w:val="nil"/>
            </w:tcBorders>
            <w:shd w:val="clear" w:color="auto" w:fill="auto"/>
          </w:tcPr>
          <w:p w14:paraId="4BE641CD" w14:textId="77777777" w:rsidR="00612404" w:rsidRPr="00D24F77" w:rsidRDefault="00612404" w:rsidP="00057AA1">
            <w:pPr>
              <w:tabs>
                <w:tab w:val="left" w:pos="7148"/>
              </w:tabs>
              <w:spacing w:line="480" w:lineRule="auto"/>
              <w:rPr>
                <w:rFonts w:ascii="Calibri" w:hAnsi="Calibri" w:cs="Calibri"/>
                <w:bCs/>
                <w:sz w:val="16"/>
                <w:szCs w:val="16"/>
              </w:rPr>
            </w:pPr>
            <w:r w:rsidRPr="00D24F77">
              <w:rPr>
                <w:rFonts w:ascii="Calibri" w:hAnsi="Calibri" w:cs="Calibri"/>
                <w:noProof/>
                <w:sz w:val="16"/>
                <w:szCs w:val="16"/>
                <w:lang w:val="en-US"/>
              </w:rPr>
              <w:drawing>
                <wp:inline distT="0" distB="0" distL="0" distR="0" wp14:anchorId="2C81F350" wp14:editId="106004CE">
                  <wp:extent cx="2381885" cy="1605280"/>
                  <wp:effectExtent l="0" t="0" r="0" b="0"/>
                  <wp:docPr id="1367266088" name="Picture 1367266088" descr="trajectory groups HPV18 cub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rajectory groups HPV18 cubic"/>
                          <pic:cNvPicPr>
                            <a:picLocks noChangeAspect="1" noChangeArrowheads="1"/>
                          </pic:cNvPicPr>
                        </pic:nvPicPr>
                        <pic:blipFill>
                          <a:blip r:embed="rId29">
                            <a:extLst>
                              <a:ext uri="{28A0092B-C50C-407E-A947-70E740481C1C}">
                                <a14:useLocalDpi xmlns:a14="http://schemas.microsoft.com/office/drawing/2010/main" val="0"/>
                              </a:ext>
                            </a:extLst>
                          </a:blip>
                          <a:srcRect b="7599"/>
                          <a:stretch>
                            <a:fillRect/>
                          </a:stretch>
                        </pic:blipFill>
                        <pic:spPr bwMode="auto">
                          <a:xfrm>
                            <a:off x="0" y="0"/>
                            <a:ext cx="2381885" cy="1605280"/>
                          </a:xfrm>
                          <a:prstGeom prst="rect">
                            <a:avLst/>
                          </a:prstGeom>
                          <a:noFill/>
                          <a:ln>
                            <a:noFill/>
                          </a:ln>
                        </pic:spPr>
                      </pic:pic>
                    </a:graphicData>
                  </a:graphic>
                </wp:inline>
              </w:drawing>
            </w:r>
          </w:p>
        </w:tc>
      </w:tr>
    </w:tbl>
    <w:p w14:paraId="6BC68B52" w14:textId="25E7C948" w:rsidR="00612404" w:rsidRPr="00046B2D" w:rsidRDefault="00612404" w:rsidP="00057AA1">
      <w:pPr>
        <w:pStyle w:val="Caption"/>
        <w:spacing w:line="480" w:lineRule="auto"/>
        <w:rPr>
          <w:rFonts w:ascii="Times New Roman" w:hAnsi="Times New Roman" w:cs="Times New Roman"/>
          <w:i w:val="0"/>
          <w:iCs w:val="0"/>
          <w:color w:val="auto"/>
          <w:sz w:val="24"/>
          <w:szCs w:val="24"/>
        </w:rPr>
      </w:pPr>
      <w:r w:rsidRPr="00046B2D">
        <w:rPr>
          <w:rFonts w:ascii="Times New Roman" w:hAnsi="Times New Roman" w:cs="Times New Roman"/>
          <w:b/>
          <w:bCs/>
          <w:i w:val="0"/>
          <w:iCs w:val="0"/>
          <w:color w:val="auto"/>
          <w:sz w:val="24"/>
          <w:szCs w:val="24"/>
        </w:rPr>
        <w:t xml:space="preserve">Supplementary Figure 2. </w:t>
      </w:r>
      <w:r w:rsidRPr="00046B2D">
        <w:rPr>
          <w:rFonts w:ascii="Times New Roman" w:hAnsi="Times New Roman" w:cs="Times New Roman"/>
          <w:i w:val="0"/>
          <w:iCs w:val="0"/>
          <w:color w:val="auto"/>
          <w:sz w:val="24"/>
          <w:szCs w:val="24"/>
        </w:rPr>
        <w:t xml:space="preserve">Group and participant trajectories of seronegative and seropositive groups </w:t>
      </w:r>
      <w:r w:rsidR="001F0E34" w:rsidRPr="00046B2D">
        <w:rPr>
          <w:rFonts w:ascii="Times New Roman" w:hAnsi="Times New Roman" w:cs="Times New Roman"/>
          <w:i w:val="0"/>
          <w:iCs w:val="0"/>
          <w:color w:val="auto"/>
          <w:sz w:val="24"/>
          <w:szCs w:val="24"/>
        </w:rPr>
        <w:t>for</w:t>
      </w:r>
      <w:r w:rsidRPr="00046B2D">
        <w:rPr>
          <w:rFonts w:ascii="Times New Roman" w:hAnsi="Times New Roman" w:cs="Times New Roman"/>
          <w:i w:val="0"/>
          <w:iCs w:val="0"/>
          <w:color w:val="auto"/>
          <w:sz w:val="24"/>
          <w:szCs w:val="24"/>
        </w:rPr>
        <w:t xml:space="preserve"> HPV16 and HPV18 over time </w:t>
      </w:r>
      <w:r w:rsidRPr="00046B2D">
        <w:rPr>
          <w:rFonts w:ascii="Times New Roman" w:hAnsi="Times New Roman" w:cs="Times New Roman"/>
          <w:i w:val="0"/>
          <w:color w:val="auto"/>
          <w:sz w:val="24"/>
          <w:szCs w:val="24"/>
        </w:rPr>
        <w:t xml:space="preserve">among unvaccinated women in the HITCH cohort study (n=399). </w:t>
      </w:r>
    </w:p>
    <w:p w14:paraId="3ADBC88B" w14:textId="77777777" w:rsidR="00612404" w:rsidRPr="00046B2D" w:rsidRDefault="00612404" w:rsidP="00057AA1">
      <w:pPr>
        <w:spacing w:line="480" w:lineRule="auto"/>
        <w:rPr>
          <w:b/>
          <w:bCs/>
        </w:rPr>
      </w:pPr>
      <w:r w:rsidRPr="00046B2D">
        <w:rPr>
          <w:b/>
          <w:bCs/>
        </w:rPr>
        <w:t>Supplementary Figure 2 legend:</w:t>
      </w:r>
    </w:p>
    <w:p w14:paraId="1CA94ACC" w14:textId="77777777" w:rsidR="00612404" w:rsidRPr="00046B2D" w:rsidRDefault="00612404" w:rsidP="00057AA1">
      <w:pPr>
        <w:spacing w:line="480" w:lineRule="auto"/>
        <w:rPr>
          <w:rFonts w:eastAsia="Calibri"/>
          <w:color w:val="000000"/>
        </w:rPr>
      </w:pPr>
      <w:r w:rsidRPr="00046B2D">
        <w:lastRenderedPageBreak/>
        <w:t xml:space="preserve">399 participants were unvaccinated and provided at least one blood sample over the two-year follow-up. Longitudinal serological data was fitted with GBTMs of various trajectory shapes. The seronegative group was identified as the probabilistic </w:t>
      </w:r>
      <w:r w:rsidRPr="00046B2D">
        <w:rPr>
          <w:rFonts w:eastAsia="Calibri"/>
          <w:color w:val="000000"/>
        </w:rPr>
        <w:t xml:space="preserve">grouping of women with the lowest antibody titer in each model. All trajectory plots display antibody seroreactivity </w:t>
      </w:r>
      <w:r w:rsidRPr="00046B2D">
        <w:t>for the seronegative (1) and seropositive (2) groups, measured by HPV multiplex serology for HPV16 and HPV18 and expressed as log</w:t>
      </w:r>
      <w:r w:rsidRPr="00046B2D">
        <w:rPr>
          <w:vertAlign w:val="subscript"/>
        </w:rPr>
        <w:t xml:space="preserve">10 </w:t>
      </w:r>
      <w:r w:rsidRPr="00046B2D">
        <w:t>median fluorescence intensity (y-axis) over time in days (x-axis).</w:t>
      </w:r>
      <w:r w:rsidRPr="00046B2D">
        <w:rPr>
          <w:rFonts w:eastAsia="Calibri"/>
          <w:color w:val="000000"/>
        </w:rPr>
        <w:t xml:space="preserve"> </w:t>
      </w:r>
      <w:r w:rsidRPr="00046B2D">
        <w:t xml:space="preserve">The group trajectory plots display the mean trajectory for the seronegative and seropositive groups. The grey dotted lines flanking the mean trajectory represent the 95% confidence interval. The proportions in the legend represent the estimated percentage of the study population belonging to each group, determined by the probability of group membership. The clustered participant trajectory plots display the antibody seroreactivity of each individual and categorized into seronegative and seropositive groups, assigned by the maximum posterior probability. </w:t>
      </w:r>
    </w:p>
    <w:p w14:paraId="1AB8B589" w14:textId="177A391F" w:rsidR="00296B14" w:rsidRDefault="00612404" w:rsidP="00057AA1">
      <w:pPr>
        <w:spacing w:line="480" w:lineRule="auto"/>
        <w:rPr>
          <w:rFonts w:ascii="Calibri" w:hAnsi="Calibri" w:cs="Calibri"/>
          <w:sz w:val="16"/>
          <w:szCs w:val="16"/>
        </w:rPr>
      </w:pPr>
      <w:r w:rsidRPr="00046B2D">
        <w:t>GBTM, group-based trajectory model; HPV, human papillomavirus; 1, seronegative group; 2, seropositive group.</w:t>
      </w:r>
      <w:r w:rsidR="00296B14">
        <w:rPr>
          <w:rFonts w:ascii="Calibri" w:hAnsi="Calibri" w:cs="Calibri"/>
          <w:sz w:val="16"/>
          <w:szCs w:val="16"/>
        </w:rPr>
        <w:br w:type="page"/>
      </w:r>
    </w:p>
    <w:p w14:paraId="6B6DEA4E" w14:textId="77777777" w:rsidR="0003518C" w:rsidRPr="00D24F77" w:rsidRDefault="0003518C" w:rsidP="00057AA1">
      <w:pPr>
        <w:spacing w:line="480" w:lineRule="auto"/>
        <w:rPr>
          <w:rFonts w:ascii="Calibri" w:hAnsi="Calibri" w:cs="Calibri"/>
          <w:sz w:val="16"/>
          <w:szCs w:val="16"/>
        </w:rPr>
        <w:sectPr w:rsidR="0003518C" w:rsidRPr="00D24F77" w:rsidSect="0009544C">
          <w:type w:val="continuous"/>
          <w:pgSz w:w="12240" w:h="15840"/>
          <w:pgMar w:top="720" w:right="720" w:bottom="720" w:left="864" w:header="706" w:footer="706" w:gutter="0"/>
          <w:lnNumType w:countBy="1" w:restart="continuous"/>
          <w:cols w:space="708"/>
          <w:docGrid w:linePitch="360"/>
        </w:sectPr>
      </w:pPr>
    </w:p>
    <w:p w14:paraId="48C86C1A" w14:textId="60ABBC0C" w:rsidR="0003518C" w:rsidRPr="00046B2D" w:rsidRDefault="0003518C" w:rsidP="00057AA1">
      <w:pPr>
        <w:pStyle w:val="Caption"/>
        <w:spacing w:line="480" w:lineRule="auto"/>
        <w:rPr>
          <w:rFonts w:ascii="Times New Roman" w:hAnsi="Times New Roman" w:cs="Times New Roman"/>
          <w:i w:val="0"/>
          <w:iCs w:val="0"/>
          <w:color w:val="auto"/>
          <w:sz w:val="24"/>
          <w:szCs w:val="24"/>
        </w:rPr>
      </w:pPr>
      <w:r w:rsidRPr="00046B2D">
        <w:rPr>
          <w:rFonts w:ascii="Times New Roman" w:hAnsi="Times New Roman" w:cs="Times New Roman"/>
          <w:b/>
          <w:bCs/>
          <w:i w:val="0"/>
          <w:iCs w:val="0"/>
          <w:color w:val="auto"/>
          <w:sz w:val="24"/>
          <w:szCs w:val="24"/>
        </w:rPr>
        <w:lastRenderedPageBreak/>
        <w:t>Supplementary Table 4.</w:t>
      </w:r>
      <w:r w:rsidRPr="00046B2D">
        <w:rPr>
          <w:rFonts w:ascii="Times New Roman" w:hAnsi="Times New Roman" w:cs="Times New Roman"/>
          <w:i w:val="0"/>
          <w:iCs w:val="0"/>
          <w:color w:val="auto"/>
          <w:sz w:val="24"/>
          <w:szCs w:val="24"/>
        </w:rPr>
        <w:t xml:space="preserve"> Seroprevalence (n, %) against HPV16 and </w:t>
      </w:r>
      <w:r w:rsidR="007530EC" w:rsidRPr="00046B2D">
        <w:rPr>
          <w:rFonts w:ascii="Times New Roman" w:hAnsi="Times New Roman" w:cs="Times New Roman"/>
          <w:i w:val="0"/>
          <w:iCs w:val="0"/>
          <w:color w:val="auto"/>
          <w:sz w:val="24"/>
          <w:szCs w:val="24"/>
        </w:rPr>
        <w:t>HPV</w:t>
      </w:r>
      <w:r w:rsidRPr="00046B2D">
        <w:rPr>
          <w:rFonts w:ascii="Times New Roman" w:hAnsi="Times New Roman" w:cs="Times New Roman"/>
          <w:i w:val="0"/>
          <w:iCs w:val="0"/>
          <w:color w:val="auto"/>
          <w:sz w:val="24"/>
          <w:szCs w:val="24"/>
        </w:rPr>
        <w:t>18 at each visit in</w:t>
      </w:r>
      <w:r w:rsidR="006D1D3E" w:rsidRPr="00046B2D">
        <w:rPr>
          <w:rFonts w:ascii="Times New Roman" w:hAnsi="Times New Roman" w:cs="Times New Roman"/>
          <w:i w:val="0"/>
          <w:iCs w:val="0"/>
          <w:color w:val="auto"/>
          <w:sz w:val="24"/>
          <w:szCs w:val="24"/>
        </w:rPr>
        <w:t xml:space="preserve"> unvaccinated,</w:t>
      </w:r>
      <w:r w:rsidRPr="00046B2D">
        <w:rPr>
          <w:rFonts w:ascii="Times New Roman" w:hAnsi="Times New Roman" w:cs="Times New Roman"/>
          <w:i w:val="0"/>
          <w:iCs w:val="0"/>
          <w:color w:val="auto"/>
          <w:sz w:val="24"/>
          <w:szCs w:val="24"/>
        </w:rPr>
        <w:t xml:space="preserve"> </w:t>
      </w:r>
      <w:proofErr w:type="gramStart"/>
      <w:r w:rsidR="00F016A9" w:rsidRPr="00046B2D">
        <w:rPr>
          <w:rFonts w:ascii="Times New Roman" w:hAnsi="Times New Roman" w:cs="Times New Roman"/>
          <w:i w:val="0"/>
          <w:iCs w:val="0"/>
          <w:color w:val="auto"/>
          <w:sz w:val="24"/>
          <w:szCs w:val="24"/>
        </w:rPr>
        <w:t>sexually-</w:t>
      </w:r>
      <w:r w:rsidR="006D1D3E" w:rsidRPr="00046B2D">
        <w:rPr>
          <w:rFonts w:ascii="Times New Roman" w:hAnsi="Times New Roman" w:cs="Times New Roman"/>
          <w:i w:val="0"/>
          <w:iCs w:val="0"/>
          <w:color w:val="auto"/>
          <w:sz w:val="24"/>
          <w:szCs w:val="24"/>
        </w:rPr>
        <w:t>active</w:t>
      </w:r>
      <w:proofErr w:type="gramEnd"/>
      <w:r w:rsidR="006D1D3E" w:rsidRPr="00046B2D">
        <w:rPr>
          <w:rFonts w:ascii="Times New Roman" w:hAnsi="Times New Roman" w:cs="Times New Roman"/>
          <w:i w:val="0"/>
          <w:iCs w:val="0"/>
          <w:color w:val="auto"/>
          <w:sz w:val="24"/>
          <w:szCs w:val="24"/>
        </w:rPr>
        <w:t xml:space="preserve"> </w:t>
      </w:r>
      <w:r w:rsidRPr="00046B2D">
        <w:rPr>
          <w:rFonts w:ascii="Times New Roman" w:hAnsi="Times New Roman" w:cs="Times New Roman"/>
          <w:i w:val="0"/>
          <w:iCs w:val="0"/>
          <w:color w:val="auto"/>
          <w:sz w:val="24"/>
          <w:szCs w:val="24"/>
        </w:rPr>
        <w:t>women in the HITCH cohort study using external reference cut-</w:t>
      </w:r>
      <w:proofErr w:type="spellStart"/>
      <w:r w:rsidRPr="00046B2D">
        <w:rPr>
          <w:rFonts w:ascii="Times New Roman" w:hAnsi="Times New Roman" w:cs="Times New Roman"/>
          <w:i w:val="0"/>
          <w:iCs w:val="0"/>
          <w:color w:val="auto"/>
          <w:sz w:val="24"/>
          <w:szCs w:val="24"/>
        </w:rPr>
        <w:t>offs</w:t>
      </w:r>
      <w:r w:rsidRPr="00046B2D">
        <w:rPr>
          <w:rFonts w:ascii="Times New Roman" w:hAnsi="Times New Roman" w:cs="Times New Roman"/>
          <w:i w:val="0"/>
          <w:iCs w:val="0"/>
          <w:color w:val="auto"/>
          <w:sz w:val="24"/>
          <w:szCs w:val="24"/>
          <w:vertAlign w:val="superscript"/>
        </w:rPr>
        <w:t>a</w:t>
      </w:r>
      <w:proofErr w:type="spellEnd"/>
      <w:r w:rsidRPr="00046B2D">
        <w:rPr>
          <w:rFonts w:ascii="Times New Roman" w:hAnsi="Times New Roman" w:cs="Times New Roman"/>
          <w:i w:val="0"/>
          <w:iCs w:val="0"/>
          <w:color w:val="auto"/>
          <w:sz w:val="24"/>
          <w:szCs w:val="24"/>
        </w:rPr>
        <w:t>.</w:t>
      </w:r>
    </w:p>
    <w:tbl>
      <w:tblPr>
        <w:tblW w:w="0" w:type="auto"/>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223"/>
        <w:gridCol w:w="1187"/>
        <w:gridCol w:w="1187"/>
        <w:gridCol w:w="1187"/>
        <w:gridCol w:w="1187"/>
        <w:gridCol w:w="1187"/>
        <w:gridCol w:w="1187"/>
      </w:tblGrid>
      <w:tr w:rsidR="0003518C" w:rsidRPr="00046B2D" w14:paraId="1D5254B0" w14:textId="77777777" w:rsidTr="00EC403A">
        <w:trPr>
          <w:cantSplit/>
          <w:trHeight w:val="397"/>
          <w:jc w:val="center"/>
        </w:trPr>
        <w:tc>
          <w:tcPr>
            <w:tcW w:w="0" w:type="auto"/>
            <w:gridSpan w:val="7"/>
            <w:shd w:val="clear" w:color="auto" w:fill="auto"/>
            <w:vAlign w:val="center"/>
          </w:tcPr>
          <w:p w14:paraId="4BE7F943" w14:textId="77777777" w:rsidR="0003518C" w:rsidRPr="00046B2D" w:rsidRDefault="0003518C" w:rsidP="004850F9">
            <w:pPr>
              <w:spacing w:line="360" w:lineRule="auto"/>
              <w:contextualSpacing/>
              <w:jc w:val="center"/>
              <w:rPr>
                <w:b/>
                <w:noProof/>
              </w:rPr>
            </w:pPr>
            <w:r w:rsidRPr="00046B2D">
              <w:rPr>
                <w:b/>
                <w:noProof/>
              </w:rPr>
              <w:t>Seroprevalence by visit</w:t>
            </w:r>
          </w:p>
        </w:tc>
      </w:tr>
      <w:tr w:rsidR="0003518C" w:rsidRPr="00046B2D" w14:paraId="7FB21163" w14:textId="77777777" w:rsidTr="00EC403A">
        <w:trPr>
          <w:cantSplit/>
          <w:trHeight w:val="397"/>
          <w:jc w:val="center"/>
        </w:trPr>
        <w:tc>
          <w:tcPr>
            <w:tcW w:w="0" w:type="auto"/>
            <w:shd w:val="clear" w:color="auto" w:fill="auto"/>
            <w:vAlign w:val="center"/>
          </w:tcPr>
          <w:p w14:paraId="7A879324" w14:textId="77777777" w:rsidR="0003518C" w:rsidRPr="00046B2D" w:rsidRDefault="0003518C" w:rsidP="004850F9">
            <w:pPr>
              <w:spacing w:line="360" w:lineRule="auto"/>
              <w:contextualSpacing/>
              <w:rPr>
                <w:b/>
              </w:rPr>
            </w:pPr>
            <w:r w:rsidRPr="00046B2D">
              <w:rPr>
                <w:b/>
              </w:rPr>
              <w:t>Visit #</w:t>
            </w:r>
          </w:p>
        </w:tc>
        <w:tc>
          <w:tcPr>
            <w:tcW w:w="0" w:type="auto"/>
            <w:shd w:val="clear" w:color="auto" w:fill="auto"/>
            <w:vAlign w:val="center"/>
          </w:tcPr>
          <w:p w14:paraId="3E24B68D" w14:textId="77777777" w:rsidR="0003518C" w:rsidRPr="00046B2D" w:rsidRDefault="0003518C" w:rsidP="004850F9">
            <w:pPr>
              <w:spacing w:line="360" w:lineRule="auto"/>
              <w:contextualSpacing/>
              <w:rPr>
                <w:b/>
                <w:noProof/>
              </w:rPr>
            </w:pPr>
            <w:r w:rsidRPr="00046B2D">
              <w:rPr>
                <w:b/>
                <w:noProof/>
              </w:rPr>
              <w:t>1 (n=382)</w:t>
            </w:r>
          </w:p>
        </w:tc>
        <w:tc>
          <w:tcPr>
            <w:tcW w:w="0" w:type="auto"/>
            <w:shd w:val="clear" w:color="auto" w:fill="auto"/>
            <w:vAlign w:val="center"/>
          </w:tcPr>
          <w:p w14:paraId="217C1D69" w14:textId="77777777" w:rsidR="0003518C" w:rsidRPr="00046B2D" w:rsidRDefault="0003518C" w:rsidP="004850F9">
            <w:pPr>
              <w:spacing w:line="360" w:lineRule="auto"/>
              <w:contextualSpacing/>
              <w:rPr>
                <w:b/>
              </w:rPr>
            </w:pPr>
            <w:r w:rsidRPr="00046B2D">
              <w:rPr>
                <w:b/>
              </w:rPr>
              <w:t>2 (n=343)</w:t>
            </w:r>
          </w:p>
        </w:tc>
        <w:tc>
          <w:tcPr>
            <w:tcW w:w="0" w:type="auto"/>
            <w:shd w:val="clear" w:color="auto" w:fill="auto"/>
            <w:vAlign w:val="center"/>
          </w:tcPr>
          <w:p w14:paraId="318104FC" w14:textId="77777777" w:rsidR="0003518C" w:rsidRPr="00046B2D" w:rsidRDefault="0003518C" w:rsidP="004850F9">
            <w:pPr>
              <w:spacing w:line="360" w:lineRule="auto"/>
              <w:contextualSpacing/>
              <w:rPr>
                <w:b/>
              </w:rPr>
            </w:pPr>
            <w:r w:rsidRPr="00046B2D">
              <w:rPr>
                <w:b/>
              </w:rPr>
              <w:t>3 (n=319)</w:t>
            </w:r>
          </w:p>
        </w:tc>
        <w:tc>
          <w:tcPr>
            <w:tcW w:w="0" w:type="auto"/>
            <w:shd w:val="clear" w:color="auto" w:fill="auto"/>
            <w:vAlign w:val="center"/>
          </w:tcPr>
          <w:p w14:paraId="3DA90818" w14:textId="77777777" w:rsidR="0003518C" w:rsidRPr="00046B2D" w:rsidRDefault="0003518C" w:rsidP="004850F9">
            <w:pPr>
              <w:spacing w:line="360" w:lineRule="auto"/>
              <w:contextualSpacing/>
              <w:rPr>
                <w:b/>
              </w:rPr>
            </w:pPr>
            <w:r w:rsidRPr="00046B2D">
              <w:rPr>
                <w:b/>
              </w:rPr>
              <w:t>4 (n=291)</w:t>
            </w:r>
          </w:p>
        </w:tc>
        <w:tc>
          <w:tcPr>
            <w:tcW w:w="0" w:type="auto"/>
            <w:shd w:val="clear" w:color="auto" w:fill="auto"/>
            <w:vAlign w:val="center"/>
          </w:tcPr>
          <w:p w14:paraId="18A864AD" w14:textId="77777777" w:rsidR="0003518C" w:rsidRPr="00046B2D" w:rsidRDefault="0003518C" w:rsidP="004850F9">
            <w:pPr>
              <w:spacing w:line="360" w:lineRule="auto"/>
              <w:contextualSpacing/>
              <w:rPr>
                <w:b/>
              </w:rPr>
            </w:pPr>
            <w:r w:rsidRPr="00046B2D">
              <w:rPr>
                <w:b/>
              </w:rPr>
              <w:t>5 (n=256)</w:t>
            </w:r>
          </w:p>
        </w:tc>
        <w:tc>
          <w:tcPr>
            <w:tcW w:w="0" w:type="auto"/>
            <w:shd w:val="clear" w:color="auto" w:fill="auto"/>
            <w:vAlign w:val="center"/>
          </w:tcPr>
          <w:p w14:paraId="0F2B002A" w14:textId="77777777" w:rsidR="0003518C" w:rsidRPr="00046B2D" w:rsidRDefault="0003518C" w:rsidP="004850F9">
            <w:pPr>
              <w:spacing w:line="360" w:lineRule="auto"/>
              <w:contextualSpacing/>
              <w:rPr>
                <w:b/>
              </w:rPr>
            </w:pPr>
            <w:r w:rsidRPr="00046B2D">
              <w:rPr>
                <w:b/>
              </w:rPr>
              <w:t>6 (n=222)</w:t>
            </w:r>
          </w:p>
        </w:tc>
      </w:tr>
      <w:tr w:rsidR="0003518C" w:rsidRPr="00046B2D" w14:paraId="3BBDF6C0" w14:textId="77777777" w:rsidTr="00EC403A">
        <w:trPr>
          <w:cantSplit/>
          <w:trHeight w:val="397"/>
          <w:jc w:val="center"/>
        </w:trPr>
        <w:tc>
          <w:tcPr>
            <w:tcW w:w="0" w:type="auto"/>
            <w:shd w:val="clear" w:color="auto" w:fill="auto"/>
            <w:vAlign w:val="center"/>
          </w:tcPr>
          <w:p w14:paraId="6D5203C4" w14:textId="77777777" w:rsidR="0003518C" w:rsidRPr="00046B2D" w:rsidRDefault="0003518C" w:rsidP="004850F9">
            <w:pPr>
              <w:spacing w:line="360" w:lineRule="auto"/>
              <w:contextualSpacing/>
              <w:rPr>
                <w:b/>
              </w:rPr>
            </w:pPr>
            <w:r w:rsidRPr="00046B2D">
              <w:rPr>
                <w:b/>
              </w:rPr>
              <w:t>HPV type</w:t>
            </w:r>
          </w:p>
        </w:tc>
        <w:tc>
          <w:tcPr>
            <w:tcW w:w="0" w:type="auto"/>
            <w:shd w:val="clear" w:color="auto" w:fill="auto"/>
            <w:vAlign w:val="center"/>
          </w:tcPr>
          <w:p w14:paraId="7E675954" w14:textId="77777777" w:rsidR="0003518C" w:rsidRPr="00046B2D" w:rsidRDefault="0003518C" w:rsidP="004850F9">
            <w:pPr>
              <w:spacing w:line="360" w:lineRule="auto"/>
              <w:contextualSpacing/>
              <w:rPr>
                <w:b/>
                <w:noProof/>
              </w:rPr>
            </w:pPr>
            <w:r w:rsidRPr="00046B2D">
              <w:rPr>
                <w:b/>
                <w:noProof/>
              </w:rPr>
              <w:t>n (%)</w:t>
            </w:r>
          </w:p>
        </w:tc>
        <w:tc>
          <w:tcPr>
            <w:tcW w:w="0" w:type="auto"/>
            <w:shd w:val="clear" w:color="auto" w:fill="auto"/>
            <w:vAlign w:val="center"/>
          </w:tcPr>
          <w:p w14:paraId="5DDAF7B4" w14:textId="77777777" w:rsidR="0003518C" w:rsidRPr="00046B2D" w:rsidRDefault="0003518C" w:rsidP="004850F9">
            <w:pPr>
              <w:spacing w:line="360" w:lineRule="auto"/>
              <w:contextualSpacing/>
              <w:rPr>
                <w:b/>
              </w:rPr>
            </w:pPr>
            <w:r w:rsidRPr="00046B2D">
              <w:rPr>
                <w:b/>
              </w:rPr>
              <w:t>n (%)</w:t>
            </w:r>
          </w:p>
        </w:tc>
        <w:tc>
          <w:tcPr>
            <w:tcW w:w="0" w:type="auto"/>
            <w:shd w:val="clear" w:color="auto" w:fill="auto"/>
            <w:vAlign w:val="center"/>
          </w:tcPr>
          <w:p w14:paraId="345DAEE6" w14:textId="77777777" w:rsidR="0003518C" w:rsidRPr="00046B2D" w:rsidRDefault="0003518C" w:rsidP="004850F9">
            <w:pPr>
              <w:spacing w:line="360" w:lineRule="auto"/>
              <w:contextualSpacing/>
              <w:rPr>
                <w:b/>
              </w:rPr>
            </w:pPr>
            <w:r w:rsidRPr="00046B2D">
              <w:rPr>
                <w:b/>
              </w:rPr>
              <w:t>n (%)</w:t>
            </w:r>
          </w:p>
        </w:tc>
        <w:tc>
          <w:tcPr>
            <w:tcW w:w="0" w:type="auto"/>
            <w:shd w:val="clear" w:color="auto" w:fill="auto"/>
            <w:vAlign w:val="center"/>
          </w:tcPr>
          <w:p w14:paraId="090B86B9" w14:textId="77777777" w:rsidR="0003518C" w:rsidRPr="00046B2D" w:rsidRDefault="0003518C" w:rsidP="004850F9">
            <w:pPr>
              <w:spacing w:line="360" w:lineRule="auto"/>
              <w:contextualSpacing/>
              <w:rPr>
                <w:b/>
              </w:rPr>
            </w:pPr>
            <w:r w:rsidRPr="00046B2D">
              <w:rPr>
                <w:b/>
              </w:rPr>
              <w:t>n (%)</w:t>
            </w:r>
          </w:p>
        </w:tc>
        <w:tc>
          <w:tcPr>
            <w:tcW w:w="0" w:type="auto"/>
            <w:shd w:val="clear" w:color="auto" w:fill="auto"/>
            <w:vAlign w:val="center"/>
          </w:tcPr>
          <w:p w14:paraId="1A3C2088" w14:textId="77777777" w:rsidR="0003518C" w:rsidRPr="00046B2D" w:rsidRDefault="0003518C" w:rsidP="004850F9">
            <w:pPr>
              <w:spacing w:line="360" w:lineRule="auto"/>
              <w:contextualSpacing/>
              <w:rPr>
                <w:b/>
              </w:rPr>
            </w:pPr>
            <w:r w:rsidRPr="00046B2D">
              <w:rPr>
                <w:b/>
              </w:rPr>
              <w:t>n (%)</w:t>
            </w:r>
          </w:p>
        </w:tc>
        <w:tc>
          <w:tcPr>
            <w:tcW w:w="0" w:type="auto"/>
            <w:shd w:val="clear" w:color="auto" w:fill="auto"/>
            <w:vAlign w:val="center"/>
          </w:tcPr>
          <w:p w14:paraId="0FB8B329" w14:textId="77777777" w:rsidR="0003518C" w:rsidRPr="00046B2D" w:rsidRDefault="0003518C" w:rsidP="004850F9">
            <w:pPr>
              <w:spacing w:line="360" w:lineRule="auto"/>
              <w:contextualSpacing/>
              <w:rPr>
                <w:b/>
              </w:rPr>
            </w:pPr>
            <w:r w:rsidRPr="00046B2D">
              <w:rPr>
                <w:b/>
              </w:rPr>
              <w:t>n (%)</w:t>
            </w:r>
          </w:p>
        </w:tc>
      </w:tr>
      <w:tr w:rsidR="0003518C" w:rsidRPr="00046B2D" w14:paraId="08A65EC9" w14:textId="77777777" w:rsidTr="00EC403A">
        <w:trPr>
          <w:cantSplit/>
          <w:trHeight w:val="454"/>
          <w:jc w:val="center"/>
        </w:trPr>
        <w:tc>
          <w:tcPr>
            <w:tcW w:w="0" w:type="auto"/>
            <w:shd w:val="clear" w:color="auto" w:fill="auto"/>
            <w:vAlign w:val="center"/>
          </w:tcPr>
          <w:p w14:paraId="01AFE8D7" w14:textId="0571A6C5" w:rsidR="0003518C" w:rsidRPr="00046B2D" w:rsidRDefault="007530EC" w:rsidP="004850F9">
            <w:pPr>
              <w:spacing w:line="360" w:lineRule="auto"/>
              <w:contextualSpacing/>
              <w:rPr>
                <w:b/>
              </w:rPr>
            </w:pPr>
            <w:r w:rsidRPr="00046B2D">
              <w:rPr>
                <w:b/>
              </w:rPr>
              <w:t>HPV</w:t>
            </w:r>
            <w:r w:rsidR="0003518C" w:rsidRPr="00046B2D">
              <w:rPr>
                <w:b/>
              </w:rPr>
              <w:t>16</w:t>
            </w:r>
          </w:p>
        </w:tc>
        <w:tc>
          <w:tcPr>
            <w:tcW w:w="0" w:type="auto"/>
            <w:shd w:val="clear" w:color="auto" w:fill="auto"/>
            <w:vAlign w:val="center"/>
          </w:tcPr>
          <w:p w14:paraId="54841F5A" w14:textId="77777777" w:rsidR="0003518C" w:rsidRPr="00046B2D" w:rsidRDefault="0003518C" w:rsidP="004850F9">
            <w:pPr>
              <w:spacing w:line="360" w:lineRule="auto"/>
              <w:rPr>
                <w:color w:val="000000"/>
              </w:rPr>
            </w:pPr>
            <w:r w:rsidRPr="00046B2D">
              <w:rPr>
                <w:color w:val="000000"/>
              </w:rPr>
              <w:t>39 (10.2)</w:t>
            </w:r>
          </w:p>
        </w:tc>
        <w:tc>
          <w:tcPr>
            <w:tcW w:w="0" w:type="auto"/>
            <w:shd w:val="clear" w:color="auto" w:fill="auto"/>
            <w:vAlign w:val="center"/>
          </w:tcPr>
          <w:p w14:paraId="6BB38FB8" w14:textId="77777777" w:rsidR="0003518C" w:rsidRPr="00046B2D" w:rsidRDefault="0003518C" w:rsidP="004850F9">
            <w:pPr>
              <w:spacing w:line="360" w:lineRule="auto"/>
              <w:rPr>
                <w:color w:val="000000"/>
              </w:rPr>
            </w:pPr>
            <w:r w:rsidRPr="00046B2D">
              <w:rPr>
                <w:color w:val="000000"/>
              </w:rPr>
              <w:t>39 (11.4)</w:t>
            </w:r>
          </w:p>
        </w:tc>
        <w:tc>
          <w:tcPr>
            <w:tcW w:w="0" w:type="auto"/>
            <w:shd w:val="clear" w:color="auto" w:fill="auto"/>
            <w:vAlign w:val="center"/>
          </w:tcPr>
          <w:p w14:paraId="629D7662" w14:textId="77777777" w:rsidR="0003518C" w:rsidRPr="00046B2D" w:rsidRDefault="0003518C" w:rsidP="004850F9">
            <w:pPr>
              <w:spacing w:line="360" w:lineRule="auto"/>
              <w:rPr>
                <w:color w:val="000000"/>
              </w:rPr>
            </w:pPr>
            <w:r w:rsidRPr="00046B2D">
              <w:rPr>
                <w:color w:val="000000"/>
              </w:rPr>
              <w:t>41 (12.8)</w:t>
            </w:r>
          </w:p>
        </w:tc>
        <w:tc>
          <w:tcPr>
            <w:tcW w:w="0" w:type="auto"/>
            <w:shd w:val="clear" w:color="auto" w:fill="auto"/>
            <w:vAlign w:val="center"/>
          </w:tcPr>
          <w:p w14:paraId="4DD38736" w14:textId="77777777" w:rsidR="0003518C" w:rsidRPr="00046B2D" w:rsidRDefault="0003518C" w:rsidP="004850F9">
            <w:pPr>
              <w:spacing w:line="360" w:lineRule="auto"/>
            </w:pPr>
            <w:r w:rsidRPr="00046B2D">
              <w:t>34 (11.7)</w:t>
            </w:r>
          </w:p>
        </w:tc>
        <w:tc>
          <w:tcPr>
            <w:tcW w:w="0" w:type="auto"/>
            <w:shd w:val="clear" w:color="auto" w:fill="auto"/>
            <w:vAlign w:val="center"/>
          </w:tcPr>
          <w:p w14:paraId="46F6F4E3" w14:textId="77777777" w:rsidR="0003518C" w:rsidRPr="00046B2D" w:rsidRDefault="0003518C" w:rsidP="004850F9">
            <w:pPr>
              <w:spacing w:line="360" w:lineRule="auto"/>
            </w:pPr>
            <w:r w:rsidRPr="00046B2D">
              <w:t>39 (15.2)</w:t>
            </w:r>
          </w:p>
        </w:tc>
        <w:tc>
          <w:tcPr>
            <w:tcW w:w="0" w:type="auto"/>
            <w:shd w:val="clear" w:color="auto" w:fill="auto"/>
            <w:vAlign w:val="center"/>
          </w:tcPr>
          <w:p w14:paraId="0B1D933E" w14:textId="77777777" w:rsidR="0003518C" w:rsidRPr="00046B2D" w:rsidRDefault="0003518C" w:rsidP="004850F9">
            <w:pPr>
              <w:spacing w:line="360" w:lineRule="auto"/>
            </w:pPr>
            <w:r w:rsidRPr="00046B2D">
              <w:t>30 (13.5)</w:t>
            </w:r>
          </w:p>
        </w:tc>
      </w:tr>
      <w:tr w:rsidR="0003518C" w:rsidRPr="00046B2D" w14:paraId="0B964E05" w14:textId="77777777" w:rsidTr="00EC403A">
        <w:trPr>
          <w:cantSplit/>
          <w:trHeight w:val="454"/>
          <w:jc w:val="center"/>
        </w:trPr>
        <w:tc>
          <w:tcPr>
            <w:tcW w:w="0" w:type="auto"/>
            <w:shd w:val="clear" w:color="auto" w:fill="auto"/>
            <w:vAlign w:val="center"/>
          </w:tcPr>
          <w:p w14:paraId="718EED67" w14:textId="06FB3ACF" w:rsidR="0003518C" w:rsidRPr="00046B2D" w:rsidRDefault="007530EC" w:rsidP="004850F9">
            <w:pPr>
              <w:spacing w:line="360" w:lineRule="auto"/>
              <w:contextualSpacing/>
              <w:rPr>
                <w:b/>
              </w:rPr>
            </w:pPr>
            <w:r w:rsidRPr="00046B2D">
              <w:rPr>
                <w:b/>
              </w:rPr>
              <w:t>HPV</w:t>
            </w:r>
            <w:r w:rsidR="0003518C" w:rsidRPr="00046B2D">
              <w:rPr>
                <w:b/>
              </w:rPr>
              <w:t>18</w:t>
            </w:r>
          </w:p>
        </w:tc>
        <w:tc>
          <w:tcPr>
            <w:tcW w:w="0" w:type="auto"/>
            <w:shd w:val="clear" w:color="auto" w:fill="auto"/>
            <w:vAlign w:val="center"/>
          </w:tcPr>
          <w:p w14:paraId="133684F4" w14:textId="77777777" w:rsidR="0003518C" w:rsidRPr="00046B2D" w:rsidRDefault="0003518C" w:rsidP="004850F9">
            <w:pPr>
              <w:spacing w:line="360" w:lineRule="auto"/>
              <w:rPr>
                <w:color w:val="000000"/>
              </w:rPr>
            </w:pPr>
            <w:r w:rsidRPr="00046B2D">
              <w:rPr>
                <w:color w:val="000000"/>
              </w:rPr>
              <w:t>37 (9.7)</w:t>
            </w:r>
          </w:p>
        </w:tc>
        <w:tc>
          <w:tcPr>
            <w:tcW w:w="0" w:type="auto"/>
            <w:shd w:val="clear" w:color="auto" w:fill="auto"/>
            <w:vAlign w:val="center"/>
          </w:tcPr>
          <w:p w14:paraId="2D9733EC" w14:textId="77777777" w:rsidR="0003518C" w:rsidRPr="00046B2D" w:rsidRDefault="0003518C" w:rsidP="004850F9">
            <w:pPr>
              <w:spacing w:line="360" w:lineRule="auto"/>
              <w:rPr>
                <w:color w:val="000000"/>
              </w:rPr>
            </w:pPr>
            <w:r w:rsidRPr="00046B2D">
              <w:rPr>
                <w:color w:val="000000"/>
              </w:rPr>
              <w:t>40 (11.7)</w:t>
            </w:r>
          </w:p>
        </w:tc>
        <w:tc>
          <w:tcPr>
            <w:tcW w:w="0" w:type="auto"/>
            <w:shd w:val="clear" w:color="auto" w:fill="auto"/>
            <w:vAlign w:val="center"/>
          </w:tcPr>
          <w:p w14:paraId="1CAFAFD1" w14:textId="77777777" w:rsidR="0003518C" w:rsidRPr="00046B2D" w:rsidRDefault="0003518C" w:rsidP="004850F9">
            <w:pPr>
              <w:spacing w:line="360" w:lineRule="auto"/>
              <w:rPr>
                <w:color w:val="000000"/>
              </w:rPr>
            </w:pPr>
            <w:r w:rsidRPr="00046B2D">
              <w:rPr>
                <w:color w:val="000000"/>
              </w:rPr>
              <w:t>28 (8.8)</w:t>
            </w:r>
          </w:p>
        </w:tc>
        <w:tc>
          <w:tcPr>
            <w:tcW w:w="0" w:type="auto"/>
            <w:shd w:val="clear" w:color="auto" w:fill="auto"/>
            <w:vAlign w:val="center"/>
          </w:tcPr>
          <w:p w14:paraId="1AF8988E" w14:textId="77777777" w:rsidR="0003518C" w:rsidRPr="00046B2D" w:rsidRDefault="0003518C" w:rsidP="004850F9">
            <w:pPr>
              <w:spacing w:line="360" w:lineRule="auto"/>
            </w:pPr>
            <w:r w:rsidRPr="00046B2D">
              <w:t>28 (9.6)</w:t>
            </w:r>
          </w:p>
        </w:tc>
        <w:tc>
          <w:tcPr>
            <w:tcW w:w="0" w:type="auto"/>
            <w:shd w:val="clear" w:color="auto" w:fill="auto"/>
            <w:vAlign w:val="center"/>
          </w:tcPr>
          <w:p w14:paraId="4E0138D5" w14:textId="77777777" w:rsidR="0003518C" w:rsidRPr="00046B2D" w:rsidRDefault="0003518C" w:rsidP="004850F9">
            <w:pPr>
              <w:spacing w:line="360" w:lineRule="auto"/>
            </w:pPr>
            <w:r w:rsidRPr="00046B2D">
              <w:t>22 (8.6)</w:t>
            </w:r>
          </w:p>
        </w:tc>
        <w:tc>
          <w:tcPr>
            <w:tcW w:w="0" w:type="auto"/>
            <w:shd w:val="clear" w:color="auto" w:fill="auto"/>
            <w:vAlign w:val="center"/>
          </w:tcPr>
          <w:p w14:paraId="1FEE1487" w14:textId="77777777" w:rsidR="0003518C" w:rsidRPr="00046B2D" w:rsidRDefault="0003518C" w:rsidP="004850F9">
            <w:pPr>
              <w:spacing w:line="360" w:lineRule="auto"/>
            </w:pPr>
            <w:r w:rsidRPr="00046B2D">
              <w:t>19 (8.6)</w:t>
            </w:r>
          </w:p>
        </w:tc>
      </w:tr>
    </w:tbl>
    <w:p w14:paraId="203BDA87" w14:textId="19BE1D8F" w:rsidR="0003518C" w:rsidRPr="00046B2D" w:rsidRDefault="0003518C" w:rsidP="00057AA1">
      <w:pPr>
        <w:pStyle w:val="Caption"/>
        <w:spacing w:line="480" w:lineRule="auto"/>
        <w:rPr>
          <w:rFonts w:ascii="Times New Roman" w:hAnsi="Times New Roman" w:cs="Times New Roman"/>
          <w:i w:val="0"/>
          <w:iCs w:val="0"/>
          <w:color w:val="auto"/>
          <w:sz w:val="24"/>
          <w:szCs w:val="24"/>
        </w:rPr>
      </w:pPr>
      <w:r w:rsidRPr="00046B2D">
        <w:rPr>
          <w:rFonts w:ascii="Times New Roman" w:hAnsi="Times New Roman" w:cs="Times New Roman"/>
          <w:bCs/>
          <w:i w:val="0"/>
          <w:iCs w:val="0"/>
          <w:color w:val="auto"/>
          <w:sz w:val="24"/>
          <w:szCs w:val="24"/>
        </w:rPr>
        <w:t>HPV</w:t>
      </w:r>
      <w:r w:rsidR="00883DCC" w:rsidRPr="00046B2D">
        <w:rPr>
          <w:rFonts w:ascii="Times New Roman" w:hAnsi="Times New Roman" w:cs="Times New Roman"/>
          <w:bCs/>
          <w:i w:val="0"/>
          <w:iCs w:val="0"/>
          <w:color w:val="auto"/>
          <w:sz w:val="24"/>
          <w:szCs w:val="24"/>
        </w:rPr>
        <w:t xml:space="preserve">, </w:t>
      </w:r>
      <w:r w:rsidRPr="00046B2D">
        <w:rPr>
          <w:rFonts w:ascii="Times New Roman" w:hAnsi="Times New Roman" w:cs="Times New Roman"/>
          <w:bCs/>
          <w:i w:val="0"/>
          <w:iCs w:val="0"/>
          <w:color w:val="auto"/>
          <w:sz w:val="24"/>
          <w:szCs w:val="24"/>
        </w:rPr>
        <w:t>human papillomavirus.</w:t>
      </w:r>
      <w:r w:rsidRPr="00046B2D">
        <w:rPr>
          <w:rFonts w:ascii="Times New Roman" w:hAnsi="Times New Roman" w:cs="Times New Roman"/>
          <w:i w:val="0"/>
          <w:iCs w:val="0"/>
          <w:color w:val="auto"/>
          <w:sz w:val="24"/>
          <w:szCs w:val="24"/>
        </w:rPr>
        <w:t xml:space="preserve"> Visit numbers: 1: baseline, 2: 4 months, 3: 8 months, 4: 12 months, 5: 18 months, 6: 24 months.</w:t>
      </w:r>
    </w:p>
    <w:p w14:paraId="4503D7A5" w14:textId="3DC17B04" w:rsidR="0003518C" w:rsidRPr="00046B2D" w:rsidRDefault="0003518C" w:rsidP="00057AA1">
      <w:pPr>
        <w:spacing w:line="480" w:lineRule="auto"/>
        <w:rPr>
          <w:color w:val="000000"/>
          <w:lang w:val="en-US"/>
        </w:rPr>
        <w:sectPr w:rsidR="0003518C" w:rsidRPr="00046B2D" w:rsidSect="0009544C">
          <w:type w:val="continuous"/>
          <w:pgSz w:w="12240" w:h="15840"/>
          <w:pgMar w:top="720" w:right="720" w:bottom="720" w:left="864" w:header="709" w:footer="709" w:gutter="0"/>
          <w:lnNumType w:countBy="1" w:restart="continuous"/>
          <w:cols w:space="708"/>
          <w:docGrid w:linePitch="360"/>
        </w:sectPr>
      </w:pPr>
      <w:proofErr w:type="gramStart"/>
      <w:r w:rsidRPr="00046B2D">
        <w:rPr>
          <w:vertAlign w:val="superscript"/>
        </w:rPr>
        <w:t>a</w:t>
      </w:r>
      <w:proofErr w:type="gramEnd"/>
      <w:r w:rsidRPr="00046B2D">
        <w:rPr>
          <w:vertAlign w:val="superscript"/>
        </w:rPr>
        <w:t xml:space="preserve"> </w:t>
      </w:r>
      <w:r w:rsidRPr="00046B2D">
        <w:t xml:space="preserve">External reference cut-offs </w:t>
      </w:r>
      <w:r w:rsidRPr="00046B2D">
        <w:rPr>
          <w:color w:val="000000"/>
          <w:lang w:val="en-US"/>
        </w:rPr>
        <w:t xml:space="preserve">were defined as </w:t>
      </w:r>
      <w:r w:rsidR="007530EC" w:rsidRPr="00046B2D">
        <w:rPr>
          <w:color w:val="000000"/>
          <w:lang w:val="en-US"/>
        </w:rPr>
        <w:t>five standard deviations</w:t>
      </w:r>
      <w:r w:rsidRPr="00046B2D" w:rsidDel="00D44C1F">
        <w:rPr>
          <w:color w:val="000000"/>
          <w:lang w:val="en-US"/>
        </w:rPr>
        <w:t xml:space="preserve"> above the mean </w:t>
      </w:r>
      <w:r w:rsidRPr="00046B2D">
        <w:rPr>
          <w:color w:val="000000"/>
          <w:lang w:val="en-US"/>
        </w:rPr>
        <w:t xml:space="preserve">seronegative antibody titer of a group of young women aged 15-29 from South Korea who had reportedly never engaged in penetrative sexual intercourse nor had any evidence of genital HPV DNA for the tested HPV types </w:t>
      </w:r>
      <w:r w:rsidRPr="00046B2D">
        <w:rPr>
          <w:noProof/>
          <w:color w:val="000000"/>
          <w:lang w:val="en-US"/>
        </w:rPr>
        <w:t>(8)</w:t>
      </w:r>
      <w:r w:rsidR="003A6F4E" w:rsidRPr="00046B2D">
        <w:rPr>
          <w:color w:val="000000"/>
          <w:lang w:val="en-US"/>
        </w:rPr>
        <w:t>.</w:t>
      </w:r>
    </w:p>
    <w:p w14:paraId="2D87B72A" w14:textId="549CAB0D" w:rsidR="00817363" w:rsidRPr="00AF6B13" w:rsidRDefault="00817363" w:rsidP="00057AA1">
      <w:pPr>
        <w:spacing w:line="480" w:lineRule="auto"/>
        <w:rPr>
          <w:rFonts w:ascii="Calibri" w:hAnsi="Calibri" w:cs="Calibri"/>
          <w:sz w:val="22"/>
          <w:szCs w:val="22"/>
          <w:lang w:val="en-US"/>
        </w:rPr>
      </w:pPr>
    </w:p>
    <w:sectPr w:rsidR="00817363" w:rsidRPr="00AF6B13" w:rsidSect="0009544C">
      <w:footerReference w:type="default" r:id="rId30"/>
      <w:type w:val="continuous"/>
      <w:pgSz w:w="12240" w:h="15840"/>
      <w:pgMar w:top="720" w:right="720" w:bottom="720" w:left="86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1983CB" w14:textId="77777777" w:rsidR="0009544C" w:rsidRDefault="0009544C" w:rsidP="005711C6">
      <w:r>
        <w:separator/>
      </w:r>
    </w:p>
  </w:endnote>
  <w:endnote w:type="continuationSeparator" w:id="0">
    <w:p w14:paraId="18B09383" w14:textId="77777777" w:rsidR="0009544C" w:rsidRDefault="0009544C" w:rsidP="005711C6">
      <w:r>
        <w:continuationSeparator/>
      </w:r>
    </w:p>
  </w:endnote>
  <w:endnote w:type="continuationNotice" w:id="1">
    <w:p w14:paraId="2E3AADFD" w14:textId="77777777" w:rsidR="0009544C" w:rsidRDefault="0009544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70397286"/>
      <w:docPartObj>
        <w:docPartGallery w:val="Page Numbers (Bottom of Page)"/>
        <w:docPartUnique/>
      </w:docPartObj>
    </w:sdtPr>
    <w:sdtEndPr>
      <w:rPr>
        <w:noProof/>
      </w:rPr>
    </w:sdtEndPr>
    <w:sdtContent>
      <w:p w14:paraId="10CF230B" w14:textId="2F9F8A62" w:rsidR="002E759D" w:rsidRDefault="002E759D">
        <w:pPr>
          <w:pStyle w:val="Footer"/>
          <w:jc w:val="center"/>
        </w:pPr>
        <w:r>
          <w:fldChar w:fldCharType="begin"/>
        </w:r>
        <w:r>
          <w:instrText xml:space="preserve"> PAGE   \* MERGEFORMAT </w:instrText>
        </w:r>
        <w:r>
          <w:fldChar w:fldCharType="separate"/>
        </w:r>
        <w:r>
          <w:rPr>
            <w:noProof/>
          </w:rPr>
          <w:t>43</w:t>
        </w:r>
        <w:r>
          <w:rPr>
            <w:noProof/>
          </w:rPr>
          <w:fldChar w:fldCharType="end"/>
        </w:r>
      </w:p>
    </w:sdtContent>
  </w:sdt>
  <w:p w14:paraId="4A41100C" w14:textId="77777777" w:rsidR="002E759D" w:rsidRDefault="002E75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EA1BEF" w14:textId="77777777" w:rsidR="0009544C" w:rsidRDefault="0009544C" w:rsidP="005711C6">
      <w:r>
        <w:separator/>
      </w:r>
    </w:p>
  </w:footnote>
  <w:footnote w:type="continuationSeparator" w:id="0">
    <w:p w14:paraId="28A3225F" w14:textId="77777777" w:rsidR="0009544C" w:rsidRDefault="0009544C" w:rsidP="005711C6">
      <w:r>
        <w:continuationSeparator/>
      </w:r>
    </w:p>
  </w:footnote>
  <w:footnote w:type="continuationNotice" w:id="1">
    <w:p w14:paraId="2D17B8E1" w14:textId="77777777" w:rsidR="0009544C" w:rsidRDefault="0009544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699782" w14:textId="6ECE2121" w:rsidR="002E759D" w:rsidRDefault="002E759D" w:rsidP="00AF112F">
    <w:pPr>
      <w:pStyle w:val="Header"/>
      <w:jc w:val="right"/>
    </w:pPr>
    <w:r>
      <w:t xml:space="preserve">Ng et al., page </w:t>
    </w:r>
    <w:r>
      <w:fldChar w:fldCharType="begin"/>
    </w:r>
    <w:r>
      <w:instrText xml:space="preserve"> PAGE   \* MERGEFORMAT </w:instrText>
    </w:r>
    <w:r>
      <w:fldChar w:fldCharType="separate"/>
    </w:r>
    <w:r w:rsidR="00A16BAC">
      <w:rPr>
        <w:noProof/>
      </w:rPr>
      <w:t>11</w:t>
    </w:r>
    <w:r>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991F2A"/>
    <w:multiLevelType w:val="hybridMultilevel"/>
    <w:tmpl w:val="DB6A219A"/>
    <w:lvl w:ilvl="0" w:tplc="7564DBAC">
      <w:start w:val="3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E6712B"/>
    <w:multiLevelType w:val="multilevel"/>
    <w:tmpl w:val="895E5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09E6251"/>
    <w:multiLevelType w:val="hybridMultilevel"/>
    <w:tmpl w:val="1444E4A8"/>
    <w:lvl w:ilvl="0" w:tplc="C7F453B2">
      <w:start w:val="1"/>
      <w:numFmt w:val="decimal"/>
      <w:lvlText w:val="%1."/>
      <w:lvlJc w:val="left"/>
      <w:pPr>
        <w:ind w:left="360" w:hanging="360"/>
      </w:pPr>
      <w:rPr>
        <w:rFonts w:hint="default"/>
        <w:vertAlign w:val="superscrip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15A0D80"/>
    <w:multiLevelType w:val="hybridMultilevel"/>
    <w:tmpl w:val="34EA4FCA"/>
    <w:lvl w:ilvl="0" w:tplc="5A5037EE">
      <w:start w:val="1"/>
      <w:numFmt w:val="bullet"/>
      <w:lvlText w:val="•"/>
      <w:lvlJc w:val="left"/>
      <w:pPr>
        <w:tabs>
          <w:tab w:val="num" w:pos="720"/>
        </w:tabs>
        <w:ind w:left="720" w:hanging="360"/>
      </w:pPr>
      <w:rPr>
        <w:rFonts w:ascii="Arial" w:hAnsi="Arial" w:hint="default"/>
      </w:rPr>
    </w:lvl>
    <w:lvl w:ilvl="1" w:tplc="052A6434" w:tentative="1">
      <w:start w:val="1"/>
      <w:numFmt w:val="bullet"/>
      <w:lvlText w:val="•"/>
      <w:lvlJc w:val="left"/>
      <w:pPr>
        <w:tabs>
          <w:tab w:val="num" w:pos="1440"/>
        </w:tabs>
        <w:ind w:left="1440" w:hanging="360"/>
      </w:pPr>
      <w:rPr>
        <w:rFonts w:ascii="Arial" w:hAnsi="Arial" w:hint="default"/>
      </w:rPr>
    </w:lvl>
    <w:lvl w:ilvl="2" w:tplc="87BA5DE8" w:tentative="1">
      <w:start w:val="1"/>
      <w:numFmt w:val="bullet"/>
      <w:lvlText w:val="•"/>
      <w:lvlJc w:val="left"/>
      <w:pPr>
        <w:tabs>
          <w:tab w:val="num" w:pos="2160"/>
        </w:tabs>
        <w:ind w:left="2160" w:hanging="360"/>
      </w:pPr>
      <w:rPr>
        <w:rFonts w:ascii="Arial" w:hAnsi="Arial" w:hint="default"/>
      </w:rPr>
    </w:lvl>
    <w:lvl w:ilvl="3" w:tplc="03901690" w:tentative="1">
      <w:start w:val="1"/>
      <w:numFmt w:val="bullet"/>
      <w:lvlText w:val="•"/>
      <w:lvlJc w:val="left"/>
      <w:pPr>
        <w:tabs>
          <w:tab w:val="num" w:pos="2880"/>
        </w:tabs>
        <w:ind w:left="2880" w:hanging="360"/>
      </w:pPr>
      <w:rPr>
        <w:rFonts w:ascii="Arial" w:hAnsi="Arial" w:hint="default"/>
      </w:rPr>
    </w:lvl>
    <w:lvl w:ilvl="4" w:tplc="E4763860" w:tentative="1">
      <w:start w:val="1"/>
      <w:numFmt w:val="bullet"/>
      <w:lvlText w:val="•"/>
      <w:lvlJc w:val="left"/>
      <w:pPr>
        <w:tabs>
          <w:tab w:val="num" w:pos="3600"/>
        </w:tabs>
        <w:ind w:left="3600" w:hanging="360"/>
      </w:pPr>
      <w:rPr>
        <w:rFonts w:ascii="Arial" w:hAnsi="Arial" w:hint="default"/>
      </w:rPr>
    </w:lvl>
    <w:lvl w:ilvl="5" w:tplc="05304D0C" w:tentative="1">
      <w:start w:val="1"/>
      <w:numFmt w:val="bullet"/>
      <w:lvlText w:val="•"/>
      <w:lvlJc w:val="left"/>
      <w:pPr>
        <w:tabs>
          <w:tab w:val="num" w:pos="4320"/>
        </w:tabs>
        <w:ind w:left="4320" w:hanging="360"/>
      </w:pPr>
      <w:rPr>
        <w:rFonts w:ascii="Arial" w:hAnsi="Arial" w:hint="default"/>
      </w:rPr>
    </w:lvl>
    <w:lvl w:ilvl="6" w:tplc="484CFCE6" w:tentative="1">
      <w:start w:val="1"/>
      <w:numFmt w:val="bullet"/>
      <w:lvlText w:val="•"/>
      <w:lvlJc w:val="left"/>
      <w:pPr>
        <w:tabs>
          <w:tab w:val="num" w:pos="5040"/>
        </w:tabs>
        <w:ind w:left="5040" w:hanging="360"/>
      </w:pPr>
      <w:rPr>
        <w:rFonts w:ascii="Arial" w:hAnsi="Arial" w:hint="default"/>
      </w:rPr>
    </w:lvl>
    <w:lvl w:ilvl="7" w:tplc="CFCE9BE8" w:tentative="1">
      <w:start w:val="1"/>
      <w:numFmt w:val="bullet"/>
      <w:lvlText w:val="•"/>
      <w:lvlJc w:val="left"/>
      <w:pPr>
        <w:tabs>
          <w:tab w:val="num" w:pos="5760"/>
        </w:tabs>
        <w:ind w:left="5760" w:hanging="360"/>
      </w:pPr>
      <w:rPr>
        <w:rFonts w:ascii="Arial" w:hAnsi="Arial" w:hint="default"/>
      </w:rPr>
    </w:lvl>
    <w:lvl w:ilvl="8" w:tplc="B844BB2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15B1FFB"/>
    <w:multiLevelType w:val="hybridMultilevel"/>
    <w:tmpl w:val="E4845CE2"/>
    <w:lvl w:ilvl="0" w:tplc="C8E0F3A6">
      <w:start w:val="17"/>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5967023"/>
    <w:multiLevelType w:val="multilevel"/>
    <w:tmpl w:val="7CF680E0"/>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6" w15:restartNumberingAfterBreak="0">
    <w:nsid w:val="3B9A30A5"/>
    <w:multiLevelType w:val="hybridMultilevel"/>
    <w:tmpl w:val="7AFCA896"/>
    <w:lvl w:ilvl="0" w:tplc="D7FA1290">
      <w:start w:val="1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40C21D3A"/>
    <w:multiLevelType w:val="hybridMultilevel"/>
    <w:tmpl w:val="F5A0BAC2"/>
    <w:lvl w:ilvl="0" w:tplc="1794DF8E">
      <w:start w:val="1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3C34C03"/>
    <w:multiLevelType w:val="hybridMultilevel"/>
    <w:tmpl w:val="AB0EB6CC"/>
    <w:lvl w:ilvl="0" w:tplc="30F8E5B8">
      <w:start w:val="1"/>
      <w:numFmt w:val="bullet"/>
      <w:lvlText w:val="•"/>
      <w:lvlJc w:val="left"/>
      <w:pPr>
        <w:tabs>
          <w:tab w:val="num" w:pos="720"/>
        </w:tabs>
        <w:ind w:left="720" w:hanging="360"/>
      </w:pPr>
      <w:rPr>
        <w:rFonts w:ascii="Arial" w:hAnsi="Arial" w:hint="default"/>
      </w:rPr>
    </w:lvl>
    <w:lvl w:ilvl="1" w:tplc="6986950A" w:tentative="1">
      <w:start w:val="1"/>
      <w:numFmt w:val="bullet"/>
      <w:lvlText w:val="•"/>
      <w:lvlJc w:val="left"/>
      <w:pPr>
        <w:tabs>
          <w:tab w:val="num" w:pos="1440"/>
        </w:tabs>
        <w:ind w:left="1440" w:hanging="360"/>
      </w:pPr>
      <w:rPr>
        <w:rFonts w:ascii="Arial" w:hAnsi="Arial" w:hint="default"/>
      </w:rPr>
    </w:lvl>
    <w:lvl w:ilvl="2" w:tplc="357E68F2" w:tentative="1">
      <w:start w:val="1"/>
      <w:numFmt w:val="bullet"/>
      <w:lvlText w:val="•"/>
      <w:lvlJc w:val="left"/>
      <w:pPr>
        <w:tabs>
          <w:tab w:val="num" w:pos="2160"/>
        </w:tabs>
        <w:ind w:left="2160" w:hanging="360"/>
      </w:pPr>
      <w:rPr>
        <w:rFonts w:ascii="Arial" w:hAnsi="Arial" w:hint="default"/>
      </w:rPr>
    </w:lvl>
    <w:lvl w:ilvl="3" w:tplc="A4246B40" w:tentative="1">
      <w:start w:val="1"/>
      <w:numFmt w:val="bullet"/>
      <w:lvlText w:val="•"/>
      <w:lvlJc w:val="left"/>
      <w:pPr>
        <w:tabs>
          <w:tab w:val="num" w:pos="2880"/>
        </w:tabs>
        <w:ind w:left="2880" w:hanging="360"/>
      </w:pPr>
      <w:rPr>
        <w:rFonts w:ascii="Arial" w:hAnsi="Arial" w:hint="default"/>
      </w:rPr>
    </w:lvl>
    <w:lvl w:ilvl="4" w:tplc="0372AD5A" w:tentative="1">
      <w:start w:val="1"/>
      <w:numFmt w:val="bullet"/>
      <w:lvlText w:val="•"/>
      <w:lvlJc w:val="left"/>
      <w:pPr>
        <w:tabs>
          <w:tab w:val="num" w:pos="3600"/>
        </w:tabs>
        <w:ind w:left="3600" w:hanging="360"/>
      </w:pPr>
      <w:rPr>
        <w:rFonts w:ascii="Arial" w:hAnsi="Arial" w:hint="default"/>
      </w:rPr>
    </w:lvl>
    <w:lvl w:ilvl="5" w:tplc="0B089D0E" w:tentative="1">
      <w:start w:val="1"/>
      <w:numFmt w:val="bullet"/>
      <w:lvlText w:val="•"/>
      <w:lvlJc w:val="left"/>
      <w:pPr>
        <w:tabs>
          <w:tab w:val="num" w:pos="4320"/>
        </w:tabs>
        <w:ind w:left="4320" w:hanging="360"/>
      </w:pPr>
      <w:rPr>
        <w:rFonts w:ascii="Arial" w:hAnsi="Arial" w:hint="default"/>
      </w:rPr>
    </w:lvl>
    <w:lvl w:ilvl="6" w:tplc="97728AC0" w:tentative="1">
      <w:start w:val="1"/>
      <w:numFmt w:val="bullet"/>
      <w:lvlText w:val="•"/>
      <w:lvlJc w:val="left"/>
      <w:pPr>
        <w:tabs>
          <w:tab w:val="num" w:pos="5040"/>
        </w:tabs>
        <w:ind w:left="5040" w:hanging="360"/>
      </w:pPr>
      <w:rPr>
        <w:rFonts w:ascii="Arial" w:hAnsi="Arial" w:hint="default"/>
      </w:rPr>
    </w:lvl>
    <w:lvl w:ilvl="7" w:tplc="55622432" w:tentative="1">
      <w:start w:val="1"/>
      <w:numFmt w:val="bullet"/>
      <w:lvlText w:val="•"/>
      <w:lvlJc w:val="left"/>
      <w:pPr>
        <w:tabs>
          <w:tab w:val="num" w:pos="5760"/>
        </w:tabs>
        <w:ind w:left="5760" w:hanging="360"/>
      </w:pPr>
      <w:rPr>
        <w:rFonts w:ascii="Arial" w:hAnsi="Arial" w:hint="default"/>
      </w:rPr>
    </w:lvl>
    <w:lvl w:ilvl="8" w:tplc="F8F8F74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F0C37AA"/>
    <w:multiLevelType w:val="hybridMultilevel"/>
    <w:tmpl w:val="6388F68A"/>
    <w:lvl w:ilvl="0" w:tplc="945649B0">
      <w:start w:val="1"/>
      <w:numFmt w:val="bullet"/>
      <w:lvlText w:val="•"/>
      <w:lvlJc w:val="left"/>
      <w:pPr>
        <w:tabs>
          <w:tab w:val="num" w:pos="720"/>
        </w:tabs>
        <w:ind w:left="720" w:hanging="360"/>
      </w:pPr>
      <w:rPr>
        <w:rFonts w:ascii="Arial" w:hAnsi="Arial" w:hint="default"/>
      </w:rPr>
    </w:lvl>
    <w:lvl w:ilvl="1" w:tplc="3350DDBC" w:tentative="1">
      <w:start w:val="1"/>
      <w:numFmt w:val="bullet"/>
      <w:lvlText w:val="•"/>
      <w:lvlJc w:val="left"/>
      <w:pPr>
        <w:tabs>
          <w:tab w:val="num" w:pos="1440"/>
        </w:tabs>
        <w:ind w:left="1440" w:hanging="360"/>
      </w:pPr>
      <w:rPr>
        <w:rFonts w:ascii="Arial" w:hAnsi="Arial" w:hint="default"/>
      </w:rPr>
    </w:lvl>
    <w:lvl w:ilvl="2" w:tplc="0CD800FE" w:tentative="1">
      <w:start w:val="1"/>
      <w:numFmt w:val="bullet"/>
      <w:lvlText w:val="•"/>
      <w:lvlJc w:val="left"/>
      <w:pPr>
        <w:tabs>
          <w:tab w:val="num" w:pos="2160"/>
        </w:tabs>
        <w:ind w:left="2160" w:hanging="360"/>
      </w:pPr>
      <w:rPr>
        <w:rFonts w:ascii="Arial" w:hAnsi="Arial" w:hint="default"/>
      </w:rPr>
    </w:lvl>
    <w:lvl w:ilvl="3" w:tplc="821E4D1C" w:tentative="1">
      <w:start w:val="1"/>
      <w:numFmt w:val="bullet"/>
      <w:lvlText w:val="•"/>
      <w:lvlJc w:val="left"/>
      <w:pPr>
        <w:tabs>
          <w:tab w:val="num" w:pos="2880"/>
        </w:tabs>
        <w:ind w:left="2880" w:hanging="360"/>
      </w:pPr>
      <w:rPr>
        <w:rFonts w:ascii="Arial" w:hAnsi="Arial" w:hint="default"/>
      </w:rPr>
    </w:lvl>
    <w:lvl w:ilvl="4" w:tplc="829C35E4" w:tentative="1">
      <w:start w:val="1"/>
      <w:numFmt w:val="bullet"/>
      <w:lvlText w:val="•"/>
      <w:lvlJc w:val="left"/>
      <w:pPr>
        <w:tabs>
          <w:tab w:val="num" w:pos="3600"/>
        </w:tabs>
        <w:ind w:left="3600" w:hanging="360"/>
      </w:pPr>
      <w:rPr>
        <w:rFonts w:ascii="Arial" w:hAnsi="Arial" w:hint="default"/>
      </w:rPr>
    </w:lvl>
    <w:lvl w:ilvl="5" w:tplc="DCB24A28" w:tentative="1">
      <w:start w:val="1"/>
      <w:numFmt w:val="bullet"/>
      <w:lvlText w:val="•"/>
      <w:lvlJc w:val="left"/>
      <w:pPr>
        <w:tabs>
          <w:tab w:val="num" w:pos="4320"/>
        </w:tabs>
        <w:ind w:left="4320" w:hanging="360"/>
      </w:pPr>
      <w:rPr>
        <w:rFonts w:ascii="Arial" w:hAnsi="Arial" w:hint="default"/>
      </w:rPr>
    </w:lvl>
    <w:lvl w:ilvl="6" w:tplc="5BB256A0" w:tentative="1">
      <w:start w:val="1"/>
      <w:numFmt w:val="bullet"/>
      <w:lvlText w:val="•"/>
      <w:lvlJc w:val="left"/>
      <w:pPr>
        <w:tabs>
          <w:tab w:val="num" w:pos="5040"/>
        </w:tabs>
        <w:ind w:left="5040" w:hanging="360"/>
      </w:pPr>
      <w:rPr>
        <w:rFonts w:ascii="Arial" w:hAnsi="Arial" w:hint="default"/>
      </w:rPr>
    </w:lvl>
    <w:lvl w:ilvl="7" w:tplc="BE6A84FA" w:tentative="1">
      <w:start w:val="1"/>
      <w:numFmt w:val="bullet"/>
      <w:lvlText w:val="•"/>
      <w:lvlJc w:val="left"/>
      <w:pPr>
        <w:tabs>
          <w:tab w:val="num" w:pos="5760"/>
        </w:tabs>
        <w:ind w:left="5760" w:hanging="360"/>
      </w:pPr>
      <w:rPr>
        <w:rFonts w:ascii="Arial" w:hAnsi="Arial" w:hint="default"/>
      </w:rPr>
    </w:lvl>
    <w:lvl w:ilvl="8" w:tplc="E95862AE"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692F0075"/>
    <w:multiLevelType w:val="hybridMultilevel"/>
    <w:tmpl w:val="55CABDCC"/>
    <w:lvl w:ilvl="0" w:tplc="B686AA0E">
      <w:start w:val="1"/>
      <w:numFmt w:val="decimal"/>
      <w:lvlText w:val="%1)"/>
      <w:lvlJc w:val="left"/>
      <w:pPr>
        <w:tabs>
          <w:tab w:val="num" w:pos="720"/>
        </w:tabs>
        <w:ind w:left="720" w:hanging="360"/>
      </w:pPr>
    </w:lvl>
    <w:lvl w:ilvl="1" w:tplc="4EAA38CC" w:tentative="1">
      <w:start w:val="1"/>
      <w:numFmt w:val="decimal"/>
      <w:lvlText w:val="%2)"/>
      <w:lvlJc w:val="left"/>
      <w:pPr>
        <w:tabs>
          <w:tab w:val="num" w:pos="1440"/>
        </w:tabs>
        <w:ind w:left="1440" w:hanging="360"/>
      </w:pPr>
    </w:lvl>
    <w:lvl w:ilvl="2" w:tplc="622C8F8E" w:tentative="1">
      <w:start w:val="1"/>
      <w:numFmt w:val="decimal"/>
      <w:lvlText w:val="%3)"/>
      <w:lvlJc w:val="left"/>
      <w:pPr>
        <w:tabs>
          <w:tab w:val="num" w:pos="2160"/>
        </w:tabs>
        <w:ind w:left="2160" w:hanging="360"/>
      </w:pPr>
    </w:lvl>
    <w:lvl w:ilvl="3" w:tplc="C8A29A68" w:tentative="1">
      <w:start w:val="1"/>
      <w:numFmt w:val="decimal"/>
      <w:lvlText w:val="%4)"/>
      <w:lvlJc w:val="left"/>
      <w:pPr>
        <w:tabs>
          <w:tab w:val="num" w:pos="2880"/>
        </w:tabs>
        <w:ind w:left="2880" w:hanging="360"/>
      </w:pPr>
    </w:lvl>
    <w:lvl w:ilvl="4" w:tplc="19482DAA" w:tentative="1">
      <w:start w:val="1"/>
      <w:numFmt w:val="decimal"/>
      <w:lvlText w:val="%5)"/>
      <w:lvlJc w:val="left"/>
      <w:pPr>
        <w:tabs>
          <w:tab w:val="num" w:pos="3600"/>
        </w:tabs>
        <w:ind w:left="3600" w:hanging="360"/>
      </w:pPr>
    </w:lvl>
    <w:lvl w:ilvl="5" w:tplc="60AAC9A4" w:tentative="1">
      <w:start w:val="1"/>
      <w:numFmt w:val="decimal"/>
      <w:lvlText w:val="%6)"/>
      <w:lvlJc w:val="left"/>
      <w:pPr>
        <w:tabs>
          <w:tab w:val="num" w:pos="4320"/>
        </w:tabs>
        <w:ind w:left="4320" w:hanging="360"/>
      </w:pPr>
    </w:lvl>
    <w:lvl w:ilvl="6" w:tplc="233074E0" w:tentative="1">
      <w:start w:val="1"/>
      <w:numFmt w:val="decimal"/>
      <w:lvlText w:val="%7)"/>
      <w:lvlJc w:val="left"/>
      <w:pPr>
        <w:tabs>
          <w:tab w:val="num" w:pos="5040"/>
        </w:tabs>
        <w:ind w:left="5040" w:hanging="360"/>
      </w:pPr>
    </w:lvl>
    <w:lvl w:ilvl="7" w:tplc="17EC0312" w:tentative="1">
      <w:start w:val="1"/>
      <w:numFmt w:val="decimal"/>
      <w:lvlText w:val="%8)"/>
      <w:lvlJc w:val="left"/>
      <w:pPr>
        <w:tabs>
          <w:tab w:val="num" w:pos="5760"/>
        </w:tabs>
        <w:ind w:left="5760" w:hanging="360"/>
      </w:pPr>
    </w:lvl>
    <w:lvl w:ilvl="8" w:tplc="36E66BA4" w:tentative="1">
      <w:start w:val="1"/>
      <w:numFmt w:val="decimal"/>
      <w:lvlText w:val="%9)"/>
      <w:lvlJc w:val="left"/>
      <w:pPr>
        <w:tabs>
          <w:tab w:val="num" w:pos="6480"/>
        </w:tabs>
        <w:ind w:left="6480" w:hanging="360"/>
      </w:pPr>
    </w:lvl>
  </w:abstractNum>
  <w:abstractNum w:abstractNumId="11" w15:restartNumberingAfterBreak="0">
    <w:nsid w:val="7817571E"/>
    <w:multiLevelType w:val="hybridMultilevel"/>
    <w:tmpl w:val="7E9A4A64"/>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250773950">
    <w:abstractNumId w:val="2"/>
  </w:num>
  <w:num w:numId="2" w16cid:durableId="1366100388">
    <w:abstractNumId w:val="0"/>
  </w:num>
  <w:num w:numId="3" w16cid:durableId="1106198793">
    <w:abstractNumId w:val="6"/>
  </w:num>
  <w:num w:numId="4" w16cid:durableId="1041978276">
    <w:abstractNumId w:val="11"/>
  </w:num>
  <w:num w:numId="5" w16cid:durableId="1798138550">
    <w:abstractNumId w:val="3"/>
  </w:num>
  <w:num w:numId="6" w16cid:durableId="123162586">
    <w:abstractNumId w:val="9"/>
  </w:num>
  <w:num w:numId="7" w16cid:durableId="716585115">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8" w16cid:durableId="1958028652">
    <w:abstractNumId w:val="8"/>
  </w:num>
  <w:num w:numId="9" w16cid:durableId="148863405">
    <w:abstractNumId w:val="5"/>
  </w:num>
  <w:num w:numId="10" w16cid:durableId="1375040267">
    <w:abstractNumId w:val="7"/>
  </w:num>
  <w:num w:numId="11" w16cid:durableId="577908994">
    <w:abstractNumId w:val="4"/>
  </w:num>
  <w:num w:numId="12" w16cid:durableId="552741451">
    <w:abstractNumId w:val="10"/>
  </w:num>
  <w:num w:numId="13" w16cid:durableId="803237565">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14" w16cid:durableId="1398211341">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15" w16cid:durableId="1692300251">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16" w16cid:durableId="1234050858">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17" w16cid:durableId="1198935163">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18" w16cid:durableId="32509747">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19" w16cid:durableId="615984526">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20" w16cid:durableId="1431048285">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21" w16cid:durableId="753356439">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22" w16cid:durableId="1437091277">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23" w16cid:durableId="1761221537">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24" w16cid:durableId="393940901">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25" w16cid:durableId="1216429344">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26" w16cid:durableId="2046320344">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27" w16cid:durableId="871959170">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28" w16cid:durableId="964508270">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29" w16cid:durableId="1512984344">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30" w16cid:durableId="759909725">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31" w16cid:durableId="884293782">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32" w16cid:durableId="787822849">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33" w16cid:durableId="198471815">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34" w16cid:durableId="1171749603">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35" w16cid:durableId="1249803669">
    <w:abstractNumId w:val="1"/>
    <w:lvlOverride w:ilvl="0">
      <w:lvl w:ilvl="0">
        <w:numFmt w:val="bullet"/>
        <w:lvlText w:val="o"/>
        <w:lvlJc w:val="left"/>
        <w:pPr>
          <w:tabs>
            <w:tab w:val="num" w:pos="720"/>
          </w:tabs>
          <w:ind w:left="720" w:hanging="360"/>
        </w:pPr>
        <w:rPr>
          <w:rFonts w:ascii="Courier New" w:hAnsi="Courier New" w:hint="default"/>
          <w:sz w:val="20"/>
        </w:rPr>
      </w:lvl>
    </w:lvlOverride>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5"/>
  <w:activeWritingStyle w:appName="MSWord" w:lang="fr-FR" w:vendorID="64" w:dllVersion="6" w:nlCheck="1" w:checkStyle="0"/>
  <w:activeWritingStyle w:appName="MSWord" w:lang="en-CA" w:vendorID="64" w:dllVersion="6" w:nlCheck="1" w:checkStyle="1"/>
  <w:activeWritingStyle w:appName="MSWord" w:lang="es-ES" w:vendorID="64" w:dllVersion="6" w:nlCheck="1" w:checkStyle="0"/>
  <w:activeWritingStyle w:appName="MSWord" w:lang="en-US" w:vendorID="64" w:dllVersion="6" w:nlCheck="1" w:checkStyle="1"/>
  <w:activeWritingStyle w:appName="MSWord" w:lang="en-CA" w:vendorID="64" w:dllVersion="0" w:nlCheck="1" w:checkStyle="0"/>
  <w:activeWritingStyle w:appName="MSWord" w:lang="fr-FR" w:vendorID="64" w:dllVersion="0" w:nlCheck="1" w:checkStyle="0"/>
  <w:activeWritingStyle w:appName="MSWord" w:lang="es-ES" w:vendorID="64" w:dllVersion="0" w:nlCheck="1" w:checkStyle="0"/>
  <w:activeWritingStyle w:appName="MSWord" w:lang="en-US" w:vendorID="64" w:dllVersion="0" w:nlCheck="1" w:checkStyle="0"/>
  <w:activeWritingStyle w:appName="MSWord" w:lang="fr-CA" w:vendorID="64" w:dllVersion="0" w:nlCheck="1" w:checkStyle="0"/>
  <w:activeWritingStyle w:appName="MSWord" w:lang="fr-CA" w:vendorID="64" w:dllVersion="6" w:nlCheck="1" w:checkStyle="0"/>
  <w:activeWritingStyle w:appName="MSWord" w:lang="pt-BR"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item db-id=&quot;0ev9zdvzyeaezae59efvrt2fw92dr5t0sxav&quot;&gt;My EndNote Library_serology_paper_1&lt;record-ids&gt;&lt;item&gt;1&lt;/item&gt;&lt;item&gt;2&lt;/item&gt;&lt;item&gt;4&lt;/item&gt;&lt;item&gt;7&lt;/item&gt;&lt;item&gt;8&lt;/item&gt;&lt;item&gt;68&lt;/item&gt;&lt;item&gt;73&lt;/item&gt;&lt;/record-ids&gt;&lt;/item&gt;&lt;/Libraries&gt;"/>
  </w:docVars>
  <w:rsids>
    <w:rsidRoot w:val="00587863"/>
    <w:rsid w:val="00000BA5"/>
    <w:rsid w:val="00000F86"/>
    <w:rsid w:val="00000FA0"/>
    <w:rsid w:val="0000113A"/>
    <w:rsid w:val="0000123A"/>
    <w:rsid w:val="000014B7"/>
    <w:rsid w:val="00001548"/>
    <w:rsid w:val="0000155D"/>
    <w:rsid w:val="000019EA"/>
    <w:rsid w:val="00001AF7"/>
    <w:rsid w:val="00001F31"/>
    <w:rsid w:val="0000201B"/>
    <w:rsid w:val="000029B5"/>
    <w:rsid w:val="00002A53"/>
    <w:rsid w:val="00002BCE"/>
    <w:rsid w:val="00003077"/>
    <w:rsid w:val="000033CF"/>
    <w:rsid w:val="00003479"/>
    <w:rsid w:val="00003C58"/>
    <w:rsid w:val="00004678"/>
    <w:rsid w:val="00004BFD"/>
    <w:rsid w:val="00004D41"/>
    <w:rsid w:val="0000524B"/>
    <w:rsid w:val="000053FC"/>
    <w:rsid w:val="00005BE4"/>
    <w:rsid w:val="00005DAD"/>
    <w:rsid w:val="00005F07"/>
    <w:rsid w:val="000063ED"/>
    <w:rsid w:val="00006546"/>
    <w:rsid w:val="000065CA"/>
    <w:rsid w:val="00006B24"/>
    <w:rsid w:val="00006BF6"/>
    <w:rsid w:val="00006EA5"/>
    <w:rsid w:val="000070D5"/>
    <w:rsid w:val="00007524"/>
    <w:rsid w:val="00007A75"/>
    <w:rsid w:val="000103BA"/>
    <w:rsid w:val="0001041A"/>
    <w:rsid w:val="00010550"/>
    <w:rsid w:val="00010A74"/>
    <w:rsid w:val="00010C63"/>
    <w:rsid w:val="00010DA7"/>
    <w:rsid w:val="00010E87"/>
    <w:rsid w:val="00010F0A"/>
    <w:rsid w:val="0001118A"/>
    <w:rsid w:val="0001161C"/>
    <w:rsid w:val="000118CC"/>
    <w:rsid w:val="00011B2C"/>
    <w:rsid w:val="00011C6D"/>
    <w:rsid w:val="00011FAF"/>
    <w:rsid w:val="00011FC1"/>
    <w:rsid w:val="000123C8"/>
    <w:rsid w:val="000124B5"/>
    <w:rsid w:val="00012911"/>
    <w:rsid w:val="000129F0"/>
    <w:rsid w:val="00012AA0"/>
    <w:rsid w:val="00012EA7"/>
    <w:rsid w:val="00012EBC"/>
    <w:rsid w:val="00012FBA"/>
    <w:rsid w:val="000131D8"/>
    <w:rsid w:val="0001351A"/>
    <w:rsid w:val="0001354D"/>
    <w:rsid w:val="000146A8"/>
    <w:rsid w:val="000146B7"/>
    <w:rsid w:val="000146F6"/>
    <w:rsid w:val="00014828"/>
    <w:rsid w:val="00014A08"/>
    <w:rsid w:val="00014FDC"/>
    <w:rsid w:val="000151B4"/>
    <w:rsid w:val="0001529E"/>
    <w:rsid w:val="000152AB"/>
    <w:rsid w:val="000155C8"/>
    <w:rsid w:val="0001618D"/>
    <w:rsid w:val="00016867"/>
    <w:rsid w:val="000168A3"/>
    <w:rsid w:val="00016FEA"/>
    <w:rsid w:val="00017138"/>
    <w:rsid w:val="00017948"/>
    <w:rsid w:val="00017A98"/>
    <w:rsid w:val="00017DC7"/>
    <w:rsid w:val="00020B41"/>
    <w:rsid w:val="00020CB4"/>
    <w:rsid w:val="00021A2D"/>
    <w:rsid w:val="00021D45"/>
    <w:rsid w:val="00022080"/>
    <w:rsid w:val="0002220C"/>
    <w:rsid w:val="0002225A"/>
    <w:rsid w:val="00022C7C"/>
    <w:rsid w:val="00023214"/>
    <w:rsid w:val="00023370"/>
    <w:rsid w:val="00023B36"/>
    <w:rsid w:val="00023CA5"/>
    <w:rsid w:val="00023F11"/>
    <w:rsid w:val="00024060"/>
    <w:rsid w:val="00024EF4"/>
    <w:rsid w:val="00025369"/>
    <w:rsid w:val="00026279"/>
    <w:rsid w:val="000267A0"/>
    <w:rsid w:val="00026AF6"/>
    <w:rsid w:val="00026BB1"/>
    <w:rsid w:val="00026CDA"/>
    <w:rsid w:val="000271FE"/>
    <w:rsid w:val="0002758C"/>
    <w:rsid w:val="00027DBC"/>
    <w:rsid w:val="0003019F"/>
    <w:rsid w:val="00030241"/>
    <w:rsid w:val="000303FD"/>
    <w:rsid w:val="00030446"/>
    <w:rsid w:val="00030869"/>
    <w:rsid w:val="00030BF4"/>
    <w:rsid w:val="00031006"/>
    <w:rsid w:val="000311B8"/>
    <w:rsid w:val="000312CB"/>
    <w:rsid w:val="0003151C"/>
    <w:rsid w:val="00032090"/>
    <w:rsid w:val="0003236E"/>
    <w:rsid w:val="000330CA"/>
    <w:rsid w:val="0003343A"/>
    <w:rsid w:val="00033A37"/>
    <w:rsid w:val="00033F7E"/>
    <w:rsid w:val="00034865"/>
    <w:rsid w:val="00034A96"/>
    <w:rsid w:val="00034D29"/>
    <w:rsid w:val="0003518C"/>
    <w:rsid w:val="00035679"/>
    <w:rsid w:val="00035C0E"/>
    <w:rsid w:val="00035D33"/>
    <w:rsid w:val="00035EB9"/>
    <w:rsid w:val="00035FCD"/>
    <w:rsid w:val="00036498"/>
    <w:rsid w:val="00036CDA"/>
    <w:rsid w:val="00036D1D"/>
    <w:rsid w:val="00036EA1"/>
    <w:rsid w:val="0003736C"/>
    <w:rsid w:val="000373C8"/>
    <w:rsid w:val="0003760F"/>
    <w:rsid w:val="0003763C"/>
    <w:rsid w:val="00037B6C"/>
    <w:rsid w:val="00037B80"/>
    <w:rsid w:val="00037CA3"/>
    <w:rsid w:val="000404CB"/>
    <w:rsid w:val="00040753"/>
    <w:rsid w:val="00040A15"/>
    <w:rsid w:val="0004107D"/>
    <w:rsid w:val="00041151"/>
    <w:rsid w:val="000415A4"/>
    <w:rsid w:val="0004161E"/>
    <w:rsid w:val="00041791"/>
    <w:rsid w:val="00041A75"/>
    <w:rsid w:val="00041AD0"/>
    <w:rsid w:val="00042124"/>
    <w:rsid w:val="00042133"/>
    <w:rsid w:val="000421B0"/>
    <w:rsid w:val="00042381"/>
    <w:rsid w:val="000428D1"/>
    <w:rsid w:val="00042E58"/>
    <w:rsid w:val="00042FC5"/>
    <w:rsid w:val="00043173"/>
    <w:rsid w:val="000439D0"/>
    <w:rsid w:val="0004466D"/>
    <w:rsid w:val="000448B2"/>
    <w:rsid w:val="00044A14"/>
    <w:rsid w:val="000453F7"/>
    <w:rsid w:val="000455BA"/>
    <w:rsid w:val="00045BA8"/>
    <w:rsid w:val="00045EE6"/>
    <w:rsid w:val="00046222"/>
    <w:rsid w:val="0004663B"/>
    <w:rsid w:val="00046787"/>
    <w:rsid w:val="00046B2D"/>
    <w:rsid w:val="00047260"/>
    <w:rsid w:val="0004752E"/>
    <w:rsid w:val="00047549"/>
    <w:rsid w:val="00047689"/>
    <w:rsid w:val="00047826"/>
    <w:rsid w:val="00047A67"/>
    <w:rsid w:val="00047B08"/>
    <w:rsid w:val="00047DF1"/>
    <w:rsid w:val="00047F0D"/>
    <w:rsid w:val="00047F16"/>
    <w:rsid w:val="0005010F"/>
    <w:rsid w:val="00050495"/>
    <w:rsid w:val="00050CFB"/>
    <w:rsid w:val="000512B3"/>
    <w:rsid w:val="00051839"/>
    <w:rsid w:val="00051969"/>
    <w:rsid w:val="00051DA1"/>
    <w:rsid w:val="00051DD8"/>
    <w:rsid w:val="000526A2"/>
    <w:rsid w:val="000526DE"/>
    <w:rsid w:val="0005291D"/>
    <w:rsid w:val="00052B2E"/>
    <w:rsid w:val="000535F4"/>
    <w:rsid w:val="00053BA2"/>
    <w:rsid w:val="000547F9"/>
    <w:rsid w:val="00054834"/>
    <w:rsid w:val="00054A78"/>
    <w:rsid w:val="00054F7D"/>
    <w:rsid w:val="00055057"/>
    <w:rsid w:val="0005538C"/>
    <w:rsid w:val="00055760"/>
    <w:rsid w:val="00056329"/>
    <w:rsid w:val="0005671C"/>
    <w:rsid w:val="00056816"/>
    <w:rsid w:val="00056A7B"/>
    <w:rsid w:val="00057560"/>
    <w:rsid w:val="000577E7"/>
    <w:rsid w:val="000579D1"/>
    <w:rsid w:val="00057AA1"/>
    <w:rsid w:val="00057C8C"/>
    <w:rsid w:val="00057F65"/>
    <w:rsid w:val="00060071"/>
    <w:rsid w:val="00060216"/>
    <w:rsid w:val="00060A31"/>
    <w:rsid w:val="00060AFD"/>
    <w:rsid w:val="00061028"/>
    <w:rsid w:val="00061224"/>
    <w:rsid w:val="00061324"/>
    <w:rsid w:val="000617EB"/>
    <w:rsid w:val="000622D8"/>
    <w:rsid w:val="0006243D"/>
    <w:rsid w:val="000625C6"/>
    <w:rsid w:val="000626FE"/>
    <w:rsid w:val="00062705"/>
    <w:rsid w:val="00062A79"/>
    <w:rsid w:val="00063143"/>
    <w:rsid w:val="00063253"/>
    <w:rsid w:val="000632DD"/>
    <w:rsid w:val="000634D1"/>
    <w:rsid w:val="000634EB"/>
    <w:rsid w:val="00063C48"/>
    <w:rsid w:val="0006412B"/>
    <w:rsid w:val="00064237"/>
    <w:rsid w:val="00064370"/>
    <w:rsid w:val="0006449E"/>
    <w:rsid w:val="000644E8"/>
    <w:rsid w:val="00064D58"/>
    <w:rsid w:val="00064E77"/>
    <w:rsid w:val="00064E98"/>
    <w:rsid w:val="00064F0E"/>
    <w:rsid w:val="00065589"/>
    <w:rsid w:val="00065EB2"/>
    <w:rsid w:val="00066FCB"/>
    <w:rsid w:val="00067308"/>
    <w:rsid w:val="000673A6"/>
    <w:rsid w:val="0006742C"/>
    <w:rsid w:val="000674D0"/>
    <w:rsid w:val="00067AA3"/>
    <w:rsid w:val="00067D1C"/>
    <w:rsid w:val="00067E7E"/>
    <w:rsid w:val="00067EB6"/>
    <w:rsid w:val="00070273"/>
    <w:rsid w:val="000702BD"/>
    <w:rsid w:val="0007034F"/>
    <w:rsid w:val="00070405"/>
    <w:rsid w:val="000706EE"/>
    <w:rsid w:val="0007074E"/>
    <w:rsid w:val="000707B6"/>
    <w:rsid w:val="00070891"/>
    <w:rsid w:val="00070D51"/>
    <w:rsid w:val="00070D66"/>
    <w:rsid w:val="000714CD"/>
    <w:rsid w:val="00071B80"/>
    <w:rsid w:val="00071EC3"/>
    <w:rsid w:val="000725FE"/>
    <w:rsid w:val="000727BA"/>
    <w:rsid w:val="000729A0"/>
    <w:rsid w:val="00072FD8"/>
    <w:rsid w:val="000730D0"/>
    <w:rsid w:val="000733F1"/>
    <w:rsid w:val="00073401"/>
    <w:rsid w:val="00073927"/>
    <w:rsid w:val="00073967"/>
    <w:rsid w:val="000739B7"/>
    <w:rsid w:val="00073A9F"/>
    <w:rsid w:val="00073D95"/>
    <w:rsid w:val="000744E2"/>
    <w:rsid w:val="00074737"/>
    <w:rsid w:val="00074A6C"/>
    <w:rsid w:val="00074B6A"/>
    <w:rsid w:val="00074BA0"/>
    <w:rsid w:val="00074ED1"/>
    <w:rsid w:val="00074F87"/>
    <w:rsid w:val="000759D3"/>
    <w:rsid w:val="00075B2F"/>
    <w:rsid w:val="00075CDF"/>
    <w:rsid w:val="00076002"/>
    <w:rsid w:val="00076299"/>
    <w:rsid w:val="00076400"/>
    <w:rsid w:val="00077CFC"/>
    <w:rsid w:val="000801D9"/>
    <w:rsid w:val="0008027E"/>
    <w:rsid w:val="000802F5"/>
    <w:rsid w:val="000803B6"/>
    <w:rsid w:val="0008043A"/>
    <w:rsid w:val="0008055C"/>
    <w:rsid w:val="00080899"/>
    <w:rsid w:val="00080957"/>
    <w:rsid w:val="00080A39"/>
    <w:rsid w:val="00080B6C"/>
    <w:rsid w:val="00080DEB"/>
    <w:rsid w:val="00080E07"/>
    <w:rsid w:val="000810C6"/>
    <w:rsid w:val="00082031"/>
    <w:rsid w:val="000829A5"/>
    <w:rsid w:val="00082B0C"/>
    <w:rsid w:val="00083092"/>
    <w:rsid w:val="0008394A"/>
    <w:rsid w:val="00083A2C"/>
    <w:rsid w:val="00083BB2"/>
    <w:rsid w:val="00084564"/>
    <w:rsid w:val="000846D0"/>
    <w:rsid w:val="00084815"/>
    <w:rsid w:val="00084AC8"/>
    <w:rsid w:val="00084B81"/>
    <w:rsid w:val="00084DB2"/>
    <w:rsid w:val="00085201"/>
    <w:rsid w:val="000853CD"/>
    <w:rsid w:val="00085F04"/>
    <w:rsid w:val="00085F79"/>
    <w:rsid w:val="0008608C"/>
    <w:rsid w:val="00086519"/>
    <w:rsid w:val="0008669A"/>
    <w:rsid w:val="000868A7"/>
    <w:rsid w:val="00086A03"/>
    <w:rsid w:val="00086A79"/>
    <w:rsid w:val="000870E5"/>
    <w:rsid w:val="0008711C"/>
    <w:rsid w:val="00087B85"/>
    <w:rsid w:val="00087E10"/>
    <w:rsid w:val="0009010C"/>
    <w:rsid w:val="000902D1"/>
    <w:rsid w:val="00090484"/>
    <w:rsid w:val="00090810"/>
    <w:rsid w:val="000908EC"/>
    <w:rsid w:val="00090A15"/>
    <w:rsid w:val="00090AC8"/>
    <w:rsid w:val="00090C92"/>
    <w:rsid w:val="00091065"/>
    <w:rsid w:val="00091101"/>
    <w:rsid w:val="00091618"/>
    <w:rsid w:val="00091833"/>
    <w:rsid w:val="00091FEC"/>
    <w:rsid w:val="00092717"/>
    <w:rsid w:val="00092E4B"/>
    <w:rsid w:val="00092F84"/>
    <w:rsid w:val="00092F8D"/>
    <w:rsid w:val="00093B08"/>
    <w:rsid w:val="00093FC7"/>
    <w:rsid w:val="0009473B"/>
    <w:rsid w:val="00094B3A"/>
    <w:rsid w:val="00094D84"/>
    <w:rsid w:val="00094F3B"/>
    <w:rsid w:val="00095322"/>
    <w:rsid w:val="0009544C"/>
    <w:rsid w:val="0009574B"/>
    <w:rsid w:val="00095B2A"/>
    <w:rsid w:val="00096273"/>
    <w:rsid w:val="00096346"/>
    <w:rsid w:val="000964AD"/>
    <w:rsid w:val="000966D1"/>
    <w:rsid w:val="00096ADB"/>
    <w:rsid w:val="00096C4F"/>
    <w:rsid w:val="00096D4F"/>
    <w:rsid w:val="00096D9F"/>
    <w:rsid w:val="00096E88"/>
    <w:rsid w:val="0009727C"/>
    <w:rsid w:val="000974AA"/>
    <w:rsid w:val="000975AA"/>
    <w:rsid w:val="00097635"/>
    <w:rsid w:val="00097665"/>
    <w:rsid w:val="000A06E1"/>
    <w:rsid w:val="000A07EE"/>
    <w:rsid w:val="000A0847"/>
    <w:rsid w:val="000A096A"/>
    <w:rsid w:val="000A0D67"/>
    <w:rsid w:val="000A0F3F"/>
    <w:rsid w:val="000A1007"/>
    <w:rsid w:val="000A1029"/>
    <w:rsid w:val="000A1059"/>
    <w:rsid w:val="000A141D"/>
    <w:rsid w:val="000A1BE3"/>
    <w:rsid w:val="000A1F81"/>
    <w:rsid w:val="000A2161"/>
    <w:rsid w:val="000A2437"/>
    <w:rsid w:val="000A2453"/>
    <w:rsid w:val="000A2688"/>
    <w:rsid w:val="000A2722"/>
    <w:rsid w:val="000A27E9"/>
    <w:rsid w:val="000A2935"/>
    <w:rsid w:val="000A2B21"/>
    <w:rsid w:val="000A2B87"/>
    <w:rsid w:val="000A2C11"/>
    <w:rsid w:val="000A2E6A"/>
    <w:rsid w:val="000A32FA"/>
    <w:rsid w:val="000A3D1C"/>
    <w:rsid w:val="000A3E99"/>
    <w:rsid w:val="000A3F4A"/>
    <w:rsid w:val="000A40C0"/>
    <w:rsid w:val="000A43C1"/>
    <w:rsid w:val="000A472D"/>
    <w:rsid w:val="000A48FD"/>
    <w:rsid w:val="000A4918"/>
    <w:rsid w:val="000A4AEE"/>
    <w:rsid w:val="000A4B40"/>
    <w:rsid w:val="000A5465"/>
    <w:rsid w:val="000A5487"/>
    <w:rsid w:val="000A54CB"/>
    <w:rsid w:val="000A5548"/>
    <w:rsid w:val="000A6456"/>
    <w:rsid w:val="000A673C"/>
    <w:rsid w:val="000A6795"/>
    <w:rsid w:val="000A6DFF"/>
    <w:rsid w:val="000A6FB0"/>
    <w:rsid w:val="000A7222"/>
    <w:rsid w:val="000A76D8"/>
    <w:rsid w:val="000A7EE0"/>
    <w:rsid w:val="000A7F19"/>
    <w:rsid w:val="000B05E4"/>
    <w:rsid w:val="000B0827"/>
    <w:rsid w:val="000B08FE"/>
    <w:rsid w:val="000B0A44"/>
    <w:rsid w:val="000B0B6C"/>
    <w:rsid w:val="000B0E30"/>
    <w:rsid w:val="000B0E4B"/>
    <w:rsid w:val="000B0EB3"/>
    <w:rsid w:val="000B13E8"/>
    <w:rsid w:val="000B1437"/>
    <w:rsid w:val="000B16CA"/>
    <w:rsid w:val="000B17EE"/>
    <w:rsid w:val="000B187E"/>
    <w:rsid w:val="000B1A62"/>
    <w:rsid w:val="000B1E44"/>
    <w:rsid w:val="000B29C3"/>
    <w:rsid w:val="000B3082"/>
    <w:rsid w:val="000B3725"/>
    <w:rsid w:val="000B3A84"/>
    <w:rsid w:val="000B3FFE"/>
    <w:rsid w:val="000B43CD"/>
    <w:rsid w:val="000B4484"/>
    <w:rsid w:val="000B458C"/>
    <w:rsid w:val="000B47B0"/>
    <w:rsid w:val="000B48EB"/>
    <w:rsid w:val="000B4ADF"/>
    <w:rsid w:val="000B4AED"/>
    <w:rsid w:val="000B4BA8"/>
    <w:rsid w:val="000B4BBC"/>
    <w:rsid w:val="000B4CF0"/>
    <w:rsid w:val="000B4DD1"/>
    <w:rsid w:val="000B520C"/>
    <w:rsid w:val="000B5350"/>
    <w:rsid w:val="000B5BB2"/>
    <w:rsid w:val="000B5D19"/>
    <w:rsid w:val="000B5E88"/>
    <w:rsid w:val="000B61A2"/>
    <w:rsid w:val="000B667D"/>
    <w:rsid w:val="000B67AB"/>
    <w:rsid w:val="000B6F89"/>
    <w:rsid w:val="000B736E"/>
    <w:rsid w:val="000B7B8E"/>
    <w:rsid w:val="000C02BA"/>
    <w:rsid w:val="000C0364"/>
    <w:rsid w:val="000C086C"/>
    <w:rsid w:val="000C0C32"/>
    <w:rsid w:val="000C0C5D"/>
    <w:rsid w:val="000C0C97"/>
    <w:rsid w:val="000C0D1C"/>
    <w:rsid w:val="000C0F6C"/>
    <w:rsid w:val="000C14A1"/>
    <w:rsid w:val="000C14D5"/>
    <w:rsid w:val="000C16D6"/>
    <w:rsid w:val="000C1BF1"/>
    <w:rsid w:val="000C1C4B"/>
    <w:rsid w:val="000C1CB2"/>
    <w:rsid w:val="000C2396"/>
    <w:rsid w:val="000C23E3"/>
    <w:rsid w:val="000C273B"/>
    <w:rsid w:val="000C28B3"/>
    <w:rsid w:val="000C2C8F"/>
    <w:rsid w:val="000C2E53"/>
    <w:rsid w:val="000C3382"/>
    <w:rsid w:val="000C355D"/>
    <w:rsid w:val="000C37BB"/>
    <w:rsid w:val="000C39BD"/>
    <w:rsid w:val="000C3E32"/>
    <w:rsid w:val="000C4352"/>
    <w:rsid w:val="000C47D7"/>
    <w:rsid w:val="000C4E44"/>
    <w:rsid w:val="000C5250"/>
    <w:rsid w:val="000C528B"/>
    <w:rsid w:val="000C5480"/>
    <w:rsid w:val="000C5488"/>
    <w:rsid w:val="000C5B8C"/>
    <w:rsid w:val="000C66EE"/>
    <w:rsid w:val="000C68FB"/>
    <w:rsid w:val="000C6E05"/>
    <w:rsid w:val="000C7112"/>
    <w:rsid w:val="000C72A5"/>
    <w:rsid w:val="000C7680"/>
    <w:rsid w:val="000C7FE1"/>
    <w:rsid w:val="000D0017"/>
    <w:rsid w:val="000D0786"/>
    <w:rsid w:val="000D09CE"/>
    <w:rsid w:val="000D0A16"/>
    <w:rsid w:val="000D0BE9"/>
    <w:rsid w:val="000D14C1"/>
    <w:rsid w:val="000D167C"/>
    <w:rsid w:val="000D1768"/>
    <w:rsid w:val="000D1816"/>
    <w:rsid w:val="000D1836"/>
    <w:rsid w:val="000D1AEB"/>
    <w:rsid w:val="000D254F"/>
    <w:rsid w:val="000D283D"/>
    <w:rsid w:val="000D2A80"/>
    <w:rsid w:val="000D3CE4"/>
    <w:rsid w:val="000D3DBB"/>
    <w:rsid w:val="000D42CE"/>
    <w:rsid w:val="000D44B7"/>
    <w:rsid w:val="000D4A2E"/>
    <w:rsid w:val="000D4BC8"/>
    <w:rsid w:val="000D4D60"/>
    <w:rsid w:val="000D4D65"/>
    <w:rsid w:val="000D4E0D"/>
    <w:rsid w:val="000D4E1B"/>
    <w:rsid w:val="000D4F3C"/>
    <w:rsid w:val="000D5064"/>
    <w:rsid w:val="000D5D99"/>
    <w:rsid w:val="000D5E34"/>
    <w:rsid w:val="000D5F3C"/>
    <w:rsid w:val="000D61E0"/>
    <w:rsid w:val="000D6217"/>
    <w:rsid w:val="000D6696"/>
    <w:rsid w:val="000D683A"/>
    <w:rsid w:val="000D689C"/>
    <w:rsid w:val="000D69DD"/>
    <w:rsid w:val="000D6A0E"/>
    <w:rsid w:val="000D6C2E"/>
    <w:rsid w:val="000D6CBD"/>
    <w:rsid w:val="000D6D93"/>
    <w:rsid w:val="000D7076"/>
    <w:rsid w:val="000D738D"/>
    <w:rsid w:val="000D7539"/>
    <w:rsid w:val="000D786A"/>
    <w:rsid w:val="000E0033"/>
    <w:rsid w:val="000E06AF"/>
    <w:rsid w:val="000E1164"/>
    <w:rsid w:val="000E135F"/>
    <w:rsid w:val="000E1ABE"/>
    <w:rsid w:val="000E1E1B"/>
    <w:rsid w:val="000E1F22"/>
    <w:rsid w:val="000E2322"/>
    <w:rsid w:val="000E240D"/>
    <w:rsid w:val="000E250D"/>
    <w:rsid w:val="000E2606"/>
    <w:rsid w:val="000E2714"/>
    <w:rsid w:val="000E2B1C"/>
    <w:rsid w:val="000E33E4"/>
    <w:rsid w:val="000E37CA"/>
    <w:rsid w:val="000E3820"/>
    <w:rsid w:val="000E3972"/>
    <w:rsid w:val="000E4104"/>
    <w:rsid w:val="000E4195"/>
    <w:rsid w:val="000E45EE"/>
    <w:rsid w:val="000E462C"/>
    <w:rsid w:val="000E4AF5"/>
    <w:rsid w:val="000E5143"/>
    <w:rsid w:val="000E5567"/>
    <w:rsid w:val="000E568E"/>
    <w:rsid w:val="000E59BE"/>
    <w:rsid w:val="000E5DCA"/>
    <w:rsid w:val="000E6A9B"/>
    <w:rsid w:val="000E6C37"/>
    <w:rsid w:val="000E6E06"/>
    <w:rsid w:val="000E71A4"/>
    <w:rsid w:val="000E7319"/>
    <w:rsid w:val="000E7599"/>
    <w:rsid w:val="000E75FA"/>
    <w:rsid w:val="000E7FF4"/>
    <w:rsid w:val="000F0650"/>
    <w:rsid w:val="000F0C2A"/>
    <w:rsid w:val="000F187D"/>
    <w:rsid w:val="000F1981"/>
    <w:rsid w:val="000F1C0E"/>
    <w:rsid w:val="000F1CF7"/>
    <w:rsid w:val="000F1E4B"/>
    <w:rsid w:val="000F27F0"/>
    <w:rsid w:val="000F287F"/>
    <w:rsid w:val="000F302D"/>
    <w:rsid w:val="000F3047"/>
    <w:rsid w:val="000F3363"/>
    <w:rsid w:val="000F3496"/>
    <w:rsid w:val="000F3830"/>
    <w:rsid w:val="000F3B88"/>
    <w:rsid w:val="000F3BDA"/>
    <w:rsid w:val="000F3F4B"/>
    <w:rsid w:val="000F403A"/>
    <w:rsid w:val="000F41BA"/>
    <w:rsid w:val="000F45EF"/>
    <w:rsid w:val="000F4797"/>
    <w:rsid w:val="000F49AD"/>
    <w:rsid w:val="000F4A84"/>
    <w:rsid w:val="000F4DC0"/>
    <w:rsid w:val="000F5194"/>
    <w:rsid w:val="000F51F1"/>
    <w:rsid w:val="000F526F"/>
    <w:rsid w:val="000F553B"/>
    <w:rsid w:val="000F57E9"/>
    <w:rsid w:val="000F596A"/>
    <w:rsid w:val="000F5CD5"/>
    <w:rsid w:val="000F6BBD"/>
    <w:rsid w:val="000F6E87"/>
    <w:rsid w:val="000F6EF7"/>
    <w:rsid w:val="000F7873"/>
    <w:rsid w:val="000F7920"/>
    <w:rsid w:val="000F7C38"/>
    <w:rsid w:val="000F7E40"/>
    <w:rsid w:val="000F7FB0"/>
    <w:rsid w:val="0010091D"/>
    <w:rsid w:val="00100A43"/>
    <w:rsid w:val="0010116B"/>
    <w:rsid w:val="00101273"/>
    <w:rsid w:val="001015F6"/>
    <w:rsid w:val="00101DA1"/>
    <w:rsid w:val="00101F5B"/>
    <w:rsid w:val="00102619"/>
    <w:rsid w:val="001027E7"/>
    <w:rsid w:val="00102E23"/>
    <w:rsid w:val="001030C4"/>
    <w:rsid w:val="001032B5"/>
    <w:rsid w:val="0010398E"/>
    <w:rsid w:val="001039FE"/>
    <w:rsid w:val="00103C1F"/>
    <w:rsid w:val="001040B2"/>
    <w:rsid w:val="001042E4"/>
    <w:rsid w:val="00104465"/>
    <w:rsid w:val="001044B2"/>
    <w:rsid w:val="001044C3"/>
    <w:rsid w:val="001048DC"/>
    <w:rsid w:val="00104A97"/>
    <w:rsid w:val="00105C01"/>
    <w:rsid w:val="00106202"/>
    <w:rsid w:val="001063AA"/>
    <w:rsid w:val="00106469"/>
    <w:rsid w:val="0010671E"/>
    <w:rsid w:val="00106AC3"/>
    <w:rsid w:val="00106D44"/>
    <w:rsid w:val="00106F4F"/>
    <w:rsid w:val="001075C1"/>
    <w:rsid w:val="0010783F"/>
    <w:rsid w:val="00107849"/>
    <w:rsid w:val="00107B4C"/>
    <w:rsid w:val="00107CF1"/>
    <w:rsid w:val="001101F2"/>
    <w:rsid w:val="001103FD"/>
    <w:rsid w:val="00110469"/>
    <w:rsid w:val="0011075E"/>
    <w:rsid w:val="001109FF"/>
    <w:rsid w:val="00110B01"/>
    <w:rsid w:val="00110D6C"/>
    <w:rsid w:val="00111029"/>
    <w:rsid w:val="001110B7"/>
    <w:rsid w:val="001111A3"/>
    <w:rsid w:val="00111384"/>
    <w:rsid w:val="0011177A"/>
    <w:rsid w:val="00111938"/>
    <w:rsid w:val="00111EC0"/>
    <w:rsid w:val="00111EF3"/>
    <w:rsid w:val="001121AA"/>
    <w:rsid w:val="001121E8"/>
    <w:rsid w:val="00112266"/>
    <w:rsid w:val="00112748"/>
    <w:rsid w:val="00112E31"/>
    <w:rsid w:val="00112EC8"/>
    <w:rsid w:val="00113070"/>
    <w:rsid w:val="001135B5"/>
    <w:rsid w:val="00114173"/>
    <w:rsid w:val="001144EC"/>
    <w:rsid w:val="001145C5"/>
    <w:rsid w:val="00114B77"/>
    <w:rsid w:val="00114C7D"/>
    <w:rsid w:val="001155EB"/>
    <w:rsid w:val="00115669"/>
    <w:rsid w:val="001157F0"/>
    <w:rsid w:val="00115C01"/>
    <w:rsid w:val="00115C75"/>
    <w:rsid w:val="00115D79"/>
    <w:rsid w:val="00115F7C"/>
    <w:rsid w:val="00116421"/>
    <w:rsid w:val="00116E49"/>
    <w:rsid w:val="00116EFC"/>
    <w:rsid w:val="0011733D"/>
    <w:rsid w:val="001178A5"/>
    <w:rsid w:val="001206F6"/>
    <w:rsid w:val="00120AF8"/>
    <w:rsid w:val="00121509"/>
    <w:rsid w:val="001218BD"/>
    <w:rsid w:val="00121972"/>
    <w:rsid w:val="00121BB3"/>
    <w:rsid w:val="00121DD3"/>
    <w:rsid w:val="00121F6E"/>
    <w:rsid w:val="001220F4"/>
    <w:rsid w:val="001228C6"/>
    <w:rsid w:val="001229E0"/>
    <w:rsid w:val="00122D4E"/>
    <w:rsid w:val="00122F2A"/>
    <w:rsid w:val="00123622"/>
    <w:rsid w:val="001237BB"/>
    <w:rsid w:val="00123881"/>
    <w:rsid w:val="00123D62"/>
    <w:rsid w:val="00124473"/>
    <w:rsid w:val="00124732"/>
    <w:rsid w:val="00124B55"/>
    <w:rsid w:val="00124D52"/>
    <w:rsid w:val="00124F82"/>
    <w:rsid w:val="00124FA7"/>
    <w:rsid w:val="00124FF2"/>
    <w:rsid w:val="00125A00"/>
    <w:rsid w:val="00125D33"/>
    <w:rsid w:val="001262A9"/>
    <w:rsid w:val="001265B2"/>
    <w:rsid w:val="00126727"/>
    <w:rsid w:val="001268C0"/>
    <w:rsid w:val="00126B39"/>
    <w:rsid w:val="00126BB8"/>
    <w:rsid w:val="00126D97"/>
    <w:rsid w:val="001276C6"/>
    <w:rsid w:val="00127C0A"/>
    <w:rsid w:val="00127D1C"/>
    <w:rsid w:val="00127F85"/>
    <w:rsid w:val="00130A72"/>
    <w:rsid w:val="00131234"/>
    <w:rsid w:val="00131614"/>
    <w:rsid w:val="0013194B"/>
    <w:rsid w:val="001319D4"/>
    <w:rsid w:val="00131B54"/>
    <w:rsid w:val="00132358"/>
    <w:rsid w:val="0013241D"/>
    <w:rsid w:val="00132796"/>
    <w:rsid w:val="00132BE7"/>
    <w:rsid w:val="00133317"/>
    <w:rsid w:val="0013352E"/>
    <w:rsid w:val="001337F6"/>
    <w:rsid w:val="001337FD"/>
    <w:rsid w:val="00133A6F"/>
    <w:rsid w:val="00133C82"/>
    <w:rsid w:val="0013493B"/>
    <w:rsid w:val="00134BA6"/>
    <w:rsid w:val="00135009"/>
    <w:rsid w:val="00135086"/>
    <w:rsid w:val="00135CAD"/>
    <w:rsid w:val="00135F98"/>
    <w:rsid w:val="00137026"/>
    <w:rsid w:val="00137389"/>
    <w:rsid w:val="001373A6"/>
    <w:rsid w:val="00137579"/>
    <w:rsid w:val="001375CD"/>
    <w:rsid w:val="00137B36"/>
    <w:rsid w:val="0014016A"/>
    <w:rsid w:val="0014069E"/>
    <w:rsid w:val="001409BB"/>
    <w:rsid w:val="00140B65"/>
    <w:rsid w:val="0014118C"/>
    <w:rsid w:val="001411FE"/>
    <w:rsid w:val="0014129B"/>
    <w:rsid w:val="001414A4"/>
    <w:rsid w:val="001414E5"/>
    <w:rsid w:val="00141B1B"/>
    <w:rsid w:val="00143406"/>
    <w:rsid w:val="00143753"/>
    <w:rsid w:val="00143994"/>
    <w:rsid w:val="00143F09"/>
    <w:rsid w:val="00144349"/>
    <w:rsid w:val="00144654"/>
    <w:rsid w:val="00144AEF"/>
    <w:rsid w:val="001452D7"/>
    <w:rsid w:val="001456E9"/>
    <w:rsid w:val="001459DC"/>
    <w:rsid w:val="00145C47"/>
    <w:rsid w:val="00145CA8"/>
    <w:rsid w:val="00145DC0"/>
    <w:rsid w:val="00145E89"/>
    <w:rsid w:val="00146035"/>
    <w:rsid w:val="0014645E"/>
    <w:rsid w:val="00146962"/>
    <w:rsid w:val="00146C62"/>
    <w:rsid w:val="001473CB"/>
    <w:rsid w:val="00147854"/>
    <w:rsid w:val="001479B0"/>
    <w:rsid w:val="001479EE"/>
    <w:rsid w:val="00147CEA"/>
    <w:rsid w:val="00150118"/>
    <w:rsid w:val="001503ED"/>
    <w:rsid w:val="00150CBA"/>
    <w:rsid w:val="0015140D"/>
    <w:rsid w:val="00151418"/>
    <w:rsid w:val="00151C14"/>
    <w:rsid w:val="00151CCF"/>
    <w:rsid w:val="00151EC7"/>
    <w:rsid w:val="001522A4"/>
    <w:rsid w:val="00152863"/>
    <w:rsid w:val="00153118"/>
    <w:rsid w:val="0015389D"/>
    <w:rsid w:val="00153977"/>
    <w:rsid w:val="001539C2"/>
    <w:rsid w:val="00153A81"/>
    <w:rsid w:val="00153BCF"/>
    <w:rsid w:val="00153BD2"/>
    <w:rsid w:val="00153E8F"/>
    <w:rsid w:val="00153FE2"/>
    <w:rsid w:val="00154FE0"/>
    <w:rsid w:val="00155182"/>
    <w:rsid w:val="00155311"/>
    <w:rsid w:val="00155325"/>
    <w:rsid w:val="00155462"/>
    <w:rsid w:val="00155530"/>
    <w:rsid w:val="001556B3"/>
    <w:rsid w:val="00155DE2"/>
    <w:rsid w:val="001563B3"/>
    <w:rsid w:val="0015654A"/>
    <w:rsid w:val="00156806"/>
    <w:rsid w:val="0015760A"/>
    <w:rsid w:val="00160105"/>
    <w:rsid w:val="00160326"/>
    <w:rsid w:val="001604E0"/>
    <w:rsid w:val="001606A5"/>
    <w:rsid w:val="001607D0"/>
    <w:rsid w:val="00160890"/>
    <w:rsid w:val="001608C9"/>
    <w:rsid w:val="00160AFA"/>
    <w:rsid w:val="00160E30"/>
    <w:rsid w:val="00160E67"/>
    <w:rsid w:val="0016118F"/>
    <w:rsid w:val="00161714"/>
    <w:rsid w:val="001618D5"/>
    <w:rsid w:val="00161BC0"/>
    <w:rsid w:val="00161D79"/>
    <w:rsid w:val="00161F2C"/>
    <w:rsid w:val="00162481"/>
    <w:rsid w:val="0016249D"/>
    <w:rsid w:val="00162C22"/>
    <w:rsid w:val="00162D60"/>
    <w:rsid w:val="001630FA"/>
    <w:rsid w:val="00163E95"/>
    <w:rsid w:val="00164560"/>
    <w:rsid w:val="00164830"/>
    <w:rsid w:val="00164BD5"/>
    <w:rsid w:val="00165656"/>
    <w:rsid w:val="00165678"/>
    <w:rsid w:val="00165AD4"/>
    <w:rsid w:val="00165B3C"/>
    <w:rsid w:val="00165DD1"/>
    <w:rsid w:val="00165EF9"/>
    <w:rsid w:val="001660BF"/>
    <w:rsid w:val="001663C3"/>
    <w:rsid w:val="00166626"/>
    <w:rsid w:val="00166706"/>
    <w:rsid w:val="0016694B"/>
    <w:rsid w:val="00166DED"/>
    <w:rsid w:val="001670CC"/>
    <w:rsid w:val="00167314"/>
    <w:rsid w:val="0016799E"/>
    <w:rsid w:val="00167A02"/>
    <w:rsid w:val="00167F8D"/>
    <w:rsid w:val="001702AF"/>
    <w:rsid w:val="00170456"/>
    <w:rsid w:val="001705C3"/>
    <w:rsid w:val="001710DB"/>
    <w:rsid w:val="0017172D"/>
    <w:rsid w:val="00171946"/>
    <w:rsid w:val="00172434"/>
    <w:rsid w:val="001725C9"/>
    <w:rsid w:val="001727A0"/>
    <w:rsid w:val="001729DF"/>
    <w:rsid w:val="00172A5B"/>
    <w:rsid w:val="00172BE6"/>
    <w:rsid w:val="00172C8F"/>
    <w:rsid w:val="00172D31"/>
    <w:rsid w:val="00172E6A"/>
    <w:rsid w:val="001733E3"/>
    <w:rsid w:val="001739E2"/>
    <w:rsid w:val="00173B7D"/>
    <w:rsid w:val="00173FFE"/>
    <w:rsid w:val="001740D7"/>
    <w:rsid w:val="00174514"/>
    <w:rsid w:val="00174516"/>
    <w:rsid w:val="001748A9"/>
    <w:rsid w:val="0017529B"/>
    <w:rsid w:val="00175F97"/>
    <w:rsid w:val="00175FC9"/>
    <w:rsid w:val="00176941"/>
    <w:rsid w:val="00176AEE"/>
    <w:rsid w:val="00176C2E"/>
    <w:rsid w:val="00176DA8"/>
    <w:rsid w:val="00176E73"/>
    <w:rsid w:val="00177777"/>
    <w:rsid w:val="00177795"/>
    <w:rsid w:val="00177897"/>
    <w:rsid w:val="00177BA3"/>
    <w:rsid w:val="00177C61"/>
    <w:rsid w:val="00177D02"/>
    <w:rsid w:val="00177DB1"/>
    <w:rsid w:val="00180440"/>
    <w:rsid w:val="001805FC"/>
    <w:rsid w:val="00181255"/>
    <w:rsid w:val="0018192D"/>
    <w:rsid w:val="00181A19"/>
    <w:rsid w:val="00181DA5"/>
    <w:rsid w:val="00181ED0"/>
    <w:rsid w:val="001820BC"/>
    <w:rsid w:val="0018230F"/>
    <w:rsid w:val="00182449"/>
    <w:rsid w:val="001824D0"/>
    <w:rsid w:val="00182825"/>
    <w:rsid w:val="001829FF"/>
    <w:rsid w:val="00182C49"/>
    <w:rsid w:val="001830B5"/>
    <w:rsid w:val="00183282"/>
    <w:rsid w:val="0018347F"/>
    <w:rsid w:val="0018351A"/>
    <w:rsid w:val="0018359F"/>
    <w:rsid w:val="0018395A"/>
    <w:rsid w:val="00183D39"/>
    <w:rsid w:val="00183D96"/>
    <w:rsid w:val="00183DE5"/>
    <w:rsid w:val="00183EDA"/>
    <w:rsid w:val="00184207"/>
    <w:rsid w:val="001842B5"/>
    <w:rsid w:val="001842EC"/>
    <w:rsid w:val="00184853"/>
    <w:rsid w:val="00184940"/>
    <w:rsid w:val="0018531E"/>
    <w:rsid w:val="001858FB"/>
    <w:rsid w:val="00185F9E"/>
    <w:rsid w:val="001861BF"/>
    <w:rsid w:val="00186394"/>
    <w:rsid w:val="001868BC"/>
    <w:rsid w:val="00186CF7"/>
    <w:rsid w:val="00186CF8"/>
    <w:rsid w:val="001870BD"/>
    <w:rsid w:val="00187575"/>
    <w:rsid w:val="001875DE"/>
    <w:rsid w:val="0018761E"/>
    <w:rsid w:val="00187D96"/>
    <w:rsid w:val="00187EBE"/>
    <w:rsid w:val="00190F3B"/>
    <w:rsid w:val="0019104C"/>
    <w:rsid w:val="001910D7"/>
    <w:rsid w:val="001911E5"/>
    <w:rsid w:val="0019128F"/>
    <w:rsid w:val="00191787"/>
    <w:rsid w:val="00191926"/>
    <w:rsid w:val="00192420"/>
    <w:rsid w:val="001924E2"/>
    <w:rsid w:val="0019253B"/>
    <w:rsid w:val="00192567"/>
    <w:rsid w:val="00192638"/>
    <w:rsid w:val="00192CD6"/>
    <w:rsid w:val="00192D7D"/>
    <w:rsid w:val="00192E0A"/>
    <w:rsid w:val="00192EB7"/>
    <w:rsid w:val="0019319F"/>
    <w:rsid w:val="0019320A"/>
    <w:rsid w:val="00193216"/>
    <w:rsid w:val="00193453"/>
    <w:rsid w:val="00193834"/>
    <w:rsid w:val="0019397C"/>
    <w:rsid w:val="00193992"/>
    <w:rsid w:val="00193B2F"/>
    <w:rsid w:val="00193B49"/>
    <w:rsid w:val="00193EA6"/>
    <w:rsid w:val="00193FEB"/>
    <w:rsid w:val="00194136"/>
    <w:rsid w:val="0019447A"/>
    <w:rsid w:val="00194D6F"/>
    <w:rsid w:val="0019561D"/>
    <w:rsid w:val="001959CC"/>
    <w:rsid w:val="00195D4F"/>
    <w:rsid w:val="00195E18"/>
    <w:rsid w:val="00195F4F"/>
    <w:rsid w:val="001968EA"/>
    <w:rsid w:val="00196CF4"/>
    <w:rsid w:val="00196DF4"/>
    <w:rsid w:val="001970DC"/>
    <w:rsid w:val="00197736"/>
    <w:rsid w:val="001979D2"/>
    <w:rsid w:val="00197D28"/>
    <w:rsid w:val="00197DBB"/>
    <w:rsid w:val="001A0830"/>
    <w:rsid w:val="001A093C"/>
    <w:rsid w:val="001A0966"/>
    <w:rsid w:val="001A0BAA"/>
    <w:rsid w:val="001A0CA5"/>
    <w:rsid w:val="001A0CE9"/>
    <w:rsid w:val="001A1532"/>
    <w:rsid w:val="001A166E"/>
    <w:rsid w:val="001A189C"/>
    <w:rsid w:val="001A1E74"/>
    <w:rsid w:val="001A1FB1"/>
    <w:rsid w:val="001A206E"/>
    <w:rsid w:val="001A21F8"/>
    <w:rsid w:val="001A22CC"/>
    <w:rsid w:val="001A26B9"/>
    <w:rsid w:val="001A276A"/>
    <w:rsid w:val="001A2951"/>
    <w:rsid w:val="001A3797"/>
    <w:rsid w:val="001A38BC"/>
    <w:rsid w:val="001A3AF1"/>
    <w:rsid w:val="001A3CE3"/>
    <w:rsid w:val="001A4011"/>
    <w:rsid w:val="001A4054"/>
    <w:rsid w:val="001A41D4"/>
    <w:rsid w:val="001A4221"/>
    <w:rsid w:val="001A45D9"/>
    <w:rsid w:val="001A47F2"/>
    <w:rsid w:val="001A4929"/>
    <w:rsid w:val="001A4D04"/>
    <w:rsid w:val="001A4E46"/>
    <w:rsid w:val="001A4F02"/>
    <w:rsid w:val="001A50C7"/>
    <w:rsid w:val="001A5240"/>
    <w:rsid w:val="001A52ED"/>
    <w:rsid w:val="001A5456"/>
    <w:rsid w:val="001A6653"/>
    <w:rsid w:val="001A67DA"/>
    <w:rsid w:val="001A69EA"/>
    <w:rsid w:val="001A6BA4"/>
    <w:rsid w:val="001A6CAE"/>
    <w:rsid w:val="001A6F44"/>
    <w:rsid w:val="001A6F58"/>
    <w:rsid w:val="001A7071"/>
    <w:rsid w:val="001A7422"/>
    <w:rsid w:val="001A782C"/>
    <w:rsid w:val="001A7B11"/>
    <w:rsid w:val="001B0076"/>
    <w:rsid w:val="001B01DD"/>
    <w:rsid w:val="001B03B8"/>
    <w:rsid w:val="001B046D"/>
    <w:rsid w:val="001B0B3B"/>
    <w:rsid w:val="001B0F99"/>
    <w:rsid w:val="001B116F"/>
    <w:rsid w:val="001B19C1"/>
    <w:rsid w:val="001B1A7F"/>
    <w:rsid w:val="001B1AF6"/>
    <w:rsid w:val="001B1E53"/>
    <w:rsid w:val="001B2686"/>
    <w:rsid w:val="001B2927"/>
    <w:rsid w:val="001B2B1D"/>
    <w:rsid w:val="001B2D44"/>
    <w:rsid w:val="001B3236"/>
    <w:rsid w:val="001B3357"/>
    <w:rsid w:val="001B377C"/>
    <w:rsid w:val="001B3819"/>
    <w:rsid w:val="001B3FE2"/>
    <w:rsid w:val="001B411D"/>
    <w:rsid w:val="001B444D"/>
    <w:rsid w:val="001B4477"/>
    <w:rsid w:val="001B44E6"/>
    <w:rsid w:val="001B45AE"/>
    <w:rsid w:val="001B49F1"/>
    <w:rsid w:val="001B4F5C"/>
    <w:rsid w:val="001B54B2"/>
    <w:rsid w:val="001B5885"/>
    <w:rsid w:val="001B592E"/>
    <w:rsid w:val="001B5C82"/>
    <w:rsid w:val="001B60BB"/>
    <w:rsid w:val="001B6455"/>
    <w:rsid w:val="001B6541"/>
    <w:rsid w:val="001B6734"/>
    <w:rsid w:val="001B6B7F"/>
    <w:rsid w:val="001B6C5B"/>
    <w:rsid w:val="001B72FB"/>
    <w:rsid w:val="001B772F"/>
    <w:rsid w:val="001B77A9"/>
    <w:rsid w:val="001B7C5C"/>
    <w:rsid w:val="001B7DC8"/>
    <w:rsid w:val="001C0405"/>
    <w:rsid w:val="001C051A"/>
    <w:rsid w:val="001C06F2"/>
    <w:rsid w:val="001C0BFD"/>
    <w:rsid w:val="001C0D41"/>
    <w:rsid w:val="001C13C6"/>
    <w:rsid w:val="001C14C4"/>
    <w:rsid w:val="001C16C3"/>
    <w:rsid w:val="001C1AA0"/>
    <w:rsid w:val="001C1FF8"/>
    <w:rsid w:val="001C21D0"/>
    <w:rsid w:val="001C2262"/>
    <w:rsid w:val="001C251C"/>
    <w:rsid w:val="001C25C7"/>
    <w:rsid w:val="001C297C"/>
    <w:rsid w:val="001C2B41"/>
    <w:rsid w:val="001C2C52"/>
    <w:rsid w:val="001C2DC1"/>
    <w:rsid w:val="001C2E13"/>
    <w:rsid w:val="001C33DC"/>
    <w:rsid w:val="001C372E"/>
    <w:rsid w:val="001C3A93"/>
    <w:rsid w:val="001C3C41"/>
    <w:rsid w:val="001C3CC2"/>
    <w:rsid w:val="001C3E2C"/>
    <w:rsid w:val="001C4721"/>
    <w:rsid w:val="001C4B5F"/>
    <w:rsid w:val="001C4C0A"/>
    <w:rsid w:val="001C5A72"/>
    <w:rsid w:val="001C5BFC"/>
    <w:rsid w:val="001C5E63"/>
    <w:rsid w:val="001C61DE"/>
    <w:rsid w:val="001C6365"/>
    <w:rsid w:val="001C6479"/>
    <w:rsid w:val="001C69B5"/>
    <w:rsid w:val="001C706C"/>
    <w:rsid w:val="001C7723"/>
    <w:rsid w:val="001C7873"/>
    <w:rsid w:val="001C7CBE"/>
    <w:rsid w:val="001C7E7E"/>
    <w:rsid w:val="001D0284"/>
    <w:rsid w:val="001D07D6"/>
    <w:rsid w:val="001D12ED"/>
    <w:rsid w:val="001D13CC"/>
    <w:rsid w:val="001D1A61"/>
    <w:rsid w:val="001D2B8A"/>
    <w:rsid w:val="001D2E85"/>
    <w:rsid w:val="001D2EC0"/>
    <w:rsid w:val="001D3062"/>
    <w:rsid w:val="001D3157"/>
    <w:rsid w:val="001D351A"/>
    <w:rsid w:val="001D3AA0"/>
    <w:rsid w:val="001D3AF5"/>
    <w:rsid w:val="001D3B97"/>
    <w:rsid w:val="001D3D05"/>
    <w:rsid w:val="001D436F"/>
    <w:rsid w:val="001D49C0"/>
    <w:rsid w:val="001D4A54"/>
    <w:rsid w:val="001D4ADF"/>
    <w:rsid w:val="001D4C75"/>
    <w:rsid w:val="001D5232"/>
    <w:rsid w:val="001D581A"/>
    <w:rsid w:val="001D5888"/>
    <w:rsid w:val="001D5963"/>
    <w:rsid w:val="001D5AB0"/>
    <w:rsid w:val="001D5E29"/>
    <w:rsid w:val="001D5FFC"/>
    <w:rsid w:val="001D686F"/>
    <w:rsid w:val="001D755D"/>
    <w:rsid w:val="001D7690"/>
    <w:rsid w:val="001D78B8"/>
    <w:rsid w:val="001E0539"/>
    <w:rsid w:val="001E0699"/>
    <w:rsid w:val="001E07A1"/>
    <w:rsid w:val="001E0C1A"/>
    <w:rsid w:val="001E10D1"/>
    <w:rsid w:val="001E2187"/>
    <w:rsid w:val="001E246E"/>
    <w:rsid w:val="001E2735"/>
    <w:rsid w:val="001E2BD7"/>
    <w:rsid w:val="001E32BD"/>
    <w:rsid w:val="001E3347"/>
    <w:rsid w:val="001E33EE"/>
    <w:rsid w:val="001E356B"/>
    <w:rsid w:val="001E366F"/>
    <w:rsid w:val="001E3BA6"/>
    <w:rsid w:val="001E3CB4"/>
    <w:rsid w:val="001E3DA6"/>
    <w:rsid w:val="001E3DFF"/>
    <w:rsid w:val="001E3EB3"/>
    <w:rsid w:val="001E4B49"/>
    <w:rsid w:val="001E5028"/>
    <w:rsid w:val="001E5777"/>
    <w:rsid w:val="001E578A"/>
    <w:rsid w:val="001E59F3"/>
    <w:rsid w:val="001E6194"/>
    <w:rsid w:val="001E6507"/>
    <w:rsid w:val="001E66ED"/>
    <w:rsid w:val="001E6BDC"/>
    <w:rsid w:val="001E7646"/>
    <w:rsid w:val="001E785B"/>
    <w:rsid w:val="001E7F17"/>
    <w:rsid w:val="001F016E"/>
    <w:rsid w:val="001F035F"/>
    <w:rsid w:val="001F06A0"/>
    <w:rsid w:val="001F0A5E"/>
    <w:rsid w:val="001F0E34"/>
    <w:rsid w:val="001F11AF"/>
    <w:rsid w:val="001F12DB"/>
    <w:rsid w:val="001F1418"/>
    <w:rsid w:val="001F1A7E"/>
    <w:rsid w:val="001F1FAF"/>
    <w:rsid w:val="001F269B"/>
    <w:rsid w:val="001F272A"/>
    <w:rsid w:val="001F2762"/>
    <w:rsid w:val="001F2CEC"/>
    <w:rsid w:val="001F2E46"/>
    <w:rsid w:val="001F391C"/>
    <w:rsid w:val="001F3E5D"/>
    <w:rsid w:val="001F4251"/>
    <w:rsid w:val="001F43A3"/>
    <w:rsid w:val="001F46DE"/>
    <w:rsid w:val="001F4824"/>
    <w:rsid w:val="001F4A94"/>
    <w:rsid w:val="001F4E8E"/>
    <w:rsid w:val="001F50A1"/>
    <w:rsid w:val="001F51E7"/>
    <w:rsid w:val="001F5349"/>
    <w:rsid w:val="001F5A63"/>
    <w:rsid w:val="001F5D27"/>
    <w:rsid w:val="001F5DAA"/>
    <w:rsid w:val="001F5DB4"/>
    <w:rsid w:val="001F5F61"/>
    <w:rsid w:val="001F6110"/>
    <w:rsid w:val="001F639C"/>
    <w:rsid w:val="001F675C"/>
    <w:rsid w:val="001F6B5C"/>
    <w:rsid w:val="001F6B96"/>
    <w:rsid w:val="001F6D5E"/>
    <w:rsid w:val="001F6F81"/>
    <w:rsid w:val="001F75DC"/>
    <w:rsid w:val="001F7DF2"/>
    <w:rsid w:val="00200062"/>
    <w:rsid w:val="002000B5"/>
    <w:rsid w:val="0020015A"/>
    <w:rsid w:val="00200ED6"/>
    <w:rsid w:val="00201D27"/>
    <w:rsid w:val="00201DDC"/>
    <w:rsid w:val="002024F7"/>
    <w:rsid w:val="002025CD"/>
    <w:rsid w:val="00202942"/>
    <w:rsid w:val="00202F49"/>
    <w:rsid w:val="002030D9"/>
    <w:rsid w:val="00203457"/>
    <w:rsid w:val="00203899"/>
    <w:rsid w:val="0020390F"/>
    <w:rsid w:val="00203A44"/>
    <w:rsid w:val="00203A6B"/>
    <w:rsid w:val="00203FE5"/>
    <w:rsid w:val="002040C2"/>
    <w:rsid w:val="0020440B"/>
    <w:rsid w:val="002045E3"/>
    <w:rsid w:val="0020483B"/>
    <w:rsid w:val="00205036"/>
    <w:rsid w:val="0020520D"/>
    <w:rsid w:val="00205967"/>
    <w:rsid w:val="00205C82"/>
    <w:rsid w:val="00206111"/>
    <w:rsid w:val="00206A9B"/>
    <w:rsid w:val="00206E07"/>
    <w:rsid w:val="00206F9D"/>
    <w:rsid w:val="0020725B"/>
    <w:rsid w:val="00207411"/>
    <w:rsid w:val="0020761D"/>
    <w:rsid w:val="0020765A"/>
    <w:rsid w:val="0020793F"/>
    <w:rsid w:val="00207B20"/>
    <w:rsid w:val="00207BC6"/>
    <w:rsid w:val="0021025D"/>
    <w:rsid w:val="002104CB"/>
    <w:rsid w:val="00210649"/>
    <w:rsid w:val="00210926"/>
    <w:rsid w:val="00210E1B"/>
    <w:rsid w:val="0021166F"/>
    <w:rsid w:val="0021175E"/>
    <w:rsid w:val="00211F6F"/>
    <w:rsid w:val="002121D4"/>
    <w:rsid w:val="00212267"/>
    <w:rsid w:val="002125C8"/>
    <w:rsid w:val="00212634"/>
    <w:rsid w:val="00212CDE"/>
    <w:rsid w:val="00212F01"/>
    <w:rsid w:val="00213F87"/>
    <w:rsid w:val="00214784"/>
    <w:rsid w:val="00214AEF"/>
    <w:rsid w:val="0021504D"/>
    <w:rsid w:val="00215253"/>
    <w:rsid w:val="0021593E"/>
    <w:rsid w:val="00215A8E"/>
    <w:rsid w:val="00216302"/>
    <w:rsid w:val="002169A9"/>
    <w:rsid w:val="00216A67"/>
    <w:rsid w:val="00216B97"/>
    <w:rsid w:val="00216C03"/>
    <w:rsid w:val="00216C4F"/>
    <w:rsid w:val="002173C6"/>
    <w:rsid w:val="00217D29"/>
    <w:rsid w:val="00217D30"/>
    <w:rsid w:val="00220053"/>
    <w:rsid w:val="0022046E"/>
    <w:rsid w:val="00220676"/>
    <w:rsid w:val="00220B97"/>
    <w:rsid w:val="00220FDB"/>
    <w:rsid w:val="002211DB"/>
    <w:rsid w:val="002213D9"/>
    <w:rsid w:val="00221950"/>
    <w:rsid w:val="00221C36"/>
    <w:rsid w:val="00221D4B"/>
    <w:rsid w:val="002220A6"/>
    <w:rsid w:val="0022244C"/>
    <w:rsid w:val="00222603"/>
    <w:rsid w:val="00222741"/>
    <w:rsid w:val="00222CD8"/>
    <w:rsid w:val="00222E93"/>
    <w:rsid w:val="002231A5"/>
    <w:rsid w:val="0022329D"/>
    <w:rsid w:val="002235B2"/>
    <w:rsid w:val="0022384F"/>
    <w:rsid w:val="002240D2"/>
    <w:rsid w:val="00224124"/>
    <w:rsid w:val="0022584B"/>
    <w:rsid w:val="00225BB1"/>
    <w:rsid w:val="00225D57"/>
    <w:rsid w:val="00226588"/>
    <w:rsid w:val="002268CA"/>
    <w:rsid w:val="002274A0"/>
    <w:rsid w:val="0022763B"/>
    <w:rsid w:val="00227D44"/>
    <w:rsid w:val="00227E70"/>
    <w:rsid w:val="0023043C"/>
    <w:rsid w:val="00230C2E"/>
    <w:rsid w:val="0023107E"/>
    <w:rsid w:val="002310A6"/>
    <w:rsid w:val="00231170"/>
    <w:rsid w:val="002313ED"/>
    <w:rsid w:val="00231434"/>
    <w:rsid w:val="00231631"/>
    <w:rsid w:val="002318B2"/>
    <w:rsid w:val="00231E64"/>
    <w:rsid w:val="00231F12"/>
    <w:rsid w:val="00232582"/>
    <w:rsid w:val="002325F2"/>
    <w:rsid w:val="002336ED"/>
    <w:rsid w:val="00233743"/>
    <w:rsid w:val="00233974"/>
    <w:rsid w:val="002339E0"/>
    <w:rsid w:val="00233B84"/>
    <w:rsid w:val="00233C36"/>
    <w:rsid w:val="00235635"/>
    <w:rsid w:val="00235704"/>
    <w:rsid w:val="00235AAD"/>
    <w:rsid w:val="00235C08"/>
    <w:rsid w:val="00235CA7"/>
    <w:rsid w:val="00235D4B"/>
    <w:rsid w:val="00236171"/>
    <w:rsid w:val="00236271"/>
    <w:rsid w:val="002364BA"/>
    <w:rsid w:val="0023665B"/>
    <w:rsid w:val="00236F68"/>
    <w:rsid w:val="002371A2"/>
    <w:rsid w:val="002373C0"/>
    <w:rsid w:val="002379A6"/>
    <w:rsid w:val="00237B2E"/>
    <w:rsid w:val="00237ECA"/>
    <w:rsid w:val="00240675"/>
    <w:rsid w:val="00240823"/>
    <w:rsid w:val="002409F6"/>
    <w:rsid w:val="00241113"/>
    <w:rsid w:val="002413BB"/>
    <w:rsid w:val="0024155F"/>
    <w:rsid w:val="0024189B"/>
    <w:rsid w:val="00241EB7"/>
    <w:rsid w:val="0024206E"/>
    <w:rsid w:val="00242225"/>
    <w:rsid w:val="002423C8"/>
    <w:rsid w:val="00242446"/>
    <w:rsid w:val="002429E4"/>
    <w:rsid w:val="00242FBA"/>
    <w:rsid w:val="002435D1"/>
    <w:rsid w:val="00243A2E"/>
    <w:rsid w:val="00243C55"/>
    <w:rsid w:val="00243DE5"/>
    <w:rsid w:val="00243EDC"/>
    <w:rsid w:val="00244122"/>
    <w:rsid w:val="0024459F"/>
    <w:rsid w:val="002449AB"/>
    <w:rsid w:val="0024526B"/>
    <w:rsid w:val="0024568F"/>
    <w:rsid w:val="00245C02"/>
    <w:rsid w:val="00245D30"/>
    <w:rsid w:val="002463CE"/>
    <w:rsid w:val="00247097"/>
    <w:rsid w:val="002472D1"/>
    <w:rsid w:val="002477E5"/>
    <w:rsid w:val="0024785F"/>
    <w:rsid w:val="00247D08"/>
    <w:rsid w:val="00250309"/>
    <w:rsid w:val="00250719"/>
    <w:rsid w:val="002509DD"/>
    <w:rsid w:val="002509DE"/>
    <w:rsid w:val="00250CD9"/>
    <w:rsid w:val="00251255"/>
    <w:rsid w:val="0025193E"/>
    <w:rsid w:val="00251A31"/>
    <w:rsid w:val="00251B31"/>
    <w:rsid w:val="00251C38"/>
    <w:rsid w:val="00252A59"/>
    <w:rsid w:val="00252D78"/>
    <w:rsid w:val="0025339E"/>
    <w:rsid w:val="00253732"/>
    <w:rsid w:val="002537F4"/>
    <w:rsid w:val="0025397E"/>
    <w:rsid w:val="002539C5"/>
    <w:rsid w:val="00253A31"/>
    <w:rsid w:val="00253B6B"/>
    <w:rsid w:val="00253BBB"/>
    <w:rsid w:val="00253F06"/>
    <w:rsid w:val="00254480"/>
    <w:rsid w:val="00254758"/>
    <w:rsid w:val="00254A99"/>
    <w:rsid w:val="00254FB3"/>
    <w:rsid w:val="00255019"/>
    <w:rsid w:val="002553DE"/>
    <w:rsid w:val="002559BF"/>
    <w:rsid w:val="002559C7"/>
    <w:rsid w:val="00255FB5"/>
    <w:rsid w:val="00256056"/>
    <w:rsid w:val="0025607E"/>
    <w:rsid w:val="00256317"/>
    <w:rsid w:val="00256C5F"/>
    <w:rsid w:val="00256D42"/>
    <w:rsid w:val="0025750B"/>
    <w:rsid w:val="002577D9"/>
    <w:rsid w:val="00257851"/>
    <w:rsid w:val="00257A68"/>
    <w:rsid w:val="00257D78"/>
    <w:rsid w:val="00257E59"/>
    <w:rsid w:val="0026002F"/>
    <w:rsid w:val="002606AA"/>
    <w:rsid w:val="00260C80"/>
    <w:rsid w:val="00260E3E"/>
    <w:rsid w:val="00261223"/>
    <w:rsid w:val="00261864"/>
    <w:rsid w:val="00261974"/>
    <w:rsid w:val="002619CA"/>
    <w:rsid w:val="00261B0C"/>
    <w:rsid w:val="00261EFE"/>
    <w:rsid w:val="00261F70"/>
    <w:rsid w:val="00262154"/>
    <w:rsid w:val="0026251D"/>
    <w:rsid w:val="00262620"/>
    <w:rsid w:val="002629D3"/>
    <w:rsid w:val="00262A46"/>
    <w:rsid w:val="00262AD5"/>
    <w:rsid w:val="00262C99"/>
    <w:rsid w:val="00262C9F"/>
    <w:rsid w:val="00262DCC"/>
    <w:rsid w:val="00262E5E"/>
    <w:rsid w:val="00262EC5"/>
    <w:rsid w:val="00262F49"/>
    <w:rsid w:val="00263285"/>
    <w:rsid w:val="0026330F"/>
    <w:rsid w:val="00263524"/>
    <w:rsid w:val="002635C2"/>
    <w:rsid w:val="00263CB5"/>
    <w:rsid w:val="00263EBC"/>
    <w:rsid w:val="00263FA0"/>
    <w:rsid w:val="0026464D"/>
    <w:rsid w:val="00264650"/>
    <w:rsid w:val="00264684"/>
    <w:rsid w:val="0026491A"/>
    <w:rsid w:val="00264967"/>
    <w:rsid w:val="00264B28"/>
    <w:rsid w:val="00264E08"/>
    <w:rsid w:val="00264FE2"/>
    <w:rsid w:val="002652FE"/>
    <w:rsid w:val="00265D0C"/>
    <w:rsid w:val="0026627C"/>
    <w:rsid w:val="002662CB"/>
    <w:rsid w:val="0026660C"/>
    <w:rsid w:val="00266747"/>
    <w:rsid w:val="002667EE"/>
    <w:rsid w:val="002667F7"/>
    <w:rsid w:val="0026698D"/>
    <w:rsid w:val="0026699F"/>
    <w:rsid w:val="00266ED3"/>
    <w:rsid w:val="00266F0E"/>
    <w:rsid w:val="002671F5"/>
    <w:rsid w:val="00267605"/>
    <w:rsid w:val="002676A5"/>
    <w:rsid w:val="002676BF"/>
    <w:rsid w:val="00267D47"/>
    <w:rsid w:val="00267D9E"/>
    <w:rsid w:val="00267E1B"/>
    <w:rsid w:val="00270099"/>
    <w:rsid w:val="00270426"/>
    <w:rsid w:val="00270B0E"/>
    <w:rsid w:val="00270C89"/>
    <w:rsid w:val="002710AC"/>
    <w:rsid w:val="002712D6"/>
    <w:rsid w:val="002712FD"/>
    <w:rsid w:val="002714F6"/>
    <w:rsid w:val="00271957"/>
    <w:rsid w:val="0027260A"/>
    <w:rsid w:val="002726C7"/>
    <w:rsid w:val="00272AE1"/>
    <w:rsid w:val="00272C25"/>
    <w:rsid w:val="002735A6"/>
    <w:rsid w:val="002739E9"/>
    <w:rsid w:val="00273EE3"/>
    <w:rsid w:val="00274026"/>
    <w:rsid w:val="002744E9"/>
    <w:rsid w:val="002745FD"/>
    <w:rsid w:val="00274C11"/>
    <w:rsid w:val="00274D68"/>
    <w:rsid w:val="00274F6C"/>
    <w:rsid w:val="00275422"/>
    <w:rsid w:val="00275F46"/>
    <w:rsid w:val="00275F66"/>
    <w:rsid w:val="002760FD"/>
    <w:rsid w:val="00276532"/>
    <w:rsid w:val="002766EB"/>
    <w:rsid w:val="00276757"/>
    <w:rsid w:val="00276769"/>
    <w:rsid w:val="00276E0F"/>
    <w:rsid w:val="00276E6F"/>
    <w:rsid w:val="002777C2"/>
    <w:rsid w:val="00277934"/>
    <w:rsid w:val="0027793B"/>
    <w:rsid w:val="00277A0D"/>
    <w:rsid w:val="002804B6"/>
    <w:rsid w:val="0028050D"/>
    <w:rsid w:val="0028074B"/>
    <w:rsid w:val="00280A54"/>
    <w:rsid w:val="00280F4E"/>
    <w:rsid w:val="002810BC"/>
    <w:rsid w:val="002812C8"/>
    <w:rsid w:val="002813B0"/>
    <w:rsid w:val="002819B6"/>
    <w:rsid w:val="00281A5F"/>
    <w:rsid w:val="00281AC5"/>
    <w:rsid w:val="00281D8E"/>
    <w:rsid w:val="00281E19"/>
    <w:rsid w:val="00281EC1"/>
    <w:rsid w:val="00281FCE"/>
    <w:rsid w:val="0028202A"/>
    <w:rsid w:val="002821B1"/>
    <w:rsid w:val="002821C1"/>
    <w:rsid w:val="002821FF"/>
    <w:rsid w:val="002828F8"/>
    <w:rsid w:val="00282DED"/>
    <w:rsid w:val="002833CC"/>
    <w:rsid w:val="0028344D"/>
    <w:rsid w:val="00283882"/>
    <w:rsid w:val="00283929"/>
    <w:rsid w:val="00283BE0"/>
    <w:rsid w:val="00283C2D"/>
    <w:rsid w:val="0028409F"/>
    <w:rsid w:val="0028438C"/>
    <w:rsid w:val="00284485"/>
    <w:rsid w:val="00284713"/>
    <w:rsid w:val="00284C08"/>
    <w:rsid w:val="00284E29"/>
    <w:rsid w:val="00285FD7"/>
    <w:rsid w:val="00286019"/>
    <w:rsid w:val="00286957"/>
    <w:rsid w:val="002869CB"/>
    <w:rsid w:val="00286D5E"/>
    <w:rsid w:val="0028775A"/>
    <w:rsid w:val="00287931"/>
    <w:rsid w:val="0028794A"/>
    <w:rsid w:val="00287EC1"/>
    <w:rsid w:val="00290430"/>
    <w:rsid w:val="002906E4"/>
    <w:rsid w:val="00290E16"/>
    <w:rsid w:val="00291424"/>
    <w:rsid w:val="00291563"/>
    <w:rsid w:val="002915B3"/>
    <w:rsid w:val="00291914"/>
    <w:rsid w:val="0029196A"/>
    <w:rsid w:val="00291AD2"/>
    <w:rsid w:val="00292192"/>
    <w:rsid w:val="00292705"/>
    <w:rsid w:val="0029274B"/>
    <w:rsid w:val="00292AE9"/>
    <w:rsid w:val="00292B24"/>
    <w:rsid w:val="00292DC9"/>
    <w:rsid w:val="00293052"/>
    <w:rsid w:val="0029328A"/>
    <w:rsid w:val="00293326"/>
    <w:rsid w:val="00293993"/>
    <w:rsid w:val="00293A72"/>
    <w:rsid w:val="00293C74"/>
    <w:rsid w:val="00293DA0"/>
    <w:rsid w:val="00294623"/>
    <w:rsid w:val="00294724"/>
    <w:rsid w:val="0029473F"/>
    <w:rsid w:val="00294D54"/>
    <w:rsid w:val="00295C42"/>
    <w:rsid w:val="00295ED4"/>
    <w:rsid w:val="00296165"/>
    <w:rsid w:val="002963BD"/>
    <w:rsid w:val="00296783"/>
    <w:rsid w:val="00296B14"/>
    <w:rsid w:val="00296B72"/>
    <w:rsid w:val="0029763E"/>
    <w:rsid w:val="0029771A"/>
    <w:rsid w:val="00297FAD"/>
    <w:rsid w:val="002A0129"/>
    <w:rsid w:val="002A0372"/>
    <w:rsid w:val="002A0403"/>
    <w:rsid w:val="002A050C"/>
    <w:rsid w:val="002A0863"/>
    <w:rsid w:val="002A0ECA"/>
    <w:rsid w:val="002A0F9B"/>
    <w:rsid w:val="002A1162"/>
    <w:rsid w:val="002A1C10"/>
    <w:rsid w:val="002A2C18"/>
    <w:rsid w:val="002A2E5F"/>
    <w:rsid w:val="002A2F13"/>
    <w:rsid w:val="002A30A8"/>
    <w:rsid w:val="002A332F"/>
    <w:rsid w:val="002A3598"/>
    <w:rsid w:val="002A373E"/>
    <w:rsid w:val="002A38DA"/>
    <w:rsid w:val="002A3C12"/>
    <w:rsid w:val="002A3D15"/>
    <w:rsid w:val="002A3DF8"/>
    <w:rsid w:val="002A3F8E"/>
    <w:rsid w:val="002A4535"/>
    <w:rsid w:val="002A4A9A"/>
    <w:rsid w:val="002A4D43"/>
    <w:rsid w:val="002A5108"/>
    <w:rsid w:val="002A527C"/>
    <w:rsid w:val="002A5493"/>
    <w:rsid w:val="002A5EBF"/>
    <w:rsid w:val="002A5FE1"/>
    <w:rsid w:val="002A61E2"/>
    <w:rsid w:val="002A63FF"/>
    <w:rsid w:val="002A66DD"/>
    <w:rsid w:val="002A6CA3"/>
    <w:rsid w:val="002A6CA9"/>
    <w:rsid w:val="002B01E4"/>
    <w:rsid w:val="002B0268"/>
    <w:rsid w:val="002B0767"/>
    <w:rsid w:val="002B0849"/>
    <w:rsid w:val="002B0BAE"/>
    <w:rsid w:val="002B0CBC"/>
    <w:rsid w:val="002B147A"/>
    <w:rsid w:val="002B1A3C"/>
    <w:rsid w:val="002B206D"/>
    <w:rsid w:val="002B20EA"/>
    <w:rsid w:val="002B27E3"/>
    <w:rsid w:val="002B318F"/>
    <w:rsid w:val="002B3215"/>
    <w:rsid w:val="002B32F6"/>
    <w:rsid w:val="002B33E0"/>
    <w:rsid w:val="002B382E"/>
    <w:rsid w:val="002B3B54"/>
    <w:rsid w:val="002B3BAB"/>
    <w:rsid w:val="002B40CB"/>
    <w:rsid w:val="002B41C4"/>
    <w:rsid w:val="002B438C"/>
    <w:rsid w:val="002B467C"/>
    <w:rsid w:val="002B4790"/>
    <w:rsid w:val="002B4A0E"/>
    <w:rsid w:val="002B4F98"/>
    <w:rsid w:val="002B522C"/>
    <w:rsid w:val="002B5257"/>
    <w:rsid w:val="002B5499"/>
    <w:rsid w:val="002B54D1"/>
    <w:rsid w:val="002B54EC"/>
    <w:rsid w:val="002B58E6"/>
    <w:rsid w:val="002B5BAB"/>
    <w:rsid w:val="002B5C2D"/>
    <w:rsid w:val="002B60F6"/>
    <w:rsid w:val="002B67A6"/>
    <w:rsid w:val="002B6A43"/>
    <w:rsid w:val="002B6C10"/>
    <w:rsid w:val="002B71E7"/>
    <w:rsid w:val="002B783D"/>
    <w:rsid w:val="002B7CF0"/>
    <w:rsid w:val="002B7FC4"/>
    <w:rsid w:val="002C032B"/>
    <w:rsid w:val="002C03D7"/>
    <w:rsid w:val="002C0791"/>
    <w:rsid w:val="002C099F"/>
    <w:rsid w:val="002C0B96"/>
    <w:rsid w:val="002C0C85"/>
    <w:rsid w:val="002C0D0D"/>
    <w:rsid w:val="002C0D54"/>
    <w:rsid w:val="002C11D7"/>
    <w:rsid w:val="002C1C58"/>
    <w:rsid w:val="002C1C6E"/>
    <w:rsid w:val="002C1D31"/>
    <w:rsid w:val="002C1DA4"/>
    <w:rsid w:val="002C1F81"/>
    <w:rsid w:val="002C24F3"/>
    <w:rsid w:val="002C25FD"/>
    <w:rsid w:val="002C27FC"/>
    <w:rsid w:val="002C287B"/>
    <w:rsid w:val="002C297D"/>
    <w:rsid w:val="002C2C96"/>
    <w:rsid w:val="002C2E6C"/>
    <w:rsid w:val="002C3560"/>
    <w:rsid w:val="002C3891"/>
    <w:rsid w:val="002C3EC5"/>
    <w:rsid w:val="002C40BC"/>
    <w:rsid w:val="002C42B2"/>
    <w:rsid w:val="002C4612"/>
    <w:rsid w:val="002C461D"/>
    <w:rsid w:val="002C4837"/>
    <w:rsid w:val="002C4DF8"/>
    <w:rsid w:val="002C515E"/>
    <w:rsid w:val="002C555E"/>
    <w:rsid w:val="002C557F"/>
    <w:rsid w:val="002C5AF1"/>
    <w:rsid w:val="002C5C3B"/>
    <w:rsid w:val="002C5EC1"/>
    <w:rsid w:val="002C71C3"/>
    <w:rsid w:val="002C7627"/>
    <w:rsid w:val="002C79E5"/>
    <w:rsid w:val="002C7A98"/>
    <w:rsid w:val="002C7AEE"/>
    <w:rsid w:val="002C7D70"/>
    <w:rsid w:val="002C7DAB"/>
    <w:rsid w:val="002D079E"/>
    <w:rsid w:val="002D08F1"/>
    <w:rsid w:val="002D0B21"/>
    <w:rsid w:val="002D17B4"/>
    <w:rsid w:val="002D1B9B"/>
    <w:rsid w:val="002D1CF2"/>
    <w:rsid w:val="002D1DBE"/>
    <w:rsid w:val="002D205E"/>
    <w:rsid w:val="002D267D"/>
    <w:rsid w:val="002D2981"/>
    <w:rsid w:val="002D2E11"/>
    <w:rsid w:val="002D3764"/>
    <w:rsid w:val="002D394E"/>
    <w:rsid w:val="002D3BBC"/>
    <w:rsid w:val="002D3E1C"/>
    <w:rsid w:val="002D3FD3"/>
    <w:rsid w:val="002D4555"/>
    <w:rsid w:val="002D481F"/>
    <w:rsid w:val="002D4C6C"/>
    <w:rsid w:val="002D4CF2"/>
    <w:rsid w:val="002D4E10"/>
    <w:rsid w:val="002D4E62"/>
    <w:rsid w:val="002D5440"/>
    <w:rsid w:val="002D560E"/>
    <w:rsid w:val="002D57AB"/>
    <w:rsid w:val="002D5D89"/>
    <w:rsid w:val="002D672A"/>
    <w:rsid w:val="002D6906"/>
    <w:rsid w:val="002D6A33"/>
    <w:rsid w:val="002D7741"/>
    <w:rsid w:val="002E0266"/>
    <w:rsid w:val="002E032C"/>
    <w:rsid w:val="002E04EB"/>
    <w:rsid w:val="002E0831"/>
    <w:rsid w:val="002E0C40"/>
    <w:rsid w:val="002E0EEE"/>
    <w:rsid w:val="002E1522"/>
    <w:rsid w:val="002E16A1"/>
    <w:rsid w:val="002E1803"/>
    <w:rsid w:val="002E1C95"/>
    <w:rsid w:val="002E1C96"/>
    <w:rsid w:val="002E1D50"/>
    <w:rsid w:val="002E2586"/>
    <w:rsid w:val="002E2E0E"/>
    <w:rsid w:val="002E31D1"/>
    <w:rsid w:val="002E31EA"/>
    <w:rsid w:val="002E3204"/>
    <w:rsid w:val="002E36A2"/>
    <w:rsid w:val="002E3D86"/>
    <w:rsid w:val="002E3E42"/>
    <w:rsid w:val="002E3ECA"/>
    <w:rsid w:val="002E44A9"/>
    <w:rsid w:val="002E484A"/>
    <w:rsid w:val="002E53A2"/>
    <w:rsid w:val="002E56A8"/>
    <w:rsid w:val="002E56DA"/>
    <w:rsid w:val="002E5C5A"/>
    <w:rsid w:val="002E5E73"/>
    <w:rsid w:val="002E6271"/>
    <w:rsid w:val="002E631A"/>
    <w:rsid w:val="002E6CD7"/>
    <w:rsid w:val="002E721B"/>
    <w:rsid w:val="002E759D"/>
    <w:rsid w:val="002E7B32"/>
    <w:rsid w:val="002E7BD5"/>
    <w:rsid w:val="002E7EC0"/>
    <w:rsid w:val="002E7F86"/>
    <w:rsid w:val="002F0065"/>
    <w:rsid w:val="002F0B7C"/>
    <w:rsid w:val="002F0C0F"/>
    <w:rsid w:val="002F0FA3"/>
    <w:rsid w:val="002F0FEE"/>
    <w:rsid w:val="002F11A2"/>
    <w:rsid w:val="002F158D"/>
    <w:rsid w:val="002F18F1"/>
    <w:rsid w:val="002F193F"/>
    <w:rsid w:val="002F1A0B"/>
    <w:rsid w:val="002F1D46"/>
    <w:rsid w:val="002F2347"/>
    <w:rsid w:val="002F28F8"/>
    <w:rsid w:val="002F2C86"/>
    <w:rsid w:val="002F2EA7"/>
    <w:rsid w:val="002F2EC5"/>
    <w:rsid w:val="002F30C7"/>
    <w:rsid w:val="002F32DC"/>
    <w:rsid w:val="002F35D1"/>
    <w:rsid w:val="002F38D1"/>
    <w:rsid w:val="002F3BF3"/>
    <w:rsid w:val="002F3E81"/>
    <w:rsid w:val="002F452C"/>
    <w:rsid w:val="002F481C"/>
    <w:rsid w:val="002F5489"/>
    <w:rsid w:val="002F595F"/>
    <w:rsid w:val="002F6761"/>
    <w:rsid w:val="002F6A36"/>
    <w:rsid w:val="002F6D56"/>
    <w:rsid w:val="002F711F"/>
    <w:rsid w:val="002F7296"/>
    <w:rsid w:val="002F7726"/>
    <w:rsid w:val="002F7805"/>
    <w:rsid w:val="002F79C7"/>
    <w:rsid w:val="002F7FAA"/>
    <w:rsid w:val="003002D5"/>
    <w:rsid w:val="00300349"/>
    <w:rsid w:val="003005A2"/>
    <w:rsid w:val="003008FC"/>
    <w:rsid w:val="00300C1C"/>
    <w:rsid w:val="00300CA7"/>
    <w:rsid w:val="00300E8B"/>
    <w:rsid w:val="0030132E"/>
    <w:rsid w:val="0030137F"/>
    <w:rsid w:val="003013C4"/>
    <w:rsid w:val="003014DB"/>
    <w:rsid w:val="00301645"/>
    <w:rsid w:val="00301C2C"/>
    <w:rsid w:val="003021A1"/>
    <w:rsid w:val="0030279B"/>
    <w:rsid w:val="00302912"/>
    <w:rsid w:val="00302AE3"/>
    <w:rsid w:val="00302DDF"/>
    <w:rsid w:val="00302FD2"/>
    <w:rsid w:val="003030F4"/>
    <w:rsid w:val="00303569"/>
    <w:rsid w:val="00303766"/>
    <w:rsid w:val="00303CBA"/>
    <w:rsid w:val="00303DA6"/>
    <w:rsid w:val="00303EAC"/>
    <w:rsid w:val="00303F82"/>
    <w:rsid w:val="00304445"/>
    <w:rsid w:val="00304620"/>
    <w:rsid w:val="00304860"/>
    <w:rsid w:val="00304931"/>
    <w:rsid w:val="00304EFC"/>
    <w:rsid w:val="00305028"/>
    <w:rsid w:val="003050B9"/>
    <w:rsid w:val="00305187"/>
    <w:rsid w:val="003052A8"/>
    <w:rsid w:val="0030566D"/>
    <w:rsid w:val="00305777"/>
    <w:rsid w:val="003059C9"/>
    <w:rsid w:val="00305E93"/>
    <w:rsid w:val="0030630C"/>
    <w:rsid w:val="0030771C"/>
    <w:rsid w:val="003077DB"/>
    <w:rsid w:val="00307809"/>
    <w:rsid w:val="003102C5"/>
    <w:rsid w:val="00310D32"/>
    <w:rsid w:val="00310DA4"/>
    <w:rsid w:val="00310F68"/>
    <w:rsid w:val="003113CA"/>
    <w:rsid w:val="00311932"/>
    <w:rsid w:val="00311A7E"/>
    <w:rsid w:val="003123B1"/>
    <w:rsid w:val="00312558"/>
    <w:rsid w:val="003127DB"/>
    <w:rsid w:val="00312822"/>
    <w:rsid w:val="00312B56"/>
    <w:rsid w:val="003134AE"/>
    <w:rsid w:val="003136D2"/>
    <w:rsid w:val="00313A52"/>
    <w:rsid w:val="00313FB6"/>
    <w:rsid w:val="00314128"/>
    <w:rsid w:val="0031446C"/>
    <w:rsid w:val="0031447B"/>
    <w:rsid w:val="0031449B"/>
    <w:rsid w:val="003145BC"/>
    <w:rsid w:val="00314F00"/>
    <w:rsid w:val="00315373"/>
    <w:rsid w:val="00315550"/>
    <w:rsid w:val="00315FAD"/>
    <w:rsid w:val="00316288"/>
    <w:rsid w:val="0031675A"/>
    <w:rsid w:val="00316936"/>
    <w:rsid w:val="00316BDE"/>
    <w:rsid w:val="00316F81"/>
    <w:rsid w:val="0031730E"/>
    <w:rsid w:val="0031746C"/>
    <w:rsid w:val="0031752C"/>
    <w:rsid w:val="003176AE"/>
    <w:rsid w:val="00317857"/>
    <w:rsid w:val="0031799E"/>
    <w:rsid w:val="00317C0D"/>
    <w:rsid w:val="00317D01"/>
    <w:rsid w:val="003205E2"/>
    <w:rsid w:val="00320A1A"/>
    <w:rsid w:val="003213B9"/>
    <w:rsid w:val="003214F3"/>
    <w:rsid w:val="00322303"/>
    <w:rsid w:val="0032238C"/>
    <w:rsid w:val="003226E1"/>
    <w:rsid w:val="00322713"/>
    <w:rsid w:val="0032296D"/>
    <w:rsid w:val="00322B08"/>
    <w:rsid w:val="00322EE7"/>
    <w:rsid w:val="003232B7"/>
    <w:rsid w:val="0032363C"/>
    <w:rsid w:val="003238EF"/>
    <w:rsid w:val="00323CDA"/>
    <w:rsid w:val="00325003"/>
    <w:rsid w:val="003250FF"/>
    <w:rsid w:val="003254CD"/>
    <w:rsid w:val="0032595F"/>
    <w:rsid w:val="003259F6"/>
    <w:rsid w:val="00325B78"/>
    <w:rsid w:val="00326641"/>
    <w:rsid w:val="00326CE8"/>
    <w:rsid w:val="00326D2D"/>
    <w:rsid w:val="00327422"/>
    <w:rsid w:val="00327739"/>
    <w:rsid w:val="00327BFB"/>
    <w:rsid w:val="00327EB6"/>
    <w:rsid w:val="003303DD"/>
    <w:rsid w:val="00330A02"/>
    <w:rsid w:val="00330C4E"/>
    <w:rsid w:val="00330CB7"/>
    <w:rsid w:val="00331C4F"/>
    <w:rsid w:val="00331F01"/>
    <w:rsid w:val="00331F75"/>
    <w:rsid w:val="0033265C"/>
    <w:rsid w:val="003335FB"/>
    <w:rsid w:val="00333710"/>
    <w:rsid w:val="00333B65"/>
    <w:rsid w:val="00333E09"/>
    <w:rsid w:val="00334281"/>
    <w:rsid w:val="003345A8"/>
    <w:rsid w:val="00334709"/>
    <w:rsid w:val="003347E9"/>
    <w:rsid w:val="0033490F"/>
    <w:rsid w:val="003349C8"/>
    <w:rsid w:val="00334DA9"/>
    <w:rsid w:val="00335543"/>
    <w:rsid w:val="0033574C"/>
    <w:rsid w:val="00335818"/>
    <w:rsid w:val="003359F8"/>
    <w:rsid w:val="00335EF2"/>
    <w:rsid w:val="00335F16"/>
    <w:rsid w:val="003366C7"/>
    <w:rsid w:val="00336B8A"/>
    <w:rsid w:val="00336D58"/>
    <w:rsid w:val="003371F0"/>
    <w:rsid w:val="00337240"/>
    <w:rsid w:val="0033798A"/>
    <w:rsid w:val="0034008F"/>
    <w:rsid w:val="00340833"/>
    <w:rsid w:val="00341151"/>
    <w:rsid w:val="00341392"/>
    <w:rsid w:val="00341A0E"/>
    <w:rsid w:val="00341BD5"/>
    <w:rsid w:val="00341FC0"/>
    <w:rsid w:val="003423E5"/>
    <w:rsid w:val="00342440"/>
    <w:rsid w:val="0034255F"/>
    <w:rsid w:val="003425AC"/>
    <w:rsid w:val="003426D1"/>
    <w:rsid w:val="00342BBC"/>
    <w:rsid w:val="00342CFD"/>
    <w:rsid w:val="00342DE9"/>
    <w:rsid w:val="00343017"/>
    <w:rsid w:val="00343821"/>
    <w:rsid w:val="00343834"/>
    <w:rsid w:val="00343F79"/>
    <w:rsid w:val="00343FF9"/>
    <w:rsid w:val="003445A9"/>
    <w:rsid w:val="00344679"/>
    <w:rsid w:val="003446A5"/>
    <w:rsid w:val="00344E01"/>
    <w:rsid w:val="00345159"/>
    <w:rsid w:val="0034571D"/>
    <w:rsid w:val="00345B14"/>
    <w:rsid w:val="00345BA3"/>
    <w:rsid w:val="00345D85"/>
    <w:rsid w:val="00345F0C"/>
    <w:rsid w:val="00346097"/>
    <w:rsid w:val="00346A27"/>
    <w:rsid w:val="00346C69"/>
    <w:rsid w:val="0034747D"/>
    <w:rsid w:val="003479AC"/>
    <w:rsid w:val="00347A5E"/>
    <w:rsid w:val="00347BCD"/>
    <w:rsid w:val="00347DE0"/>
    <w:rsid w:val="003503C2"/>
    <w:rsid w:val="00350B1E"/>
    <w:rsid w:val="00350CD5"/>
    <w:rsid w:val="00350DDE"/>
    <w:rsid w:val="0035150A"/>
    <w:rsid w:val="00351BA6"/>
    <w:rsid w:val="00351E92"/>
    <w:rsid w:val="003529A2"/>
    <w:rsid w:val="00353288"/>
    <w:rsid w:val="00353315"/>
    <w:rsid w:val="0035391E"/>
    <w:rsid w:val="003539D8"/>
    <w:rsid w:val="00353A76"/>
    <w:rsid w:val="0035407D"/>
    <w:rsid w:val="00354647"/>
    <w:rsid w:val="003547D6"/>
    <w:rsid w:val="00354B01"/>
    <w:rsid w:val="00354B08"/>
    <w:rsid w:val="00354D04"/>
    <w:rsid w:val="00355128"/>
    <w:rsid w:val="0035515E"/>
    <w:rsid w:val="0035581B"/>
    <w:rsid w:val="00355A35"/>
    <w:rsid w:val="00355BC7"/>
    <w:rsid w:val="00356547"/>
    <w:rsid w:val="00356693"/>
    <w:rsid w:val="003569A7"/>
    <w:rsid w:val="00356CBE"/>
    <w:rsid w:val="0035730F"/>
    <w:rsid w:val="003573A9"/>
    <w:rsid w:val="003574AE"/>
    <w:rsid w:val="003574C1"/>
    <w:rsid w:val="003576BD"/>
    <w:rsid w:val="00357F94"/>
    <w:rsid w:val="00360344"/>
    <w:rsid w:val="003604BD"/>
    <w:rsid w:val="00360D65"/>
    <w:rsid w:val="003611C9"/>
    <w:rsid w:val="003613D1"/>
    <w:rsid w:val="00361897"/>
    <w:rsid w:val="003619D0"/>
    <w:rsid w:val="00361AA4"/>
    <w:rsid w:val="00361D07"/>
    <w:rsid w:val="00361F3F"/>
    <w:rsid w:val="00361FC3"/>
    <w:rsid w:val="0036201F"/>
    <w:rsid w:val="00362662"/>
    <w:rsid w:val="00362A21"/>
    <w:rsid w:val="00362FD0"/>
    <w:rsid w:val="00363385"/>
    <w:rsid w:val="003636A5"/>
    <w:rsid w:val="00363AF9"/>
    <w:rsid w:val="00363B0F"/>
    <w:rsid w:val="00363C1E"/>
    <w:rsid w:val="00363EAD"/>
    <w:rsid w:val="00364176"/>
    <w:rsid w:val="00364292"/>
    <w:rsid w:val="003642B6"/>
    <w:rsid w:val="00364312"/>
    <w:rsid w:val="003644B8"/>
    <w:rsid w:val="0036485B"/>
    <w:rsid w:val="003652A2"/>
    <w:rsid w:val="003652B9"/>
    <w:rsid w:val="0036637C"/>
    <w:rsid w:val="0036659B"/>
    <w:rsid w:val="00366A76"/>
    <w:rsid w:val="00366CFC"/>
    <w:rsid w:val="00367A94"/>
    <w:rsid w:val="00367B5B"/>
    <w:rsid w:val="003700C1"/>
    <w:rsid w:val="0037023C"/>
    <w:rsid w:val="003706C5"/>
    <w:rsid w:val="003710CC"/>
    <w:rsid w:val="0037140E"/>
    <w:rsid w:val="00371E4E"/>
    <w:rsid w:val="003724B8"/>
    <w:rsid w:val="00372513"/>
    <w:rsid w:val="00372545"/>
    <w:rsid w:val="00372841"/>
    <w:rsid w:val="0037286A"/>
    <w:rsid w:val="003734D1"/>
    <w:rsid w:val="00373AFE"/>
    <w:rsid w:val="00373FE7"/>
    <w:rsid w:val="00374376"/>
    <w:rsid w:val="003753A0"/>
    <w:rsid w:val="00375561"/>
    <w:rsid w:val="00375660"/>
    <w:rsid w:val="00375834"/>
    <w:rsid w:val="003758D5"/>
    <w:rsid w:val="00375D1F"/>
    <w:rsid w:val="00375E5C"/>
    <w:rsid w:val="00375FEE"/>
    <w:rsid w:val="00376712"/>
    <w:rsid w:val="003769DE"/>
    <w:rsid w:val="00376AEA"/>
    <w:rsid w:val="003771F7"/>
    <w:rsid w:val="00377283"/>
    <w:rsid w:val="0037788F"/>
    <w:rsid w:val="003800B2"/>
    <w:rsid w:val="003806F4"/>
    <w:rsid w:val="0038086B"/>
    <w:rsid w:val="00380928"/>
    <w:rsid w:val="00380B5B"/>
    <w:rsid w:val="00380DFF"/>
    <w:rsid w:val="00381145"/>
    <w:rsid w:val="003819B0"/>
    <w:rsid w:val="00381A6B"/>
    <w:rsid w:val="003821C5"/>
    <w:rsid w:val="003826C5"/>
    <w:rsid w:val="00382784"/>
    <w:rsid w:val="003827D6"/>
    <w:rsid w:val="00382829"/>
    <w:rsid w:val="00382F88"/>
    <w:rsid w:val="00383484"/>
    <w:rsid w:val="00383B31"/>
    <w:rsid w:val="00383CB6"/>
    <w:rsid w:val="00383FAD"/>
    <w:rsid w:val="0038439A"/>
    <w:rsid w:val="003845DD"/>
    <w:rsid w:val="00384F9B"/>
    <w:rsid w:val="003853B2"/>
    <w:rsid w:val="00385715"/>
    <w:rsid w:val="003859A1"/>
    <w:rsid w:val="00385AC7"/>
    <w:rsid w:val="00385CDB"/>
    <w:rsid w:val="00385D41"/>
    <w:rsid w:val="00385D50"/>
    <w:rsid w:val="0038610D"/>
    <w:rsid w:val="003861B1"/>
    <w:rsid w:val="003861D1"/>
    <w:rsid w:val="003861E8"/>
    <w:rsid w:val="00386A9D"/>
    <w:rsid w:val="00386DB1"/>
    <w:rsid w:val="00387854"/>
    <w:rsid w:val="0038789F"/>
    <w:rsid w:val="00387E7B"/>
    <w:rsid w:val="00387ECE"/>
    <w:rsid w:val="003901FA"/>
    <w:rsid w:val="0039056F"/>
    <w:rsid w:val="003905A5"/>
    <w:rsid w:val="00390DBE"/>
    <w:rsid w:val="00390F41"/>
    <w:rsid w:val="003910AC"/>
    <w:rsid w:val="0039152E"/>
    <w:rsid w:val="00391577"/>
    <w:rsid w:val="00391A78"/>
    <w:rsid w:val="00391AC2"/>
    <w:rsid w:val="00391BFB"/>
    <w:rsid w:val="00391EE2"/>
    <w:rsid w:val="00392399"/>
    <w:rsid w:val="003923BB"/>
    <w:rsid w:val="00392581"/>
    <w:rsid w:val="0039351A"/>
    <w:rsid w:val="00393885"/>
    <w:rsid w:val="00394013"/>
    <w:rsid w:val="00394463"/>
    <w:rsid w:val="003946EE"/>
    <w:rsid w:val="0039499F"/>
    <w:rsid w:val="00394A67"/>
    <w:rsid w:val="00394B3C"/>
    <w:rsid w:val="00394E97"/>
    <w:rsid w:val="00394F3F"/>
    <w:rsid w:val="00395058"/>
    <w:rsid w:val="0039522B"/>
    <w:rsid w:val="0039532F"/>
    <w:rsid w:val="003956C3"/>
    <w:rsid w:val="003959E0"/>
    <w:rsid w:val="00395AC6"/>
    <w:rsid w:val="003966D2"/>
    <w:rsid w:val="00396930"/>
    <w:rsid w:val="00396D50"/>
    <w:rsid w:val="00396D73"/>
    <w:rsid w:val="00396EBF"/>
    <w:rsid w:val="00396F47"/>
    <w:rsid w:val="00397CF4"/>
    <w:rsid w:val="003A08A0"/>
    <w:rsid w:val="003A0A1E"/>
    <w:rsid w:val="003A156D"/>
    <w:rsid w:val="003A15A1"/>
    <w:rsid w:val="003A1C90"/>
    <w:rsid w:val="003A1D49"/>
    <w:rsid w:val="003A2041"/>
    <w:rsid w:val="003A21E4"/>
    <w:rsid w:val="003A237F"/>
    <w:rsid w:val="003A2723"/>
    <w:rsid w:val="003A2BED"/>
    <w:rsid w:val="003A2DF7"/>
    <w:rsid w:val="003A306D"/>
    <w:rsid w:val="003A366C"/>
    <w:rsid w:val="003A368D"/>
    <w:rsid w:val="003A394E"/>
    <w:rsid w:val="003A3A5A"/>
    <w:rsid w:val="003A3C02"/>
    <w:rsid w:val="003A3E6E"/>
    <w:rsid w:val="003A3FF2"/>
    <w:rsid w:val="003A436C"/>
    <w:rsid w:val="003A461A"/>
    <w:rsid w:val="003A4861"/>
    <w:rsid w:val="003A51AF"/>
    <w:rsid w:val="003A55E7"/>
    <w:rsid w:val="003A5770"/>
    <w:rsid w:val="003A57CF"/>
    <w:rsid w:val="003A639B"/>
    <w:rsid w:val="003A65B5"/>
    <w:rsid w:val="003A6AF8"/>
    <w:rsid w:val="003A6B30"/>
    <w:rsid w:val="003A6F4E"/>
    <w:rsid w:val="003B0386"/>
    <w:rsid w:val="003B0675"/>
    <w:rsid w:val="003B084C"/>
    <w:rsid w:val="003B0C1C"/>
    <w:rsid w:val="003B1552"/>
    <w:rsid w:val="003B1777"/>
    <w:rsid w:val="003B17C1"/>
    <w:rsid w:val="003B189B"/>
    <w:rsid w:val="003B1CA7"/>
    <w:rsid w:val="003B1E5A"/>
    <w:rsid w:val="003B1FC0"/>
    <w:rsid w:val="003B2040"/>
    <w:rsid w:val="003B22B6"/>
    <w:rsid w:val="003B268C"/>
    <w:rsid w:val="003B279C"/>
    <w:rsid w:val="003B2A6C"/>
    <w:rsid w:val="003B2B53"/>
    <w:rsid w:val="003B2C54"/>
    <w:rsid w:val="003B3267"/>
    <w:rsid w:val="003B3336"/>
    <w:rsid w:val="003B34EB"/>
    <w:rsid w:val="003B365F"/>
    <w:rsid w:val="003B3B5F"/>
    <w:rsid w:val="003B3DCA"/>
    <w:rsid w:val="003B401A"/>
    <w:rsid w:val="003B4312"/>
    <w:rsid w:val="003B4412"/>
    <w:rsid w:val="003B5264"/>
    <w:rsid w:val="003B5457"/>
    <w:rsid w:val="003B54AC"/>
    <w:rsid w:val="003B5540"/>
    <w:rsid w:val="003B56C4"/>
    <w:rsid w:val="003B6776"/>
    <w:rsid w:val="003B68C7"/>
    <w:rsid w:val="003B6BFB"/>
    <w:rsid w:val="003B6F31"/>
    <w:rsid w:val="003B711D"/>
    <w:rsid w:val="003B7583"/>
    <w:rsid w:val="003B7B68"/>
    <w:rsid w:val="003B7E41"/>
    <w:rsid w:val="003C080E"/>
    <w:rsid w:val="003C0818"/>
    <w:rsid w:val="003C08AC"/>
    <w:rsid w:val="003C0B29"/>
    <w:rsid w:val="003C1600"/>
    <w:rsid w:val="003C1687"/>
    <w:rsid w:val="003C2009"/>
    <w:rsid w:val="003C2999"/>
    <w:rsid w:val="003C29D4"/>
    <w:rsid w:val="003C2EC2"/>
    <w:rsid w:val="003C323A"/>
    <w:rsid w:val="003C37F6"/>
    <w:rsid w:val="003C3855"/>
    <w:rsid w:val="003C3F1F"/>
    <w:rsid w:val="003C4171"/>
    <w:rsid w:val="003C44C3"/>
    <w:rsid w:val="003C48D2"/>
    <w:rsid w:val="003C48FB"/>
    <w:rsid w:val="003C49D0"/>
    <w:rsid w:val="003C4A1E"/>
    <w:rsid w:val="003C4DB1"/>
    <w:rsid w:val="003C50C3"/>
    <w:rsid w:val="003C5510"/>
    <w:rsid w:val="003C571A"/>
    <w:rsid w:val="003C5989"/>
    <w:rsid w:val="003C5BF2"/>
    <w:rsid w:val="003C63A3"/>
    <w:rsid w:val="003C6898"/>
    <w:rsid w:val="003C6A23"/>
    <w:rsid w:val="003C6C34"/>
    <w:rsid w:val="003C764B"/>
    <w:rsid w:val="003C768E"/>
    <w:rsid w:val="003C7ED8"/>
    <w:rsid w:val="003D0260"/>
    <w:rsid w:val="003D026D"/>
    <w:rsid w:val="003D0477"/>
    <w:rsid w:val="003D059C"/>
    <w:rsid w:val="003D067D"/>
    <w:rsid w:val="003D07D3"/>
    <w:rsid w:val="003D09C3"/>
    <w:rsid w:val="003D0ABF"/>
    <w:rsid w:val="003D0D7F"/>
    <w:rsid w:val="003D16BB"/>
    <w:rsid w:val="003D1758"/>
    <w:rsid w:val="003D1872"/>
    <w:rsid w:val="003D1C41"/>
    <w:rsid w:val="003D1E79"/>
    <w:rsid w:val="003D212E"/>
    <w:rsid w:val="003D27A6"/>
    <w:rsid w:val="003D289F"/>
    <w:rsid w:val="003D3225"/>
    <w:rsid w:val="003D34FB"/>
    <w:rsid w:val="003D35AB"/>
    <w:rsid w:val="003D409A"/>
    <w:rsid w:val="003D422F"/>
    <w:rsid w:val="003D4533"/>
    <w:rsid w:val="003D4FDE"/>
    <w:rsid w:val="003D5135"/>
    <w:rsid w:val="003D513A"/>
    <w:rsid w:val="003D5431"/>
    <w:rsid w:val="003D577B"/>
    <w:rsid w:val="003D59E0"/>
    <w:rsid w:val="003D5A74"/>
    <w:rsid w:val="003D5B34"/>
    <w:rsid w:val="003D62DE"/>
    <w:rsid w:val="003D6359"/>
    <w:rsid w:val="003D6611"/>
    <w:rsid w:val="003D673C"/>
    <w:rsid w:val="003D67B3"/>
    <w:rsid w:val="003D6E77"/>
    <w:rsid w:val="003D7209"/>
    <w:rsid w:val="003D74F1"/>
    <w:rsid w:val="003D750A"/>
    <w:rsid w:val="003D7525"/>
    <w:rsid w:val="003D781F"/>
    <w:rsid w:val="003D795E"/>
    <w:rsid w:val="003D79CA"/>
    <w:rsid w:val="003D7E4D"/>
    <w:rsid w:val="003E02E1"/>
    <w:rsid w:val="003E0851"/>
    <w:rsid w:val="003E0D7F"/>
    <w:rsid w:val="003E0DE3"/>
    <w:rsid w:val="003E0E41"/>
    <w:rsid w:val="003E1041"/>
    <w:rsid w:val="003E11B3"/>
    <w:rsid w:val="003E12ED"/>
    <w:rsid w:val="003E190B"/>
    <w:rsid w:val="003E1A2A"/>
    <w:rsid w:val="003E2025"/>
    <w:rsid w:val="003E25AE"/>
    <w:rsid w:val="003E28F3"/>
    <w:rsid w:val="003E2BD5"/>
    <w:rsid w:val="003E2D21"/>
    <w:rsid w:val="003E331F"/>
    <w:rsid w:val="003E39F7"/>
    <w:rsid w:val="003E3A10"/>
    <w:rsid w:val="003E3C6E"/>
    <w:rsid w:val="003E3CEC"/>
    <w:rsid w:val="003E40BA"/>
    <w:rsid w:val="003E4A85"/>
    <w:rsid w:val="003E526E"/>
    <w:rsid w:val="003E5B6B"/>
    <w:rsid w:val="003E5C57"/>
    <w:rsid w:val="003E5F61"/>
    <w:rsid w:val="003E6772"/>
    <w:rsid w:val="003E68B1"/>
    <w:rsid w:val="003E6A89"/>
    <w:rsid w:val="003E6BF5"/>
    <w:rsid w:val="003E7327"/>
    <w:rsid w:val="003E7BD8"/>
    <w:rsid w:val="003E7BF4"/>
    <w:rsid w:val="003E7D74"/>
    <w:rsid w:val="003E7E97"/>
    <w:rsid w:val="003F019B"/>
    <w:rsid w:val="003F042A"/>
    <w:rsid w:val="003F0977"/>
    <w:rsid w:val="003F0E16"/>
    <w:rsid w:val="003F11EA"/>
    <w:rsid w:val="003F1340"/>
    <w:rsid w:val="003F1788"/>
    <w:rsid w:val="003F1983"/>
    <w:rsid w:val="003F1A11"/>
    <w:rsid w:val="003F1B2C"/>
    <w:rsid w:val="003F25C5"/>
    <w:rsid w:val="003F2681"/>
    <w:rsid w:val="003F33D3"/>
    <w:rsid w:val="003F345E"/>
    <w:rsid w:val="003F3BD3"/>
    <w:rsid w:val="003F3CE2"/>
    <w:rsid w:val="003F3EFD"/>
    <w:rsid w:val="003F4E9C"/>
    <w:rsid w:val="003F51A7"/>
    <w:rsid w:val="003F52F0"/>
    <w:rsid w:val="003F545C"/>
    <w:rsid w:val="003F56B6"/>
    <w:rsid w:val="003F5798"/>
    <w:rsid w:val="003F589D"/>
    <w:rsid w:val="003F5FDA"/>
    <w:rsid w:val="003F6176"/>
    <w:rsid w:val="003F623D"/>
    <w:rsid w:val="003F65F1"/>
    <w:rsid w:val="003F6748"/>
    <w:rsid w:val="003F6911"/>
    <w:rsid w:val="003F6A09"/>
    <w:rsid w:val="003F6DED"/>
    <w:rsid w:val="003F70B7"/>
    <w:rsid w:val="003F73A3"/>
    <w:rsid w:val="003F7F2D"/>
    <w:rsid w:val="003F7F56"/>
    <w:rsid w:val="004008B3"/>
    <w:rsid w:val="00400991"/>
    <w:rsid w:val="00400BFE"/>
    <w:rsid w:val="00400C36"/>
    <w:rsid w:val="00400CCD"/>
    <w:rsid w:val="00400F57"/>
    <w:rsid w:val="00401D7E"/>
    <w:rsid w:val="0040221C"/>
    <w:rsid w:val="0040232A"/>
    <w:rsid w:val="00402E19"/>
    <w:rsid w:val="00402F04"/>
    <w:rsid w:val="0040329A"/>
    <w:rsid w:val="004034DB"/>
    <w:rsid w:val="00403599"/>
    <w:rsid w:val="0040367B"/>
    <w:rsid w:val="0040380A"/>
    <w:rsid w:val="004038C0"/>
    <w:rsid w:val="004048BC"/>
    <w:rsid w:val="00404C43"/>
    <w:rsid w:val="00404E3F"/>
    <w:rsid w:val="004056C9"/>
    <w:rsid w:val="00405DE4"/>
    <w:rsid w:val="00406345"/>
    <w:rsid w:val="00406BD3"/>
    <w:rsid w:val="004072CD"/>
    <w:rsid w:val="004072E7"/>
    <w:rsid w:val="00407316"/>
    <w:rsid w:val="0040742F"/>
    <w:rsid w:val="00410277"/>
    <w:rsid w:val="00412E91"/>
    <w:rsid w:val="00412EB5"/>
    <w:rsid w:val="004134F4"/>
    <w:rsid w:val="004136E0"/>
    <w:rsid w:val="0041390B"/>
    <w:rsid w:val="00413B1A"/>
    <w:rsid w:val="00413D50"/>
    <w:rsid w:val="00414B12"/>
    <w:rsid w:val="00414E57"/>
    <w:rsid w:val="0041556B"/>
    <w:rsid w:val="00415609"/>
    <w:rsid w:val="00415648"/>
    <w:rsid w:val="0041574A"/>
    <w:rsid w:val="00415985"/>
    <w:rsid w:val="00415B11"/>
    <w:rsid w:val="00415F30"/>
    <w:rsid w:val="0041619E"/>
    <w:rsid w:val="004161DB"/>
    <w:rsid w:val="004165DD"/>
    <w:rsid w:val="004168B0"/>
    <w:rsid w:val="00416E4B"/>
    <w:rsid w:val="00416EBE"/>
    <w:rsid w:val="00416EE3"/>
    <w:rsid w:val="00417460"/>
    <w:rsid w:val="0041790B"/>
    <w:rsid w:val="00417AFE"/>
    <w:rsid w:val="0042013E"/>
    <w:rsid w:val="00420191"/>
    <w:rsid w:val="00420290"/>
    <w:rsid w:val="00420624"/>
    <w:rsid w:val="004207DD"/>
    <w:rsid w:val="0042109A"/>
    <w:rsid w:val="004210A5"/>
    <w:rsid w:val="00421284"/>
    <w:rsid w:val="00421381"/>
    <w:rsid w:val="0042178F"/>
    <w:rsid w:val="004217A3"/>
    <w:rsid w:val="00421841"/>
    <w:rsid w:val="00421B14"/>
    <w:rsid w:val="00421B53"/>
    <w:rsid w:val="00421EB9"/>
    <w:rsid w:val="004221FA"/>
    <w:rsid w:val="00422BED"/>
    <w:rsid w:val="00422C75"/>
    <w:rsid w:val="004230D7"/>
    <w:rsid w:val="004242C7"/>
    <w:rsid w:val="004243FD"/>
    <w:rsid w:val="00424420"/>
    <w:rsid w:val="0042458B"/>
    <w:rsid w:val="00424708"/>
    <w:rsid w:val="00424C01"/>
    <w:rsid w:val="00424C62"/>
    <w:rsid w:val="004253FC"/>
    <w:rsid w:val="00425A3A"/>
    <w:rsid w:val="00426042"/>
    <w:rsid w:val="004260D2"/>
    <w:rsid w:val="004261C8"/>
    <w:rsid w:val="00426428"/>
    <w:rsid w:val="00426529"/>
    <w:rsid w:val="00426700"/>
    <w:rsid w:val="00426DC8"/>
    <w:rsid w:val="0042713F"/>
    <w:rsid w:val="0042726D"/>
    <w:rsid w:val="00427431"/>
    <w:rsid w:val="004277AA"/>
    <w:rsid w:val="00427E7F"/>
    <w:rsid w:val="00430463"/>
    <w:rsid w:val="00430517"/>
    <w:rsid w:val="0043060A"/>
    <w:rsid w:val="00430A72"/>
    <w:rsid w:val="0043146D"/>
    <w:rsid w:val="00431FD2"/>
    <w:rsid w:val="004324BC"/>
    <w:rsid w:val="004335C4"/>
    <w:rsid w:val="004337AF"/>
    <w:rsid w:val="004338FF"/>
    <w:rsid w:val="00433B69"/>
    <w:rsid w:val="00433BF3"/>
    <w:rsid w:val="00434407"/>
    <w:rsid w:val="00434BD3"/>
    <w:rsid w:val="00434D91"/>
    <w:rsid w:val="0043515F"/>
    <w:rsid w:val="0043552D"/>
    <w:rsid w:val="00435641"/>
    <w:rsid w:val="004356B2"/>
    <w:rsid w:val="00435784"/>
    <w:rsid w:val="0043648F"/>
    <w:rsid w:val="00436950"/>
    <w:rsid w:val="00436A54"/>
    <w:rsid w:val="00436EB2"/>
    <w:rsid w:val="00436F73"/>
    <w:rsid w:val="004374B5"/>
    <w:rsid w:val="004374ED"/>
    <w:rsid w:val="00437E54"/>
    <w:rsid w:val="00440061"/>
    <w:rsid w:val="00440C04"/>
    <w:rsid w:val="00441393"/>
    <w:rsid w:val="00441BB6"/>
    <w:rsid w:val="0044270D"/>
    <w:rsid w:val="0044322D"/>
    <w:rsid w:val="00443E3E"/>
    <w:rsid w:val="0044485B"/>
    <w:rsid w:val="00444E31"/>
    <w:rsid w:val="0044506F"/>
    <w:rsid w:val="00445569"/>
    <w:rsid w:val="0044558F"/>
    <w:rsid w:val="00445D10"/>
    <w:rsid w:val="00445FC6"/>
    <w:rsid w:val="0044653D"/>
    <w:rsid w:val="00446856"/>
    <w:rsid w:val="00446DA9"/>
    <w:rsid w:val="0044713E"/>
    <w:rsid w:val="0044734B"/>
    <w:rsid w:val="00447386"/>
    <w:rsid w:val="004473BD"/>
    <w:rsid w:val="004479D3"/>
    <w:rsid w:val="00447AC2"/>
    <w:rsid w:val="00447ED4"/>
    <w:rsid w:val="00447F82"/>
    <w:rsid w:val="00447FEA"/>
    <w:rsid w:val="00450183"/>
    <w:rsid w:val="004501B9"/>
    <w:rsid w:val="00450247"/>
    <w:rsid w:val="00450D93"/>
    <w:rsid w:val="00450DA7"/>
    <w:rsid w:val="00450E22"/>
    <w:rsid w:val="00451751"/>
    <w:rsid w:val="004517F9"/>
    <w:rsid w:val="00451DF3"/>
    <w:rsid w:val="004524C6"/>
    <w:rsid w:val="00452C3C"/>
    <w:rsid w:val="00452CA7"/>
    <w:rsid w:val="00453011"/>
    <w:rsid w:val="00453085"/>
    <w:rsid w:val="004539E6"/>
    <w:rsid w:val="0045498B"/>
    <w:rsid w:val="00454D0F"/>
    <w:rsid w:val="00454DA2"/>
    <w:rsid w:val="00455740"/>
    <w:rsid w:val="004569B9"/>
    <w:rsid w:val="00456A09"/>
    <w:rsid w:val="00456D1E"/>
    <w:rsid w:val="00457142"/>
    <w:rsid w:val="0045719E"/>
    <w:rsid w:val="0045739F"/>
    <w:rsid w:val="004573E1"/>
    <w:rsid w:val="00457706"/>
    <w:rsid w:val="0045780E"/>
    <w:rsid w:val="00457810"/>
    <w:rsid w:val="00457D88"/>
    <w:rsid w:val="004604AF"/>
    <w:rsid w:val="004605A1"/>
    <w:rsid w:val="00460776"/>
    <w:rsid w:val="0046115B"/>
    <w:rsid w:val="00461514"/>
    <w:rsid w:val="0046191E"/>
    <w:rsid w:val="00461D08"/>
    <w:rsid w:val="00461E5B"/>
    <w:rsid w:val="00461F11"/>
    <w:rsid w:val="004624F6"/>
    <w:rsid w:val="00462BE4"/>
    <w:rsid w:val="00462C6E"/>
    <w:rsid w:val="00462ED4"/>
    <w:rsid w:val="00462FC7"/>
    <w:rsid w:val="0046394C"/>
    <w:rsid w:val="0046395C"/>
    <w:rsid w:val="00463A9E"/>
    <w:rsid w:val="00463D30"/>
    <w:rsid w:val="00463D8F"/>
    <w:rsid w:val="00463EC5"/>
    <w:rsid w:val="00463FFC"/>
    <w:rsid w:val="00464E11"/>
    <w:rsid w:val="00465412"/>
    <w:rsid w:val="004657D0"/>
    <w:rsid w:val="004658EC"/>
    <w:rsid w:val="00465EA8"/>
    <w:rsid w:val="00465EBA"/>
    <w:rsid w:val="00465F60"/>
    <w:rsid w:val="00466AA4"/>
    <w:rsid w:val="00466B8E"/>
    <w:rsid w:val="00466EAF"/>
    <w:rsid w:val="0046722A"/>
    <w:rsid w:val="00467262"/>
    <w:rsid w:val="0046764E"/>
    <w:rsid w:val="0046769E"/>
    <w:rsid w:val="00467738"/>
    <w:rsid w:val="00467B12"/>
    <w:rsid w:val="00467BFC"/>
    <w:rsid w:val="00467FB7"/>
    <w:rsid w:val="004706AA"/>
    <w:rsid w:val="00470C78"/>
    <w:rsid w:val="0047119A"/>
    <w:rsid w:val="004718C6"/>
    <w:rsid w:val="00471B35"/>
    <w:rsid w:val="0047254A"/>
    <w:rsid w:val="004725DF"/>
    <w:rsid w:val="00472703"/>
    <w:rsid w:val="004727B2"/>
    <w:rsid w:val="004729B9"/>
    <w:rsid w:val="0047307C"/>
    <w:rsid w:val="0047323B"/>
    <w:rsid w:val="004732D0"/>
    <w:rsid w:val="00473642"/>
    <w:rsid w:val="0047383A"/>
    <w:rsid w:val="00473937"/>
    <w:rsid w:val="004739D5"/>
    <w:rsid w:val="00473C99"/>
    <w:rsid w:val="00473DA7"/>
    <w:rsid w:val="00473FDD"/>
    <w:rsid w:val="0047459E"/>
    <w:rsid w:val="004746CF"/>
    <w:rsid w:val="004751F6"/>
    <w:rsid w:val="004755BD"/>
    <w:rsid w:val="00475780"/>
    <w:rsid w:val="00475A96"/>
    <w:rsid w:val="00476032"/>
    <w:rsid w:val="0047645F"/>
    <w:rsid w:val="00476AFC"/>
    <w:rsid w:val="00476B83"/>
    <w:rsid w:val="00476E8C"/>
    <w:rsid w:val="004776EC"/>
    <w:rsid w:val="0047784C"/>
    <w:rsid w:val="004779E8"/>
    <w:rsid w:val="00477EEF"/>
    <w:rsid w:val="0048050A"/>
    <w:rsid w:val="004806AC"/>
    <w:rsid w:val="00480F1D"/>
    <w:rsid w:val="0048133E"/>
    <w:rsid w:val="004816A6"/>
    <w:rsid w:val="00481788"/>
    <w:rsid w:val="00481817"/>
    <w:rsid w:val="00481B43"/>
    <w:rsid w:val="00482160"/>
    <w:rsid w:val="0048299C"/>
    <w:rsid w:val="00483059"/>
    <w:rsid w:val="00483691"/>
    <w:rsid w:val="00483720"/>
    <w:rsid w:val="0048374D"/>
    <w:rsid w:val="004837CE"/>
    <w:rsid w:val="00483A43"/>
    <w:rsid w:val="00483CC0"/>
    <w:rsid w:val="00483D1D"/>
    <w:rsid w:val="00483D5A"/>
    <w:rsid w:val="00483E9E"/>
    <w:rsid w:val="00483EB2"/>
    <w:rsid w:val="0048412D"/>
    <w:rsid w:val="00484469"/>
    <w:rsid w:val="00484D9E"/>
    <w:rsid w:val="004850F9"/>
    <w:rsid w:val="004858F2"/>
    <w:rsid w:val="00485BC0"/>
    <w:rsid w:val="00485C63"/>
    <w:rsid w:val="00485D09"/>
    <w:rsid w:val="00485D2C"/>
    <w:rsid w:val="004863E9"/>
    <w:rsid w:val="00486F4D"/>
    <w:rsid w:val="00487023"/>
    <w:rsid w:val="00487C8D"/>
    <w:rsid w:val="004906A9"/>
    <w:rsid w:val="00490C7E"/>
    <w:rsid w:val="004911E5"/>
    <w:rsid w:val="00491201"/>
    <w:rsid w:val="00491635"/>
    <w:rsid w:val="004917B0"/>
    <w:rsid w:val="0049180C"/>
    <w:rsid w:val="004919D3"/>
    <w:rsid w:val="00491DDA"/>
    <w:rsid w:val="00491EB6"/>
    <w:rsid w:val="004921AF"/>
    <w:rsid w:val="00492333"/>
    <w:rsid w:val="00492616"/>
    <w:rsid w:val="00492790"/>
    <w:rsid w:val="00492BA8"/>
    <w:rsid w:val="00492BDB"/>
    <w:rsid w:val="00492C83"/>
    <w:rsid w:val="00492DCA"/>
    <w:rsid w:val="00493346"/>
    <w:rsid w:val="0049357F"/>
    <w:rsid w:val="00493743"/>
    <w:rsid w:val="0049400A"/>
    <w:rsid w:val="00494520"/>
    <w:rsid w:val="004945B1"/>
    <w:rsid w:val="00494F26"/>
    <w:rsid w:val="00495339"/>
    <w:rsid w:val="00495389"/>
    <w:rsid w:val="00495402"/>
    <w:rsid w:val="00495674"/>
    <w:rsid w:val="00495865"/>
    <w:rsid w:val="00495C1D"/>
    <w:rsid w:val="00495D8F"/>
    <w:rsid w:val="00496493"/>
    <w:rsid w:val="00497187"/>
    <w:rsid w:val="00497861"/>
    <w:rsid w:val="0049791D"/>
    <w:rsid w:val="00497A29"/>
    <w:rsid w:val="004A06F8"/>
    <w:rsid w:val="004A0FEA"/>
    <w:rsid w:val="004A1006"/>
    <w:rsid w:val="004A100F"/>
    <w:rsid w:val="004A14C1"/>
    <w:rsid w:val="004A1689"/>
    <w:rsid w:val="004A17C0"/>
    <w:rsid w:val="004A1B3B"/>
    <w:rsid w:val="004A227F"/>
    <w:rsid w:val="004A230A"/>
    <w:rsid w:val="004A2364"/>
    <w:rsid w:val="004A27EF"/>
    <w:rsid w:val="004A2BA7"/>
    <w:rsid w:val="004A301B"/>
    <w:rsid w:val="004A3424"/>
    <w:rsid w:val="004A41BA"/>
    <w:rsid w:val="004A42C5"/>
    <w:rsid w:val="004A4487"/>
    <w:rsid w:val="004A44B3"/>
    <w:rsid w:val="004A485A"/>
    <w:rsid w:val="004A499E"/>
    <w:rsid w:val="004A4F04"/>
    <w:rsid w:val="004A5288"/>
    <w:rsid w:val="004A533A"/>
    <w:rsid w:val="004A54DA"/>
    <w:rsid w:val="004A5815"/>
    <w:rsid w:val="004A592A"/>
    <w:rsid w:val="004A6297"/>
    <w:rsid w:val="004A62B3"/>
    <w:rsid w:val="004A6599"/>
    <w:rsid w:val="004A6783"/>
    <w:rsid w:val="004A6E61"/>
    <w:rsid w:val="004A72BE"/>
    <w:rsid w:val="004A7675"/>
    <w:rsid w:val="004A767C"/>
    <w:rsid w:val="004A797D"/>
    <w:rsid w:val="004A7B8D"/>
    <w:rsid w:val="004A7BBE"/>
    <w:rsid w:val="004B0278"/>
    <w:rsid w:val="004B043E"/>
    <w:rsid w:val="004B04F0"/>
    <w:rsid w:val="004B085E"/>
    <w:rsid w:val="004B106C"/>
    <w:rsid w:val="004B1263"/>
    <w:rsid w:val="004B17E0"/>
    <w:rsid w:val="004B1870"/>
    <w:rsid w:val="004B1A69"/>
    <w:rsid w:val="004B2B6B"/>
    <w:rsid w:val="004B2D96"/>
    <w:rsid w:val="004B2E2E"/>
    <w:rsid w:val="004B342E"/>
    <w:rsid w:val="004B3450"/>
    <w:rsid w:val="004B35FC"/>
    <w:rsid w:val="004B383C"/>
    <w:rsid w:val="004B3CD1"/>
    <w:rsid w:val="004B404D"/>
    <w:rsid w:val="004B43AE"/>
    <w:rsid w:val="004B46C0"/>
    <w:rsid w:val="004B51BC"/>
    <w:rsid w:val="004B528B"/>
    <w:rsid w:val="004B52F3"/>
    <w:rsid w:val="004B5649"/>
    <w:rsid w:val="004B5DFE"/>
    <w:rsid w:val="004B5E13"/>
    <w:rsid w:val="004B64C1"/>
    <w:rsid w:val="004B67BF"/>
    <w:rsid w:val="004B6CF3"/>
    <w:rsid w:val="004B740B"/>
    <w:rsid w:val="004B7782"/>
    <w:rsid w:val="004B798D"/>
    <w:rsid w:val="004C013D"/>
    <w:rsid w:val="004C06F0"/>
    <w:rsid w:val="004C081E"/>
    <w:rsid w:val="004C0A05"/>
    <w:rsid w:val="004C0B12"/>
    <w:rsid w:val="004C0B35"/>
    <w:rsid w:val="004C1292"/>
    <w:rsid w:val="004C15E8"/>
    <w:rsid w:val="004C1AA9"/>
    <w:rsid w:val="004C1DA9"/>
    <w:rsid w:val="004C21D6"/>
    <w:rsid w:val="004C2371"/>
    <w:rsid w:val="004C2531"/>
    <w:rsid w:val="004C29B0"/>
    <w:rsid w:val="004C2B88"/>
    <w:rsid w:val="004C2B96"/>
    <w:rsid w:val="004C2E37"/>
    <w:rsid w:val="004C2E8B"/>
    <w:rsid w:val="004C3C0C"/>
    <w:rsid w:val="004C40E5"/>
    <w:rsid w:val="004C431F"/>
    <w:rsid w:val="004C51B9"/>
    <w:rsid w:val="004C553A"/>
    <w:rsid w:val="004C5858"/>
    <w:rsid w:val="004C5D95"/>
    <w:rsid w:val="004C645A"/>
    <w:rsid w:val="004C6788"/>
    <w:rsid w:val="004C6C45"/>
    <w:rsid w:val="004C70AE"/>
    <w:rsid w:val="004C76DF"/>
    <w:rsid w:val="004C7BD7"/>
    <w:rsid w:val="004C7BFE"/>
    <w:rsid w:val="004C7DA9"/>
    <w:rsid w:val="004D0607"/>
    <w:rsid w:val="004D09B4"/>
    <w:rsid w:val="004D0A71"/>
    <w:rsid w:val="004D0C11"/>
    <w:rsid w:val="004D1746"/>
    <w:rsid w:val="004D17AD"/>
    <w:rsid w:val="004D17B0"/>
    <w:rsid w:val="004D1869"/>
    <w:rsid w:val="004D1FD1"/>
    <w:rsid w:val="004D1FE4"/>
    <w:rsid w:val="004D1FF0"/>
    <w:rsid w:val="004D20F8"/>
    <w:rsid w:val="004D24B4"/>
    <w:rsid w:val="004D253C"/>
    <w:rsid w:val="004D29CF"/>
    <w:rsid w:val="004D313C"/>
    <w:rsid w:val="004D35B4"/>
    <w:rsid w:val="004D3632"/>
    <w:rsid w:val="004D3E8B"/>
    <w:rsid w:val="004D3EC7"/>
    <w:rsid w:val="004D3EDE"/>
    <w:rsid w:val="004D4523"/>
    <w:rsid w:val="004D4E32"/>
    <w:rsid w:val="004D5021"/>
    <w:rsid w:val="004D51C8"/>
    <w:rsid w:val="004D58FF"/>
    <w:rsid w:val="004D5CC8"/>
    <w:rsid w:val="004D62D4"/>
    <w:rsid w:val="004D6687"/>
    <w:rsid w:val="004D66D0"/>
    <w:rsid w:val="004D68BE"/>
    <w:rsid w:val="004D6F52"/>
    <w:rsid w:val="004D78C0"/>
    <w:rsid w:val="004D7980"/>
    <w:rsid w:val="004E02D7"/>
    <w:rsid w:val="004E04E5"/>
    <w:rsid w:val="004E076F"/>
    <w:rsid w:val="004E086D"/>
    <w:rsid w:val="004E09E1"/>
    <w:rsid w:val="004E17C0"/>
    <w:rsid w:val="004E1EDD"/>
    <w:rsid w:val="004E1F59"/>
    <w:rsid w:val="004E258F"/>
    <w:rsid w:val="004E25A1"/>
    <w:rsid w:val="004E2BEB"/>
    <w:rsid w:val="004E2D8A"/>
    <w:rsid w:val="004E2E26"/>
    <w:rsid w:val="004E3088"/>
    <w:rsid w:val="004E3A01"/>
    <w:rsid w:val="004E411C"/>
    <w:rsid w:val="004E4E07"/>
    <w:rsid w:val="004E4E6D"/>
    <w:rsid w:val="004E57DD"/>
    <w:rsid w:val="004E5A70"/>
    <w:rsid w:val="004E5BEF"/>
    <w:rsid w:val="004E5C20"/>
    <w:rsid w:val="004E5C2E"/>
    <w:rsid w:val="004E5D2D"/>
    <w:rsid w:val="004E5D98"/>
    <w:rsid w:val="004E5F3E"/>
    <w:rsid w:val="004E66BF"/>
    <w:rsid w:val="004E748A"/>
    <w:rsid w:val="004E752C"/>
    <w:rsid w:val="004E75BC"/>
    <w:rsid w:val="004E7E82"/>
    <w:rsid w:val="004E7EFB"/>
    <w:rsid w:val="004F0195"/>
    <w:rsid w:val="004F01DC"/>
    <w:rsid w:val="004F04B3"/>
    <w:rsid w:val="004F07BD"/>
    <w:rsid w:val="004F07CB"/>
    <w:rsid w:val="004F0CC0"/>
    <w:rsid w:val="004F0E0F"/>
    <w:rsid w:val="004F0E82"/>
    <w:rsid w:val="004F0F2F"/>
    <w:rsid w:val="004F18B9"/>
    <w:rsid w:val="004F19B8"/>
    <w:rsid w:val="004F217C"/>
    <w:rsid w:val="004F2FA8"/>
    <w:rsid w:val="004F340C"/>
    <w:rsid w:val="004F372C"/>
    <w:rsid w:val="004F3776"/>
    <w:rsid w:val="004F417F"/>
    <w:rsid w:val="004F4218"/>
    <w:rsid w:val="004F44F0"/>
    <w:rsid w:val="004F4B28"/>
    <w:rsid w:val="004F4C17"/>
    <w:rsid w:val="004F4D3C"/>
    <w:rsid w:val="004F4E2B"/>
    <w:rsid w:val="004F5039"/>
    <w:rsid w:val="004F5485"/>
    <w:rsid w:val="004F5650"/>
    <w:rsid w:val="004F56CC"/>
    <w:rsid w:val="004F570E"/>
    <w:rsid w:val="004F5D5E"/>
    <w:rsid w:val="004F5EAC"/>
    <w:rsid w:val="004F61E8"/>
    <w:rsid w:val="004F6690"/>
    <w:rsid w:val="004F66E3"/>
    <w:rsid w:val="004F6D3F"/>
    <w:rsid w:val="004F7121"/>
    <w:rsid w:val="004F731C"/>
    <w:rsid w:val="004F77E1"/>
    <w:rsid w:val="004F790B"/>
    <w:rsid w:val="004F7A01"/>
    <w:rsid w:val="004F7A58"/>
    <w:rsid w:val="004F7ACE"/>
    <w:rsid w:val="004F7BCF"/>
    <w:rsid w:val="004F7E72"/>
    <w:rsid w:val="005001E6"/>
    <w:rsid w:val="005002B3"/>
    <w:rsid w:val="00500487"/>
    <w:rsid w:val="00501165"/>
    <w:rsid w:val="00501255"/>
    <w:rsid w:val="00501614"/>
    <w:rsid w:val="00501AE1"/>
    <w:rsid w:val="00501B08"/>
    <w:rsid w:val="00501C37"/>
    <w:rsid w:val="00502221"/>
    <w:rsid w:val="00502354"/>
    <w:rsid w:val="005023AD"/>
    <w:rsid w:val="005023F6"/>
    <w:rsid w:val="00502577"/>
    <w:rsid w:val="0050350D"/>
    <w:rsid w:val="005038B2"/>
    <w:rsid w:val="0050450C"/>
    <w:rsid w:val="005045D0"/>
    <w:rsid w:val="0050538D"/>
    <w:rsid w:val="005055E7"/>
    <w:rsid w:val="00505975"/>
    <w:rsid w:val="00505ADF"/>
    <w:rsid w:val="0050603C"/>
    <w:rsid w:val="00506274"/>
    <w:rsid w:val="00506488"/>
    <w:rsid w:val="005064CB"/>
    <w:rsid w:val="00506A34"/>
    <w:rsid w:val="00506C71"/>
    <w:rsid w:val="00506DE4"/>
    <w:rsid w:val="005071D3"/>
    <w:rsid w:val="005073F9"/>
    <w:rsid w:val="00507644"/>
    <w:rsid w:val="00507DB6"/>
    <w:rsid w:val="00507E27"/>
    <w:rsid w:val="00510827"/>
    <w:rsid w:val="005114A3"/>
    <w:rsid w:val="0051178B"/>
    <w:rsid w:val="00511946"/>
    <w:rsid w:val="00511A40"/>
    <w:rsid w:val="00511A5C"/>
    <w:rsid w:val="00511B75"/>
    <w:rsid w:val="00511C39"/>
    <w:rsid w:val="00511E0F"/>
    <w:rsid w:val="00511E6E"/>
    <w:rsid w:val="00512065"/>
    <w:rsid w:val="005122D0"/>
    <w:rsid w:val="005122DE"/>
    <w:rsid w:val="00512305"/>
    <w:rsid w:val="00512486"/>
    <w:rsid w:val="005129AD"/>
    <w:rsid w:val="00512B71"/>
    <w:rsid w:val="00513044"/>
    <w:rsid w:val="00513127"/>
    <w:rsid w:val="00513737"/>
    <w:rsid w:val="005139A9"/>
    <w:rsid w:val="00513EE6"/>
    <w:rsid w:val="00514121"/>
    <w:rsid w:val="0051488C"/>
    <w:rsid w:val="00514C1A"/>
    <w:rsid w:val="005152B6"/>
    <w:rsid w:val="005157B2"/>
    <w:rsid w:val="00515CE3"/>
    <w:rsid w:val="00515D7B"/>
    <w:rsid w:val="00515E90"/>
    <w:rsid w:val="0051651A"/>
    <w:rsid w:val="00516923"/>
    <w:rsid w:val="0051741B"/>
    <w:rsid w:val="005174D2"/>
    <w:rsid w:val="005202B3"/>
    <w:rsid w:val="0052049E"/>
    <w:rsid w:val="005205DD"/>
    <w:rsid w:val="005209CF"/>
    <w:rsid w:val="005209D4"/>
    <w:rsid w:val="00520AEA"/>
    <w:rsid w:val="00520D30"/>
    <w:rsid w:val="00520FE7"/>
    <w:rsid w:val="0052110C"/>
    <w:rsid w:val="0052119C"/>
    <w:rsid w:val="005217F5"/>
    <w:rsid w:val="00522044"/>
    <w:rsid w:val="00522339"/>
    <w:rsid w:val="00522DC7"/>
    <w:rsid w:val="00523145"/>
    <w:rsid w:val="0052359F"/>
    <w:rsid w:val="00523D93"/>
    <w:rsid w:val="00523F5C"/>
    <w:rsid w:val="0052405C"/>
    <w:rsid w:val="005246DB"/>
    <w:rsid w:val="005247C5"/>
    <w:rsid w:val="00524837"/>
    <w:rsid w:val="005248CE"/>
    <w:rsid w:val="00524B10"/>
    <w:rsid w:val="00525028"/>
    <w:rsid w:val="0052532D"/>
    <w:rsid w:val="00525C83"/>
    <w:rsid w:val="00525D50"/>
    <w:rsid w:val="005263F3"/>
    <w:rsid w:val="00526977"/>
    <w:rsid w:val="0052697D"/>
    <w:rsid w:val="00526AA8"/>
    <w:rsid w:val="005272BB"/>
    <w:rsid w:val="005274E0"/>
    <w:rsid w:val="00527BC5"/>
    <w:rsid w:val="00527D01"/>
    <w:rsid w:val="00527E33"/>
    <w:rsid w:val="00527EAA"/>
    <w:rsid w:val="0053025B"/>
    <w:rsid w:val="00530452"/>
    <w:rsid w:val="005309B4"/>
    <w:rsid w:val="005313C0"/>
    <w:rsid w:val="005314E1"/>
    <w:rsid w:val="005315C1"/>
    <w:rsid w:val="0053194D"/>
    <w:rsid w:val="00531A10"/>
    <w:rsid w:val="00531BF0"/>
    <w:rsid w:val="005327BB"/>
    <w:rsid w:val="00532A74"/>
    <w:rsid w:val="00532B3E"/>
    <w:rsid w:val="00532EA3"/>
    <w:rsid w:val="005331F3"/>
    <w:rsid w:val="005332A2"/>
    <w:rsid w:val="00533E61"/>
    <w:rsid w:val="00534652"/>
    <w:rsid w:val="00534802"/>
    <w:rsid w:val="00534816"/>
    <w:rsid w:val="00534B59"/>
    <w:rsid w:val="00534B5C"/>
    <w:rsid w:val="005350EC"/>
    <w:rsid w:val="005354CE"/>
    <w:rsid w:val="005354DB"/>
    <w:rsid w:val="0053566B"/>
    <w:rsid w:val="005359F9"/>
    <w:rsid w:val="00535BED"/>
    <w:rsid w:val="00535C85"/>
    <w:rsid w:val="00535DCF"/>
    <w:rsid w:val="00535F1D"/>
    <w:rsid w:val="0053627B"/>
    <w:rsid w:val="00536569"/>
    <w:rsid w:val="005368E5"/>
    <w:rsid w:val="005369E5"/>
    <w:rsid w:val="00536E68"/>
    <w:rsid w:val="00536FD4"/>
    <w:rsid w:val="00537090"/>
    <w:rsid w:val="005371F0"/>
    <w:rsid w:val="005373D0"/>
    <w:rsid w:val="00537EE6"/>
    <w:rsid w:val="00537F42"/>
    <w:rsid w:val="0054019C"/>
    <w:rsid w:val="00540386"/>
    <w:rsid w:val="00540680"/>
    <w:rsid w:val="00540A53"/>
    <w:rsid w:val="00540D96"/>
    <w:rsid w:val="00540ED4"/>
    <w:rsid w:val="00540F99"/>
    <w:rsid w:val="00541101"/>
    <w:rsid w:val="005413B1"/>
    <w:rsid w:val="00541407"/>
    <w:rsid w:val="0054158F"/>
    <w:rsid w:val="00541C8A"/>
    <w:rsid w:val="00541F99"/>
    <w:rsid w:val="005422F9"/>
    <w:rsid w:val="0054239C"/>
    <w:rsid w:val="005427A5"/>
    <w:rsid w:val="00542AF7"/>
    <w:rsid w:val="00543446"/>
    <w:rsid w:val="00543FAE"/>
    <w:rsid w:val="00544185"/>
    <w:rsid w:val="00544895"/>
    <w:rsid w:val="00544955"/>
    <w:rsid w:val="005449A5"/>
    <w:rsid w:val="00544ACA"/>
    <w:rsid w:val="00544BCA"/>
    <w:rsid w:val="00544D46"/>
    <w:rsid w:val="00544E70"/>
    <w:rsid w:val="00545170"/>
    <w:rsid w:val="0054523B"/>
    <w:rsid w:val="005452B9"/>
    <w:rsid w:val="00545616"/>
    <w:rsid w:val="00545B45"/>
    <w:rsid w:val="00545E13"/>
    <w:rsid w:val="0054615D"/>
    <w:rsid w:val="005464AB"/>
    <w:rsid w:val="005466EE"/>
    <w:rsid w:val="00546E1A"/>
    <w:rsid w:val="00547953"/>
    <w:rsid w:val="00547C12"/>
    <w:rsid w:val="005501C4"/>
    <w:rsid w:val="005501FE"/>
    <w:rsid w:val="00550631"/>
    <w:rsid w:val="00550B88"/>
    <w:rsid w:val="00551142"/>
    <w:rsid w:val="0055173C"/>
    <w:rsid w:val="00551744"/>
    <w:rsid w:val="00551CBC"/>
    <w:rsid w:val="00551D73"/>
    <w:rsid w:val="0055204D"/>
    <w:rsid w:val="00552379"/>
    <w:rsid w:val="0055285A"/>
    <w:rsid w:val="005529A8"/>
    <w:rsid w:val="00552CC8"/>
    <w:rsid w:val="00552EE2"/>
    <w:rsid w:val="00552F13"/>
    <w:rsid w:val="00552FEB"/>
    <w:rsid w:val="005534EF"/>
    <w:rsid w:val="00553716"/>
    <w:rsid w:val="0055391E"/>
    <w:rsid w:val="00554084"/>
    <w:rsid w:val="005540C5"/>
    <w:rsid w:val="005542E9"/>
    <w:rsid w:val="00554474"/>
    <w:rsid w:val="00554513"/>
    <w:rsid w:val="00554D38"/>
    <w:rsid w:val="00555962"/>
    <w:rsid w:val="00555D97"/>
    <w:rsid w:val="005565A7"/>
    <w:rsid w:val="0055662E"/>
    <w:rsid w:val="0055677B"/>
    <w:rsid w:val="005567A1"/>
    <w:rsid w:val="005567B1"/>
    <w:rsid w:val="00556889"/>
    <w:rsid w:val="005576D4"/>
    <w:rsid w:val="00557A44"/>
    <w:rsid w:val="00557DA1"/>
    <w:rsid w:val="005600E2"/>
    <w:rsid w:val="005601F4"/>
    <w:rsid w:val="0056022C"/>
    <w:rsid w:val="005602FF"/>
    <w:rsid w:val="005605A4"/>
    <w:rsid w:val="0056098D"/>
    <w:rsid w:val="00560BA5"/>
    <w:rsid w:val="005610D8"/>
    <w:rsid w:val="00561197"/>
    <w:rsid w:val="00561703"/>
    <w:rsid w:val="00561B83"/>
    <w:rsid w:val="00561C62"/>
    <w:rsid w:val="00561F7A"/>
    <w:rsid w:val="0056222B"/>
    <w:rsid w:val="00562238"/>
    <w:rsid w:val="00562292"/>
    <w:rsid w:val="0056239C"/>
    <w:rsid w:val="005623B5"/>
    <w:rsid w:val="0056249A"/>
    <w:rsid w:val="00562839"/>
    <w:rsid w:val="00562C5A"/>
    <w:rsid w:val="00562ED3"/>
    <w:rsid w:val="00562F59"/>
    <w:rsid w:val="00562F62"/>
    <w:rsid w:val="005634B5"/>
    <w:rsid w:val="00563595"/>
    <w:rsid w:val="005635FE"/>
    <w:rsid w:val="00563764"/>
    <w:rsid w:val="00563828"/>
    <w:rsid w:val="00563B89"/>
    <w:rsid w:val="00563C25"/>
    <w:rsid w:val="00563D92"/>
    <w:rsid w:val="00564134"/>
    <w:rsid w:val="005642B8"/>
    <w:rsid w:val="005642DD"/>
    <w:rsid w:val="00564657"/>
    <w:rsid w:val="005646A8"/>
    <w:rsid w:val="00564B10"/>
    <w:rsid w:val="00564EFB"/>
    <w:rsid w:val="005653B8"/>
    <w:rsid w:val="005653F9"/>
    <w:rsid w:val="00565654"/>
    <w:rsid w:val="00565DBF"/>
    <w:rsid w:val="005667B5"/>
    <w:rsid w:val="00566A8E"/>
    <w:rsid w:val="00566D32"/>
    <w:rsid w:val="005672D2"/>
    <w:rsid w:val="0056761C"/>
    <w:rsid w:val="005677F3"/>
    <w:rsid w:val="005679E6"/>
    <w:rsid w:val="00567DF5"/>
    <w:rsid w:val="005700E5"/>
    <w:rsid w:val="00570498"/>
    <w:rsid w:val="00570B8F"/>
    <w:rsid w:val="00570DA0"/>
    <w:rsid w:val="005711C6"/>
    <w:rsid w:val="00571343"/>
    <w:rsid w:val="005721C6"/>
    <w:rsid w:val="005727C7"/>
    <w:rsid w:val="00572825"/>
    <w:rsid w:val="00572C83"/>
    <w:rsid w:val="00572D70"/>
    <w:rsid w:val="00573380"/>
    <w:rsid w:val="005737C4"/>
    <w:rsid w:val="00573931"/>
    <w:rsid w:val="00573C62"/>
    <w:rsid w:val="00573DF9"/>
    <w:rsid w:val="00573E62"/>
    <w:rsid w:val="0057424C"/>
    <w:rsid w:val="00574979"/>
    <w:rsid w:val="00574FA3"/>
    <w:rsid w:val="00575458"/>
    <w:rsid w:val="0057554B"/>
    <w:rsid w:val="00575B34"/>
    <w:rsid w:val="00575C4D"/>
    <w:rsid w:val="0057608D"/>
    <w:rsid w:val="005761DE"/>
    <w:rsid w:val="00576220"/>
    <w:rsid w:val="00576986"/>
    <w:rsid w:val="005769C9"/>
    <w:rsid w:val="00576BAB"/>
    <w:rsid w:val="0057755E"/>
    <w:rsid w:val="00577C21"/>
    <w:rsid w:val="00577DA8"/>
    <w:rsid w:val="00580279"/>
    <w:rsid w:val="005803C2"/>
    <w:rsid w:val="00580464"/>
    <w:rsid w:val="00580BDE"/>
    <w:rsid w:val="00580D51"/>
    <w:rsid w:val="00580E90"/>
    <w:rsid w:val="00580ED4"/>
    <w:rsid w:val="005813AE"/>
    <w:rsid w:val="0058157F"/>
    <w:rsid w:val="0058225A"/>
    <w:rsid w:val="0058231D"/>
    <w:rsid w:val="00582753"/>
    <w:rsid w:val="0058283E"/>
    <w:rsid w:val="00582CBD"/>
    <w:rsid w:val="00582EAE"/>
    <w:rsid w:val="005836FF"/>
    <w:rsid w:val="00583896"/>
    <w:rsid w:val="00583AEB"/>
    <w:rsid w:val="00584133"/>
    <w:rsid w:val="005843F2"/>
    <w:rsid w:val="005848B4"/>
    <w:rsid w:val="00584D0B"/>
    <w:rsid w:val="005850BF"/>
    <w:rsid w:val="005851A4"/>
    <w:rsid w:val="005852AD"/>
    <w:rsid w:val="00585ACF"/>
    <w:rsid w:val="00585D09"/>
    <w:rsid w:val="00585EBA"/>
    <w:rsid w:val="0058677E"/>
    <w:rsid w:val="00586D74"/>
    <w:rsid w:val="00586E26"/>
    <w:rsid w:val="00587863"/>
    <w:rsid w:val="00587A0B"/>
    <w:rsid w:val="00590160"/>
    <w:rsid w:val="00590661"/>
    <w:rsid w:val="005914D6"/>
    <w:rsid w:val="00591606"/>
    <w:rsid w:val="005916F2"/>
    <w:rsid w:val="0059182B"/>
    <w:rsid w:val="00591EBC"/>
    <w:rsid w:val="00591F8D"/>
    <w:rsid w:val="00592C5A"/>
    <w:rsid w:val="00593259"/>
    <w:rsid w:val="00593544"/>
    <w:rsid w:val="00593888"/>
    <w:rsid w:val="00593B0D"/>
    <w:rsid w:val="00593B8B"/>
    <w:rsid w:val="00593BCB"/>
    <w:rsid w:val="00593C71"/>
    <w:rsid w:val="005940BE"/>
    <w:rsid w:val="00594226"/>
    <w:rsid w:val="00594257"/>
    <w:rsid w:val="00594273"/>
    <w:rsid w:val="00594E00"/>
    <w:rsid w:val="00594F7E"/>
    <w:rsid w:val="0059502A"/>
    <w:rsid w:val="00595054"/>
    <w:rsid w:val="005951C6"/>
    <w:rsid w:val="0059538C"/>
    <w:rsid w:val="005956E1"/>
    <w:rsid w:val="00595A61"/>
    <w:rsid w:val="00596467"/>
    <w:rsid w:val="005965A1"/>
    <w:rsid w:val="005966F6"/>
    <w:rsid w:val="00596774"/>
    <w:rsid w:val="005969AA"/>
    <w:rsid w:val="005970FC"/>
    <w:rsid w:val="00597213"/>
    <w:rsid w:val="0059733A"/>
    <w:rsid w:val="0059741B"/>
    <w:rsid w:val="005977B7"/>
    <w:rsid w:val="00597820"/>
    <w:rsid w:val="005978E1"/>
    <w:rsid w:val="005979D7"/>
    <w:rsid w:val="00597DFC"/>
    <w:rsid w:val="005A02EB"/>
    <w:rsid w:val="005A0A49"/>
    <w:rsid w:val="005A0BB9"/>
    <w:rsid w:val="005A0C3C"/>
    <w:rsid w:val="005A0E50"/>
    <w:rsid w:val="005A14E8"/>
    <w:rsid w:val="005A16F3"/>
    <w:rsid w:val="005A1740"/>
    <w:rsid w:val="005A1B1F"/>
    <w:rsid w:val="005A1D23"/>
    <w:rsid w:val="005A203A"/>
    <w:rsid w:val="005A222C"/>
    <w:rsid w:val="005A253E"/>
    <w:rsid w:val="005A2AD2"/>
    <w:rsid w:val="005A2CBF"/>
    <w:rsid w:val="005A2D89"/>
    <w:rsid w:val="005A31CC"/>
    <w:rsid w:val="005A3BFF"/>
    <w:rsid w:val="005A3E21"/>
    <w:rsid w:val="005A4665"/>
    <w:rsid w:val="005A4833"/>
    <w:rsid w:val="005A490E"/>
    <w:rsid w:val="005A49E6"/>
    <w:rsid w:val="005A4E23"/>
    <w:rsid w:val="005A4E3E"/>
    <w:rsid w:val="005A4FB8"/>
    <w:rsid w:val="005A51ED"/>
    <w:rsid w:val="005A54FB"/>
    <w:rsid w:val="005A55E4"/>
    <w:rsid w:val="005A56B4"/>
    <w:rsid w:val="005A5AB7"/>
    <w:rsid w:val="005A5D07"/>
    <w:rsid w:val="005A6026"/>
    <w:rsid w:val="005A680A"/>
    <w:rsid w:val="005A6C9F"/>
    <w:rsid w:val="005A6E18"/>
    <w:rsid w:val="005A7387"/>
    <w:rsid w:val="005A7B36"/>
    <w:rsid w:val="005B0222"/>
    <w:rsid w:val="005B03E4"/>
    <w:rsid w:val="005B0A72"/>
    <w:rsid w:val="005B0A99"/>
    <w:rsid w:val="005B0D89"/>
    <w:rsid w:val="005B1236"/>
    <w:rsid w:val="005B1556"/>
    <w:rsid w:val="005B163E"/>
    <w:rsid w:val="005B182F"/>
    <w:rsid w:val="005B1E3F"/>
    <w:rsid w:val="005B1F6E"/>
    <w:rsid w:val="005B25BF"/>
    <w:rsid w:val="005B2C39"/>
    <w:rsid w:val="005B30CA"/>
    <w:rsid w:val="005B36DE"/>
    <w:rsid w:val="005B3834"/>
    <w:rsid w:val="005B3A2F"/>
    <w:rsid w:val="005B3BF3"/>
    <w:rsid w:val="005B4023"/>
    <w:rsid w:val="005B42EF"/>
    <w:rsid w:val="005B46CA"/>
    <w:rsid w:val="005B46ED"/>
    <w:rsid w:val="005B479C"/>
    <w:rsid w:val="005B49D2"/>
    <w:rsid w:val="005B4DDB"/>
    <w:rsid w:val="005B4FFF"/>
    <w:rsid w:val="005B5374"/>
    <w:rsid w:val="005B5766"/>
    <w:rsid w:val="005B5820"/>
    <w:rsid w:val="005B5BC3"/>
    <w:rsid w:val="005B5DD0"/>
    <w:rsid w:val="005B63BD"/>
    <w:rsid w:val="005B6BA2"/>
    <w:rsid w:val="005B71B8"/>
    <w:rsid w:val="005B71C5"/>
    <w:rsid w:val="005B7302"/>
    <w:rsid w:val="005B7702"/>
    <w:rsid w:val="005B788B"/>
    <w:rsid w:val="005B79BE"/>
    <w:rsid w:val="005B7B2C"/>
    <w:rsid w:val="005B7C3D"/>
    <w:rsid w:val="005B7C52"/>
    <w:rsid w:val="005B7CED"/>
    <w:rsid w:val="005B7D48"/>
    <w:rsid w:val="005C0410"/>
    <w:rsid w:val="005C0905"/>
    <w:rsid w:val="005C0964"/>
    <w:rsid w:val="005C1074"/>
    <w:rsid w:val="005C13CA"/>
    <w:rsid w:val="005C161B"/>
    <w:rsid w:val="005C16B1"/>
    <w:rsid w:val="005C1FC9"/>
    <w:rsid w:val="005C24C1"/>
    <w:rsid w:val="005C25D7"/>
    <w:rsid w:val="005C275F"/>
    <w:rsid w:val="005C355B"/>
    <w:rsid w:val="005C3EE9"/>
    <w:rsid w:val="005C41B1"/>
    <w:rsid w:val="005C44FE"/>
    <w:rsid w:val="005C493B"/>
    <w:rsid w:val="005C4A0D"/>
    <w:rsid w:val="005C4F2E"/>
    <w:rsid w:val="005C501A"/>
    <w:rsid w:val="005C5563"/>
    <w:rsid w:val="005C5994"/>
    <w:rsid w:val="005C5D77"/>
    <w:rsid w:val="005C622C"/>
    <w:rsid w:val="005C66EB"/>
    <w:rsid w:val="005C67AD"/>
    <w:rsid w:val="005C6A7F"/>
    <w:rsid w:val="005C6D15"/>
    <w:rsid w:val="005C7011"/>
    <w:rsid w:val="005C74C3"/>
    <w:rsid w:val="005C7572"/>
    <w:rsid w:val="005C75E3"/>
    <w:rsid w:val="005C76C9"/>
    <w:rsid w:val="005C77E5"/>
    <w:rsid w:val="005C7901"/>
    <w:rsid w:val="005C7BB3"/>
    <w:rsid w:val="005C7C49"/>
    <w:rsid w:val="005D0647"/>
    <w:rsid w:val="005D0694"/>
    <w:rsid w:val="005D095D"/>
    <w:rsid w:val="005D103E"/>
    <w:rsid w:val="005D1854"/>
    <w:rsid w:val="005D1962"/>
    <w:rsid w:val="005D2158"/>
    <w:rsid w:val="005D222E"/>
    <w:rsid w:val="005D2BA8"/>
    <w:rsid w:val="005D3645"/>
    <w:rsid w:val="005D3649"/>
    <w:rsid w:val="005D36AB"/>
    <w:rsid w:val="005D3939"/>
    <w:rsid w:val="005D393B"/>
    <w:rsid w:val="005D3A5A"/>
    <w:rsid w:val="005D3C07"/>
    <w:rsid w:val="005D3CE0"/>
    <w:rsid w:val="005D3E6D"/>
    <w:rsid w:val="005D41D3"/>
    <w:rsid w:val="005D470C"/>
    <w:rsid w:val="005D48E9"/>
    <w:rsid w:val="005D48FA"/>
    <w:rsid w:val="005D49F9"/>
    <w:rsid w:val="005D4A49"/>
    <w:rsid w:val="005D4B8A"/>
    <w:rsid w:val="005D4BDE"/>
    <w:rsid w:val="005D4D2F"/>
    <w:rsid w:val="005D4D59"/>
    <w:rsid w:val="005D4E6E"/>
    <w:rsid w:val="005D51E6"/>
    <w:rsid w:val="005D5E1B"/>
    <w:rsid w:val="005D60AD"/>
    <w:rsid w:val="005D62A3"/>
    <w:rsid w:val="005D6345"/>
    <w:rsid w:val="005D680A"/>
    <w:rsid w:val="005D6FAA"/>
    <w:rsid w:val="005D71CB"/>
    <w:rsid w:val="005D7D95"/>
    <w:rsid w:val="005D7F7D"/>
    <w:rsid w:val="005E0062"/>
    <w:rsid w:val="005E06BC"/>
    <w:rsid w:val="005E0887"/>
    <w:rsid w:val="005E09D1"/>
    <w:rsid w:val="005E1529"/>
    <w:rsid w:val="005E1669"/>
    <w:rsid w:val="005E1751"/>
    <w:rsid w:val="005E1A82"/>
    <w:rsid w:val="005E20EA"/>
    <w:rsid w:val="005E21F4"/>
    <w:rsid w:val="005E26C5"/>
    <w:rsid w:val="005E2BDB"/>
    <w:rsid w:val="005E3061"/>
    <w:rsid w:val="005E368A"/>
    <w:rsid w:val="005E39EF"/>
    <w:rsid w:val="005E3C6D"/>
    <w:rsid w:val="005E3D55"/>
    <w:rsid w:val="005E4276"/>
    <w:rsid w:val="005E42C0"/>
    <w:rsid w:val="005E48FC"/>
    <w:rsid w:val="005E4B00"/>
    <w:rsid w:val="005E4B21"/>
    <w:rsid w:val="005E4B69"/>
    <w:rsid w:val="005E4BE2"/>
    <w:rsid w:val="005E4BE9"/>
    <w:rsid w:val="005E5072"/>
    <w:rsid w:val="005E5279"/>
    <w:rsid w:val="005E57DE"/>
    <w:rsid w:val="005E5958"/>
    <w:rsid w:val="005E6831"/>
    <w:rsid w:val="005E6A55"/>
    <w:rsid w:val="005E6AE6"/>
    <w:rsid w:val="005E6BEE"/>
    <w:rsid w:val="005E750A"/>
    <w:rsid w:val="005E798A"/>
    <w:rsid w:val="005E7BD6"/>
    <w:rsid w:val="005F0523"/>
    <w:rsid w:val="005F07B7"/>
    <w:rsid w:val="005F0D3F"/>
    <w:rsid w:val="005F0F3D"/>
    <w:rsid w:val="005F1200"/>
    <w:rsid w:val="005F1606"/>
    <w:rsid w:val="005F2577"/>
    <w:rsid w:val="005F2688"/>
    <w:rsid w:val="005F2932"/>
    <w:rsid w:val="005F2B2F"/>
    <w:rsid w:val="005F2B57"/>
    <w:rsid w:val="005F2BEF"/>
    <w:rsid w:val="005F2C99"/>
    <w:rsid w:val="005F2DEE"/>
    <w:rsid w:val="005F3020"/>
    <w:rsid w:val="005F3114"/>
    <w:rsid w:val="005F326C"/>
    <w:rsid w:val="005F3698"/>
    <w:rsid w:val="005F38AC"/>
    <w:rsid w:val="005F3D49"/>
    <w:rsid w:val="005F3E23"/>
    <w:rsid w:val="005F3F32"/>
    <w:rsid w:val="005F4151"/>
    <w:rsid w:val="005F4296"/>
    <w:rsid w:val="005F42D6"/>
    <w:rsid w:val="005F44E9"/>
    <w:rsid w:val="005F4667"/>
    <w:rsid w:val="005F4C0B"/>
    <w:rsid w:val="005F4E07"/>
    <w:rsid w:val="005F4FFD"/>
    <w:rsid w:val="005F6054"/>
    <w:rsid w:val="005F6148"/>
    <w:rsid w:val="005F61DE"/>
    <w:rsid w:val="005F648E"/>
    <w:rsid w:val="005F64A1"/>
    <w:rsid w:val="005F668F"/>
    <w:rsid w:val="005F68F6"/>
    <w:rsid w:val="005F6A20"/>
    <w:rsid w:val="005F6BA9"/>
    <w:rsid w:val="005F6C0C"/>
    <w:rsid w:val="005F71E5"/>
    <w:rsid w:val="005F766D"/>
    <w:rsid w:val="005F7983"/>
    <w:rsid w:val="005F7C1A"/>
    <w:rsid w:val="005F7F53"/>
    <w:rsid w:val="006000B8"/>
    <w:rsid w:val="006000C5"/>
    <w:rsid w:val="00600479"/>
    <w:rsid w:val="00600B65"/>
    <w:rsid w:val="006011EA"/>
    <w:rsid w:val="006018BA"/>
    <w:rsid w:val="00601955"/>
    <w:rsid w:val="00601A23"/>
    <w:rsid w:val="00601EE6"/>
    <w:rsid w:val="006025EA"/>
    <w:rsid w:val="006026AD"/>
    <w:rsid w:val="006027AD"/>
    <w:rsid w:val="00602A1D"/>
    <w:rsid w:val="00602D8B"/>
    <w:rsid w:val="006034CA"/>
    <w:rsid w:val="00603AAC"/>
    <w:rsid w:val="00603C47"/>
    <w:rsid w:val="00604475"/>
    <w:rsid w:val="006045E3"/>
    <w:rsid w:val="00604B9B"/>
    <w:rsid w:val="00604CE5"/>
    <w:rsid w:val="006054DF"/>
    <w:rsid w:val="0060561A"/>
    <w:rsid w:val="00605BCE"/>
    <w:rsid w:val="00605D03"/>
    <w:rsid w:val="00605FCD"/>
    <w:rsid w:val="00606290"/>
    <w:rsid w:val="00606646"/>
    <w:rsid w:val="00606B31"/>
    <w:rsid w:val="00606CCD"/>
    <w:rsid w:val="00607054"/>
    <w:rsid w:val="006070A7"/>
    <w:rsid w:val="006071BD"/>
    <w:rsid w:val="00607B13"/>
    <w:rsid w:val="00607B23"/>
    <w:rsid w:val="00610397"/>
    <w:rsid w:val="00610589"/>
    <w:rsid w:val="006105FD"/>
    <w:rsid w:val="00610602"/>
    <w:rsid w:val="00610652"/>
    <w:rsid w:val="00610F56"/>
    <w:rsid w:val="0061134E"/>
    <w:rsid w:val="006117FF"/>
    <w:rsid w:val="00612368"/>
    <w:rsid w:val="00612404"/>
    <w:rsid w:val="00612D2A"/>
    <w:rsid w:val="00613637"/>
    <w:rsid w:val="0061396F"/>
    <w:rsid w:val="00613C98"/>
    <w:rsid w:val="00613D1C"/>
    <w:rsid w:val="006140F8"/>
    <w:rsid w:val="006142C7"/>
    <w:rsid w:val="00614884"/>
    <w:rsid w:val="00614DBA"/>
    <w:rsid w:val="00615355"/>
    <w:rsid w:val="00615C71"/>
    <w:rsid w:val="006162AF"/>
    <w:rsid w:val="006164DD"/>
    <w:rsid w:val="00616ED4"/>
    <w:rsid w:val="00616ED5"/>
    <w:rsid w:val="00616EE2"/>
    <w:rsid w:val="00616FFA"/>
    <w:rsid w:val="006173CD"/>
    <w:rsid w:val="00617CA0"/>
    <w:rsid w:val="00617CE2"/>
    <w:rsid w:val="00617DA6"/>
    <w:rsid w:val="00617F36"/>
    <w:rsid w:val="00620174"/>
    <w:rsid w:val="0062046C"/>
    <w:rsid w:val="0062049F"/>
    <w:rsid w:val="006205E0"/>
    <w:rsid w:val="006206A4"/>
    <w:rsid w:val="0062097A"/>
    <w:rsid w:val="00620ADA"/>
    <w:rsid w:val="00620C5F"/>
    <w:rsid w:val="00620D61"/>
    <w:rsid w:val="0062129E"/>
    <w:rsid w:val="00621745"/>
    <w:rsid w:val="00621F56"/>
    <w:rsid w:val="006220C4"/>
    <w:rsid w:val="006223AF"/>
    <w:rsid w:val="00622A76"/>
    <w:rsid w:val="00623247"/>
    <w:rsid w:val="00623375"/>
    <w:rsid w:val="0062356B"/>
    <w:rsid w:val="006238D5"/>
    <w:rsid w:val="00623E5F"/>
    <w:rsid w:val="00624367"/>
    <w:rsid w:val="006244D8"/>
    <w:rsid w:val="006245A7"/>
    <w:rsid w:val="0062467A"/>
    <w:rsid w:val="00624789"/>
    <w:rsid w:val="006247BF"/>
    <w:rsid w:val="00624904"/>
    <w:rsid w:val="00625006"/>
    <w:rsid w:val="0062513A"/>
    <w:rsid w:val="0062557A"/>
    <w:rsid w:val="006255D0"/>
    <w:rsid w:val="0062566F"/>
    <w:rsid w:val="006256B9"/>
    <w:rsid w:val="00625735"/>
    <w:rsid w:val="0062595C"/>
    <w:rsid w:val="00625AA0"/>
    <w:rsid w:val="00625D0D"/>
    <w:rsid w:val="00625E1D"/>
    <w:rsid w:val="00626355"/>
    <w:rsid w:val="00626936"/>
    <w:rsid w:val="00627068"/>
    <w:rsid w:val="006275A9"/>
    <w:rsid w:val="006278C0"/>
    <w:rsid w:val="00627AD3"/>
    <w:rsid w:val="0063026B"/>
    <w:rsid w:val="0063031B"/>
    <w:rsid w:val="00630506"/>
    <w:rsid w:val="006308C6"/>
    <w:rsid w:val="00630951"/>
    <w:rsid w:val="00630B84"/>
    <w:rsid w:val="00630E7E"/>
    <w:rsid w:val="00630F35"/>
    <w:rsid w:val="00631053"/>
    <w:rsid w:val="0063127B"/>
    <w:rsid w:val="0063151A"/>
    <w:rsid w:val="00631564"/>
    <w:rsid w:val="00631798"/>
    <w:rsid w:val="00631B16"/>
    <w:rsid w:val="00631C02"/>
    <w:rsid w:val="00631E8D"/>
    <w:rsid w:val="00632538"/>
    <w:rsid w:val="00632821"/>
    <w:rsid w:val="00632ABB"/>
    <w:rsid w:val="006333F2"/>
    <w:rsid w:val="00633841"/>
    <w:rsid w:val="00633D30"/>
    <w:rsid w:val="00633D35"/>
    <w:rsid w:val="00633EBC"/>
    <w:rsid w:val="00633F13"/>
    <w:rsid w:val="0063403C"/>
    <w:rsid w:val="0063484E"/>
    <w:rsid w:val="0063599F"/>
    <w:rsid w:val="00635A2E"/>
    <w:rsid w:val="00635DFE"/>
    <w:rsid w:val="00636036"/>
    <w:rsid w:val="0063666D"/>
    <w:rsid w:val="006366B8"/>
    <w:rsid w:val="0063680E"/>
    <w:rsid w:val="00636968"/>
    <w:rsid w:val="00636C12"/>
    <w:rsid w:val="00636D14"/>
    <w:rsid w:val="00636EBA"/>
    <w:rsid w:val="00637AAE"/>
    <w:rsid w:val="00637BAE"/>
    <w:rsid w:val="00640703"/>
    <w:rsid w:val="00640A3F"/>
    <w:rsid w:val="006410C2"/>
    <w:rsid w:val="00641655"/>
    <w:rsid w:val="00641A8C"/>
    <w:rsid w:val="00641B86"/>
    <w:rsid w:val="00641D08"/>
    <w:rsid w:val="00641EE0"/>
    <w:rsid w:val="00642462"/>
    <w:rsid w:val="006424B4"/>
    <w:rsid w:val="00642635"/>
    <w:rsid w:val="0064296F"/>
    <w:rsid w:val="00642B80"/>
    <w:rsid w:val="00642FD1"/>
    <w:rsid w:val="00642FDE"/>
    <w:rsid w:val="00643172"/>
    <w:rsid w:val="0064332C"/>
    <w:rsid w:val="0064342C"/>
    <w:rsid w:val="00643B28"/>
    <w:rsid w:val="00643F8B"/>
    <w:rsid w:val="006445BB"/>
    <w:rsid w:val="0064482F"/>
    <w:rsid w:val="00644C15"/>
    <w:rsid w:val="00645A8D"/>
    <w:rsid w:val="0064634F"/>
    <w:rsid w:val="0064645D"/>
    <w:rsid w:val="00646839"/>
    <w:rsid w:val="006468F2"/>
    <w:rsid w:val="00647158"/>
    <w:rsid w:val="00647238"/>
    <w:rsid w:val="006472B4"/>
    <w:rsid w:val="00647A51"/>
    <w:rsid w:val="00647AD5"/>
    <w:rsid w:val="00647E66"/>
    <w:rsid w:val="00647E73"/>
    <w:rsid w:val="00650140"/>
    <w:rsid w:val="0065069A"/>
    <w:rsid w:val="00650A13"/>
    <w:rsid w:val="00650B17"/>
    <w:rsid w:val="0065135C"/>
    <w:rsid w:val="0065178B"/>
    <w:rsid w:val="00651FBF"/>
    <w:rsid w:val="00652095"/>
    <w:rsid w:val="006520D7"/>
    <w:rsid w:val="006523F9"/>
    <w:rsid w:val="00652568"/>
    <w:rsid w:val="006527A9"/>
    <w:rsid w:val="00653914"/>
    <w:rsid w:val="00653B8F"/>
    <w:rsid w:val="0065455D"/>
    <w:rsid w:val="00654F44"/>
    <w:rsid w:val="0065504A"/>
    <w:rsid w:val="0065586F"/>
    <w:rsid w:val="00655AF4"/>
    <w:rsid w:val="00655BE9"/>
    <w:rsid w:val="006560B8"/>
    <w:rsid w:val="006561C0"/>
    <w:rsid w:val="006564EE"/>
    <w:rsid w:val="0065675D"/>
    <w:rsid w:val="006568DB"/>
    <w:rsid w:val="00656974"/>
    <w:rsid w:val="00657A17"/>
    <w:rsid w:val="00657F27"/>
    <w:rsid w:val="006600E3"/>
    <w:rsid w:val="00660257"/>
    <w:rsid w:val="00660AAB"/>
    <w:rsid w:val="00660E53"/>
    <w:rsid w:val="0066167A"/>
    <w:rsid w:val="006616CF"/>
    <w:rsid w:val="00661857"/>
    <w:rsid w:val="00661D0B"/>
    <w:rsid w:val="0066220F"/>
    <w:rsid w:val="006626EC"/>
    <w:rsid w:val="00662926"/>
    <w:rsid w:val="00662D29"/>
    <w:rsid w:val="006633E2"/>
    <w:rsid w:val="006636BB"/>
    <w:rsid w:val="00663737"/>
    <w:rsid w:val="006639E9"/>
    <w:rsid w:val="00663AC5"/>
    <w:rsid w:val="00663FBA"/>
    <w:rsid w:val="00664209"/>
    <w:rsid w:val="00664261"/>
    <w:rsid w:val="006643AB"/>
    <w:rsid w:val="00664A13"/>
    <w:rsid w:val="00665284"/>
    <w:rsid w:val="00665384"/>
    <w:rsid w:val="00665C1F"/>
    <w:rsid w:val="00665F59"/>
    <w:rsid w:val="006662CB"/>
    <w:rsid w:val="0066696A"/>
    <w:rsid w:val="0066723D"/>
    <w:rsid w:val="00667563"/>
    <w:rsid w:val="00667A93"/>
    <w:rsid w:val="00667BBE"/>
    <w:rsid w:val="0067038A"/>
    <w:rsid w:val="00670C11"/>
    <w:rsid w:val="00670C45"/>
    <w:rsid w:val="00670E58"/>
    <w:rsid w:val="0067121E"/>
    <w:rsid w:val="00671E1C"/>
    <w:rsid w:val="00671ECE"/>
    <w:rsid w:val="00672337"/>
    <w:rsid w:val="0067271B"/>
    <w:rsid w:val="00672AEF"/>
    <w:rsid w:val="00672D01"/>
    <w:rsid w:val="00672DDB"/>
    <w:rsid w:val="00672F7F"/>
    <w:rsid w:val="00673256"/>
    <w:rsid w:val="0067334F"/>
    <w:rsid w:val="0067346E"/>
    <w:rsid w:val="00673EEE"/>
    <w:rsid w:val="00674377"/>
    <w:rsid w:val="00674680"/>
    <w:rsid w:val="00674780"/>
    <w:rsid w:val="006747BF"/>
    <w:rsid w:val="006749C6"/>
    <w:rsid w:val="00674C4F"/>
    <w:rsid w:val="00675471"/>
    <w:rsid w:val="006755D8"/>
    <w:rsid w:val="00675677"/>
    <w:rsid w:val="006756D2"/>
    <w:rsid w:val="00675B92"/>
    <w:rsid w:val="00676413"/>
    <w:rsid w:val="00676A7F"/>
    <w:rsid w:val="006773B4"/>
    <w:rsid w:val="0067760E"/>
    <w:rsid w:val="0067786A"/>
    <w:rsid w:val="00677D40"/>
    <w:rsid w:val="00680359"/>
    <w:rsid w:val="006804F9"/>
    <w:rsid w:val="00680566"/>
    <w:rsid w:val="00680717"/>
    <w:rsid w:val="00680B42"/>
    <w:rsid w:val="00680B78"/>
    <w:rsid w:val="00680CEE"/>
    <w:rsid w:val="00680DA6"/>
    <w:rsid w:val="0068111B"/>
    <w:rsid w:val="00681243"/>
    <w:rsid w:val="00681717"/>
    <w:rsid w:val="00681CCF"/>
    <w:rsid w:val="00681EF1"/>
    <w:rsid w:val="00682D3A"/>
    <w:rsid w:val="0068347A"/>
    <w:rsid w:val="006835A3"/>
    <w:rsid w:val="00683830"/>
    <w:rsid w:val="006839E3"/>
    <w:rsid w:val="00684888"/>
    <w:rsid w:val="00685768"/>
    <w:rsid w:val="006857B6"/>
    <w:rsid w:val="00685A2B"/>
    <w:rsid w:val="00685A2D"/>
    <w:rsid w:val="00685DFA"/>
    <w:rsid w:val="00685F5D"/>
    <w:rsid w:val="00686295"/>
    <w:rsid w:val="00686571"/>
    <w:rsid w:val="006865E6"/>
    <w:rsid w:val="00686C43"/>
    <w:rsid w:val="00686E2A"/>
    <w:rsid w:val="00686EE1"/>
    <w:rsid w:val="006872FB"/>
    <w:rsid w:val="00687422"/>
    <w:rsid w:val="00687FCF"/>
    <w:rsid w:val="006904BF"/>
    <w:rsid w:val="00690664"/>
    <w:rsid w:val="00690965"/>
    <w:rsid w:val="00690A4B"/>
    <w:rsid w:val="00690D54"/>
    <w:rsid w:val="00690E3B"/>
    <w:rsid w:val="00691466"/>
    <w:rsid w:val="0069154F"/>
    <w:rsid w:val="00691863"/>
    <w:rsid w:val="006918D4"/>
    <w:rsid w:val="006920F1"/>
    <w:rsid w:val="00692495"/>
    <w:rsid w:val="006927A8"/>
    <w:rsid w:val="0069285F"/>
    <w:rsid w:val="00692929"/>
    <w:rsid w:val="00692A2F"/>
    <w:rsid w:val="00692D9C"/>
    <w:rsid w:val="00692F82"/>
    <w:rsid w:val="00693016"/>
    <w:rsid w:val="00693471"/>
    <w:rsid w:val="006934C5"/>
    <w:rsid w:val="00693529"/>
    <w:rsid w:val="0069364D"/>
    <w:rsid w:val="00693A8B"/>
    <w:rsid w:val="00693C1C"/>
    <w:rsid w:val="0069412C"/>
    <w:rsid w:val="0069413B"/>
    <w:rsid w:val="006941AA"/>
    <w:rsid w:val="006945C9"/>
    <w:rsid w:val="0069485A"/>
    <w:rsid w:val="00694E17"/>
    <w:rsid w:val="00695046"/>
    <w:rsid w:val="006952A9"/>
    <w:rsid w:val="00695451"/>
    <w:rsid w:val="006955FA"/>
    <w:rsid w:val="006956A6"/>
    <w:rsid w:val="006956C7"/>
    <w:rsid w:val="00695C4A"/>
    <w:rsid w:val="00695D0C"/>
    <w:rsid w:val="006963C9"/>
    <w:rsid w:val="006965AA"/>
    <w:rsid w:val="00696C08"/>
    <w:rsid w:val="006970E1"/>
    <w:rsid w:val="00697419"/>
    <w:rsid w:val="0069785C"/>
    <w:rsid w:val="00697B95"/>
    <w:rsid w:val="006A06A7"/>
    <w:rsid w:val="006A0A58"/>
    <w:rsid w:val="006A0CF1"/>
    <w:rsid w:val="006A0D80"/>
    <w:rsid w:val="006A11E4"/>
    <w:rsid w:val="006A1345"/>
    <w:rsid w:val="006A17C6"/>
    <w:rsid w:val="006A1948"/>
    <w:rsid w:val="006A198A"/>
    <w:rsid w:val="006A1D2A"/>
    <w:rsid w:val="006A1EF1"/>
    <w:rsid w:val="006A21CD"/>
    <w:rsid w:val="006A2460"/>
    <w:rsid w:val="006A2699"/>
    <w:rsid w:val="006A2A5F"/>
    <w:rsid w:val="006A2A6E"/>
    <w:rsid w:val="006A2BC4"/>
    <w:rsid w:val="006A2CEF"/>
    <w:rsid w:val="006A2FC5"/>
    <w:rsid w:val="006A31EB"/>
    <w:rsid w:val="006A3BF0"/>
    <w:rsid w:val="006A3C6C"/>
    <w:rsid w:val="006A42A2"/>
    <w:rsid w:val="006A4A17"/>
    <w:rsid w:val="006A4AAF"/>
    <w:rsid w:val="006A4C21"/>
    <w:rsid w:val="006A4E4F"/>
    <w:rsid w:val="006A562C"/>
    <w:rsid w:val="006A5C6B"/>
    <w:rsid w:val="006A5C7F"/>
    <w:rsid w:val="006A640D"/>
    <w:rsid w:val="006A64EF"/>
    <w:rsid w:val="006A6622"/>
    <w:rsid w:val="006A68DB"/>
    <w:rsid w:val="006A6966"/>
    <w:rsid w:val="006A6A57"/>
    <w:rsid w:val="006A6C99"/>
    <w:rsid w:val="006A6F1E"/>
    <w:rsid w:val="006A735A"/>
    <w:rsid w:val="006A73FE"/>
    <w:rsid w:val="006A77A8"/>
    <w:rsid w:val="006A77F6"/>
    <w:rsid w:val="006B0586"/>
    <w:rsid w:val="006B06C8"/>
    <w:rsid w:val="006B077D"/>
    <w:rsid w:val="006B0D44"/>
    <w:rsid w:val="006B0DBD"/>
    <w:rsid w:val="006B15E8"/>
    <w:rsid w:val="006B1B94"/>
    <w:rsid w:val="006B1DFC"/>
    <w:rsid w:val="006B1E4B"/>
    <w:rsid w:val="006B2296"/>
    <w:rsid w:val="006B2AD6"/>
    <w:rsid w:val="006B2C87"/>
    <w:rsid w:val="006B2E1A"/>
    <w:rsid w:val="006B2FA3"/>
    <w:rsid w:val="006B3088"/>
    <w:rsid w:val="006B31CF"/>
    <w:rsid w:val="006B378A"/>
    <w:rsid w:val="006B3898"/>
    <w:rsid w:val="006B3A31"/>
    <w:rsid w:val="006B3CC4"/>
    <w:rsid w:val="006B438E"/>
    <w:rsid w:val="006B47F5"/>
    <w:rsid w:val="006B4B17"/>
    <w:rsid w:val="006B4E64"/>
    <w:rsid w:val="006B54DD"/>
    <w:rsid w:val="006B5E1E"/>
    <w:rsid w:val="006B671C"/>
    <w:rsid w:val="006B68F3"/>
    <w:rsid w:val="006B69E2"/>
    <w:rsid w:val="006B6CAC"/>
    <w:rsid w:val="006B6DB2"/>
    <w:rsid w:val="006B6F38"/>
    <w:rsid w:val="006B71CA"/>
    <w:rsid w:val="006B7EEC"/>
    <w:rsid w:val="006C00B9"/>
    <w:rsid w:val="006C103C"/>
    <w:rsid w:val="006C24A9"/>
    <w:rsid w:val="006C342D"/>
    <w:rsid w:val="006C39C7"/>
    <w:rsid w:val="006C401D"/>
    <w:rsid w:val="006C407D"/>
    <w:rsid w:val="006C40A6"/>
    <w:rsid w:val="006C425F"/>
    <w:rsid w:val="006C4305"/>
    <w:rsid w:val="006C4666"/>
    <w:rsid w:val="006C4D4D"/>
    <w:rsid w:val="006C5104"/>
    <w:rsid w:val="006C53C1"/>
    <w:rsid w:val="006C6042"/>
    <w:rsid w:val="006C6102"/>
    <w:rsid w:val="006C6296"/>
    <w:rsid w:val="006C653F"/>
    <w:rsid w:val="006C6A17"/>
    <w:rsid w:val="006C6D6C"/>
    <w:rsid w:val="006C6F65"/>
    <w:rsid w:val="006C77F6"/>
    <w:rsid w:val="006C7FEF"/>
    <w:rsid w:val="006D007C"/>
    <w:rsid w:val="006D03DF"/>
    <w:rsid w:val="006D047D"/>
    <w:rsid w:val="006D0676"/>
    <w:rsid w:val="006D072A"/>
    <w:rsid w:val="006D0FD0"/>
    <w:rsid w:val="006D1005"/>
    <w:rsid w:val="006D1D3E"/>
    <w:rsid w:val="006D1F3B"/>
    <w:rsid w:val="006D20B5"/>
    <w:rsid w:val="006D2A29"/>
    <w:rsid w:val="006D2A42"/>
    <w:rsid w:val="006D2CA8"/>
    <w:rsid w:val="006D3346"/>
    <w:rsid w:val="006D343D"/>
    <w:rsid w:val="006D3513"/>
    <w:rsid w:val="006D3DCE"/>
    <w:rsid w:val="006D3F98"/>
    <w:rsid w:val="006D401B"/>
    <w:rsid w:val="006D437F"/>
    <w:rsid w:val="006D44A3"/>
    <w:rsid w:val="006D466A"/>
    <w:rsid w:val="006D4764"/>
    <w:rsid w:val="006D4AD8"/>
    <w:rsid w:val="006D4DD0"/>
    <w:rsid w:val="006D565C"/>
    <w:rsid w:val="006D593A"/>
    <w:rsid w:val="006D6F85"/>
    <w:rsid w:val="006D7487"/>
    <w:rsid w:val="006D7B72"/>
    <w:rsid w:val="006D7BAF"/>
    <w:rsid w:val="006D7E3E"/>
    <w:rsid w:val="006E1510"/>
    <w:rsid w:val="006E17D7"/>
    <w:rsid w:val="006E1B8E"/>
    <w:rsid w:val="006E2037"/>
    <w:rsid w:val="006E20FE"/>
    <w:rsid w:val="006E2EFD"/>
    <w:rsid w:val="006E305C"/>
    <w:rsid w:val="006E34C3"/>
    <w:rsid w:val="006E399D"/>
    <w:rsid w:val="006E3CB2"/>
    <w:rsid w:val="006E3FF0"/>
    <w:rsid w:val="006E4222"/>
    <w:rsid w:val="006E46A2"/>
    <w:rsid w:val="006E46FA"/>
    <w:rsid w:val="006E47D1"/>
    <w:rsid w:val="006E485F"/>
    <w:rsid w:val="006E4A93"/>
    <w:rsid w:val="006E4E04"/>
    <w:rsid w:val="006E51F2"/>
    <w:rsid w:val="006E54D2"/>
    <w:rsid w:val="006E6105"/>
    <w:rsid w:val="006E67F8"/>
    <w:rsid w:val="006E6804"/>
    <w:rsid w:val="006E6AF7"/>
    <w:rsid w:val="006E6CBB"/>
    <w:rsid w:val="006E6DA8"/>
    <w:rsid w:val="006E6E26"/>
    <w:rsid w:val="006E758A"/>
    <w:rsid w:val="006E7768"/>
    <w:rsid w:val="006E7A70"/>
    <w:rsid w:val="006E7CB0"/>
    <w:rsid w:val="006F0D6B"/>
    <w:rsid w:val="006F1088"/>
    <w:rsid w:val="006F133A"/>
    <w:rsid w:val="006F15D7"/>
    <w:rsid w:val="006F1A7A"/>
    <w:rsid w:val="006F22E7"/>
    <w:rsid w:val="006F2771"/>
    <w:rsid w:val="006F2BC5"/>
    <w:rsid w:val="006F2C0A"/>
    <w:rsid w:val="006F2E40"/>
    <w:rsid w:val="006F3207"/>
    <w:rsid w:val="006F332B"/>
    <w:rsid w:val="006F33ED"/>
    <w:rsid w:val="006F3453"/>
    <w:rsid w:val="006F38BE"/>
    <w:rsid w:val="006F3B89"/>
    <w:rsid w:val="006F3CF0"/>
    <w:rsid w:val="006F3DED"/>
    <w:rsid w:val="006F3E21"/>
    <w:rsid w:val="006F4047"/>
    <w:rsid w:val="006F559C"/>
    <w:rsid w:val="006F5C11"/>
    <w:rsid w:val="006F6180"/>
    <w:rsid w:val="006F698D"/>
    <w:rsid w:val="006F69CF"/>
    <w:rsid w:val="006F6BC2"/>
    <w:rsid w:val="006F6E30"/>
    <w:rsid w:val="006F6F93"/>
    <w:rsid w:val="006F710E"/>
    <w:rsid w:val="006F71D4"/>
    <w:rsid w:val="006F7543"/>
    <w:rsid w:val="006F7E7C"/>
    <w:rsid w:val="007006C6"/>
    <w:rsid w:val="007006F4"/>
    <w:rsid w:val="00700787"/>
    <w:rsid w:val="007009AA"/>
    <w:rsid w:val="00700CFA"/>
    <w:rsid w:val="00700DB6"/>
    <w:rsid w:val="00701372"/>
    <w:rsid w:val="007014AA"/>
    <w:rsid w:val="00701559"/>
    <w:rsid w:val="00701C20"/>
    <w:rsid w:val="00701DA8"/>
    <w:rsid w:val="007024B2"/>
    <w:rsid w:val="00702FF9"/>
    <w:rsid w:val="007038FF"/>
    <w:rsid w:val="0070392F"/>
    <w:rsid w:val="00703D40"/>
    <w:rsid w:val="007046C2"/>
    <w:rsid w:val="00704E98"/>
    <w:rsid w:val="007056DF"/>
    <w:rsid w:val="00705A62"/>
    <w:rsid w:val="00705C73"/>
    <w:rsid w:val="007061B2"/>
    <w:rsid w:val="00706247"/>
    <w:rsid w:val="00706653"/>
    <w:rsid w:val="0070672E"/>
    <w:rsid w:val="00706AD2"/>
    <w:rsid w:val="00707338"/>
    <w:rsid w:val="007075F1"/>
    <w:rsid w:val="007076FE"/>
    <w:rsid w:val="00707729"/>
    <w:rsid w:val="007079E5"/>
    <w:rsid w:val="007079F6"/>
    <w:rsid w:val="00707CF7"/>
    <w:rsid w:val="00707F88"/>
    <w:rsid w:val="007100E0"/>
    <w:rsid w:val="00710641"/>
    <w:rsid w:val="00710713"/>
    <w:rsid w:val="00710A37"/>
    <w:rsid w:val="00710EFF"/>
    <w:rsid w:val="00711210"/>
    <w:rsid w:val="007112BE"/>
    <w:rsid w:val="00711B4B"/>
    <w:rsid w:val="00711B8A"/>
    <w:rsid w:val="00713501"/>
    <w:rsid w:val="0071355C"/>
    <w:rsid w:val="007135A1"/>
    <w:rsid w:val="007136D9"/>
    <w:rsid w:val="007136F4"/>
    <w:rsid w:val="00713802"/>
    <w:rsid w:val="00713932"/>
    <w:rsid w:val="00713A33"/>
    <w:rsid w:val="00714A12"/>
    <w:rsid w:val="00714CF1"/>
    <w:rsid w:val="00715337"/>
    <w:rsid w:val="00715353"/>
    <w:rsid w:val="0071563E"/>
    <w:rsid w:val="00715658"/>
    <w:rsid w:val="00715F7F"/>
    <w:rsid w:val="0071632E"/>
    <w:rsid w:val="00716873"/>
    <w:rsid w:val="00716DD9"/>
    <w:rsid w:val="0071716B"/>
    <w:rsid w:val="007172DA"/>
    <w:rsid w:val="00720945"/>
    <w:rsid w:val="0072121E"/>
    <w:rsid w:val="00721224"/>
    <w:rsid w:val="0072140C"/>
    <w:rsid w:val="00721629"/>
    <w:rsid w:val="00721823"/>
    <w:rsid w:val="00721A75"/>
    <w:rsid w:val="007223A0"/>
    <w:rsid w:val="007224EC"/>
    <w:rsid w:val="00722A9C"/>
    <w:rsid w:val="00722AE4"/>
    <w:rsid w:val="00722F09"/>
    <w:rsid w:val="00723002"/>
    <w:rsid w:val="0072305A"/>
    <w:rsid w:val="00723155"/>
    <w:rsid w:val="00723A24"/>
    <w:rsid w:val="00723AA8"/>
    <w:rsid w:val="00723E2B"/>
    <w:rsid w:val="00723F0A"/>
    <w:rsid w:val="00723FDF"/>
    <w:rsid w:val="00724511"/>
    <w:rsid w:val="0072474B"/>
    <w:rsid w:val="00724EE1"/>
    <w:rsid w:val="0072504E"/>
    <w:rsid w:val="007252B8"/>
    <w:rsid w:val="0072536D"/>
    <w:rsid w:val="00725CFC"/>
    <w:rsid w:val="00725EDA"/>
    <w:rsid w:val="00726342"/>
    <w:rsid w:val="0072634E"/>
    <w:rsid w:val="007265D3"/>
    <w:rsid w:val="00726FF6"/>
    <w:rsid w:val="007270FA"/>
    <w:rsid w:val="00727113"/>
    <w:rsid w:val="007273D0"/>
    <w:rsid w:val="00727752"/>
    <w:rsid w:val="0072797D"/>
    <w:rsid w:val="00727D17"/>
    <w:rsid w:val="00727DAC"/>
    <w:rsid w:val="00730023"/>
    <w:rsid w:val="007301CD"/>
    <w:rsid w:val="007304B2"/>
    <w:rsid w:val="00730C0C"/>
    <w:rsid w:val="00730C8E"/>
    <w:rsid w:val="00730D56"/>
    <w:rsid w:val="0073118B"/>
    <w:rsid w:val="007313E8"/>
    <w:rsid w:val="0073150B"/>
    <w:rsid w:val="007315A9"/>
    <w:rsid w:val="007315CD"/>
    <w:rsid w:val="00731953"/>
    <w:rsid w:val="00731D94"/>
    <w:rsid w:val="00732074"/>
    <w:rsid w:val="00732122"/>
    <w:rsid w:val="007323E6"/>
    <w:rsid w:val="00732C63"/>
    <w:rsid w:val="00732E1C"/>
    <w:rsid w:val="00733179"/>
    <w:rsid w:val="00733379"/>
    <w:rsid w:val="007334CD"/>
    <w:rsid w:val="0073367F"/>
    <w:rsid w:val="0073383D"/>
    <w:rsid w:val="007338D3"/>
    <w:rsid w:val="00733B50"/>
    <w:rsid w:val="00733C26"/>
    <w:rsid w:val="00733C34"/>
    <w:rsid w:val="0073424F"/>
    <w:rsid w:val="0073436D"/>
    <w:rsid w:val="007346DF"/>
    <w:rsid w:val="00735E7B"/>
    <w:rsid w:val="00735EAF"/>
    <w:rsid w:val="0073614B"/>
    <w:rsid w:val="007362C8"/>
    <w:rsid w:val="00736474"/>
    <w:rsid w:val="007364E0"/>
    <w:rsid w:val="007364E6"/>
    <w:rsid w:val="00737108"/>
    <w:rsid w:val="007375C1"/>
    <w:rsid w:val="00737B38"/>
    <w:rsid w:val="00737D60"/>
    <w:rsid w:val="00737E2F"/>
    <w:rsid w:val="00740103"/>
    <w:rsid w:val="007405FC"/>
    <w:rsid w:val="007406DC"/>
    <w:rsid w:val="007407FA"/>
    <w:rsid w:val="00740AE1"/>
    <w:rsid w:val="00740CDE"/>
    <w:rsid w:val="0074131D"/>
    <w:rsid w:val="007415F2"/>
    <w:rsid w:val="007416E1"/>
    <w:rsid w:val="0074189C"/>
    <w:rsid w:val="00741C1B"/>
    <w:rsid w:val="007430F5"/>
    <w:rsid w:val="007436FA"/>
    <w:rsid w:val="00743B57"/>
    <w:rsid w:val="00743CCA"/>
    <w:rsid w:val="00743E2A"/>
    <w:rsid w:val="0074403D"/>
    <w:rsid w:val="00744A69"/>
    <w:rsid w:val="00744AF7"/>
    <w:rsid w:val="00744DC9"/>
    <w:rsid w:val="007452C8"/>
    <w:rsid w:val="00745BD2"/>
    <w:rsid w:val="00745CE8"/>
    <w:rsid w:val="00745F05"/>
    <w:rsid w:val="00746400"/>
    <w:rsid w:val="0074641C"/>
    <w:rsid w:val="00746701"/>
    <w:rsid w:val="0074679E"/>
    <w:rsid w:val="007469EF"/>
    <w:rsid w:val="00746AE0"/>
    <w:rsid w:val="00746CB9"/>
    <w:rsid w:val="00747670"/>
    <w:rsid w:val="00747B05"/>
    <w:rsid w:val="00747EB6"/>
    <w:rsid w:val="007507A5"/>
    <w:rsid w:val="00750B9C"/>
    <w:rsid w:val="007511A7"/>
    <w:rsid w:val="00751691"/>
    <w:rsid w:val="00751988"/>
    <w:rsid w:val="0075258D"/>
    <w:rsid w:val="00752801"/>
    <w:rsid w:val="0075294C"/>
    <w:rsid w:val="00752BBD"/>
    <w:rsid w:val="00752E05"/>
    <w:rsid w:val="00752E51"/>
    <w:rsid w:val="007530EC"/>
    <w:rsid w:val="00753380"/>
    <w:rsid w:val="007534E2"/>
    <w:rsid w:val="007536EB"/>
    <w:rsid w:val="00754633"/>
    <w:rsid w:val="00754689"/>
    <w:rsid w:val="0075543C"/>
    <w:rsid w:val="007554D0"/>
    <w:rsid w:val="00755E9D"/>
    <w:rsid w:val="00756183"/>
    <w:rsid w:val="00756970"/>
    <w:rsid w:val="00756AC5"/>
    <w:rsid w:val="00756DBC"/>
    <w:rsid w:val="00756FC0"/>
    <w:rsid w:val="00757317"/>
    <w:rsid w:val="00760D8B"/>
    <w:rsid w:val="007616B0"/>
    <w:rsid w:val="007618F7"/>
    <w:rsid w:val="00761948"/>
    <w:rsid w:val="00761F0A"/>
    <w:rsid w:val="00762003"/>
    <w:rsid w:val="007620EC"/>
    <w:rsid w:val="0076241C"/>
    <w:rsid w:val="0076273D"/>
    <w:rsid w:val="00762856"/>
    <w:rsid w:val="00762B2D"/>
    <w:rsid w:val="00762BA3"/>
    <w:rsid w:val="00762D96"/>
    <w:rsid w:val="00762F29"/>
    <w:rsid w:val="00762FC2"/>
    <w:rsid w:val="0076312B"/>
    <w:rsid w:val="007633DD"/>
    <w:rsid w:val="0076343B"/>
    <w:rsid w:val="00763638"/>
    <w:rsid w:val="007643B5"/>
    <w:rsid w:val="00764439"/>
    <w:rsid w:val="007645C5"/>
    <w:rsid w:val="007648FA"/>
    <w:rsid w:val="00764E50"/>
    <w:rsid w:val="007650CB"/>
    <w:rsid w:val="00765538"/>
    <w:rsid w:val="007657E0"/>
    <w:rsid w:val="0076580A"/>
    <w:rsid w:val="00765882"/>
    <w:rsid w:val="00765DAB"/>
    <w:rsid w:val="00765EA0"/>
    <w:rsid w:val="00766393"/>
    <w:rsid w:val="007667A7"/>
    <w:rsid w:val="00766D4F"/>
    <w:rsid w:val="007671A9"/>
    <w:rsid w:val="00767208"/>
    <w:rsid w:val="0076727E"/>
    <w:rsid w:val="0076741C"/>
    <w:rsid w:val="007674A2"/>
    <w:rsid w:val="0076771F"/>
    <w:rsid w:val="007678B6"/>
    <w:rsid w:val="0077003F"/>
    <w:rsid w:val="00770278"/>
    <w:rsid w:val="007704A1"/>
    <w:rsid w:val="00770572"/>
    <w:rsid w:val="00770D27"/>
    <w:rsid w:val="00770DBD"/>
    <w:rsid w:val="00771282"/>
    <w:rsid w:val="00771600"/>
    <w:rsid w:val="0077166C"/>
    <w:rsid w:val="00771A5F"/>
    <w:rsid w:val="00771DA4"/>
    <w:rsid w:val="0077229A"/>
    <w:rsid w:val="00772469"/>
    <w:rsid w:val="0077247F"/>
    <w:rsid w:val="0077255E"/>
    <w:rsid w:val="007728C6"/>
    <w:rsid w:val="00772A39"/>
    <w:rsid w:val="00772BBC"/>
    <w:rsid w:val="007731DA"/>
    <w:rsid w:val="00773207"/>
    <w:rsid w:val="0077344A"/>
    <w:rsid w:val="007738C2"/>
    <w:rsid w:val="00773967"/>
    <w:rsid w:val="00773CC1"/>
    <w:rsid w:val="00773E9C"/>
    <w:rsid w:val="007746E0"/>
    <w:rsid w:val="0077484D"/>
    <w:rsid w:val="00774A3D"/>
    <w:rsid w:val="00774B1C"/>
    <w:rsid w:val="00774B45"/>
    <w:rsid w:val="00774B53"/>
    <w:rsid w:val="0077503B"/>
    <w:rsid w:val="0077537F"/>
    <w:rsid w:val="0077591B"/>
    <w:rsid w:val="007759DC"/>
    <w:rsid w:val="00775BE4"/>
    <w:rsid w:val="00775E3F"/>
    <w:rsid w:val="00776D3C"/>
    <w:rsid w:val="00777200"/>
    <w:rsid w:val="007776D0"/>
    <w:rsid w:val="007807D4"/>
    <w:rsid w:val="0078082B"/>
    <w:rsid w:val="00780E82"/>
    <w:rsid w:val="00780F4A"/>
    <w:rsid w:val="00781085"/>
    <w:rsid w:val="00781244"/>
    <w:rsid w:val="007814BD"/>
    <w:rsid w:val="00781546"/>
    <w:rsid w:val="00781605"/>
    <w:rsid w:val="007819E7"/>
    <w:rsid w:val="0078253F"/>
    <w:rsid w:val="00782A2E"/>
    <w:rsid w:val="00782DC7"/>
    <w:rsid w:val="00782E3F"/>
    <w:rsid w:val="0078312B"/>
    <w:rsid w:val="0078327D"/>
    <w:rsid w:val="007832C5"/>
    <w:rsid w:val="00783790"/>
    <w:rsid w:val="007837A4"/>
    <w:rsid w:val="007837C3"/>
    <w:rsid w:val="007838EA"/>
    <w:rsid w:val="00783B79"/>
    <w:rsid w:val="00783ECD"/>
    <w:rsid w:val="0078448C"/>
    <w:rsid w:val="00784838"/>
    <w:rsid w:val="0078486E"/>
    <w:rsid w:val="00784D68"/>
    <w:rsid w:val="0078521C"/>
    <w:rsid w:val="00785244"/>
    <w:rsid w:val="0078562E"/>
    <w:rsid w:val="0078590A"/>
    <w:rsid w:val="00785B13"/>
    <w:rsid w:val="00785BB5"/>
    <w:rsid w:val="00785BC0"/>
    <w:rsid w:val="0078620E"/>
    <w:rsid w:val="00786585"/>
    <w:rsid w:val="00786BA8"/>
    <w:rsid w:val="00786C31"/>
    <w:rsid w:val="00786E51"/>
    <w:rsid w:val="007871DA"/>
    <w:rsid w:val="007876D3"/>
    <w:rsid w:val="00787ACF"/>
    <w:rsid w:val="00787EBC"/>
    <w:rsid w:val="00790102"/>
    <w:rsid w:val="0079081D"/>
    <w:rsid w:val="00791050"/>
    <w:rsid w:val="007910A9"/>
    <w:rsid w:val="00791195"/>
    <w:rsid w:val="00791863"/>
    <w:rsid w:val="00791A5D"/>
    <w:rsid w:val="007920EF"/>
    <w:rsid w:val="007929BF"/>
    <w:rsid w:val="00792B4E"/>
    <w:rsid w:val="00792BD6"/>
    <w:rsid w:val="00792E37"/>
    <w:rsid w:val="00793370"/>
    <w:rsid w:val="0079359C"/>
    <w:rsid w:val="0079401D"/>
    <w:rsid w:val="007940B7"/>
    <w:rsid w:val="00794131"/>
    <w:rsid w:val="007942D9"/>
    <w:rsid w:val="00794686"/>
    <w:rsid w:val="00795016"/>
    <w:rsid w:val="00795151"/>
    <w:rsid w:val="0079520D"/>
    <w:rsid w:val="00795360"/>
    <w:rsid w:val="00795932"/>
    <w:rsid w:val="00795B68"/>
    <w:rsid w:val="00795C72"/>
    <w:rsid w:val="00795E29"/>
    <w:rsid w:val="00795FA4"/>
    <w:rsid w:val="00796014"/>
    <w:rsid w:val="00796437"/>
    <w:rsid w:val="007966D1"/>
    <w:rsid w:val="007969C3"/>
    <w:rsid w:val="007969F1"/>
    <w:rsid w:val="00797C44"/>
    <w:rsid w:val="00797E64"/>
    <w:rsid w:val="00797E8D"/>
    <w:rsid w:val="007A044B"/>
    <w:rsid w:val="007A047C"/>
    <w:rsid w:val="007A051D"/>
    <w:rsid w:val="007A07AC"/>
    <w:rsid w:val="007A12C4"/>
    <w:rsid w:val="007A12F9"/>
    <w:rsid w:val="007A19D6"/>
    <w:rsid w:val="007A1C01"/>
    <w:rsid w:val="007A1E3C"/>
    <w:rsid w:val="007A1E6E"/>
    <w:rsid w:val="007A2523"/>
    <w:rsid w:val="007A264E"/>
    <w:rsid w:val="007A2748"/>
    <w:rsid w:val="007A2C47"/>
    <w:rsid w:val="007A2CF4"/>
    <w:rsid w:val="007A2EBB"/>
    <w:rsid w:val="007A2ECF"/>
    <w:rsid w:val="007A31EE"/>
    <w:rsid w:val="007A3745"/>
    <w:rsid w:val="007A391C"/>
    <w:rsid w:val="007A3953"/>
    <w:rsid w:val="007A3A04"/>
    <w:rsid w:val="007A3D24"/>
    <w:rsid w:val="007A4042"/>
    <w:rsid w:val="007A40FD"/>
    <w:rsid w:val="007A4281"/>
    <w:rsid w:val="007A4652"/>
    <w:rsid w:val="007A4763"/>
    <w:rsid w:val="007A5689"/>
    <w:rsid w:val="007A5BB5"/>
    <w:rsid w:val="007A5DEE"/>
    <w:rsid w:val="007A603D"/>
    <w:rsid w:val="007A65D4"/>
    <w:rsid w:val="007A6DBE"/>
    <w:rsid w:val="007A6FA6"/>
    <w:rsid w:val="007A70B7"/>
    <w:rsid w:val="007A74A5"/>
    <w:rsid w:val="007A7725"/>
    <w:rsid w:val="007A77F8"/>
    <w:rsid w:val="007A78EA"/>
    <w:rsid w:val="007A7920"/>
    <w:rsid w:val="007A79FA"/>
    <w:rsid w:val="007A7DFD"/>
    <w:rsid w:val="007A7EB3"/>
    <w:rsid w:val="007A7EC6"/>
    <w:rsid w:val="007A7EE5"/>
    <w:rsid w:val="007B052E"/>
    <w:rsid w:val="007B0624"/>
    <w:rsid w:val="007B067C"/>
    <w:rsid w:val="007B0804"/>
    <w:rsid w:val="007B0994"/>
    <w:rsid w:val="007B0F66"/>
    <w:rsid w:val="007B0F8D"/>
    <w:rsid w:val="007B139C"/>
    <w:rsid w:val="007B1495"/>
    <w:rsid w:val="007B162D"/>
    <w:rsid w:val="007B1E30"/>
    <w:rsid w:val="007B2389"/>
    <w:rsid w:val="007B2421"/>
    <w:rsid w:val="007B2A51"/>
    <w:rsid w:val="007B2B3F"/>
    <w:rsid w:val="007B2E1D"/>
    <w:rsid w:val="007B2EAC"/>
    <w:rsid w:val="007B2FE2"/>
    <w:rsid w:val="007B3499"/>
    <w:rsid w:val="007B34DA"/>
    <w:rsid w:val="007B3782"/>
    <w:rsid w:val="007B39F0"/>
    <w:rsid w:val="007B3B4D"/>
    <w:rsid w:val="007B3CC7"/>
    <w:rsid w:val="007B3DC2"/>
    <w:rsid w:val="007B3FEE"/>
    <w:rsid w:val="007B45A0"/>
    <w:rsid w:val="007B4B42"/>
    <w:rsid w:val="007B4BFD"/>
    <w:rsid w:val="007B4C34"/>
    <w:rsid w:val="007B4C8F"/>
    <w:rsid w:val="007B5078"/>
    <w:rsid w:val="007B511E"/>
    <w:rsid w:val="007B5353"/>
    <w:rsid w:val="007B53D9"/>
    <w:rsid w:val="007B5AA1"/>
    <w:rsid w:val="007B6230"/>
    <w:rsid w:val="007B62B3"/>
    <w:rsid w:val="007B63A0"/>
    <w:rsid w:val="007B6802"/>
    <w:rsid w:val="007B69C2"/>
    <w:rsid w:val="007B6B11"/>
    <w:rsid w:val="007B6E8E"/>
    <w:rsid w:val="007B74EC"/>
    <w:rsid w:val="007B7718"/>
    <w:rsid w:val="007B7858"/>
    <w:rsid w:val="007B79E9"/>
    <w:rsid w:val="007B7EB2"/>
    <w:rsid w:val="007C0022"/>
    <w:rsid w:val="007C0A37"/>
    <w:rsid w:val="007C0BC7"/>
    <w:rsid w:val="007C132A"/>
    <w:rsid w:val="007C152D"/>
    <w:rsid w:val="007C1876"/>
    <w:rsid w:val="007C1B8B"/>
    <w:rsid w:val="007C1E63"/>
    <w:rsid w:val="007C202E"/>
    <w:rsid w:val="007C26A2"/>
    <w:rsid w:val="007C2972"/>
    <w:rsid w:val="007C2CCB"/>
    <w:rsid w:val="007C2F60"/>
    <w:rsid w:val="007C33EF"/>
    <w:rsid w:val="007C3409"/>
    <w:rsid w:val="007C35CA"/>
    <w:rsid w:val="007C3641"/>
    <w:rsid w:val="007C3AD1"/>
    <w:rsid w:val="007C3BF7"/>
    <w:rsid w:val="007C3DBB"/>
    <w:rsid w:val="007C40AB"/>
    <w:rsid w:val="007C4257"/>
    <w:rsid w:val="007C4455"/>
    <w:rsid w:val="007C4492"/>
    <w:rsid w:val="007C4573"/>
    <w:rsid w:val="007C4630"/>
    <w:rsid w:val="007C4A7A"/>
    <w:rsid w:val="007C4D5E"/>
    <w:rsid w:val="007C4DE5"/>
    <w:rsid w:val="007C5347"/>
    <w:rsid w:val="007C5408"/>
    <w:rsid w:val="007C5658"/>
    <w:rsid w:val="007C5769"/>
    <w:rsid w:val="007C5880"/>
    <w:rsid w:val="007C5ABB"/>
    <w:rsid w:val="007C5B4C"/>
    <w:rsid w:val="007C5D82"/>
    <w:rsid w:val="007C5F96"/>
    <w:rsid w:val="007C600C"/>
    <w:rsid w:val="007C63D7"/>
    <w:rsid w:val="007C6455"/>
    <w:rsid w:val="007C6B0E"/>
    <w:rsid w:val="007C6FEC"/>
    <w:rsid w:val="007C70D6"/>
    <w:rsid w:val="007C7389"/>
    <w:rsid w:val="007C7692"/>
    <w:rsid w:val="007C7A80"/>
    <w:rsid w:val="007C7C56"/>
    <w:rsid w:val="007D0220"/>
    <w:rsid w:val="007D03D3"/>
    <w:rsid w:val="007D0624"/>
    <w:rsid w:val="007D0653"/>
    <w:rsid w:val="007D06B7"/>
    <w:rsid w:val="007D0AB4"/>
    <w:rsid w:val="007D0C9B"/>
    <w:rsid w:val="007D0D9C"/>
    <w:rsid w:val="007D10A7"/>
    <w:rsid w:val="007D1558"/>
    <w:rsid w:val="007D19B5"/>
    <w:rsid w:val="007D1AB1"/>
    <w:rsid w:val="007D1C8A"/>
    <w:rsid w:val="007D1DA2"/>
    <w:rsid w:val="007D22C8"/>
    <w:rsid w:val="007D2411"/>
    <w:rsid w:val="007D28C5"/>
    <w:rsid w:val="007D2B3F"/>
    <w:rsid w:val="007D2C9F"/>
    <w:rsid w:val="007D2CDA"/>
    <w:rsid w:val="007D3251"/>
    <w:rsid w:val="007D32DF"/>
    <w:rsid w:val="007D35D8"/>
    <w:rsid w:val="007D378F"/>
    <w:rsid w:val="007D3955"/>
    <w:rsid w:val="007D3E3A"/>
    <w:rsid w:val="007D41C3"/>
    <w:rsid w:val="007D41E7"/>
    <w:rsid w:val="007D440C"/>
    <w:rsid w:val="007D46CB"/>
    <w:rsid w:val="007D474F"/>
    <w:rsid w:val="007D4820"/>
    <w:rsid w:val="007D4F27"/>
    <w:rsid w:val="007D5966"/>
    <w:rsid w:val="007D60BC"/>
    <w:rsid w:val="007D60D6"/>
    <w:rsid w:val="007D6343"/>
    <w:rsid w:val="007D6C1D"/>
    <w:rsid w:val="007D7262"/>
    <w:rsid w:val="007D7315"/>
    <w:rsid w:val="007D746A"/>
    <w:rsid w:val="007D74B4"/>
    <w:rsid w:val="007D7B7A"/>
    <w:rsid w:val="007D7BA0"/>
    <w:rsid w:val="007D7FF0"/>
    <w:rsid w:val="007E00C3"/>
    <w:rsid w:val="007E01FD"/>
    <w:rsid w:val="007E0575"/>
    <w:rsid w:val="007E07D6"/>
    <w:rsid w:val="007E0AF4"/>
    <w:rsid w:val="007E0B9E"/>
    <w:rsid w:val="007E0BD1"/>
    <w:rsid w:val="007E0E57"/>
    <w:rsid w:val="007E0F34"/>
    <w:rsid w:val="007E1011"/>
    <w:rsid w:val="007E1112"/>
    <w:rsid w:val="007E2518"/>
    <w:rsid w:val="007E2C98"/>
    <w:rsid w:val="007E3035"/>
    <w:rsid w:val="007E312F"/>
    <w:rsid w:val="007E33FB"/>
    <w:rsid w:val="007E3576"/>
    <w:rsid w:val="007E36DF"/>
    <w:rsid w:val="007E373A"/>
    <w:rsid w:val="007E3910"/>
    <w:rsid w:val="007E3F4F"/>
    <w:rsid w:val="007E407B"/>
    <w:rsid w:val="007E4CA2"/>
    <w:rsid w:val="007E51E7"/>
    <w:rsid w:val="007E5879"/>
    <w:rsid w:val="007E5ADE"/>
    <w:rsid w:val="007E5BCD"/>
    <w:rsid w:val="007E632B"/>
    <w:rsid w:val="007E6D21"/>
    <w:rsid w:val="007E6DA4"/>
    <w:rsid w:val="007E7248"/>
    <w:rsid w:val="007E766B"/>
    <w:rsid w:val="007E7EF8"/>
    <w:rsid w:val="007E7F27"/>
    <w:rsid w:val="007E7F8C"/>
    <w:rsid w:val="007F049E"/>
    <w:rsid w:val="007F0BF9"/>
    <w:rsid w:val="007F0CC4"/>
    <w:rsid w:val="007F0CFB"/>
    <w:rsid w:val="007F0DFB"/>
    <w:rsid w:val="007F0E5D"/>
    <w:rsid w:val="007F1032"/>
    <w:rsid w:val="007F1512"/>
    <w:rsid w:val="007F1589"/>
    <w:rsid w:val="007F16BF"/>
    <w:rsid w:val="007F18EC"/>
    <w:rsid w:val="007F1AB6"/>
    <w:rsid w:val="007F1CB8"/>
    <w:rsid w:val="007F1F6B"/>
    <w:rsid w:val="007F1FA4"/>
    <w:rsid w:val="007F2B63"/>
    <w:rsid w:val="007F2C2D"/>
    <w:rsid w:val="007F2CFF"/>
    <w:rsid w:val="007F2D4F"/>
    <w:rsid w:val="007F2DCB"/>
    <w:rsid w:val="007F2DCE"/>
    <w:rsid w:val="007F35C8"/>
    <w:rsid w:val="007F36F3"/>
    <w:rsid w:val="007F3AAC"/>
    <w:rsid w:val="007F3B9C"/>
    <w:rsid w:val="007F3F82"/>
    <w:rsid w:val="007F4597"/>
    <w:rsid w:val="007F48DF"/>
    <w:rsid w:val="007F4C6E"/>
    <w:rsid w:val="007F525D"/>
    <w:rsid w:val="007F5488"/>
    <w:rsid w:val="007F587B"/>
    <w:rsid w:val="007F5F91"/>
    <w:rsid w:val="007F5FD0"/>
    <w:rsid w:val="007F6CF6"/>
    <w:rsid w:val="007F6CF7"/>
    <w:rsid w:val="007F7132"/>
    <w:rsid w:val="007F7172"/>
    <w:rsid w:val="007F7176"/>
    <w:rsid w:val="007F7AE1"/>
    <w:rsid w:val="007F7DCA"/>
    <w:rsid w:val="007F7F5B"/>
    <w:rsid w:val="00800094"/>
    <w:rsid w:val="00800741"/>
    <w:rsid w:val="008007C6"/>
    <w:rsid w:val="008008BF"/>
    <w:rsid w:val="00800A3B"/>
    <w:rsid w:val="00800F8E"/>
    <w:rsid w:val="008013AB"/>
    <w:rsid w:val="0080150D"/>
    <w:rsid w:val="00801549"/>
    <w:rsid w:val="008015CC"/>
    <w:rsid w:val="008018B8"/>
    <w:rsid w:val="00801C5F"/>
    <w:rsid w:val="00801D9D"/>
    <w:rsid w:val="0080250E"/>
    <w:rsid w:val="008025C8"/>
    <w:rsid w:val="008025EA"/>
    <w:rsid w:val="008029A0"/>
    <w:rsid w:val="00802A02"/>
    <w:rsid w:val="00802D7D"/>
    <w:rsid w:val="00803851"/>
    <w:rsid w:val="0080385C"/>
    <w:rsid w:val="00803A4A"/>
    <w:rsid w:val="00803B3D"/>
    <w:rsid w:val="008041F5"/>
    <w:rsid w:val="0080431B"/>
    <w:rsid w:val="0080467C"/>
    <w:rsid w:val="00804863"/>
    <w:rsid w:val="00804A3C"/>
    <w:rsid w:val="00804C5A"/>
    <w:rsid w:val="00804E16"/>
    <w:rsid w:val="008051A7"/>
    <w:rsid w:val="008051D2"/>
    <w:rsid w:val="0080540F"/>
    <w:rsid w:val="0080561E"/>
    <w:rsid w:val="00805A3A"/>
    <w:rsid w:val="00806EF7"/>
    <w:rsid w:val="00807996"/>
    <w:rsid w:val="00810026"/>
    <w:rsid w:val="00810348"/>
    <w:rsid w:val="008106B3"/>
    <w:rsid w:val="00810B13"/>
    <w:rsid w:val="00810B5C"/>
    <w:rsid w:val="00810D25"/>
    <w:rsid w:val="008110B4"/>
    <w:rsid w:val="008110B9"/>
    <w:rsid w:val="00811717"/>
    <w:rsid w:val="0081193A"/>
    <w:rsid w:val="00811A14"/>
    <w:rsid w:val="00811A54"/>
    <w:rsid w:val="00811B0E"/>
    <w:rsid w:val="00811C75"/>
    <w:rsid w:val="00812147"/>
    <w:rsid w:val="0081276A"/>
    <w:rsid w:val="0081291A"/>
    <w:rsid w:val="00812C6C"/>
    <w:rsid w:val="00812D8A"/>
    <w:rsid w:val="00812E63"/>
    <w:rsid w:val="00812FC1"/>
    <w:rsid w:val="0081379C"/>
    <w:rsid w:val="008138CC"/>
    <w:rsid w:val="008138D3"/>
    <w:rsid w:val="00813B08"/>
    <w:rsid w:val="00814187"/>
    <w:rsid w:val="008141F9"/>
    <w:rsid w:val="00814541"/>
    <w:rsid w:val="008145DF"/>
    <w:rsid w:val="00814637"/>
    <w:rsid w:val="0081498D"/>
    <w:rsid w:val="00814A43"/>
    <w:rsid w:val="00814D41"/>
    <w:rsid w:val="008150DE"/>
    <w:rsid w:val="008152D8"/>
    <w:rsid w:val="008153B3"/>
    <w:rsid w:val="00815452"/>
    <w:rsid w:val="00815619"/>
    <w:rsid w:val="00815A1F"/>
    <w:rsid w:val="00815D65"/>
    <w:rsid w:val="00815ED4"/>
    <w:rsid w:val="00815FBB"/>
    <w:rsid w:val="008164E5"/>
    <w:rsid w:val="00816F65"/>
    <w:rsid w:val="00816FC7"/>
    <w:rsid w:val="008171FA"/>
    <w:rsid w:val="00817363"/>
    <w:rsid w:val="008173D3"/>
    <w:rsid w:val="008173DE"/>
    <w:rsid w:val="00817407"/>
    <w:rsid w:val="00817415"/>
    <w:rsid w:val="008177F6"/>
    <w:rsid w:val="00817890"/>
    <w:rsid w:val="00817F74"/>
    <w:rsid w:val="00817F9C"/>
    <w:rsid w:val="00820559"/>
    <w:rsid w:val="0082088D"/>
    <w:rsid w:val="008208F4"/>
    <w:rsid w:val="00820A76"/>
    <w:rsid w:val="0082128B"/>
    <w:rsid w:val="0082130A"/>
    <w:rsid w:val="008214B4"/>
    <w:rsid w:val="00821946"/>
    <w:rsid w:val="00821962"/>
    <w:rsid w:val="008219D3"/>
    <w:rsid w:val="00821B8B"/>
    <w:rsid w:val="00821F88"/>
    <w:rsid w:val="0082251E"/>
    <w:rsid w:val="0082273B"/>
    <w:rsid w:val="00822AC7"/>
    <w:rsid w:val="00822E30"/>
    <w:rsid w:val="00822F89"/>
    <w:rsid w:val="00823103"/>
    <w:rsid w:val="00823554"/>
    <w:rsid w:val="0082363B"/>
    <w:rsid w:val="008236F2"/>
    <w:rsid w:val="008238C4"/>
    <w:rsid w:val="00823C95"/>
    <w:rsid w:val="00823F51"/>
    <w:rsid w:val="008240DE"/>
    <w:rsid w:val="00824B74"/>
    <w:rsid w:val="00824E4F"/>
    <w:rsid w:val="00825040"/>
    <w:rsid w:val="008252BE"/>
    <w:rsid w:val="008252CB"/>
    <w:rsid w:val="008252D6"/>
    <w:rsid w:val="008259CD"/>
    <w:rsid w:val="00825B9A"/>
    <w:rsid w:val="00826079"/>
    <w:rsid w:val="008265AC"/>
    <w:rsid w:val="008265F6"/>
    <w:rsid w:val="00826876"/>
    <w:rsid w:val="00826A49"/>
    <w:rsid w:val="008270DA"/>
    <w:rsid w:val="00827364"/>
    <w:rsid w:val="00827607"/>
    <w:rsid w:val="008277DF"/>
    <w:rsid w:val="00830378"/>
    <w:rsid w:val="00830455"/>
    <w:rsid w:val="00830B30"/>
    <w:rsid w:val="00830D48"/>
    <w:rsid w:val="00830E6C"/>
    <w:rsid w:val="00831EA6"/>
    <w:rsid w:val="00832186"/>
    <w:rsid w:val="00832762"/>
    <w:rsid w:val="008328E2"/>
    <w:rsid w:val="00832E29"/>
    <w:rsid w:val="00832EC1"/>
    <w:rsid w:val="00832F78"/>
    <w:rsid w:val="008332D9"/>
    <w:rsid w:val="00833360"/>
    <w:rsid w:val="00833720"/>
    <w:rsid w:val="008337B9"/>
    <w:rsid w:val="00833F5B"/>
    <w:rsid w:val="0083444F"/>
    <w:rsid w:val="0083465D"/>
    <w:rsid w:val="00834798"/>
    <w:rsid w:val="00834A15"/>
    <w:rsid w:val="00834E9F"/>
    <w:rsid w:val="00834F6F"/>
    <w:rsid w:val="00835538"/>
    <w:rsid w:val="008357F2"/>
    <w:rsid w:val="008357FA"/>
    <w:rsid w:val="00835877"/>
    <w:rsid w:val="00835BA1"/>
    <w:rsid w:val="008361B8"/>
    <w:rsid w:val="008362E3"/>
    <w:rsid w:val="0083679C"/>
    <w:rsid w:val="008369D9"/>
    <w:rsid w:val="00836E57"/>
    <w:rsid w:val="0083705B"/>
    <w:rsid w:val="008372FB"/>
    <w:rsid w:val="00837486"/>
    <w:rsid w:val="008375C3"/>
    <w:rsid w:val="008379F1"/>
    <w:rsid w:val="008379FF"/>
    <w:rsid w:val="00837E93"/>
    <w:rsid w:val="00837F96"/>
    <w:rsid w:val="008401DD"/>
    <w:rsid w:val="008402E0"/>
    <w:rsid w:val="008403B1"/>
    <w:rsid w:val="00840937"/>
    <w:rsid w:val="0084117B"/>
    <w:rsid w:val="008412F3"/>
    <w:rsid w:val="00841AEB"/>
    <w:rsid w:val="00841B48"/>
    <w:rsid w:val="0084213C"/>
    <w:rsid w:val="008421B2"/>
    <w:rsid w:val="0084239C"/>
    <w:rsid w:val="00842922"/>
    <w:rsid w:val="00842B18"/>
    <w:rsid w:val="008430BB"/>
    <w:rsid w:val="00843351"/>
    <w:rsid w:val="00843D15"/>
    <w:rsid w:val="00843FFF"/>
    <w:rsid w:val="00844377"/>
    <w:rsid w:val="0084440F"/>
    <w:rsid w:val="008444FE"/>
    <w:rsid w:val="0084468E"/>
    <w:rsid w:val="00844859"/>
    <w:rsid w:val="00845813"/>
    <w:rsid w:val="008458CB"/>
    <w:rsid w:val="0084653C"/>
    <w:rsid w:val="00846801"/>
    <w:rsid w:val="008469C0"/>
    <w:rsid w:val="00846B3C"/>
    <w:rsid w:val="00846B5B"/>
    <w:rsid w:val="0084767B"/>
    <w:rsid w:val="008479A2"/>
    <w:rsid w:val="00850113"/>
    <w:rsid w:val="008501D6"/>
    <w:rsid w:val="00850270"/>
    <w:rsid w:val="00850564"/>
    <w:rsid w:val="00850701"/>
    <w:rsid w:val="008507A6"/>
    <w:rsid w:val="0085095C"/>
    <w:rsid w:val="00850AD0"/>
    <w:rsid w:val="008511B5"/>
    <w:rsid w:val="00851377"/>
    <w:rsid w:val="00851463"/>
    <w:rsid w:val="00851522"/>
    <w:rsid w:val="0085193F"/>
    <w:rsid w:val="00851EA3"/>
    <w:rsid w:val="0085249E"/>
    <w:rsid w:val="008525D0"/>
    <w:rsid w:val="008526EE"/>
    <w:rsid w:val="008529CD"/>
    <w:rsid w:val="00852EA6"/>
    <w:rsid w:val="00853309"/>
    <w:rsid w:val="00853549"/>
    <w:rsid w:val="00853ACB"/>
    <w:rsid w:val="0085486C"/>
    <w:rsid w:val="00854C99"/>
    <w:rsid w:val="00854FFB"/>
    <w:rsid w:val="008554D2"/>
    <w:rsid w:val="00855A6E"/>
    <w:rsid w:val="00855C0F"/>
    <w:rsid w:val="00855CDB"/>
    <w:rsid w:val="00856B60"/>
    <w:rsid w:val="00856F44"/>
    <w:rsid w:val="00856F59"/>
    <w:rsid w:val="0085737D"/>
    <w:rsid w:val="00857519"/>
    <w:rsid w:val="00857C4E"/>
    <w:rsid w:val="00861142"/>
    <w:rsid w:val="008614B1"/>
    <w:rsid w:val="00861595"/>
    <w:rsid w:val="00861DAB"/>
    <w:rsid w:val="008620BC"/>
    <w:rsid w:val="0086227F"/>
    <w:rsid w:val="008624C1"/>
    <w:rsid w:val="00862536"/>
    <w:rsid w:val="008625B6"/>
    <w:rsid w:val="00862671"/>
    <w:rsid w:val="00862802"/>
    <w:rsid w:val="0086283C"/>
    <w:rsid w:val="0086325C"/>
    <w:rsid w:val="00863B5E"/>
    <w:rsid w:val="00863C3A"/>
    <w:rsid w:val="00863CC6"/>
    <w:rsid w:val="00863E21"/>
    <w:rsid w:val="0086410D"/>
    <w:rsid w:val="00864323"/>
    <w:rsid w:val="00864762"/>
    <w:rsid w:val="008647C6"/>
    <w:rsid w:val="00864BE1"/>
    <w:rsid w:val="00864C86"/>
    <w:rsid w:val="0086511C"/>
    <w:rsid w:val="00865366"/>
    <w:rsid w:val="0086556C"/>
    <w:rsid w:val="00865659"/>
    <w:rsid w:val="008656DF"/>
    <w:rsid w:val="0086579D"/>
    <w:rsid w:val="00865DF1"/>
    <w:rsid w:val="00865FAC"/>
    <w:rsid w:val="00866111"/>
    <w:rsid w:val="008665B5"/>
    <w:rsid w:val="008665D7"/>
    <w:rsid w:val="008668F3"/>
    <w:rsid w:val="00866E49"/>
    <w:rsid w:val="00866FFF"/>
    <w:rsid w:val="00867453"/>
    <w:rsid w:val="00867614"/>
    <w:rsid w:val="00867A71"/>
    <w:rsid w:val="00867AB6"/>
    <w:rsid w:val="00867E62"/>
    <w:rsid w:val="00870262"/>
    <w:rsid w:val="0087079B"/>
    <w:rsid w:val="008709F2"/>
    <w:rsid w:val="00870B95"/>
    <w:rsid w:val="00870D7B"/>
    <w:rsid w:val="00870EBB"/>
    <w:rsid w:val="008711A1"/>
    <w:rsid w:val="008716D8"/>
    <w:rsid w:val="00871780"/>
    <w:rsid w:val="00871883"/>
    <w:rsid w:val="00872360"/>
    <w:rsid w:val="008723B0"/>
    <w:rsid w:val="00872726"/>
    <w:rsid w:val="0087273B"/>
    <w:rsid w:val="00872800"/>
    <w:rsid w:val="00872AAF"/>
    <w:rsid w:val="00872F4D"/>
    <w:rsid w:val="0087328E"/>
    <w:rsid w:val="0087338D"/>
    <w:rsid w:val="00873934"/>
    <w:rsid w:val="00873E8D"/>
    <w:rsid w:val="008745E9"/>
    <w:rsid w:val="008747B4"/>
    <w:rsid w:val="00874A42"/>
    <w:rsid w:val="00874AFA"/>
    <w:rsid w:val="00874C1D"/>
    <w:rsid w:val="00874FB4"/>
    <w:rsid w:val="0087502C"/>
    <w:rsid w:val="0087504F"/>
    <w:rsid w:val="008756E0"/>
    <w:rsid w:val="00875913"/>
    <w:rsid w:val="00875A6D"/>
    <w:rsid w:val="008761B3"/>
    <w:rsid w:val="0087651B"/>
    <w:rsid w:val="0087658C"/>
    <w:rsid w:val="00876981"/>
    <w:rsid w:val="00876EB9"/>
    <w:rsid w:val="00876FC2"/>
    <w:rsid w:val="00877072"/>
    <w:rsid w:val="00877582"/>
    <w:rsid w:val="008776D5"/>
    <w:rsid w:val="008778F8"/>
    <w:rsid w:val="0087790F"/>
    <w:rsid w:val="00877C67"/>
    <w:rsid w:val="00877C7C"/>
    <w:rsid w:val="00877E11"/>
    <w:rsid w:val="00877E9A"/>
    <w:rsid w:val="008800DD"/>
    <w:rsid w:val="00880128"/>
    <w:rsid w:val="008806D2"/>
    <w:rsid w:val="0088073E"/>
    <w:rsid w:val="008807D0"/>
    <w:rsid w:val="00880805"/>
    <w:rsid w:val="0088084D"/>
    <w:rsid w:val="00880908"/>
    <w:rsid w:val="00880A3B"/>
    <w:rsid w:val="00880C9B"/>
    <w:rsid w:val="008812FC"/>
    <w:rsid w:val="008813BF"/>
    <w:rsid w:val="008814B4"/>
    <w:rsid w:val="00881653"/>
    <w:rsid w:val="008816CC"/>
    <w:rsid w:val="00882313"/>
    <w:rsid w:val="00882459"/>
    <w:rsid w:val="0088274F"/>
    <w:rsid w:val="008828D2"/>
    <w:rsid w:val="00883058"/>
    <w:rsid w:val="0088313A"/>
    <w:rsid w:val="0088335F"/>
    <w:rsid w:val="00883901"/>
    <w:rsid w:val="00883CD2"/>
    <w:rsid w:val="00883CE5"/>
    <w:rsid w:val="00883DCC"/>
    <w:rsid w:val="00884362"/>
    <w:rsid w:val="0088463D"/>
    <w:rsid w:val="00884FC0"/>
    <w:rsid w:val="00885010"/>
    <w:rsid w:val="008858B7"/>
    <w:rsid w:val="008858BD"/>
    <w:rsid w:val="00885A6F"/>
    <w:rsid w:val="00885B80"/>
    <w:rsid w:val="0088608B"/>
    <w:rsid w:val="00886303"/>
    <w:rsid w:val="00886B9A"/>
    <w:rsid w:val="00886D94"/>
    <w:rsid w:val="00886EE5"/>
    <w:rsid w:val="00887211"/>
    <w:rsid w:val="00887219"/>
    <w:rsid w:val="00887359"/>
    <w:rsid w:val="008875A4"/>
    <w:rsid w:val="008901D7"/>
    <w:rsid w:val="00890DE2"/>
    <w:rsid w:val="008916A7"/>
    <w:rsid w:val="008916EA"/>
    <w:rsid w:val="008918ED"/>
    <w:rsid w:val="008918F6"/>
    <w:rsid w:val="00891949"/>
    <w:rsid w:val="00891AA0"/>
    <w:rsid w:val="00892115"/>
    <w:rsid w:val="008927F2"/>
    <w:rsid w:val="008928A2"/>
    <w:rsid w:val="00892B86"/>
    <w:rsid w:val="00892C2F"/>
    <w:rsid w:val="00892C86"/>
    <w:rsid w:val="00893041"/>
    <w:rsid w:val="008933F6"/>
    <w:rsid w:val="00893765"/>
    <w:rsid w:val="00893978"/>
    <w:rsid w:val="00893F7B"/>
    <w:rsid w:val="0089402C"/>
    <w:rsid w:val="00894397"/>
    <w:rsid w:val="008948BD"/>
    <w:rsid w:val="0089495A"/>
    <w:rsid w:val="008957D4"/>
    <w:rsid w:val="00895A62"/>
    <w:rsid w:val="00895ADF"/>
    <w:rsid w:val="00895AE9"/>
    <w:rsid w:val="00895C6E"/>
    <w:rsid w:val="00895E9D"/>
    <w:rsid w:val="00895ED7"/>
    <w:rsid w:val="00896CB6"/>
    <w:rsid w:val="00896CE2"/>
    <w:rsid w:val="00897246"/>
    <w:rsid w:val="0089764A"/>
    <w:rsid w:val="00897659"/>
    <w:rsid w:val="00897870"/>
    <w:rsid w:val="008A01F1"/>
    <w:rsid w:val="008A02A0"/>
    <w:rsid w:val="008A0570"/>
    <w:rsid w:val="008A07F0"/>
    <w:rsid w:val="008A0BB9"/>
    <w:rsid w:val="008A0C65"/>
    <w:rsid w:val="008A12BB"/>
    <w:rsid w:val="008A12E4"/>
    <w:rsid w:val="008A18F6"/>
    <w:rsid w:val="008A2335"/>
    <w:rsid w:val="008A26D9"/>
    <w:rsid w:val="008A29FB"/>
    <w:rsid w:val="008A2E12"/>
    <w:rsid w:val="008A2EF7"/>
    <w:rsid w:val="008A3472"/>
    <w:rsid w:val="008A34DD"/>
    <w:rsid w:val="008A34DF"/>
    <w:rsid w:val="008A3786"/>
    <w:rsid w:val="008A3854"/>
    <w:rsid w:val="008A3B14"/>
    <w:rsid w:val="008A3B49"/>
    <w:rsid w:val="008A3B98"/>
    <w:rsid w:val="008A3E1C"/>
    <w:rsid w:val="008A4377"/>
    <w:rsid w:val="008A454E"/>
    <w:rsid w:val="008A4684"/>
    <w:rsid w:val="008A4686"/>
    <w:rsid w:val="008A478B"/>
    <w:rsid w:val="008A48F0"/>
    <w:rsid w:val="008A4A4A"/>
    <w:rsid w:val="008A4A93"/>
    <w:rsid w:val="008A4CF9"/>
    <w:rsid w:val="008A4FEE"/>
    <w:rsid w:val="008A523E"/>
    <w:rsid w:val="008A5338"/>
    <w:rsid w:val="008A53DF"/>
    <w:rsid w:val="008A54AD"/>
    <w:rsid w:val="008A6178"/>
    <w:rsid w:val="008A619F"/>
    <w:rsid w:val="008A64FF"/>
    <w:rsid w:val="008A6572"/>
    <w:rsid w:val="008A68D0"/>
    <w:rsid w:val="008A6A9A"/>
    <w:rsid w:val="008A6D9E"/>
    <w:rsid w:val="008A72E3"/>
    <w:rsid w:val="008A74DA"/>
    <w:rsid w:val="008A7514"/>
    <w:rsid w:val="008A7940"/>
    <w:rsid w:val="008A7C77"/>
    <w:rsid w:val="008A7D67"/>
    <w:rsid w:val="008A7E35"/>
    <w:rsid w:val="008B0085"/>
    <w:rsid w:val="008B02AF"/>
    <w:rsid w:val="008B0480"/>
    <w:rsid w:val="008B0818"/>
    <w:rsid w:val="008B09A3"/>
    <w:rsid w:val="008B09EE"/>
    <w:rsid w:val="008B0BB2"/>
    <w:rsid w:val="008B16EB"/>
    <w:rsid w:val="008B1834"/>
    <w:rsid w:val="008B1EBF"/>
    <w:rsid w:val="008B1FAD"/>
    <w:rsid w:val="008B2142"/>
    <w:rsid w:val="008B217E"/>
    <w:rsid w:val="008B23E3"/>
    <w:rsid w:val="008B26C3"/>
    <w:rsid w:val="008B2829"/>
    <w:rsid w:val="008B2ABE"/>
    <w:rsid w:val="008B2F58"/>
    <w:rsid w:val="008B3194"/>
    <w:rsid w:val="008B325C"/>
    <w:rsid w:val="008B3356"/>
    <w:rsid w:val="008B3611"/>
    <w:rsid w:val="008B3B2A"/>
    <w:rsid w:val="008B3B6B"/>
    <w:rsid w:val="008B3E1A"/>
    <w:rsid w:val="008B3E28"/>
    <w:rsid w:val="008B3FCA"/>
    <w:rsid w:val="008B4E5B"/>
    <w:rsid w:val="008B5B47"/>
    <w:rsid w:val="008B5CA0"/>
    <w:rsid w:val="008B62F4"/>
    <w:rsid w:val="008B62F5"/>
    <w:rsid w:val="008B667E"/>
    <w:rsid w:val="008B66EE"/>
    <w:rsid w:val="008B68CC"/>
    <w:rsid w:val="008B6CC2"/>
    <w:rsid w:val="008B6F4D"/>
    <w:rsid w:val="008B737F"/>
    <w:rsid w:val="008B7F88"/>
    <w:rsid w:val="008C0061"/>
    <w:rsid w:val="008C02E9"/>
    <w:rsid w:val="008C02F6"/>
    <w:rsid w:val="008C08AB"/>
    <w:rsid w:val="008C0B27"/>
    <w:rsid w:val="008C0F8E"/>
    <w:rsid w:val="008C0FA3"/>
    <w:rsid w:val="008C10C7"/>
    <w:rsid w:val="008C130E"/>
    <w:rsid w:val="008C13B3"/>
    <w:rsid w:val="008C1548"/>
    <w:rsid w:val="008C17CB"/>
    <w:rsid w:val="008C2336"/>
    <w:rsid w:val="008C24BC"/>
    <w:rsid w:val="008C2504"/>
    <w:rsid w:val="008C2693"/>
    <w:rsid w:val="008C2CFC"/>
    <w:rsid w:val="008C3320"/>
    <w:rsid w:val="008C403F"/>
    <w:rsid w:val="008C4053"/>
    <w:rsid w:val="008C41A6"/>
    <w:rsid w:val="008C429E"/>
    <w:rsid w:val="008C4804"/>
    <w:rsid w:val="008C4969"/>
    <w:rsid w:val="008C50F5"/>
    <w:rsid w:val="008C50F6"/>
    <w:rsid w:val="008C563B"/>
    <w:rsid w:val="008C579A"/>
    <w:rsid w:val="008C5B5D"/>
    <w:rsid w:val="008C5CE8"/>
    <w:rsid w:val="008C5D25"/>
    <w:rsid w:val="008C5E4E"/>
    <w:rsid w:val="008C6827"/>
    <w:rsid w:val="008C6B29"/>
    <w:rsid w:val="008C6C6B"/>
    <w:rsid w:val="008C6DE5"/>
    <w:rsid w:val="008C6F11"/>
    <w:rsid w:val="008C6FE2"/>
    <w:rsid w:val="008C761F"/>
    <w:rsid w:val="008C7C97"/>
    <w:rsid w:val="008C7F6D"/>
    <w:rsid w:val="008D0510"/>
    <w:rsid w:val="008D1344"/>
    <w:rsid w:val="008D18EB"/>
    <w:rsid w:val="008D1929"/>
    <w:rsid w:val="008D1D0E"/>
    <w:rsid w:val="008D1D35"/>
    <w:rsid w:val="008D1E33"/>
    <w:rsid w:val="008D1F85"/>
    <w:rsid w:val="008D23F4"/>
    <w:rsid w:val="008D248B"/>
    <w:rsid w:val="008D2564"/>
    <w:rsid w:val="008D25CC"/>
    <w:rsid w:val="008D2722"/>
    <w:rsid w:val="008D29C9"/>
    <w:rsid w:val="008D2A4B"/>
    <w:rsid w:val="008D3403"/>
    <w:rsid w:val="008D384B"/>
    <w:rsid w:val="008D38D3"/>
    <w:rsid w:val="008D3E0E"/>
    <w:rsid w:val="008D3F11"/>
    <w:rsid w:val="008D3F85"/>
    <w:rsid w:val="008D4486"/>
    <w:rsid w:val="008D4723"/>
    <w:rsid w:val="008D4804"/>
    <w:rsid w:val="008D48AF"/>
    <w:rsid w:val="008D4AD7"/>
    <w:rsid w:val="008D4DB1"/>
    <w:rsid w:val="008D4DB6"/>
    <w:rsid w:val="008D549E"/>
    <w:rsid w:val="008D54EF"/>
    <w:rsid w:val="008D5690"/>
    <w:rsid w:val="008D56AB"/>
    <w:rsid w:val="008D56F2"/>
    <w:rsid w:val="008D5AC0"/>
    <w:rsid w:val="008D5DB5"/>
    <w:rsid w:val="008D6053"/>
    <w:rsid w:val="008D640D"/>
    <w:rsid w:val="008D664C"/>
    <w:rsid w:val="008D6718"/>
    <w:rsid w:val="008D6CA1"/>
    <w:rsid w:val="008D7452"/>
    <w:rsid w:val="008D78D9"/>
    <w:rsid w:val="008D7A45"/>
    <w:rsid w:val="008D7D17"/>
    <w:rsid w:val="008E00EC"/>
    <w:rsid w:val="008E02BB"/>
    <w:rsid w:val="008E0CD2"/>
    <w:rsid w:val="008E0FC9"/>
    <w:rsid w:val="008E104B"/>
    <w:rsid w:val="008E139C"/>
    <w:rsid w:val="008E1726"/>
    <w:rsid w:val="008E1778"/>
    <w:rsid w:val="008E1BE0"/>
    <w:rsid w:val="008E299B"/>
    <w:rsid w:val="008E2AAB"/>
    <w:rsid w:val="008E2DE6"/>
    <w:rsid w:val="008E2E4A"/>
    <w:rsid w:val="008E3129"/>
    <w:rsid w:val="008E35FC"/>
    <w:rsid w:val="008E3752"/>
    <w:rsid w:val="008E3E28"/>
    <w:rsid w:val="008E3EB2"/>
    <w:rsid w:val="008E4031"/>
    <w:rsid w:val="008E4582"/>
    <w:rsid w:val="008E4846"/>
    <w:rsid w:val="008E48CB"/>
    <w:rsid w:val="008E4A37"/>
    <w:rsid w:val="008E4A5B"/>
    <w:rsid w:val="008E4B40"/>
    <w:rsid w:val="008E4EDE"/>
    <w:rsid w:val="008E5241"/>
    <w:rsid w:val="008E763C"/>
    <w:rsid w:val="008E7B74"/>
    <w:rsid w:val="008E7DC0"/>
    <w:rsid w:val="008F0006"/>
    <w:rsid w:val="008F065F"/>
    <w:rsid w:val="008F06D9"/>
    <w:rsid w:val="008F09C5"/>
    <w:rsid w:val="008F1374"/>
    <w:rsid w:val="008F1605"/>
    <w:rsid w:val="008F1731"/>
    <w:rsid w:val="008F1767"/>
    <w:rsid w:val="008F1A3A"/>
    <w:rsid w:val="008F2F98"/>
    <w:rsid w:val="008F31CF"/>
    <w:rsid w:val="008F3203"/>
    <w:rsid w:val="008F3722"/>
    <w:rsid w:val="008F3875"/>
    <w:rsid w:val="008F3AF3"/>
    <w:rsid w:val="008F3BED"/>
    <w:rsid w:val="008F3F0B"/>
    <w:rsid w:val="008F4083"/>
    <w:rsid w:val="008F462D"/>
    <w:rsid w:val="008F47F0"/>
    <w:rsid w:val="008F4A9B"/>
    <w:rsid w:val="008F57E4"/>
    <w:rsid w:val="008F5B55"/>
    <w:rsid w:val="008F5DE7"/>
    <w:rsid w:val="008F67AD"/>
    <w:rsid w:val="008F6DAA"/>
    <w:rsid w:val="008F7065"/>
    <w:rsid w:val="008F70AF"/>
    <w:rsid w:val="008F70B2"/>
    <w:rsid w:val="008F710B"/>
    <w:rsid w:val="008F7593"/>
    <w:rsid w:val="008F76AD"/>
    <w:rsid w:val="008F7F5B"/>
    <w:rsid w:val="009004C4"/>
    <w:rsid w:val="009008A0"/>
    <w:rsid w:val="00900F8D"/>
    <w:rsid w:val="00901473"/>
    <w:rsid w:val="009014D9"/>
    <w:rsid w:val="00901A77"/>
    <w:rsid w:val="009022B6"/>
    <w:rsid w:val="009023A7"/>
    <w:rsid w:val="009028D6"/>
    <w:rsid w:val="00902976"/>
    <w:rsid w:val="00902B6B"/>
    <w:rsid w:val="00902FC0"/>
    <w:rsid w:val="009049BE"/>
    <w:rsid w:val="00904ACC"/>
    <w:rsid w:val="00904DE2"/>
    <w:rsid w:val="00904FE9"/>
    <w:rsid w:val="009054BA"/>
    <w:rsid w:val="009055BE"/>
    <w:rsid w:val="00905938"/>
    <w:rsid w:val="009059A5"/>
    <w:rsid w:val="00905BD0"/>
    <w:rsid w:val="00905D1C"/>
    <w:rsid w:val="00905E47"/>
    <w:rsid w:val="0090616F"/>
    <w:rsid w:val="009066D2"/>
    <w:rsid w:val="00906719"/>
    <w:rsid w:val="009067CC"/>
    <w:rsid w:val="00906A26"/>
    <w:rsid w:val="00906A2C"/>
    <w:rsid w:val="00906C5B"/>
    <w:rsid w:val="00906CAA"/>
    <w:rsid w:val="00906CBD"/>
    <w:rsid w:val="00907024"/>
    <w:rsid w:val="0090712D"/>
    <w:rsid w:val="009074C4"/>
    <w:rsid w:val="00907739"/>
    <w:rsid w:val="00907AF9"/>
    <w:rsid w:val="00907D2A"/>
    <w:rsid w:val="00910007"/>
    <w:rsid w:val="00910A2D"/>
    <w:rsid w:val="00911837"/>
    <w:rsid w:val="00911E9B"/>
    <w:rsid w:val="00911F92"/>
    <w:rsid w:val="00912107"/>
    <w:rsid w:val="0091249D"/>
    <w:rsid w:val="0091278F"/>
    <w:rsid w:val="009127A0"/>
    <w:rsid w:val="00912A24"/>
    <w:rsid w:val="00912BD1"/>
    <w:rsid w:val="00912D08"/>
    <w:rsid w:val="00912FF3"/>
    <w:rsid w:val="00913166"/>
    <w:rsid w:val="009133B7"/>
    <w:rsid w:val="009136D0"/>
    <w:rsid w:val="0091370D"/>
    <w:rsid w:val="0091397D"/>
    <w:rsid w:val="00913C15"/>
    <w:rsid w:val="00913CCF"/>
    <w:rsid w:val="00913EBA"/>
    <w:rsid w:val="00914244"/>
    <w:rsid w:val="00914572"/>
    <w:rsid w:val="009149A2"/>
    <w:rsid w:val="00914BEF"/>
    <w:rsid w:val="00914C7E"/>
    <w:rsid w:val="00914D7F"/>
    <w:rsid w:val="00914E88"/>
    <w:rsid w:val="009152F8"/>
    <w:rsid w:val="009154D4"/>
    <w:rsid w:val="009155B3"/>
    <w:rsid w:val="009157FF"/>
    <w:rsid w:val="0091598B"/>
    <w:rsid w:val="00915A6F"/>
    <w:rsid w:val="00915B8B"/>
    <w:rsid w:val="009161D7"/>
    <w:rsid w:val="009161F2"/>
    <w:rsid w:val="0091640C"/>
    <w:rsid w:val="00916800"/>
    <w:rsid w:val="009168C3"/>
    <w:rsid w:val="00916D82"/>
    <w:rsid w:val="009170D4"/>
    <w:rsid w:val="00917B6F"/>
    <w:rsid w:val="00917CE3"/>
    <w:rsid w:val="00917D77"/>
    <w:rsid w:val="00917F12"/>
    <w:rsid w:val="009200FA"/>
    <w:rsid w:val="0092012F"/>
    <w:rsid w:val="0092039C"/>
    <w:rsid w:val="00920591"/>
    <w:rsid w:val="009206E4"/>
    <w:rsid w:val="00920A96"/>
    <w:rsid w:val="00920FC3"/>
    <w:rsid w:val="00920FF9"/>
    <w:rsid w:val="0092218A"/>
    <w:rsid w:val="0092219C"/>
    <w:rsid w:val="00922324"/>
    <w:rsid w:val="009223A0"/>
    <w:rsid w:val="009224E1"/>
    <w:rsid w:val="009226F8"/>
    <w:rsid w:val="00922E44"/>
    <w:rsid w:val="00923337"/>
    <w:rsid w:val="00923ACB"/>
    <w:rsid w:val="00923CAE"/>
    <w:rsid w:val="00923EA8"/>
    <w:rsid w:val="0092409A"/>
    <w:rsid w:val="009244D5"/>
    <w:rsid w:val="009244DE"/>
    <w:rsid w:val="00924555"/>
    <w:rsid w:val="0092492E"/>
    <w:rsid w:val="00924B6B"/>
    <w:rsid w:val="00924C03"/>
    <w:rsid w:val="0092549C"/>
    <w:rsid w:val="0092567D"/>
    <w:rsid w:val="0092578F"/>
    <w:rsid w:val="00925C74"/>
    <w:rsid w:val="00925DAC"/>
    <w:rsid w:val="00925DD3"/>
    <w:rsid w:val="00925E81"/>
    <w:rsid w:val="0092623E"/>
    <w:rsid w:val="0092644A"/>
    <w:rsid w:val="009266B5"/>
    <w:rsid w:val="0092696F"/>
    <w:rsid w:val="009269E3"/>
    <w:rsid w:val="00926AA0"/>
    <w:rsid w:val="00927081"/>
    <w:rsid w:val="009271A4"/>
    <w:rsid w:val="009274CC"/>
    <w:rsid w:val="0092755E"/>
    <w:rsid w:val="009276F2"/>
    <w:rsid w:val="00927BD9"/>
    <w:rsid w:val="00927C00"/>
    <w:rsid w:val="00927CD5"/>
    <w:rsid w:val="00927E40"/>
    <w:rsid w:val="00930177"/>
    <w:rsid w:val="0093031A"/>
    <w:rsid w:val="0093073D"/>
    <w:rsid w:val="009308C6"/>
    <w:rsid w:val="009310F9"/>
    <w:rsid w:val="00931A16"/>
    <w:rsid w:val="00931E09"/>
    <w:rsid w:val="00931F52"/>
    <w:rsid w:val="009321CE"/>
    <w:rsid w:val="009322DA"/>
    <w:rsid w:val="009325F2"/>
    <w:rsid w:val="00932B79"/>
    <w:rsid w:val="00932D69"/>
    <w:rsid w:val="0093302E"/>
    <w:rsid w:val="0093351F"/>
    <w:rsid w:val="0093389E"/>
    <w:rsid w:val="009338A9"/>
    <w:rsid w:val="00933ABB"/>
    <w:rsid w:val="00933B9D"/>
    <w:rsid w:val="009340D3"/>
    <w:rsid w:val="00934B42"/>
    <w:rsid w:val="00934DBC"/>
    <w:rsid w:val="009352A2"/>
    <w:rsid w:val="0093550E"/>
    <w:rsid w:val="00935A9F"/>
    <w:rsid w:val="00935DCD"/>
    <w:rsid w:val="00936153"/>
    <w:rsid w:val="0093647B"/>
    <w:rsid w:val="0093666B"/>
    <w:rsid w:val="0093697A"/>
    <w:rsid w:val="009369C9"/>
    <w:rsid w:val="00936C35"/>
    <w:rsid w:val="00936CAE"/>
    <w:rsid w:val="00936E38"/>
    <w:rsid w:val="00937193"/>
    <w:rsid w:val="0093776D"/>
    <w:rsid w:val="0093787B"/>
    <w:rsid w:val="00937B62"/>
    <w:rsid w:val="00937DF2"/>
    <w:rsid w:val="00937FEA"/>
    <w:rsid w:val="00937FF7"/>
    <w:rsid w:val="009402AB"/>
    <w:rsid w:val="00940434"/>
    <w:rsid w:val="00940473"/>
    <w:rsid w:val="009405C8"/>
    <w:rsid w:val="00940A71"/>
    <w:rsid w:val="00940FC0"/>
    <w:rsid w:val="009411B0"/>
    <w:rsid w:val="00941653"/>
    <w:rsid w:val="00941E1D"/>
    <w:rsid w:val="00941EAB"/>
    <w:rsid w:val="0094228B"/>
    <w:rsid w:val="00942335"/>
    <w:rsid w:val="0094241F"/>
    <w:rsid w:val="00942904"/>
    <w:rsid w:val="00942ADD"/>
    <w:rsid w:val="00942C32"/>
    <w:rsid w:val="00942CA7"/>
    <w:rsid w:val="00943528"/>
    <w:rsid w:val="00943993"/>
    <w:rsid w:val="00943B0E"/>
    <w:rsid w:val="00943D96"/>
    <w:rsid w:val="00943F1C"/>
    <w:rsid w:val="00944352"/>
    <w:rsid w:val="00944B07"/>
    <w:rsid w:val="00944C69"/>
    <w:rsid w:val="00944EF9"/>
    <w:rsid w:val="00944F9B"/>
    <w:rsid w:val="009450E0"/>
    <w:rsid w:val="0094522B"/>
    <w:rsid w:val="0094530E"/>
    <w:rsid w:val="00945352"/>
    <w:rsid w:val="009454D2"/>
    <w:rsid w:val="0094577E"/>
    <w:rsid w:val="00945909"/>
    <w:rsid w:val="009459BD"/>
    <w:rsid w:val="009459BE"/>
    <w:rsid w:val="00945F06"/>
    <w:rsid w:val="009462A3"/>
    <w:rsid w:val="009463C9"/>
    <w:rsid w:val="0094657E"/>
    <w:rsid w:val="0094658B"/>
    <w:rsid w:val="009465A7"/>
    <w:rsid w:val="00946A06"/>
    <w:rsid w:val="00946C45"/>
    <w:rsid w:val="0094724D"/>
    <w:rsid w:val="00947F86"/>
    <w:rsid w:val="00947FB8"/>
    <w:rsid w:val="00947FF7"/>
    <w:rsid w:val="00950608"/>
    <w:rsid w:val="00950630"/>
    <w:rsid w:val="009508E9"/>
    <w:rsid w:val="00950C11"/>
    <w:rsid w:val="00950D8D"/>
    <w:rsid w:val="00951877"/>
    <w:rsid w:val="00951CEF"/>
    <w:rsid w:val="00952028"/>
    <w:rsid w:val="00952031"/>
    <w:rsid w:val="0095208E"/>
    <w:rsid w:val="0095249F"/>
    <w:rsid w:val="00952F83"/>
    <w:rsid w:val="00953770"/>
    <w:rsid w:val="00953B9A"/>
    <w:rsid w:val="00953BAB"/>
    <w:rsid w:val="00953BFB"/>
    <w:rsid w:val="00954283"/>
    <w:rsid w:val="0095439D"/>
    <w:rsid w:val="00954EB2"/>
    <w:rsid w:val="009553B9"/>
    <w:rsid w:val="00955428"/>
    <w:rsid w:val="009556C2"/>
    <w:rsid w:val="009557A8"/>
    <w:rsid w:val="00955A74"/>
    <w:rsid w:val="00955FA2"/>
    <w:rsid w:val="00955FB0"/>
    <w:rsid w:val="00956863"/>
    <w:rsid w:val="009569FA"/>
    <w:rsid w:val="00956C26"/>
    <w:rsid w:val="00956E95"/>
    <w:rsid w:val="00957397"/>
    <w:rsid w:val="00957981"/>
    <w:rsid w:val="00957BD3"/>
    <w:rsid w:val="00957FD0"/>
    <w:rsid w:val="0096022F"/>
    <w:rsid w:val="0096038A"/>
    <w:rsid w:val="00960A14"/>
    <w:rsid w:val="00960DEA"/>
    <w:rsid w:val="00960EF8"/>
    <w:rsid w:val="009612CC"/>
    <w:rsid w:val="009612F0"/>
    <w:rsid w:val="00961750"/>
    <w:rsid w:val="0096196A"/>
    <w:rsid w:val="009625A2"/>
    <w:rsid w:val="00962603"/>
    <w:rsid w:val="00962A81"/>
    <w:rsid w:val="00962E85"/>
    <w:rsid w:val="00962FF3"/>
    <w:rsid w:val="009631A3"/>
    <w:rsid w:val="0096329A"/>
    <w:rsid w:val="00963B34"/>
    <w:rsid w:val="00963FC2"/>
    <w:rsid w:val="009645A4"/>
    <w:rsid w:val="00964803"/>
    <w:rsid w:val="00965A12"/>
    <w:rsid w:val="009669CE"/>
    <w:rsid w:val="00966A07"/>
    <w:rsid w:val="00966A17"/>
    <w:rsid w:val="00966CF4"/>
    <w:rsid w:val="00967593"/>
    <w:rsid w:val="00967645"/>
    <w:rsid w:val="009676E1"/>
    <w:rsid w:val="00967B41"/>
    <w:rsid w:val="00967C41"/>
    <w:rsid w:val="0097038D"/>
    <w:rsid w:val="009703B6"/>
    <w:rsid w:val="009707CB"/>
    <w:rsid w:val="00970F0D"/>
    <w:rsid w:val="009711FC"/>
    <w:rsid w:val="00971BD0"/>
    <w:rsid w:val="009720EE"/>
    <w:rsid w:val="00972431"/>
    <w:rsid w:val="00972662"/>
    <w:rsid w:val="009726C3"/>
    <w:rsid w:val="00972C39"/>
    <w:rsid w:val="0097305D"/>
    <w:rsid w:val="009730AE"/>
    <w:rsid w:val="009733C6"/>
    <w:rsid w:val="00973504"/>
    <w:rsid w:val="00973C25"/>
    <w:rsid w:val="0097455A"/>
    <w:rsid w:val="009745D7"/>
    <w:rsid w:val="00974D6B"/>
    <w:rsid w:val="00975045"/>
    <w:rsid w:val="00975145"/>
    <w:rsid w:val="00975352"/>
    <w:rsid w:val="009758CD"/>
    <w:rsid w:val="0097594E"/>
    <w:rsid w:val="00976BAD"/>
    <w:rsid w:val="00976CCE"/>
    <w:rsid w:val="00976D3E"/>
    <w:rsid w:val="00976FDB"/>
    <w:rsid w:val="009770F7"/>
    <w:rsid w:val="009774FD"/>
    <w:rsid w:val="00977A7E"/>
    <w:rsid w:val="00977CBC"/>
    <w:rsid w:val="0098011E"/>
    <w:rsid w:val="009802B4"/>
    <w:rsid w:val="009802F5"/>
    <w:rsid w:val="0098032C"/>
    <w:rsid w:val="00980374"/>
    <w:rsid w:val="0098038D"/>
    <w:rsid w:val="00980553"/>
    <w:rsid w:val="0098066F"/>
    <w:rsid w:val="0098070C"/>
    <w:rsid w:val="00980F50"/>
    <w:rsid w:val="00981047"/>
    <w:rsid w:val="0098146F"/>
    <w:rsid w:val="00981550"/>
    <w:rsid w:val="009817CC"/>
    <w:rsid w:val="00981802"/>
    <w:rsid w:val="00981A6E"/>
    <w:rsid w:val="00981DDE"/>
    <w:rsid w:val="00981DEC"/>
    <w:rsid w:val="00981F10"/>
    <w:rsid w:val="00982037"/>
    <w:rsid w:val="009822E8"/>
    <w:rsid w:val="009826B8"/>
    <w:rsid w:val="00983196"/>
    <w:rsid w:val="00983224"/>
    <w:rsid w:val="00983B25"/>
    <w:rsid w:val="00984003"/>
    <w:rsid w:val="00984293"/>
    <w:rsid w:val="009847A8"/>
    <w:rsid w:val="0098481A"/>
    <w:rsid w:val="00984841"/>
    <w:rsid w:val="0098488E"/>
    <w:rsid w:val="00984981"/>
    <w:rsid w:val="00984C4A"/>
    <w:rsid w:val="00985325"/>
    <w:rsid w:val="009853E0"/>
    <w:rsid w:val="009853FB"/>
    <w:rsid w:val="00985775"/>
    <w:rsid w:val="00985E22"/>
    <w:rsid w:val="0098650A"/>
    <w:rsid w:val="009865A4"/>
    <w:rsid w:val="0098734F"/>
    <w:rsid w:val="0098735D"/>
    <w:rsid w:val="009902D2"/>
    <w:rsid w:val="0099046F"/>
    <w:rsid w:val="009904C7"/>
    <w:rsid w:val="009905DE"/>
    <w:rsid w:val="00990756"/>
    <w:rsid w:val="00990CE5"/>
    <w:rsid w:val="009918AC"/>
    <w:rsid w:val="00991A21"/>
    <w:rsid w:val="00992087"/>
    <w:rsid w:val="00992377"/>
    <w:rsid w:val="00992D8B"/>
    <w:rsid w:val="00992E70"/>
    <w:rsid w:val="00993109"/>
    <w:rsid w:val="009935DA"/>
    <w:rsid w:val="00993605"/>
    <w:rsid w:val="00993BC3"/>
    <w:rsid w:val="00993C06"/>
    <w:rsid w:val="00993CF3"/>
    <w:rsid w:val="00993EE4"/>
    <w:rsid w:val="00994196"/>
    <w:rsid w:val="00994478"/>
    <w:rsid w:val="00994563"/>
    <w:rsid w:val="009947D9"/>
    <w:rsid w:val="00994A84"/>
    <w:rsid w:val="0099598F"/>
    <w:rsid w:val="00995DAB"/>
    <w:rsid w:val="00995DC6"/>
    <w:rsid w:val="0099610E"/>
    <w:rsid w:val="009963A1"/>
    <w:rsid w:val="009964F0"/>
    <w:rsid w:val="009968EC"/>
    <w:rsid w:val="0099733E"/>
    <w:rsid w:val="0099752D"/>
    <w:rsid w:val="00997702"/>
    <w:rsid w:val="00997A7D"/>
    <w:rsid w:val="00997F8A"/>
    <w:rsid w:val="009A00A6"/>
    <w:rsid w:val="009A01DB"/>
    <w:rsid w:val="009A068A"/>
    <w:rsid w:val="009A0DC3"/>
    <w:rsid w:val="009A105B"/>
    <w:rsid w:val="009A11F4"/>
    <w:rsid w:val="009A1439"/>
    <w:rsid w:val="009A15D4"/>
    <w:rsid w:val="009A17B7"/>
    <w:rsid w:val="009A1D14"/>
    <w:rsid w:val="009A1E6B"/>
    <w:rsid w:val="009A26FB"/>
    <w:rsid w:val="009A2A3B"/>
    <w:rsid w:val="009A2A71"/>
    <w:rsid w:val="009A2C55"/>
    <w:rsid w:val="009A2FA9"/>
    <w:rsid w:val="009A3063"/>
    <w:rsid w:val="009A32C1"/>
    <w:rsid w:val="009A3506"/>
    <w:rsid w:val="009A3647"/>
    <w:rsid w:val="009A365E"/>
    <w:rsid w:val="009A40B3"/>
    <w:rsid w:val="009A430F"/>
    <w:rsid w:val="009A4941"/>
    <w:rsid w:val="009A4EBE"/>
    <w:rsid w:val="009A56F7"/>
    <w:rsid w:val="009A574A"/>
    <w:rsid w:val="009A6195"/>
    <w:rsid w:val="009A61CF"/>
    <w:rsid w:val="009A637B"/>
    <w:rsid w:val="009A69E0"/>
    <w:rsid w:val="009A6ADF"/>
    <w:rsid w:val="009A6B9B"/>
    <w:rsid w:val="009A6FF7"/>
    <w:rsid w:val="009A7173"/>
    <w:rsid w:val="009A7695"/>
    <w:rsid w:val="009A79BE"/>
    <w:rsid w:val="009A7B62"/>
    <w:rsid w:val="009A7C91"/>
    <w:rsid w:val="009B0011"/>
    <w:rsid w:val="009B01CA"/>
    <w:rsid w:val="009B03BA"/>
    <w:rsid w:val="009B041C"/>
    <w:rsid w:val="009B087B"/>
    <w:rsid w:val="009B0C62"/>
    <w:rsid w:val="009B0D6D"/>
    <w:rsid w:val="009B0E8E"/>
    <w:rsid w:val="009B13B2"/>
    <w:rsid w:val="009B15D4"/>
    <w:rsid w:val="009B1A14"/>
    <w:rsid w:val="009B1A37"/>
    <w:rsid w:val="009B21AE"/>
    <w:rsid w:val="009B22F9"/>
    <w:rsid w:val="009B2BA2"/>
    <w:rsid w:val="009B2FB9"/>
    <w:rsid w:val="009B2FE6"/>
    <w:rsid w:val="009B3A57"/>
    <w:rsid w:val="009B3CAB"/>
    <w:rsid w:val="009B4225"/>
    <w:rsid w:val="009B42C3"/>
    <w:rsid w:val="009B4342"/>
    <w:rsid w:val="009B477F"/>
    <w:rsid w:val="009B4AB1"/>
    <w:rsid w:val="009B4EFA"/>
    <w:rsid w:val="009B545A"/>
    <w:rsid w:val="009B54F6"/>
    <w:rsid w:val="009B55BB"/>
    <w:rsid w:val="009B59DD"/>
    <w:rsid w:val="009B5DD4"/>
    <w:rsid w:val="009B648F"/>
    <w:rsid w:val="009B68E1"/>
    <w:rsid w:val="009B7510"/>
    <w:rsid w:val="009B7659"/>
    <w:rsid w:val="009B79DE"/>
    <w:rsid w:val="009B7A33"/>
    <w:rsid w:val="009B7E21"/>
    <w:rsid w:val="009C00A3"/>
    <w:rsid w:val="009C0A43"/>
    <w:rsid w:val="009C0F9D"/>
    <w:rsid w:val="009C119B"/>
    <w:rsid w:val="009C141F"/>
    <w:rsid w:val="009C17FA"/>
    <w:rsid w:val="009C1C27"/>
    <w:rsid w:val="009C1F0C"/>
    <w:rsid w:val="009C2414"/>
    <w:rsid w:val="009C2BC7"/>
    <w:rsid w:val="009C2C8D"/>
    <w:rsid w:val="009C345C"/>
    <w:rsid w:val="009C37B3"/>
    <w:rsid w:val="009C380E"/>
    <w:rsid w:val="009C3A78"/>
    <w:rsid w:val="009C3E13"/>
    <w:rsid w:val="009C4276"/>
    <w:rsid w:val="009C46BA"/>
    <w:rsid w:val="009C4C43"/>
    <w:rsid w:val="009C52E4"/>
    <w:rsid w:val="009C598D"/>
    <w:rsid w:val="009C5AD9"/>
    <w:rsid w:val="009C5C30"/>
    <w:rsid w:val="009C60CE"/>
    <w:rsid w:val="009C6CDA"/>
    <w:rsid w:val="009C6DD6"/>
    <w:rsid w:val="009C7102"/>
    <w:rsid w:val="009C7599"/>
    <w:rsid w:val="009C76AF"/>
    <w:rsid w:val="009C79A8"/>
    <w:rsid w:val="009C7A5D"/>
    <w:rsid w:val="009C7CB9"/>
    <w:rsid w:val="009D026C"/>
    <w:rsid w:val="009D05A5"/>
    <w:rsid w:val="009D068D"/>
    <w:rsid w:val="009D0920"/>
    <w:rsid w:val="009D12E2"/>
    <w:rsid w:val="009D17A1"/>
    <w:rsid w:val="009D1841"/>
    <w:rsid w:val="009D2378"/>
    <w:rsid w:val="009D2773"/>
    <w:rsid w:val="009D278C"/>
    <w:rsid w:val="009D27FC"/>
    <w:rsid w:val="009D2877"/>
    <w:rsid w:val="009D28BD"/>
    <w:rsid w:val="009D294F"/>
    <w:rsid w:val="009D383B"/>
    <w:rsid w:val="009D3AB0"/>
    <w:rsid w:val="009D40C5"/>
    <w:rsid w:val="009D4163"/>
    <w:rsid w:val="009D41FC"/>
    <w:rsid w:val="009D4A03"/>
    <w:rsid w:val="009D524F"/>
    <w:rsid w:val="009D526A"/>
    <w:rsid w:val="009D5455"/>
    <w:rsid w:val="009D58FE"/>
    <w:rsid w:val="009D59FE"/>
    <w:rsid w:val="009D5C27"/>
    <w:rsid w:val="009D6006"/>
    <w:rsid w:val="009D6135"/>
    <w:rsid w:val="009D64F1"/>
    <w:rsid w:val="009D6AD3"/>
    <w:rsid w:val="009D6DC7"/>
    <w:rsid w:val="009D6EC6"/>
    <w:rsid w:val="009D7AEA"/>
    <w:rsid w:val="009D7E1D"/>
    <w:rsid w:val="009D7F5A"/>
    <w:rsid w:val="009E04DD"/>
    <w:rsid w:val="009E0511"/>
    <w:rsid w:val="009E0831"/>
    <w:rsid w:val="009E0DEE"/>
    <w:rsid w:val="009E1DA7"/>
    <w:rsid w:val="009E296C"/>
    <w:rsid w:val="009E2AE6"/>
    <w:rsid w:val="009E2D8F"/>
    <w:rsid w:val="009E2E67"/>
    <w:rsid w:val="009E3335"/>
    <w:rsid w:val="009E37A8"/>
    <w:rsid w:val="009E3933"/>
    <w:rsid w:val="009E4227"/>
    <w:rsid w:val="009E4512"/>
    <w:rsid w:val="009E4A4B"/>
    <w:rsid w:val="009E4A55"/>
    <w:rsid w:val="009E4CF1"/>
    <w:rsid w:val="009E500A"/>
    <w:rsid w:val="009E50ED"/>
    <w:rsid w:val="009E5472"/>
    <w:rsid w:val="009E5576"/>
    <w:rsid w:val="009E5C22"/>
    <w:rsid w:val="009E6018"/>
    <w:rsid w:val="009E648A"/>
    <w:rsid w:val="009E6B9E"/>
    <w:rsid w:val="009E6EFF"/>
    <w:rsid w:val="009E7416"/>
    <w:rsid w:val="009E7428"/>
    <w:rsid w:val="009E79B2"/>
    <w:rsid w:val="009F0126"/>
    <w:rsid w:val="009F0360"/>
    <w:rsid w:val="009F0381"/>
    <w:rsid w:val="009F0A06"/>
    <w:rsid w:val="009F0B79"/>
    <w:rsid w:val="009F0E93"/>
    <w:rsid w:val="009F1006"/>
    <w:rsid w:val="009F18EC"/>
    <w:rsid w:val="009F19CC"/>
    <w:rsid w:val="009F1AB2"/>
    <w:rsid w:val="009F1D30"/>
    <w:rsid w:val="009F1F5C"/>
    <w:rsid w:val="009F211F"/>
    <w:rsid w:val="009F2884"/>
    <w:rsid w:val="009F288C"/>
    <w:rsid w:val="009F2BBB"/>
    <w:rsid w:val="009F2CE2"/>
    <w:rsid w:val="009F2D00"/>
    <w:rsid w:val="009F2DE8"/>
    <w:rsid w:val="009F3052"/>
    <w:rsid w:val="009F393F"/>
    <w:rsid w:val="009F39A6"/>
    <w:rsid w:val="009F3B83"/>
    <w:rsid w:val="009F3BB0"/>
    <w:rsid w:val="009F3D55"/>
    <w:rsid w:val="009F3DFE"/>
    <w:rsid w:val="009F410C"/>
    <w:rsid w:val="009F45E3"/>
    <w:rsid w:val="009F48C5"/>
    <w:rsid w:val="009F499D"/>
    <w:rsid w:val="009F4FC0"/>
    <w:rsid w:val="009F526B"/>
    <w:rsid w:val="009F53E2"/>
    <w:rsid w:val="009F573C"/>
    <w:rsid w:val="009F5797"/>
    <w:rsid w:val="009F5805"/>
    <w:rsid w:val="009F6001"/>
    <w:rsid w:val="009F624A"/>
    <w:rsid w:val="009F6A03"/>
    <w:rsid w:val="009F6B7C"/>
    <w:rsid w:val="009F6C7D"/>
    <w:rsid w:val="009F6EF9"/>
    <w:rsid w:val="009F712B"/>
    <w:rsid w:val="009F78A0"/>
    <w:rsid w:val="009F7AE2"/>
    <w:rsid w:val="009F7C7A"/>
    <w:rsid w:val="00A00058"/>
    <w:rsid w:val="00A00381"/>
    <w:rsid w:val="00A007CB"/>
    <w:rsid w:val="00A00B07"/>
    <w:rsid w:val="00A00C89"/>
    <w:rsid w:val="00A0139D"/>
    <w:rsid w:val="00A020A6"/>
    <w:rsid w:val="00A021B6"/>
    <w:rsid w:val="00A02222"/>
    <w:rsid w:val="00A026D9"/>
    <w:rsid w:val="00A02866"/>
    <w:rsid w:val="00A030A4"/>
    <w:rsid w:val="00A035C4"/>
    <w:rsid w:val="00A03B0C"/>
    <w:rsid w:val="00A03C17"/>
    <w:rsid w:val="00A03D66"/>
    <w:rsid w:val="00A03E1A"/>
    <w:rsid w:val="00A03F6F"/>
    <w:rsid w:val="00A04190"/>
    <w:rsid w:val="00A043A3"/>
    <w:rsid w:val="00A04B08"/>
    <w:rsid w:val="00A052DC"/>
    <w:rsid w:val="00A06346"/>
    <w:rsid w:val="00A06BD0"/>
    <w:rsid w:val="00A07238"/>
    <w:rsid w:val="00A079F9"/>
    <w:rsid w:val="00A10177"/>
    <w:rsid w:val="00A10217"/>
    <w:rsid w:val="00A106FC"/>
    <w:rsid w:val="00A11007"/>
    <w:rsid w:val="00A11096"/>
    <w:rsid w:val="00A11301"/>
    <w:rsid w:val="00A1148C"/>
    <w:rsid w:val="00A11FCD"/>
    <w:rsid w:val="00A12456"/>
    <w:rsid w:val="00A125E8"/>
    <w:rsid w:val="00A12623"/>
    <w:rsid w:val="00A12B98"/>
    <w:rsid w:val="00A12D7A"/>
    <w:rsid w:val="00A12F4C"/>
    <w:rsid w:val="00A130B4"/>
    <w:rsid w:val="00A139C3"/>
    <w:rsid w:val="00A13B94"/>
    <w:rsid w:val="00A13CCF"/>
    <w:rsid w:val="00A13FC9"/>
    <w:rsid w:val="00A14D6C"/>
    <w:rsid w:val="00A152FE"/>
    <w:rsid w:val="00A167B5"/>
    <w:rsid w:val="00A16855"/>
    <w:rsid w:val="00A16A8F"/>
    <w:rsid w:val="00A16BAC"/>
    <w:rsid w:val="00A16C4C"/>
    <w:rsid w:val="00A16E62"/>
    <w:rsid w:val="00A16E6A"/>
    <w:rsid w:val="00A1714D"/>
    <w:rsid w:val="00A17174"/>
    <w:rsid w:val="00A17559"/>
    <w:rsid w:val="00A1795D"/>
    <w:rsid w:val="00A17ABB"/>
    <w:rsid w:val="00A17B20"/>
    <w:rsid w:val="00A17CEC"/>
    <w:rsid w:val="00A17D62"/>
    <w:rsid w:val="00A17D6F"/>
    <w:rsid w:val="00A20AEE"/>
    <w:rsid w:val="00A20BBE"/>
    <w:rsid w:val="00A2120F"/>
    <w:rsid w:val="00A212ED"/>
    <w:rsid w:val="00A21306"/>
    <w:rsid w:val="00A21C20"/>
    <w:rsid w:val="00A21FEF"/>
    <w:rsid w:val="00A22305"/>
    <w:rsid w:val="00A229AF"/>
    <w:rsid w:val="00A22D40"/>
    <w:rsid w:val="00A22F40"/>
    <w:rsid w:val="00A2316D"/>
    <w:rsid w:val="00A23756"/>
    <w:rsid w:val="00A239B9"/>
    <w:rsid w:val="00A23CC2"/>
    <w:rsid w:val="00A24284"/>
    <w:rsid w:val="00A242B6"/>
    <w:rsid w:val="00A2446E"/>
    <w:rsid w:val="00A244B0"/>
    <w:rsid w:val="00A2478B"/>
    <w:rsid w:val="00A24946"/>
    <w:rsid w:val="00A249C4"/>
    <w:rsid w:val="00A24C9B"/>
    <w:rsid w:val="00A24EF6"/>
    <w:rsid w:val="00A24F7C"/>
    <w:rsid w:val="00A25371"/>
    <w:rsid w:val="00A25630"/>
    <w:rsid w:val="00A25A40"/>
    <w:rsid w:val="00A25EF0"/>
    <w:rsid w:val="00A25F80"/>
    <w:rsid w:val="00A25FDD"/>
    <w:rsid w:val="00A26F85"/>
    <w:rsid w:val="00A2727A"/>
    <w:rsid w:val="00A30473"/>
    <w:rsid w:val="00A305E6"/>
    <w:rsid w:val="00A308A2"/>
    <w:rsid w:val="00A30B88"/>
    <w:rsid w:val="00A31248"/>
    <w:rsid w:val="00A3131D"/>
    <w:rsid w:val="00A31366"/>
    <w:rsid w:val="00A315DD"/>
    <w:rsid w:val="00A3192E"/>
    <w:rsid w:val="00A319C2"/>
    <w:rsid w:val="00A319E6"/>
    <w:rsid w:val="00A31BE2"/>
    <w:rsid w:val="00A31ED2"/>
    <w:rsid w:val="00A31FF6"/>
    <w:rsid w:val="00A3209C"/>
    <w:rsid w:val="00A322A5"/>
    <w:rsid w:val="00A326D2"/>
    <w:rsid w:val="00A32A6F"/>
    <w:rsid w:val="00A32FC3"/>
    <w:rsid w:val="00A33507"/>
    <w:rsid w:val="00A3351B"/>
    <w:rsid w:val="00A336CC"/>
    <w:rsid w:val="00A337BA"/>
    <w:rsid w:val="00A33D23"/>
    <w:rsid w:val="00A343EE"/>
    <w:rsid w:val="00A3452B"/>
    <w:rsid w:val="00A346B3"/>
    <w:rsid w:val="00A34B29"/>
    <w:rsid w:val="00A34C87"/>
    <w:rsid w:val="00A34D42"/>
    <w:rsid w:val="00A35547"/>
    <w:rsid w:val="00A356DE"/>
    <w:rsid w:val="00A35EAF"/>
    <w:rsid w:val="00A368C5"/>
    <w:rsid w:val="00A36A32"/>
    <w:rsid w:val="00A3743C"/>
    <w:rsid w:val="00A374FF"/>
    <w:rsid w:val="00A376E6"/>
    <w:rsid w:val="00A37A0B"/>
    <w:rsid w:val="00A404D2"/>
    <w:rsid w:val="00A405A5"/>
    <w:rsid w:val="00A40BA6"/>
    <w:rsid w:val="00A40D7E"/>
    <w:rsid w:val="00A411F3"/>
    <w:rsid w:val="00A4154C"/>
    <w:rsid w:val="00A41703"/>
    <w:rsid w:val="00A418D3"/>
    <w:rsid w:val="00A41D0E"/>
    <w:rsid w:val="00A41EAA"/>
    <w:rsid w:val="00A4204B"/>
    <w:rsid w:val="00A42473"/>
    <w:rsid w:val="00A4260A"/>
    <w:rsid w:val="00A4273B"/>
    <w:rsid w:val="00A42B51"/>
    <w:rsid w:val="00A42C75"/>
    <w:rsid w:val="00A4322F"/>
    <w:rsid w:val="00A43271"/>
    <w:rsid w:val="00A433CF"/>
    <w:rsid w:val="00A4355E"/>
    <w:rsid w:val="00A4381F"/>
    <w:rsid w:val="00A43EFB"/>
    <w:rsid w:val="00A440C1"/>
    <w:rsid w:val="00A44481"/>
    <w:rsid w:val="00A4454D"/>
    <w:rsid w:val="00A44782"/>
    <w:rsid w:val="00A44D9A"/>
    <w:rsid w:val="00A45493"/>
    <w:rsid w:val="00A45B86"/>
    <w:rsid w:val="00A4679E"/>
    <w:rsid w:val="00A46AC0"/>
    <w:rsid w:val="00A46B80"/>
    <w:rsid w:val="00A46E76"/>
    <w:rsid w:val="00A472CD"/>
    <w:rsid w:val="00A47420"/>
    <w:rsid w:val="00A4744E"/>
    <w:rsid w:val="00A47593"/>
    <w:rsid w:val="00A475BF"/>
    <w:rsid w:val="00A4797D"/>
    <w:rsid w:val="00A47F4B"/>
    <w:rsid w:val="00A508AE"/>
    <w:rsid w:val="00A50B78"/>
    <w:rsid w:val="00A519CB"/>
    <w:rsid w:val="00A51D7A"/>
    <w:rsid w:val="00A522E1"/>
    <w:rsid w:val="00A52505"/>
    <w:rsid w:val="00A5265B"/>
    <w:rsid w:val="00A529EB"/>
    <w:rsid w:val="00A52A09"/>
    <w:rsid w:val="00A52CAE"/>
    <w:rsid w:val="00A53258"/>
    <w:rsid w:val="00A53644"/>
    <w:rsid w:val="00A53904"/>
    <w:rsid w:val="00A53B79"/>
    <w:rsid w:val="00A54397"/>
    <w:rsid w:val="00A54A3F"/>
    <w:rsid w:val="00A54B6C"/>
    <w:rsid w:val="00A54C0D"/>
    <w:rsid w:val="00A54E12"/>
    <w:rsid w:val="00A55023"/>
    <w:rsid w:val="00A5508B"/>
    <w:rsid w:val="00A5556E"/>
    <w:rsid w:val="00A55BCA"/>
    <w:rsid w:val="00A55D2F"/>
    <w:rsid w:val="00A55DF8"/>
    <w:rsid w:val="00A55F14"/>
    <w:rsid w:val="00A5642F"/>
    <w:rsid w:val="00A564A6"/>
    <w:rsid w:val="00A57608"/>
    <w:rsid w:val="00A57763"/>
    <w:rsid w:val="00A5799A"/>
    <w:rsid w:val="00A57A10"/>
    <w:rsid w:val="00A602B4"/>
    <w:rsid w:val="00A60462"/>
    <w:rsid w:val="00A6054B"/>
    <w:rsid w:val="00A606F3"/>
    <w:rsid w:val="00A607E3"/>
    <w:rsid w:val="00A60AA4"/>
    <w:rsid w:val="00A61964"/>
    <w:rsid w:val="00A61F11"/>
    <w:rsid w:val="00A61FAA"/>
    <w:rsid w:val="00A6211E"/>
    <w:rsid w:val="00A62553"/>
    <w:rsid w:val="00A62B32"/>
    <w:rsid w:val="00A62D5D"/>
    <w:rsid w:val="00A647A8"/>
    <w:rsid w:val="00A64B4D"/>
    <w:rsid w:val="00A64B52"/>
    <w:rsid w:val="00A654D0"/>
    <w:rsid w:val="00A6564F"/>
    <w:rsid w:val="00A65796"/>
    <w:rsid w:val="00A65832"/>
    <w:rsid w:val="00A65E31"/>
    <w:rsid w:val="00A66065"/>
    <w:rsid w:val="00A6611C"/>
    <w:rsid w:val="00A66204"/>
    <w:rsid w:val="00A6676C"/>
    <w:rsid w:val="00A671A0"/>
    <w:rsid w:val="00A6746C"/>
    <w:rsid w:val="00A6749A"/>
    <w:rsid w:val="00A7058F"/>
    <w:rsid w:val="00A706B0"/>
    <w:rsid w:val="00A71358"/>
    <w:rsid w:val="00A71465"/>
    <w:rsid w:val="00A716FE"/>
    <w:rsid w:val="00A718CF"/>
    <w:rsid w:val="00A71A34"/>
    <w:rsid w:val="00A71D3B"/>
    <w:rsid w:val="00A71FD6"/>
    <w:rsid w:val="00A7201A"/>
    <w:rsid w:val="00A720FD"/>
    <w:rsid w:val="00A72314"/>
    <w:rsid w:val="00A724D2"/>
    <w:rsid w:val="00A72500"/>
    <w:rsid w:val="00A7298E"/>
    <w:rsid w:val="00A72B58"/>
    <w:rsid w:val="00A72C5B"/>
    <w:rsid w:val="00A72C67"/>
    <w:rsid w:val="00A72F12"/>
    <w:rsid w:val="00A7379B"/>
    <w:rsid w:val="00A74299"/>
    <w:rsid w:val="00A746C3"/>
    <w:rsid w:val="00A746F6"/>
    <w:rsid w:val="00A7488F"/>
    <w:rsid w:val="00A7536F"/>
    <w:rsid w:val="00A75811"/>
    <w:rsid w:val="00A758ED"/>
    <w:rsid w:val="00A759E8"/>
    <w:rsid w:val="00A76178"/>
    <w:rsid w:val="00A7650B"/>
    <w:rsid w:val="00A7686A"/>
    <w:rsid w:val="00A76999"/>
    <w:rsid w:val="00A76CA9"/>
    <w:rsid w:val="00A773FA"/>
    <w:rsid w:val="00A77652"/>
    <w:rsid w:val="00A77D6D"/>
    <w:rsid w:val="00A77DD9"/>
    <w:rsid w:val="00A800FB"/>
    <w:rsid w:val="00A802DB"/>
    <w:rsid w:val="00A80C39"/>
    <w:rsid w:val="00A80C9F"/>
    <w:rsid w:val="00A80DA2"/>
    <w:rsid w:val="00A81550"/>
    <w:rsid w:val="00A81974"/>
    <w:rsid w:val="00A81D33"/>
    <w:rsid w:val="00A82FD4"/>
    <w:rsid w:val="00A8355C"/>
    <w:rsid w:val="00A83583"/>
    <w:rsid w:val="00A8369E"/>
    <w:rsid w:val="00A837D9"/>
    <w:rsid w:val="00A83AB5"/>
    <w:rsid w:val="00A844F9"/>
    <w:rsid w:val="00A847E9"/>
    <w:rsid w:val="00A85004"/>
    <w:rsid w:val="00A854D8"/>
    <w:rsid w:val="00A854E0"/>
    <w:rsid w:val="00A85A59"/>
    <w:rsid w:val="00A85AFE"/>
    <w:rsid w:val="00A85B40"/>
    <w:rsid w:val="00A85C6F"/>
    <w:rsid w:val="00A85D20"/>
    <w:rsid w:val="00A85E75"/>
    <w:rsid w:val="00A85FC6"/>
    <w:rsid w:val="00A86098"/>
    <w:rsid w:val="00A863E3"/>
    <w:rsid w:val="00A86B1A"/>
    <w:rsid w:val="00A86CAD"/>
    <w:rsid w:val="00A87243"/>
    <w:rsid w:val="00A87402"/>
    <w:rsid w:val="00A87E67"/>
    <w:rsid w:val="00A901CC"/>
    <w:rsid w:val="00A9024E"/>
    <w:rsid w:val="00A9046F"/>
    <w:rsid w:val="00A904D5"/>
    <w:rsid w:val="00A905AE"/>
    <w:rsid w:val="00A90875"/>
    <w:rsid w:val="00A90970"/>
    <w:rsid w:val="00A909D9"/>
    <w:rsid w:val="00A90BAB"/>
    <w:rsid w:val="00A90C01"/>
    <w:rsid w:val="00A91591"/>
    <w:rsid w:val="00A91896"/>
    <w:rsid w:val="00A918A8"/>
    <w:rsid w:val="00A91EE6"/>
    <w:rsid w:val="00A91EEE"/>
    <w:rsid w:val="00A920EE"/>
    <w:rsid w:val="00A9232E"/>
    <w:rsid w:val="00A92745"/>
    <w:rsid w:val="00A928D9"/>
    <w:rsid w:val="00A929F9"/>
    <w:rsid w:val="00A92A43"/>
    <w:rsid w:val="00A92B00"/>
    <w:rsid w:val="00A92B44"/>
    <w:rsid w:val="00A92BE6"/>
    <w:rsid w:val="00A92D25"/>
    <w:rsid w:val="00A92F2B"/>
    <w:rsid w:val="00A92FB1"/>
    <w:rsid w:val="00A9332C"/>
    <w:rsid w:val="00A93449"/>
    <w:rsid w:val="00A935CF"/>
    <w:rsid w:val="00A93928"/>
    <w:rsid w:val="00A94144"/>
    <w:rsid w:val="00A946AB"/>
    <w:rsid w:val="00A94F6F"/>
    <w:rsid w:val="00A9593A"/>
    <w:rsid w:val="00A95E41"/>
    <w:rsid w:val="00A960EB"/>
    <w:rsid w:val="00A96574"/>
    <w:rsid w:val="00A966C2"/>
    <w:rsid w:val="00A96E42"/>
    <w:rsid w:val="00A9721D"/>
    <w:rsid w:val="00A97740"/>
    <w:rsid w:val="00A97B87"/>
    <w:rsid w:val="00A97DC3"/>
    <w:rsid w:val="00AA0011"/>
    <w:rsid w:val="00AA05E6"/>
    <w:rsid w:val="00AA06BE"/>
    <w:rsid w:val="00AA09AD"/>
    <w:rsid w:val="00AA0DBE"/>
    <w:rsid w:val="00AA1C89"/>
    <w:rsid w:val="00AA1EF1"/>
    <w:rsid w:val="00AA2728"/>
    <w:rsid w:val="00AA2BF9"/>
    <w:rsid w:val="00AA2D86"/>
    <w:rsid w:val="00AA32DA"/>
    <w:rsid w:val="00AA34D7"/>
    <w:rsid w:val="00AA3690"/>
    <w:rsid w:val="00AA383F"/>
    <w:rsid w:val="00AA3897"/>
    <w:rsid w:val="00AA4030"/>
    <w:rsid w:val="00AA41C4"/>
    <w:rsid w:val="00AA42FC"/>
    <w:rsid w:val="00AA4372"/>
    <w:rsid w:val="00AA5018"/>
    <w:rsid w:val="00AA515C"/>
    <w:rsid w:val="00AA59B3"/>
    <w:rsid w:val="00AA59E9"/>
    <w:rsid w:val="00AA63C1"/>
    <w:rsid w:val="00AA666D"/>
    <w:rsid w:val="00AA66DD"/>
    <w:rsid w:val="00AA675A"/>
    <w:rsid w:val="00AA68EA"/>
    <w:rsid w:val="00AA6B1F"/>
    <w:rsid w:val="00AA731D"/>
    <w:rsid w:val="00AA74B3"/>
    <w:rsid w:val="00AA7569"/>
    <w:rsid w:val="00AA7675"/>
    <w:rsid w:val="00AA7B99"/>
    <w:rsid w:val="00AA7D2A"/>
    <w:rsid w:val="00AB05BD"/>
    <w:rsid w:val="00AB074B"/>
    <w:rsid w:val="00AB08F6"/>
    <w:rsid w:val="00AB0AA2"/>
    <w:rsid w:val="00AB0B0F"/>
    <w:rsid w:val="00AB1158"/>
    <w:rsid w:val="00AB1162"/>
    <w:rsid w:val="00AB11E4"/>
    <w:rsid w:val="00AB1219"/>
    <w:rsid w:val="00AB1268"/>
    <w:rsid w:val="00AB1392"/>
    <w:rsid w:val="00AB1B31"/>
    <w:rsid w:val="00AB1B66"/>
    <w:rsid w:val="00AB232F"/>
    <w:rsid w:val="00AB2A10"/>
    <w:rsid w:val="00AB3055"/>
    <w:rsid w:val="00AB32B7"/>
    <w:rsid w:val="00AB38C7"/>
    <w:rsid w:val="00AB43FB"/>
    <w:rsid w:val="00AB4748"/>
    <w:rsid w:val="00AB4A2C"/>
    <w:rsid w:val="00AB4A97"/>
    <w:rsid w:val="00AB4F25"/>
    <w:rsid w:val="00AB4F3A"/>
    <w:rsid w:val="00AB520A"/>
    <w:rsid w:val="00AB588E"/>
    <w:rsid w:val="00AB5D60"/>
    <w:rsid w:val="00AB5DD7"/>
    <w:rsid w:val="00AB62A4"/>
    <w:rsid w:val="00AB6750"/>
    <w:rsid w:val="00AB7D2B"/>
    <w:rsid w:val="00AB7D9D"/>
    <w:rsid w:val="00AB7DB6"/>
    <w:rsid w:val="00AB7DD4"/>
    <w:rsid w:val="00AC0045"/>
    <w:rsid w:val="00AC02AF"/>
    <w:rsid w:val="00AC02CD"/>
    <w:rsid w:val="00AC0578"/>
    <w:rsid w:val="00AC080A"/>
    <w:rsid w:val="00AC0BA3"/>
    <w:rsid w:val="00AC0C09"/>
    <w:rsid w:val="00AC0F3C"/>
    <w:rsid w:val="00AC1078"/>
    <w:rsid w:val="00AC14DE"/>
    <w:rsid w:val="00AC1C2A"/>
    <w:rsid w:val="00AC1E4D"/>
    <w:rsid w:val="00AC2182"/>
    <w:rsid w:val="00AC23A8"/>
    <w:rsid w:val="00AC275A"/>
    <w:rsid w:val="00AC2E7B"/>
    <w:rsid w:val="00AC303E"/>
    <w:rsid w:val="00AC470E"/>
    <w:rsid w:val="00AC4D2E"/>
    <w:rsid w:val="00AC4EC1"/>
    <w:rsid w:val="00AC5010"/>
    <w:rsid w:val="00AC51F8"/>
    <w:rsid w:val="00AC55BB"/>
    <w:rsid w:val="00AC5640"/>
    <w:rsid w:val="00AC5A0C"/>
    <w:rsid w:val="00AC5B09"/>
    <w:rsid w:val="00AC5CAD"/>
    <w:rsid w:val="00AC6180"/>
    <w:rsid w:val="00AC626E"/>
    <w:rsid w:val="00AC62AA"/>
    <w:rsid w:val="00AC62F8"/>
    <w:rsid w:val="00AC6A38"/>
    <w:rsid w:val="00AC6A79"/>
    <w:rsid w:val="00AC6CAE"/>
    <w:rsid w:val="00AC6CE1"/>
    <w:rsid w:val="00AC71A3"/>
    <w:rsid w:val="00AC7324"/>
    <w:rsid w:val="00AC74A2"/>
    <w:rsid w:val="00AC76A6"/>
    <w:rsid w:val="00AC78BF"/>
    <w:rsid w:val="00AC7B37"/>
    <w:rsid w:val="00AD04FE"/>
    <w:rsid w:val="00AD054D"/>
    <w:rsid w:val="00AD0847"/>
    <w:rsid w:val="00AD0AF8"/>
    <w:rsid w:val="00AD0E03"/>
    <w:rsid w:val="00AD1166"/>
    <w:rsid w:val="00AD1335"/>
    <w:rsid w:val="00AD15AA"/>
    <w:rsid w:val="00AD1706"/>
    <w:rsid w:val="00AD17A0"/>
    <w:rsid w:val="00AD1A22"/>
    <w:rsid w:val="00AD231D"/>
    <w:rsid w:val="00AD2425"/>
    <w:rsid w:val="00AD2AD3"/>
    <w:rsid w:val="00AD2DB6"/>
    <w:rsid w:val="00AD2EDB"/>
    <w:rsid w:val="00AD327D"/>
    <w:rsid w:val="00AD32FA"/>
    <w:rsid w:val="00AD37A8"/>
    <w:rsid w:val="00AD3851"/>
    <w:rsid w:val="00AD39A7"/>
    <w:rsid w:val="00AD3BBA"/>
    <w:rsid w:val="00AD3BDF"/>
    <w:rsid w:val="00AD3C81"/>
    <w:rsid w:val="00AD3D09"/>
    <w:rsid w:val="00AD3ECA"/>
    <w:rsid w:val="00AD416C"/>
    <w:rsid w:val="00AD43FE"/>
    <w:rsid w:val="00AD4471"/>
    <w:rsid w:val="00AD4AA3"/>
    <w:rsid w:val="00AD4AB6"/>
    <w:rsid w:val="00AD4E46"/>
    <w:rsid w:val="00AD4E9E"/>
    <w:rsid w:val="00AD4EA3"/>
    <w:rsid w:val="00AD4ED3"/>
    <w:rsid w:val="00AD4F60"/>
    <w:rsid w:val="00AD56B6"/>
    <w:rsid w:val="00AD5731"/>
    <w:rsid w:val="00AD5DFD"/>
    <w:rsid w:val="00AD5E68"/>
    <w:rsid w:val="00AD5F90"/>
    <w:rsid w:val="00AD628A"/>
    <w:rsid w:val="00AD663A"/>
    <w:rsid w:val="00AD6667"/>
    <w:rsid w:val="00AD6690"/>
    <w:rsid w:val="00AD697C"/>
    <w:rsid w:val="00AD6FE6"/>
    <w:rsid w:val="00AD7193"/>
    <w:rsid w:val="00AD74C7"/>
    <w:rsid w:val="00AD7731"/>
    <w:rsid w:val="00AD7BE7"/>
    <w:rsid w:val="00AD7C99"/>
    <w:rsid w:val="00AD7DBE"/>
    <w:rsid w:val="00AD7F0B"/>
    <w:rsid w:val="00AE0451"/>
    <w:rsid w:val="00AE0D7D"/>
    <w:rsid w:val="00AE0DD9"/>
    <w:rsid w:val="00AE0FA5"/>
    <w:rsid w:val="00AE1466"/>
    <w:rsid w:val="00AE1635"/>
    <w:rsid w:val="00AE17E9"/>
    <w:rsid w:val="00AE192B"/>
    <w:rsid w:val="00AE1DA4"/>
    <w:rsid w:val="00AE20F2"/>
    <w:rsid w:val="00AE2344"/>
    <w:rsid w:val="00AE2BAF"/>
    <w:rsid w:val="00AE2E49"/>
    <w:rsid w:val="00AE2EE5"/>
    <w:rsid w:val="00AE3044"/>
    <w:rsid w:val="00AE36DC"/>
    <w:rsid w:val="00AE4032"/>
    <w:rsid w:val="00AE42DE"/>
    <w:rsid w:val="00AE5552"/>
    <w:rsid w:val="00AE5596"/>
    <w:rsid w:val="00AE56B0"/>
    <w:rsid w:val="00AE5906"/>
    <w:rsid w:val="00AE5B94"/>
    <w:rsid w:val="00AE5F93"/>
    <w:rsid w:val="00AE62CC"/>
    <w:rsid w:val="00AE6930"/>
    <w:rsid w:val="00AE6A1F"/>
    <w:rsid w:val="00AE6D5C"/>
    <w:rsid w:val="00AE6ED3"/>
    <w:rsid w:val="00AE70E2"/>
    <w:rsid w:val="00AE7370"/>
    <w:rsid w:val="00AE7D7F"/>
    <w:rsid w:val="00AE7E0D"/>
    <w:rsid w:val="00AE7FCF"/>
    <w:rsid w:val="00AF01FF"/>
    <w:rsid w:val="00AF0585"/>
    <w:rsid w:val="00AF09B4"/>
    <w:rsid w:val="00AF0C93"/>
    <w:rsid w:val="00AF112F"/>
    <w:rsid w:val="00AF1664"/>
    <w:rsid w:val="00AF1692"/>
    <w:rsid w:val="00AF17FB"/>
    <w:rsid w:val="00AF198F"/>
    <w:rsid w:val="00AF1C35"/>
    <w:rsid w:val="00AF1D47"/>
    <w:rsid w:val="00AF1E20"/>
    <w:rsid w:val="00AF1F41"/>
    <w:rsid w:val="00AF210D"/>
    <w:rsid w:val="00AF2418"/>
    <w:rsid w:val="00AF2624"/>
    <w:rsid w:val="00AF264C"/>
    <w:rsid w:val="00AF2857"/>
    <w:rsid w:val="00AF2AE1"/>
    <w:rsid w:val="00AF2B2F"/>
    <w:rsid w:val="00AF2BDE"/>
    <w:rsid w:val="00AF3008"/>
    <w:rsid w:val="00AF32A7"/>
    <w:rsid w:val="00AF35A9"/>
    <w:rsid w:val="00AF3927"/>
    <w:rsid w:val="00AF43A3"/>
    <w:rsid w:val="00AF459E"/>
    <w:rsid w:val="00AF4603"/>
    <w:rsid w:val="00AF4784"/>
    <w:rsid w:val="00AF51E9"/>
    <w:rsid w:val="00AF53A5"/>
    <w:rsid w:val="00AF55D4"/>
    <w:rsid w:val="00AF55F2"/>
    <w:rsid w:val="00AF566B"/>
    <w:rsid w:val="00AF5785"/>
    <w:rsid w:val="00AF57C4"/>
    <w:rsid w:val="00AF58E5"/>
    <w:rsid w:val="00AF5953"/>
    <w:rsid w:val="00AF5BD4"/>
    <w:rsid w:val="00AF5D89"/>
    <w:rsid w:val="00AF6007"/>
    <w:rsid w:val="00AF6113"/>
    <w:rsid w:val="00AF6872"/>
    <w:rsid w:val="00AF6B13"/>
    <w:rsid w:val="00AF6C1E"/>
    <w:rsid w:val="00AF6E63"/>
    <w:rsid w:val="00AF760D"/>
    <w:rsid w:val="00AF775C"/>
    <w:rsid w:val="00AF7964"/>
    <w:rsid w:val="00AF7C9E"/>
    <w:rsid w:val="00AF7E47"/>
    <w:rsid w:val="00B00300"/>
    <w:rsid w:val="00B0078B"/>
    <w:rsid w:val="00B00A19"/>
    <w:rsid w:val="00B00AFD"/>
    <w:rsid w:val="00B00B85"/>
    <w:rsid w:val="00B017AE"/>
    <w:rsid w:val="00B01A34"/>
    <w:rsid w:val="00B02294"/>
    <w:rsid w:val="00B026D0"/>
    <w:rsid w:val="00B02BC2"/>
    <w:rsid w:val="00B02E93"/>
    <w:rsid w:val="00B0303D"/>
    <w:rsid w:val="00B03620"/>
    <w:rsid w:val="00B0376F"/>
    <w:rsid w:val="00B03F3E"/>
    <w:rsid w:val="00B03FA3"/>
    <w:rsid w:val="00B04421"/>
    <w:rsid w:val="00B047CE"/>
    <w:rsid w:val="00B04873"/>
    <w:rsid w:val="00B04B70"/>
    <w:rsid w:val="00B05274"/>
    <w:rsid w:val="00B05AA2"/>
    <w:rsid w:val="00B05CE2"/>
    <w:rsid w:val="00B06603"/>
    <w:rsid w:val="00B067EF"/>
    <w:rsid w:val="00B068A9"/>
    <w:rsid w:val="00B06B6A"/>
    <w:rsid w:val="00B06BEA"/>
    <w:rsid w:val="00B06F9B"/>
    <w:rsid w:val="00B071CA"/>
    <w:rsid w:val="00B0739E"/>
    <w:rsid w:val="00B103B3"/>
    <w:rsid w:val="00B10F4D"/>
    <w:rsid w:val="00B1100D"/>
    <w:rsid w:val="00B1104D"/>
    <w:rsid w:val="00B11164"/>
    <w:rsid w:val="00B11665"/>
    <w:rsid w:val="00B11A86"/>
    <w:rsid w:val="00B12068"/>
    <w:rsid w:val="00B1215F"/>
    <w:rsid w:val="00B1249B"/>
    <w:rsid w:val="00B125C0"/>
    <w:rsid w:val="00B126B4"/>
    <w:rsid w:val="00B12777"/>
    <w:rsid w:val="00B12914"/>
    <w:rsid w:val="00B129DF"/>
    <w:rsid w:val="00B12B26"/>
    <w:rsid w:val="00B12D75"/>
    <w:rsid w:val="00B12FE9"/>
    <w:rsid w:val="00B134BB"/>
    <w:rsid w:val="00B13706"/>
    <w:rsid w:val="00B13979"/>
    <w:rsid w:val="00B1438D"/>
    <w:rsid w:val="00B143AF"/>
    <w:rsid w:val="00B14403"/>
    <w:rsid w:val="00B146E7"/>
    <w:rsid w:val="00B14703"/>
    <w:rsid w:val="00B14731"/>
    <w:rsid w:val="00B15534"/>
    <w:rsid w:val="00B155AC"/>
    <w:rsid w:val="00B15827"/>
    <w:rsid w:val="00B15AC2"/>
    <w:rsid w:val="00B15AEE"/>
    <w:rsid w:val="00B15C4A"/>
    <w:rsid w:val="00B15E1E"/>
    <w:rsid w:val="00B160CF"/>
    <w:rsid w:val="00B162D6"/>
    <w:rsid w:val="00B16443"/>
    <w:rsid w:val="00B16556"/>
    <w:rsid w:val="00B167B1"/>
    <w:rsid w:val="00B168C9"/>
    <w:rsid w:val="00B16B7A"/>
    <w:rsid w:val="00B16C68"/>
    <w:rsid w:val="00B1701C"/>
    <w:rsid w:val="00B1721B"/>
    <w:rsid w:val="00B174B6"/>
    <w:rsid w:val="00B175BB"/>
    <w:rsid w:val="00B177A3"/>
    <w:rsid w:val="00B17DC1"/>
    <w:rsid w:val="00B17F95"/>
    <w:rsid w:val="00B201D6"/>
    <w:rsid w:val="00B20653"/>
    <w:rsid w:val="00B2124B"/>
    <w:rsid w:val="00B2126E"/>
    <w:rsid w:val="00B21CA9"/>
    <w:rsid w:val="00B21EF1"/>
    <w:rsid w:val="00B22149"/>
    <w:rsid w:val="00B2234A"/>
    <w:rsid w:val="00B22596"/>
    <w:rsid w:val="00B22670"/>
    <w:rsid w:val="00B227D3"/>
    <w:rsid w:val="00B228CE"/>
    <w:rsid w:val="00B23720"/>
    <w:rsid w:val="00B23D3F"/>
    <w:rsid w:val="00B24554"/>
    <w:rsid w:val="00B246AC"/>
    <w:rsid w:val="00B24DF8"/>
    <w:rsid w:val="00B24E06"/>
    <w:rsid w:val="00B24F6E"/>
    <w:rsid w:val="00B2596F"/>
    <w:rsid w:val="00B25972"/>
    <w:rsid w:val="00B2685E"/>
    <w:rsid w:val="00B269BE"/>
    <w:rsid w:val="00B26C83"/>
    <w:rsid w:val="00B27021"/>
    <w:rsid w:val="00B2742E"/>
    <w:rsid w:val="00B2783B"/>
    <w:rsid w:val="00B27DB1"/>
    <w:rsid w:val="00B27FC3"/>
    <w:rsid w:val="00B3026D"/>
    <w:rsid w:val="00B304B7"/>
    <w:rsid w:val="00B306C6"/>
    <w:rsid w:val="00B307A3"/>
    <w:rsid w:val="00B30D06"/>
    <w:rsid w:val="00B3106E"/>
    <w:rsid w:val="00B3147B"/>
    <w:rsid w:val="00B315D4"/>
    <w:rsid w:val="00B315E7"/>
    <w:rsid w:val="00B31B50"/>
    <w:rsid w:val="00B31DB3"/>
    <w:rsid w:val="00B31EF3"/>
    <w:rsid w:val="00B320AA"/>
    <w:rsid w:val="00B3210D"/>
    <w:rsid w:val="00B32285"/>
    <w:rsid w:val="00B323BE"/>
    <w:rsid w:val="00B323C2"/>
    <w:rsid w:val="00B328D3"/>
    <w:rsid w:val="00B32D6A"/>
    <w:rsid w:val="00B34018"/>
    <w:rsid w:val="00B34799"/>
    <w:rsid w:val="00B34D74"/>
    <w:rsid w:val="00B34D96"/>
    <w:rsid w:val="00B34EAD"/>
    <w:rsid w:val="00B34EC4"/>
    <w:rsid w:val="00B3506F"/>
    <w:rsid w:val="00B35574"/>
    <w:rsid w:val="00B358AD"/>
    <w:rsid w:val="00B35E19"/>
    <w:rsid w:val="00B35FD4"/>
    <w:rsid w:val="00B36431"/>
    <w:rsid w:val="00B366E2"/>
    <w:rsid w:val="00B36ADA"/>
    <w:rsid w:val="00B37290"/>
    <w:rsid w:val="00B37CD3"/>
    <w:rsid w:val="00B37CDF"/>
    <w:rsid w:val="00B4001A"/>
    <w:rsid w:val="00B40235"/>
    <w:rsid w:val="00B40A47"/>
    <w:rsid w:val="00B415B8"/>
    <w:rsid w:val="00B41608"/>
    <w:rsid w:val="00B41BCE"/>
    <w:rsid w:val="00B41D45"/>
    <w:rsid w:val="00B422C8"/>
    <w:rsid w:val="00B424D4"/>
    <w:rsid w:val="00B425D7"/>
    <w:rsid w:val="00B42676"/>
    <w:rsid w:val="00B42766"/>
    <w:rsid w:val="00B4283C"/>
    <w:rsid w:val="00B428A5"/>
    <w:rsid w:val="00B42A3F"/>
    <w:rsid w:val="00B42F19"/>
    <w:rsid w:val="00B4307A"/>
    <w:rsid w:val="00B4367F"/>
    <w:rsid w:val="00B43EAA"/>
    <w:rsid w:val="00B43F1B"/>
    <w:rsid w:val="00B44159"/>
    <w:rsid w:val="00B4451D"/>
    <w:rsid w:val="00B4512F"/>
    <w:rsid w:val="00B452F3"/>
    <w:rsid w:val="00B453D1"/>
    <w:rsid w:val="00B45549"/>
    <w:rsid w:val="00B459F0"/>
    <w:rsid w:val="00B468C8"/>
    <w:rsid w:val="00B468F6"/>
    <w:rsid w:val="00B46AB9"/>
    <w:rsid w:val="00B47240"/>
    <w:rsid w:val="00B475F8"/>
    <w:rsid w:val="00B47730"/>
    <w:rsid w:val="00B50557"/>
    <w:rsid w:val="00B509AF"/>
    <w:rsid w:val="00B509CE"/>
    <w:rsid w:val="00B516E0"/>
    <w:rsid w:val="00B5188E"/>
    <w:rsid w:val="00B51A93"/>
    <w:rsid w:val="00B51F40"/>
    <w:rsid w:val="00B52006"/>
    <w:rsid w:val="00B5225D"/>
    <w:rsid w:val="00B52420"/>
    <w:rsid w:val="00B5249F"/>
    <w:rsid w:val="00B524F7"/>
    <w:rsid w:val="00B52558"/>
    <w:rsid w:val="00B527EC"/>
    <w:rsid w:val="00B52942"/>
    <w:rsid w:val="00B5299C"/>
    <w:rsid w:val="00B52CD3"/>
    <w:rsid w:val="00B53233"/>
    <w:rsid w:val="00B53709"/>
    <w:rsid w:val="00B537BD"/>
    <w:rsid w:val="00B53C61"/>
    <w:rsid w:val="00B53D71"/>
    <w:rsid w:val="00B54655"/>
    <w:rsid w:val="00B548A3"/>
    <w:rsid w:val="00B54915"/>
    <w:rsid w:val="00B54A3A"/>
    <w:rsid w:val="00B54ECA"/>
    <w:rsid w:val="00B54F28"/>
    <w:rsid w:val="00B5516E"/>
    <w:rsid w:val="00B55231"/>
    <w:rsid w:val="00B5530B"/>
    <w:rsid w:val="00B5563B"/>
    <w:rsid w:val="00B55EFF"/>
    <w:rsid w:val="00B56760"/>
    <w:rsid w:val="00B56DB6"/>
    <w:rsid w:val="00B56EF4"/>
    <w:rsid w:val="00B56F72"/>
    <w:rsid w:val="00B57BB7"/>
    <w:rsid w:val="00B6074E"/>
    <w:rsid w:val="00B6087C"/>
    <w:rsid w:val="00B6091C"/>
    <w:rsid w:val="00B60CB6"/>
    <w:rsid w:val="00B61161"/>
    <w:rsid w:val="00B611C4"/>
    <w:rsid w:val="00B6193A"/>
    <w:rsid w:val="00B61945"/>
    <w:rsid w:val="00B61A96"/>
    <w:rsid w:val="00B62283"/>
    <w:rsid w:val="00B62292"/>
    <w:rsid w:val="00B62411"/>
    <w:rsid w:val="00B62578"/>
    <w:rsid w:val="00B625C1"/>
    <w:rsid w:val="00B625CA"/>
    <w:rsid w:val="00B6273F"/>
    <w:rsid w:val="00B62770"/>
    <w:rsid w:val="00B62938"/>
    <w:rsid w:val="00B62DE6"/>
    <w:rsid w:val="00B63F0D"/>
    <w:rsid w:val="00B644A5"/>
    <w:rsid w:val="00B648EC"/>
    <w:rsid w:val="00B649A9"/>
    <w:rsid w:val="00B64B05"/>
    <w:rsid w:val="00B64D35"/>
    <w:rsid w:val="00B64DFC"/>
    <w:rsid w:val="00B65808"/>
    <w:rsid w:val="00B65BCC"/>
    <w:rsid w:val="00B6630E"/>
    <w:rsid w:val="00B66396"/>
    <w:rsid w:val="00B66B08"/>
    <w:rsid w:val="00B66C3B"/>
    <w:rsid w:val="00B66C44"/>
    <w:rsid w:val="00B66CB4"/>
    <w:rsid w:val="00B66CD3"/>
    <w:rsid w:val="00B66E95"/>
    <w:rsid w:val="00B67558"/>
    <w:rsid w:val="00B678A0"/>
    <w:rsid w:val="00B679A8"/>
    <w:rsid w:val="00B67C5B"/>
    <w:rsid w:val="00B70305"/>
    <w:rsid w:val="00B7031F"/>
    <w:rsid w:val="00B707A0"/>
    <w:rsid w:val="00B70A63"/>
    <w:rsid w:val="00B70F58"/>
    <w:rsid w:val="00B7108D"/>
    <w:rsid w:val="00B711CB"/>
    <w:rsid w:val="00B71524"/>
    <w:rsid w:val="00B717A8"/>
    <w:rsid w:val="00B722B6"/>
    <w:rsid w:val="00B72BA4"/>
    <w:rsid w:val="00B72F63"/>
    <w:rsid w:val="00B73113"/>
    <w:rsid w:val="00B73403"/>
    <w:rsid w:val="00B73615"/>
    <w:rsid w:val="00B73B8D"/>
    <w:rsid w:val="00B73B99"/>
    <w:rsid w:val="00B73BC7"/>
    <w:rsid w:val="00B73CDE"/>
    <w:rsid w:val="00B748DD"/>
    <w:rsid w:val="00B74A4F"/>
    <w:rsid w:val="00B7536B"/>
    <w:rsid w:val="00B75C22"/>
    <w:rsid w:val="00B75F34"/>
    <w:rsid w:val="00B76618"/>
    <w:rsid w:val="00B76833"/>
    <w:rsid w:val="00B76858"/>
    <w:rsid w:val="00B768FC"/>
    <w:rsid w:val="00B76C80"/>
    <w:rsid w:val="00B76DC6"/>
    <w:rsid w:val="00B771F3"/>
    <w:rsid w:val="00B7755A"/>
    <w:rsid w:val="00B77720"/>
    <w:rsid w:val="00B779E5"/>
    <w:rsid w:val="00B77C68"/>
    <w:rsid w:val="00B77EE7"/>
    <w:rsid w:val="00B80462"/>
    <w:rsid w:val="00B80588"/>
    <w:rsid w:val="00B807AE"/>
    <w:rsid w:val="00B80B66"/>
    <w:rsid w:val="00B80C86"/>
    <w:rsid w:val="00B80EFC"/>
    <w:rsid w:val="00B8140F"/>
    <w:rsid w:val="00B81500"/>
    <w:rsid w:val="00B818AE"/>
    <w:rsid w:val="00B82461"/>
    <w:rsid w:val="00B8255B"/>
    <w:rsid w:val="00B826E8"/>
    <w:rsid w:val="00B8314F"/>
    <w:rsid w:val="00B833D8"/>
    <w:rsid w:val="00B83483"/>
    <w:rsid w:val="00B83782"/>
    <w:rsid w:val="00B83D7A"/>
    <w:rsid w:val="00B83E18"/>
    <w:rsid w:val="00B8400F"/>
    <w:rsid w:val="00B84712"/>
    <w:rsid w:val="00B8490D"/>
    <w:rsid w:val="00B84DBA"/>
    <w:rsid w:val="00B85BCA"/>
    <w:rsid w:val="00B85BF3"/>
    <w:rsid w:val="00B85FCB"/>
    <w:rsid w:val="00B85FE4"/>
    <w:rsid w:val="00B86597"/>
    <w:rsid w:val="00B86617"/>
    <w:rsid w:val="00B86696"/>
    <w:rsid w:val="00B867F8"/>
    <w:rsid w:val="00B868B2"/>
    <w:rsid w:val="00B86B6D"/>
    <w:rsid w:val="00B87A63"/>
    <w:rsid w:val="00B87EC6"/>
    <w:rsid w:val="00B90163"/>
    <w:rsid w:val="00B9057F"/>
    <w:rsid w:val="00B905A5"/>
    <w:rsid w:val="00B90846"/>
    <w:rsid w:val="00B90F08"/>
    <w:rsid w:val="00B9108C"/>
    <w:rsid w:val="00B910BD"/>
    <w:rsid w:val="00B91681"/>
    <w:rsid w:val="00B917AB"/>
    <w:rsid w:val="00B91807"/>
    <w:rsid w:val="00B918DC"/>
    <w:rsid w:val="00B919AE"/>
    <w:rsid w:val="00B91C92"/>
    <w:rsid w:val="00B92006"/>
    <w:rsid w:val="00B9290F"/>
    <w:rsid w:val="00B92CA5"/>
    <w:rsid w:val="00B92CEE"/>
    <w:rsid w:val="00B92F5B"/>
    <w:rsid w:val="00B93373"/>
    <w:rsid w:val="00B939F8"/>
    <w:rsid w:val="00B93F08"/>
    <w:rsid w:val="00B941CF"/>
    <w:rsid w:val="00B94492"/>
    <w:rsid w:val="00B94B22"/>
    <w:rsid w:val="00B94D62"/>
    <w:rsid w:val="00B94E4F"/>
    <w:rsid w:val="00B94F06"/>
    <w:rsid w:val="00B94F53"/>
    <w:rsid w:val="00B9567C"/>
    <w:rsid w:val="00B963C5"/>
    <w:rsid w:val="00B96787"/>
    <w:rsid w:val="00B96D46"/>
    <w:rsid w:val="00B970A9"/>
    <w:rsid w:val="00B97699"/>
    <w:rsid w:val="00B978D3"/>
    <w:rsid w:val="00B97936"/>
    <w:rsid w:val="00B97A81"/>
    <w:rsid w:val="00B97D69"/>
    <w:rsid w:val="00BA04F0"/>
    <w:rsid w:val="00BA0A39"/>
    <w:rsid w:val="00BA0C80"/>
    <w:rsid w:val="00BA0CB2"/>
    <w:rsid w:val="00BA0D70"/>
    <w:rsid w:val="00BA1050"/>
    <w:rsid w:val="00BA1169"/>
    <w:rsid w:val="00BA1560"/>
    <w:rsid w:val="00BA1B38"/>
    <w:rsid w:val="00BA1DBA"/>
    <w:rsid w:val="00BA1FE5"/>
    <w:rsid w:val="00BA2164"/>
    <w:rsid w:val="00BA2843"/>
    <w:rsid w:val="00BA2BFF"/>
    <w:rsid w:val="00BA2D0B"/>
    <w:rsid w:val="00BA2ED5"/>
    <w:rsid w:val="00BA3132"/>
    <w:rsid w:val="00BA32BC"/>
    <w:rsid w:val="00BA35C0"/>
    <w:rsid w:val="00BA3613"/>
    <w:rsid w:val="00BA3CE9"/>
    <w:rsid w:val="00BA3D3A"/>
    <w:rsid w:val="00BA3E5D"/>
    <w:rsid w:val="00BA4420"/>
    <w:rsid w:val="00BA4A3E"/>
    <w:rsid w:val="00BA4D94"/>
    <w:rsid w:val="00BA4ED1"/>
    <w:rsid w:val="00BA54AD"/>
    <w:rsid w:val="00BA5ADD"/>
    <w:rsid w:val="00BA5BCE"/>
    <w:rsid w:val="00BA5D21"/>
    <w:rsid w:val="00BA5D7B"/>
    <w:rsid w:val="00BA5E47"/>
    <w:rsid w:val="00BA6007"/>
    <w:rsid w:val="00BA644A"/>
    <w:rsid w:val="00BA6513"/>
    <w:rsid w:val="00BA680D"/>
    <w:rsid w:val="00BA6886"/>
    <w:rsid w:val="00BA6AB3"/>
    <w:rsid w:val="00BA6C47"/>
    <w:rsid w:val="00BA7187"/>
    <w:rsid w:val="00BA7214"/>
    <w:rsid w:val="00BA72DD"/>
    <w:rsid w:val="00BA73AF"/>
    <w:rsid w:val="00BA7AA8"/>
    <w:rsid w:val="00BA7B74"/>
    <w:rsid w:val="00BA7D7E"/>
    <w:rsid w:val="00BB00AB"/>
    <w:rsid w:val="00BB0713"/>
    <w:rsid w:val="00BB0B7D"/>
    <w:rsid w:val="00BB0E84"/>
    <w:rsid w:val="00BB0ED1"/>
    <w:rsid w:val="00BB18BC"/>
    <w:rsid w:val="00BB1EC8"/>
    <w:rsid w:val="00BB235C"/>
    <w:rsid w:val="00BB247A"/>
    <w:rsid w:val="00BB2481"/>
    <w:rsid w:val="00BB25A5"/>
    <w:rsid w:val="00BB2D37"/>
    <w:rsid w:val="00BB2E0A"/>
    <w:rsid w:val="00BB2F09"/>
    <w:rsid w:val="00BB3138"/>
    <w:rsid w:val="00BB31D2"/>
    <w:rsid w:val="00BB4365"/>
    <w:rsid w:val="00BB4465"/>
    <w:rsid w:val="00BB45A3"/>
    <w:rsid w:val="00BB48F5"/>
    <w:rsid w:val="00BB4B58"/>
    <w:rsid w:val="00BB5036"/>
    <w:rsid w:val="00BB5101"/>
    <w:rsid w:val="00BB567C"/>
    <w:rsid w:val="00BB5DC0"/>
    <w:rsid w:val="00BB5ECF"/>
    <w:rsid w:val="00BB616A"/>
    <w:rsid w:val="00BB6A46"/>
    <w:rsid w:val="00BB6BA8"/>
    <w:rsid w:val="00BB6DDF"/>
    <w:rsid w:val="00BB6E46"/>
    <w:rsid w:val="00BB7261"/>
    <w:rsid w:val="00BB7371"/>
    <w:rsid w:val="00BB7C25"/>
    <w:rsid w:val="00BB7CFF"/>
    <w:rsid w:val="00BB7DF2"/>
    <w:rsid w:val="00BB7EE3"/>
    <w:rsid w:val="00BC0144"/>
    <w:rsid w:val="00BC0769"/>
    <w:rsid w:val="00BC0796"/>
    <w:rsid w:val="00BC0B59"/>
    <w:rsid w:val="00BC0EAA"/>
    <w:rsid w:val="00BC108B"/>
    <w:rsid w:val="00BC1297"/>
    <w:rsid w:val="00BC12F4"/>
    <w:rsid w:val="00BC156D"/>
    <w:rsid w:val="00BC1B25"/>
    <w:rsid w:val="00BC1E30"/>
    <w:rsid w:val="00BC21AE"/>
    <w:rsid w:val="00BC26FF"/>
    <w:rsid w:val="00BC29D2"/>
    <w:rsid w:val="00BC2A31"/>
    <w:rsid w:val="00BC2A7E"/>
    <w:rsid w:val="00BC2C3D"/>
    <w:rsid w:val="00BC33EE"/>
    <w:rsid w:val="00BC36BF"/>
    <w:rsid w:val="00BC3A3B"/>
    <w:rsid w:val="00BC3FAC"/>
    <w:rsid w:val="00BC46A4"/>
    <w:rsid w:val="00BC46D1"/>
    <w:rsid w:val="00BC4841"/>
    <w:rsid w:val="00BC4AD4"/>
    <w:rsid w:val="00BC4DC9"/>
    <w:rsid w:val="00BC4E2F"/>
    <w:rsid w:val="00BC4F65"/>
    <w:rsid w:val="00BC5019"/>
    <w:rsid w:val="00BC5044"/>
    <w:rsid w:val="00BC51CA"/>
    <w:rsid w:val="00BC5243"/>
    <w:rsid w:val="00BC55BC"/>
    <w:rsid w:val="00BC5C33"/>
    <w:rsid w:val="00BC5C93"/>
    <w:rsid w:val="00BC6D03"/>
    <w:rsid w:val="00BC6F74"/>
    <w:rsid w:val="00BC7109"/>
    <w:rsid w:val="00BC716E"/>
    <w:rsid w:val="00BC75A8"/>
    <w:rsid w:val="00BC7616"/>
    <w:rsid w:val="00BC7B4C"/>
    <w:rsid w:val="00BC7B8B"/>
    <w:rsid w:val="00BD032C"/>
    <w:rsid w:val="00BD036E"/>
    <w:rsid w:val="00BD03B2"/>
    <w:rsid w:val="00BD059B"/>
    <w:rsid w:val="00BD06A1"/>
    <w:rsid w:val="00BD0852"/>
    <w:rsid w:val="00BD09C9"/>
    <w:rsid w:val="00BD0A57"/>
    <w:rsid w:val="00BD0C21"/>
    <w:rsid w:val="00BD12D9"/>
    <w:rsid w:val="00BD142B"/>
    <w:rsid w:val="00BD15B4"/>
    <w:rsid w:val="00BD1686"/>
    <w:rsid w:val="00BD1ADC"/>
    <w:rsid w:val="00BD1C58"/>
    <w:rsid w:val="00BD1F28"/>
    <w:rsid w:val="00BD1FF1"/>
    <w:rsid w:val="00BD2043"/>
    <w:rsid w:val="00BD20F6"/>
    <w:rsid w:val="00BD2891"/>
    <w:rsid w:val="00BD28AB"/>
    <w:rsid w:val="00BD2C8E"/>
    <w:rsid w:val="00BD2DAF"/>
    <w:rsid w:val="00BD2EEF"/>
    <w:rsid w:val="00BD30C5"/>
    <w:rsid w:val="00BD3603"/>
    <w:rsid w:val="00BD3CA5"/>
    <w:rsid w:val="00BD3DC1"/>
    <w:rsid w:val="00BD41EE"/>
    <w:rsid w:val="00BD47C6"/>
    <w:rsid w:val="00BD4DF4"/>
    <w:rsid w:val="00BD4EAE"/>
    <w:rsid w:val="00BD4EDE"/>
    <w:rsid w:val="00BD502E"/>
    <w:rsid w:val="00BD5085"/>
    <w:rsid w:val="00BD52C8"/>
    <w:rsid w:val="00BD533E"/>
    <w:rsid w:val="00BD55BE"/>
    <w:rsid w:val="00BD5901"/>
    <w:rsid w:val="00BD5C5A"/>
    <w:rsid w:val="00BD5EF7"/>
    <w:rsid w:val="00BD6132"/>
    <w:rsid w:val="00BD648B"/>
    <w:rsid w:val="00BD6984"/>
    <w:rsid w:val="00BD69FA"/>
    <w:rsid w:val="00BD72C7"/>
    <w:rsid w:val="00BD7B2B"/>
    <w:rsid w:val="00BD7C65"/>
    <w:rsid w:val="00BD7D2C"/>
    <w:rsid w:val="00BE012C"/>
    <w:rsid w:val="00BE0294"/>
    <w:rsid w:val="00BE06EA"/>
    <w:rsid w:val="00BE08E4"/>
    <w:rsid w:val="00BE09E9"/>
    <w:rsid w:val="00BE0B23"/>
    <w:rsid w:val="00BE1520"/>
    <w:rsid w:val="00BE1667"/>
    <w:rsid w:val="00BE1936"/>
    <w:rsid w:val="00BE19F8"/>
    <w:rsid w:val="00BE22BB"/>
    <w:rsid w:val="00BE24B6"/>
    <w:rsid w:val="00BE2638"/>
    <w:rsid w:val="00BE2706"/>
    <w:rsid w:val="00BE321A"/>
    <w:rsid w:val="00BE359C"/>
    <w:rsid w:val="00BE35B7"/>
    <w:rsid w:val="00BE369D"/>
    <w:rsid w:val="00BE3BD8"/>
    <w:rsid w:val="00BE476E"/>
    <w:rsid w:val="00BE4A9C"/>
    <w:rsid w:val="00BE527F"/>
    <w:rsid w:val="00BE5902"/>
    <w:rsid w:val="00BE5D79"/>
    <w:rsid w:val="00BE60CB"/>
    <w:rsid w:val="00BE6187"/>
    <w:rsid w:val="00BE6411"/>
    <w:rsid w:val="00BE6B0E"/>
    <w:rsid w:val="00BE730D"/>
    <w:rsid w:val="00BE738C"/>
    <w:rsid w:val="00BE7394"/>
    <w:rsid w:val="00BE74E3"/>
    <w:rsid w:val="00BE7509"/>
    <w:rsid w:val="00BE7576"/>
    <w:rsid w:val="00BE7695"/>
    <w:rsid w:val="00BE7A16"/>
    <w:rsid w:val="00BE7D4F"/>
    <w:rsid w:val="00BE7DE9"/>
    <w:rsid w:val="00BF030B"/>
    <w:rsid w:val="00BF059F"/>
    <w:rsid w:val="00BF065A"/>
    <w:rsid w:val="00BF08E3"/>
    <w:rsid w:val="00BF0AF4"/>
    <w:rsid w:val="00BF0D60"/>
    <w:rsid w:val="00BF1898"/>
    <w:rsid w:val="00BF1A94"/>
    <w:rsid w:val="00BF1D90"/>
    <w:rsid w:val="00BF205F"/>
    <w:rsid w:val="00BF257F"/>
    <w:rsid w:val="00BF27A5"/>
    <w:rsid w:val="00BF296C"/>
    <w:rsid w:val="00BF2CA3"/>
    <w:rsid w:val="00BF2EC4"/>
    <w:rsid w:val="00BF32FA"/>
    <w:rsid w:val="00BF3415"/>
    <w:rsid w:val="00BF377C"/>
    <w:rsid w:val="00BF3786"/>
    <w:rsid w:val="00BF3BD7"/>
    <w:rsid w:val="00BF3C59"/>
    <w:rsid w:val="00BF3CF0"/>
    <w:rsid w:val="00BF3FA6"/>
    <w:rsid w:val="00BF4587"/>
    <w:rsid w:val="00BF4661"/>
    <w:rsid w:val="00BF4AC5"/>
    <w:rsid w:val="00BF4CC9"/>
    <w:rsid w:val="00BF567F"/>
    <w:rsid w:val="00BF58F6"/>
    <w:rsid w:val="00BF59E1"/>
    <w:rsid w:val="00BF5B85"/>
    <w:rsid w:val="00BF5DEE"/>
    <w:rsid w:val="00BF63DD"/>
    <w:rsid w:val="00BF665B"/>
    <w:rsid w:val="00BF66E7"/>
    <w:rsid w:val="00BF6743"/>
    <w:rsid w:val="00BF68D8"/>
    <w:rsid w:val="00BF6BA0"/>
    <w:rsid w:val="00BF6C3B"/>
    <w:rsid w:val="00BF74D3"/>
    <w:rsid w:val="00BF74D7"/>
    <w:rsid w:val="00BF75D6"/>
    <w:rsid w:val="00C003C5"/>
    <w:rsid w:val="00C01484"/>
    <w:rsid w:val="00C01690"/>
    <w:rsid w:val="00C01AF4"/>
    <w:rsid w:val="00C02080"/>
    <w:rsid w:val="00C02123"/>
    <w:rsid w:val="00C0256D"/>
    <w:rsid w:val="00C02711"/>
    <w:rsid w:val="00C02797"/>
    <w:rsid w:val="00C027A9"/>
    <w:rsid w:val="00C02E0C"/>
    <w:rsid w:val="00C031CA"/>
    <w:rsid w:val="00C032FC"/>
    <w:rsid w:val="00C032FF"/>
    <w:rsid w:val="00C03320"/>
    <w:rsid w:val="00C03608"/>
    <w:rsid w:val="00C03C6E"/>
    <w:rsid w:val="00C03C88"/>
    <w:rsid w:val="00C04046"/>
    <w:rsid w:val="00C040BB"/>
    <w:rsid w:val="00C0428E"/>
    <w:rsid w:val="00C042E7"/>
    <w:rsid w:val="00C04420"/>
    <w:rsid w:val="00C0481E"/>
    <w:rsid w:val="00C04821"/>
    <w:rsid w:val="00C04E9B"/>
    <w:rsid w:val="00C05A3B"/>
    <w:rsid w:val="00C05A56"/>
    <w:rsid w:val="00C05D05"/>
    <w:rsid w:val="00C05E1C"/>
    <w:rsid w:val="00C05EEB"/>
    <w:rsid w:val="00C05F0D"/>
    <w:rsid w:val="00C06903"/>
    <w:rsid w:val="00C06C8B"/>
    <w:rsid w:val="00C074FE"/>
    <w:rsid w:val="00C07541"/>
    <w:rsid w:val="00C0786E"/>
    <w:rsid w:val="00C07FAA"/>
    <w:rsid w:val="00C1017B"/>
    <w:rsid w:val="00C10579"/>
    <w:rsid w:val="00C10628"/>
    <w:rsid w:val="00C1073C"/>
    <w:rsid w:val="00C10D24"/>
    <w:rsid w:val="00C11D15"/>
    <w:rsid w:val="00C11DE0"/>
    <w:rsid w:val="00C11DE5"/>
    <w:rsid w:val="00C12D8C"/>
    <w:rsid w:val="00C12E33"/>
    <w:rsid w:val="00C12EC8"/>
    <w:rsid w:val="00C1310F"/>
    <w:rsid w:val="00C1361F"/>
    <w:rsid w:val="00C1389F"/>
    <w:rsid w:val="00C13B78"/>
    <w:rsid w:val="00C13EE2"/>
    <w:rsid w:val="00C14587"/>
    <w:rsid w:val="00C14B37"/>
    <w:rsid w:val="00C14C82"/>
    <w:rsid w:val="00C15195"/>
    <w:rsid w:val="00C1568B"/>
    <w:rsid w:val="00C15BEE"/>
    <w:rsid w:val="00C15F90"/>
    <w:rsid w:val="00C1612C"/>
    <w:rsid w:val="00C16473"/>
    <w:rsid w:val="00C16601"/>
    <w:rsid w:val="00C16777"/>
    <w:rsid w:val="00C1678A"/>
    <w:rsid w:val="00C16BE0"/>
    <w:rsid w:val="00C16CA9"/>
    <w:rsid w:val="00C172D9"/>
    <w:rsid w:val="00C1779E"/>
    <w:rsid w:val="00C17C9D"/>
    <w:rsid w:val="00C17D38"/>
    <w:rsid w:val="00C17E32"/>
    <w:rsid w:val="00C17ECE"/>
    <w:rsid w:val="00C20029"/>
    <w:rsid w:val="00C207D0"/>
    <w:rsid w:val="00C20B4B"/>
    <w:rsid w:val="00C210A2"/>
    <w:rsid w:val="00C210FA"/>
    <w:rsid w:val="00C2136F"/>
    <w:rsid w:val="00C219DC"/>
    <w:rsid w:val="00C21C1D"/>
    <w:rsid w:val="00C21C44"/>
    <w:rsid w:val="00C2259E"/>
    <w:rsid w:val="00C22965"/>
    <w:rsid w:val="00C22D12"/>
    <w:rsid w:val="00C22EF8"/>
    <w:rsid w:val="00C231FC"/>
    <w:rsid w:val="00C23662"/>
    <w:rsid w:val="00C23B30"/>
    <w:rsid w:val="00C23DAC"/>
    <w:rsid w:val="00C23DDA"/>
    <w:rsid w:val="00C241B9"/>
    <w:rsid w:val="00C24284"/>
    <w:rsid w:val="00C242CA"/>
    <w:rsid w:val="00C24492"/>
    <w:rsid w:val="00C2457E"/>
    <w:rsid w:val="00C24E75"/>
    <w:rsid w:val="00C24FC9"/>
    <w:rsid w:val="00C255F9"/>
    <w:rsid w:val="00C2576D"/>
    <w:rsid w:val="00C25869"/>
    <w:rsid w:val="00C26164"/>
    <w:rsid w:val="00C26213"/>
    <w:rsid w:val="00C2675A"/>
    <w:rsid w:val="00C26845"/>
    <w:rsid w:val="00C26870"/>
    <w:rsid w:val="00C26CB2"/>
    <w:rsid w:val="00C272B2"/>
    <w:rsid w:val="00C2747F"/>
    <w:rsid w:val="00C2782B"/>
    <w:rsid w:val="00C27A67"/>
    <w:rsid w:val="00C27CB5"/>
    <w:rsid w:val="00C27D6C"/>
    <w:rsid w:val="00C3015A"/>
    <w:rsid w:val="00C304FD"/>
    <w:rsid w:val="00C30809"/>
    <w:rsid w:val="00C3116B"/>
    <w:rsid w:val="00C31185"/>
    <w:rsid w:val="00C312A9"/>
    <w:rsid w:val="00C31B50"/>
    <w:rsid w:val="00C31CAB"/>
    <w:rsid w:val="00C31CE3"/>
    <w:rsid w:val="00C32133"/>
    <w:rsid w:val="00C32430"/>
    <w:rsid w:val="00C3246B"/>
    <w:rsid w:val="00C328E1"/>
    <w:rsid w:val="00C329BE"/>
    <w:rsid w:val="00C33085"/>
    <w:rsid w:val="00C3322F"/>
    <w:rsid w:val="00C3333F"/>
    <w:rsid w:val="00C33441"/>
    <w:rsid w:val="00C33A14"/>
    <w:rsid w:val="00C33B36"/>
    <w:rsid w:val="00C33C94"/>
    <w:rsid w:val="00C33E31"/>
    <w:rsid w:val="00C341D3"/>
    <w:rsid w:val="00C341F7"/>
    <w:rsid w:val="00C3464F"/>
    <w:rsid w:val="00C34B61"/>
    <w:rsid w:val="00C34BD0"/>
    <w:rsid w:val="00C352BB"/>
    <w:rsid w:val="00C3566E"/>
    <w:rsid w:val="00C35672"/>
    <w:rsid w:val="00C35DFB"/>
    <w:rsid w:val="00C36CAC"/>
    <w:rsid w:val="00C372F2"/>
    <w:rsid w:val="00C37466"/>
    <w:rsid w:val="00C37553"/>
    <w:rsid w:val="00C376A0"/>
    <w:rsid w:val="00C37C58"/>
    <w:rsid w:val="00C40046"/>
    <w:rsid w:val="00C40130"/>
    <w:rsid w:val="00C406DA"/>
    <w:rsid w:val="00C40E25"/>
    <w:rsid w:val="00C411E3"/>
    <w:rsid w:val="00C414D2"/>
    <w:rsid w:val="00C41878"/>
    <w:rsid w:val="00C41CA2"/>
    <w:rsid w:val="00C41E9E"/>
    <w:rsid w:val="00C41F1D"/>
    <w:rsid w:val="00C427E4"/>
    <w:rsid w:val="00C427E9"/>
    <w:rsid w:val="00C4293E"/>
    <w:rsid w:val="00C429C1"/>
    <w:rsid w:val="00C42C03"/>
    <w:rsid w:val="00C42E8B"/>
    <w:rsid w:val="00C42F25"/>
    <w:rsid w:val="00C432D2"/>
    <w:rsid w:val="00C435C5"/>
    <w:rsid w:val="00C4375B"/>
    <w:rsid w:val="00C4422E"/>
    <w:rsid w:val="00C443AE"/>
    <w:rsid w:val="00C446F3"/>
    <w:rsid w:val="00C452A7"/>
    <w:rsid w:val="00C4628A"/>
    <w:rsid w:val="00C46769"/>
    <w:rsid w:val="00C46C4F"/>
    <w:rsid w:val="00C470AC"/>
    <w:rsid w:val="00C477B6"/>
    <w:rsid w:val="00C50187"/>
    <w:rsid w:val="00C50CC6"/>
    <w:rsid w:val="00C510DA"/>
    <w:rsid w:val="00C511F3"/>
    <w:rsid w:val="00C518EA"/>
    <w:rsid w:val="00C51EB7"/>
    <w:rsid w:val="00C5229C"/>
    <w:rsid w:val="00C522FA"/>
    <w:rsid w:val="00C52561"/>
    <w:rsid w:val="00C529C8"/>
    <w:rsid w:val="00C52AFF"/>
    <w:rsid w:val="00C52D60"/>
    <w:rsid w:val="00C52F07"/>
    <w:rsid w:val="00C531E7"/>
    <w:rsid w:val="00C532D1"/>
    <w:rsid w:val="00C5330C"/>
    <w:rsid w:val="00C533B5"/>
    <w:rsid w:val="00C537F2"/>
    <w:rsid w:val="00C53B56"/>
    <w:rsid w:val="00C542D2"/>
    <w:rsid w:val="00C548B5"/>
    <w:rsid w:val="00C54B0F"/>
    <w:rsid w:val="00C5541A"/>
    <w:rsid w:val="00C55730"/>
    <w:rsid w:val="00C55E50"/>
    <w:rsid w:val="00C55F65"/>
    <w:rsid w:val="00C562DD"/>
    <w:rsid w:val="00C563E4"/>
    <w:rsid w:val="00C56552"/>
    <w:rsid w:val="00C5742D"/>
    <w:rsid w:val="00C576FA"/>
    <w:rsid w:val="00C577B2"/>
    <w:rsid w:val="00C57A3B"/>
    <w:rsid w:val="00C57B74"/>
    <w:rsid w:val="00C60053"/>
    <w:rsid w:val="00C60CB1"/>
    <w:rsid w:val="00C60FD5"/>
    <w:rsid w:val="00C615C2"/>
    <w:rsid w:val="00C6175C"/>
    <w:rsid w:val="00C61E63"/>
    <w:rsid w:val="00C62379"/>
    <w:rsid w:val="00C623E0"/>
    <w:rsid w:val="00C62427"/>
    <w:rsid w:val="00C6289C"/>
    <w:rsid w:val="00C632C0"/>
    <w:rsid w:val="00C63BDD"/>
    <w:rsid w:val="00C63BEA"/>
    <w:rsid w:val="00C64175"/>
    <w:rsid w:val="00C64245"/>
    <w:rsid w:val="00C64891"/>
    <w:rsid w:val="00C64ABF"/>
    <w:rsid w:val="00C64B48"/>
    <w:rsid w:val="00C64D07"/>
    <w:rsid w:val="00C64D54"/>
    <w:rsid w:val="00C64E95"/>
    <w:rsid w:val="00C65032"/>
    <w:rsid w:val="00C6508E"/>
    <w:rsid w:val="00C6552F"/>
    <w:rsid w:val="00C65CBC"/>
    <w:rsid w:val="00C65E5A"/>
    <w:rsid w:val="00C662C5"/>
    <w:rsid w:val="00C66499"/>
    <w:rsid w:val="00C66514"/>
    <w:rsid w:val="00C66B50"/>
    <w:rsid w:val="00C66CD2"/>
    <w:rsid w:val="00C66DCC"/>
    <w:rsid w:val="00C6705F"/>
    <w:rsid w:val="00C6797A"/>
    <w:rsid w:val="00C67BBF"/>
    <w:rsid w:val="00C67BED"/>
    <w:rsid w:val="00C67C4F"/>
    <w:rsid w:val="00C67C6D"/>
    <w:rsid w:val="00C67D21"/>
    <w:rsid w:val="00C7090E"/>
    <w:rsid w:val="00C70B95"/>
    <w:rsid w:val="00C70FAD"/>
    <w:rsid w:val="00C710A8"/>
    <w:rsid w:val="00C711F6"/>
    <w:rsid w:val="00C71324"/>
    <w:rsid w:val="00C713CC"/>
    <w:rsid w:val="00C71A3E"/>
    <w:rsid w:val="00C7213D"/>
    <w:rsid w:val="00C7216A"/>
    <w:rsid w:val="00C721E1"/>
    <w:rsid w:val="00C72294"/>
    <w:rsid w:val="00C725B7"/>
    <w:rsid w:val="00C72AB4"/>
    <w:rsid w:val="00C72ACD"/>
    <w:rsid w:val="00C72B22"/>
    <w:rsid w:val="00C72B35"/>
    <w:rsid w:val="00C72D64"/>
    <w:rsid w:val="00C72E00"/>
    <w:rsid w:val="00C730A7"/>
    <w:rsid w:val="00C7365A"/>
    <w:rsid w:val="00C7371E"/>
    <w:rsid w:val="00C73E60"/>
    <w:rsid w:val="00C73F9E"/>
    <w:rsid w:val="00C742C1"/>
    <w:rsid w:val="00C74417"/>
    <w:rsid w:val="00C74437"/>
    <w:rsid w:val="00C744D2"/>
    <w:rsid w:val="00C74ADD"/>
    <w:rsid w:val="00C7507C"/>
    <w:rsid w:val="00C754FC"/>
    <w:rsid w:val="00C75889"/>
    <w:rsid w:val="00C7589B"/>
    <w:rsid w:val="00C75B84"/>
    <w:rsid w:val="00C75DB4"/>
    <w:rsid w:val="00C76786"/>
    <w:rsid w:val="00C7685B"/>
    <w:rsid w:val="00C76953"/>
    <w:rsid w:val="00C76EC2"/>
    <w:rsid w:val="00C7786C"/>
    <w:rsid w:val="00C778D8"/>
    <w:rsid w:val="00C77AD7"/>
    <w:rsid w:val="00C77D4E"/>
    <w:rsid w:val="00C77DF9"/>
    <w:rsid w:val="00C8062D"/>
    <w:rsid w:val="00C8079B"/>
    <w:rsid w:val="00C808BA"/>
    <w:rsid w:val="00C80D3E"/>
    <w:rsid w:val="00C81003"/>
    <w:rsid w:val="00C812F9"/>
    <w:rsid w:val="00C8144F"/>
    <w:rsid w:val="00C81CB7"/>
    <w:rsid w:val="00C81F28"/>
    <w:rsid w:val="00C820BB"/>
    <w:rsid w:val="00C82143"/>
    <w:rsid w:val="00C822C2"/>
    <w:rsid w:val="00C82351"/>
    <w:rsid w:val="00C8268B"/>
    <w:rsid w:val="00C826DF"/>
    <w:rsid w:val="00C82822"/>
    <w:rsid w:val="00C82B88"/>
    <w:rsid w:val="00C82B9F"/>
    <w:rsid w:val="00C82BAF"/>
    <w:rsid w:val="00C82D5D"/>
    <w:rsid w:val="00C82D90"/>
    <w:rsid w:val="00C82FC6"/>
    <w:rsid w:val="00C8342C"/>
    <w:rsid w:val="00C83499"/>
    <w:rsid w:val="00C835F7"/>
    <w:rsid w:val="00C83CFC"/>
    <w:rsid w:val="00C83D65"/>
    <w:rsid w:val="00C841EE"/>
    <w:rsid w:val="00C84390"/>
    <w:rsid w:val="00C8439F"/>
    <w:rsid w:val="00C84478"/>
    <w:rsid w:val="00C847A7"/>
    <w:rsid w:val="00C85013"/>
    <w:rsid w:val="00C8575B"/>
    <w:rsid w:val="00C858F0"/>
    <w:rsid w:val="00C858FF"/>
    <w:rsid w:val="00C85C64"/>
    <w:rsid w:val="00C85D2F"/>
    <w:rsid w:val="00C85D46"/>
    <w:rsid w:val="00C860E1"/>
    <w:rsid w:val="00C869CE"/>
    <w:rsid w:val="00C873A3"/>
    <w:rsid w:val="00C87E3D"/>
    <w:rsid w:val="00C90176"/>
    <w:rsid w:val="00C9017C"/>
    <w:rsid w:val="00C906A4"/>
    <w:rsid w:val="00C91085"/>
    <w:rsid w:val="00C913E9"/>
    <w:rsid w:val="00C91C31"/>
    <w:rsid w:val="00C91D40"/>
    <w:rsid w:val="00C92370"/>
    <w:rsid w:val="00C92405"/>
    <w:rsid w:val="00C92CE0"/>
    <w:rsid w:val="00C92D2E"/>
    <w:rsid w:val="00C92F00"/>
    <w:rsid w:val="00C93038"/>
    <w:rsid w:val="00C93146"/>
    <w:rsid w:val="00C932AB"/>
    <w:rsid w:val="00C93694"/>
    <w:rsid w:val="00C936CA"/>
    <w:rsid w:val="00C93700"/>
    <w:rsid w:val="00C93744"/>
    <w:rsid w:val="00C93789"/>
    <w:rsid w:val="00C939AB"/>
    <w:rsid w:val="00C93AF4"/>
    <w:rsid w:val="00C94F11"/>
    <w:rsid w:val="00C95355"/>
    <w:rsid w:val="00C95783"/>
    <w:rsid w:val="00C95E67"/>
    <w:rsid w:val="00C9648C"/>
    <w:rsid w:val="00C96557"/>
    <w:rsid w:val="00C96EDD"/>
    <w:rsid w:val="00C9728F"/>
    <w:rsid w:val="00C975CF"/>
    <w:rsid w:val="00C97ABE"/>
    <w:rsid w:val="00CA02F6"/>
    <w:rsid w:val="00CA06C5"/>
    <w:rsid w:val="00CA1128"/>
    <w:rsid w:val="00CA1149"/>
    <w:rsid w:val="00CA142A"/>
    <w:rsid w:val="00CA1A91"/>
    <w:rsid w:val="00CA1DE5"/>
    <w:rsid w:val="00CA2167"/>
    <w:rsid w:val="00CA227A"/>
    <w:rsid w:val="00CA2546"/>
    <w:rsid w:val="00CA2B4B"/>
    <w:rsid w:val="00CA2B72"/>
    <w:rsid w:val="00CA2E72"/>
    <w:rsid w:val="00CA3782"/>
    <w:rsid w:val="00CA3A21"/>
    <w:rsid w:val="00CA415F"/>
    <w:rsid w:val="00CA42A2"/>
    <w:rsid w:val="00CA47A2"/>
    <w:rsid w:val="00CA4A2F"/>
    <w:rsid w:val="00CA4A44"/>
    <w:rsid w:val="00CA4C80"/>
    <w:rsid w:val="00CA4DA3"/>
    <w:rsid w:val="00CA4ECB"/>
    <w:rsid w:val="00CA4F67"/>
    <w:rsid w:val="00CA5360"/>
    <w:rsid w:val="00CA53EC"/>
    <w:rsid w:val="00CA5CE0"/>
    <w:rsid w:val="00CA5F01"/>
    <w:rsid w:val="00CA63CA"/>
    <w:rsid w:val="00CA6412"/>
    <w:rsid w:val="00CA662B"/>
    <w:rsid w:val="00CA6750"/>
    <w:rsid w:val="00CA6BBD"/>
    <w:rsid w:val="00CA7563"/>
    <w:rsid w:val="00CA7B16"/>
    <w:rsid w:val="00CB042B"/>
    <w:rsid w:val="00CB15DC"/>
    <w:rsid w:val="00CB165E"/>
    <w:rsid w:val="00CB183E"/>
    <w:rsid w:val="00CB1A32"/>
    <w:rsid w:val="00CB1B5B"/>
    <w:rsid w:val="00CB1C21"/>
    <w:rsid w:val="00CB2012"/>
    <w:rsid w:val="00CB2975"/>
    <w:rsid w:val="00CB2C41"/>
    <w:rsid w:val="00CB3EE5"/>
    <w:rsid w:val="00CB3F2A"/>
    <w:rsid w:val="00CB3F2F"/>
    <w:rsid w:val="00CB3FAA"/>
    <w:rsid w:val="00CB41EB"/>
    <w:rsid w:val="00CB4336"/>
    <w:rsid w:val="00CB47F0"/>
    <w:rsid w:val="00CB488F"/>
    <w:rsid w:val="00CB4C57"/>
    <w:rsid w:val="00CB521B"/>
    <w:rsid w:val="00CB54CF"/>
    <w:rsid w:val="00CB554F"/>
    <w:rsid w:val="00CB558E"/>
    <w:rsid w:val="00CB56D3"/>
    <w:rsid w:val="00CB59BD"/>
    <w:rsid w:val="00CB6225"/>
    <w:rsid w:val="00CB639D"/>
    <w:rsid w:val="00CB666A"/>
    <w:rsid w:val="00CB6731"/>
    <w:rsid w:val="00CB6813"/>
    <w:rsid w:val="00CB6874"/>
    <w:rsid w:val="00CB692F"/>
    <w:rsid w:val="00CB6E86"/>
    <w:rsid w:val="00CB6EC3"/>
    <w:rsid w:val="00CB7481"/>
    <w:rsid w:val="00CC000B"/>
    <w:rsid w:val="00CC0042"/>
    <w:rsid w:val="00CC010F"/>
    <w:rsid w:val="00CC01EA"/>
    <w:rsid w:val="00CC0773"/>
    <w:rsid w:val="00CC0848"/>
    <w:rsid w:val="00CC0D5F"/>
    <w:rsid w:val="00CC1687"/>
    <w:rsid w:val="00CC1C6F"/>
    <w:rsid w:val="00CC22C8"/>
    <w:rsid w:val="00CC241D"/>
    <w:rsid w:val="00CC2438"/>
    <w:rsid w:val="00CC2871"/>
    <w:rsid w:val="00CC39CB"/>
    <w:rsid w:val="00CC3F12"/>
    <w:rsid w:val="00CC4610"/>
    <w:rsid w:val="00CC4D12"/>
    <w:rsid w:val="00CC51E9"/>
    <w:rsid w:val="00CC5564"/>
    <w:rsid w:val="00CC568C"/>
    <w:rsid w:val="00CC5BAF"/>
    <w:rsid w:val="00CC6155"/>
    <w:rsid w:val="00CC63D6"/>
    <w:rsid w:val="00CC67F6"/>
    <w:rsid w:val="00CC6D2A"/>
    <w:rsid w:val="00CC6FDF"/>
    <w:rsid w:val="00CC727E"/>
    <w:rsid w:val="00CC76AF"/>
    <w:rsid w:val="00CC76CB"/>
    <w:rsid w:val="00CC7708"/>
    <w:rsid w:val="00CC7950"/>
    <w:rsid w:val="00CC7A4A"/>
    <w:rsid w:val="00CC7A98"/>
    <w:rsid w:val="00CC7B80"/>
    <w:rsid w:val="00CD02B9"/>
    <w:rsid w:val="00CD065F"/>
    <w:rsid w:val="00CD09AE"/>
    <w:rsid w:val="00CD1034"/>
    <w:rsid w:val="00CD113B"/>
    <w:rsid w:val="00CD113D"/>
    <w:rsid w:val="00CD1371"/>
    <w:rsid w:val="00CD1975"/>
    <w:rsid w:val="00CD1ACA"/>
    <w:rsid w:val="00CD1CAD"/>
    <w:rsid w:val="00CD1D8E"/>
    <w:rsid w:val="00CD1E92"/>
    <w:rsid w:val="00CD2268"/>
    <w:rsid w:val="00CD238B"/>
    <w:rsid w:val="00CD2F83"/>
    <w:rsid w:val="00CD3115"/>
    <w:rsid w:val="00CD314A"/>
    <w:rsid w:val="00CD34BE"/>
    <w:rsid w:val="00CD3AE6"/>
    <w:rsid w:val="00CD3CFF"/>
    <w:rsid w:val="00CD3DCE"/>
    <w:rsid w:val="00CD467C"/>
    <w:rsid w:val="00CD46E1"/>
    <w:rsid w:val="00CD5620"/>
    <w:rsid w:val="00CD567B"/>
    <w:rsid w:val="00CD586B"/>
    <w:rsid w:val="00CD5AC2"/>
    <w:rsid w:val="00CD5E63"/>
    <w:rsid w:val="00CD603F"/>
    <w:rsid w:val="00CD6140"/>
    <w:rsid w:val="00CD68AC"/>
    <w:rsid w:val="00CD68F1"/>
    <w:rsid w:val="00CD6956"/>
    <w:rsid w:val="00CD69A0"/>
    <w:rsid w:val="00CD69FC"/>
    <w:rsid w:val="00CD6A3D"/>
    <w:rsid w:val="00CD7046"/>
    <w:rsid w:val="00CD73F2"/>
    <w:rsid w:val="00CD78E1"/>
    <w:rsid w:val="00CE0528"/>
    <w:rsid w:val="00CE0933"/>
    <w:rsid w:val="00CE1572"/>
    <w:rsid w:val="00CE15E6"/>
    <w:rsid w:val="00CE1801"/>
    <w:rsid w:val="00CE1D38"/>
    <w:rsid w:val="00CE21CB"/>
    <w:rsid w:val="00CE2365"/>
    <w:rsid w:val="00CE244F"/>
    <w:rsid w:val="00CE24A4"/>
    <w:rsid w:val="00CE2547"/>
    <w:rsid w:val="00CE2AB0"/>
    <w:rsid w:val="00CE2BF7"/>
    <w:rsid w:val="00CE2C2D"/>
    <w:rsid w:val="00CE2DD3"/>
    <w:rsid w:val="00CE2F9C"/>
    <w:rsid w:val="00CE3874"/>
    <w:rsid w:val="00CE3C79"/>
    <w:rsid w:val="00CE42B2"/>
    <w:rsid w:val="00CE43BB"/>
    <w:rsid w:val="00CE44DE"/>
    <w:rsid w:val="00CE45B1"/>
    <w:rsid w:val="00CE492A"/>
    <w:rsid w:val="00CE4A7F"/>
    <w:rsid w:val="00CE4ED6"/>
    <w:rsid w:val="00CE5593"/>
    <w:rsid w:val="00CE5741"/>
    <w:rsid w:val="00CE5C8F"/>
    <w:rsid w:val="00CE6334"/>
    <w:rsid w:val="00CE67C7"/>
    <w:rsid w:val="00CE69E6"/>
    <w:rsid w:val="00CE6A90"/>
    <w:rsid w:val="00CE6F32"/>
    <w:rsid w:val="00CE7518"/>
    <w:rsid w:val="00CE75A3"/>
    <w:rsid w:val="00CE7772"/>
    <w:rsid w:val="00CE7BE3"/>
    <w:rsid w:val="00CF079D"/>
    <w:rsid w:val="00CF07E9"/>
    <w:rsid w:val="00CF0B5D"/>
    <w:rsid w:val="00CF0E13"/>
    <w:rsid w:val="00CF0E22"/>
    <w:rsid w:val="00CF0E7C"/>
    <w:rsid w:val="00CF13DC"/>
    <w:rsid w:val="00CF1B97"/>
    <w:rsid w:val="00CF2207"/>
    <w:rsid w:val="00CF26C8"/>
    <w:rsid w:val="00CF277D"/>
    <w:rsid w:val="00CF2800"/>
    <w:rsid w:val="00CF2821"/>
    <w:rsid w:val="00CF33FF"/>
    <w:rsid w:val="00CF3490"/>
    <w:rsid w:val="00CF36A0"/>
    <w:rsid w:val="00CF36DD"/>
    <w:rsid w:val="00CF38F0"/>
    <w:rsid w:val="00CF3AC7"/>
    <w:rsid w:val="00CF4693"/>
    <w:rsid w:val="00CF46C7"/>
    <w:rsid w:val="00CF4808"/>
    <w:rsid w:val="00CF4839"/>
    <w:rsid w:val="00CF4B0E"/>
    <w:rsid w:val="00CF5000"/>
    <w:rsid w:val="00CF520A"/>
    <w:rsid w:val="00CF5373"/>
    <w:rsid w:val="00CF5F7E"/>
    <w:rsid w:val="00CF5FC8"/>
    <w:rsid w:val="00CF604A"/>
    <w:rsid w:val="00CF60F9"/>
    <w:rsid w:val="00CF6FFE"/>
    <w:rsid w:val="00CF7AB5"/>
    <w:rsid w:val="00CF7D39"/>
    <w:rsid w:val="00CF7E2D"/>
    <w:rsid w:val="00CF7FBF"/>
    <w:rsid w:val="00D00467"/>
    <w:rsid w:val="00D006A5"/>
    <w:rsid w:val="00D00812"/>
    <w:rsid w:val="00D0087D"/>
    <w:rsid w:val="00D00A53"/>
    <w:rsid w:val="00D00ACF"/>
    <w:rsid w:val="00D00E36"/>
    <w:rsid w:val="00D00F57"/>
    <w:rsid w:val="00D0168D"/>
    <w:rsid w:val="00D01961"/>
    <w:rsid w:val="00D01F70"/>
    <w:rsid w:val="00D021ED"/>
    <w:rsid w:val="00D024A0"/>
    <w:rsid w:val="00D026FE"/>
    <w:rsid w:val="00D02992"/>
    <w:rsid w:val="00D02DB0"/>
    <w:rsid w:val="00D02DCE"/>
    <w:rsid w:val="00D02EA7"/>
    <w:rsid w:val="00D030A6"/>
    <w:rsid w:val="00D0320B"/>
    <w:rsid w:val="00D032BC"/>
    <w:rsid w:val="00D03611"/>
    <w:rsid w:val="00D03C17"/>
    <w:rsid w:val="00D04941"/>
    <w:rsid w:val="00D050DA"/>
    <w:rsid w:val="00D05B26"/>
    <w:rsid w:val="00D06209"/>
    <w:rsid w:val="00D06D29"/>
    <w:rsid w:val="00D07080"/>
    <w:rsid w:val="00D074B5"/>
    <w:rsid w:val="00D075CA"/>
    <w:rsid w:val="00D07639"/>
    <w:rsid w:val="00D07ADB"/>
    <w:rsid w:val="00D07EB0"/>
    <w:rsid w:val="00D101ED"/>
    <w:rsid w:val="00D10B86"/>
    <w:rsid w:val="00D10E46"/>
    <w:rsid w:val="00D10FA0"/>
    <w:rsid w:val="00D1109A"/>
    <w:rsid w:val="00D11AB9"/>
    <w:rsid w:val="00D123D9"/>
    <w:rsid w:val="00D126CB"/>
    <w:rsid w:val="00D12928"/>
    <w:rsid w:val="00D12B64"/>
    <w:rsid w:val="00D12CC7"/>
    <w:rsid w:val="00D1329D"/>
    <w:rsid w:val="00D13351"/>
    <w:rsid w:val="00D141B1"/>
    <w:rsid w:val="00D143BC"/>
    <w:rsid w:val="00D14600"/>
    <w:rsid w:val="00D14C52"/>
    <w:rsid w:val="00D14C62"/>
    <w:rsid w:val="00D14DC2"/>
    <w:rsid w:val="00D1526C"/>
    <w:rsid w:val="00D15394"/>
    <w:rsid w:val="00D1588B"/>
    <w:rsid w:val="00D15898"/>
    <w:rsid w:val="00D15FBA"/>
    <w:rsid w:val="00D16187"/>
    <w:rsid w:val="00D163DE"/>
    <w:rsid w:val="00D166CA"/>
    <w:rsid w:val="00D169F9"/>
    <w:rsid w:val="00D16AB7"/>
    <w:rsid w:val="00D16B32"/>
    <w:rsid w:val="00D16ECB"/>
    <w:rsid w:val="00D171A1"/>
    <w:rsid w:val="00D17255"/>
    <w:rsid w:val="00D176E7"/>
    <w:rsid w:val="00D1794D"/>
    <w:rsid w:val="00D17A6F"/>
    <w:rsid w:val="00D17C74"/>
    <w:rsid w:val="00D2032E"/>
    <w:rsid w:val="00D205EA"/>
    <w:rsid w:val="00D209FD"/>
    <w:rsid w:val="00D20A31"/>
    <w:rsid w:val="00D20B0A"/>
    <w:rsid w:val="00D20C1F"/>
    <w:rsid w:val="00D21066"/>
    <w:rsid w:val="00D212F7"/>
    <w:rsid w:val="00D216D3"/>
    <w:rsid w:val="00D2188E"/>
    <w:rsid w:val="00D21B37"/>
    <w:rsid w:val="00D2214B"/>
    <w:rsid w:val="00D2243E"/>
    <w:rsid w:val="00D22644"/>
    <w:rsid w:val="00D2322F"/>
    <w:rsid w:val="00D2339D"/>
    <w:rsid w:val="00D23424"/>
    <w:rsid w:val="00D23902"/>
    <w:rsid w:val="00D23D4F"/>
    <w:rsid w:val="00D23E81"/>
    <w:rsid w:val="00D23EF1"/>
    <w:rsid w:val="00D23F97"/>
    <w:rsid w:val="00D24965"/>
    <w:rsid w:val="00D2526A"/>
    <w:rsid w:val="00D257AC"/>
    <w:rsid w:val="00D25EB6"/>
    <w:rsid w:val="00D26082"/>
    <w:rsid w:val="00D264B2"/>
    <w:rsid w:val="00D2685F"/>
    <w:rsid w:val="00D26AE7"/>
    <w:rsid w:val="00D2749D"/>
    <w:rsid w:val="00D27795"/>
    <w:rsid w:val="00D277CC"/>
    <w:rsid w:val="00D279BF"/>
    <w:rsid w:val="00D27CB5"/>
    <w:rsid w:val="00D27D63"/>
    <w:rsid w:val="00D27EAA"/>
    <w:rsid w:val="00D3016D"/>
    <w:rsid w:val="00D3031C"/>
    <w:rsid w:val="00D304B0"/>
    <w:rsid w:val="00D3053E"/>
    <w:rsid w:val="00D30A0B"/>
    <w:rsid w:val="00D30DA8"/>
    <w:rsid w:val="00D31277"/>
    <w:rsid w:val="00D315B8"/>
    <w:rsid w:val="00D315DC"/>
    <w:rsid w:val="00D317F7"/>
    <w:rsid w:val="00D31FA8"/>
    <w:rsid w:val="00D32005"/>
    <w:rsid w:val="00D32127"/>
    <w:rsid w:val="00D3251D"/>
    <w:rsid w:val="00D32619"/>
    <w:rsid w:val="00D32621"/>
    <w:rsid w:val="00D326AC"/>
    <w:rsid w:val="00D32BD0"/>
    <w:rsid w:val="00D32E50"/>
    <w:rsid w:val="00D32FC4"/>
    <w:rsid w:val="00D33223"/>
    <w:rsid w:val="00D3358A"/>
    <w:rsid w:val="00D33C05"/>
    <w:rsid w:val="00D34828"/>
    <w:rsid w:val="00D34D24"/>
    <w:rsid w:val="00D353A8"/>
    <w:rsid w:val="00D353D8"/>
    <w:rsid w:val="00D3555A"/>
    <w:rsid w:val="00D3571E"/>
    <w:rsid w:val="00D35E57"/>
    <w:rsid w:val="00D36275"/>
    <w:rsid w:val="00D3651F"/>
    <w:rsid w:val="00D36596"/>
    <w:rsid w:val="00D367B5"/>
    <w:rsid w:val="00D3682C"/>
    <w:rsid w:val="00D37B88"/>
    <w:rsid w:val="00D40367"/>
    <w:rsid w:val="00D41014"/>
    <w:rsid w:val="00D41178"/>
    <w:rsid w:val="00D41644"/>
    <w:rsid w:val="00D418E2"/>
    <w:rsid w:val="00D419BD"/>
    <w:rsid w:val="00D41BF4"/>
    <w:rsid w:val="00D41EB1"/>
    <w:rsid w:val="00D42055"/>
    <w:rsid w:val="00D42232"/>
    <w:rsid w:val="00D42CD4"/>
    <w:rsid w:val="00D43086"/>
    <w:rsid w:val="00D430AB"/>
    <w:rsid w:val="00D4311A"/>
    <w:rsid w:val="00D432E3"/>
    <w:rsid w:val="00D4338F"/>
    <w:rsid w:val="00D4367C"/>
    <w:rsid w:val="00D43E82"/>
    <w:rsid w:val="00D44A8A"/>
    <w:rsid w:val="00D44BFF"/>
    <w:rsid w:val="00D44C1F"/>
    <w:rsid w:val="00D44D34"/>
    <w:rsid w:val="00D44D4C"/>
    <w:rsid w:val="00D44E0E"/>
    <w:rsid w:val="00D44E6A"/>
    <w:rsid w:val="00D44E7D"/>
    <w:rsid w:val="00D44EEF"/>
    <w:rsid w:val="00D44F31"/>
    <w:rsid w:val="00D44FB6"/>
    <w:rsid w:val="00D45258"/>
    <w:rsid w:val="00D4582B"/>
    <w:rsid w:val="00D4651A"/>
    <w:rsid w:val="00D4686B"/>
    <w:rsid w:val="00D46AFC"/>
    <w:rsid w:val="00D46B13"/>
    <w:rsid w:val="00D46E55"/>
    <w:rsid w:val="00D4711B"/>
    <w:rsid w:val="00D4783E"/>
    <w:rsid w:val="00D47B02"/>
    <w:rsid w:val="00D5001A"/>
    <w:rsid w:val="00D5023C"/>
    <w:rsid w:val="00D50857"/>
    <w:rsid w:val="00D50B3B"/>
    <w:rsid w:val="00D50BE2"/>
    <w:rsid w:val="00D50CBB"/>
    <w:rsid w:val="00D51641"/>
    <w:rsid w:val="00D517A8"/>
    <w:rsid w:val="00D51963"/>
    <w:rsid w:val="00D52143"/>
    <w:rsid w:val="00D52459"/>
    <w:rsid w:val="00D52634"/>
    <w:rsid w:val="00D526D9"/>
    <w:rsid w:val="00D52A7F"/>
    <w:rsid w:val="00D52F6E"/>
    <w:rsid w:val="00D533C9"/>
    <w:rsid w:val="00D536D2"/>
    <w:rsid w:val="00D539F5"/>
    <w:rsid w:val="00D54186"/>
    <w:rsid w:val="00D5454E"/>
    <w:rsid w:val="00D55325"/>
    <w:rsid w:val="00D5560A"/>
    <w:rsid w:val="00D55658"/>
    <w:rsid w:val="00D55B82"/>
    <w:rsid w:val="00D55C80"/>
    <w:rsid w:val="00D55D4F"/>
    <w:rsid w:val="00D55F66"/>
    <w:rsid w:val="00D5600C"/>
    <w:rsid w:val="00D563D9"/>
    <w:rsid w:val="00D56875"/>
    <w:rsid w:val="00D56889"/>
    <w:rsid w:val="00D569E1"/>
    <w:rsid w:val="00D56FDB"/>
    <w:rsid w:val="00D57E1B"/>
    <w:rsid w:val="00D605B2"/>
    <w:rsid w:val="00D60623"/>
    <w:rsid w:val="00D607B5"/>
    <w:rsid w:val="00D60A2F"/>
    <w:rsid w:val="00D60B12"/>
    <w:rsid w:val="00D60DD9"/>
    <w:rsid w:val="00D61720"/>
    <w:rsid w:val="00D6180E"/>
    <w:rsid w:val="00D621C3"/>
    <w:rsid w:val="00D62228"/>
    <w:rsid w:val="00D626F9"/>
    <w:rsid w:val="00D62790"/>
    <w:rsid w:val="00D627EA"/>
    <w:rsid w:val="00D62A77"/>
    <w:rsid w:val="00D63392"/>
    <w:rsid w:val="00D63395"/>
    <w:rsid w:val="00D633A2"/>
    <w:rsid w:val="00D63579"/>
    <w:rsid w:val="00D636D9"/>
    <w:rsid w:val="00D639DB"/>
    <w:rsid w:val="00D63E06"/>
    <w:rsid w:val="00D64110"/>
    <w:rsid w:val="00D642EE"/>
    <w:rsid w:val="00D64620"/>
    <w:rsid w:val="00D6476D"/>
    <w:rsid w:val="00D6477F"/>
    <w:rsid w:val="00D648D9"/>
    <w:rsid w:val="00D65A3D"/>
    <w:rsid w:val="00D65DC6"/>
    <w:rsid w:val="00D66041"/>
    <w:rsid w:val="00D66072"/>
    <w:rsid w:val="00D6684A"/>
    <w:rsid w:val="00D66EB4"/>
    <w:rsid w:val="00D6715D"/>
    <w:rsid w:val="00D678D3"/>
    <w:rsid w:val="00D67E85"/>
    <w:rsid w:val="00D67F41"/>
    <w:rsid w:val="00D703BD"/>
    <w:rsid w:val="00D703E0"/>
    <w:rsid w:val="00D70525"/>
    <w:rsid w:val="00D70866"/>
    <w:rsid w:val="00D7088E"/>
    <w:rsid w:val="00D70D6A"/>
    <w:rsid w:val="00D70EC8"/>
    <w:rsid w:val="00D7118C"/>
    <w:rsid w:val="00D72080"/>
    <w:rsid w:val="00D72317"/>
    <w:rsid w:val="00D7319D"/>
    <w:rsid w:val="00D732CB"/>
    <w:rsid w:val="00D73737"/>
    <w:rsid w:val="00D73D12"/>
    <w:rsid w:val="00D73E2C"/>
    <w:rsid w:val="00D73F5C"/>
    <w:rsid w:val="00D7451F"/>
    <w:rsid w:val="00D74589"/>
    <w:rsid w:val="00D74601"/>
    <w:rsid w:val="00D74B3B"/>
    <w:rsid w:val="00D74B82"/>
    <w:rsid w:val="00D7522F"/>
    <w:rsid w:val="00D76284"/>
    <w:rsid w:val="00D76F62"/>
    <w:rsid w:val="00D77363"/>
    <w:rsid w:val="00D77C68"/>
    <w:rsid w:val="00D77CDF"/>
    <w:rsid w:val="00D77F61"/>
    <w:rsid w:val="00D77FD0"/>
    <w:rsid w:val="00D77FD4"/>
    <w:rsid w:val="00D80E24"/>
    <w:rsid w:val="00D80F95"/>
    <w:rsid w:val="00D81290"/>
    <w:rsid w:val="00D818F6"/>
    <w:rsid w:val="00D81DD5"/>
    <w:rsid w:val="00D82002"/>
    <w:rsid w:val="00D824A0"/>
    <w:rsid w:val="00D8263D"/>
    <w:rsid w:val="00D826D7"/>
    <w:rsid w:val="00D827CE"/>
    <w:rsid w:val="00D8299E"/>
    <w:rsid w:val="00D82EA4"/>
    <w:rsid w:val="00D83193"/>
    <w:rsid w:val="00D8336D"/>
    <w:rsid w:val="00D8341C"/>
    <w:rsid w:val="00D839BD"/>
    <w:rsid w:val="00D83C4E"/>
    <w:rsid w:val="00D83D78"/>
    <w:rsid w:val="00D83EED"/>
    <w:rsid w:val="00D848AF"/>
    <w:rsid w:val="00D84A05"/>
    <w:rsid w:val="00D84B12"/>
    <w:rsid w:val="00D84B26"/>
    <w:rsid w:val="00D85237"/>
    <w:rsid w:val="00D8545C"/>
    <w:rsid w:val="00D85973"/>
    <w:rsid w:val="00D85E64"/>
    <w:rsid w:val="00D85EBA"/>
    <w:rsid w:val="00D8615D"/>
    <w:rsid w:val="00D86733"/>
    <w:rsid w:val="00D86796"/>
    <w:rsid w:val="00D867C0"/>
    <w:rsid w:val="00D86A5D"/>
    <w:rsid w:val="00D86BCE"/>
    <w:rsid w:val="00D86C0C"/>
    <w:rsid w:val="00D86D30"/>
    <w:rsid w:val="00D87901"/>
    <w:rsid w:val="00D87B1E"/>
    <w:rsid w:val="00D90128"/>
    <w:rsid w:val="00D9022D"/>
    <w:rsid w:val="00D905C0"/>
    <w:rsid w:val="00D90642"/>
    <w:rsid w:val="00D90C92"/>
    <w:rsid w:val="00D91006"/>
    <w:rsid w:val="00D9179F"/>
    <w:rsid w:val="00D91C48"/>
    <w:rsid w:val="00D92051"/>
    <w:rsid w:val="00D92150"/>
    <w:rsid w:val="00D924BF"/>
    <w:rsid w:val="00D92808"/>
    <w:rsid w:val="00D92B0E"/>
    <w:rsid w:val="00D9309D"/>
    <w:rsid w:val="00D9357C"/>
    <w:rsid w:val="00D9360D"/>
    <w:rsid w:val="00D93A3B"/>
    <w:rsid w:val="00D93CF2"/>
    <w:rsid w:val="00D93E48"/>
    <w:rsid w:val="00D944E6"/>
    <w:rsid w:val="00D94529"/>
    <w:rsid w:val="00D9461E"/>
    <w:rsid w:val="00D95030"/>
    <w:rsid w:val="00D955C9"/>
    <w:rsid w:val="00D95726"/>
    <w:rsid w:val="00D95974"/>
    <w:rsid w:val="00D95C16"/>
    <w:rsid w:val="00D96354"/>
    <w:rsid w:val="00D964B6"/>
    <w:rsid w:val="00D966AC"/>
    <w:rsid w:val="00D9675E"/>
    <w:rsid w:val="00D96765"/>
    <w:rsid w:val="00D967BC"/>
    <w:rsid w:val="00D96B6E"/>
    <w:rsid w:val="00D96F5E"/>
    <w:rsid w:val="00D96FFA"/>
    <w:rsid w:val="00D97124"/>
    <w:rsid w:val="00D97128"/>
    <w:rsid w:val="00D9718B"/>
    <w:rsid w:val="00D97354"/>
    <w:rsid w:val="00D97461"/>
    <w:rsid w:val="00D974AD"/>
    <w:rsid w:val="00D974B5"/>
    <w:rsid w:val="00D975A9"/>
    <w:rsid w:val="00D97CBA"/>
    <w:rsid w:val="00D97CED"/>
    <w:rsid w:val="00DA0588"/>
    <w:rsid w:val="00DA08E5"/>
    <w:rsid w:val="00DA0CCA"/>
    <w:rsid w:val="00DA0D06"/>
    <w:rsid w:val="00DA122E"/>
    <w:rsid w:val="00DA1719"/>
    <w:rsid w:val="00DA1A64"/>
    <w:rsid w:val="00DA1EEF"/>
    <w:rsid w:val="00DA1FB4"/>
    <w:rsid w:val="00DA209D"/>
    <w:rsid w:val="00DA2339"/>
    <w:rsid w:val="00DA2969"/>
    <w:rsid w:val="00DA2EF4"/>
    <w:rsid w:val="00DA353F"/>
    <w:rsid w:val="00DA38C0"/>
    <w:rsid w:val="00DA3904"/>
    <w:rsid w:val="00DA3C0F"/>
    <w:rsid w:val="00DA3EAB"/>
    <w:rsid w:val="00DA3F66"/>
    <w:rsid w:val="00DA4026"/>
    <w:rsid w:val="00DA40A2"/>
    <w:rsid w:val="00DA4738"/>
    <w:rsid w:val="00DA4A01"/>
    <w:rsid w:val="00DA4E5C"/>
    <w:rsid w:val="00DA512C"/>
    <w:rsid w:val="00DA548D"/>
    <w:rsid w:val="00DA54BE"/>
    <w:rsid w:val="00DA5695"/>
    <w:rsid w:val="00DA5967"/>
    <w:rsid w:val="00DA608F"/>
    <w:rsid w:val="00DA6096"/>
    <w:rsid w:val="00DA6154"/>
    <w:rsid w:val="00DA62B5"/>
    <w:rsid w:val="00DA661B"/>
    <w:rsid w:val="00DA68C1"/>
    <w:rsid w:val="00DA6948"/>
    <w:rsid w:val="00DA6A88"/>
    <w:rsid w:val="00DA6D13"/>
    <w:rsid w:val="00DA7019"/>
    <w:rsid w:val="00DA7A34"/>
    <w:rsid w:val="00DA7CD1"/>
    <w:rsid w:val="00DA7FC6"/>
    <w:rsid w:val="00DB0149"/>
    <w:rsid w:val="00DB02E4"/>
    <w:rsid w:val="00DB035F"/>
    <w:rsid w:val="00DB040F"/>
    <w:rsid w:val="00DB0997"/>
    <w:rsid w:val="00DB09EA"/>
    <w:rsid w:val="00DB0CCB"/>
    <w:rsid w:val="00DB0E83"/>
    <w:rsid w:val="00DB0F24"/>
    <w:rsid w:val="00DB1253"/>
    <w:rsid w:val="00DB138E"/>
    <w:rsid w:val="00DB160C"/>
    <w:rsid w:val="00DB198F"/>
    <w:rsid w:val="00DB1D45"/>
    <w:rsid w:val="00DB2067"/>
    <w:rsid w:val="00DB20B4"/>
    <w:rsid w:val="00DB2614"/>
    <w:rsid w:val="00DB295E"/>
    <w:rsid w:val="00DB2D04"/>
    <w:rsid w:val="00DB31B0"/>
    <w:rsid w:val="00DB33FE"/>
    <w:rsid w:val="00DB36ED"/>
    <w:rsid w:val="00DB3939"/>
    <w:rsid w:val="00DB4035"/>
    <w:rsid w:val="00DB41E0"/>
    <w:rsid w:val="00DB41F4"/>
    <w:rsid w:val="00DB45C7"/>
    <w:rsid w:val="00DB4F1B"/>
    <w:rsid w:val="00DB5286"/>
    <w:rsid w:val="00DB5878"/>
    <w:rsid w:val="00DB5A29"/>
    <w:rsid w:val="00DB5C4D"/>
    <w:rsid w:val="00DB5E00"/>
    <w:rsid w:val="00DB6102"/>
    <w:rsid w:val="00DB6184"/>
    <w:rsid w:val="00DB61FA"/>
    <w:rsid w:val="00DB6323"/>
    <w:rsid w:val="00DB6377"/>
    <w:rsid w:val="00DB64BA"/>
    <w:rsid w:val="00DB6931"/>
    <w:rsid w:val="00DB6F17"/>
    <w:rsid w:val="00DB732A"/>
    <w:rsid w:val="00DB75EC"/>
    <w:rsid w:val="00DB798F"/>
    <w:rsid w:val="00DB7A2E"/>
    <w:rsid w:val="00DB7EC6"/>
    <w:rsid w:val="00DC0400"/>
    <w:rsid w:val="00DC0758"/>
    <w:rsid w:val="00DC0F51"/>
    <w:rsid w:val="00DC1138"/>
    <w:rsid w:val="00DC15EC"/>
    <w:rsid w:val="00DC16B4"/>
    <w:rsid w:val="00DC1862"/>
    <w:rsid w:val="00DC1ECE"/>
    <w:rsid w:val="00DC2380"/>
    <w:rsid w:val="00DC27B7"/>
    <w:rsid w:val="00DC2A18"/>
    <w:rsid w:val="00DC2C62"/>
    <w:rsid w:val="00DC3467"/>
    <w:rsid w:val="00DC3E76"/>
    <w:rsid w:val="00DC41B8"/>
    <w:rsid w:val="00DC43B2"/>
    <w:rsid w:val="00DC459F"/>
    <w:rsid w:val="00DC4890"/>
    <w:rsid w:val="00DC4DF3"/>
    <w:rsid w:val="00DC5026"/>
    <w:rsid w:val="00DC51C1"/>
    <w:rsid w:val="00DC51E3"/>
    <w:rsid w:val="00DC62E8"/>
    <w:rsid w:val="00DC675A"/>
    <w:rsid w:val="00DC692D"/>
    <w:rsid w:val="00DC6CDF"/>
    <w:rsid w:val="00DC6DE9"/>
    <w:rsid w:val="00DC71F0"/>
    <w:rsid w:val="00DC7B0E"/>
    <w:rsid w:val="00DC7DE6"/>
    <w:rsid w:val="00DD0039"/>
    <w:rsid w:val="00DD01F9"/>
    <w:rsid w:val="00DD03B3"/>
    <w:rsid w:val="00DD05B9"/>
    <w:rsid w:val="00DD09B8"/>
    <w:rsid w:val="00DD0AB1"/>
    <w:rsid w:val="00DD0C09"/>
    <w:rsid w:val="00DD10B6"/>
    <w:rsid w:val="00DD13ED"/>
    <w:rsid w:val="00DD14E7"/>
    <w:rsid w:val="00DD1693"/>
    <w:rsid w:val="00DD1FFE"/>
    <w:rsid w:val="00DD3411"/>
    <w:rsid w:val="00DD3766"/>
    <w:rsid w:val="00DD37C2"/>
    <w:rsid w:val="00DD3834"/>
    <w:rsid w:val="00DD389B"/>
    <w:rsid w:val="00DD3EAB"/>
    <w:rsid w:val="00DD43D5"/>
    <w:rsid w:val="00DD4820"/>
    <w:rsid w:val="00DD4B58"/>
    <w:rsid w:val="00DD4DC8"/>
    <w:rsid w:val="00DD4E1C"/>
    <w:rsid w:val="00DD56A0"/>
    <w:rsid w:val="00DD5DEB"/>
    <w:rsid w:val="00DD6035"/>
    <w:rsid w:val="00DD6166"/>
    <w:rsid w:val="00DD61EC"/>
    <w:rsid w:val="00DD652D"/>
    <w:rsid w:val="00DD6688"/>
    <w:rsid w:val="00DD6F84"/>
    <w:rsid w:val="00DD6FD3"/>
    <w:rsid w:val="00DD77B0"/>
    <w:rsid w:val="00DD784E"/>
    <w:rsid w:val="00DD7973"/>
    <w:rsid w:val="00DD7EC0"/>
    <w:rsid w:val="00DE079E"/>
    <w:rsid w:val="00DE0ACF"/>
    <w:rsid w:val="00DE0CCD"/>
    <w:rsid w:val="00DE0D7A"/>
    <w:rsid w:val="00DE0F6E"/>
    <w:rsid w:val="00DE1253"/>
    <w:rsid w:val="00DE1629"/>
    <w:rsid w:val="00DE1683"/>
    <w:rsid w:val="00DE18CF"/>
    <w:rsid w:val="00DE1CE7"/>
    <w:rsid w:val="00DE1D5D"/>
    <w:rsid w:val="00DE1F44"/>
    <w:rsid w:val="00DE2274"/>
    <w:rsid w:val="00DE253D"/>
    <w:rsid w:val="00DE2820"/>
    <w:rsid w:val="00DE2A1E"/>
    <w:rsid w:val="00DE32A5"/>
    <w:rsid w:val="00DE3D85"/>
    <w:rsid w:val="00DE412D"/>
    <w:rsid w:val="00DE46EF"/>
    <w:rsid w:val="00DE47AE"/>
    <w:rsid w:val="00DE4C4F"/>
    <w:rsid w:val="00DE4CCE"/>
    <w:rsid w:val="00DE4D03"/>
    <w:rsid w:val="00DE4D74"/>
    <w:rsid w:val="00DE5051"/>
    <w:rsid w:val="00DE50EA"/>
    <w:rsid w:val="00DE5485"/>
    <w:rsid w:val="00DE560D"/>
    <w:rsid w:val="00DE5D4E"/>
    <w:rsid w:val="00DE5F70"/>
    <w:rsid w:val="00DE61A6"/>
    <w:rsid w:val="00DE624E"/>
    <w:rsid w:val="00DE6D3E"/>
    <w:rsid w:val="00DE6EE9"/>
    <w:rsid w:val="00DE7692"/>
    <w:rsid w:val="00DE76F1"/>
    <w:rsid w:val="00DE7791"/>
    <w:rsid w:val="00DE78AD"/>
    <w:rsid w:val="00DE7D43"/>
    <w:rsid w:val="00DE7E15"/>
    <w:rsid w:val="00DE7FE9"/>
    <w:rsid w:val="00DF0002"/>
    <w:rsid w:val="00DF0029"/>
    <w:rsid w:val="00DF02AF"/>
    <w:rsid w:val="00DF0341"/>
    <w:rsid w:val="00DF05C3"/>
    <w:rsid w:val="00DF0D66"/>
    <w:rsid w:val="00DF14B7"/>
    <w:rsid w:val="00DF1E7B"/>
    <w:rsid w:val="00DF2009"/>
    <w:rsid w:val="00DF223E"/>
    <w:rsid w:val="00DF2437"/>
    <w:rsid w:val="00DF2A73"/>
    <w:rsid w:val="00DF313C"/>
    <w:rsid w:val="00DF31DD"/>
    <w:rsid w:val="00DF33A1"/>
    <w:rsid w:val="00DF38BA"/>
    <w:rsid w:val="00DF3EBD"/>
    <w:rsid w:val="00DF412A"/>
    <w:rsid w:val="00DF43A3"/>
    <w:rsid w:val="00DF4783"/>
    <w:rsid w:val="00DF4A4E"/>
    <w:rsid w:val="00DF4D13"/>
    <w:rsid w:val="00DF50DE"/>
    <w:rsid w:val="00DF52C9"/>
    <w:rsid w:val="00DF52CC"/>
    <w:rsid w:val="00DF55F8"/>
    <w:rsid w:val="00DF5861"/>
    <w:rsid w:val="00DF59DE"/>
    <w:rsid w:val="00DF5FE0"/>
    <w:rsid w:val="00DF60D0"/>
    <w:rsid w:val="00DF65F8"/>
    <w:rsid w:val="00DF67A8"/>
    <w:rsid w:val="00DF67CD"/>
    <w:rsid w:val="00DF6960"/>
    <w:rsid w:val="00DF69E5"/>
    <w:rsid w:val="00DF6B03"/>
    <w:rsid w:val="00DF6CF8"/>
    <w:rsid w:val="00DF6D12"/>
    <w:rsid w:val="00DF6E7C"/>
    <w:rsid w:val="00DF6E97"/>
    <w:rsid w:val="00DF78C1"/>
    <w:rsid w:val="00E001F6"/>
    <w:rsid w:val="00E003EB"/>
    <w:rsid w:val="00E006D4"/>
    <w:rsid w:val="00E00A03"/>
    <w:rsid w:val="00E00A36"/>
    <w:rsid w:val="00E00CA8"/>
    <w:rsid w:val="00E01135"/>
    <w:rsid w:val="00E01723"/>
    <w:rsid w:val="00E01D52"/>
    <w:rsid w:val="00E02206"/>
    <w:rsid w:val="00E02423"/>
    <w:rsid w:val="00E0282F"/>
    <w:rsid w:val="00E028B6"/>
    <w:rsid w:val="00E02F4B"/>
    <w:rsid w:val="00E032F9"/>
    <w:rsid w:val="00E0365E"/>
    <w:rsid w:val="00E03731"/>
    <w:rsid w:val="00E03B9E"/>
    <w:rsid w:val="00E04055"/>
    <w:rsid w:val="00E0441E"/>
    <w:rsid w:val="00E044E7"/>
    <w:rsid w:val="00E04A7E"/>
    <w:rsid w:val="00E04C04"/>
    <w:rsid w:val="00E04C5E"/>
    <w:rsid w:val="00E04DC7"/>
    <w:rsid w:val="00E05605"/>
    <w:rsid w:val="00E057AA"/>
    <w:rsid w:val="00E05D9A"/>
    <w:rsid w:val="00E060EC"/>
    <w:rsid w:val="00E061F2"/>
    <w:rsid w:val="00E06692"/>
    <w:rsid w:val="00E06C8B"/>
    <w:rsid w:val="00E06DCF"/>
    <w:rsid w:val="00E06F19"/>
    <w:rsid w:val="00E07374"/>
    <w:rsid w:val="00E0779E"/>
    <w:rsid w:val="00E0794A"/>
    <w:rsid w:val="00E100AB"/>
    <w:rsid w:val="00E1038E"/>
    <w:rsid w:val="00E1046B"/>
    <w:rsid w:val="00E10F26"/>
    <w:rsid w:val="00E11220"/>
    <w:rsid w:val="00E112AB"/>
    <w:rsid w:val="00E1176F"/>
    <w:rsid w:val="00E11B52"/>
    <w:rsid w:val="00E11B97"/>
    <w:rsid w:val="00E11BA7"/>
    <w:rsid w:val="00E11BFF"/>
    <w:rsid w:val="00E11C09"/>
    <w:rsid w:val="00E11F73"/>
    <w:rsid w:val="00E121EE"/>
    <w:rsid w:val="00E1233F"/>
    <w:rsid w:val="00E12374"/>
    <w:rsid w:val="00E124B4"/>
    <w:rsid w:val="00E125C0"/>
    <w:rsid w:val="00E12946"/>
    <w:rsid w:val="00E129EA"/>
    <w:rsid w:val="00E12B2A"/>
    <w:rsid w:val="00E12FE2"/>
    <w:rsid w:val="00E131EC"/>
    <w:rsid w:val="00E1325C"/>
    <w:rsid w:val="00E13260"/>
    <w:rsid w:val="00E13B09"/>
    <w:rsid w:val="00E13F0F"/>
    <w:rsid w:val="00E14940"/>
    <w:rsid w:val="00E14FD6"/>
    <w:rsid w:val="00E15BF1"/>
    <w:rsid w:val="00E15D46"/>
    <w:rsid w:val="00E1646E"/>
    <w:rsid w:val="00E16843"/>
    <w:rsid w:val="00E169E6"/>
    <w:rsid w:val="00E16C58"/>
    <w:rsid w:val="00E16C88"/>
    <w:rsid w:val="00E16D5E"/>
    <w:rsid w:val="00E16DDB"/>
    <w:rsid w:val="00E16E5B"/>
    <w:rsid w:val="00E16EEB"/>
    <w:rsid w:val="00E172F4"/>
    <w:rsid w:val="00E17AB0"/>
    <w:rsid w:val="00E17D1E"/>
    <w:rsid w:val="00E17D32"/>
    <w:rsid w:val="00E2010F"/>
    <w:rsid w:val="00E2030E"/>
    <w:rsid w:val="00E20571"/>
    <w:rsid w:val="00E205EA"/>
    <w:rsid w:val="00E20777"/>
    <w:rsid w:val="00E20795"/>
    <w:rsid w:val="00E20BDB"/>
    <w:rsid w:val="00E21845"/>
    <w:rsid w:val="00E2185C"/>
    <w:rsid w:val="00E2237A"/>
    <w:rsid w:val="00E22459"/>
    <w:rsid w:val="00E22A6F"/>
    <w:rsid w:val="00E23005"/>
    <w:rsid w:val="00E23160"/>
    <w:rsid w:val="00E233A1"/>
    <w:rsid w:val="00E2345F"/>
    <w:rsid w:val="00E2368E"/>
    <w:rsid w:val="00E237EA"/>
    <w:rsid w:val="00E23B0F"/>
    <w:rsid w:val="00E23E0A"/>
    <w:rsid w:val="00E2471B"/>
    <w:rsid w:val="00E24E7A"/>
    <w:rsid w:val="00E25314"/>
    <w:rsid w:val="00E253FD"/>
    <w:rsid w:val="00E25859"/>
    <w:rsid w:val="00E25E8A"/>
    <w:rsid w:val="00E2625C"/>
    <w:rsid w:val="00E2647C"/>
    <w:rsid w:val="00E2679A"/>
    <w:rsid w:val="00E26C33"/>
    <w:rsid w:val="00E26EA6"/>
    <w:rsid w:val="00E27427"/>
    <w:rsid w:val="00E278E6"/>
    <w:rsid w:val="00E27CB9"/>
    <w:rsid w:val="00E301AB"/>
    <w:rsid w:val="00E302E4"/>
    <w:rsid w:val="00E30FD6"/>
    <w:rsid w:val="00E316E4"/>
    <w:rsid w:val="00E31E27"/>
    <w:rsid w:val="00E32153"/>
    <w:rsid w:val="00E3241D"/>
    <w:rsid w:val="00E3249B"/>
    <w:rsid w:val="00E32786"/>
    <w:rsid w:val="00E32E7A"/>
    <w:rsid w:val="00E335B5"/>
    <w:rsid w:val="00E335BF"/>
    <w:rsid w:val="00E336CF"/>
    <w:rsid w:val="00E33E1D"/>
    <w:rsid w:val="00E34692"/>
    <w:rsid w:val="00E347E6"/>
    <w:rsid w:val="00E34C9C"/>
    <w:rsid w:val="00E34EBF"/>
    <w:rsid w:val="00E34FAA"/>
    <w:rsid w:val="00E352B4"/>
    <w:rsid w:val="00E35745"/>
    <w:rsid w:val="00E35A37"/>
    <w:rsid w:val="00E35C2C"/>
    <w:rsid w:val="00E361D5"/>
    <w:rsid w:val="00E36391"/>
    <w:rsid w:val="00E366DD"/>
    <w:rsid w:val="00E36BC8"/>
    <w:rsid w:val="00E36F66"/>
    <w:rsid w:val="00E3700D"/>
    <w:rsid w:val="00E372FF"/>
    <w:rsid w:val="00E3733A"/>
    <w:rsid w:val="00E3747D"/>
    <w:rsid w:val="00E3752D"/>
    <w:rsid w:val="00E377E2"/>
    <w:rsid w:val="00E377FD"/>
    <w:rsid w:val="00E37DFB"/>
    <w:rsid w:val="00E37E78"/>
    <w:rsid w:val="00E401D1"/>
    <w:rsid w:val="00E401F9"/>
    <w:rsid w:val="00E40317"/>
    <w:rsid w:val="00E40394"/>
    <w:rsid w:val="00E404E7"/>
    <w:rsid w:val="00E409AF"/>
    <w:rsid w:val="00E40DEE"/>
    <w:rsid w:val="00E415FD"/>
    <w:rsid w:val="00E4194C"/>
    <w:rsid w:val="00E41FDA"/>
    <w:rsid w:val="00E42D3E"/>
    <w:rsid w:val="00E434D6"/>
    <w:rsid w:val="00E439CB"/>
    <w:rsid w:val="00E43A56"/>
    <w:rsid w:val="00E43A62"/>
    <w:rsid w:val="00E43A81"/>
    <w:rsid w:val="00E43F04"/>
    <w:rsid w:val="00E44034"/>
    <w:rsid w:val="00E445C1"/>
    <w:rsid w:val="00E44713"/>
    <w:rsid w:val="00E44BC0"/>
    <w:rsid w:val="00E44C98"/>
    <w:rsid w:val="00E44E8E"/>
    <w:rsid w:val="00E45117"/>
    <w:rsid w:val="00E4513D"/>
    <w:rsid w:val="00E4529E"/>
    <w:rsid w:val="00E453AB"/>
    <w:rsid w:val="00E4562A"/>
    <w:rsid w:val="00E45BFE"/>
    <w:rsid w:val="00E45FD7"/>
    <w:rsid w:val="00E46055"/>
    <w:rsid w:val="00E46A16"/>
    <w:rsid w:val="00E47557"/>
    <w:rsid w:val="00E47715"/>
    <w:rsid w:val="00E477C4"/>
    <w:rsid w:val="00E47939"/>
    <w:rsid w:val="00E47994"/>
    <w:rsid w:val="00E47BC3"/>
    <w:rsid w:val="00E50497"/>
    <w:rsid w:val="00E504D8"/>
    <w:rsid w:val="00E50BB9"/>
    <w:rsid w:val="00E515F2"/>
    <w:rsid w:val="00E51A75"/>
    <w:rsid w:val="00E51B81"/>
    <w:rsid w:val="00E51FB3"/>
    <w:rsid w:val="00E5276C"/>
    <w:rsid w:val="00E527A1"/>
    <w:rsid w:val="00E52AD7"/>
    <w:rsid w:val="00E539D2"/>
    <w:rsid w:val="00E53B42"/>
    <w:rsid w:val="00E54265"/>
    <w:rsid w:val="00E5434A"/>
    <w:rsid w:val="00E546E8"/>
    <w:rsid w:val="00E54CC6"/>
    <w:rsid w:val="00E54E6B"/>
    <w:rsid w:val="00E5558A"/>
    <w:rsid w:val="00E557B8"/>
    <w:rsid w:val="00E55E92"/>
    <w:rsid w:val="00E56A79"/>
    <w:rsid w:val="00E56CB5"/>
    <w:rsid w:val="00E570B2"/>
    <w:rsid w:val="00E5719E"/>
    <w:rsid w:val="00E578A4"/>
    <w:rsid w:val="00E57C5F"/>
    <w:rsid w:val="00E600F6"/>
    <w:rsid w:val="00E60515"/>
    <w:rsid w:val="00E60E46"/>
    <w:rsid w:val="00E6109F"/>
    <w:rsid w:val="00E613E4"/>
    <w:rsid w:val="00E616DA"/>
    <w:rsid w:val="00E617EC"/>
    <w:rsid w:val="00E61978"/>
    <w:rsid w:val="00E6233B"/>
    <w:rsid w:val="00E6235E"/>
    <w:rsid w:val="00E623BC"/>
    <w:rsid w:val="00E62549"/>
    <w:rsid w:val="00E626C7"/>
    <w:rsid w:val="00E62DD1"/>
    <w:rsid w:val="00E6343B"/>
    <w:rsid w:val="00E63F5D"/>
    <w:rsid w:val="00E64488"/>
    <w:rsid w:val="00E6480B"/>
    <w:rsid w:val="00E64B12"/>
    <w:rsid w:val="00E65336"/>
    <w:rsid w:val="00E65783"/>
    <w:rsid w:val="00E65AB6"/>
    <w:rsid w:val="00E66304"/>
    <w:rsid w:val="00E6652B"/>
    <w:rsid w:val="00E66554"/>
    <w:rsid w:val="00E665FC"/>
    <w:rsid w:val="00E66F1D"/>
    <w:rsid w:val="00E66FFD"/>
    <w:rsid w:val="00E671E8"/>
    <w:rsid w:val="00E67C41"/>
    <w:rsid w:val="00E67E8B"/>
    <w:rsid w:val="00E703AF"/>
    <w:rsid w:val="00E7051C"/>
    <w:rsid w:val="00E70A76"/>
    <w:rsid w:val="00E70B6D"/>
    <w:rsid w:val="00E70B7F"/>
    <w:rsid w:val="00E70C55"/>
    <w:rsid w:val="00E70FB9"/>
    <w:rsid w:val="00E714D9"/>
    <w:rsid w:val="00E715EE"/>
    <w:rsid w:val="00E719D7"/>
    <w:rsid w:val="00E71AC6"/>
    <w:rsid w:val="00E71B8B"/>
    <w:rsid w:val="00E71FD7"/>
    <w:rsid w:val="00E72447"/>
    <w:rsid w:val="00E729D3"/>
    <w:rsid w:val="00E72F54"/>
    <w:rsid w:val="00E7322E"/>
    <w:rsid w:val="00E73603"/>
    <w:rsid w:val="00E73AC0"/>
    <w:rsid w:val="00E73E69"/>
    <w:rsid w:val="00E73E85"/>
    <w:rsid w:val="00E744D1"/>
    <w:rsid w:val="00E7466F"/>
    <w:rsid w:val="00E74728"/>
    <w:rsid w:val="00E74814"/>
    <w:rsid w:val="00E7492A"/>
    <w:rsid w:val="00E74982"/>
    <w:rsid w:val="00E74B9F"/>
    <w:rsid w:val="00E74BD1"/>
    <w:rsid w:val="00E75040"/>
    <w:rsid w:val="00E7509C"/>
    <w:rsid w:val="00E756D2"/>
    <w:rsid w:val="00E757BB"/>
    <w:rsid w:val="00E759B1"/>
    <w:rsid w:val="00E75DDA"/>
    <w:rsid w:val="00E75FE9"/>
    <w:rsid w:val="00E76064"/>
    <w:rsid w:val="00E7607C"/>
    <w:rsid w:val="00E76CFF"/>
    <w:rsid w:val="00E76D93"/>
    <w:rsid w:val="00E77BB3"/>
    <w:rsid w:val="00E77DCB"/>
    <w:rsid w:val="00E77FC7"/>
    <w:rsid w:val="00E8000C"/>
    <w:rsid w:val="00E801A4"/>
    <w:rsid w:val="00E8022A"/>
    <w:rsid w:val="00E802EF"/>
    <w:rsid w:val="00E8063F"/>
    <w:rsid w:val="00E80704"/>
    <w:rsid w:val="00E80947"/>
    <w:rsid w:val="00E80D63"/>
    <w:rsid w:val="00E81375"/>
    <w:rsid w:val="00E8179F"/>
    <w:rsid w:val="00E82009"/>
    <w:rsid w:val="00E823FE"/>
    <w:rsid w:val="00E82CC1"/>
    <w:rsid w:val="00E83330"/>
    <w:rsid w:val="00E8344E"/>
    <w:rsid w:val="00E835A3"/>
    <w:rsid w:val="00E83612"/>
    <w:rsid w:val="00E8366D"/>
    <w:rsid w:val="00E838B9"/>
    <w:rsid w:val="00E83EE9"/>
    <w:rsid w:val="00E83F66"/>
    <w:rsid w:val="00E84276"/>
    <w:rsid w:val="00E84474"/>
    <w:rsid w:val="00E847FD"/>
    <w:rsid w:val="00E84AF8"/>
    <w:rsid w:val="00E84BF4"/>
    <w:rsid w:val="00E84C89"/>
    <w:rsid w:val="00E853E6"/>
    <w:rsid w:val="00E85476"/>
    <w:rsid w:val="00E856AE"/>
    <w:rsid w:val="00E85DFD"/>
    <w:rsid w:val="00E85F18"/>
    <w:rsid w:val="00E85FB1"/>
    <w:rsid w:val="00E8623A"/>
    <w:rsid w:val="00E86308"/>
    <w:rsid w:val="00E8648C"/>
    <w:rsid w:val="00E865F4"/>
    <w:rsid w:val="00E86C51"/>
    <w:rsid w:val="00E86CA4"/>
    <w:rsid w:val="00E872DD"/>
    <w:rsid w:val="00E8753C"/>
    <w:rsid w:val="00E877F9"/>
    <w:rsid w:val="00E901F7"/>
    <w:rsid w:val="00E9048F"/>
    <w:rsid w:val="00E90A01"/>
    <w:rsid w:val="00E913B1"/>
    <w:rsid w:val="00E916DA"/>
    <w:rsid w:val="00E91CEA"/>
    <w:rsid w:val="00E923D7"/>
    <w:rsid w:val="00E92406"/>
    <w:rsid w:val="00E929F5"/>
    <w:rsid w:val="00E92A71"/>
    <w:rsid w:val="00E92BF5"/>
    <w:rsid w:val="00E92D88"/>
    <w:rsid w:val="00E92EA3"/>
    <w:rsid w:val="00E92EA9"/>
    <w:rsid w:val="00E932A3"/>
    <w:rsid w:val="00E932D9"/>
    <w:rsid w:val="00E9374F"/>
    <w:rsid w:val="00E937AC"/>
    <w:rsid w:val="00E93A2E"/>
    <w:rsid w:val="00E93A7A"/>
    <w:rsid w:val="00E94466"/>
    <w:rsid w:val="00E94482"/>
    <w:rsid w:val="00E9457E"/>
    <w:rsid w:val="00E948E3"/>
    <w:rsid w:val="00E94ABF"/>
    <w:rsid w:val="00E94B6C"/>
    <w:rsid w:val="00E94BAD"/>
    <w:rsid w:val="00E950F4"/>
    <w:rsid w:val="00E951A4"/>
    <w:rsid w:val="00E95211"/>
    <w:rsid w:val="00E956F2"/>
    <w:rsid w:val="00E956F7"/>
    <w:rsid w:val="00E95D4C"/>
    <w:rsid w:val="00E961BB"/>
    <w:rsid w:val="00E96292"/>
    <w:rsid w:val="00E96497"/>
    <w:rsid w:val="00E964F9"/>
    <w:rsid w:val="00E9656F"/>
    <w:rsid w:val="00E9657B"/>
    <w:rsid w:val="00E967BB"/>
    <w:rsid w:val="00E96BB6"/>
    <w:rsid w:val="00E96D5D"/>
    <w:rsid w:val="00E9710E"/>
    <w:rsid w:val="00E972AF"/>
    <w:rsid w:val="00E97531"/>
    <w:rsid w:val="00E97585"/>
    <w:rsid w:val="00E976C9"/>
    <w:rsid w:val="00E97812"/>
    <w:rsid w:val="00E97883"/>
    <w:rsid w:val="00E97F64"/>
    <w:rsid w:val="00EA0418"/>
    <w:rsid w:val="00EA0AF0"/>
    <w:rsid w:val="00EA0F58"/>
    <w:rsid w:val="00EA0F8A"/>
    <w:rsid w:val="00EA1223"/>
    <w:rsid w:val="00EA1E4D"/>
    <w:rsid w:val="00EA202F"/>
    <w:rsid w:val="00EA2646"/>
    <w:rsid w:val="00EA2A0A"/>
    <w:rsid w:val="00EA2CD3"/>
    <w:rsid w:val="00EA3286"/>
    <w:rsid w:val="00EA32AA"/>
    <w:rsid w:val="00EA32B1"/>
    <w:rsid w:val="00EA358A"/>
    <w:rsid w:val="00EA38B6"/>
    <w:rsid w:val="00EA3EC2"/>
    <w:rsid w:val="00EA41C7"/>
    <w:rsid w:val="00EA42E2"/>
    <w:rsid w:val="00EA475E"/>
    <w:rsid w:val="00EA4F43"/>
    <w:rsid w:val="00EA5465"/>
    <w:rsid w:val="00EA5770"/>
    <w:rsid w:val="00EA5C41"/>
    <w:rsid w:val="00EA5F28"/>
    <w:rsid w:val="00EA6444"/>
    <w:rsid w:val="00EA684A"/>
    <w:rsid w:val="00EA6D16"/>
    <w:rsid w:val="00EA6EE5"/>
    <w:rsid w:val="00EA767B"/>
    <w:rsid w:val="00EA781A"/>
    <w:rsid w:val="00EA78B6"/>
    <w:rsid w:val="00EA7A9A"/>
    <w:rsid w:val="00EA7B3D"/>
    <w:rsid w:val="00EB0429"/>
    <w:rsid w:val="00EB081F"/>
    <w:rsid w:val="00EB0EAB"/>
    <w:rsid w:val="00EB1298"/>
    <w:rsid w:val="00EB1874"/>
    <w:rsid w:val="00EB193D"/>
    <w:rsid w:val="00EB1CC8"/>
    <w:rsid w:val="00EB1CEE"/>
    <w:rsid w:val="00EB2199"/>
    <w:rsid w:val="00EB24A5"/>
    <w:rsid w:val="00EB2515"/>
    <w:rsid w:val="00EB25A7"/>
    <w:rsid w:val="00EB2822"/>
    <w:rsid w:val="00EB2A20"/>
    <w:rsid w:val="00EB2A3D"/>
    <w:rsid w:val="00EB31C5"/>
    <w:rsid w:val="00EB3517"/>
    <w:rsid w:val="00EB353B"/>
    <w:rsid w:val="00EB371B"/>
    <w:rsid w:val="00EB3945"/>
    <w:rsid w:val="00EB3CC2"/>
    <w:rsid w:val="00EB3D6B"/>
    <w:rsid w:val="00EB4748"/>
    <w:rsid w:val="00EB4951"/>
    <w:rsid w:val="00EB52E0"/>
    <w:rsid w:val="00EB60D0"/>
    <w:rsid w:val="00EB6297"/>
    <w:rsid w:val="00EB62B4"/>
    <w:rsid w:val="00EB638A"/>
    <w:rsid w:val="00EB6430"/>
    <w:rsid w:val="00EB6882"/>
    <w:rsid w:val="00EB689D"/>
    <w:rsid w:val="00EB6A90"/>
    <w:rsid w:val="00EB6E68"/>
    <w:rsid w:val="00EB72BC"/>
    <w:rsid w:val="00EB7D3A"/>
    <w:rsid w:val="00EB7D84"/>
    <w:rsid w:val="00EB7E1E"/>
    <w:rsid w:val="00EC0211"/>
    <w:rsid w:val="00EC0236"/>
    <w:rsid w:val="00EC0279"/>
    <w:rsid w:val="00EC0875"/>
    <w:rsid w:val="00EC0C6C"/>
    <w:rsid w:val="00EC0D8A"/>
    <w:rsid w:val="00EC0E0B"/>
    <w:rsid w:val="00EC14DC"/>
    <w:rsid w:val="00EC1576"/>
    <w:rsid w:val="00EC15AA"/>
    <w:rsid w:val="00EC1B4F"/>
    <w:rsid w:val="00EC1E33"/>
    <w:rsid w:val="00EC22C0"/>
    <w:rsid w:val="00EC23A2"/>
    <w:rsid w:val="00EC288F"/>
    <w:rsid w:val="00EC2A08"/>
    <w:rsid w:val="00EC2AAD"/>
    <w:rsid w:val="00EC2B72"/>
    <w:rsid w:val="00EC2E8B"/>
    <w:rsid w:val="00EC33A9"/>
    <w:rsid w:val="00EC35CF"/>
    <w:rsid w:val="00EC3A13"/>
    <w:rsid w:val="00EC3E2B"/>
    <w:rsid w:val="00EC3FFF"/>
    <w:rsid w:val="00EC403A"/>
    <w:rsid w:val="00EC4119"/>
    <w:rsid w:val="00EC4CAF"/>
    <w:rsid w:val="00EC5208"/>
    <w:rsid w:val="00EC52BC"/>
    <w:rsid w:val="00EC5740"/>
    <w:rsid w:val="00EC5C84"/>
    <w:rsid w:val="00EC5CB0"/>
    <w:rsid w:val="00EC5CEF"/>
    <w:rsid w:val="00EC5DDD"/>
    <w:rsid w:val="00EC617F"/>
    <w:rsid w:val="00EC6823"/>
    <w:rsid w:val="00EC6A5B"/>
    <w:rsid w:val="00EC6B91"/>
    <w:rsid w:val="00EC6BE7"/>
    <w:rsid w:val="00EC744E"/>
    <w:rsid w:val="00EC7474"/>
    <w:rsid w:val="00EC7595"/>
    <w:rsid w:val="00EC7DED"/>
    <w:rsid w:val="00EC7E02"/>
    <w:rsid w:val="00ED029E"/>
    <w:rsid w:val="00ED0319"/>
    <w:rsid w:val="00ED0351"/>
    <w:rsid w:val="00ED04D0"/>
    <w:rsid w:val="00ED056A"/>
    <w:rsid w:val="00ED0713"/>
    <w:rsid w:val="00ED07FD"/>
    <w:rsid w:val="00ED081D"/>
    <w:rsid w:val="00ED09E1"/>
    <w:rsid w:val="00ED0CEB"/>
    <w:rsid w:val="00ED0EA5"/>
    <w:rsid w:val="00ED1287"/>
    <w:rsid w:val="00ED150D"/>
    <w:rsid w:val="00ED1BC8"/>
    <w:rsid w:val="00ED1C1E"/>
    <w:rsid w:val="00ED23A4"/>
    <w:rsid w:val="00ED29D0"/>
    <w:rsid w:val="00ED32CB"/>
    <w:rsid w:val="00ED3898"/>
    <w:rsid w:val="00ED3C84"/>
    <w:rsid w:val="00ED3DCC"/>
    <w:rsid w:val="00ED3DEF"/>
    <w:rsid w:val="00ED4176"/>
    <w:rsid w:val="00ED42B2"/>
    <w:rsid w:val="00ED4913"/>
    <w:rsid w:val="00ED4D55"/>
    <w:rsid w:val="00ED4D6A"/>
    <w:rsid w:val="00ED4E99"/>
    <w:rsid w:val="00ED50E1"/>
    <w:rsid w:val="00ED5960"/>
    <w:rsid w:val="00ED5B43"/>
    <w:rsid w:val="00ED5CC3"/>
    <w:rsid w:val="00ED5E5F"/>
    <w:rsid w:val="00ED5F39"/>
    <w:rsid w:val="00ED6213"/>
    <w:rsid w:val="00ED690F"/>
    <w:rsid w:val="00ED6EC5"/>
    <w:rsid w:val="00ED708F"/>
    <w:rsid w:val="00ED7179"/>
    <w:rsid w:val="00ED75E5"/>
    <w:rsid w:val="00ED7812"/>
    <w:rsid w:val="00ED7B20"/>
    <w:rsid w:val="00ED7FD2"/>
    <w:rsid w:val="00EE03FF"/>
    <w:rsid w:val="00EE04BB"/>
    <w:rsid w:val="00EE08BB"/>
    <w:rsid w:val="00EE0E3F"/>
    <w:rsid w:val="00EE1002"/>
    <w:rsid w:val="00EE10DF"/>
    <w:rsid w:val="00EE115F"/>
    <w:rsid w:val="00EE133C"/>
    <w:rsid w:val="00EE1685"/>
    <w:rsid w:val="00EE1A6F"/>
    <w:rsid w:val="00EE21D1"/>
    <w:rsid w:val="00EE2584"/>
    <w:rsid w:val="00EE2674"/>
    <w:rsid w:val="00EE267B"/>
    <w:rsid w:val="00EE26E7"/>
    <w:rsid w:val="00EE2782"/>
    <w:rsid w:val="00EE29C7"/>
    <w:rsid w:val="00EE2ADC"/>
    <w:rsid w:val="00EE2BA0"/>
    <w:rsid w:val="00EE2F19"/>
    <w:rsid w:val="00EE2F46"/>
    <w:rsid w:val="00EE2FF7"/>
    <w:rsid w:val="00EE3500"/>
    <w:rsid w:val="00EE36C2"/>
    <w:rsid w:val="00EE36D9"/>
    <w:rsid w:val="00EE3B26"/>
    <w:rsid w:val="00EE3BF3"/>
    <w:rsid w:val="00EE3C5F"/>
    <w:rsid w:val="00EE40EC"/>
    <w:rsid w:val="00EE43E7"/>
    <w:rsid w:val="00EE4400"/>
    <w:rsid w:val="00EE45F7"/>
    <w:rsid w:val="00EE47FB"/>
    <w:rsid w:val="00EE4969"/>
    <w:rsid w:val="00EE4F3F"/>
    <w:rsid w:val="00EE52E8"/>
    <w:rsid w:val="00EE548F"/>
    <w:rsid w:val="00EE5847"/>
    <w:rsid w:val="00EE5AEB"/>
    <w:rsid w:val="00EE6083"/>
    <w:rsid w:val="00EE62C9"/>
    <w:rsid w:val="00EE6F3D"/>
    <w:rsid w:val="00EE715E"/>
    <w:rsid w:val="00EE757E"/>
    <w:rsid w:val="00EE760B"/>
    <w:rsid w:val="00EF057B"/>
    <w:rsid w:val="00EF143D"/>
    <w:rsid w:val="00EF15C3"/>
    <w:rsid w:val="00EF16B2"/>
    <w:rsid w:val="00EF16EC"/>
    <w:rsid w:val="00EF172A"/>
    <w:rsid w:val="00EF1B5A"/>
    <w:rsid w:val="00EF1B84"/>
    <w:rsid w:val="00EF1DB5"/>
    <w:rsid w:val="00EF1EBD"/>
    <w:rsid w:val="00EF1EED"/>
    <w:rsid w:val="00EF1F95"/>
    <w:rsid w:val="00EF1F9D"/>
    <w:rsid w:val="00EF2580"/>
    <w:rsid w:val="00EF26C7"/>
    <w:rsid w:val="00EF270E"/>
    <w:rsid w:val="00EF28DB"/>
    <w:rsid w:val="00EF30AE"/>
    <w:rsid w:val="00EF34D3"/>
    <w:rsid w:val="00EF3633"/>
    <w:rsid w:val="00EF3919"/>
    <w:rsid w:val="00EF3B69"/>
    <w:rsid w:val="00EF3B6C"/>
    <w:rsid w:val="00EF3D3A"/>
    <w:rsid w:val="00EF3DC5"/>
    <w:rsid w:val="00EF4046"/>
    <w:rsid w:val="00EF47BA"/>
    <w:rsid w:val="00EF4987"/>
    <w:rsid w:val="00EF4AD7"/>
    <w:rsid w:val="00EF4C3A"/>
    <w:rsid w:val="00EF4D7C"/>
    <w:rsid w:val="00EF4EAC"/>
    <w:rsid w:val="00EF53D0"/>
    <w:rsid w:val="00EF540C"/>
    <w:rsid w:val="00EF5555"/>
    <w:rsid w:val="00EF6123"/>
    <w:rsid w:val="00EF633E"/>
    <w:rsid w:val="00EF67B9"/>
    <w:rsid w:val="00EF6E51"/>
    <w:rsid w:val="00EF70C6"/>
    <w:rsid w:val="00EF7676"/>
    <w:rsid w:val="00EF782F"/>
    <w:rsid w:val="00EF79A1"/>
    <w:rsid w:val="00EF79AA"/>
    <w:rsid w:val="00EF7FC7"/>
    <w:rsid w:val="00F004ED"/>
    <w:rsid w:val="00F0060C"/>
    <w:rsid w:val="00F00753"/>
    <w:rsid w:val="00F009B3"/>
    <w:rsid w:val="00F00A9C"/>
    <w:rsid w:val="00F00EDA"/>
    <w:rsid w:val="00F016A9"/>
    <w:rsid w:val="00F01DA7"/>
    <w:rsid w:val="00F025A2"/>
    <w:rsid w:val="00F02627"/>
    <w:rsid w:val="00F02A83"/>
    <w:rsid w:val="00F02BC1"/>
    <w:rsid w:val="00F02BF8"/>
    <w:rsid w:val="00F02E68"/>
    <w:rsid w:val="00F030B2"/>
    <w:rsid w:val="00F03BCD"/>
    <w:rsid w:val="00F03C54"/>
    <w:rsid w:val="00F03E4F"/>
    <w:rsid w:val="00F043EC"/>
    <w:rsid w:val="00F04632"/>
    <w:rsid w:val="00F04EB5"/>
    <w:rsid w:val="00F05704"/>
    <w:rsid w:val="00F0577A"/>
    <w:rsid w:val="00F05B74"/>
    <w:rsid w:val="00F05B8F"/>
    <w:rsid w:val="00F05DF0"/>
    <w:rsid w:val="00F05EE2"/>
    <w:rsid w:val="00F066E3"/>
    <w:rsid w:val="00F06974"/>
    <w:rsid w:val="00F06C3B"/>
    <w:rsid w:val="00F06E2C"/>
    <w:rsid w:val="00F07282"/>
    <w:rsid w:val="00F07345"/>
    <w:rsid w:val="00F0778D"/>
    <w:rsid w:val="00F07853"/>
    <w:rsid w:val="00F10463"/>
    <w:rsid w:val="00F1076A"/>
    <w:rsid w:val="00F117F1"/>
    <w:rsid w:val="00F12724"/>
    <w:rsid w:val="00F128D4"/>
    <w:rsid w:val="00F130BC"/>
    <w:rsid w:val="00F13842"/>
    <w:rsid w:val="00F13AF0"/>
    <w:rsid w:val="00F13B6E"/>
    <w:rsid w:val="00F13E9D"/>
    <w:rsid w:val="00F13EE6"/>
    <w:rsid w:val="00F140B2"/>
    <w:rsid w:val="00F140EB"/>
    <w:rsid w:val="00F1426B"/>
    <w:rsid w:val="00F14626"/>
    <w:rsid w:val="00F14632"/>
    <w:rsid w:val="00F14802"/>
    <w:rsid w:val="00F14CB7"/>
    <w:rsid w:val="00F1503C"/>
    <w:rsid w:val="00F151AA"/>
    <w:rsid w:val="00F154B3"/>
    <w:rsid w:val="00F15977"/>
    <w:rsid w:val="00F161D6"/>
    <w:rsid w:val="00F167AC"/>
    <w:rsid w:val="00F16B0F"/>
    <w:rsid w:val="00F173CC"/>
    <w:rsid w:val="00F179B4"/>
    <w:rsid w:val="00F17A1C"/>
    <w:rsid w:val="00F17B94"/>
    <w:rsid w:val="00F20154"/>
    <w:rsid w:val="00F20758"/>
    <w:rsid w:val="00F209A1"/>
    <w:rsid w:val="00F20A4C"/>
    <w:rsid w:val="00F21DA2"/>
    <w:rsid w:val="00F21E86"/>
    <w:rsid w:val="00F21EE5"/>
    <w:rsid w:val="00F22133"/>
    <w:rsid w:val="00F22907"/>
    <w:rsid w:val="00F22F3C"/>
    <w:rsid w:val="00F23469"/>
    <w:rsid w:val="00F236B2"/>
    <w:rsid w:val="00F23FEB"/>
    <w:rsid w:val="00F24A37"/>
    <w:rsid w:val="00F25576"/>
    <w:rsid w:val="00F2561E"/>
    <w:rsid w:val="00F259B2"/>
    <w:rsid w:val="00F25E9E"/>
    <w:rsid w:val="00F2616A"/>
    <w:rsid w:val="00F265CB"/>
    <w:rsid w:val="00F26882"/>
    <w:rsid w:val="00F26A32"/>
    <w:rsid w:val="00F26A7C"/>
    <w:rsid w:val="00F26E95"/>
    <w:rsid w:val="00F27113"/>
    <w:rsid w:val="00F273B1"/>
    <w:rsid w:val="00F275C3"/>
    <w:rsid w:val="00F2767A"/>
    <w:rsid w:val="00F27961"/>
    <w:rsid w:val="00F27998"/>
    <w:rsid w:val="00F30330"/>
    <w:rsid w:val="00F30A20"/>
    <w:rsid w:val="00F31051"/>
    <w:rsid w:val="00F3136D"/>
    <w:rsid w:val="00F31750"/>
    <w:rsid w:val="00F31FFB"/>
    <w:rsid w:val="00F325C5"/>
    <w:rsid w:val="00F32615"/>
    <w:rsid w:val="00F327D9"/>
    <w:rsid w:val="00F32AD5"/>
    <w:rsid w:val="00F32E73"/>
    <w:rsid w:val="00F3316F"/>
    <w:rsid w:val="00F33776"/>
    <w:rsid w:val="00F3388E"/>
    <w:rsid w:val="00F33DBA"/>
    <w:rsid w:val="00F33ED0"/>
    <w:rsid w:val="00F34053"/>
    <w:rsid w:val="00F34129"/>
    <w:rsid w:val="00F34498"/>
    <w:rsid w:val="00F34B11"/>
    <w:rsid w:val="00F34D82"/>
    <w:rsid w:val="00F34DE3"/>
    <w:rsid w:val="00F35355"/>
    <w:rsid w:val="00F35411"/>
    <w:rsid w:val="00F357F6"/>
    <w:rsid w:val="00F3591E"/>
    <w:rsid w:val="00F35A73"/>
    <w:rsid w:val="00F35B60"/>
    <w:rsid w:val="00F36203"/>
    <w:rsid w:val="00F3664B"/>
    <w:rsid w:val="00F367EC"/>
    <w:rsid w:val="00F36AB8"/>
    <w:rsid w:val="00F36DFE"/>
    <w:rsid w:val="00F373D2"/>
    <w:rsid w:val="00F40154"/>
    <w:rsid w:val="00F405AD"/>
    <w:rsid w:val="00F40606"/>
    <w:rsid w:val="00F40670"/>
    <w:rsid w:val="00F406EE"/>
    <w:rsid w:val="00F409F6"/>
    <w:rsid w:val="00F40C37"/>
    <w:rsid w:val="00F40EF7"/>
    <w:rsid w:val="00F417EA"/>
    <w:rsid w:val="00F418CC"/>
    <w:rsid w:val="00F41BB9"/>
    <w:rsid w:val="00F41BD1"/>
    <w:rsid w:val="00F422C9"/>
    <w:rsid w:val="00F4240E"/>
    <w:rsid w:val="00F424CD"/>
    <w:rsid w:val="00F42607"/>
    <w:rsid w:val="00F4315F"/>
    <w:rsid w:val="00F4351E"/>
    <w:rsid w:val="00F43906"/>
    <w:rsid w:val="00F43B3B"/>
    <w:rsid w:val="00F43DD0"/>
    <w:rsid w:val="00F43F75"/>
    <w:rsid w:val="00F440BD"/>
    <w:rsid w:val="00F447D7"/>
    <w:rsid w:val="00F44809"/>
    <w:rsid w:val="00F44C85"/>
    <w:rsid w:val="00F45399"/>
    <w:rsid w:val="00F459DB"/>
    <w:rsid w:val="00F45A79"/>
    <w:rsid w:val="00F45F8B"/>
    <w:rsid w:val="00F4653A"/>
    <w:rsid w:val="00F47C35"/>
    <w:rsid w:val="00F47E7B"/>
    <w:rsid w:val="00F50236"/>
    <w:rsid w:val="00F50459"/>
    <w:rsid w:val="00F5084A"/>
    <w:rsid w:val="00F50B5D"/>
    <w:rsid w:val="00F50FF1"/>
    <w:rsid w:val="00F5144D"/>
    <w:rsid w:val="00F51A3C"/>
    <w:rsid w:val="00F51BAA"/>
    <w:rsid w:val="00F51F7C"/>
    <w:rsid w:val="00F51F82"/>
    <w:rsid w:val="00F5238D"/>
    <w:rsid w:val="00F52481"/>
    <w:rsid w:val="00F52517"/>
    <w:rsid w:val="00F52801"/>
    <w:rsid w:val="00F52A92"/>
    <w:rsid w:val="00F53045"/>
    <w:rsid w:val="00F533DA"/>
    <w:rsid w:val="00F53475"/>
    <w:rsid w:val="00F53DC8"/>
    <w:rsid w:val="00F53F1A"/>
    <w:rsid w:val="00F5454D"/>
    <w:rsid w:val="00F54815"/>
    <w:rsid w:val="00F549FF"/>
    <w:rsid w:val="00F54A75"/>
    <w:rsid w:val="00F54C5F"/>
    <w:rsid w:val="00F54C63"/>
    <w:rsid w:val="00F54CFB"/>
    <w:rsid w:val="00F5527F"/>
    <w:rsid w:val="00F5551C"/>
    <w:rsid w:val="00F55DBC"/>
    <w:rsid w:val="00F55F4B"/>
    <w:rsid w:val="00F564CB"/>
    <w:rsid w:val="00F56666"/>
    <w:rsid w:val="00F569B7"/>
    <w:rsid w:val="00F56E00"/>
    <w:rsid w:val="00F57137"/>
    <w:rsid w:val="00F571C5"/>
    <w:rsid w:val="00F57745"/>
    <w:rsid w:val="00F57835"/>
    <w:rsid w:val="00F57A6F"/>
    <w:rsid w:val="00F57CD5"/>
    <w:rsid w:val="00F57E15"/>
    <w:rsid w:val="00F60141"/>
    <w:rsid w:val="00F60557"/>
    <w:rsid w:val="00F60570"/>
    <w:rsid w:val="00F60851"/>
    <w:rsid w:val="00F60B9B"/>
    <w:rsid w:val="00F60CFC"/>
    <w:rsid w:val="00F60E87"/>
    <w:rsid w:val="00F612CA"/>
    <w:rsid w:val="00F61BB3"/>
    <w:rsid w:val="00F61E07"/>
    <w:rsid w:val="00F61E3B"/>
    <w:rsid w:val="00F61F61"/>
    <w:rsid w:val="00F6206D"/>
    <w:rsid w:val="00F6260F"/>
    <w:rsid w:val="00F62F16"/>
    <w:rsid w:val="00F62F28"/>
    <w:rsid w:val="00F63082"/>
    <w:rsid w:val="00F63236"/>
    <w:rsid w:val="00F63439"/>
    <w:rsid w:val="00F63B81"/>
    <w:rsid w:val="00F63C24"/>
    <w:rsid w:val="00F640A2"/>
    <w:rsid w:val="00F6456C"/>
    <w:rsid w:val="00F64867"/>
    <w:rsid w:val="00F648B6"/>
    <w:rsid w:val="00F64A88"/>
    <w:rsid w:val="00F64C97"/>
    <w:rsid w:val="00F6515E"/>
    <w:rsid w:val="00F653D0"/>
    <w:rsid w:val="00F6592C"/>
    <w:rsid w:val="00F65C3A"/>
    <w:rsid w:val="00F65DD4"/>
    <w:rsid w:val="00F65F99"/>
    <w:rsid w:val="00F65FB5"/>
    <w:rsid w:val="00F6611B"/>
    <w:rsid w:val="00F6643A"/>
    <w:rsid w:val="00F66674"/>
    <w:rsid w:val="00F670E2"/>
    <w:rsid w:val="00F673C0"/>
    <w:rsid w:val="00F67B79"/>
    <w:rsid w:val="00F67CA4"/>
    <w:rsid w:val="00F67E5A"/>
    <w:rsid w:val="00F67F55"/>
    <w:rsid w:val="00F700C7"/>
    <w:rsid w:val="00F705AB"/>
    <w:rsid w:val="00F7083B"/>
    <w:rsid w:val="00F70BFC"/>
    <w:rsid w:val="00F7183D"/>
    <w:rsid w:val="00F71871"/>
    <w:rsid w:val="00F71E94"/>
    <w:rsid w:val="00F721AF"/>
    <w:rsid w:val="00F72B26"/>
    <w:rsid w:val="00F72CEA"/>
    <w:rsid w:val="00F72EEF"/>
    <w:rsid w:val="00F72FC7"/>
    <w:rsid w:val="00F735FD"/>
    <w:rsid w:val="00F73775"/>
    <w:rsid w:val="00F73F37"/>
    <w:rsid w:val="00F746C6"/>
    <w:rsid w:val="00F7482E"/>
    <w:rsid w:val="00F74916"/>
    <w:rsid w:val="00F749A6"/>
    <w:rsid w:val="00F74E55"/>
    <w:rsid w:val="00F75145"/>
    <w:rsid w:val="00F75910"/>
    <w:rsid w:val="00F75CE4"/>
    <w:rsid w:val="00F76021"/>
    <w:rsid w:val="00F764C2"/>
    <w:rsid w:val="00F7682C"/>
    <w:rsid w:val="00F77084"/>
    <w:rsid w:val="00F775AF"/>
    <w:rsid w:val="00F777CD"/>
    <w:rsid w:val="00F77945"/>
    <w:rsid w:val="00F803BC"/>
    <w:rsid w:val="00F804AD"/>
    <w:rsid w:val="00F806E3"/>
    <w:rsid w:val="00F8071D"/>
    <w:rsid w:val="00F8095B"/>
    <w:rsid w:val="00F80B12"/>
    <w:rsid w:val="00F80D88"/>
    <w:rsid w:val="00F81087"/>
    <w:rsid w:val="00F818EA"/>
    <w:rsid w:val="00F8193B"/>
    <w:rsid w:val="00F81DCE"/>
    <w:rsid w:val="00F8207A"/>
    <w:rsid w:val="00F8230E"/>
    <w:rsid w:val="00F824EB"/>
    <w:rsid w:val="00F827DB"/>
    <w:rsid w:val="00F828C5"/>
    <w:rsid w:val="00F82E4F"/>
    <w:rsid w:val="00F8312E"/>
    <w:rsid w:val="00F834AA"/>
    <w:rsid w:val="00F8383F"/>
    <w:rsid w:val="00F8397C"/>
    <w:rsid w:val="00F83CEF"/>
    <w:rsid w:val="00F83F55"/>
    <w:rsid w:val="00F84092"/>
    <w:rsid w:val="00F845F8"/>
    <w:rsid w:val="00F84D9A"/>
    <w:rsid w:val="00F851CD"/>
    <w:rsid w:val="00F8557A"/>
    <w:rsid w:val="00F8582A"/>
    <w:rsid w:val="00F85C8B"/>
    <w:rsid w:val="00F85C92"/>
    <w:rsid w:val="00F85E21"/>
    <w:rsid w:val="00F861D6"/>
    <w:rsid w:val="00F862F4"/>
    <w:rsid w:val="00F864B0"/>
    <w:rsid w:val="00F86673"/>
    <w:rsid w:val="00F868D2"/>
    <w:rsid w:val="00F86DE6"/>
    <w:rsid w:val="00F86F69"/>
    <w:rsid w:val="00F8757E"/>
    <w:rsid w:val="00F875FA"/>
    <w:rsid w:val="00F8773B"/>
    <w:rsid w:val="00F8786B"/>
    <w:rsid w:val="00F87AC5"/>
    <w:rsid w:val="00F87C4D"/>
    <w:rsid w:val="00F87FCF"/>
    <w:rsid w:val="00F87FE2"/>
    <w:rsid w:val="00F901B5"/>
    <w:rsid w:val="00F903E6"/>
    <w:rsid w:val="00F9045F"/>
    <w:rsid w:val="00F90B21"/>
    <w:rsid w:val="00F90EDD"/>
    <w:rsid w:val="00F911BF"/>
    <w:rsid w:val="00F9134B"/>
    <w:rsid w:val="00F917A2"/>
    <w:rsid w:val="00F919A0"/>
    <w:rsid w:val="00F91AF6"/>
    <w:rsid w:val="00F91DBC"/>
    <w:rsid w:val="00F91E57"/>
    <w:rsid w:val="00F9236B"/>
    <w:rsid w:val="00F92E99"/>
    <w:rsid w:val="00F93086"/>
    <w:rsid w:val="00F93226"/>
    <w:rsid w:val="00F934BF"/>
    <w:rsid w:val="00F93BF6"/>
    <w:rsid w:val="00F93C06"/>
    <w:rsid w:val="00F9441E"/>
    <w:rsid w:val="00F944A7"/>
    <w:rsid w:val="00F94593"/>
    <w:rsid w:val="00F9469D"/>
    <w:rsid w:val="00F946B0"/>
    <w:rsid w:val="00F9483C"/>
    <w:rsid w:val="00F94C76"/>
    <w:rsid w:val="00F94D00"/>
    <w:rsid w:val="00F952A0"/>
    <w:rsid w:val="00F9575E"/>
    <w:rsid w:val="00F95975"/>
    <w:rsid w:val="00F95D7B"/>
    <w:rsid w:val="00F9651A"/>
    <w:rsid w:val="00F97162"/>
    <w:rsid w:val="00F97843"/>
    <w:rsid w:val="00F97CFB"/>
    <w:rsid w:val="00F97ECF"/>
    <w:rsid w:val="00FA0196"/>
    <w:rsid w:val="00FA0216"/>
    <w:rsid w:val="00FA067E"/>
    <w:rsid w:val="00FA0780"/>
    <w:rsid w:val="00FA087A"/>
    <w:rsid w:val="00FA0B37"/>
    <w:rsid w:val="00FA0D8B"/>
    <w:rsid w:val="00FA0EA0"/>
    <w:rsid w:val="00FA15DC"/>
    <w:rsid w:val="00FA1601"/>
    <w:rsid w:val="00FA190D"/>
    <w:rsid w:val="00FA1BE6"/>
    <w:rsid w:val="00FA2116"/>
    <w:rsid w:val="00FA21DB"/>
    <w:rsid w:val="00FA2593"/>
    <w:rsid w:val="00FA274B"/>
    <w:rsid w:val="00FA2AAD"/>
    <w:rsid w:val="00FA2CB5"/>
    <w:rsid w:val="00FA2D77"/>
    <w:rsid w:val="00FA2F22"/>
    <w:rsid w:val="00FA30BA"/>
    <w:rsid w:val="00FA3B49"/>
    <w:rsid w:val="00FA3B85"/>
    <w:rsid w:val="00FA3BD5"/>
    <w:rsid w:val="00FA3DC1"/>
    <w:rsid w:val="00FA3EE7"/>
    <w:rsid w:val="00FA40CA"/>
    <w:rsid w:val="00FA44DE"/>
    <w:rsid w:val="00FA4ACE"/>
    <w:rsid w:val="00FA4E14"/>
    <w:rsid w:val="00FA4E4E"/>
    <w:rsid w:val="00FA4EC7"/>
    <w:rsid w:val="00FA4F3A"/>
    <w:rsid w:val="00FA4FDB"/>
    <w:rsid w:val="00FA5093"/>
    <w:rsid w:val="00FA52FB"/>
    <w:rsid w:val="00FA5B25"/>
    <w:rsid w:val="00FA6537"/>
    <w:rsid w:val="00FA6B65"/>
    <w:rsid w:val="00FA6D2B"/>
    <w:rsid w:val="00FA74F5"/>
    <w:rsid w:val="00FA7A5C"/>
    <w:rsid w:val="00FA7B14"/>
    <w:rsid w:val="00FB01A5"/>
    <w:rsid w:val="00FB023A"/>
    <w:rsid w:val="00FB05A7"/>
    <w:rsid w:val="00FB05C2"/>
    <w:rsid w:val="00FB11D3"/>
    <w:rsid w:val="00FB140A"/>
    <w:rsid w:val="00FB151D"/>
    <w:rsid w:val="00FB156B"/>
    <w:rsid w:val="00FB170F"/>
    <w:rsid w:val="00FB18A8"/>
    <w:rsid w:val="00FB1B1A"/>
    <w:rsid w:val="00FB1C62"/>
    <w:rsid w:val="00FB227C"/>
    <w:rsid w:val="00FB27B9"/>
    <w:rsid w:val="00FB27BF"/>
    <w:rsid w:val="00FB282D"/>
    <w:rsid w:val="00FB2A67"/>
    <w:rsid w:val="00FB3299"/>
    <w:rsid w:val="00FB3D26"/>
    <w:rsid w:val="00FB43EF"/>
    <w:rsid w:val="00FB44D7"/>
    <w:rsid w:val="00FB4F53"/>
    <w:rsid w:val="00FB4FF7"/>
    <w:rsid w:val="00FB5041"/>
    <w:rsid w:val="00FB51AF"/>
    <w:rsid w:val="00FB56F8"/>
    <w:rsid w:val="00FB575E"/>
    <w:rsid w:val="00FB5CDB"/>
    <w:rsid w:val="00FB5F0C"/>
    <w:rsid w:val="00FB6244"/>
    <w:rsid w:val="00FB657D"/>
    <w:rsid w:val="00FB6823"/>
    <w:rsid w:val="00FB6EF7"/>
    <w:rsid w:val="00FB746A"/>
    <w:rsid w:val="00FB7838"/>
    <w:rsid w:val="00FB7B06"/>
    <w:rsid w:val="00FB7B4F"/>
    <w:rsid w:val="00FC05D1"/>
    <w:rsid w:val="00FC07A6"/>
    <w:rsid w:val="00FC08D5"/>
    <w:rsid w:val="00FC0E91"/>
    <w:rsid w:val="00FC0F86"/>
    <w:rsid w:val="00FC1036"/>
    <w:rsid w:val="00FC16AA"/>
    <w:rsid w:val="00FC1A35"/>
    <w:rsid w:val="00FC1B42"/>
    <w:rsid w:val="00FC200E"/>
    <w:rsid w:val="00FC2136"/>
    <w:rsid w:val="00FC247D"/>
    <w:rsid w:val="00FC2639"/>
    <w:rsid w:val="00FC2913"/>
    <w:rsid w:val="00FC2BDC"/>
    <w:rsid w:val="00FC2F16"/>
    <w:rsid w:val="00FC3059"/>
    <w:rsid w:val="00FC3199"/>
    <w:rsid w:val="00FC31F9"/>
    <w:rsid w:val="00FC348E"/>
    <w:rsid w:val="00FC39CA"/>
    <w:rsid w:val="00FC3F64"/>
    <w:rsid w:val="00FC42E0"/>
    <w:rsid w:val="00FC42E2"/>
    <w:rsid w:val="00FC4408"/>
    <w:rsid w:val="00FC4571"/>
    <w:rsid w:val="00FC4660"/>
    <w:rsid w:val="00FC471D"/>
    <w:rsid w:val="00FC4AF2"/>
    <w:rsid w:val="00FC5259"/>
    <w:rsid w:val="00FC539B"/>
    <w:rsid w:val="00FC53EF"/>
    <w:rsid w:val="00FC5AB4"/>
    <w:rsid w:val="00FC5DF1"/>
    <w:rsid w:val="00FC5FA0"/>
    <w:rsid w:val="00FC6090"/>
    <w:rsid w:val="00FC6111"/>
    <w:rsid w:val="00FC6137"/>
    <w:rsid w:val="00FC6224"/>
    <w:rsid w:val="00FC648D"/>
    <w:rsid w:val="00FC67F3"/>
    <w:rsid w:val="00FC6A5A"/>
    <w:rsid w:val="00FC786D"/>
    <w:rsid w:val="00FC7965"/>
    <w:rsid w:val="00FC7D91"/>
    <w:rsid w:val="00FC7ED3"/>
    <w:rsid w:val="00FD0464"/>
    <w:rsid w:val="00FD0FC0"/>
    <w:rsid w:val="00FD1736"/>
    <w:rsid w:val="00FD1C92"/>
    <w:rsid w:val="00FD2064"/>
    <w:rsid w:val="00FD26E3"/>
    <w:rsid w:val="00FD27B7"/>
    <w:rsid w:val="00FD2AFE"/>
    <w:rsid w:val="00FD2C93"/>
    <w:rsid w:val="00FD2DAB"/>
    <w:rsid w:val="00FD2DB7"/>
    <w:rsid w:val="00FD3449"/>
    <w:rsid w:val="00FD34D8"/>
    <w:rsid w:val="00FD3612"/>
    <w:rsid w:val="00FD3A13"/>
    <w:rsid w:val="00FD3B89"/>
    <w:rsid w:val="00FD42F9"/>
    <w:rsid w:val="00FD4553"/>
    <w:rsid w:val="00FD47D8"/>
    <w:rsid w:val="00FD4EB2"/>
    <w:rsid w:val="00FD5113"/>
    <w:rsid w:val="00FD530F"/>
    <w:rsid w:val="00FD5581"/>
    <w:rsid w:val="00FD5D16"/>
    <w:rsid w:val="00FD6193"/>
    <w:rsid w:val="00FD63A1"/>
    <w:rsid w:val="00FD65AB"/>
    <w:rsid w:val="00FD6CF1"/>
    <w:rsid w:val="00FD6D1D"/>
    <w:rsid w:val="00FD6F71"/>
    <w:rsid w:val="00FD70F2"/>
    <w:rsid w:val="00FD7145"/>
    <w:rsid w:val="00FD74E1"/>
    <w:rsid w:val="00FD77A8"/>
    <w:rsid w:val="00FE0043"/>
    <w:rsid w:val="00FE067D"/>
    <w:rsid w:val="00FE08BD"/>
    <w:rsid w:val="00FE0C42"/>
    <w:rsid w:val="00FE0C68"/>
    <w:rsid w:val="00FE0D2F"/>
    <w:rsid w:val="00FE0E24"/>
    <w:rsid w:val="00FE0F97"/>
    <w:rsid w:val="00FE15F4"/>
    <w:rsid w:val="00FE1734"/>
    <w:rsid w:val="00FE175E"/>
    <w:rsid w:val="00FE212D"/>
    <w:rsid w:val="00FE2DFD"/>
    <w:rsid w:val="00FE3301"/>
    <w:rsid w:val="00FE3595"/>
    <w:rsid w:val="00FE39CA"/>
    <w:rsid w:val="00FE48E0"/>
    <w:rsid w:val="00FE4A1D"/>
    <w:rsid w:val="00FE4B42"/>
    <w:rsid w:val="00FE4E15"/>
    <w:rsid w:val="00FE4E56"/>
    <w:rsid w:val="00FE4F26"/>
    <w:rsid w:val="00FE52FE"/>
    <w:rsid w:val="00FE579C"/>
    <w:rsid w:val="00FE5BD0"/>
    <w:rsid w:val="00FE5E90"/>
    <w:rsid w:val="00FE6651"/>
    <w:rsid w:val="00FE69AC"/>
    <w:rsid w:val="00FE7666"/>
    <w:rsid w:val="00FE7C73"/>
    <w:rsid w:val="00FE7EBB"/>
    <w:rsid w:val="00FE7EBF"/>
    <w:rsid w:val="00FF0CD2"/>
    <w:rsid w:val="00FF1932"/>
    <w:rsid w:val="00FF1F3A"/>
    <w:rsid w:val="00FF23E5"/>
    <w:rsid w:val="00FF26FE"/>
    <w:rsid w:val="00FF2A7F"/>
    <w:rsid w:val="00FF2D36"/>
    <w:rsid w:val="00FF2E98"/>
    <w:rsid w:val="00FF3087"/>
    <w:rsid w:val="00FF3172"/>
    <w:rsid w:val="00FF3784"/>
    <w:rsid w:val="00FF44B3"/>
    <w:rsid w:val="00FF480D"/>
    <w:rsid w:val="00FF4BB8"/>
    <w:rsid w:val="00FF4D88"/>
    <w:rsid w:val="00FF4DBF"/>
    <w:rsid w:val="00FF5007"/>
    <w:rsid w:val="00FF526C"/>
    <w:rsid w:val="00FF54F0"/>
    <w:rsid w:val="00FF569B"/>
    <w:rsid w:val="00FF573B"/>
    <w:rsid w:val="00FF58F2"/>
    <w:rsid w:val="00FF5D2B"/>
    <w:rsid w:val="00FF6135"/>
    <w:rsid w:val="00FF63B7"/>
    <w:rsid w:val="00FF640A"/>
    <w:rsid w:val="00FF64E5"/>
    <w:rsid w:val="00FF6F0A"/>
    <w:rsid w:val="00FF71E2"/>
    <w:rsid w:val="00FF73FC"/>
    <w:rsid w:val="00FF7416"/>
    <w:rsid w:val="00FF7558"/>
    <w:rsid w:val="00FF7A86"/>
    <w:rsid w:val="00FF7C76"/>
    <w:rsid w:val="00FF7ED0"/>
    <w:rsid w:val="02E81069"/>
    <w:rsid w:val="06778B40"/>
    <w:rsid w:val="0FF3E641"/>
    <w:rsid w:val="1FA3CB63"/>
    <w:rsid w:val="306823B9"/>
    <w:rsid w:val="33886286"/>
    <w:rsid w:val="33E580AE"/>
    <w:rsid w:val="40A81968"/>
    <w:rsid w:val="463B5E51"/>
    <w:rsid w:val="497EB886"/>
    <w:rsid w:val="4EFAC6B2"/>
    <w:rsid w:val="5489B605"/>
    <w:rsid w:val="5FE85D2D"/>
    <w:rsid w:val="629B6A2C"/>
    <w:rsid w:val="6F7DAF8F"/>
    <w:rsid w:val="6FE4C7B8"/>
    <w:rsid w:val="73720256"/>
    <w:rsid w:val="73F7EC70"/>
    <w:rsid w:val="7483DFB0"/>
    <w:rsid w:val="77134033"/>
    <w:rsid w:val="792B1D9A"/>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25B52C"/>
  <w15:chartTrackingRefBased/>
  <w15:docId w15:val="{25D1D576-1AC0-4B7B-80DA-8C45AD6D5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1164"/>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733379"/>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E853E6"/>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409AF"/>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87863"/>
    <w:pPr>
      <w:spacing w:before="100" w:beforeAutospacing="1" w:after="100" w:afterAutospacing="1"/>
    </w:pPr>
    <w:rPr>
      <w:rFonts w:eastAsiaTheme="minorEastAsia"/>
      <w:lang w:eastAsia="en-CA"/>
    </w:rPr>
  </w:style>
  <w:style w:type="table" w:styleId="TableGrid">
    <w:name w:val="Table Grid"/>
    <w:basedOn w:val="TableNormal"/>
    <w:uiPriority w:val="39"/>
    <w:rsid w:val="007624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6220F"/>
    <w:pPr>
      <w:spacing w:after="160" w:line="259" w:lineRule="auto"/>
      <w:ind w:left="720"/>
      <w:contextualSpacing/>
    </w:pPr>
    <w:rPr>
      <w:rFonts w:asciiTheme="minorHAnsi" w:eastAsiaTheme="minorHAnsi" w:hAnsiTheme="minorHAnsi" w:cstheme="minorBidi"/>
      <w:sz w:val="22"/>
      <w:szCs w:val="22"/>
    </w:rPr>
  </w:style>
  <w:style w:type="character" w:styleId="CommentReference">
    <w:name w:val="annotation reference"/>
    <w:basedOn w:val="DefaultParagraphFont"/>
    <w:uiPriority w:val="99"/>
    <w:unhideWhenUsed/>
    <w:rsid w:val="004573E1"/>
    <w:rPr>
      <w:sz w:val="16"/>
      <w:szCs w:val="16"/>
    </w:rPr>
  </w:style>
  <w:style w:type="paragraph" w:styleId="CommentText">
    <w:name w:val="annotation text"/>
    <w:basedOn w:val="Normal"/>
    <w:link w:val="CommentTextChar"/>
    <w:uiPriority w:val="99"/>
    <w:unhideWhenUsed/>
    <w:rsid w:val="004573E1"/>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4573E1"/>
    <w:rPr>
      <w:sz w:val="20"/>
      <w:szCs w:val="20"/>
    </w:rPr>
  </w:style>
  <w:style w:type="paragraph" w:styleId="CommentSubject">
    <w:name w:val="annotation subject"/>
    <w:basedOn w:val="CommentText"/>
    <w:next w:val="CommentText"/>
    <w:link w:val="CommentSubjectChar"/>
    <w:uiPriority w:val="99"/>
    <w:semiHidden/>
    <w:unhideWhenUsed/>
    <w:rsid w:val="004573E1"/>
    <w:rPr>
      <w:b/>
      <w:bCs/>
    </w:rPr>
  </w:style>
  <w:style w:type="character" w:customStyle="1" w:styleId="CommentSubjectChar">
    <w:name w:val="Comment Subject Char"/>
    <w:basedOn w:val="CommentTextChar"/>
    <w:link w:val="CommentSubject"/>
    <w:uiPriority w:val="99"/>
    <w:semiHidden/>
    <w:rsid w:val="004573E1"/>
    <w:rPr>
      <w:b/>
      <w:bCs/>
      <w:sz w:val="20"/>
      <w:szCs w:val="20"/>
    </w:rPr>
  </w:style>
  <w:style w:type="paragraph" w:styleId="BalloonText">
    <w:name w:val="Balloon Text"/>
    <w:basedOn w:val="Normal"/>
    <w:link w:val="BalloonTextChar"/>
    <w:uiPriority w:val="99"/>
    <w:semiHidden/>
    <w:unhideWhenUsed/>
    <w:rsid w:val="0070137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1372"/>
    <w:rPr>
      <w:rFonts w:ascii="Segoe UI" w:hAnsi="Segoe UI" w:cs="Segoe UI"/>
      <w:sz w:val="18"/>
      <w:szCs w:val="18"/>
    </w:rPr>
  </w:style>
  <w:style w:type="paragraph" w:styleId="Header">
    <w:name w:val="header"/>
    <w:basedOn w:val="Normal"/>
    <w:link w:val="HeaderChar"/>
    <w:uiPriority w:val="99"/>
    <w:unhideWhenUsed/>
    <w:rsid w:val="00701372"/>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701372"/>
  </w:style>
  <w:style w:type="paragraph" w:styleId="Footer">
    <w:name w:val="footer"/>
    <w:basedOn w:val="Normal"/>
    <w:link w:val="FooterChar"/>
    <w:uiPriority w:val="99"/>
    <w:unhideWhenUsed/>
    <w:rsid w:val="00701372"/>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701372"/>
  </w:style>
  <w:style w:type="paragraph" w:styleId="Revision">
    <w:name w:val="Revision"/>
    <w:hidden/>
    <w:uiPriority w:val="99"/>
    <w:semiHidden/>
    <w:rsid w:val="003C6C34"/>
    <w:pPr>
      <w:spacing w:after="0" w:line="240" w:lineRule="auto"/>
    </w:pPr>
  </w:style>
  <w:style w:type="paragraph" w:styleId="Caption">
    <w:name w:val="caption"/>
    <w:basedOn w:val="Normal"/>
    <w:next w:val="Normal"/>
    <w:uiPriority w:val="35"/>
    <w:unhideWhenUsed/>
    <w:qFormat/>
    <w:rsid w:val="006945C9"/>
    <w:pPr>
      <w:spacing w:after="200"/>
    </w:pPr>
    <w:rPr>
      <w:rFonts w:asciiTheme="minorHAnsi" w:eastAsiaTheme="minorHAnsi" w:hAnsiTheme="minorHAnsi" w:cstheme="minorBidi"/>
      <w:i/>
      <w:iCs/>
      <w:color w:val="44546A" w:themeColor="text2"/>
      <w:sz w:val="18"/>
      <w:szCs w:val="18"/>
    </w:rPr>
  </w:style>
  <w:style w:type="character" w:styleId="Hyperlink">
    <w:name w:val="Hyperlink"/>
    <w:basedOn w:val="DefaultParagraphFont"/>
    <w:uiPriority w:val="99"/>
    <w:unhideWhenUsed/>
    <w:rsid w:val="00D026FE"/>
    <w:rPr>
      <w:color w:val="0563C1" w:themeColor="hyperlink"/>
      <w:u w:val="single"/>
    </w:rPr>
  </w:style>
  <w:style w:type="character" w:customStyle="1" w:styleId="UnresolvedMention1">
    <w:name w:val="Unresolved Mention1"/>
    <w:basedOn w:val="DefaultParagraphFont"/>
    <w:uiPriority w:val="99"/>
    <w:semiHidden/>
    <w:unhideWhenUsed/>
    <w:rsid w:val="00D026FE"/>
    <w:rPr>
      <w:color w:val="605E5C"/>
      <w:shd w:val="clear" w:color="auto" w:fill="E1DFDD"/>
    </w:rPr>
  </w:style>
  <w:style w:type="paragraph" w:styleId="NoSpacing">
    <w:name w:val="No Spacing"/>
    <w:uiPriority w:val="1"/>
    <w:qFormat/>
    <w:rsid w:val="00E9374F"/>
    <w:pPr>
      <w:spacing w:after="0" w:line="240" w:lineRule="auto"/>
    </w:pPr>
    <w:rPr>
      <w:rFonts w:ascii="Arial" w:hAnsi="Arial" w:cs="Arial"/>
      <w:sz w:val="20"/>
      <w:szCs w:val="20"/>
    </w:rPr>
  </w:style>
  <w:style w:type="character" w:styleId="HTMLCode">
    <w:name w:val="HTML Code"/>
    <w:basedOn w:val="DefaultParagraphFont"/>
    <w:uiPriority w:val="99"/>
    <w:semiHidden/>
    <w:unhideWhenUsed/>
    <w:rsid w:val="00E26EA6"/>
    <w:rPr>
      <w:rFonts w:ascii="Courier New" w:eastAsia="Times New Roman" w:hAnsi="Courier New" w:cs="Courier New"/>
      <w:sz w:val="20"/>
      <w:szCs w:val="20"/>
    </w:rPr>
  </w:style>
  <w:style w:type="character" w:customStyle="1" w:styleId="element-citation">
    <w:name w:val="element-citation"/>
    <w:basedOn w:val="DefaultParagraphFont"/>
    <w:rsid w:val="00F13B6E"/>
  </w:style>
  <w:style w:type="character" w:customStyle="1" w:styleId="ref-journal">
    <w:name w:val="ref-journal"/>
    <w:basedOn w:val="DefaultParagraphFont"/>
    <w:rsid w:val="00F13B6E"/>
  </w:style>
  <w:style w:type="character" w:customStyle="1" w:styleId="ref-vol">
    <w:name w:val="ref-vol"/>
    <w:basedOn w:val="DefaultParagraphFont"/>
    <w:rsid w:val="00F13B6E"/>
  </w:style>
  <w:style w:type="character" w:customStyle="1" w:styleId="nowrap">
    <w:name w:val="nowrap"/>
    <w:basedOn w:val="DefaultParagraphFont"/>
    <w:rsid w:val="00F13B6E"/>
  </w:style>
  <w:style w:type="paragraph" w:customStyle="1" w:styleId="EndNoteBibliographyTitle">
    <w:name w:val="EndNote Bibliography Title"/>
    <w:basedOn w:val="Normal"/>
    <w:link w:val="EndNoteBibliographyTitleChar"/>
    <w:rsid w:val="00047A67"/>
    <w:pPr>
      <w:jc w:val="center"/>
    </w:pPr>
    <w:rPr>
      <w:rFonts w:ascii="Calibri" w:hAnsi="Calibri" w:cs="Calibri"/>
      <w:sz w:val="22"/>
      <w:lang w:val="en-US"/>
    </w:rPr>
  </w:style>
  <w:style w:type="character" w:customStyle="1" w:styleId="EndNoteBibliographyTitleChar">
    <w:name w:val="EndNote Bibliography Title Char"/>
    <w:basedOn w:val="DefaultParagraphFont"/>
    <w:link w:val="EndNoteBibliographyTitle"/>
    <w:rsid w:val="00047A67"/>
    <w:rPr>
      <w:rFonts w:ascii="Calibri" w:eastAsia="Times New Roman" w:hAnsi="Calibri" w:cs="Calibri"/>
      <w:szCs w:val="24"/>
      <w:lang w:val="en-US"/>
    </w:rPr>
  </w:style>
  <w:style w:type="paragraph" w:customStyle="1" w:styleId="EndNoteBibliography">
    <w:name w:val="EndNote Bibliography"/>
    <w:basedOn w:val="Normal"/>
    <w:link w:val="EndNoteBibliographyChar"/>
    <w:rsid w:val="00047A67"/>
    <w:pPr>
      <w:spacing w:line="360" w:lineRule="auto"/>
      <w:jc w:val="both"/>
    </w:pPr>
    <w:rPr>
      <w:rFonts w:ascii="Calibri" w:hAnsi="Calibri" w:cs="Calibri"/>
      <w:sz w:val="22"/>
      <w:lang w:val="en-US"/>
    </w:rPr>
  </w:style>
  <w:style w:type="character" w:customStyle="1" w:styleId="EndNoteBibliographyChar">
    <w:name w:val="EndNote Bibliography Char"/>
    <w:basedOn w:val="DefaultParagraphFont"/>
    <w:link w:val="EndNoteBibliography"/>
    <w:rsid w:val="00047A67"/>
    <w:rPr>
      <w:rFonts w:ascii="Calibri" w:eastAsia="Times New Roman" w:hAnsi="Calibri" w:cs="Calibri"/>
      <w:szCs w:val="24"/>
      <w:lang w:val="en-US"/>
    </w:rPr>
  </w:style>
  <w:style w:type="character" w:styleId="FollowedHyperlink">
    <w:name w:val="FollowedHyperlink"/>
    <w:basedOn w:val="DefaultParagraphFont"/>
    <w:uiPriority w:val="99"/>
    <w:semiHidden/>
    <w:unhideWhenUsed/>
    <w:rsid w:val="00BA0D70"/>
    <w:rPr>
      <w:color w:val="954F72" w:themeColor="followedHyperlink"/>
      <w:u w:val="single"/>
    </w:rPr>
  </w:style>
  <w:style w:type="paragraph" w:customStyle="1" w:styleId="Default">
    <w:name w:val="Default"/>
    <w:rsid w:val="00DD77B0"/>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Strong">
    <w:name w:val="Strong"/>
    <w:basedOn w:val="DefaultParagraphFont"/>
    <w:uiPriority w:val="22"/>
    <w:qFormat/>
    <w:rsid w:val="00391BFB"/>
    <w:rPr>
      <w:b/>
      <w:bCs/>
    </w:rPr>
  </w:style>
  <w:style w:type="character" w:styleId="Emphasis">
    <w:name w:val="Emphasis"/>
    <w:basedOn w:val="DefaultParagraphFont"/>
    <w:uiPriority w:val="20"/>
    <w:qFormat/>
    <w:rsid w:val="003A368D"/>
    <w:rPr>
      <w:i/>
      <w:iCs/>
    </w:rPr>
  </w:style>
  <w:style w:type="character" w:customStyle="1" w:styleId="Heading1Char">
    <w:name w:val="Heading 1 Char"/>
    <w:basedOn w:val="DefaultParagraphFont"/>
    <w:link w:val="Heading1"/>
    <w:uiPriority w:val="9"/>
    <w:rsid w:val="00733379"/>
    <w:rPr>
      <w:rFonts w:ascii="Times New Roman" w:eastAsia="Times New Roman" w:hAnsi="Times New Roman" w:cs="Times New Roman"/>
      <w:b/>
      <w:bCs/>
      <w:kern w:val="36"/>
      <w:sz w:val="48"/>
      <w:szCs w:val="48"/>
    </w:rPr>
  </w:style>
  <w:style w:type="paragraph" w:customStyle="1" w:styleId="entry-meta">
    <w:name w:val="entry-meta"/>
    <w:basedOn w:val="Normal"/>
    <w:rsid w:val="00733379"/>
    <w:pPr>
      <w:spacing w:before="100" w:beforeAutospacing="1" w:after="100" w:afterAutospacing="1"/>
    </w:pPr>
  </w:style>
  <w:style w:type="character" w:customStyle="1" w:styleId="entry-author">
    <w:name w:val="entry-author"/>
    <w:basedOn w:val="DefaultParagraphFont"/>
    <w:rsid w:val="00733379"/>
  </w:style>
  <w:style w:type="character" w:customStyle="1" w:styleId="entry-author-name">
    <w:name w:val="entry-author-name"/>
    <w:basedOn w:val="DefaultParagraphFont"/>
    <w:rsid w:val="00733379"/>
  </w:style>
  <w:style w:type="character" w:customStyle="1" w:styleId="entry-comments-link">
    <w:name w:val="entry-comments-link"/>
    <w:basedOn w:val="DefaultParagraphFont"/>
    <w:rsid w:val="00733379"/>
  </w:style>
  <w:style w:type="character" w:customStyle="1" w:styleId="Heading2Char">
    <w:name w:val="Heading 2 Char"/>
    <w:basedOn w:val="DefaultParagraphFont"/>
    <w:link w:val="Heading2"/>
    <w:uiPriority w:val="9"/>
    <w:rsid w:val="00E853E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409AF"/>
    <w:rPr>
      <w:rFonts w:asciiTheme="majorHAnsi" w:eastAsiaTheme="majorEastAsia" w:hAnsiTheme="majorHAnsi" w:cstheme="majorBidi"/>
      <w:color w:val="1F4D78" w:themeColor="accent1" w:themeShade="7F"/>
      <w:sz w:val="24"/>
      <w:szCs w:val="24"/>
    </w:rPr>
  </w:style>
  <w:style w:type="character" w:customStyle="1" w:styleId="mjxassistivemathml">
    <w:name w:val="mjx_assistive_mathml"/>
    <w:basedOn w:val="DefaultParagraphFont"/>
    <w:rsid w:val="002C0C85"/>
  </w:style>
  <w:style w:type="character" w:customStyle="1" w:styleId="UnresolvedMention2">
    <w:name w:val="Unresolved Mention2"/>
    <w:basedOn w:val="DefaultParagraphFont"/>
    <w:uiPriority w:val="99"/>
    <w:semiHidden/>
    <w:unhideWhenUsed/>
    <w:rsid w:val="000579D1"/>
    <w:rPr>
      <w:color w:val="605E5C"/>
      <w:shd w:val="clear" w:color="auto" w:fill="E1DFDD"/>
    </w:rPr>
  </w:style>
  <w:style w:type="character" w:customStyle="1" w:styleId="UnresolvedMention3">
    <w:name w:val="Unresolved Mention3"/>
    <w:basedOn w:val="DefaultParagraphFont"/>
    <w:uiPriority w:val="99"/>
    <w:semiHidden/>
    <w:unhideWhenUsed/>
    <w:rsid w:val="00630F35"/>
    <w:rPr>
      <w:color w:val="605E5C"/>
      <w:shd w:val="clear" w:color="auto" w:fill="E1DFDD"/>
    </w:rPr>
  </w:style>
  <w:style w:type="character" w:customStyle="1" w:styleId="UnresolvedMention30">
    <w:name w:val="Unresolved Mention3"/>
    <w:basedOn w:val="DefaultParagraphFont"/>
    <w:uiPriority w:val="99"/>
    <w:semiHidden/>
    <w:unhideWhenUsed/>
    <w:rsid w:val="009A61CF"/>
    <w:rPr>
      <w:color w:val="605E5C"/>
      <w:shd w:val="clear" w:color="auto" w:fill="E1DFDD"/>
    </w:rPr>
  </w:style>
  <w:style w:type="character" w:styleId="PlaceholderText">
    <w:name w:val="Placeholder Text"/>
    <w:basedOn w:val="DefaultParagraphFont"/>
    <w:uiPriority w:val="99"/>
    <w:semiHidden/>
    <w:rsid w:val="00D60623"/>
    <w:rPr>
      <w:color w:val="808080"/>
    </w:rPr>
  </w:style>
  <w:style w:type="character" w:customStyle="1" w:styleId="UnresolvedMention4">
    <w:name w:val="Unresolved Mention4"/>
    <w:basedOn w:val="DefaultParagraphFont"/>
    <w:uiPriority w:val="99"/>
    <w:semiHidden/>
    <w:unhideWhenUsed/>
    <w:rsid w:val="000E5567"/>
    <w:rPr>
      <w:color w:val="605E5C"/>
      <w:shd w:val="clear" w:color="auto" w:fill="E1DFDD"/>
    </w:rPr>
  </w:style>
  <w:style w:type="character" w:customStyle="1" w:styleId="UnresolvedMention31">
    <w:name w:val="Unresolved Mention31"/>
    <w:basedOn w:val="DefaultParagraphFont"/>
    <w:uiPriority w:val="99"/>
    <w:semiHidden/>
    <w:unhideWhenUsed/>
    <w:rsid w:val="003B3B5F"/>
    <w:rPr>
      <w:color w:val="605E5C"/>
      <w:shd w:val="clear" w:color="auto" w:fill="E1DFDD"/>
    </w:rPr>
  </w:style>
  <w:style w:type="character" w:customStyle="1" w:styleId="UnresolvedMention5">
    <w:name w:val="Unresolved Mention5"/>
    <w:basedOn w:val="DefaultParagraphFont"/>
    <w:uiPriority w:val="99"/>
    <w:semiHidden/>
    <w:unhideWhenUsed/>
    <w:rsid w:val="000A48FD"/>
    <w:rPr>
      <w:color w:val="605E5C"/>
      <w:shd w:val="clear" w:color="auto" w:fill="E1DFDD"/>
    </w:rPr>
  </w:style>
  <w:style w:type="character" w:styleId="LineNumber">
    <w:name w:val="line number"/>
    <w:basedOn w:val="DefaultParagraphFont"/>
    <w:uiPriority w:val="99"/>
    <w:semiHidden/>
    <w:unhideWhenUsed/>
    <w:rsid w:val="003642B6"/>
  </w:style>
  <w:style w:type="character" w:customStyle="1" w:styleId="cf01">
    <w:name w:val="cf01"/>
    <w:basedOn w:val="DefaultParagraphFont"/>
    <w:rsid w:val="00B94B22"/>
    <w:rPr>
      <w:rFonts w:ascii="Segoe UI" w:hAnsi="Segoe UI" w:cs="Segoe UI" w:hint="default"/>
      <w:sz w:val="18"/>
      <w:szCs w:val="18"/>
    </w:rPr>
  </w:style>
  <w:style w:type="paragraph" w:styleId="FootnoteText">
    <w:name w:val="footnote text"/>
    <w:basedOn w:val="Normal"/>
    <w:link w:val="FootnoteTextChar"/>
    <w:uiPriority w:val="99"/>
    <w:semiHidden/>
    <w:unhideWhenUsed/>
    <w:rsid w:val="00AD697C"/>
    <w:rPr>
      <w:sz w:val="20"/>
      <w:szCs w:val="20"/>
    </w:rPr>
  </w:style>
  <w:style w:type="character" w:customStyle="1" w:styleId="FootnoteTextChar">
    <w:name w:val="Footnote Text Char"/>
    <w:basedOn w:val="DefaultParagraphFont"/>
    <w:link w:val="FootnoteText"/>
    <w:uiPriority w:val="99"/>
    <w:semiHidden/>
    <w:rsid w:val="00AD697C"/>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AD697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52757">
      <w:bodyDiv w:val="1"/>
      <w:marLeft w:val="0"/>
      <w:marRight w:val="0"/>
      <w:marTop w:val="0"/>
      <w:marBottom w:val="0"/>
      <w:divBdr>
        <w:top w:val="none" w:sz="0" w:space="0" w:color="auto"/>
        <w:left w:val="none" w:sz="0" w:space="0" w:color="auto"/>
        <w:bottom w:val="none" w:sz="0" w:space="0" w:color="auto"/>
        <w:right w:val="none" w:sz="0" w:space="0" w:color="auto"/>
      </w:divBdr>
    </w:div>
    <w:div w:id="3165545">
      <w:bodyDiv w:val="1"/>
      <w:marLeft w:val="0"/>
      <w:marRight w:val="0"/>
      <w:marTop w:val="0"/>
      <w:marBottom w:val="0"/>
      <w:divBdr>
        <w:top w:val="none" w:sz="0" w:space="0" w:color="auto"/>
        <w:left w:val="none" w:sz="0" w:space="0" w:color="auto"/>
        <w:bottom w:val="none" w:sz="0" w:space="0" w:color="auto"/>
        <w:right w:val="none" w:sz="0" w:space="0" w:color="auto"/>
      </w:divBdr>
    </w:div>
    <w:div w:id="8071662">
      <w:bodyDiv w:val="1"/>
      <w:marLeft w:val="0"/>
      <w:marRight w:val="0"/>
      <w:marTop w:val="0"/>
      <w:marBottom w:val="0"/>
      <w:divBdr>
        <w:top w:val="none" w:sz="0" w:space="0" w:color="auto"/>
        <w:left w:val="none" w:sz="0" w:space="0" w:color="auto"/>
        <w:bottom w:val="none" w:sz="0" w:space="0" w:color="auto"/>
        <w:right w:val="none" w:sz="0" w:space="0" w:color="auto"/>
      </w:divBdr>
    </w:div>
    <w:div w:id="12003038">
      <w:bodyDiv w:val="1"/>
      <w:marLeft w:val="0"/>
      <w:marRight w:val="0"/>
      <w:marTop w:val="0"/>
      <w:marBottom w:val="0"/>
      <w:divBdr>
        <w:top w:val="none" w:sz="0" w:space="0" w:color="auto"/>
        <w:left w:val="none" w:sz="0" w:space="0" w:color="auto"/>
        <w:bottom w:val="none" w:sz="0" w:space="0" w:color="auto"/>
        <w:right w:val="none" w:sz="0" w:space="0" w:color="auto"/>
      </w:divBdr>
    </w:div>
    <w:div w:id="12414714">
      <w:bodyDiv w:val="1"/>
      <w:marLeft w:val="0"/>
      <w:marRight w:val="0"/>
      <w:marTop w:val="0"/>
      <w:marBottom w:val="0"/>
      <w:divBdr>
        <w:top w:val="none" w:sz="0" w:space="0" w:color="auto"/>
        <w:left w:val="none" w:sz="0" w:space="0" w:color="auto"/>
        <w:bottom w:val="none" w:sz="0" w:space="0" w:color="auto"/>
        <w:right w:val="none" w:sz="0" w:space="0" w:color="auto"/>
      </w:divBdr>
    </w:div>
    <w:div w:id="33040351">
      <w:bodyDiv w:val="1"/>
      <w:marLeft w:val="0"/>
      <w:marRight w:val="0"/>
      <w:marTop w:val="0"/>
      <w:marBottom w:val="0"/>
      <w:divBdr>
        <w:top w:val="none" w:sz="0" w:space="0" w:color="auto"/>
        <w:left w:val="none" w:sz="0" w:space="0" w:color="auto"/>
        <w:bottom w:val="none" w:sz="0" w:space="0" w:color="auto"/>
        <w:right w:val="none" w:sz="0" w:space="0" w:color="auto"/>
      </w:divBdr>
    </w:div>
    <w:div w:id="40635663">
      <w:bodyDiv w:val="1"/>
      <w:marLeft w:val="0"/>
      <w:marRight w:val="0"/>
      <w:marTop w:val="0"/>
      <w:marBottom w:val="0"/>
      <w:divBdr>
        <w:top w:val="none" w:sz="0" w:space="0" w:color="auto"/>
        <w:left w:val="none" w:sz="0" w:space="0" w:color="auto"/>
        <w:bottom w:val="none" w:sz="0" w:space="0" w:color="auto"/>
        <w:right w:val="none" w:sz="0" w:space="0" w:color="auto"/>
      </w:divBdr>
    </w:div>
    <w:div w:id="42871684">
      <w:bodyDiv w:val="1"/>
      <w:marLeft w:val="0"/>
      <w:marRight w:val="0"/>
      <w:marTop w:val="0"/>
      <w:marBottom w:val="0"/>
      <w:divBdr>
        <w:top w:val="none" w:sz="0" w:space="0" w:color="auto"/>
        <w:left w:val="none" w:sz="0" w:space="0" w:color="auto"/>
        <w:bottom w:val="none" w:sz="0" w:space="0" w:color="auto"/>
        <w:right w:val="none" w:sz="0" w:space="0" w:color="auto"/>
      </w:divBdr>
    </w:div>
    <w:div w:id="47458777">
      <w:bodyDiv w:val="1"/>
      <w:marLeft w:val="0"/>
      <w:marRight w:val="0"/>
      <w:marTop w:val="0"/>
      <w:marBottom w:val="0"/>
      <w:divBdr>
        <w:top w:val="none" w:sz="0" w:space="0" w:color="auto"/>
        <w:left w:val="none" w:sz="0" w:space="0" w:color="auto"/>
        <w:bottom w:val="none" w:sz="0" w:space="0" w:color="auto"/>
        <w:right w:val="none" w:sz="0" w:space="0" w:color="auto"/>
      </w:divBdr>
    </w:div>
    <w:div w:id="48191894">
      <w:bodyDiv w:val="1"/>
      <w:marLeft w:val="0"/>
      <w:marRight w:val="0"/>
      <w:marTop w:val="0"/>
      <w:marBottom w:val="0"/>
      <w:divBdr>
        <w:top w:val="none" w:sz="0" w:space="0" w:color="auto"/>
        <w:left w:val="none" w:sz="0" w:space="0" w:color="auto"/>
        <w:bottom w:val="none" w:sz="0" w:space="0" w:color="auto"/>
        <w:right w:val="none" w:sz="0" w:space="0" w:color="auto"/>
      </w:divBdr>
    </w:div>
    <w:div w:id="50738490">
      <w:bodyDiv w:val="1"/>
      <w:marLeft w:val="0"/>
      <w:marRight w:val="0"/>
      <w:marTop w:val="0"/>
      <w:marBottom w:val="0"/>
      <w:divBdr>
        <w:top w:val="none" w:sz="0" w:space="0" w:color="auto"/>
        <w:left w:val="none" w:sz="0" w:space="0" w:color="auto"/>
        <w:bottom w:val="none" w:sz="0" w:space="0" w:color="auto"/>
        <w:right w:val="none" w:sz="0" w:space="0" w:color="auto"/>
      </w:divBdr>
    </w:div>
    <w:div w:id="61368885">
      <w:bodyDiv w:val="1"/>
      <w:marLeft w:val="0"/>
      <w:marRight w:val="0"/>
      <w:marTop w:val="0"/>
      <w:marBottom w:val="0"/>
      <w:divBdr>
        <w:top w:val="none" w:sz="0" w:space="0" w:color="auto"/>
        <w:left w:val="none" w:sz="0" w:space="0" w:color="auto"/>
        <w:bottom w:val="none" w:sz="0" w:space="0" w:color="auto"/>
        <w:right w:val="none" w:sz="0" w:space="0" w:color="auto"/>
      </w:divBdr>
      <w:divsChild>
        <w:div w:id="352388433">
          <w:marLeft w:val="360"/>
          <w:marRight w:val="0"/>
          <w:marTop w:val="100"/>
          <w:marBottom w:val="99"/>
          <w:divBdr>
            <w:top w:val="none" w:sz="0" w:space="0" w:color="auto"/>
            <w:left w:val="none" w:sz="0" w:space="0" w:color="auto"/>
            <w:bottom w:val="none" w:sz="0" w:space="0" w:color="auto"/>
            <w:right w:val="none" w:sz="0" w:space="0" w:color="auto"/>
          </w:divBdr>
        </w:div>
        <w:div w:id="1940066172">
          <w:marLeft w:val="360"/>
          <w:marRight w:val="0"/>
          <w:marTop w:val="100"/>
          <w:marBottom w:val="99"/>
          <w:divBdr>
            <w:top w:val="none" w:sz="0" w:space="0" w:color="auto"/>
            <w:left w:val="none" w:sz="0" w:space="0" w:color="auto"/>
            <w:bottom w:val="none" w:sz="0" w:space="0" w:color="auto"/>
            <w:right w:val="none" w:sz="0" w:space="0" w:color="auto"/>
          </w:divBdr>
        </w:div>
      </w:divsChild>
    </w:div>
    <w:div w:id="64228518">
      <w:bodyDiv w:val="1"/>
      <w:marLeft w:val="0"/>
      <w:marRight w:val="0"/>
      <w:marTop w:val="0"/>
      <w:marBottom w:val="0"/>
      <w:divBdr>
        <w:top w:val="none" w:sz="0" w:space="0" w:color="auto"/>
        <w:left w:val="none" w:sz="0" w:space="0" w:color="auto"/>
        <w:bottom w:val="none" w:sz="0" w:space="0" w:color="auto"/>
        <w:right w:val="none" w:sz="0" w:space="0" w:color="auto"/>
      </w:divBdr>
    </w:div>
    <w:div w:id="64691008">
      <w:bodyDiv w:val="1"/>
      <w:marLeft w:val="0"/>
      <w:marRight w:val="0"/>
      <w:marTop w:val="0"/>
      <w:marBottom w:val="0"/>
      <w:divBdr>
        <w:top w:val="none" w:sz="0" w:space="0" w:color="auto"/>
        <w:left w:val="none" w:sz="0" w:space="0" w:color="auto"/>
        <w:bottom w:val="none" w:sz="0" w:space="0" w:color="auto"/>
        <w:right w:val="none" w:sz="0" w:space="0" w:color="auto"/>
      </w:divBdr>
    </w:div>
    <w:div w:id="65961715">
      <w:bodyDiv w:val="1"/>
      <w:marLeft w:val="0"/>
      <w:marRight w:val="0"/>
      <w:marTop w:val="0"/>
      <w:marBottom w:val="0"/>
      <w:divBdr>
        <w:top w:val="none" w:sz="0" w:space="0" w:color="auto"/>
        <w:left w:val="none" w:sz="0" w:space="0" w:color="auto"/>
        <w:bottom w:val="none" w:sz="0" w:space="0" w:color="auto"/>
        <w:right w:val="none" w:sz="0" w:space="0" w:color="auto"/>
      </w:divBdr>
    </w:div>
    <w:div w:id="67699868">
      <w:bodyDiv w:val="1"/>
      <w:marLeft w:val="0"/>
      <w:marRight w:val="0"/>
      <w:marTop w:val="0"/>
      <w:marBottom w:val="0"/>
      <w:divBdr>
        <w:top w:val="none" w:sz="0" w:space="0" w:color="auto"/>
        <w:left w:val="none" w:sz="0" w:space="0" w:color="auto"/>
        <w:bottom w:val="none" w:sz="0" w:space="0" w:color="auto"/>
        <w:right w:val="none" w:sz="0" w:space="0" w:color="auto"/>
      </w:divBdr>
    </w:div>
    <w:div w:id="88433876">
      <w:bodyDiv w:val="1"/>
      <w:marLeft w:val="0"/>
      <w:marRight w:val="0"/>
      <w:marTop w:val="0"/>
      <w:marBottom w:val="0"/>
      <w:divBdr>
        <w:top w:val="none" w:sz="0" w:space="0" w:color="auto"/>
        <w:left w:val="none" w:sz="0" w:space="0" w:color="auto"/>
        <w:bottom w:val="none" w:sz="0" w:space="0" w:color="auto"/>
        <w:right w:val="none" w:sz="0" w:space="0" w:color="auto"/>
      </w:divBdr>
    </w:div>
    <w:div w:id="90131943">
      <w:bodyDiv w:val="1"/>
      <w:marLeft w:val="0"/>
      <w:marRight w:val="0"/>
      <w:marTop w:val="0"/>
      <w:marBottom w:val="0"/>
      <w:divBdr>
        <w:top w:val="none" w:sz="0" w:space="0" w:color="auto"/>
        <w:left w:val="none" w:sz="0" w:space="0" w:color="auto"/>
        <w:bottom w:val="none" w:sz="0" w:space="0" w:color="auto"/>
        <w:right w:val="none" w:sz="0" w:space="0" w:color="auto"/>
      </w:divBdr>
    </w:div>
    <w:div w:id="97410231">
      <w:bodyDiv w:val="1"/>
      <w:marLeft w:val="0"/>
      <w:marRight w:val="0"/>
      <w:marTop w:val="0"/>
      <w:marBottom w:val="0"/>
      <w:divBdr>
        <w:top w:val="none" w:sz="0" w:space="0" w:color="auto"/>
        <w:left w:val="none" w:sz="0" w:space="0" w:color="auto"/>
        <w:bottom w:val="none" w:sz="0" w:space="0" w:color="auto"/>
        <w:right w:val="none" w:sz="0" w:space="0" w:color="auto"/>
      </w:divBdr>
    </w:div>
    <w:div w:id="99567084">
      <w:bodyDiv w:val="1"/>
      <w:marLeft w:val="0"/>
      <w:marRight w:val="0"/>
      <w:marTop w:val="0"/>
      <w:marBottom w:val="0"/>
      <w:divBdr>
        <w:top w:val="none" w:sz="0" w:space="0" w:color="auto"/>
        <w:left w:val="none" w:sz="0" w:space="0" w:color="auto"/>
        <w:bottom w:val="none" w:sz="0" w:space="0" w:color="auto"/>
        <w:right w:val="none" w:sz="0" w:space="0" w:color="auto"/>
      </w:divBdr>
    </w:div>
    <w:div w:id="101847789">
      <w:bodyDiv w:val="1"/>
      <w:marLeft w:val="0"/>
      <w:marRight w:val="0"/>
      <w:marTop w:val="0"/>
      <w:marBottom w:val="0"/>
      <w:divBdr>
        <w:top w:val="none" w:sz="0" w:space="0" w:color="auto"/>
        <w:left w:val="none" w:sz="0" w:space="0" w:color="auto"/>
        <w:bottom w:val="none" w:sz="0" w:space="0" w:color="auto"/>
        <w:right w:val="none" w:sz="0" w:space="0" w:color="auto"/>
      </w:divBdr>
    </w:div>
    <w:div w:id="103964967">
      <w:bodyDiv w:val="1"/>
      <w:marLeft w:val="0"/>
      <w:marRight w:val="0"/>
      <w:marTop w:val="0"/>
      <w:marBottom w:val="0"/>
      <w:divBdr>
        <w:top w:val="none" w:sz="0" w:space="0" w:color="auto"/>
        <w:left w:val="none" w:sz="0" w:space="0" w:color="auto"/>
        <w:bottom w:val="none" w:sz="0" w:space="0" w:color="auto"/>
        <w:right w:val="none" w:sz="0" w:space="0" w:color="auto"/>
      </w:divBdr>
    </w:div>
    <w:div w:id="112675197">
      <w:bodyDiv w:val="1"/>
      <w:marLeft w:val="0"/>
      <w:marRight w:val="0"/>
      <w:marTop w:val="0"/>
      <w:marBottom w:val="0"/>
      <w:divBdr>
        <w:top w:val="none" w:sz="0" w:space="0" w:color="auto"/>
        <w:left w:val="none" w:sz="0" w:space="0" w:color="auto"/>
        <w:bottom w:val="none" w:sz="0" w:space="0" w:color="auto"/>
        <w:right w:val="none" w:sz="0" w:space="0" w:color="auto"/>
      </w:divBdr>
    </w:div>
    <w:div w:id="112864475">
      <w:bodyDiv w:val="1"/>
      <w:marLeft w:val="0"/>
      <w:marRight w:val="0"/>
      <w:marTop w:val="0"/>
      <w:marBottom w:val="0"/>
      <w:divBdr>
        <w:top w:val="none" w:sz="0" w:space="0" w:color="auto"/>
        <w:left w:val="none" w:sz="0" w:space="0" w:color="auto"/>
        <w:bottom w:val="none" w:sz="0" w:space="0" w:color="auto"/>
        <w:right w:val="none" w:sz="0" w:space="0" w:color="auto"/>
      </w:divBdr>
    </w:div>
    <w:div w:id="116071865">
      <w:bodyDiv w:val="1"/>
      <w:marLeft w:val="0"/>
      <w:marRight w:val="0"/>
      <w:marTop w:val="0"/>
      <w:marBottom w:val="0"/>
      <w:divBdr>
        <w:top w:val="none" w:sz="0" w:space="0" w:color="auto"/>
        <w:left w:val="none" w:sz="0" w:space="0" w:color="auto"/>
        <w:bottom w:val="none" w:sz="0" w:space="0" w:color="auto"/>
        <w:right w:val="none" w:sz="0" w:space="0" w:color="auto"/>
      </w:divBdr>
    </w:div>
    <w:div w:id="121504964">
      <w:bodyDiv w:val="1"/>
      <w:marLeft w:val="0"/>
      <w:marRight w:val="0"/>
      <w:marTop w:val="0"/>
      <w:marBottom w:val="0"/>
      <w:divBdr>
        <w:top w:val="none" w:sz="0" w:space="0" w:color="auto"/>
        <w:left w:val="none" w:sz="0" w:space="0" w:color="auto"/>
        <w:bottom w:val="none" w:sz="0" w:space="0" w:color="auto"/>
        <w:right w:val="none" w:sz="0" w:space="0" w:color="auto"/>
      </w:divBdr>
    </w:div>
    <w:div w:id="126750065">
      <w:bodyDiv w:val="1"/>
      <w:marLeft w:val="0"/>
      <w:marRight w:val="0"/>
      <w:marTop w:val="0"/>
      <w:marBottom w:val="0"/>
      <w:divBdr>
        <w:top w:val="none" w:sz="0" w:space="0" w:color="auto"/>
        <w:left w:val="none" w:sz="0" w:space="0" w:color="auto"/>
        <w:bottom w:val="none" w:sz="0" w:space="0" w:color="auto"/>
        <w:right w:val="none" w:sz="0" w:space="0" w:color="auto"/>
      </w:divBdr>
    </w:div>
    <w:div w:id="129129716">
      <w:bodyDiv w:val="1"/>
      <w:marLeft w:val="0"/>
      <w:marRight w:val="0"/>
      <w:marTop w:val="0"/>
      <w:marBottom w:val="0"/>
      <w:divBdr>
        <w:top w:val="none" w:sz="0" w:space="0" w:color="auto"/>
        <w:left w:val="none" w:sz="0" w:space="0" w:color="auto"/>
        <w:bottom w:val="none" w:sz="0" w:space="0" w:color="auto"/>
        <w:right w:val="none" w:sz="0" w:space="0" w:color="auto"/>
      </w:divBdr>
    </w:div>
    <w:div w:id="132332232">
      <w:bodyDiv w:val="1"/>
      <w:marLeft w:val="0"/>
      <w:marRight w:val="0"/>
      <w:marTop w:val="0"/>
      <w:marBottom w:val="0"/>
      <w:divBdr>
        <w:top w:val="none" w:sz="0" w:space="0" w:color="auto"/>
        <w:left w:val="none" w:sz="0" w:space="0" w:color="auto"/>
        <w:bottom w:val="none" w:sz="0" w:space="0" w:color="auto"/>
        <w:right w:val="none" w:sz="0" w:space="0" w:color="auto"/>
      </w:divBdr>
    </w:div>
    <w:div w:id="137765181">
      <w:bodyDiv w:val="1"/>
      <w:marLeft w:val="0"/>
      <w:marRight w:val="0"/>
      <w:marTop w:val="0"/>
      <w:marBottom w:val="0"/>
      <w:divBdr>
        <w:top w:val="none" w:sz="0" w:space="0" w:color="auto"/>
        <w:left w:val="none" w:sz="0" w:space="0" w:color="auto"/>
        <w:bottom w:val="none" w:sz="0" w:space="0" w:color="auto"/>
        <w:right w:val="none" w:sz="0" w:space="0" w:color="auto"/>
      </w:divBdr>
    </w:div>
    <w:div w:id="138226778">
      <w:bodyDiv w:val="1"/>
      <w:marLeft w:val="0"/>
      <w:marRight w:val="0"/>
      <w:marTop w:val="0"/>
      <w:marBottom w:val="0"/>
      <w:divBdr>
        <w:top w:val="none" w:sz="0" w:space="0" w:color="auto"/>
        <w:left w:val="none" w:sz="0" w:space="0" w:color="auto"/>
        <w:bottom w:val="none" w:sz="0" w:space="0" w:color="auto"/>
        <w:right w:val="none" w:sz="0" w:space="0" w:color="auto"/>
      </w:divBdr>
    </w:div>
    <w:div w:id="140922901">
      <w:bodyDiv w:val="1"/>
      <w:marLeft w:val="0"/>
      <w:marRight w:val="0"/>
      <w:marTop w:val="0"/>
      <w:marBottom w:val="0"/>
      <w:divBdr>
        <w:top w:val="none" w:sz="0" w:space="0" w:color="auto"/>
        <w:left w:val="none" w:sz="0" w:space="0" w:color="auto"/>
        <w:bottom w:val="none" w:sz="0" w:space="0" w:color="auto"/>
        <w:right w:val="none" w:sz="0" w:space="0" w:color="auto"/>
      </w:divBdr>
    </w:div>
    <w:div w:id="143475494">
      <w:bodyDiv w:val="1"/>
      <w:marLeft w:val="0"/>
      <w:marRight w:val="0"/>
      <w:marTop w:val="0"/>
      <w:marBottom w:val="0"/>
      <w:divBdr>
        <w:top w:val="none" w:sz="0" w:space="0" w:color="auto"/>
        <w:left w:val="none" w:sz="0" w:space="0" w:color="auto"/>
        <w:bottom w:val="none" w:sz="0" w:space="0" w:color="auto"/>
        <w:right w:val="none" w:sz="0" w:space="0" w:color="auto"/>
      </w:divBdr>
    </w:div>
    <w:div w:id="147095441">
      <w:bodyDiv w:val="1"/>
      <w:marLeft w:val="0"/>
      <w:marRight w:val="0"/>
      <w:marTop w:val="0"/>
      <w:marBottom w:val="0"/>
      <w:divBdr>
        <w:top w:val="none" w:sz="0" w:space="0" w:color="auto"/>
        <w:left w:val="none" w:sz="0" w:space="0" w:color="auto"/>
        <w:bottom w:val="none" w:sz="0" w:space="0" w:color="auto"/>
        <w:right w:val="none" w:sz="0" w:space="0" w:color="auto"/>
      </w:divBdr>
    </w:div>
    <w:div w:id="159389487">
      <w:bodyDiv w:val="1"/>
      <w:marLeft w:val="0"/>
      <w:marRight w:val="0"/>
      <w:marTop w:val="0"/>
      <w:marBottom w:val="0"/>
      <w:divBdr>
        <w:top w:val="none" w:sz="0" w:space="0" w:color="auto"/>
        <w:left w:val="none" w:sz="0" w:space="0" w:color="auto"/>
        <w:bottom w:val="none" w:sz="0" w:space="0" w:color="auto"/>
        <w:right w:val="none" w:sz="0" w:space="0" w:color="auto"/>
      </w:divBdr>
    </w:div>
    <w:div w:id="162745251">
      <w:bodyDiv w:val="1"/>
      <w:marLeft w:val="0"/>
      <w:marRight w:val="0"/>
      <w:marTop w:val="0"/>
      <w:marBottom w:val="0"/>
      <w:divBdr>
        <w:top w:val="none" w:sz="0" w:space="0" w:color="auto"/>
        <w:left w:val="none" w:sz="0" w:space="0" w:color="auto"/>
        <w:bottom w:val="none" w:sz="0" w:space="0" w:color="auto"/>
        <w:right w:val="none" w:sz="0" w:space="0" w:color="auto"/>
      </w:divBdr>
    </w:div>
    <w:div w:id="166407228">
      <w:bodyDiv w:val="1"/>
      <w:marLeft w:val="0"/>
      <w:marRight w:val="0"/>
      <w:marTop w:val="0"/>
      <w:marBottom w:val="0"/>
      <w:divBdr>
        <w:top w:val="none" w:sz="0" w:space="0" w:color="auto"/>
        <w:left w:val="none" w:sz="0" w:space="0" w:color="auto"/>
        <w:bottom w:val="none" w:sz="0" w:space="0" w:color="auto"/>
        <w:right w:val="none" w:sz="0" w:space="0" w:color="auto"/>
      </w:divBdr>
    </w:div>
    <w:div w:id="167255314">
      <w:bodyDiv w:val="1"/>
      <w:marLeft w:val="0"/>
      <w:marRight w:val="0"/>
      <w:marTop w:val="0"/>
      <w:marBottom w:val="0"/>
      <w:divBdr>
        <w:top w:val="none" w:sz="0" w:space="0" w:color="auto"/>
        <w:left w:val="none" w:sz="0" w:space="0" w:color="auto"/>
        <w:bottom w:val="none" w:sz="0" w:space="0" w:color="auto"/>
        <w:right w:val="none" w:sz="0" w:space="0" w:color="auto"/>
      </w:divBdr>
    </w:div>
    <w:div w:id="171267914">
      <w:bodyDiv w:val="1"/>
      <w:marLeft w:val="0"/>
      <w:marRight w:val="0"/>
      <w:marTop w:val="0"/>
      <w:marBottom w:val="0"/>
      <w:divBdr>
        <w:top w:val="none" w:sz="0" w:space="0" w:color="auto"/>
        <w:left w:val="none" w:sz="0" w:space="0" w:color="auto"/>
        <w:bottom w:val="none" w:sz="0" w:space="0" w:color="auto"/>
        <w:right w:val="none" w:sz="0" w:space="0" w:color="auto"/>
      </w:divBdr>
      <w:divsChild>
        <w:div w:id="694431150">
          <w:marLeft w:val="0"/>
          <w:marRight w:val="0"/>
          <w:marTop w:val="0"/>
          <w:marBottom w:val="0"/>
          <w:divBdr>
            <w:top w:val="none" w:sz="0" w:space="0" w:color="auto"/>
            <w:left w:val="none" w:sz="0" w:space="0" w:color="auto"/>
            <w:bottom w:val="none" w:sz="0" w:space="0" w:color="auto"/>
            <w:right w:val="none" w:sz="0" w:space="0" w:color="auto"/>
          </w:divBdr>
          <w:divsChild>
            <w:div w:id="2066105386">
              <w:marLeft w:val="0"/>
              <w:marRight w:val="0"/>
              <w:marTop w:val="0"/>
              <w:marBottom w:val="0"/>
              <w:divBdr>
                <w:top w:val="none" w:sz="0" w:space="0" w:color="auto"/>
                <w:left w:val="none" w:sz="0" w:space="0" w:color="auto"/>
                <w:bottom w:val="none" w:sz="0" w:space="0" w:color="auto"/>
                <w:right w:val="none" w:sz="0" w:space="0" w:color="auto"/>
              </w:divBdr>
              <w:divsChild>
                <w:div w:id="1662810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336184">
      <w:bodyDiv w:val="1"/>
      <w:marLeft w:val="0"/>
      <w:marRight w:val="0"/>
      <w:marTop w:val="0"/>
      <w:marBottom w:val="0"/>
      <w:divBdr>
        <w:top w:val="none" w:sz="0" w:space="0" w:color="auto"/>
        <w:left w:val="none" w:sz="0" w:space="0" w:color="auto"/>
        <w:bottom w:val="none" w:sz="0" w:space="0" w:color="auto"/>
        <w:right w:val="none" w:sz="0" w:space="0" w:color="auto"/>
      </w:divBdr>
    </w:div>
    <w:div w:id="174073335">
      <w:bodyDiv w:val="1"/>
      <w:marLeft w:val="0"/>
      <w:marRight w:val="0"/>
      <w:marTop w:val="0"/>
      <w:marBottom w:val="0"/>
      <w:divBdr>
        <w:top w:val="none" w:sz="0" w:space="0" w:color="auto"/>
        <w:left w:val="none" w:sz="0" w:space="0" w:color="auto"/>
        <w:bottom w:val="none" w:sz="0" w:space="0" w:color="auto"/>
        <w:right w:val="none" w:sz="0" w:space="0" w:color="auto"/>
      </w:divBdr>
    </w:div>
    <w:div w:id="174272155">
      <w:bodyDiv w:val="1"/>
      <w:marLeft w:val="0"/>
      <w:marRight w:val="0"/>
      <w:marTop w:val="0"/>
      <w:marBottom w:val="0"/>
      <w:divBdr>
        <w:top w:val="none" w:sz="0" w:space="0" w:color="auto"/>
        <w:left w:val="none" w:sz="0" w:space="0" w:color="auto"/>
        <w:bottom w:val="none" w:sz="0" w:space="0" w:color="auto"/>
        <w:right w:val="none" w:sz="0" w:space="0" w:color="auto"/>
      </w:divBdr>
    </w:div>
    <w:div w:id="177240221">
      <w:bodyDiv w:val="1"/>
      <w:marLeft w:val="0"/>
      <w:marRight w:val="0"/>
      <w:marTop w:val="0"/>
      <w:marBottom w:val="0"/>
      <w:divBdr>
        <w:top w:val="none" w:sz="0" w:space="0" w:color="auto"/>
        <w:left w:val="none" w:sz="0" w:space="0" w:color="auto"/>
        <w:bottom w:val="none" w:sz="0" w:space="0" w:color="auto"/>
        <w:right w:val="none" w:sz="0" w:space="0" w:color="auto"/>
      </w:divBdr>
    </w:div>
    <w:div w:id="177887195">
      <w:bodyDiv w:val="1"/>
      <w:marLeft w:val="0"/>
      <w:marRight w:val="0"/>
      <w:marTop w:val="0"/>
      <w:marBottom w:val="0"/>
      <w:divBdr>
        <w:top w:val="none" w:sz="0" w:space="0" w:color="auto"/>
        <w:left w:val="none" w:sz="0" w:space="0" w:color="auto"/>
        <w:bottom w:val="none" w:sz="0" w:space="0" w:color="auto"/>
        <w:right w:val="none" w:sz="0" w:space="0" w:color="auto"/>
      </w:divBdr>
    </w:div>
    <w:div w:id="183055280">
      <w:bodyDiv w:val="1"/>
      <w:marLeft w:val="0"/>
      <w:marRight w:val="0"/>
      <w:marTop w:val="0"/>
      <w:marBottom w:val="0"/>
      <w:divBdr>
        <w:top w:val="none" w:sz="0" w:space="0" w:color="auto"/>
        <w:left w:val="none" w:sz="0" w:space="0" w:color="auto"/>
        <w:bottom w:val="none" w:sz="0" w:space="0" w:color="auto"/>
        <w:right w:val="none" w:sz="0" w:space="0" w:color="auto"/>
      </w:divBdr>
    </w:div>
    <w:div w:id="185100408">
      <w:bodyDiv w:val="1"/>
      <w:marLeft w:val="0"/>
      <w:marRight w:val="0"/>
      <w:marTop w:val="0"/>
      <w:marBottom w:val="0"/>
      <w:divBdr>
        <w:top w:val="none" w:sz="0" w:space="0" w:color="auto"/>
        <w:left w:val="none" w:sz="0" w:space="0" w:color="auto"/>
        <w:bottom w:val="none" w:sz="0" w:space="0" w:color="auto"/>
        <w:right w:val="none" w:sz="0" w:space="0" w:color="auto"/>
      </w:divBdr>
    </w:div>
    <w:div w:id="195394953">
      <w:bodyDiv w:val="1"/>
      <w:marLeft w:val="0"/>
      <w:marRight w:val="0"/>
      <w:marTop w:val="0"/>
      <w:marBottom w:val="0"/>
      <w:divBdr>
        <w:top w:val="none" w:sz="0" w:space="0" w:color="auto"/>
        <w:left w:val="none" w:sz="0" w:space="0" w:color="auto"/>
        <w:bottom w:val="none" w:sz="0" w:space="0" w:color="auto"/>
        <w:right w:val="none" w:sz="0" w:space="0" w:color="auto"/>
      </w:divBdr>
    </w:div>
    <w:div w:id="208613429">
      <w:bodyDiv w:val="1"/>
      <w:marLeft w:val="0"/>
      <w:marRight w:val="0"/>
      <w:marTop w:val="0"/>
      <w:marBottom w:val="0"/>
      <w:divBdr>
        <w:top w:val="none" w:sz="0" w:space="0" w:color="auto"/>
        <w:left w:val="none" w:sz="0" w:space="0" w:color="auto"/>
        <w:bottom w:val="none" w:sz="0" w:space="0" w:color="auto"/>
        <w:right w:val="none" w:sz="0" w:space="0" w:color="auto"/>
      </w:divBdr>
    </w:div>
    <w:div w:id="210074667">
      <w:bodyDiv w:val="1"/>
      <w:marLeft w:val="0"/>
      <w:marRight w:val="0"/>
      <w:marTop w:val="0"/>
      <w:marBottom w:val="0"/>
      <w:divBdr>
        <w:top w:val="none" w:sz="0" w:space="0" w:color="auto"/>
        <w:left w:val="none" w:sz="0" w:space="0" w:color="auto"/>
        <w:bottom w:val="none" w:sz="0" w:space="0" w:color="auto"/>
        <w:right w:val="none" w:sz="0" w:space="0" w:color="auto"/>
      </w:divBdr>
    </w:div>
    <w:div w:id="212928662">
      <w:bodyDiv w:val="1"/>
      <w:marLeft w:val="0"/>
      <w:marRight w:val="0"/>
      <w:marTop w:val="0"/>
      <w:marBottom w:val="0"/>
      <w:divBdr>
        <w:top w:val="none" w:sz="0" w:space="0" w:color="auto"/>
        <w:left w:val="none" w:sz="0" w:space="0" w:color="auto"/>
        <w:bottom w:val="none" w:sz="0" w:space="0" w:color="auto"/>
        <w:right w:val="none" w:sz="0" w:space="0" w:color="auto"/>
      </w:divBdr>
    </w:div>
    <w:div w:id="214389149">
      <w:bodyDiv w:val="1"/>
      <w:marLeft w:val="0"/>
      <w:marRight w:val="0"/>
      <w:marTop w:val="0"/>
      <w:marBottom w:val="0"/>
      <w:divBdr>
        <w:top w:val="none" w:sz="0" w:space="0" w:color="auto"/>
        <w:left w:val="none" w:sz="0" w:space="0" w:color="auto"/>
        <w:bottom w:val="none" w:sz="0" w:space="0" w:color="auto"/>
        <w:right w:val="none" w:sz="0" w:space="0" w:color="auto"/>
      </w:divBdr>
    </w:div>
    <w:div w:id="216596801">
      <w:bodyDiv w:val="1"/>
      <w:marLeft w:val="0"/>
      <w:marRight w:val="0"/>
      <w:marTop w:val="0"/>
      <w:marBottom w:val="0"/>
      <w:divBdr>
        <w:top w:val="none" w:sz="0" w:space="0" w:color="auto"/>
        <w:left w:val="none" w:sz="0" w:space="0" w:color="auto"/>
        <w:bottom w:val="none" w:sz="0" w:space="0" w:color="auto"/>
        <w:right w:val="none" w:sz="0" w:space="0" w:color="auto"/>
      </w:divBdr>
    </w:div>
    <w:div w:id="230429491">
      <w:bodyDiv w:val="1"/>
      <w:marLeft w:val="0"/>
      <w:marRight w:val="0"/>
      <w:marTop w:val="0"/>
      <w:marBottom w:val="0"/>
      <w:divBdr>
        <w:top w:val="none" w:sz="0" w:space="0" w:color="auto"/>
        <w:left w:val="none" w:sz="0" w:space="0" w:color="auto"/>
        <w:bottom w:val="none" w:sz="0" w:space="0" w:color="auto"/>
        <w:right w:val="none" w:sz="0" w:space="0" w:color="auto"/>
      </w:divBdr>
    </w:div>
    <w:div w:id="235751548">
      <w:bodyDiv w:val="1"/>
      <w:marLeft w:val="0"/>
      <w:marRight w:val="0"/>
      <w:marTop w:val="0"/>
      <w:marBottom w:val="0"/>
      <w:divBdr>
        <w:top w:val="none" w:sz="0" w:space="0" w:color="auto"/>
        <w:left w:val="none" w:sz="0" w:space="0" w:color="auto"/>
        <w:bottom w:val="none" w:sz="0" w:space="0" w:color="auto"/>
        <w:right w:val="none" w:sz="0" w:space="0" w:color="auto"/>
      </w:divBdr>
    </w:div>
    <w:div w:id="236288791">
      <w:bodyDiv w:val="1"/>
      <w:marLeft w:val="0"/>
      <w:marRight w:val="0"/>
      <w:marTop w:val="0"/>
      <w:marBottom w:val="0"/>
      <w:divBdr>
        <w:top w:val="none" w:sz="0" w:space="0" w:color="auto"/>
        <w:left w:val="none" w:sz="0" w:space="0" w:color="auto"/>
        <w:bottom w:val="none" w:sz="0" w:space="0" w:color="auto"/>
        <w:right w:val="none" w:sz="0" w:space="0" w:color="auto"/>
      </w:divBdr>
    </w:div>
    <w:div w:id="237785462">
      <w:bodyDiv w:val="1"/>
      <w:marLeft w:val="0"/>
      <w:marRight w:val="0"/>
      <w:marTop w:val="0"/>
      <w:marBottom w:val="0"/>
      <w:divBdr>
        <w:top w:val="none" w:sz="0" w:space="0" w:color="auto"/>
        <w:left w:val="none" w:sz="0" w:space="0" w:color="auto"/>
        <w:bottom w:val="none" w:sz="0" w:space="0" w:color="auto"/>
        <w:right w:val="none" w:sz="0" w:space="0" w:color="auto"/>
      </w:divBdr>
      <w:divsChild>
        <w:div w:id="1762069315">
          <w:marLeft w:val="0"/>
          <w:marRight w:val="0"/>
          <w:marTop w:val="270"/>
          <w:marBottom w:val="270"/>
          <w:divBdr>
            <w:top w:val="none" w:sz="0" w:space="0" w:color="auto"/>
            <w:left w:val="none" w:sz="0" w:space="0" w:color="auto"/>
            <w:bottom w:val="none" w:sz="0" w:space="0" w:color="auto"/>
            <w:right w:val="none" w:sz="0" w:space="0" w:color="auto"/>
          </w:divBdr>
        </w:div>
      </w:divsChild>
    </w:div>
    <w:div w:id="241306345">
      <w:bodyDiv w:val="1"/>
      <w:marLeft w:val="0"/>
      <w:marRight w:val="0"/>
      <w:marTop w:val="0"/>
      <w:marBottom w:val="0"/>
      <w:divBdr>
        <w:top w:val="none" w:sz="0" w:space="0" w:color="auto"/>
        <w:left w:val="none" w:sz="0" w:space="0" w:color="auto"/>
        <w:bottom w:val="none" w:sz="0" w:space="0" w:color="auto"/>
        <w:right w:val="none" w:sz="0" w:space="0" w:color="auto"/>
      </w:divBdr>
    </w:div>
    <w:div w:id="245582011">
      <w:bodyDiv w:val="1"/>
      <w:marLeft w:val="0"/>
      <w:marRight w:val="0"/>
      <w:marTop w:val="0"/>
      <w:marBottom w:val="0"/>
      <w:divBdr>
        <w:top w:val="none" w:sz="0" w:space="0" w:color="auto"/>
        <w:left w:val="none" w:sz="0" w:space="0" w:color="auto"/>
        <w:bottom w:val="none" w:sz="0" w:space="0" w:color="auto"/>
        <w:right w:val="none" w:sz="0" w:space="0" w:color="auto"/>
      </w:divBdr>
    </w:div>
    <w:div w:id="245968185">
      <w:bodyDiv w:val="1"/>
      <w:marLeft w:val="0"/>
      <w:marRight w:val="0"/>
      <w:marTop w:val="0"/>
      <w:marBottom w:val="0"/>
      <w:divBdr>
        <w:top w:val="none" w:sz="0" w:space="0" w:color="auto"/>
        <w:left w:val="none" w:sz="0" w:space="0" w:color="auto"/>
        <w:bottom w:val="none" w:sz="0" w:space="0" w:color="auto"/>
        <w:right w:val="none" w:sz="0" w:space="0" w:color="auto"/>
      </w:divBdr>
    </w:div>
    <w:div w:id="246113508">
      <w:bodyDiv w:val="1"/>
      <w:marLeft w:val="0"/>
      <w:marRight w:val="0"/>
      <w:marTop w:val="0"/>
      <w:marBottom w:val="0"/>
      <w:divBdr>
        <w:top w:val="none" w:sz="0" w:space="0" w:color="auto"/>
        <w:left w:val="none" w:sz="0" w:space="0" w:color="auto"/>
        <w:bottom w:val="none" w:sz="0" w:space="0" w:color="auto"/>
        <w:right w:val="none" w:sz="0" w:space="0" w:color="auto"/>
      </w:divBdr>
    </w:div>
    <w:div w:id="249047884">
      <w:bodyDiv w:val="1"/>
      <w:marLeft w:val="0"/>
      <w:marRight w:val="0"/>
      <w:marTop w:val="0"/>
      <w:marBottom w:val="0"/>
      <w:divBdr>
        <w:top w:val="none" w:sz="0" w:space="0" w:color="auto"/>
        <w:left w:val="none" w:sz="0" w:space="0" w:color="auto"/>
        <w:bottom w:val="none" w:sz="0" w:space="0" w:color="auto"/>
        <w:right w:val="none" w:sz="0" w:space="0" w:color="auto"/>
      </w:divBdr>
    </w:div>
    <w:div w:id="252592610">
      <w:bodyDiv w:val="1"/>
      <w:marLeft w:val="0"/>
      <w:marRight w:val="0"/>
      <w:marTop w:val="0"/>
      <w:marBottom w:val="0"/>
      <w:divBdr>
        <w:top w:val="none" w:sz="0" w:space="0" w:color="auto"/>
        <w:left w:val="none" w:sz="0" w:space="0" w:color="auto"/>
        <w:bottom w:val="none" w:sz="0" w:space="0" w:color="auto"/>
        <w:right w:val="none" w:sz="0" w:space="0" w:color="auto"/>
      </w:divBdr>
    </w:div>
    <w:div w:id="254557385">
      <w:bodyDiv w:val="1"/>
      <w:marLeft w:val="0"/>
      <w:marRight w:val="0"/>
      <w:marTop w:val="0"/>
      <w:marBottom w:val="0"/>
      <w:divBdr>
        <w:top w:val="none" w:sz="0" w:space="0" w:color="auto"/>
        <w:left w:val="none" w:sz="0" w:space="0" w:color="auto"/>
        <w:bottom w:val="none" w:sz="0" w:space="0" w:color="auto"/>
        <w:right w:val="none" w:sz="0" w:space="0" w:color="auto"/>
      </w:divBdr>
    </w:div>
    <w:div w:id="256867991">
      <w:bodyDiv w:val="1"/>
      <w:marLeft w:val="0"/>
      <w:marRight w:val="0"/>
      <w:marTop w:val="0"/>
      <w:marBottom w:val="0"/>
      <w:divBdr>
        <w:top w:val="none" w:sz="0" w:space="0" w:color="auto"/>
        <w:left w:val="none" w:sz="0" w:space="0" w:color="auto"/>
        <w:bottom w:val="none" w:sz="0" w:space="0" w:color="auto"/>
        <w:right w:val="none" w:sz="0" w:space="0" w:color="auto"/>
      </w:divBdr>
    </w:div>
    <w:div w:id="261497743">
      <w:bodyDiv w:val="1"/>
      <w:marLeft w:val="0"/>
      <w:marRight w:val="0"/>
      <w:marTop w:val="0"/>
      <w:marBottom w:val="0"/>
      <w:divBdr>
        <w:top w:val="none" w:sz="0" w:space="0" w:color="auto"/>
        <w:left w:val="none" w:sz="0" w:space="0" w:color="auto"/>
        <w:bottom w:val="none" w:sz="0" w:space="0" w:color="auto"/>
        <w:right w:val="none" w:sz="0" w:space="0" w:color="auto"/>
      </w:divBdr>
    </w:div>
    <w:div w:id="265697113">
      <w:bodyDiv w:val="1"/>
      <w:marLeft w:val="0"/>
      <w:marRight w:val="0"/>
      <w:marTop w:val="0"/>
      <w:marBottom w:val="0"/>
      <w:divBdr>
        <w:top w:val="none" w:sz="0" w:space="0" w:color="auto"/>
        <w:left w:val="none" w:sz="0" w:space="0" w:color="auto"/>
        <w:bottom w:val="none" w:sz="0" w:space="0" w:color="auto"/>
        <w:right w:val="none" w:sz="0" w:space="0" w:color="auto"/>
      </w:divBdr>
    </w:div>
    <w:div w:id="275141162">
      <w:bodyDiv w:val="1"/>
      <w:marLeft w:val="0"/>
      <w:marRight w:val="0"/>
      <w:marTop w:val="0"/>
      <w:marBottom w:val="0"/>
      <w:divBdr>
        <w:top w:val="none" w:sz="0" w:space="0" w:color="auto"/>
        <w:left w:val="none" w:sz="0" w:space="0" w:color="auto"/>
        <w:bottom w:val="none" w:sz="0" w:space="0" w:color="auto"/>
        <w:right w:val="none" w:sz="0" w:space="0" w:color="auto"/>
      </w:divBdr>
    </w:div>
    <w:div w:id="276060324">
      <w:bodyDiv w:val="1"/>
      <w:marLeft w:val="0"/>
      <w:marRight w:val="0"/>
      <w:marTop w:val="0"/>
      <w:marBottom w:val="0"/>
      <w:divBdr>
        <w:top w:val="none" w:sz="0" w:space="0" w:color="auto"/>
        <w:left w:val="none" w:sz="0" w:space="0" w:color="auto"/>
        <w:bottom w:val="none" w:sz="0" w:space="0" w:color="auto"/>
        <w:right w:val="none" w:sz="0" w:space="0" w:color="auto"/>
      </w:divBdr>
    </w:div>
    <w:div w:id="293948310">
      <w:bodyDiv w:val="1"/>
      <w:marLeft w:val="0"/>
      <w:marRight w:val="0"/>
      <w:marTop w:val="0"/>
      <w:marBottom w:val="0"/>
      <w:divBdr>
        <w:top w:val="none" w:sz="0" w:space="0" w:color="auto"/>
        <w:left w:val="none" w:sz="0" w:space="0" w:color="auto"/>
        <w:bottom w:val="none" w:sz="0" w:space="0" w:color="auto"/>
        <w:right w:val="none" w:sz="0" w:space="0" w:color="auto"/>
      </w:divBdr>
    </w:div>
    <w:div w:id="307709505">
      <w:bodyDiv w:val="1"/>
      <w:marLeft w:val="0"/>
      <w:marRight w:val="0"/>
      <w:marTop w:val="0"/>
      <w:marBottom w:val="0"/>
      <w:divBdr>
        <w:top w:val="none" w:sz="0" w:space="0" w:color="auto"/>
        <w:left w:val="none" w:sz="0" w:space="0" w:color="auto"/>
        <w:bottom w:val="none" w:sz="0" w:space="0" w:color="auto"/>
        <w:right w:val="none" w:sz="0" w:space="0" w:color="auto"/>
      </w:divBdr>
    </w:div>
    <w:div w:id="310017795">
      <w:bodyDiv w:val="1"/>
      <w:marLeft w:val="0"/>
      <w:marRight w:val="0"/>
      <w:marTop w:val="0"/>
      <w:marBottom w:val="0"/>
      <w:divBdr>
        <w:top w:val="none" w:sz="0" w:space="0" w:color="auto"/>
        <w:left w:val="none" w:sz="0" w:space="0" w:color="auto"/>
        <w:bottom w:val="none" w:sz="0" w:space="0" w:color="auto"/>
        <w:right w:val="none" w:sz="0" w:space="0" w:color="auto"/>
      </w:divBdr>
    </w:div>
    <w:div w:id="313796318">
      <w:bodyDiv w:val="1"/>
      <w:marLeft w:val="0"/>
      <w:marRight w:val="0"/>
      <w:marTop w:val="0"/>
      <w:marBottom w:val="0"/>
      <w:divBdr>
        <w:top w:val="none" w:sz="0" w:space="0" w:color="auto"/>
        <w:left w:val="none" w:sz="0" w:space="0" w:color="auto"/>
        <w:bottom w:val="none" w:sz="0" w:space="0" w:color="auto"/>
        <w:right w:val="none" w:sz="0" w:space="0" w:color="auto"/>
      </w:divBdr>
    </w:div>
    <w:div w:id="319188820">
      <w:bodyDiv w:val="1"/>
      <w:marLeft w:val="0"/>
      <w:marRight w:val="0"/>
      <w:marTop w:val="0"/>
      <w:marBottom w:val="0"/>
      <w:divBdr>
        <w:top w:val="none" w:sz="0" w:space="0" w:color="auto"/>
        <w:left w:val="none" w:sz="0" w:space="0" w:color="auto"/>
        <w:bottom w:val="none" w:sz="0" w:space="0" w:color="auto"/>
        <w:right w:val="none" w:sz="0" w:space="0" w:color="auto"/>
      </w:divBdr>
    </w:div>
    <w:div w:id="321131152">
      <w:bodyDiv w:val="1"/>
      <w:marLeft w:val="0"/>
      <w:marRight w:val="0"/>
      <w:marTop w:val="0"/>
      <w:marBottom w:val="0"/>
      <w:divBdr>
        <w:top w:val="none" w:sz="0" w:space="0" w:color="auto"/>
        <w:left w:val="none" w:sz="0" w:space="0" w:color="auto"/>
        <w:bottom w:val="none" w:sz="0" w:space="0" w:color="auto"/>
        <w:right w:val="none" w:sz="0" w:space="0" w:color="auto"/>
      </w:divBdr>
    </w:div>
    <w:div w:id="322468701">
      <w:bodyDiv w:val="1"/>
      <w:marLeft w:val="0"/>
      <w:marRight w:val="0"/>
      <w:marTop w:val="0"/>
      <w:marBottom w:val="0"/>
      <w:divBdr>
        <w:top w:val="none" w:sz="0" w:space="0" w:color="auto"/>
        <w:left w:val="none" w:sz="0" w:space="0" w:color="auto"/>
        <w:bottom w:val="none" w:sz="0" w:space="0" w:color="auto"/>
        <w:right w:val="none" w:sz="0" w:space="0" w:color="auto"/>
      </w:divBdr>
    </w:div>
    <w:div w:id="323582825">
      <w:bodyDiv w:val="1"/>
      <w:marLeft w:val="0"/>
      <w:marRight w:val="0"/>
      <w:marTop w:val="0"/>
      <w:marBottom w:val="0"/>
      <w:divBdr>
        <w:top w:val="none" w:sz="0" w:space="0" w:color="auto"/>
        <w:left w:val="none" w:sz="0" w:space="0" w:color="auto"/>
        <w:bottom w:val="none" w:sz="0" w:space="0" w:color="auto"/>
        <w:right w:val="none" w:sz="0" w:space="0" w:color="auto"/>
      </w:divBdr>
    </w:div>
    <w:div w:id="329021875">
      <w:bodyDiv w:val="1"/>
      <w:marLeft w:val="0"/>
      <w:marRight w:val="0"/>
      <w:marTop w:val="0"/>
      <w:marBottom w:val="0"/>
      <w:divBdr>
        <w:top w:val="none" w:sz="0" w:space="0" w:color="auto"/>
        <w:left w:val="none" w:sz="0" w:space="0" w:color="auto"/>
        <w:bottom w:val="none" w:sz="0" w:space="0" w:color="auto"/>
        <w:right w:val="none" w:sz="0" w:space="0" w:color="auto"/>
      </w:divBdr>
    </w:div>
    <w:div w:id="333265410">
      <w:bodyDiv w:val="1"/>
      <w:marLeft w:val="0"/>
      <w:marRight w:val="0"/>
      <w:marTop w:val="0"/>
      <w:marBottom w:val="0"/>
      <w:divBdr>
        <w:top w:val="none" w:sz="0" w:space="0" w:color="auto"/>
        <w:left w:val="none" w:sz="0" w:space="0" w:color="auto"/>
        <w:bottom w:val="none" w:sz="0" w:space="0" w:color="auto"/>
        <w:right w:val="none" w:sz="0" w:space="0" w:color="auto"/>
      </w:divBdr>
    </w:div>
    <w:div w:id="339045945">
      <w:bodyDiv w:val="1"/>
      <w:marLeft w:val="0"/>
      <w:marRight w:val="0"/>
      <w:marTop w:val="0"/>
      <w:marBottom w:val="0"/>
      <w:divBdr>
        <w:top w:val="none" w:sz="0" w:space="0" w:color="auto"/>
        <w:left w:val="none" w:sz="0" w:space="0" w:color="auto"/>
        <w:bottom w:val="none" w:sz="0" w:space="0" w:color="auto"/>
        <w:right w:val="none" w:sz="0" w:space="0" w:color="auto"/>
      </w:divBdr>
    </w:div>
    <w:div w:id="339238633">
      <w:bodyDiv w:val="1"/>
      <w:marLeft w:val="0"/>
      <w:marRight w:val="0"/>
      <w:marTop w:val="0"/>
      <w:marBottom w:val="0"/>
      <w:divBdr>
        <w:top w:val="none" w:sz="0" w:space="0" w:color="auto"/>
        <w:left w:val="none" w:sz="0" w:space="0" w:color="auto"/>
        <w:bottom w:val="none" w:sz="0" w:space="0" w:color="auto"/>
        <w:right w:val="none" w:sz="0" w:space="0" w:color="auto"/>
      </w:divBdr>
    </w:div>
    <w:div w:id="340661822">
      <w:bodyDiv w:val="1"/>
      <w:marLeft w:val="0"/>
      <w:marRight w:val="0"/>
      <w:marTop w:val="0"/>
      <w:marBottom w:val="0"/>
      <w:divBdr>
        <w:top w:val="none" w:sz="0" w:space="0" w:color="auto"/>
        <w:left w:val="none" w:sz="0" w:space="0" w:color="auto"/>
        <w:bottom w:val="none" w:sz="0" w:space="0" w:color="auto"/>
        <w:right w:val="none" w:sz="0" w:space="0" w:color="auto"/>
      </w:divBdr>
    </w:div>
    <w:div w:id="347754274">
      <w:bodyDiv w:val="1"/>
      <w:marLeft w:val="0"/>
      <w:marRight w:val="0"/>
      <w:marTop w:val="0"/>
      <w:marBottom w:val="0"/>
      <w:divBdr>
        <w:top w:val="none" w:sz="0" w:space="0" w:color="auto"/>
        <w:left w:val="none" w:sz="0" w:space="0" w:color="auto"/>
        <w:bottom w:val="none" w:sz="0" w:space="0" w:color="auto"/>
        <w:right w:val="none" w:sz="0" w:space="0" w:color="auto"/>
      </w:divBdr>
      <w:divsChild>
        <w:div w:id="1749233551">
          <w:marLeft w:val="0"/>
          <w:marRight w:val="0"/>
          <w:marTop w:val="0"/>
          <w:marBottom w:val="0"/>
          <w:divBdr>
            <w:top w:val="none" w:sz="0" w:space="0" w:color="auto"/>
            <w:left w:val="none" w:sz="0" w:space="0" w:color="auto"/>
            <w:bottom w:val="none" w:sz="0" w:space="0" w:color="auto"/>
            <w:right w:val="none" w:sz="0" w:space="0" w:color="auto"/>
          </w:divBdr>
        </w:div>
      </w:divsChild>
    </w:div>
    <w:div w:id="356783049">
      <w:bodyDiv w:val="1"/>
      <w:marLeft w:val="0"/>
      <w:marRight w:val="0"/>
      <w:marTop w:val="0"/>
      <w:marBottom w:val="0"/>
      <w:divBdr>
        <w:top w:val="none" w:sz="0" w:space="0" w:color="auto"/>
        <w:left w:val="none" w:sz="0" w:space="0" w:color="auto"/>
        <w:bottom w:val="none" w:sz="0" w:space="0" w:color="auto"/>
        <w:right w:val="none" w:sz="0" w:space="0" w:color="auto"/>
      </w:divBdr>
    </w:div>
    <w:div w:id="360013321">
      <w:bodyDiv w:val="1"/>
      <w:marLeft w:val="0"/>
      <w:marRight w:val="0"/>
      <w:marTop w:val="0"/>
      <w:marBottom w:val="0"/>
      <w:divBdr>
        <w:top w:val="none" w:sz="0" w:space="0" w:color="auto"/>
        <w:left w:val="none" w:sz="0" w:space="0" w:color="auto"/>
        <w:bottom w:val="none" w:sz="0" w:space="0" w:color="auto"/>
        <w:right w:val="none" w:sz="0" w:space="0" w:color="auto"/>
      </w:divBdr>
    </w:div>
    <w:div w:id="363333326">
      <w:bodyDiv w:val="1"/>
      <w:marLeft w:val="0"/>
      <w:marRight w:val="0"/>
      <w:marTop w:val="0"/>
      <w:marBottom w:val="0"/>
      <w:divBdr>
        <w:top w:val="none" w:sz="0" w:space="0" w:color="auto"/>
        <w:left w:val="none" w:sz="0" w:space="0" w:color="auto"/>
        <w:bottom w:val="none" w:sz="0" w:space="0" w:color="auto"/>
        <w:right w:val="none" w:sz="0" w:space="0" w:color="auto"/>
      </w:divBdr>
    </w:div>
    <w:div w:id="372006017">
      <w:bodyDiv w:val="1"/>
      <w:marLeft w:val="0"/>
      <w:marRight w:val="0"/>
      <w:marTop w:val="0"/>
      <w:marBottom w:val="0"/>
      <w:divBdr>
        <w:top w:val="none" w:sz="0" w:space="0" w:color="auto"/>
        <w:left w:val="none" w:sz="0" w:space="0" w:color="auto"/>
        <w:bottom w:val="none" w:sz="0" w:space="0" w:color="auto"/>
        <w:right w:val="none" w:sz="0" w:space="0" w:color="auto"/>
      </w:divBdr>
    </w:div>
    <w:div w:id="375086813">
      <w:bodyDiv w:val="1"/>
      <w:marLeft w:val="0"/>
      <w:marRight w:val="0"/>
      <w:marTop w:val="0"/>
      <w:marBottom w:val="0"/>
      <w:divBdr>
        <w:top w:val="none" w:sz="0" w:space="0" w:color="auto"/>
        <w:left w:val="none" w:sz="0" w:space="0" w:color="auto"/>
        <w:bottom w:val="none" w:sz="0" w:space="0" w:color="auto"/>
        <w:right w:val="none" w:sz="0" w:space="0" w:color="auto"/>
      </w:divBdr>
    </w:div>
    <w:div w:id="379331944">
      <w:bodyDiv w:val="1"/>
      <w:marLeft w:val="0"/>
      <w:marRight w:val="0"/>
      <w:marTop w:val="0"/>
      <w:marBottom w:val="0"/>
      <w:divBdr>
        <w:top w:val="none" w:sz="0" w:space="0" w:color="auto"/>
        <w:left w:val="none" w:sz="0" w:space="0" w:color="auto"/>
        <w:bottom w:val="none" w:sz="0" w:space="0" w:color="auto"/>
        <w:right w:val="none" w:sz="0" w:space="0" w:color="auto"/>
      </w:divBdr>
    </w:div>
    <w:div w:id="384569298">
      <w:bodyDiv w:val="1"/>
      <w:marLeft w:val="0"/>
      <w:marRight w:val="0"/>
      <w:marTop w:val="0"/>
      <w:marBottom w:val="0"/>
      <w:divBdr>
        <w:top w:val="none" w:sz="0" w:space="0" w:color="auto"/>
        <w:left w:val="none" w:sz="0" w:space="0" w:color="auto"/>
        <w:bottom w:val="none" w:sz="0" w:space="0" w:color="auto"/>
        <w:right w:val="none" w:sz="0" w:space="0" w:color="auto"/>
      </w:divBdr>
    </w:div>
    <w:div w:id="387535614">
      <w:bodyDiv w:val="1"/>
      <w:marLeft w:val="0"/>
      <w:marRight w:val="0"/>
      <w:marTop w:val="0"/>
      <w:marBottom w:val="0"/>
      <w:divBdr>
        <w:top w:val="none" w:sz="0" w:space="0" w:color="auto"/>
        <w:left w:val="none" w:sz="0" w:space="0" w:color="auto"/>
        <w:bottom w:val="none" w:sz="0" w:space="0" w:color="auto"/>
        <w:right w:val="none" w:sz="0" w:space="0" w:color="auto"/>
      </w:divBdr>
    </w:div>
    <w:div w:id="405498536">
      <w:bodyDiv w:val="1"/>
      <w:marLeft w:val="0"/>
      <w:marRight w:val="0"/>
      <w:marTop w:val="0"/>
      <w:marBottom w:val="0"/>
      <w:divBdr>
        <w:top w:val="none" w:sz="0" w:space="0" w:color="auto"/>
        <w:left w:val="none" w:sz="0" w:space="0" w:color="auto"/>
        <w:bottom w:val="none" w:sz="0" w:space="0" w:color="auto"/>
        <w:right w:val="none" w:sz="0" w:space="0" w:color="auto"/>
      </w:divBdr>
    </w:div>
    <w:div w:id="409935613">
      <w:bodyDiv w:val="1"/>
      <w:marLeft w:val="0"/>
      <w:marRight w:val="0"/>
      <w:marTop w:val="0"/>
      <w:marBottom w:val="0"/>
      <w:divBdr>
        <w:top w:val="none" w:sz="0" w:space="0" w:color="auto"/>
        <w:left w:val="none" w:sz="0" w:space="0" w:color="auto"/>
        <w:bottom w:val="none" w:sz="0" w:space="0" w:color="auto"/>
        <w:right w:val="none" w:sz="0" w:space="0" w:color="auto"/>
      </w:divBdr>
    </w:div>
    <w:div w:id="411776276">
      <w:bodyDiv w:val="1"/>
      <w:marLeft w:val="0"/>
      <w:marRight w:val="0"/>
      <w:marTop w:val="0"/>
      <w:marBottom w:val="0"/>
      <w:divBdr>
        <w:top w:val="none" w:sz="0" w:space="0" w:color="auto"/>
        <w:left w:val="none" w:sz="0" w:space="0" w:color="auto"/>
        <w:bottom w:val="none" w:sz="0" w:space="0" w:color="auto"/>
        <w:right w:val="none" w:sz="0" w:space="0" w:color="auto"/>
      </w:divBdr>
    </w:div>
    <w:div w:id="412971020">
      <w:bodyDiv w:val="1"/>
      <w:marLeft w:val="0"/>
      <w:marRight w:val="0"/>
      <w:marTop w:val="0"/>
      <w:marBottom w:val="0"/>
      <w:divBdr>
        <w:top w:val="none" w:sz="0" w:space="0" w:color="auto"/>
        <w:left w:val="none" w:sz="0" w:space="0" w:color="auto"/>
        <w:bottom w:val="none" w:sz="0" w:space="0" w:color="auto"/>
        <w:right w:val="none" w:sz="0" w:space="0" w:color="auto"/>
      </w:divBdr>
    </w:div>
    <w:div w:id="417361833">
      <w:bodyDiv w:val="1"/>
      <w:marLeft w:val="0"/>
      <w:marRight w:val="0"/>
      <w:marTop w:val="0"/>
      <w:marBottom w:val="0"/>
      <w:divBdr>
        <w:top w:val="none" w:sz="0" w:space="0" w:color="auto"/>
        <w:left w:val="none" w:sz="0" w:space="0" w:color="auto"/>
        <w:bottom w:val="none" w:sz="0" w:space="0" w:color="auto"/>
        <w:right w:val="none" w:sz="0" w:space="0" w:color="auto"/>
      </w:divBdr>
    </w:div>
    <w:div w:id="425812241">
      <w:bodyDiv w:val="1"/>
      <w:marLeft w:val="0"/>
      <w:marRight w:val="0"/>
      <w:marTop w:val="0"/>
      <w:marBottom w:val="0"/>
      <w:divBdr>
        <w:top w:val="none" w:sz="0" w:space="0" w:color="auto"/>
        <w:left w:val="none" w:sz="0" w:space="0" w:color="auto"/>
        <w:bottom w:val="none" w:sz="0" w:space="0" w:color="auto"/>
        <w:right w:val="none" w:sz="0" w:space="0" w:color="auto"/>
      </w:divBdr>
    </w:div>
    <w:div w:id="434638095">
      <w:bodyDiv w:val="1"/>
      <w:marLeft w:val="0"/>
      <w:marRight w:val="0"/>
      <w:marTop w:val="0"/>
      <w:marBottom w:val="0"/>
      <w:divBdr>
        <w:top w:val="none" w:sz="0" w:space="0" w:color="auto"/>
        <w:left w:val="none" w:sz="0" w:space="0" w:color="auto"/>
        <w:bottom w:val="none" w:sz="0" w:space="0" w:color="auto"/>
        <w:right w:val="none" w:sz="0" w:space="0" w:color="auto"/>
      </w:divBdr>
    </w:div>
    <w:div w:id="435446990">
      <w:bodyDiv w:val="1"/>
      <w:marLeft w:val="0"/>
      <w:marRight w:val="0"/>
      <w:marTop w:val="0"/>
      <w:marBottom w:val="0"/>
      <w:divBdr>
        <w:top w:val="none" w:sz="0" w:space="0" w:color="auto"/>
        <w:left w:val="none" w:sz="0" w:space="0" w:color="auto"/>
        <w:bottom w:val="none" w:sz="0" w:space="0" w:color="auto"/>
        <w:right w:val="none" w:sz="0" w:space="0" w:color="auto"/>
      </w:divBdr>
    </w:div>
    <w:div w:id="436601345">
      <w:bodyDiv w:val="1"/>
      <w:marLeft w:val="0"/>
      <w:marRight w:val="0"/>
      <w:marTop w:val="0"/>
      <w:marBottom w:val="0"/>
      <w:divBdr>
        <w:top w:val="none" w:sz="0" w:space="0" w:color="auto"/>
        <w:left w:val="none" w:sz="0" w:space="0" w:color="auto"/>
        <w:bottom w:val="none" w:sz="0" w:space="0" w:color="auto"/>
        <w:right w:val="none" w:sz="0" w:space="0" w:color="auto"/>
      </w:divBdr>
    </w:div>
    <w:div w:id="446393745">
      <w:bodyDiv w:val="1"/>
      <w:marLeft w:val="0"/>
      <w:marRight w:val="0"/>
      <w:marTop w:val="0"/>
      <w:marBottom w:val="0"/>
      <w:divBdr>
        <w:top w:val="none" w:sz="0" w:space="0" w:color="auto"/>
        <w:left w:val="none" w:sz="0" w:space="0" w:color="auto"/>
        <w:bottom w:val="none" w:sz="0" w:space="0" w:color="auto"/>
        <w:right w:val="none" w:sz="0" w:space="0" w:color="auto"/>
      </w:divBdr>
    </w:div>
    <w:div w:id="452486366">
      <w:bodyDiv w:val="1"/>
      <w:marLeft w:val="0"/>
      <w:marRight w:val="0"/>
      <w:marTop w:val="0"/>
      <w:marBottom w:val="0"/>
      <w:divBdr>
        <w:top w:val="none" w:sz="0" w:space="0" w:color="auto"/>
        <w:left w:val="none" w:sz="0" w:space="0" w:color="auto"/>
        <w:bottom w:val="none" w:sz="0" w:space="0" w:color="auto"/>
        <w:right w:val="none" w:sz="0" w:space="0" w:color="auto"/>
      </w:divBdr>
    </w:div>
    <w:div w:id="457912251">
      <w:bodyDiv w:val="1"/>
      <w:marLeft w:val="0"/>
      <w:marRight w:val="0"/>
      <w:marTop w:val="0"/>
      <w:marBottom w:val="0"/>
      <w:divBdr>
        <w:top w:val="none" w:sz="0" w:space="0" w:color="auto"/>
        <w:left w:val="none" w:sz="0" w:space="0" w:color="auto"/>
        <w:bottom w:val="none" w:sz="0" w:space="0" w:color="auto"/>
        <w:right w:val="none" w:sz="0" w:space="0" w:color="auto"/>
      </w:divBdr>
      <w:divsChild>
        <w:div w:id="1152797414">
          <w:marLeft w:val="0"/>
          <w:marRight w:val="0"/>
          <w:marTop w:val="0"/>
          <w:marBottom w:val="0"/>
          <w:divBdr>
            <w:top w:val="none" w:sz="0" w:space="0" w:color="auto"/>
            <w:left w:val="none" w:sz="0" w:space="0" w:color="auto"/>
            <w:bottom w:val="none" w:sz="0" w:space="0" w:color="auto"/>
            <w:right w:val="none" w:sz="0" w:space="0" w:color="auto"/>
          </w:divBdr>
        </w:div>
        <w:div w:id="1904024218">
          <w:marLeft w:val="0"/>
          <w:marRight w:val="0"/>
          <w:marTop w:val="0"/>
          <w:marBottom w:val="0"/>
          <w:divBdr>
            <w:top w:val="none" w:sz="0" w:space="0" w:color="auto"/>
            <w:left w:val="none" w:sz="0" w:space="0" w:color="auto"/>
            <w:bottom w:val="none" w:sz="0" w:space="0" w:color="auto"/>
            <w:right w:val="none" w:sz="0" w:space="0" w:color="auto"/>
          </w:divBdr>
        </w:div>
      </w:divsChild>
    </w:div>
    <w:div w:id="472407619">
      <w:bodyDiv w:val="1"/>
      <w:marLeft w:val="0"/>
      <w:marRight w:val="0"/>
      <w:marTop w:val="0"/>
      <w:marBottom w:val="0"/>
      <w:divBdr>
        <w:top w:val="none" w:sz="0" w:space="0" w:color="auto"/>
        <w:left w:val="none" w:sz="0" w:space="0" w:color="auto"/>
        <w:bottom w:val="none" w:sz="0" w:space="0" w:color="auto"/>
        <w:right w:val="none" w:sz="0" w:space="0" w:color="auto"/>
      </w:divBdr>
    </w:div>
    <w:div w:id="478233591">
      <w:bodyDiv w:val="1"/>
      <w:marLeft w:val="0"/>
      <w:marRight w:val="0"/>
      <w:marTop w:val="0"/>
      <w:marBottom w:val="0"/>
      <w:divBdr>
        <w:top w:val="none" w:sz="0" w:space="0" w:color="auto"/>
        <w:left w:val="none" w:sz="0" w:space="0" w:color="auto"/>
        <w:bottom w:val="none" w:sz="0" w:space="0" w:color="auto"/>
        <w:right w:val="none" w:sz="0" w:space="0" w:color="auto"/>
      </w:divBdr>
    </w:div>
    <w:div w:id="478307606">
      <w:bodyDiv w:val="1"/>
      <w:marLeft w:val="0"/>
      <w:marRight w:val="0"/>
      <w:marTop w:val="0"/>
      <w:marBottom w:val="0"/>
      <w:divBdr>
        <w:top w:val="none" w:sz="0" w:space="0" w:color="auto"/>
        <w:left w:val="none" w:sz="0" w:space="0" w:color="auto"/>
        <w:bottom w:val="none" w:sz="0" w:space="0" w:color="auto"/>
        <w:right w:val="none" w:sz="0" w:space="0" w:color="auto"/>
      </w:divBdr>
    </w:div>
    <w:div w:id="481509052">
      <w:bodyDiv w:val="1"/>
      <w:marLeft w:val="0"/>
      <w:marRight w:val="0"/>
      <w:marTop w:val="0"/>
      <w:marBottom w:val="0"/>
      <w:divBdr>
        <w:top w:val="none" w:sz="0" w:space="0" w:color="auto"/>
        <w:left w:val="none" w:sz="0" w:space="0" w:color="auto"/>
        <w:bottom w:val="none" w:sz="0" w:space="0" w:color="auto"/>
        <w:right w:val="none" w:sz="0" w:space="0" w:color="auto"/>
      </w:divBdr>
    </w:div>
    <w:div w:id="488907485">
      <w:bodyDiv w:val="1"/>
      <w:marLeft w:val="0"/>
      <w:marRight w:val="0"/>
      <w:marTop w:val="0"/>
      <w:marBottom w:val="0"/>
      <w:divBdr>
        <w:top w:val="none" w:sz="0" w:space="0" w:color="auto"/>
        <w:left w:val="none" w:sz="0" w:space="0" w:color="auto"/>
        <w:bottom w:val="none" w:sz="0" w:space="0" w:color="auto"/>
        <w:right w:val="none" w:sz="0" w:space="0" w:color="auto"/>
      </w:divBdr>
    </w:div>
    <w:div w:id="492648160">
      <w:bodyDiv w:val="1"/>
      <w:marLeft w:val="0"/>
      <w:marRight w:val="0"/>
      <w:marTop w:val="0"/>
      <w:marBottom w:val="0"/>
      <w:divBdr>
        <w:top w:val="none" w:sz="0" w:space="0" w:color="auto"/>
        <w:left w:val="none" w:sz="0" w:space="0" w:color="auto"/>
        <w:bottom w:val="none" w:sz="0" w:space="0" w:color="auto"/>
        <w:right w:val="none" w:sz="0" w:space="0" w:color="auto"/>
      </w:divBdr>
    </w:div>
    <w:div w:id="493227207">
      <w:bodyDiv w:val="1"/>
      <w:marLeft w:val="0"/>
      <w:marRight w:val="0"/>
      <w:marTop w:val="0"/>
      <w:marBottom w:val="0"/>
      <w:divBdr>
        <w:top w:val="none" w:sz="0" w:space="0" w:color="auto"/>
        <w:left w:val="none" w:sz="0" w:space="0" w:color="auto"/>
        <w:bottom w:val="none" w:sz="0" w:space="0" w:color="auto"/>
        <w:right w:val="none" w:sz="0" w:space="0" w:color="auto"/>
      </w:divBdr>
    </w:div>
    <w:div w:id="497119491">
      <w:bodyDiv w:val="1"/>
      <w:marLeft w:val="0"/>
      <w:marRight w:val="0"/>
      <w:marTop w:val="0"/>
      <w:marBottom w:val="0"/>
      <w:divBdr>
        <w:top w:val="none" w:sz="0" w:space="0" w:color="auto"/>
        <w:left w:val="none" w:sz="0" w:space="0" w:color="auto"/>
        <w:bottom w:val="none" w:sz="0" w:space="0" w:color="auto"/>
        <w:right w:val="none" w:sz="0" w:space="0" w:color="auto"/>
      </w:divBdr>
    </w:div>
    <w:div w:id="498542727">
      <w:bodyDiv w:val="1"/>
      <w:marLeft w:val="0"/>
      <w:marRight w:val="0"/>
      <w:marTop w:val="0"/>
      <w:marBottom w:val="0"/>
      <w:divBdr>
        <w:top w:val="none" w:sz="0" w:space="0" w:color="auto"/>
        <w:left w:val="none" w:sz="0" w:space="0" w:color="auto"/>
        <w:bottom w:val="none" w:sz="0" w:space="0" w:color="auto"/>
        <w:right w:val="none" w:sz="0" w:space="0" w:color="auto"/>
      </w:divBdr>
    </w:div>
    <w:div w:id="501697669">
      <w:bodyDiv w:val="1"/>
      <w:marLeft w:val="0"/>
      <w:marRight w:val="0"/>
      <w:marTop w:val="0"/>
      <w:marBottom w:val="0"/>
      <w:divBdr>
        <w:top w:val="none" w:sz="0" w:space="0" w:color="auto"/>
        <w:left w:val="none" w:sz="0" w:space="0" w:color="auto"/>
        <w:bottom w:val="none" w:sz="0" w:space="0" w:color="auto"/>
        <w:right w:val="none" w:sz="0" w:space="0" w:color="auto"/>
      </w:divBdr>
    </w:div>
    <w:div w:id="502932974">
      <w:bodyDiv w:val="1"/>
      <w:marLeft w:val="0"/>
      <w:marRight w:val="0"/>
      <w:marTop w:val="0"/>
      <w:marBottom w:val="0"/>
      <w:divBdr>
        <w:top w:val="none" w:sz="0" w:space="0" w:color="auto"/>
        <w:left w:val="none" w:sz="0" w:space="0" w:color="auto"/>
        <w:bottom w:val="none" w:sz="0" w:space="0" w:color="auto"/>
        <w:right w:val="none" w:sz="0" w:space="0" w:color="auto"/>
      </w:divBdr>
    </w:div>
    <w:div w:id="506599483">
      <w:bodyDiv w:val="1"/>
      <w:marLeft w:val="0"/>
      <w:marRight w:val="0"/>
      <w:marTop w:val="0"/>
      <w:marBottom w:val="0"/>
      <w:divBdr>
        <w:top w:val="none" w:sz="0" w:space="0" w:color="auto"/>
        <w:left w:val="none" w:sz="0" w:space="0" w:color="auto"/>
        <w:bottom w:val="none" w:sz="0" w:space="0" w:color="auto"/>
        <w:right w:val="none" w:sz="0" w:space="0" w:color="auto"/>
      </w:divBdr>
    </w:div>
    <w:div w:id="517735286">
      <w:bodyDiv w:val="1"/>
      <w:marLeft w:val="0"/>
      <w:marRight w:val="0"/>
      <w:marTop w:val="0"/>
      <w:marBottom w:val="0"/>
      <w:divBdr>
        <w:top w:val="none" w:sz="0" w:space="0" w:color="auto"/>
        <w:left w:val="none" w:sz="0" w:space="0" w:color="auto"/>
        <w:bottom w:val="none" w:sz="0" w:space="0" w:color="auto"/>
        <w:right w:val="none" w:sz="0" w:space="0" w:color="auto"/>
      </w:divBdr>
    </w:div>
    <w:div w:id="519440511">
      <w:bodyDiv w:val="1"/>
      <w:marLeft w:val="0"/>
      <w:marRight w:val="0"/>
      <w:marTop w:val="0"/>
      <w:marBottom w:val="0"/>
      <w:divBdr>
        <w:top w:val="none" w:sz="0" w:space="0" w:color="auto"/>
        <w:left w:val="none" w:sz="0" w:space="0" w:color="auto"/>
        <w:bottom w:val="none" w:sz="0" w:space="0" w:color="auto"/>
        <w:right w:val="none" w:sz="0" w:space="0" w:color="auto"/>
      </w:divBdr>
    </w:div>
    <w:div w:id="534005234">
      <w:bodyDiv w:val="1"/>
      <w:marLeft w:val="0"/>
      <w:marRight w:val="0"/>
      <w:marTop w:val="0"/>
      <w:marBottom w:val="0"/>
      <w:divBdr>
        <w:top w:val="none" w:sz="0" w:space="0" w:color="auto"/>
        <w:left w:val="none" w:sz="0" w:space="0" w:color="auto"/>
        <w:bottom w:val="none" w:sz="0" w:space="0" w:color="auto"/>
        <w:right w:val="none" w:sz="0" w:space="0" w:color="auto"/>
      </w:divBdr>
    </w:div>
    <w:div w:id="540433715">
      <w:bodyDiv w:val="1"/>
      <w:marLeft w:val="0"/>
      <w:marRight w:val="0"/>
      <w:marTop w:val="0"/>
      <w:marBottom w:val="0"/>
      <w:divBdr>
        <w:top w:val="none" w:sz="0" w:space="0" w:color="auto"/>
        <w:left w:val="none" w:sz="0" w:space="0" w:color="auto"/>
        <w:bottom w:val="none" w:sz="0" w:space="0" w:color="auto"/>
        <w:right w:val="none" w:sz="0" w:space="0" w:color="auto"/>
      </w:divBdr>
    </w:div>
    <w:div w:id="551038241">
      <w:bodyDiv w:val="1"/>
      <w:marLeft w:val="0"/>
      <w:marRight w:val="0"/>
      <w:marTop w:val="0"/>
      <w:marBottom w:val="0"/>
      <w:divBdr>
        <w:top w:val="none" w:sz="0" w:space="0" w:color="auto"/>
        <w:left w:val="none" w:sz="0" w:space="0" w:color="auto"/>
        <w:bottom w:val="none" w:sz="0" w:space="0" w:color="auto"/>
        <w:right w:val="none" w:sz="0" w:space="0" w:color="auto"/>
      </w:divBdr>
    </w:div>
    <w:div w:id="551379818">
      <w:bodyDiv w:val="1"/>
      <w:marLeft w:val="0"/>
      <w:marRight w:val="0"/>
      <w:marTop w:val="0"/>
      <w:marBottom w:val="0"/>
      <w:divBdr>
        <w:top w:val="none" w:sz="0" w:space="0" w:color="auto"/>
        <w:left w:val="none" w:sz="0" w:space="0" w:color="auto"/>
        <w:bottom w:val="none" w:sz="0" w:space="0" w:color="auto"/>
        <w:right w:val="none" w:sz="0" w:space="0" w:color="auto"/>
      </w:divBdr>
    </w:div>
    <w:div w:id="551505108">
      <w:bodyDiv w:val="1"/>
      <w:marLeft w:val="0"/>
      <w:marRight w:val="0"/>
      <w:marTop w:val="0"/>
      <w:marBottom w:val="0"/>
      <w:divBdr>
        <w:top w:val="none" w:sz="0" w:space="0" w:color="auto"/>
        <w:left w:val="none" w:sz="0" w:space="0" w:color="auto"/>
        <w:bottom w:val="none" w:sz="0" w:space="0" w:color="auto"/>
        <w:right w:val="none" w:sz="0" w:space="0" w:color="auto"/>
      </w:divBdr>
    </w:div>
    <w:div w:id="553082680">
      <w:bodyDiv w:val="1"/>
      <w:marLeft w:val="0"/>
      <w:marRight w:val="0"/>
      <w:marTop w:val="0"/>
      <w:marBottom w:val="0"/>
      <w:divBdr>
        <w:top w:val="none" w:sz="0" w:space="0" w:color="auto"/>
        <w:left w:val="none" w:sz="0" w:space="0" w:color="auto"/>
        <w:bottom w:val="none" w:sz="0" w:space="0" w:color="auto"/>
        <w:right w:val="none" w:sz="0" w:space="0" w:color="auto"/>
      </w:divBdr>
    </w:div>
    <w:div w:id="559678416">
      <w:bodyDiv w:val="1"/>
      <w:marLeft w:val="0"/>
      <w:marRight w:val="0"/>
      <w:marTop w:val="0"/>
      <w:marBottom w:val="0"/>
      <w:divBdr>
        <w:top w:val="none" w:sz="0" w:space="0" w:color="auto"/>
        <w:left w:val="none" w:sz="0" w:space="0" w:color="auto"/>
        <w:bottom w:val="none" w:sz="0" w:space="0" w:color="auto"/>
        <w:right w:val="none" w:sz="0" w:space="0" w:color="auto"/>
      </w:divBdr>
    </w:div>
    <w:div w:id="561600850">
      <w:bodyDiv w:val="1"/>
      <w:marLeft w:val="0"/>
      <w:marRight w:val="0"/>
      <w:marTop w:val="0"/>
      <w:marBottom w:val="0"/>
      <w:divBdr>
        <w:top w:val="none" w:sz="0" w:space="0" w:color="auto"/>
        <w:left w:val="none" w:sz="0" w:space="0" w:color="auto"/>
        <w:bottom w:val="none" w:sz="0" w:space="0" w:color="auto"/>
        <w:right w:val="none" w:sz="0" w:space="0" w:color="auto"/>
      </w:divBdr>
    </w:div>
    <w:div w:id="578750768">
      <w:bodyDiv w:val="1"/>
      <w:marLeft w:val="0"/>
      <w:marRight w:val="0"/>
      <w:marTop w:val="0"/>
      <w:marBottom w:val="0"/>
      <w:divBdr>
        <w:top w:val="none" w:sz="0" w:space="0" w:color="auto"/>
        <w:left w:val="none" w:sz="0" w:space="0" w:color="auto"/>
        <w:bottom w:val="none" w:sz="0" w:space="0" w:color="auto"/>
        <w:right w:val="none" w:sz="0" w:space="0" w:color="auto"/>
      </w:divBdr>
    </w:div>
    <w:div w:id="579994636">
      <w:bodyDiv w:val="1"/>
      <w:marLeft w:val="0"/>
      <w:marRight w:val="0"/>
      <w:marTop w:val="0"/>
      <w:marBottom w:val="0"/>
      <w:divBdr>
        <w:top w:val="none" w:sz="0" w:space="0" w:color="auto"/>
        <w:left w:val="none" w:sz="0" w:space="0" w:color="auto"/>
        <w:bottom w:val="none" w:sz="0" w:space="0" w:color="auto"/>
        <w:right w:val="none" w:sz="0" w:space="0" w:color="auto"/>
      </w:divBdr>
    </w:div>
    <w:div w:id="585110176">
      <w:bodyDiv w:val="1"/>
      <w:marLeft w:val="0"/>
      <w:marRight w:val="0"/>
      <w:marTop w:val="0"/>
      <w:marBottom w:val="0"/>
      <w:divBdr>
        <w:top w:val="none" w:sz="0" w:space="0" w:color="auto"/>
        <w:left w:val="none" w:sz="0" w:space="0" w:color="auto"/>
        <w:bottom w:val="none" w:sz="0" w:space="0" w:color="auto"/>
        <w:right w:val="none" w:sz="0" w:space="0" w:color="auto"/>
      </w:divBdr>
    </w:div>
    <w:div w:id="589848002">
      <w:bodyDiv w:val="1"/>
      <w:marLeft w:val="0"/>
      <w:marRight w:val="0"/>
      <w:marTop w:val="0"/>
      <w:marBottom w:val="0"/>
      <w:divBdr>
        <w:top w:val="none" w:sz="0" w:space="0" w:color="auto"/>
        <w:left w:val="none" w:sz="0" w:space="0" w:color="auto"/>
        <w:bottom w:val="none" w:sz="0" w:space="0" w:color="auto"/>
        <w:right w:val="none" w:sz="0" w:space="0" w:color="auto"/>
      </w:divBdr>
    </w:div>
    <w:div w:id="591208460">
      <w:bodyDiv w:val="1"/>
      <w:marLeft w:val="0"/>
      <w:marRight w:val="0"/>
      <w:marTop w:val="0"/>
      <w:marBottom w:val="0"/>
      <w:divBdr>
        <w:top w:val="none" w:sz="0" w:space="0" w:color="auto"/>
        <w:left w:val="none" w:sz="0" w:space="0" w:color="auto"/>
        <w:bottom w:val="none" w:sz="0" w:space="0" w:color="auto"/>
        <w:right w:val="none" w:sz="0" w:space="0" w:color="auto"/>
      </w:divBdr>
      <w:divsChild>
        <w:div w:id="661466616">
          <w:marLeft w:val="0"/>
          <w:marRight w:val="0"/>
          <w:marTop w:val="0"/>
          <w:marBottom w:val="0"/>
          <w:divBdr>
            <w:top w:val="none" w:sz="0" w:space="0" w:color="auto"/>
            <w:left w:val="none" w:sz="0" w:space="0" w:color="auto"/>
            <w:bottom w:val="none" w:sz="0" w:space="0" w:color="auto"/>
            <w:right w:val="none" w:sz="0" w:space="0" w:color="auto"/>
          </w:divBdr>
          <w:divsChild>
            <w:div w:id="1087851436">
              <w:marLeft w:val="0"/>
              <w:marRight w:val="0"/>
              <w:marTop w:val="0"/>
              <w:marBottom w:val="0"/>
              <w:divBdr>
                <w:top w:val="none" w:sz="0" w:space="0" w:color="auto"/>
                <w:left w:val="none" w:sz="0" w:space="0" w:color="auto"/>
                <w:bottom w:val="none" w:sz="0" w:space="0" w:color="auto"/>
                <w:right w:val="none" w:sz="0" w:space="0" w:color="auto"/>
              </w:divBdr>
              <w:divsChild>
                <w:div w:id="1260260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2057526">
      <w:bodyDiv w:val="1"/>
      <w:marLeft w:val="0"/>
      <w:marRight w:val="0"/>
      <w:marTop w:val="0"/>
      <w:marBottom w:val="0"/>
      <w:divBdr>
        <w:top w:val="none" w:sz="0" w:space="0" w:color="auto"/>
        <w:left w:val="none" w:sz="0" w:space="0" w:color="auto"/>
        <w:bottom w:val="none" w:sz="0" w:space="0" w:color="auto"/>
        <w:right w:val="none" w:sz="0" w:space="0" w:color="auto"/>
      </w:divBdr>
    </w:div>
    <w:div w:id="600379282">
      <w:bodyDiv w:val="1"/>
      <w:marLeft w:val="0"/>
      <w:marRight w:val="0"/>
      <w:marTop w:val="0"/>
      <w:marBottom w:val="0"/>
      <w:divBdr>
        <w:top w:val="none" w:sz="0" w:space="0" w:color="auto"/>
        <w:left w:val="none" w:sz="0" w:space="0" w:color="auto"/>
        <w:bottom w:val="none" w:sz="0" w:space="0" w:color="auto"/>
        <w:right w:val="none" w:sz="0" w:space="0" w:color="auto"/>
      </w:divBdr>
    </w:div>
    <w:div w:id="608970273">
      <w:bodyDiv w:val="1"/>
      <w:marLeft w:val="0"/>
      <w:marRight w:val="0"/>
      <w:marTop w:val="0"/>
      <w:marBottom w:val="0"/>
      <w:divBdr>
        <w:top w:val="none" w:sz="0" w:space="0" w:color="auto"/>
        <w:left w:val="none" w:sz="0" w:space="0" w:color="auto"/>
        <w:bottom w:val="none" w:sz="0" w:space="0" w:color="auto"/>
        <w:right w:val="none" w:sz="0" w:space="0" w:color="auto"/>
      </w:divBdr>
    </w:div>
    <w:div w:id="609896210">
      <w:bodyDiv w:val="1"/>
      <w:marLeft w:val="0"/>
      <w:marRight w:val="0"/>
      <w:marTop w:val="0"/>
      <w:marBottom w:val="0"/>
      <w:divBdr>
        <w:top w:val="none" w:sz="0" w:space="0" w:color="auto"/>
        <w:left w:val="none" w:sz="0" w:space="0" w:color="auto"/>
        <w:bottom w:val="none" w:sz="0" w:space="0" w:color="auto"/>
        <w:right w:val="none" w:sz="0" w:space="0" w:color="auto"/>
      </w:divBdr>
    </w:div>
    <w:div w:id="615332389">
      <w:bodyDiv w:val="1"/>
      <w:marLeft w:val="0"/>
      <w:marRight w:val="0"/>
      <w:marTop w:val="0"/>
      <w:marBottom w:val="0"/>
      <w:divBdr>
        <w:top w:val="none" w:sz="0" w:space="0" w:color="auto"/>
        <w:left w:val="none" w:sz="0" w:space="0" w:color="auto"/>
        <w:bottom w:val="none" w:sz="0" w:space="0" w:color="auto"/>
        <w:right w:val="none" w:sz="0" w:space="0" w:color="auto"/>
      </w:divBdr>
    </w:div>
    <w:div w:id="615913759">
      <w:bodyDiv w:val="1"/>
      <w:marLeft w:val="0"/>
      <w:marRight w:val="0"/>
      <w:marTop w:val="0"/>
      <w:marBottom w:val="0"/>
      <w:divBdr>
        <w:top w:val="none" w:sz="0" w:space="0" w:color="auto"/>
        <w:left w:val="none" w:sz="0" w:space="0" w:color="auto"/>
        <w:bottom w:val="none" w:sz="0" w:space="0" w:color="auto"/>
        <w:right w:val="none" w:sz="0" w:space="0" w:color="auto"/>
      </w:divBdr>
    </w:div>
    <w:div w:id="616180894">
      <w:bodyDiv w:val="1"/>
      <w:marLeft w:val="0"/>
      <w:marRight w:val="0"/>
      <w:marTop w:val="0"/>
      <w:marBottom w:val="0"/>
      <w:divBdr>
        <w:top w:val="none" w:sz="0" w:space="0" w:color="auto"/>
        <w:left w:val="none" w:sz="0" w:space="0" w:color="auto"/>
        <w:bottom w:val="none" w:sz="0" w:space="0" w:color="auto"/>
        <w:right w:val="none" w:sz="0" w:space="0" w:color="auto"/>
      </w:divBdr>
    </w:div>
    <w:div w:id="619871785">
      <w:bodyDiv w:val="1"/>
      <w:marLeft w:val="0"/>
      <w:marRight w:val="0"/>
      <w:marTop w:val="0"/>
      <w:marBottom w:val="0"/>
      <w:divBdr>
        <w:top w:val="none" w:sz="0" w:space="0" w:color="auto"/>
        <w:left w:val="none" w:sz="0" w:space="0" w:color="auto"/>
        <w:bottom w:val="none" w:sz="0" w:space="0" w:color="auto"/>
        <w:right w:val="none" w:sz="0" w:space="0" w:color="auto"/>
      </w:divBdr>
    </w:div>
    <w:div w:id="636836266">
      <w:bodyDiv w:val="1"/>
      <w:marLeft w:val="0"/>
      <w:marRight w:val="0"/>
      <w:marTop w:val="0"/>
      <w:marBottom w:val="0"/>
      <w:divBdr>
        <w:top w:val="none" w:sz="0" w:space="0" w:color="auto"/>
        <w:left w:val="none" w:sz="0" w:space="0" w:color="auto"/>
        <w:bottom w:val="none" w:sz="0" w:space="0" w:color="auto"/>
        <w:right w:val="none" w:sz="0" w:space="0" w:color="auto"/>
      </w:divBdr>
    </w:div>
    <w:div w:id="636959671">
      <w:bodyDiv w:val="1"/>
      <w:marLeft w:val="0"/>
      <w:marRight w:val="0"/>
      <w:marTop w:val="0"/>
      <w:marBottom w:val="0"/>
      <w:divBdr>
        <w:top w:val="none" w:sz="0" w:space="0" w:color="auto"/>
        <w:left w:val="none" w:sz="0" w:space="0" w:color="auto"/>
        <w:bottom w:val="none" w:sz="0" w:space="0" w:color="auto"/>
        <w:right w:val="none" w:sz="0" w:space="0" w:color="auto"/>
      </w:divBdr>
    </w:div>
    <w:div w:id="639729524">
      <w:bodyDiv w:val="1"/>
      <w:marLeft w:val="0"/>
      <w:marRight w:val="0"/>
      <w:marTop w:val="0"/>
      <w:marBottom w:val="0"/>
      <w:divBdr>
        <w:top w:val="none" w:sz="0" w:space="0" w:color="auto"/>
        <w:left w:val="none" w:sz="0" w:space="0" w:color="auto"/>
        <w:bottom w:val="none" w:sz="0" w:space="0" w:color="auto"/>
        <w:right w:val="none" w:sz="0" w:space="0" w:color="auto"/>
      </w:divBdr>
    </w:div>
    <w:div w:id="639770637">
      <w:bodyDiv w:val="1"/>
      <w:marLeft w:val="0"/>
      <w:marRight w:val="0"/>
      <w:marTop w:val="0"/>
      <w:marBottom w:val="0"/>
      <w:divBdr>
        <w:top w:val="none" w:sz="0" w:space="0" w:color="auto"/>
        <w:left w:val="none" w:sz="0" w:space="0" w:color="auto"/>
        <w:bottom w:val="none" w:sz="0" w:space="0" w:color="auto"/>
        <w:right w:val="none" w:sz="0" w:space="0" w:color="auto"/>
      </w:divBdr>
    </w:div>
    <w:div w:id="651102738">
      <w:bodyDiv w:val="1"/>
      <w:marLeft w:val="0"/>
      <w:marRight w:val="0"/>
      <w:marTop w:val="0"/>
      <w:marBottom w:val="0"/>
      <w:divBdr>
        <w:top w:val="none" w:sz="0" w:space="0" w:color="auto"/>
        <w:left w:val="none" w:sz="0" w:space="0" w:color="auto"/>
        <w:bottom w:val="none" w:sz="0" w:space="0" w:color="auto"/>
        <w:right w:val="none" w:sz="0" w:space="0" w:color="auto"/>
      </w:divBdr>
    </w:div>
    <w:div w:id="662002358">
      <w:bodyDiv w:val="1"/>
      <w:marLeft w:val="0"/>
      <w:marRight w:val="0"/>
      <w:marTop w:val="0"/>
      <w:marBottom w:val="0"/>
      <w:divBdr>
        <w:top w:val="none" w:sz="0" w:space="0" w:color="auto"/>
        <w:left w:val="none" w:sz="0" w:space="0" w:color="auto"/>
        <w:bottom w:val="none" w:sz="0" w:space="0" w:color="auto"/>
        <w:right w:val="none" w:sz="0" w:space="0" w:color="auto"/>
      </w:divBdr>
    </w:div>
    <w:div w:id="663749187">
      <w:bodyDiv w:val="1"/>
      <w:marLeft w:val="0"/>
      <w:marRight w:val="0"/>
      <w:marTop w:val="0"/>
      <w:marBottom w:val="0"/>
      <w:divBdr>
        <w:top w:val="none" w:sz="0" w:space="0" w:color="auto"/>
        <w:left w:val="none" w:sz="0" w:space="0" w:color="auto"/>
        <w:bottom w:val="none" w:sz="0" w:space="0" w:color="auto"/>
        <w:right w:val="none" w:sz="0" w:space="0" w:color="auto"/>
      </w:divBdr>
    </w:div>
    <w:div w:id="664479965">
      <w:bodyDiv w:val="1"/>
      <w:marLeft w:val="0"/>
      <w:marRight w:val="0"/>
      <w:marTop w:val="0"/>
      <w:marBottom w:val="0"/>
      <w:divBdr>
        <w:top w:val="none" w:sz="0" w:space="0" w:color="auto"/>
        <w:left w:val="none" w:sz="0" w:space="0" w:color="auto"/>
        <w:bottom w:val="none" w:sz="0" w:space="0" w:color="auto"/>
        <w:right w:val="none" w:sz="0" w:space="0" w:color="auto"/>
      </w:divBdr>
    </w:div>
    <w:div w:id="665204933">
      <w:bodyDiv w:val="1"/>
      <w:marLeft w:val="0"/>
      <w:marRight w:val="0"/>
      <w:marTop w:val="0"/>
      <w:marBottom w:val="0"/>
      <w:divBdr>
        <w:top w:val="none" w:sz="0" w:space="0" w:color="auto"/>
        <w:left w:val="none" w:sz="0" w:space="0" w:color="auto"/>
        <w:bottom w:val="none" w:sz="0" w:space="0" w:color="auto"/>
        <w:right w:val="none" w:sz="0" w:space="0" w:color="auto"/>
      </w:divBdr>
    </w:div>
    <w:div w:id="671564815">
      <w:bodyDiv w:val="1"/>
      <w:marLeft w:val="0"/>
      <w:marRight w:val="0"/>
      <w:marTop w:val="0"/>
      <w:marBottom w:val="0"/>
      <w:divBdr>
        <w:top w:val="none" w:sz="0" w:space="0" w:color="auto"/>
        <w:left w:val="none" w:sz="0" w:space="0" w:color="auto"/>
        <w:bottom w:val="none" w:sz="0" w:space="0" w:color="auto"/>
        <w:right w:val="none" w:sz="0" w:space="0" w:color="auto"/>
      </w:divBdr>
      <w:divsChild>
        <w:div w:id="604458424">
          <w:marLeft w:val="0"/>
          <w:marRight w:val="0"/>
          <w:marTop w:val="0"/>
          <w:marBottom w:val="0"/>
          <w:divBdr>
            <w:top w:val="none" w:sz="0" w:space="0" w:color="auto"/>
            <w:left w:val="none" w:sz="0" w:space="0" w:color="auto"/>
            <w:bottom w:val="none" w:sz="0" w:space="0" w:color="auto"/>
            <w:right w:val="none" w:sz="0" w:space="0" w:color="auto"/>
          </w:divBdr>
          <w:divsChild>
            <w:div w:id="745734835">
              <w:marLeft w:val="0"/>
              <w:marRight w:val="0"/>
              <w:marTop w:val="0"/>
              <w:marBottom w:val="0"/>
              <w:divBdr>
                <w:top w:val="none" w:sz="0" w:space="0" w:color="auto"/>
                <w:left w:val="none" w:sz="0" w:space="0" w:color="auto"/>
                <w:bottom w:val="none" w:sz="0" w:space="0" w:color="auto"/>
                <w:right w:val="none" w:sz="0" w:space="0" w:color="auto"/>
              </w:divBdr>
              <w:divsChild>
                <w:div w:id="1617709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156333">
      <w:bodyDiv w:val="1"/>
      <w:marLeft w:val="0"/>
      <w:marRight w:val="0"/>
      <w:marTop w:val="0"/>
      <w:marBottom w:val="0"/>
      <w:divBdr>
        <w:top w:val="none" w:sz="0" w:space="0" w:color="auto"/>
        <w:left w:val="none" w:sz="0" w:space="0" w:color="auto"/>
        <w:bottom w:val="none" w:sz="0" w:space="0" w:color="auto"/>
        <w:right w:val="none" w:sz="0" w:space="0" w:color="auto"/>
      </w:divBdr>
    </w:div>
    <w:div w:id="676887172">
      <w:bodyDiv w:val="1"/>
      <w:marLeft w:val="0"/>
      <w:marRight w:val="0"/>
      <w:marTop w:val="0"/>
      <w:marBottom w:val="0"/>
      <w:divBdr>
        <w:top w:val="none" w:sz="0" w:space="0" w:color="auto"/>
        <w:left w:val="none" w:sz="0" w:space="0" w:color="auto"/>
        <w:bottom w:val="none" w:sz="0" w:space="0" w:color="auto"/>
        <w:right w:val="none" w:sz="0" w:space="0" w:color="auto"/>
      </w:divBdr>
    </w:div>
    <w:div w:id="678892571">
      <w:bodyDiv w:val="1"/>
      <w:marLeft w:val="0"/>
      <w:marRight w:val="0"/>
      <w:marTop w:val="0"/>
      <w:marBottom w:val="0"/>
      <w:divBdr>
        <w:top w:val="none" w:sz="0" w:space="0" w:color="auto"/>
        <w:left w:val="none" w:sz="0" w:space="0" w:color="auto"/>
        <w:bottom w:val="none" w:sz="0" w:space="0" w:color="auto"/>
        <w:right w:val="none" w:sz="0" w:space="0" w:color="auto"/>
      </w:divBdr>
    </w:div>
    <w:div w:id="683748248">
      <w:bodyDiv w:val="1"/>
      <w:marLeft w:val="0"/>
      <w:marRight w:val="0"/>
      <w:marTop w:val="0"/>
      <w:marBottom w:val="0"/>
      <w:divBdr>
        <w:top w:val="none" w:sz="0" w:space="0" w:color="auto"/>
        <w:left w:val="none" w:sz="0" w:space="0" w:color="auto"/>
        <w:bottom w:val="none" w:sz="0" w:space="0" w:color="auto"/>
        <w:right w:val="none" w:sz="0" w:space="0" w:color="auto"/>
      </w:divBdr>
    </w:div>
    <w:div w:id="684089071">
      <w:bodyDiv w:val="1"/>
      <w:marLeft w:val="0"/>
      <w:marRight w:val="0"/>
      <w:marTop w:val="0"/>
      <w:marBottom w:val="0"/>
      <w:divBdr>
        <w:top w:val="none" w:sz="0" w:space="0" w:color="auto"/>
        <w:left w:val="none" w:sz="0" w:space="0" w:color="auto"/>
        <w:bottom w:val="none" w:sz="0" w:space="0" w:color="auto"/>
        <w:right w:val="none" w:sz="0" w:space="0" w:color="auto"/>
      </w:divBdr>
    </w:div>
    <w:div w:id="685713021">
      <w:bodyDiv w:val="1"/>
      <w:marLeft w:val="0"/>
      <w:marRight w:val="0"/>
      <w:marTop w:val="0"/>
      <w:marBottom w:val="0"/>
      <w:divBdr>
        <w:top w:val="none" w:sz="0" w:space="0" w:color="auto"/>
        <w:left w:val="none" w:sz="0" w:space="0" w:color="auto"/>
        <w:bottom w:val="none" w:sz="0" w:space="0" w:color="auto"/>
        <w:right w:val="none" w:sz="0" w:space="0" w:color="auto"/>
      </w:divBdr>
    </w:div>
    <w:div w:id="686521282">
      <w:bodyDiv w:val="1"/>
      <w:marLeft w:val="0"/>
      <w:marRight w:val="0"/>
      <w:marTop w:val="0"/>
      <w:marBottom w:val="0"/>
      <w:divBdr>
        <w:top w:val="none" w:sz="0" w:space="0" w:color="auto"/>
        <w:left w:val="none" w:sz="0" w:space="0" w:color="auto"/>
        <w:bottom w:val="none" w:sz="0" w:space="0" w:color="auto"/>
        <w:right w:val="none" w:sz="0" w:space="0" w:color="auto"/>
      </w:divBdr>
    </w:div>
    <w:div w:id="689991664">
      <w:bodyDiv w:val="1"/>
      <w:marLeft w:val="0"/>
      <w:marRight w:val="0"/>
      <w:marTop w:val="0"/>
      <w:marBottom w:val="0"/>
      <w:divBdr>
        <w:top w:val="none" w:sz="0" w:space="0" w:color="auto"/>
        <w:left w:val="none" w:sz="0" w:space="0" w:color="auto"/>
        <w:bottom w:val="none" w:sz="0" w:space="0" w:color="auto"/>
        <w:right w:val="none" w:sz="0" w:space="0" w:color="auto"/>
      </w:divBdr>
    </w:div>
    <w:div w:id="692612621">
      <w:bodyDiv w:val="1"/>
      <w:marLeft w:val="0"/>
      <w:marRight w:val="0"/>
      <w:marTop w:val="0"/>
      <w:marBottom w:val="0"/>
      <w:divBdr>
        <w:top w:val="none" w:sz="0" w:space="0" w:color="auto"/>
        <w:left w:val="none" w:sz="0" w:space="0" w:color="auto"/>
        <w:bottom w:val="none" w:sz="0" w:space="0" w:color="auto"/>
        <w:right w:val="none" w:sz="0" w:space="0" w:color="auto"/>
      </w:divBdr>
      <w:divsChild>
        <w:div w:id="1896775196">
          <w:marLeft w:val="806"/>
          <w:marRight w:val="0"/>
          <w:marTop w:val="200"/>
          <w:marBottom w:val="0"/>
          <w:divBdr>
            <w:top w:val="none" w:sz="0" w:space="0" w:color="auto"/>
            <w:left w:val="none" w:sz="0" w:space="0" w:color="auto"/>
            <w:bottom w:val="none" w:sz="0" w:space="0" w:color="auto"/>
            <w:right w:val="none" w:sz="0" w:space="0" w:color="auto"/>
          </w:divBdr>
        </w:div>
      </w:divsChild>
    </w:div>
    <w:div w:id="694237606">
      <w:bodyDiv w:val="1"/>
      <w:marLeft w:val="0"/>
      <w:marRight w:val="0"/>
      <w:marTop w:val="0"/>
      <w:marBottom w:val="0"/>
      <w:divBdr>
        <w:top w:val="none" w:sz="0" w:space="0" w:color="auto"/>
        <w:left w:val="none" w:sz="0" w:space="0" w:color="auto"/>
        <w:bottom w:val="none" w:sz="0" w:space="0" w:color="auto"/>
        <w:right w:val="none" w:sz="0" w:space="0" w:color="auto"/>
      </w:divBdr>
    </w:div>
    <w:div w:id="694844204">
      <w:bodyDiv w:val="1"/>
      <w:marLeft w:val="0"/>
      <w:marRight w:val="0"/>
      <w:marTop w:val="0"/>
      <w:marBottom w:val="0"/>
      <w:divBdr>
        <w:top w:val="none" w:sz="0" w:space="0" w:color="auto"/>
        <w:left w:val="none" w:sz="0" w:space="0" w:color="auto"/>
        <w:bottom w:val="none" w:sz="0" w:space="0" w:color="auto"/>
        <w:right w:val="none" w:sz="0" w:space="0" w:color="auto"/>
      </w:divBdr>
    </w:div>
    <w:div w:id="694888244">
      <w:bodyDiv w:val="1"/>
      <w:marLeft w:val="0"/>
      <w:marRight w:val="0"/>
      <w:marTop w:val="0"/>
      <w:marBottom w:val="0"/>
      <w:divBdr>
        <w:top w:val="none" w:sz="0" w:space="0" w:color="auto"/>
        <w:left w:val="none" w:sz="0" w:space="0" w:color="auto"/>
        <w:bottom w:val="none" w:sz="0" w:space="0" w:color="auto"/>
        <w:right w:val="none" w:sz="0" w:space="0" w:color="auto"/>
      </w:divBdr>
    </w:div>
    <w:div w:id="704528273">
      <w:bodyDiv w:val="1"/>
      <w:marLeft w:val="0"/>
      <w:marRight w:val="0"/>
      <w:marTop w:val="0"/>
      <w:marBottom w:val="0"/>
      <w:divBdr>
        <w:top w:val="none" w:sz="0" w:space="0" w:color="auto"/>
        <w:left w:val="none" w:sz="0" w:space="0" w:color="auto"/>
        <w:bottom w:val="none" w:sz="0" w:space="0" w:color="auto"/>
        <w:right w:val="none" w:sz="0" w:space="0" w:color="auto"/>
      </w:divBdr>
    </w:div>
    <w:div w:id="706178812">
      <w:bodyDiv w:val="1"/>
      <w:marLeft w:val="0"/>
      <w:marRight w:val="0"/>
      <w:marTop w:val="0"/>
      <w:marBottom w:val="0"/>
      <w:divBdr>
        <w:top w:val="none" w:sz="0" w:space="0" w:color="auto"/>
        <w:left w:val="none" w:sz="0" w:space="0" w:color="auto"/>
        <w:bottom w:val="none" w:sz="0" w:space="0" w:color="auto"/>
        <w:right w:val="none" w:sz="0" w:space="0" w:color="auto"/>
      </w:divBdr>
    </w:div>
    <w:div w:id="707267409">
      <w:bodyDiv w:val="1"/>
      <w:marLeft w:val="0"/>
      <w:marRight w:val="0"/>
      <w:marTop w:val="0"/>
      <w:marBottom w:val="0"/>
      <w:divBdr>
        <w:top w:val="none" w:sz="0" w:space="0" w:color="auto"/>
        <w:left w:val="none" w:sz="0" w:space="0" w:color="auto"/>
        <w:bottom w:val="none" w:sz="0" w:space="0" w:color="auto"/>
        <w:right w:val="none" w:sz="0" w:space="0" w:color="auto"/>
      </w:divBdr>
    </w:div>
    <w:div w:id="707413033">
      <w:bodyDiv w:val="1"/>
      <w:marLeft w:val="0"/>
      <w:marRight w:val="0"/>
      <w:marTop w:val="0"/>
      <w:marBottom w:val="0"/>
      <w:divBdr>
        <w:top w:val="none" w:sz="0" w:space="0" w:color="auto"/>
        <w:left w:val="none" w:sz="0" w:space="0" w:color="auto"/>
        <w:bottom w:val="none" w:sz="0" w:space="0" w:color="auto"/>
        <w:right w:val="none" w:sz="0" w:space="0" w:color="auto"/>
      </w:divBdr>
    </w:div>
    <w:div w:id="710232869">
      <w:bodyDiv w:val="1"/>
      <w:marLeft w:val="0"/>
      <w:marRight w:val="0"/>
      <w:marTop w:val="0"/>
      <w:marBottom w:val="0"/>
      <w:divBdr>
        <w:top w:val="none" w:sz="0" w:space="0" w:color="auto"/>
        <w:left w:val="none" w:sz="0" w:space="0" w:color="auto"/>
        <w:bottom w:val="none" w:sz="0" w:space="0" w:color="auto"/>
        <w:right w:val="none" w:sz="0" w:space="0" w:color="auto"/>
      </w:divBdr>
    </w:div>
    <w:div w:id="711880671">
      <w:bodyDiv w:val="1"/>
      <w:marLeft w:val="0"/>
      <w:marRight w:val="0"/>
      <w:marTop w:val="0"/>
      <w:marBottom w:val="0"/>
      <w:divBdr>
        <w:top w:val="none" w:sz="0" w:space="0" w:color="auto"/>
        <w:left w:val="none" w:sz="0" w:space="0" w:color="auto"/>
        <w:bottom w:val="none" w:sz="0" w:space="0" w:color="auto"/>
        <w:right w:val="none" w:sz="0" w:space="0" w:color="auto"/>
      </w:divBdr>
    </w:div>
    <w:div w:id="713315839">
      <w:bodyDiv w:val="1"/>
      <w:marLeft w:val="0"/>
      <w:marRight w:val="0"/>
      <w:marTop w:val="0"/>
      <w:marBottom w:val="0"/>
      <w:divBdr>
        <w:top w:val="none" w:sz="0" w:space="0" w:color="auto"/>
        <w:left w:val="none" w:sz="0" w:space="0" w:color="auto"/>
        <w:bottom w:val="none" w:sz="0" w:space="0" w:color="auto"/>
        <w:right w:val="none" w:sz="0" w:space="0" w:color="auto"/>
      </w:divBdr>
    </w:div>
    <w:div w:id="713890043">
      <w:bodyDiv w:val="1"/>
      <w:marLeft w:val="0"/>
      <w:marRight w:val="0"/>
      <w:marTop w:val="0"/>
      <w:marBottom w:val="0"/>
      <w:divBdr>
        <w:top w:val="none" w:sz="0" w:space="0" w:color="auto"/>
        <w:left w:val="none" w:sz="0" w:space="0" w:color="auto"/>
        <w:bottom w:val="none" w:sz="0" w:space="0" w:color="auto"/>
        <w:right w:val="none" w:sz="0" w:space="0" w:color="auto"/>
      </w:divBdr>
    </w:div>
    <w:div w:id="714815638">
      <w:bodyDiv w:val="1"/>
      <w:marLeft w:val="0"/>
      <w:marRight w:val="0"/>
      <w:marTop w:val="0"/>
      <w:marBottom w:val="0"/>
      <w:divBdr>
        <w:top w:val="none" w:sz="0" w:space="0" w:color="auto"/>
        <w:left w:val="none" w:sz="0" w:space="0" w:color="auto"/>
        <w:bottom w:val="none" w:sz="0" w:space="0" w:color="auto"/>
        <w:right w:val="none" w:sz="0" w:space="0" w:color="auto"/>
      </w:divBdr>
    </w:div>
    <w:div w:id="721096081">
      <w:bodyDiv w:val="1"/>
      <w:marLeft w:val="0"/>
      <w:marRight w:val="0"/>
      <w:marTop w:val="0"/>
      <w:marBottom w:val="0"/>
      <w:divBdr>
        <w:top w:val="none" w:sz="0" w:space="0" w:color="auto"/>
        <w:left w:val="none" w:sz="0" w:space="0" w:color="auto"/>
        <w:bottom w:val="none" w:sz="0" w:space="0" w:color="auto"/>
        <w:right w:val="none" w:sz="0" w:space="0" w:color="auto"/>
      </w:divBdr>
    </w:div>
    <w:div w:id="724640800">
      <w:bodyDiv w:val="1"/>
      <w:marLeft w:val="0"/>
      <w:marRight w:val="0"/>
      <w:marTop w:val="0"/>
      <w:marBottom w:val="0"/>
      <w:divBdr>
        <w:top w:val="none" w:sz="0" w:space="0" w:color="auto"/>
        <w:left w:val="none" w:sz="0" w:space="0" w:color="auto"/>
        <w:bottom w:val="none" w:sz="0" w:space="0" w:color="auto"/>
        <w:right w:val="none" w:sz="0" w:space="0" w:color="auto"/>
      </w:divBdr>
    </w:div>
    <w:div w:id="728572003">
      <w:bodyDiv w:val="1"/>
      <w:marLeft w:val="0"/>
      <w:marRight w:val="0"/>
      <w:marTop w:val="0"/>
      <w:marBottom w:val="0"/>
      <w:divBdr>
        <w:top w:val="none" w:sz="0" w:space="0" w:color="auto"/>
        <w:left w:val="none" w:sz="0" w:space="0" w:color="auto"/>
        <w:bottom w:val="none" w:sz="0" w:space="0" w:color="auto"/>
        <w:right w:val="none" w:sz="0" w:space="0" w:color="auto"/>
      </w:divBdr>
    </w:div>
    <w:div w:id="730271878">
      <w:bodyDiv w:val="1"/>
      <w:marLeft w:val="0"/>
      <w:marRight w:val="0"/>
      <w:marTop w:val="0"/>
      <w:marBottom w:val="0"/>
      <w:divBdr>
        <w:top w:val="none" w:sz="0" w:space="0" w:color="auto"/>
        <w:left w:val="none" w:sz="0" w:space="0" w:color="auto"/>
        <w:bottom w:val="none" w:sz="0" w:space="0" w:color="auto"/>
        <w:right w:val="none" w:sz="0" w:space="0" w:color="auto"/>
      </w:divBdr>
    </w:div>
    <w:div w:id="732041874">
      <w:bodyDiv w:val="1"/>
      <w:marLeft w:val="0"/>
      <w:marRight w:val="0"/>
      <w:marTop w:val="0"/>
      <w:marBottom w:val="0"/>
      <w:divBdr>
        <w:top w:val="none" w:sz="0" w:space="0" w:color="auto"/>
        <w:left w:val="none" w:sz="0" w:space="0" w:color="auto"/>
        <w:bottom w:val="none" w:sz="0" w:space="0" w:color="auto"/>
        <w:right w:val="none" w:sz="0" w:space="0" w:color="auto"/>
      </w:divBdr>
    </w:div>
    <w:div w:id="733358536">
      <w:bodyDiv w:val="1"/>
      <w:marLeft w:val="0"/>
      <w:marRight w:val="0"/>
      <w:marTop w:val="0"/>
      <w:marBottom w:val="0"/>
      <w:divBdr>
        <w:top w:val="none" w:sz="0" w:space="0" w:color="auto"/>
        <w:left w:val="none" w:sz="0" w:space="0" w:color="auto"/>
        <w:bottom w:val="none" w:sz="0" w:space="0" w:color="auto"/>
        <w:right w:val="none" w:sz="0" w:space="0" w:color="auto"/>
      </w:divBdr>
    </w:div>
    <w:div w:id="735471189">
      <w:bodyDiv w:val="1"/>
      <w:marLeft w:val="0"/>
      <w:marRight w:val="0"/>
      <w:marTop w:val="0"/>
      <w:marBottom w:val="0"/>
      <w:divBdr>
        <w:top w:val="none" w:sz="0" w:space="0" w:color="auto"/>
        <w:left w:val="none" w:sz="0" w:space="0" w:color="auto"/>
        <w:bottom w:val="none" w:sz="0" w:space="0" w:color="auto"/>
        <w:right w:val="none" w:sz="0" w:space="0" w:color="auto"/>
      </w:divBdr>
    </w:div>
    <w:div w:id="736588201">
      <w:bodyDiv w:val="1"/>
      <w:marLeft w:val="0"/>
      <w:marRight w:val="0"/>
      <w:marTop w:val="0"/>
      <w:marBottom w:val="0"/>
      <w:divBdr>
        <w:top w:val="none" w:sz="0" w:space="0" w:color="auto"/>
        <w:left w:val="none" w:sz="0" w:space="0" w:color="auto"/>
        <w:bottom w:val="none" w:sz="0" w:space="0" w:color="auto"/>
        <w:right w:val="none" w:sz="0" w:space="0" w:color="auto"/>
      </w:divBdr>
    </w:div>
    <w:div w:id="737284799">
      <w:bodyDiv w:val="1"/>
      <w:marLeft w:val="0"/>
      <w:marRight w:val="0"/>
      <w:marTop w:val="0"/>
      <w:marBottom w:val="0"/>
      <w:divBdr>
        <w:top w:val="none" w:sz="0" w:space="0" w:color="auto"/>
        <w:left w:val="none" w:sz="0" w:space="0" w:color="auto"/>
        <w:bottom w:val="none" w:sz="0" w:space="0" w:color="auto"/>
        <w:right w:val="none" w:sz="0" w:space="0" w:color="auto"/>
      </w:divBdr>
    </w:div>
    <w:div w:id="746876543">
      <w:bodyDiv w:val="1"/>
      <w:marLeft w:val="0"/>
      <w:marRight w:val="0"/>
      <w:marTop w:val="0"/>
      <w:marBottom w:val="0"/>
      <w:divBdr>
        <w:top w:val="none" w:sz="0" w:space="0" w:color="auto"/>
        <w:left w:val="none" w:sz="0" w:space="0" w:color="auto"/>
        <w:bottom w:val="none" w:sz="0" w:space="0" w:color="auto"/>
        <w:right w:val="none" w:sz="0" w:space="0" w:color="auto"/>
      </w:divBdr>
    </w:div>
    <w:div w:id="752429867">
      <w:bodyDiv w:val="1"/>
      <w:marLeft w:val="0"/>
      <w:marRight w:val="0"/>
      <w:marTop w:val="0"/>
      <w:marBottom w:val="0"/>
      <w:divBdr>
        <w:top w:val="none" w:sz="0" w:space="0" w:color="auto"/>
        <w:left w:val="none" w:sz="0" w:space="0" w:color="auto"/>
        <w:bottom w:val="none" w:sz="0" w:space="0" w:color="auto"/>
        <w:right w:val="none" w:sz="0" w:space="0" w:color="auto"/>
      </w:divBdr>
    </w:div>
    <w:div w:id="765347911">
      <w:bodyDiv w:val="1"/>
      <w:marLeft w:val="0"/>
      <w:marRight w:val="0"/>
      <w:marTop w:val="0"/>
      <w:marBottom w:val="0"/>
      <w:divBdr>
        <w:top w:val="none" w:sz="0" w:space="0" w:color="auto"/>
        <w:left w:val="none" w:sz="0" w:space="0" w:color="auto"/>
        <w:bottom w:val="none" w:sz="0" w:space="0" w:color="auto"/>
        <w:right w:val="none" w:sz="0" w:space="0" w:color="auto"/>
      </w:divBdr>
    </w:div>
    <w:div w:id="772171252">
      <w:bodyDiv w:val="1"/>
      <w:marLeft w:val="0"/>
      <w:marRight w:val="0"/>
      <w:marTop w:val="0"/>
      <w:marBottom w:val="0"/>
      <w:divBdr>
        <w:top w:val="none" w:sz="0" w:space="0" w:color="auto"/>
        <w:left w:val="none" w:sz="0" w:space="0" w:color="auto"/>
        <w:bottom w:val="none" w:sz="0" w:space="0" w:color="auto"/>
        <w:right w:val="none" w:sz="0" w:space="0" w:color="auto"/>
      </w:divBdr>
    </w:div>
    <w:div w:id="776946672">
      <w:bodyDiv w:val="1"/>
      <w:marLeft w:val="0"/>
      <w:marRight w:val="0"/>
      <w:marTop w:val="0"/>
      <w:marBottom w:val="0"/>
      <w:divBdr>
        <w:top w:val="none" w:sz="0" w:space="0" w:color="auto"/>
        <w:left w:val="none" w:sz="0" w:space="0" w:color="auto"/>
        <w:bottom w:val="none" w:sz="0" w:space="0" w:color="auto"/>
        <w:right w:val="none" w:sz="0" w:space="0" w:color="auto"/>
      </w:divBdr>
    </w:div>
    <w:div w:id="776949642">
      <w:bodyDiv w:val="1"/>
      <w:marLeft w:val="0"/>
      <w:marRight w:val="0"/>
      <w:marTop w:val="0"/>
      <w:marBottom w:val="0"/>
      <w:divBdr>
        <w:top w:val="none" w:sz="0" w:space="0" w:color="auto"/>
        <w:left w:val="none" w:sz="0" w:space="0" w:color="auto"/>
        <w:bottom w:val="none" w:sz="0" w:space="0" w:color="auto"/>
        <w:right w:val="none" w:sz="0" w:space="0" w:color="auto"/>
      </w:divBdr>
    </w:div>
    <w:div w:id="778645350">
      <w:bodyDiv w:val="1"/>
      <w:marLeft w:val="0"/>
      <w:marRight w:val="0"/>
      <w:marTop w:val="0"/>
      <w:marBottom w:val="0"/>
      <w:divBdr>
        <w:top w:val="none" w:sz="0" w:space="0" w:color="auto"/>
        <w:left w:val="none" w:sz="0" w:space="0" w:color="auto"/>
        <w:bottom w:val="none" w:sz="0" w:space="0" w:color="auto"/>
        <w:right w:val="none" w:sz="0" w:space="0" w:color="auto"/>
      </w:divBdr>
    </w:div>
    <w:div w:id="781068662">
      <w:bodyDiv w:val="1"/>
      <w:marLeft w:val="0"/>
      <w:marRight w:val="0"/>
      <w:marTop w:val="0"/>
      <w:marBottom w:val="0"/>
      <w:divBdr>
        <w:top w:val="none" w:sz="0" w:space="0" w:color="auto"/>
        <w:left w:val="none" w:sz="0" w:space="0" w:color="auto"/>
        <w:bottom w:val="none" w:sz="0" w:space="0" w:color="auto"/>
        <w:right w:val="none" w:sz="0" w:space="0" w:color="auto"/>
      </w:divBdr>
    </w:div>
    <w:div w:id="782068715">
      <w:bodyDiv w:val="1"/>
      <w:marLeft w:val="0"/>
      <w:marRight w:val="0"/>
      <w:marTop w:val="0"/>
      <w:marBottom w:val="0"/>
      <w:divBdr>
        <w:top w:val="none" w:sz="0" w:space="0" w:color="auto"/>
        <w:left w:val="none" w:sz="0" w:space="0" w:color="auto"/>
        <w:bottom w:val="none" w:sz="0" w:space="0" w:color="auto"/>
        <w:right w:val="none" w:sz="0" w:space="0" w:color="auto"/>
      </w:divBdr>
    </w:div>
    <w:div w:id="793327316">
      <w:bodyDiv w:val="1"/>
      <w:marLeft w:val="0"/>
      <w:marRight w:val="0"/>
      <w:marTop w:val="0"/>
      <w:marBottom w:val="0"/>
      <w:divBdr>
        <w:top w:val="none" w:sz="0" w:space="0" w:color="auto"/>
        <w:left w:val="none" w:sz="0" w:space="0" w:color="auto"/>
        <w:bottom w:val="none" w:sz="0" w:space="0" w:color="auto"/>
        <w:right w:val="none" w:sz="0" w:space="0" w:color="auto"/>
      </w:divBdr>
    </w:div>
    <w:div w:id="795951396">
      <w:bodyDiv w:val="1"/>
      <w:marLeft w:val="0"/>
      <w:marRight w:val="0"/>
      <w:marTop w:val="0"/>
      <w:marBottom w:val="0"/>
      <w:divBdr>
        <w:top w:val="none" w:sz="0" w:space="0" w:color="auto"/>
        <w:left w:val="none" w:sz="0" w:space="0" w:color="auto"/>
        <w:bottom w:val="none" w:sz="0" w:space="0" w:color="auto"/>
        <w:right w:val="none" w:sz="0" w:space="0" w:color="auto"/>
      </w:divBdr>
    </w:div>
    <w:div w:id="797256865">
      <w:bodyDiv w:val="1"/>
      <w:marLeft w:val="0"/>
      <w:marRight w:val="0"/>
      <w:marTop w:val="0"/>
      <w:marBottom w:val="0"/>
      <w:divBdr>
        <w:top w:val="none" w:sz="0" w:space="0" w:color="auto"/>
        <w:left w:val="none" w:sz="0" w:space="0" w:color="auto"/>
        <w:bottom w:val="none" w:sz="0" w:space="0" w:color="auto"/>
        <w:right w:val="none" w:sz="0" w:space="0" w:color="auto"/>
      </w:divBdr>
    </w:div>
    <w:div w:id="797533092">
      <w:bodyDiv w:val="1"/>
      <w:marLeft w:val="0"/>
      <w:marRight w:val="0"/>
      <w:marTop w:val="0"/>
      <w:marBottom w:val="0"/>
      <w:divBdr>
        <w:top w:val="none" w:sz="0" w:space="0" w:color="auto"/>
        <w:left w:val="none" w:sz="0" w:space="0" w:color="auto"/>
        <w:bottom w:val="none" w:sz="0" w:space="0" w:color="auto"/>
        <w:right w:val="none" w:sz="0" w:space="0" w:color="auto"/>
      </w:divBdr>
    </w:div>
    <w:div w:id="801118609">
      <w:bodyDiv w:val="1"/>
      <w:marLeft w:val="0"/>
      <w:marRight w:val="0"/>
      <w:marTop w:val="0"/>
      <w:marBottom w:val="0"/>
      <w:divBdr>
        <w:top w:val="none" w:sz="0" w:space="0" w:color="auto"/>
        <w:left w:val="none" w:sz="0" w:space="0" w:color="auto"/>
        <w:bottom w:val="none" w:sz="0" w:space="0" w:color="auto"/>
        <w:right w:val="none" w:sz="0" w:space="0" w:color="auto"/>
      </w:divBdr>
    </w:div>
    <w:div w:id="802622960">
      <w:bodyDiv w:val="1"/>
      <w:marLeft w:val="0"/>
      <w:marRight w:val="0"/>
      <w:marTop w:val="0"/>
      <w:marBottom w:val="0"/>
      <w:divBdr>
        <w:top w:val="none" w:sz="0" w:space="0" w:color="auto"/>
        <w:left w:val="none" w:sz="0" w:space="0" w:color="auto"/>
        <w:bottom w:val="none" w:sz="0" w:space="0" w:color="auto"/>
        <w:right w:val="none" w:sz="0" w:space="0" w:color="auto"/>
      </w:divBdr>
    </w:div>
    <w:div w:id="806320075">
      <w:bodyDiv w:val="1"/>
      <w:marLeft w:val="0"/>
      <w:marRight w:val="0"/>
      <w:marTop w:val="0"/>
      <w:marBottom w:val="0"/>
      <w:divBdr>
        <w:top w:val="none" w:sz="0" w:space="0" w:color="auto"/>
        <w:left w:val="none" w:sz="0" w:space="0" w:color="auto"/>
        <w:bottom w:val="none" w:sz="0" w:space="0" w:color="auto"/>
        <w:right w:val="none" w:sz="0" w:space="0" w:color="auto"/>
      </w:divBdr>
    </w:div>
    <w:div w:id="815218708">
      <w:bodyDiv w:val="1"/>
      <w:marLeft w:val="0"/>
      <w:marRight w:val="0"/>
      <w:marTop w:val="0"/>
      <w:marBottom w:val="0"/>
      <w:divBdr>
        <w:top w:val="none" w:sz="0" w:space="0" w:color="auto"/>
        <w:left w:val="none" w:sz="0" w:space="0" w:color="auto"/>
        <w:bottom w:val="none" w:sz="0" w:space="0" w:color="auto"/>
        <w:right w:val="none" w:sz="0" w:space="0" w:color="auto"/>
      </w:divBdr>
    </w:div>
    <w:div w:id="820999299">
      <w:bodyDiv w:val="1"/>
      <w:marLeft w:val="0"/>
      <w:marRight w:val="0"/>
      <w:marTop w:val="0"/>
      <w:marBottom w:val="0"/>
      <w:divBdr>
        <w:top w:val="none" w:sz="0" w:space="0" w:color="auto"/>
        <w:left w:val="none" w:sz="0" w:space="0" w:color="auto"/>
        <w:bottom w:val="none" w:sz="0" w:space="0" w:color="auto"/>
        <w:right w:val="none" w:sz="0" w:space="0" w:color="auto"/>
      </w:divBdr>
    </w:div>
    <w:div w:id="823087669">
      <w:bodyDiv w:val="1"/>
      <w:marLeft w:val="0"/>
      <w:marRight w:val="0"/>
      <w:marTop w:val="0"/>
      <w:marBottom w:val="0"/>
      <w:divBdr>
        <w:top w:val="none" w:sz="0" w:space="0" w:color="auto"/>
        <w:left w:val="none" w:sz="0" w:space="0" w:color="auto"/>
        <w:bottom w:val="none" w:sz="0" w:space="0" w:color="auto"/>
        <w:right w:val="none" w:sz="0" w:space="0" w:color="auto"/>
      </w:divBdr>
    </w:div>
    <w:div w:id="823199483">
      <w:bodyDiv w:val="1"/>
      <w:marLeft w:val="0"/>
      <w:marRight w:val="0"/>
      <w:marTop w:val="0"/>
      <w:marBottom w:val="0"/>
      <w:divBdr>
        <w:top w:val="none" w:sz="0" w:space="0" w:color="auto"/>
        <w:left w:val="none" w:sz="0" w:space="0" w:color="auto"/>
        <w:bottom w:val="none" w:sz="0" w:space="0" w:color="auto"/>
        <w:right w:val="none" w:sz="0" w:space="0" w:color="auto"/>
      </w:divBdr>
    </w:div>
    <w:div w:id="826441598">
      <w:bodyDiv w:val="1"/>
      <w:marLeft w:val="0"/>
      <w:marRight w:val="0"/>
      <w:marTop w:val="0"/>
      <w:marBottom w:val="0"/>
      <w:divBdr>
        <w:top w:val="none" w:sz="0" w:space="0" w:color="auto"/>
        <w:left w:val="none" w:sz="0" w:space="0" w:color="auto"/>
        <w:bottom w:val="none" w:sz="0" w:space="0" w:color="auto"/>
        <w:right w:val="none" w:sz="0" w:space="0" w:color="auto"/>
      </w:divBdr>
    </w:div>
    <w:div w:id="827673139">
      <w:bodyDiv w:val="1"/>
      <w:marLeft w:val="0"/>
      <w:marRight w:val="0"/>
      <w:marTop w:val="0"/>
      <w:marBottom w:val="0"/>
      <w:divBdr>
        <w:top w:val="none" w:sz="0" w:space="0" w:color="auto"/>
        <w:left w:val="none" w:sz="0" w:space="0" w:color="auto"/>
        <w:bottom w:val="none" w:sz="0" w:space="0" w:color="auto"/>
        <w:right w:val="none" w:sz="0" w:space="0" w:color="auto"/>
      </w:divBdr>
    </w:div>
    <w:div w:id="832330592">
      <w:bodyDiv w:val="1"/>
      <w:marLeft w:val="0"/>
      <w:marRight w:val="0"/>
      <w:marTop w:val="0"/>
      <w:marBottom w:val="0"/>
      <w:divBdr>
        <w:top w:val="none" w:sz="0" w:space="0" w:color="auto"/>
        <w:left w:val="none" w:sz="0" w:space="0" w:color="auto"/>
        <w:bottom w:val="none" w:sz="0" w:space="0" w:color="auto"/>
        <w:right w:val="none" w:sz="0" w:space="0" w:color="auto"/>
      </w:divBdr>
    </w:div>
    <w:div w:id="841627887">
      <w:bodyDiv w:val="1"/>
      <w:marLeft w:val="0"/>
      <w:marRight w:val="0"/>
      <w:marTop w:val="0"/>
      <w:marBottom w:val="0"/>
      <w:divBdr>
        <w:top w:val="none" w:sz="0" w:space="0" w:color="auto"/>
        <w:left w:val="none" w:sz="0" w:space="0" w:color="auto"/>
        <w:bottom w:val="none" w:sz="0" w:space="0" w:color="auto"/>
        <w:right w:val="none" w:sz="0" w:space="0" w:color="auto"/>
      </w:divBdr>
    </w:div>
    <w:div w:id="843133541">
      <w:bodyDiv w:val="1"/>
      <w:marLeft w:val="0"/>
      <w:marRight w:val="0"/>
      <w:marTop w:val="0"/>
      <w:marBottom w:val="0"/>
      <w:divBdr>
        <w:top w:val="none" w:sz="0" w:space="0" w:color="auto"/>
        <w:left w:val="none" w:sz="0" w:space="0" w:color="auto"/>
        <w:bottom w:val="none" w:sz="0" w:space="0" w:color="auto"/>
        <w:right w:val="none" w:sz="0" w:space="0" w:color="auto"/>
      </w:divBdr>
    </w:div>
    <w:div w:id="846989736">
      <w:bodyDiv w:val="1"/>
      <w:marLeft w:val="0"/>
      <w:marRight w:val="0"/>
      <w:marTop w:val="0"/>
      <w:marBottom w:val="0"/>
      <w:divBdr>
        <w:top w:val="none" w:sz="0" w:space="0" w:color="auto"/>
        <w:left w:val="none" w:sz="0" w:space="0" w:color="auto"/>
        <w:bottom w:val="none" w:sz="0" w:space="0" w:color="auto"/>
        <w:right w:val="none" w:sz="0" w:space="0" w:color="auto"/>
      </w:divBdr>
    </w:div>
    <w:div w:id="858666311">
      <w:bodyDiv w:val="1"/>
      <w:marLeft w:val="0"/>
      <w:marRight w:val="0"/>
      <w:marTop w:val="0"/>
      <w:marBottom w:val="0"/>
      <w:divBdr>
        <w:top w:val="none" w:sz="0" w:space="0" w:color="auto"/>
        <w:left w:val="none" w:sz="0" w:space="0" w:color="auto"/>
        <w:bottom w:val="none" w:sz="0" w:space="0" w:color="auto"/>
        <w:right w:val="none" w:sz="0" w:space="0" w:color="auto"/>
      </w:divBdr>
    </w:div>
    <w:div w:id="860751874">
      <w:bodyDiv w:val="1"/>
      <w:marLeft w:val="0"/>
      <w:marRight w:val="0"/>
      <w:marTop w:val="0"/>
      <w:marBottom w:val="0"/>
      <w:divBdr>
        <w:top w:val="none" w:sz="0" w:space="0" w:color="auto"/>
        <w:left w:val="none" w:sz="0" w:space="0" w:color="auto"/>
        <w:bottom w:val="none" w:sz="0" w:space="0" w:color="auto"/>
        <w:right w:val="none" w:sz="0" w:space="0" w:color="auto"/>
      </w:divBdr>
    </w:div>
    <w:div w:id="860902283">
      <w:bodyDiv w:val="1"/>
      <w:marLeft w:val="0"/>
      <w:marRight w:val="0"/>
      <w:marTop w:val="0"/>
      <w:marBottom w:val="0"/>
      <w:divBdr>
        <w:top w:val="none" w:sz="0" w:space="0" w:color="auto"/>
        <w:left w:val="none" w:sz="0" w:space="0" w:color="auto"/>
        <w:bottom w:val="none" w:sz="0" w:space="0" w:color="auto"/>
        <w:right w:val="none" w:sz="0" w:space="0" w:color="auto"/>
      </w:divBdr>
    </w:div>
    <w:div w:id="868563912">
      <w:bodyDiv w:val="1"/>
      <w:marLeft w:val="0"/>
      <w:marRight w:val="0"/>
      <w:marTop w:val="0"/>
      <w:marBottom w:val="0"/>
      <w:divBdr>
        <w:top w:val="none" w:sz="0" w:space="0" w:color="auto"/>
        <w:left w:val="none" w:sz="0" w:space="0" w:color="auto"/>
        <w:bottom w:val="none" w:sz="0" w:space="0" w:color="auto"/>
        <w:right w:val="none" w:sz="0" w:space="0" w:color="auto"/>
      </w:divBdr>
    </w:div>
    <w:div w:id="885069609">
      <w:bodyDiv w:val="1"/>
      <w:marLeft w:val="0"/>
      <w:marRight w:val="0"/>
      <w:marTop w:val="0"/>
      <w:marBottom w:val="0"/>
      <w:divBdr>
        <w:top w:val="none" w:sz="0" w:space="0" w:color="auto"/>
        <w:left w:val="none" w:sz="0" w:space="0" w:color="auto"/>
        <w:bottom w:val="none" w:sz="0" w:space="0" w:color="auto"/>
        <w:right w:val="none" w:sz="0" w:space="0" w:color="auto"/>
      </w:divBdr>
    </w:div>
    <w:div w:id="887033657">
      <w:bodyDiv w:val="1"/>
      <w:marLeft w:val="0"/>
      <w:marRight w:val="0"/>
      <w:marTop w:val="0"/>
      <w:marBottom w:val="0"/>
      <w:divBdr>
        <w:top w:val="none" w:sz="0" w:space="0" w:color="auto"/>
        <w:left w:val="none" w:sz="0" w:space="0" w:color="auto"/>
        <w:bottom w:val="none" w:sz="0" w:space="0" w:color="auto"/>
        <w:right w:val="none" w:sz="0" w:space="0" w:color="auto"/>
      </w:divBdr>
    </w:div>
    <w:div w:id="889269115">
      <w:bodyDiv w:val="1"/>
      <w:marLeft w:val="0"/>
      <w:marRight w:val="0"/>
      <w:marTop w:val="0"/>
      <w:marBottom w:val="0"/>
      <w:divBdr>
        <w:top w:val="none" w:sz="0" w:space="0" w:color="auto"/>
        <w:left w:val="none" w:sz="0" w:space="0" w:color="auto"/>
        <w:bottom w:val="none" w:sz="0" w:space="0" w:color="auto"/>
        <w:right w:val="none" w:sz="0" w:space="0" w:color="auto"/>
      </w:divBdr>
    </w:div>
    <w:div w:id="890114375">
      <w:bodyDiv w:val="1"/>
      <w:marLeft w:val="0"/>
      <w:marRight w:val="0"/>
      <w:marTop w:val="0"/>
      <w:marBottom w:val="0"/>
      <w:divBdr>
        <w:top w:val="none" w:sz="0" w:space="0" w:color="auto"/>
        <w:left w:val="none" w:sz="0" w:space="0" w:color="auto"/>
        <w:bottom w:val="none" w:sz="0" w:space="0" w:color="auto"/>
        <w:right w:val="none" w:sz="0" w:space="0" w:color="auto"/>
      </w:divBdr>
    </w:div>
    <w:div w:id="903028158">
      <w:bodyDiv w:val="1"/>
      <w:marLeft w:val="0"/>
      <w:marRight w:val="0"/>
      <w:marTop w:val="0"/>
      <w:marBottom w:val="0"/>
      <w:divBdr>
        <w:top w:val="none" w:sz="0" w:space="0" w:color="auto"/>
        <w:left w:val="none" w:sz="0" w:space="0" w:color="auto"/>
        <w:bottom w:val="none" w:sz="0" w:space="0" w:color="auto"/>
        <w:right w:val="none" w:sz="0" w:space="0" w:color="auto"/>
      </w:divBdr>
    </w:div>
    <w:div w:id="903683537">
      <w:bodyDiv w:val="1"/>
      <w:marLeft w:val="0"/>
      <w:marRight w:val="0"/>
      <w:marTop w:val="0"/>
      <w:marBottom w:val="0"/>
      <w:divBdr>
        <w:top w:val="none" w:sz="0" w:space="0" w:color="auto"/>
        <w:left w:val="none" w:sz="0" w:space="0" w:color="auto"/>
        <w:bottom w:val="none" w:sz="0" w:space="0" w:color="auto"/>
        <w:right w:val="none" w:sz="0" w:space="0" w:color="auto"/>
      </w:divBdr>
    </w:div>
    <w:div w:id="904684898">
      <w:bodyDiv w:val="1"/>
      <w:marLeft w:val="0"/>
      <w:marRight w:val="0"/>
      <w:marTop w:val="0"/>
      <w:marBottom w:val="0"/>
      <w:divBdr>
        <w:top w:val="none" w:sz="0" w:space="0" w:color="auto"/>
        <w:left w:val="none" w:sz="0" w:space="0" w:color="auto"/>
        <w:bottom w:val="none" w:sz="0" w:space="0" w:color="auto"/>
        <w:right w:val="none" w:sz="0" w:space="0" w:color="auto"/>
      </w:divBdr>
    </w:div>
    <w:div w:id="907031774">
      <w:bodyDiv w:val="1"/>
      <w:marLeft w:val="0"/>
      <w:marRight w:val="0"/>
      <w:marTop w:val="0"/>
      <w:marBottom w:val="0"/>
      <w:divBdr>
        <w:top w:val="none" w:sz="0" w:space="0" w:color="auto"/>
        <w:left w:val="none" w:sz="0" w:space="0" w:color="auto"/>
        <w:bottom w:val="none" w:sz="0" w:space="0" w:color="auto"/>
        <w:right w:val="none" w:sz="0" w:space="0" w:color="auto"/>
      </w:divBdr>
    </w:div>
    <w:div w:id="909658149">
      <w:bodyDiv w:val="1"/>
      <w:marLeft w:val="0"/>
      <w:marRight w:val="0"/>
      <w:marTop w:val="0"/>
      <w:marBottom w:val="0"/>
      <w:divBdr>
        <w:top w:val="none" w:sz="0" w:space="0" w:color="auto"/>
        <w:left w:val="none" w:sz="0" w:space="0" w:color="auto"/>
        <w:bottom w:val="none" w:sz="0" w:space="0" w:color="auto"/>
        <w:right w:val="none" w:sz="0" w:space="0" w:color="auto"/>
      </w:divBdr>
    </w:div>
    <w:div w:id="913053251">
      <w:bodyDiv w:val="1"/>
      <w:marLeft w:val="0"/>
      <w:marRight w:val="0"/>
      <w:marTop w:val="0"/>
      <w:marBottom w:val="0"/>
      <w:divBdr>
        <w:top w:val="none" w:sz="0" w:space="0" w:color="auto"/>
        <w:left w:val="none" w:sz="0" w:space="0" w:color="auto"/>
        <w:bottom w:val="none" w:sz="0" w:space="0" w:color="auto"/>
        <w:right w:val="none" w:sz="0" w:space="0" w:color="auto"/>
      </w:divBdr>
    </w:div>
    <w:div w:id="926381697">
      <w:bodyDiv w:val="1"/>
      <w:marLeft w:val="0"/>
      <w:marRight w:val="0"/>
      <w:marTop w:val="0"/>
      <w:marBottom w:val="0"/>
      <w:divBdr>
        <w:top w:val="none" w:sz="0" w:space="0" w:color="auto"/>
        <w:left w:val="none" w:sz="0" w:space="0" w:color="auto"/>
        <w:bottom w:val="none" w:sz="0" w:space="0" w:color="auto"/>
        <w:right w:val="none" w:sz="0" w:space="0" w:color="auto"/>
      </w:divBdr>
    </w:div>
    <w:div w:id="928272052">
      <w:bodyDiv w:val="1"/>
      <w:marLeft w:val="0"/>
      <w:marRight w:val="0"/>
      <w:marTop w:val="0"/>
      <w:marBottom w:val="0"/>
      <w:divBdr>
        <w:top w:val="none" w:sz="0" w:space="0" w:color="auto"/>
        <w:left w:val="none" w:sz="0" w:space="0" w:color="auto"/>
        <w:bottom w:val="none" w:sz="0" w:space="0" w:color="auto"/>
        <w:right w:val="none" w:sz="0" w:space="0" w:color="auto"/>
      </w:divBdr>
    </w:div>
    <w:div w:id="929121240">
      <w:bodyDiv w:val="1"/>
      <w:marLeft w:val="0"/>
      <w:marRight w:val="0"/>
      <w:marTop w:val="0"/>
      <w:marBottom w:val="0"/>
      <w:divBdr>
        <w:top w:val="none" w:sz="0" w:space="0" w:color="auto"/>
        <w:left w:val="none" w:sz="0" w:space="0" w:color="auto"/>
        <w:bottom w:val="none" w:sz="0" w:space="0" w:color="auto"/>
        <w:right w:val="none" w:sz="0" w:space="0" w:color="auto"/>
      </w:divBdr>
    </w:div>
    <w:div w:id="931279498">
      <w:bodyDiv w:val="1"/>
      <w:marLeft w:val="0"/>
      <w:marRight w:val="0"/>
      <w:marTop w:val="0"/>
      <w:marBottom w:val="0"/>
      <w:divBdr>
        <w:top w:val="none" w:sz="0" w:space="0" w:color="auto"/>
        <w:left w:val="none" w:sz="0" w:space="0" w:color="auto"/>
        <w:bottom w:val="none" w:sz="0" w:space="0" w:color="auto"/>
        <w:right w:val="none" w:sz="0" w:space="0" w:color="auto"/>
      </w:divBdr>
    </w:div>
    <w:div w:id="935593506">
      <w:bodyDiv w:val="1"/>
      <w:marLeft w:val="0"/>
      <w:marRight w:val="0"/>
      <w:marTop w:val="0"/>
      <w:marBottom w:val="0"/>
      <w:divBdr>
        <w:top w:val="none" w:sz="0" w:space="0" w:color="auto"/>
        <w:left w:val="none" w:sz="0" w:space="0" w:color="auto"/>
        <w:bottom w:val="none" w:sz="0" w:space="0" w:color="auto"/>
        <w:right w:val="none" w:sz="0" w:space="0" w:color="auto"/>
      </w:divBdr>
    </w:div>
    <w:div w:id="940336510">
      <w:bodyDiv w:val="1"/>
      <w:marLeft w:val="0"/>
      <w:marRight w:val="0"/>
      <w:marTop w:val="0"/>
      <w:marBottom w:val="0"/>
      <w:divBdr>
        <w:top w:val="none" w:sz="0" w:space="0" w:color="auto"/>
        <w:left w:val="none" w:sz="0" w:space="0" w:color="auto"/>
        <w:bottom w:val="none" w:sz="0" w:space="0" w:color="auto"/>
        <w:right w:val="none" w:sz="0" w:space="0" w:color="auto"/>
      </w:divBdr>
    </w:div>
    <w:div w:id="944965396">
      <w:bodyDiv w:val="1"/>
      <w:marLeft w:val="0"/>
      <w:marRight w:val="0"/>
      <w:marTop w:val="0"/>
      <w:marBottom w:val="0"/>
      <w:divBdr>
        <w:top w:val="none" w:sz="0" w:space="0" w:color="auto"/>
        <w:left w:val="none" w:sz="0" w:space="0" w:color="auto"/>
        <w:bottom w:val="none" w:sz="0" w:space="0" w:color="auto"/>
        <w:right w:val="none" w:sz="0" w:space="0" w:color="auto"/>
      </w:divBdr>
    </w:div>
    <w:div w:id="948050307">
      <w:bodyDiv w:val="1"/>
      <w:marLeft w:val="0"/>
      <w:marRight w:val="0"/>
      <w:marTop w:val="0"/>
      <w:marBottom w:val="0"/>
      <w:divBdr>
        <w:top w:val="none" w:sz="0" w:space="0" w:color="auto"/>
        <w:left w:val="none" w:sz="0" w:space="0" w:color="auto"/>
        <w:bottom w:val="none" w:sz="0" w:space="0" w:color="auto"/>
        <w:right w:val="none" w:sz="0" w:space="0" w:color="auto"/>
      </w:divBdr>
    </w:div>
    <w:div w:id="954749960">
      <w:bodyDiv w:val="1"/>
      <w:marLeft w:val="0"/>
      <w:marRight w:val="0"/>
      <w:marTop w:val="0"/>
      <w:marBottom w:val="0"/>
      <w:divBdr>
        <w:top w:val="none" w:sz="0" w:space="0" w:color="auto"/>
        <w:left w:val="none" w:sz="0" w:space="0" w:color="auto"/>
        <w:bottom w:val="none" w:sz="0" w:space="0" w:color="auto"/>
        <w:right w:val="none" w:sz="0" w:space="0" w:color="auto"/>
      </w:divBdr>
    </w:div>
    <w:div w:id="958148416">
      <w:bodyDiv w:val="1"/>
      <w:marLeft w:val="0"/>
      <w:marRight w:val="0"/>
      <w:marTop w:val="0"/>
      <w:marBottom w:val="0"/>
      <w:divBdr>
        <w:top w:val="none" w:sz="0" w:space="0" w:color="auto"/>
        <w:left w:val="none" w:sz="0" w:space="0" w:color="auto"/>
        <w:bottom w:val="none" w:sz="0" w:space="0" w:color="auto"/>
        <w:right w:val="none" w:sz="0" w:space="0" w:color="auto"/>
      </w:divBdr>
    </w:div>
    <w:div w:id="958991255">
      <w:bodyDiv w:val="1"/>
      <w:marLeft w:val="0"/>
      <w:marRight w:val="0"/>
      <w:marTop w:val="0"/>
      <w:marBottom w:val="0"/>
      <w:divBdr>
        <w:top w:val="none" w:sz="0" w:space="0" w:color="auto"/>
        <w:left w:val="none" w:sz="0" w:space="0" w:color="auto"/>
        <w:bottom w:val="none" w:sz="0" w:space="0" w:color="auto"/>
        <w:right w:val="none" w:sz="0" w:space="0" w:color="auto"/>
      </w:divBdr>
    </w:div>
    <w:div w:id="961617530">
      <w:bodyDiv w:val="1"/>
      <w:marLeft w:val="0"/>
      <w:marRight w:val="0"/>
      <w:marTop w:val="0"/>
      <w:marBottom w:val="0"/>
      <w:divBdr>
        <w:top w:val="none" w:sz="0" w:space="0" w:color="auto"/>
        <w:left w:val="none" w:sz="0" w:space="0" w:color="auto"/>
        <w:bottom w:val="none" w:sz="0" w:space="0" w:color="auto"/>
        <w:right w:val="none" w:sz="0" w:space="0" w:color="auto"/>
      </w:divBdr>
    </w:div>
    <w:div w:id="964121918">
      <w:bodyDiv w:val="1"/>
      <w:marLeft w:val="0"/>
      <w:marRight w:val="0"/>
      <w:marTop w:val="0"/>
      <w:marBottom w:val="0"/>
      <w:divBdr>
        <w:top w:val="none" w:sz="0" w:space="0" w:color="auto"/>
        <w:left w:val="none" w:sz="0" w:space="0" w:color="auto"/>
        <w:bottom w:val="none" w:sz="0" w:space="0" w:color="auto"/>
        <w:right w:val="none" w:sz="0" w:space="0" w:color="auto"/>
      </w:divBdr>
      <w:divsChild>
        <w:div w:id="1825047278">
          <w:marLeft w:val="0"/>
          <w:marRight w:val="0"/>
          <w:marTop w:val="0"/>
          <w:marBottom w:val="0"/>
          <w:divBdr>
            <w:top w:val="none" w:sz="0" w:space="0" w:color="auto"/>
            <w:left w:val="none" w:sz="0" w:space="0" w:color="auto"/>
            <w:bottom w:val="none" w:sz="0" w:space="0" w:color="auto"/>
            <w:right w:val="none" w:sz="0" w:space="0" w:color="auto"/>
          </w:divBdr>
        </w:div>
        <w:div w:id="1990599327">
          <w:marLeft w:val="0"/>
          <w:marRight w:val="0"/>
          <w:marTop w:val="0"/>
          <w:marBottom w:val="0"/>
          <w:divBdr>
            <w:top w:val="none" w:sz="0" w:space="0" w:color="auto"/>
            <w:left w:val="none" w:sz="0" w:space="0" w:color="auto"/>
            <w:bottom w:val="none" w:sz="0" w:space="0" w:color="auto"/>
            <w:right w:val="none" w:sz="0" w:space="0" w:color="auto"/>
          </w:divBdr>
        </w:div>
      </w:divsChild>
    </w:div>
    <w:div w:id="967663807">
      <w:bodyDiv w:val="1"/>
      <w:marLeft w:val="0"/>
      <w:marRight w:val="0"/>
      <w:marTop w:val="0"/>
      <w:marBottom w:val="0"/>
      <w:divBdr>
        <w:top w:val="none" w:sz="0" w:space="0" w:color="auto"/>
        <w:left w:val="none" w:sz="0" w:space="0" w:color="auto"/>
        <w:bottom w:val="none" w:sz="0" w:space="0" w:color="auto"/>
        <w:right w:val="none" w:sz="0" w:space="0" w:color="auto"/>
      </w:divBdr>
    </w:div>
    <w:div w:id="971785420">
      <w:bodyDiv w:val="1"/>
      <w:marLeft w:val="0"/>
      <w:marRight w:val="0"/>
      <w:marTop w:val="0"/>
      <w:marBottom w:val="0"/>
      <w:divBdr>
        <w:top w:val="none" w:sz="0" w:space="0" w:color="auto"/>
        <w:left w:val="none" w:sz="0" w:space="0" w:color="auto"/>
        <w:bottom w:val="none" w:sz="0" w:space="0" w:color="auto"/>
        <w:right w:val="none" w:sz="0" w:space="0" w:color="auto"/>
      </w:divBdr>
    </w:div>
    <w:div w:id="975647009">
      <w:bodyDiv w:val="1"/>
      <w:marLeft w:val="0"/>
      <w:marRight w:val="0"/>
      <w:marTop w:val="0"/>
      <w:marBottom w:val="0"/>
      <w:divBdr>
        <w:top w:val="none" w:sz="0" w:space="0" w:color="auto"/>
        <w:left w:val="none" w:sz="0" w:space="0" w:color="auto"/>
        <w:bottom w:val="none" w:sz="0" w:space="0" w:color="auto"/>
        <w:right w:val="none" w:sz="0" w:space="0" w:color="auto"/>
      </w:divBdr>
    </w:div>
    <w:div w:id="981009307">
      <w:bodyDiv w:val="1"/>
      <w:marLeft w:val="0"/>
      <w:marRight w:val="0"/>
      <w:marTop w:val="0"/>
      <w:marBottom w:val="0"/>
      <w:divBdr>
        <w:top w:val="none" w:sz="0" w:space="0" w:color="auto"/>
        <w:left w:val="none" w:sz="0" w:space="0" w:color="auto"/>
        <w:bottom w:val="none" w:sz="0" w:space="0" w:color="auto"/>
        <w:right w:val="none" w:sz="0" w:space="0" w:color="auto"/>
      </w:divBdr>
    </w:div>
    <w:div w:id="982612960">
      <w:bodyDiv w:val="1"/>
      <w:marLeft w:val="0"/>
      <w:marRight w:val="0"/>
      <w:marTop w:val="0"/>
      <w:marBottom w:val="0"/>
      <w:divBdr>
        <w:top w:val="none" w:sz="0" w:space="0" w:color="auto"/>
        <w:left w:val="none" w:sz="0" w:space="0" w:color="auto"/>
        <w:bottom w:val="none" w:sz="0" w:space="0" w:color="auto"/>
        <w:right w:val="none" w:sz="0" w:space="0" w:color="auto"/>
      </w:divBdr>
    </w:div>
    <w:div w:id="984629419">
      <w:bodyDiv w:val="1"/>
      <w:marLeft w:val="0"/>
      <w:marRight w:val="0"/>
      <w:marTop w:val="0"/>
      <w:marBottom w:val="0"/>
      <w:divBdr>
        <w:top w:val="none" w:sz="0" w:space="0" w:color="auto"/>
        <w:left w:val="none" w:sz="0" w:space="0" w:color="auto"/>
        <w:bottom w:val="none" w:sz="0" w:space="0" w:color="auto"/>
        <w:right w:val="none" w:sz="0" w:space="0" w:color="auto"/>
      </w:divBdr>
    </w:div>
    <w:div w:id="987978686">
      <w:bodyDiv w:val="1"/>
      <w:marLeft w:val="0"/>
      <w:marRight w:val="0"/>
      <w:marTop w:val="0"/>
      <w:marBottom w:val="0"/>
      <w:divBdr>
        <w:top w:val="none" w:sz="0" w:space="0" w:color="auto"/>
        <w:left w:val="none" w:sz="0" w:space="0" w:color="auto"/>
        <w:bottom w:val="none" w:sz="0" w:space="0" w:color="auto"/>
        <w:right w:val="none" w:sz="0" w:space="0" w:color="auto"/>
      </w:divBdr>
    </w:div>
    <w:div w:id="992369367">
      <w:bodyDiv w:val="1"/>
      <w:marLeft w:val="0"/>
      <w:marRight w:val="0"/>
      <w:marTop w:val="0"/>
      <w:marBottom w:val="0"/>
      <w:divBdr>
        <w:top w:val="none" w:sz="0" w:space="0" w:color="auto"/>
        <w:left w:val="none" w:sz="0" w:space="0" w:color="auto"/>
        <w:bottom w:val="none" w:sz="0" w:space="0" w:color="auto"/>
        <w:right w:val="none" w:sz="0" w:space="0" w:color="auto"/>
      </w:divBdr>
    </w:div>
    <w:div w:id="994407165">
      <w:bodyDiv w:val="1"/>
      <w:marLeft w:val="0"/>
      <w:marRight w:val="0"/>
      <w:marTop w:val="0"/>
      <w:marBottom w:val="0"/>
      <w:divBdr>
        <w:top w:val="none" w:sz="0" w:space="0" w:color="auto"/>
        <w:left w:val="none" w:sz="0" w:space="0" w:color="auto"/>
        <w:bottom w:val="none" w:sz="0" w:space="0" w:color="auto"/>
        <w:right w:val="none" w:sz="0" w:space="0" w:color="auto"/>
      </w:divBdr>
    </w:div>
    <w:div w:id="999889846">
      <w:bodyDiv w:val="1"/>
      <w:marLeft w:val="0"/>
      <w:marRight w:val="0"/>
      <w:marTop w:val="0"/>
      <w:marBottom w:val="0"/>
      <w:divBdr>
        <w:top w:val="none" w:sz="0" w:space="0" w:color="auto"/>
        <w:left w:val="none" w:sz="0" w:space="0" w:color="auto"/>
        <w:bottom w:val="none" w:sz="0" w:space="0" w:color="auto"/>
        <w:right w:val="none" w:sz="0" w:space="0" w:color="auto"/>
      </w:divBdr>
      <w:divsChild>
        <w:div w:id="402310">
          <w:marLeft w:val="0"/>
          <w:marRight w:val="0"/>
          <w:marTop w:val="0"/>
          <w:marBottom w:val="0"/>
          <w:divBdr>
            <w:top w:val="none" w:sz="0" w:space="0" w:color="auto"/>
            <w:left w:val="none" w:sz="0" w:space="0" w:color="auto"/>
            <w:bottom w:val="none" w:sz="0" w:space="0" w:color="auto"/>
            <w:right w:val="none" w:sz="0" w:space="0" w:color="auto"/>
          </w:divBdr>
          <w:divsChild>
            <w:div w:id="1448084670">
              <w:marLeft w:val="0"/>
              <w:marRight w:val="0"/>
              <w:marTop w:val="0"/>
              <w:marBottom w:val="0"/>
              <w:divBdr>
                <w:top w:val="none" w:sz="0" w:space="0" w:color="auto"/>
                <w:left w:val="none" w:sz="0" w:space="0" w:color="auto"/>
                <w:bottom w:val="none" w:sz="0" w:space="0" w:color="auto"/>
                <w:right w:val="none" w:sz="0" w:space="0" w:color="auto"/>
              </w:divBdr>
            </w:div>
          </w:divsChild>
        </w:div>
        <w:div w:id="157574571">
          <w:marLeft w:val="0"/>
          <w:marRight w:val="0"/>
          <w:marTop w:val="0"/>
          <w:marBottom w:val="0"/>
          <w:divBdr>
            <w:top w:val="none" w:sz="0" w:space="0" w:color="auto"/>
            <w:left w:val="none" w:sz="0" w:space="0" w:color="auto"/>
            <w:bottom w:val="none" w:sz="0" w:space="0" w:color="auto"/>
            <w:right w:val="none" w:sz="0" w:space="0" w:color="auto"/>
          </w:divBdr>
          <w:divsChild>
            <w:div w:id="753210650">
              <w:marLeft w:val="0"/>
              <w:marRight w:val="0"/>
              <w:marTop w:val="0"/>
              <w:marBottom w:val="0"/>
              <w:divBdr>
                <w:top w:val="none" w:sz="0" w:space="0" w:color="auto"/>
                <w:left w:val="none" w:sz="0" w:space="0" w:color="auto"/>
                <w:bottom w:val="none" w:sz="0" w:space="0" w:color="auto"/>
                <w:right w:val="none" w:sz="0" w:space="0" w:color="auto"/>
              </w:divBdr>
            </w:div>
          </w:divsChild>
        </w:div>
        <w:div w:id="474953435">
          <w:marLeft w:val="0"/>
          <w:marRight w:val="0"/>
          <w:marTop w:val="0"/>
          <w:marBottom w:val="0"/>
          <w:divBdr>
            <w:top w:val="none" w:sz="0" w:space="0" w:color="auto"/>
            <w:left w:val="none" w:sz="0" w:space="0" w:color="auto"/>
            <w:bottom w:val="none" w:sz="0" w:space="0" w:color="auto"/>
            <w:right w:val="none" w:sz="0" w:space="0" w:color="auto"/>
          </w:divBdr>
          <w:divsChild>
            <w:div w:id="2047216932">
              <w:marLeft w:val="0"/>
              <w:marRight w:val="0"/>
              <w:marTop w:val="0"/>
              <w:marBottom w:val="0"/>
              <w:divBdr>
                <w:top w:val="none" w:sz="0" w:space="0" w:color="auto"/>
                <w:left w:val="none" w:sz="0" w:space="0" w:color="auto"/>
                <w:bottom w:val="none" w:sz="0" w:space="0" w:color="auto"/>
                <w:right w:val="none" w:sz="0" w:space="0" w:color="auto"/>
              </w:divBdr>
            </w:div>
          </w:divsChild>
        </w:div>
        <w:div w:id="1463697587">
          <w:marLeft w:val="0"/>
          <w:marRight w:val="0"/>
          <w:marTop w:val="0"/>
          <w:marBottom w:val="0"/>
          <w:divBdr>
            <w:top w:val="none" w:sz="0" w:space="0" w:color="auto"/>
            <w:left w:val="none" w:sz="0" w:space="0" w:color="auto"/>
            <w:bottom w:val="none" w:sz="0" w:space="0" w:color="auto"/>
            <w:right w:val="none" w:sz="0" w:space="0" w:color="auto"/>
          </w:divBdr>
        </w:div>
        <w:div w:id="1557930758">
          <w:marLeft w:val="0"/>
          <w:marRight w:val="0"/>
          <w:marTop w:val="0"/>
          <w:marBottom w:val="0"/>
          <w:divBdr>
            <w:top w:val="none" w:sz="0" w:space="0" w:color="auto"/>
            <w:left w:val="none" w:sz="0" w:space="0" w:color="auto"/>
            <w:bottom w:val="none" w:sz="0" w:space="0" w:color="auto"/>
            <w:right w:val="none" w:sz="0" w:space="0" w:color="auto"/>
          </w:divBdr>
          <w:divsChild>
            <w:div w:id="1957322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1199500">
      <w:bodyDiv w:val="1"/>
      <w:marLeft w:val="0"/>
      <w:marRight w:val="0"/>
      <w:marTop w:val="0"/>
      <w:marBottom w:val="0"/>
      <w:divBdr>
        <w:top w:val="none" w:sz="0" w:space="0" w:color="auto"/>
        <w:left w:val="none" w:sz="0" w:space="0" w:color="auto"/>
        <w:bottom w:val="none" w:sz="0" w:space="0" w:color="auto"/>
        <w:right w:val="none" w:sz="0" w:space="0" w:color="auto"/>
      </w:divBdr>
    </w:div>
    <w:div w:id="1009914669">
      <w:bodyDiv w:val="1"/>
      <w:marLeft w:val="0"/>
      <w:marRight w:val="0"/>
      <w:marTop w:val="0"/>
      <w:marBottom w:val="0"/>
      <w:divBdr>
        <w:top w:val="none" w:sz="0" w:space="0" w:color="auto"/>
        <w:left w:val="none" w:sz="0" w:space="0" w:color="auto"/>
        <w:bottom w:val="none" w:sz="0" w:space="0" w:color="auto"/>
        <w:right w:val="none" w:sz="0" w:space="0" w:color="auto"/>
      </w:divBdr>
    </w:div>
    <w:div w:id="1014499879">
      <w:bodyDiv w:val="1"/>
      <w:marLeft w:val="0"/>
      <w:marRight w:val="0"/>
      <w:marTop w:val="0"/>
      <w:marBottom w:val="0"/>
      <w:divBdr>
        <w:top w:val="none" w:sz="0" w:space="0" w:color="auto"/>
        <w:left w:val="none" w:sz="0" w:space="0" w:color="auto"/>
        <w:bottom w:val="none" w:sz="0" w:space="0" w:color="auto"/>
        <w:right w:val="none" w:sz="0" w:space="0" w:color="auto"/>
      </w:divBdr>
    </w:div>
    <w:div w:id="1015032694">
      <w:bodyDiv w:val="1"/>
      <w:marLeft w:val="0"/>
      <w:marRight w:val="0"/>
      <w:marTop w:val="0"/>
      <w:marBottom w:val="0"/>
      <w:divBdr>
        <w:top w:val="none" w:sz="0" w:space="0" w:color="auto"/>
        <w:left w:val="none" w:sz="0" w:space="0" w:color="auto"/>
        <w:bottom w:val="none" w:sz="0" w:space="0" w:color="auto"/>
        <w:right w:val="none" w:sz="0" w:space="0" w:color="auto"/>
      </w:divBdr>
    </w:div>
    <w:div w:id="1015034329">
      <w:bodyDiv w:val="1"/>
      <w:marLeft w:val="0"/>
      <w:marRight w:val="0"/>
      <w:marTop w:val="0"/>
      <w:marBottom w:val="0"/>
      <w:divBdr>
        <w:top w:val="none" w:sz="0" w:space="0" w:color="auto"/>
        <w:left w:val="none" w:sz="0" w:space="0" w:color="auto"/>
        <w:bottom w:val="none" w:sz="0" w:space="0" w:color="auto"/>
        <w:right w:val="none" w:sz="0" w:space="0" w:color="auto"/>
      </w:divBdr>
    </w:div>
    <w:div w:id="1015153581">
      <w:bodyDiv w:val="1"/>
      <w:marLeft w:val="0"/>
      <w:marRight w:val="0"/>
      <w:marTop w:val="0"/>
      <w:marBottom w:val="0"/>
      <w:divBdr>
        <w:top w:val="none" w:sz="0" w:space="0" w:color="auto"/>
        <w:left w:val="none" w:sz="0" w:space="0" w:color="auto"/>
        <w:bottom w:val="none" w:sz="0" w:space="0" w:color="auto"/>
        <w:right w:val="none" w:sz="0" w:space="0" w:color="auto"/>
      </w:divBdr>
    </w:div>
    <w:div w:id="1018387986">
      <w:bodyDiv w:val="1"/>
      <w:marLeft w:val="0"/>
      <w:marRight w:val="0"/>
      <w:marTop w:val="0"/>
      <w:marBottom w:val="0"/>
      <w:divBdr>
        <w:top w:val="none" w:sz="0" w:space="0" w:color="auto"/>
        <w:left w:val="none" w:sz="0" w:space="0" w:color="auto"/>
        <w:bottom w:val="none" w:sz="0" w:space="0" w:color="auto"/>
        <w:right w:val="none" w:sz="0" w:space="0" w:color="auto"/>
      </w:divBdr>
    </w:div>
    <w:div w:id="1022972658">
      <w:bodyDiv w:val="1"/>
      <w:marLeft w:val="0"/>
      <w:marRight w:val="0"/>
      <w:marTop w:val="0"/>
      <w:marBottom w:val="0"/>
      <w:divBdr>
        <w:top w:val="none" w:sz="0" w:space="0" w:color="auto"/>
        <w:left w:val="none" w:sz="0" w:space="0" w:color="auto"/>
        <w:bottom w:val="none" w:sz="0" w:space="0" w:color="auto"/>
        <w:right w:val="none" w:sz="0" w:space="0" w:color="auto"/>
      </w:divBdr>
    </w:div>
    <w:div w:id="1026639208">
      <w:bodyDiv w:val="1"/>
      <w:marLeft w:val="0"/>
      <w:marRight w:val="0"/>
      <w:marTop w:val="0"/>
      <w:marBottom w:val="0"/>
      <w:divBdr>
        <w:top w:val="none" w:sz="0" w:space="0" w:color="auto"/>
        <w:left w:val="none" w:sz="0" w:space="0" w:color="auto"/>
        <w:bottom w:val="none" w:sz="0" w:space="0" w:color="auto"/>
        <w:right w:val="none" w:sz="0" w:space="0" w:color="auto"/>
      </w:divBdr>
    </w:div>
    <w:div w:id="1044915036">
      <w:bodyDiv w:val="1"/>
      <w:marLeft w:val="0"/>
      <w:marRight w:val="0"/>
      <w:marTop w:val="0"/>
      <w:marBottom w:val="0"/>
      <w:divBdr>
        <w:top w:val="none" w:sz="0" w:space="0" w:color="auto"/>
        <w:left w:val="none" w:sz="0" w:space="0" w:color="auto"/>
        <w:bottom w:val="none" w:sz="0" w:space="0" w:color="auto"/>
        <w:right w:val="none" w:sz="0" w:space="0" w:color="auto"/>
      </w:divBdr>
    </w:div>
    <w:div w:id="1046757191">
      <w:bodyDiv w:val="1"/>
      <w:marLeft w:val="0"/>
      <w:marRight w:val="0"/>
      <w:marTop w:val="0"/>
      <w:marBottom w:val="0"/>
      <w:divBdr>
        <w:top w:val="none" w:sz="0" w:space="0" w:color="auto"/>
        <w:left w:val="none" w:sz="0" w:space="0" w:color="auto"/>
        <w:bottom w:val="none" w:sz="0" w:space="0" w:color="auto"/>
        <w:right w:val="none" w:sz="0" w:space="0" w:color="auto"/>
      </w:divBdr>
    </w:div>
    <w:div w:id="1057703139">
      <w:bodyDiv w:val="1"/>
      <w:marLeft w:val="0"/>
      <w:marRight w:val="0"/>
      <w:marTop w:val="0"/>
      <w:marBottom w:val="0"/>
      <w:divBdr>
        <w:top w:val="none" w:sz="0" w:space="0" w:color="auto"/>
        <w:left w:val="none" w:sz="0" w:space="0" w:color="auto"/>
        <w:bottom w:val="none" w:sz="0" w:space="0" w:color="auto"/>
        <w:right w:val="none" w:sz="0" w:space="0" w:color="auto"/>
      </w:divBdr>
    </w:div>
    <w:div w:id="1062018725">
      <w:bodyDiv w:val="1"/>
      <w:marLeft w:val="0"/>
      <w:marRight w:val="0"/>
      <w:marTop w:val="0"/>
      <w:marBottom w:val="0"/>
      <w:divBdr>
        <w:top w:val="none" w:sz="0" w:space="0" w:color="auto"/>
        <w:left w:val="none" w:sz="0" w:space="0" w:color="auto"/>
        <w:bottom w:val="none" w:sz="0" w:space="0" w:color="auto"/>
        <w:right w:val="none" w:sz="0" w:space="0" w:color="auto"/>
      </w:divBdr>
      <w:divsChild>
        <w:div w:id="1737707447">
          <w:marLeft w:val="0"/>
          <w:marRight w:val="0"/>
          <w:marTop w:val="0"/>
          <w:marBottom w:val="0"/>
          <w:divBdr>
            <w:top w:val="none" w:sz="0" w:space="0" w:color="auto"/>
            <w:left w:val="none" w:sz="0" w:space="0" w:color="auto"/>
            <w:bottom w:val="none" w:sz="0" w:space="0" w:color="auto"/>
            <w:right w:val="none" w:sz="0" w:space="0" w:color="auto"/>
          </w:divBdr>
          <w:divsChild>
            <w:div w:id="554048650">
              <w:marLeft w:val="0"/>
              <w:marRight w:val="0"/>
              <w:marTop w:val="0"/>
              <w:marBottom w:val="0"/>
              <w:divBdr>
                <w:top w:val="none" w:sz="0" w:space="0" w:color="auto"/>
                <w:left w:val="none" w:sz="0" w:space="0" w:color="auto"/>
                <w:bottom w:val="none" w:sz="0" w:space="0" w:color="auto"/>
                <w:right w:val="none" w:sz="0" w:space="0" w:color="auto"/>
              </w:divBdr>
            </w:div>
          </w:divsChild>
        </w:div>
        <w:div w:id="2065635783">
          <w:marLeft w:val="0"/>
          <w:marRight w:val="0"/>
          <w:marTop w:val="0"/>
          <w:marBottom w:val="0"/>
          <w:divBdr>
            <w:top w:val="none" w:sz="0" w:space="0" w:color="auto"/>
            <w:left w:val="none" w:sz="0" w:space="0" w:color="auto"/>
            <w:bottom w:val="none" w:sz="0" w:space="0" w:color="auto"/>
            <w:right w:val="none" w:sz="0" w:space="0" w:color="auto"/>
          </w:divBdr>
          <w:divsChild>
            <w:div w:id="1234659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3797893">
      <w:bodyDiv w:val="1"/>
      <w:marLeft w:val="0"/>
      <w:marRight w:val="0"/>
      <w:marTop w:val="0"/>
      <w:marBottom w:val="0"/>
      <w:divBdr>
        <w:top w:val="none" w:sz="0" w:space="0" w:color="auto"/>
        <w:left w:val="none" w:sz="0" w:space="0" w:color="auto"/>
        <w:bottom w:val="none" w:sz="0" w:space="0" w:color="auto"/>
        <w:right w:val="none" w:sz="0" w:space="0" w:color="auto"/>
      </w:divBdr>
    </w:div>
    <w:div w:id="1065568173">
      <w:bodyDiv w:val="1"/>
      <w:marLeft w:val="0"/>
      <w:marRight w:val="0"/>
      <w:marTop w:val="0"/>
      <w:marBottom w:val="0"/>
      <w:divBdr>
        <w:top w:val="none" w:sz="0" w:space="0" w:color="auto"/>
        <w:left w:val="none" w:sz="0" w:space="0" w:color="auto"/>
        <w:bottom w:val="none" w:sz="0" w:space="0" w:color="auto"/>
        <w:right w:val="none" w:sz="0" w:space="0" w:color="auto"/>
      </w:divBdr>
    </w:div>
    <w:div w:id="1066958330">
      <w:bodyDiv w:val="1"/>
      <w:marLeft w:val="0"/>
      <w:marRight w:val="0"/>
      <w:marTop w:val="0"/>
      <w:marBottom w:val="0"/>
      <w:divBdr>
        <w:top w:val="none" w:sz="0" w:space="0" w:color="auto"/>
        <w:left w:val="none" w:sz="0" w:space="0" w:color="auto"/>
        <w:bottom w:val="none" w:sz="0" w:space="0" w:color="auto"/>
        <w:right w:val="none" w:sz="0" w:space="0" w:color="auto"/>
      </w:divBdr>
    </w:div>
    <w:div w:id="1076051265">
      <w:bodyDiv w:val="1"/>
      <w:marLeft w:val="0"/>
      <w:marRight w:val="0"/>
      <w:marTop w:val="0"/>
      <w:marBottom w:val="0"/>
      <w:divBdr>
        <w:top w:val="none" w:sz="0" w:space="0" w:color="auto"/>
        <w:left w:val="none" w:sz="0" w:space="0" w:color="auto"/>
        <w:bottom w:val="none" w:sz="0" w:space="0" w:color="auto"/>
        <w:right w:val="none" w:sz="0" w:space="0" w:color="auto"/>
      </w:divBdr>
    </w:div>
    <w:div w:id="1079015032">
      <w:bodyDiv w:val="1"/>
      <w:marLeft w:val="0"/>
      <w:marRight w:val="0"/>
      <w:marTop w:val="0"/>
      <w:marBottom w:val="0"/>
      <w:divBdr>
        <w:top w:val="none" w:sz="0" w:space="0" w:color="auto"/>
        <w:left w:val="none" w:sz="0" w:space="0" w:color="auto"/>
        <w:bottom w:val="none" w:sz="0" w:space="0" w:color="auto"/>
        <w:right w:val="none" w:sz="0" w:space="0" w:color="auto"/>
      </w:divBdr>
    </w:div>
    <w:div w:id="1079061489">
      <w:bodyDiv w:val="1"/>
      <w:marLeft w:val="0"/>
      <w:marRight w:val="0"/>
      <w:marTop w:val="0"/>
      <w:marBottom w:val="0"/>
      <w:divBdr>
        <w:top w:val="none" w:sz="0" w:space="0" w:color="auto"/>
        <w:left w:val="none" w:sz="0" w:space="0" w:color="auto"/>
        <w:bottom w:val="none" w:sz="0" w:space="0" w:color="auto"/>
        <w:right w:val="none" w:sz="0" w:space="0" w:color="auto"/>
      </w:divBdr>
    </w:div>
    <w:div w:id="1090127100">
      <w:bodyDiv w:val="1"/>
      <w:marLeft w:val="0"/>
      <w:marRight w:val="0"/>
      <w:marTop w:val="0"/>
      <w:marBottom w:val="0"/>
      <w:divBdr>
        <w:top w:val="none" w:sz="0" w:space="0" w:color="auto"/>
        <w:left w:val="none" w:sz="0" w:space="0" w:color="auto"/>
        <w:bottom w:val="none" w:sz="0" w:space="0" w:color="auto"/>
        <w:right w:val="none" w:sz="0" w:space="0" w:color="auto"/>
      </w:divBdr>
    </w:div>
    <w:div w:id="1091003740">
      <w:bodyDiv w:val="1"/>
      <w:marLeft w:val="0"/>
      <w:marRight w:val="0"/>
      <w:marTop w:val="0"/>
      <w:marBottom w:val="0"/>
      <w:divBdr>
        <w:top w:val="none" w:sz="0" w:space="0" w:color="auto"/>
        <w:left w:val="none" w:sz="0" w:space="0" w:color="auto"/>
        <w:bottom w:val="none" w:sz="0" w:space="0" w:color="auto"/>
        <w:right w:val="none" w:sz="0" w:space="0" w:color="auto"/>
      </w:divBdr>
    </w:div>
    <w:div w:id="1095980497">
      <w:bodyDiv w:val="1"/>
      <w:marLeft w:val="0"/>
      <w:marRight w:val="0"/>
      <w:marTop w:val="0"/>
      <w:marBottom w:val="0"/>
      <w:divBdr>
        <w:top w:val="none" w:sz="0" w:space="0" w:color="auto"/>
        <w:left w:val="none" w:sz="0" w:space="0" w:color="auto"/>
        <w:bottom w:val="none" w:sz="0" w:space="0" w:color="auto"/>
        <w:right w:val="none" w:sz="0" w:space="0" w:color="auto"/>
      </w:divBdr>
    </w:div>
    <w:div w:id="1099447403">
      <w:bodyDiv w:val="1"/>
      <w:marLeft w:val="0"/>
      <w:marRight w:val="0"/>
      <w:marTop w:val="0"/>
      <w:marBottom w:val="0"/>
      <w:divBdr>
        <w:top w:val="none" w:sz="0" w:space="0" w:color="auto"/>
        <w:left w:val="none" w:sz="0" w:space="0" w:color="auto"/>
        <w:bottom w:val="none" w:sz="0" w:space="0" w:color="auto"/>
        <w:right w:val="none" w:sz="0" w:space="0" w:color="auto"/>
      </w:divBdr>
    </w:div>
    <w:div w:id="1101029963">
      <w:bodyDiv w:val="1"/>
      <w:marLeft w:val="0"/>
      <w:marRight w:val="0"/>
      <w:marTop w:val="0"/>
      <w:marBottom w:val="0"/>
      <w:divBdr>
        <w:top w:val="none" w:sz="0" w:space="0" w:color="auto"/>
        <w:left w:val="none" w:sz="0" w:space="0" w:color="auto"/>
        <w:bottom w:val="none" w:sz="0" w:space="0" w:color="auto"/>
        <w:right w:val="none" w:sz="0" w:space="0" w:color="auto"/>
      </w:divBdr>
    </w:div>
    <w:div w:id="1103380644">
      <w:bodyDiv w:val="1"/>
      <w:marLeft w:val="0"/>
      <w:marRight w:val="0"/>
      <w:marTop w:val="0"/>
      <w:marBottom w:val="0"/>
      <w:divBdr>
        <w:top w:val="none" w:sz="0" w:space="0" w:color="auto"/>
        <w:left w:val="none" w:sz="0" w:space="0" w:color="auto"/>
        <w:bottom w:val="none" w:sz="0" w:space="0" w:color="auto"/>
        <w:right w:val="none" w:sz="0" w:space="0" w:color="auto"/>
      </w:divBdr>
    </w:div>
    <w:div w:id="1103769609">
      <w:bodyDiv w:val="1"/>
      <w:marLeft w:val="0"/>
      <w:marRight w:val="0"/>
      <w:marTop w:val="0"/>
      <w:marBottom w:val="0"/>
      <w:divBdr>
        <w:top w:val="none" w:sz="0" w:space="0" w:color="auto"/>
        <w:left w:val="none" w:sz="0" w:space="0" w:color="auto"/>
        <w:bottom w:val="none" w:sz="0" w:space="0" w:color="auto"/>
        <w:right w:val="none" w:sz="0" w:space="0" w:color="auto"/>
      </w:divBdr>
    </w:div>
    <w:div w:id="1112746628">
      <w:bodyDiv w:val="1"/>
      <w:marLeft w:val="0"/>
      <w:marRight w:val="0"/>
      <w:marTop w:val="0"/>
      <w:marBottom w:val="0"/>
      <w:divBdr>
        <w:top w:val="none" w:sz="0" w:space="0" w:color="auto"/>
        <w:left w:val="none" w:sz="0" w:space="0" w:color="auto"/>
        <w:bottom w:val="none" w:sz="0" w:space="0" w:color="auto"/>
        <w:right w:val="none" w:sz="0" w:space="0" w:color="auto"/>
      </w:divBdr>
    </w:div>
    <w:div w:id="1113550233">
      <w:bodyDiv w:val="1"/>
      <w:marLeft w:val="0"/>
      <w:marRight w:val="0"/>
      <w:marTop w:val="0"/>
      <w:marBottom w:val="0"/>
      <w:divBdr>
        <w:top w:val="none" w:sz="0" w:space="0" w:color="auto"/>
        <w:left w:val="none" w:sz="0" w:space="0" w:color="auto"/>
        <w:bottom w:val="none" w:sz="0" w:space="0" w:color="auto"/>
        <w:right w:val="none" w:sz="0" w:space="0" w:color="auto"/>
      </w:divBdr>
    </w:div>
    <w:div w:id="1113674871">
      <w:bodyDiv w:val="1"/>
      <w:marLeft w:val="0"/>
      <w:marRight w:val="0"/>
      <w:marTop w:val="0"/>
      <w:marBottom w:val="0"/>
      <w:divBdr>
        <w:top w:val="none" w:sz="0" w:space="0" w:color="auto"/>
        <w:left w:val="none" w:sz="0" w:space="0" w:color="auto"/>
        <w:bottom w:val="none" w:sz="0" w:space="0" w:color="auto"/>
        <w:right w:val="none" w:sz="0" w:space="0" w:color="auto"/>
      </w:divBdr>
    </w:div>
    <w:div w:id="1116606646">
      <w:bodyDiv w:val="1"/>
      <w:marLeft w:val="0"/>
      <w:marRight w:val="0"/>
      <w:marTop w:val="0"/>
      <w:marBottom w:val="0"/>
      <w:divBdr>
        <w:top w:val="none" w:sz="0" w:space="0" w:color="auto"/>
        <w:left w:val="none" w:sz="0" w:space="0" w:color="auto"/>
        <w:bottom w:val="none" w:sz="0" w:space="0" w:color="auto"/>
        <w:right w:val="none" w:sz="0" w:space="0" w:color="auto"/>
      </w:divBdr>
    </w:div>
    <w:div w:id="1116870711">
      <w:bodyDiv w:val="1"/>
      <w:marLeft w:val="0"/>
      <w:marRight w:val="0"/>
      <w:marTop w:val="0"/>
      <w:marBottom w:val="0"/>
      <w:divBdr>
        <w:top w:val="none" w:sz="0" w:space="0" w:color="auto"/>
        <w:left w:val="none" w:sz="0" w:space="0" w:color="auto"/>
        <w:bottom w:val="none" w:sz="0" w:space="0" w:color="auto"/>
        <w:right w:val="none" w:sz="0" w:space="0" w:color="auto"/>
      </w:divBdr>
    </w:div>
    <w:div w:id="1132403139">
      <w:bodyDiv w:val="1"/>
      <w:marLeft w:val="0"/>
      <w:marRight w:val="0"/>
      <w:marTop w:val="0"/>
      <w:marBottom w:val="0"/>
      <w:divBdr>
        <w:top w:val="none" w:sz="0" w:space="0" w:color="auto"/>
        <w:left w:val="none" w:sz="0" w:space="0" w:color="auto"/>
        <w:bottom w:val="none" w:sz="0" w:space="0" w:color="auto"/>
        <w:right w:val="none" w:sz="0" w:space="0" w:color="auto"/>
      </w:divBdr>
    </w:div>
    <w:div w:id="1132527997">
      <w:bodyDiv w:val="1"/>
      <w:marLeft w:val="0"/>
      <w:marRight w:val="0"/>
      <w:marTop w:val="0"/>
      <w:marBottom w:val="0"/>
      <w:divBdr>
        <w:top w:val="none" w:sz="0" w:space="0" w:color="auto"/>
        <w:left w:val="none" w:sz="0" w:space="0" w:color="auto"/>
        <w:bottom w:val="none" w:sz="0" w:space="0" w:color="auto"/>
        <w:right w:val="none" w:sz="0" w:space="0" w:color="auto"/>
      </w:divBdr>
    </w:div>
    <w:div w:id="1132674776">
      <w:bodyDiv w:val="1"/>
      <w:marLeft w:val="0"/>
      <w:marRight w:val="0"/>
      <w:marTop w:val="0"/>
      <w:marBottom w:val="0"/>
      <w:divBdr>
        <w:top w:val="none" w:sz="0" w:space="0" w:color="auto"/>
        <w:left w:val="none" w:sz="0" w:space="0" w:color="auto"/>
        <w:bottom w:val="none" w:sz="0" w:space="0" w:color="auto"/>
        <w:right w:val="none" w:sz="0" w:space="0" w:color="auto"/>
      </w:divBdr>
    </w:div>
    <w:div w:id="1134715288">
      <w:bodyDiv w:val="1"/>
      <w:marLeft w:val="0"/>
      <w:marRight w:val="0"/>
      <w:marTop w:val="0"/>
      <w:marBottom w:val="0"/>
      <w:divBdr>
        <w:top w:val="none" w:sz="0" w:space="0" w:color="auto"/>
        <w:left w:val="none" w:sz="0" w:space="0" w:color="auto"/>
        <w:bottom w:val="none" w:sz="0" w:space="0" w:color="auto"/>
        <w:right w:val="none" w:sz="0" w:space="0" w:color="auto"/>
      </w:divBdr>
    </w:div>
    <w:div w:id="1136875570">
      <w:bodyDiv w:val="1"/>
      <w:marLeft w:val="0"/>
      <w:marRight w:val="0"/>
      <w:marTop w:val="0"/>
      <w:marBottom w:val="0"/>
      <w:divBdr>
        <w:top w:val="none" w:sz="0" w:space="0" w:color="auto"/>
        <w:left w:val="none" w:sz="0" w:space="0" w:color="auto"/>
        <w:bottom w:val="none" w:sz="0" w:space="0" w:color="auto"/>
        <w:right w:val="none" w:sz="0" w:space="0" w:color="auto"/>
      </w:divBdr>
    </w:div>
    <w:div w:id="1137797666">
      <w:bodyDiv w:val="1"/>
      <w:marLeft w:val="0"/>
      <w:marRight w:val="0"/>
      <w:marTop w:val="0"/>
      <w:marBottom w:val="0"/>
      <w:divBdr>
        <w:top w:val="none" w:sz="0" w:space="0" w:color="auto"/>
        <w:left w:val="none" w:sz="0" w:space="0" w:color="auto"/>
        <w:bottom w:val="none" w:sz="0" w:space="0" w:color="auto"/>
        <w:right w:val="none" w:sz="0" w:space="0" w:color="auto"/>
      </w:divBdr>
    </w:div>
    <w:div w:id="1141072020">
      <w:bodyDiv w:val="1"/>
      <w:marLeft w:val="0"/>
      <w:marRight w:val="0"/>
      <w:marTop w:val="0"/>
      <w:marBottom w:val="0"/>
      <w:divBdr>
        <w:top w:val="none" w:sz="0" w:space="0" w:color="auto"/>
        <w:left w:val="none" w:sz="0" w:space="0" w:color="auto"/>
        <w:bottom w:val="none" w:sz="0" w:space="0" w:color="auto"/>
        <w:right w:val="none" w:sz="0" w:space="0" w:color="auto"/>
      </w:divBdr>
    </w:div>
    <w:div w:id="1144157944">
      <w:bodyDiv w:val="1"/>
      <w:marLeft w:val="0"/>
      <w:marRight w:val="0"/>
      <w:marTop w:val="0"/>
      <w:marBottom w:val="0"/>
      <w:divBdr>
        <w:top w:val="none" w:sz="0" w:space="0" w:color="auto"/>
        <w:left w:val="none" w:sz="0" w:space="0" w:color="auto"/>
        <w:bottom w:val="none" w:sz="0" w:space="0" w:color="auto"/>
        <w:right w:val="none" w:sz="0" w:space="0" w:color="auto"/>
      </w:divBdr>
    </w:div>
    <w:div w:id="1146816283">
      <w:bodyDiv w:val="1"/>
      <w:marLeft w:val="0"/>
      <w:marRight w:val="0"/>
      <w:marTop w:val="0"/>
      <w:marBottom w:val="0"/>
      <w:divBdr>
        <w:top w:val="none" w:sz="0" w:space="0" w:color="auto"/>
        <w:left w:val="none" w:sz="0" w:space="0" w:color="auto"/>
        <w:bottom w:val="none" w:sz="0" w:space="0" w:color="auto"/>
        <w:right w:val="none" w:sz="0" w:space="0" w:color="auto"/>
      </w:divBdr>
    </w:div>
    <w:div w:id="1147867466">
      <w:bodyDiv w:val="1"/>
      <w:marLeft w:val="0"/>
      <w:marRight w:val="0"/>
      <w:marTop w:val="0"/>
      <w:marBottom w:val="0"/>
      <w:divBdr>
        <w:top w:val="none" w:sz="0" w:space="0" w:color="auto"/>
        <w:left w:val="none" w:sz="0" w:space="0" w:color="auto"/>
        <w:bottom w:val="none" w:sz="0" w:space="0" w:color="auto"/>
        <w:right w:val="none" w:sz="0" w:space="0" w:color="auto"/>
      </w:divBdr>
    </w:div>
    <w:div w:id="1156996546">
      <w:bodyDiv w:val="1"/>
      <w:marLeft w:val="0"/>
      <w:marRight w:val="0"/>
      <w:marTop w:val="0"/>
      <w:marBottom w:val="0"/>
      <w:divBdr>
        <w:top w:val="none" w:sz="0" w:space="0" w:color="auto"/>
        <w:left w:val="none" w:sz="0" w:space="0" w:color="auto"/>
        <w:bottom w:val="none" w:sz="0" w:space="0" w:color="auto"/>
        <w:right w:val="none" w:sz="0" w:space="0" w:color="auto"/>
      </w:divBdr>
    </w:div>
    <w:div w:id="1159539462">
      <w:bodyDiv w:val="1"/>
      <w:marLeft w:val="0"/>
      <w:marRight w:val="0"/>
      <w:marTop w:val="0"/>
      <w:marBottom w:val="0"/>
      <w:divBdr>
        <w:top w:val="none" w:sz="0" w:space="0" w:color="auto"/>
        <w:left w:val="none" w:sz="0" w:space="0" w:color="auto"/>
        <w:bottom w:val="none" w:sz="0" w:space="0" w:color="auto"/>
        <w:right w:val="none" w:sz="0" w:space="0" w:color="auto"/>
      </w:divBdr>
    </w:div>
    <w:div w:id="1169054121">
      <w:bodyDiv w:val="1"/>
      <w:marLeft w:val="0"/>
      <w:marRight w:val="0"/>
      <w:marTop w:val="0"/>
      <w:marBottom w:val="0"/>
      <w:divBdr>
        <w:top w:val="none" w:sz="0" w:space="0" w:color="auto"/>
        <w:left w:val="none" w:sz="0" w:space="0" w:color="auto"/>
        <w:bottom w:val="none" w:sz="0" w:space="0" w:color="auto"/>
        <w:right w:val="none" w:sz="0" w:space="0" w:color="auto"/>
      </w:divBdr>
    </w:div>
    <w:div w:id="1175653093">
      <w:bodyDiv w:val="1"/>
      <w:marLeft w:val="0"/>
      <w:marRight w:val="0"/>
      <w:marTop w:val="0"/>
      <w:marBottom w:val="0"/>
      <w:divBdr>
        <w:top w:val="none" w:sz="0" w:space="0" w:color="auto"/>
        <w:left w:val="none" w:sz="0" w:space="0" w:color="auto"/>
        <w:bottom w:val="none" w:sz="0" w:space="0" w:color="auto"/>
        <w:right w:val="none" w:sz="0" w:space="0" w:color="auto"/>
      </w:divBdr>
    </w:div>
    <w:div w:id="1175850923">
      <w:bodyDiv w:val="1"/>
      <w:marLeft w:val="0"/>
      <w:marRight w:val="0"/>
      <w:marTop w:val="0"/>
      <w:marBottom w:val="0"/>
      <w:divBdr>
        <w:top w:val="none" w:sz="0" w:space="0" w:color="auto"/>
        <w:left w:val="none" w:sz="0" w:space="0" w:color="auto"/>
        <w:bottom w:val="none" w:sz="0" w:space="0" w:color="auto"/>
        <w:right w:val="none" w:sz="0" w:space="0" w:color="auto"/>
      </w:divBdr>
    </w:div>
    <w:div w:id="1181165119">
      <w:bodyDiv w:val="1"/>
      <w:marLeft w:val="0"/>
      <w:marRight w:val="0"/>
      <w:marTop w:val="0"/>
      <w:marBottom w:val="0"/>
      <w:divBdr>
        <w:top w:val="none" w:sz="0" w:space="0" w:color="auto"/>
        <w:left w:val="none" w:sz="0" w:space="0" w:color="auto"/>
        <w:bottom w:val="none" w:sz="0" w:space="0" w:color="auto"/>
        <w:right w:val="none" w:sz="0" w:space="0" w:color="auto"/>
      </w:divBdr>
    </w:div>
    <w:div w:id="1184785608">
      <w:bodyDiv w:val="1"/>
      <w:marLeft w:val="0"/>
      <w:marRight w:val="0"/>
      <w:marTop w:val="0"/>
      <w:marBottom w:val="0"/>
      <w:divBdr>
        <w:top w:val="none" w:sz="0" w:space="0" w:color="auto"/>
        <w:left w:val="none" w:sz="0" w:space="0" w:color="auto"/>
        <w:bottom w:val="none" w:sz="0" w:space="0" w:color="auto"/>
        <w:right w:val="none" w:sz="0" w:space="0" w:color="auto"/>
      </w:divBdr>
    </w:div>
    <w:div w:id="1185098194">
      <w:bodyDiv w:val="1"/>
      <w:marLeft w:val="0"/>
      <w:marRight w:val="0"/>
      <w:marTop w:val="0"/>
      <w:marBottom w:val="0"/>
      <w:divBdr>
        <w:top w:val="none" w:sz="0" w:space="0" w:color="auto"/>
        <w:left w:val="none" w:sz="0" w:space="0" w:color="auto"/>
        <w:bottom w:val="none" w:sz="0" w:space="0" w:color="auto"/>
        <w:right w:val="none" w:sz="0" w:space="0" w:color="auto"/>
      </w:divBdr>
    </w:div>
    <w:div w:id="1185708467">
      <w:bodyDiv w:val="1"/>
      <w:marLeft w:val="0"/>
      <w:marRight w:val="0"/>
      <w:marTop w:val="0"/>
      <w:marBottom w:val="0"/>
      <w:divBdr>
        <w:top w:val="none" w:sz="0" w:space="0" w:color="auto"/>
        <w:left w:val="none" w:sz="0" w:space="0" w:color="auto"/>
        <w:bottom w:val="none" w:sz="0" w:space="0" w:color="auto"/>
        <w:right w:val="none" w:sz="0" w:space="0" w:color="auto"/>
      </w:divBdr>
    </w:div>
    <w:div w:id="1189832376">
      <w:bodyDiv w:val="1"/>
      <w:marLeft w:val="0"/>
      <w:marRight w:val="0"/>
      <w:marTop w:val="0"/>
      <w:marBottom w:val="0"/>
      <w:divBdr>
        <w:top w:val="none" w:sz="0" w:space="0" w:color="auto"/>
        <w:left w:val="none" w:sz="0" w:space="0" w:color="auto"/>
        <w:bottom w:val="none" w:sz="0" w:space="0" w:color="auto"/>
        <w:right w:val="none" w:sz="0" w:space="0" w:color="auto"/>
      </w:divBdr>
    </w:div>
    <w:div w:id="1190874848">
      <w:bodyDiv w:val="1"/>
      <w:marLeft w:val="0"/>
      <w:marRight w:val="0"/>
      <w:marTop w:val="0"/>
      <w:marBottom w:val="0"/>
      <w:divBdr>
        <w:top w:val="none" w:sz="0" w:space="0" w:color="auto"/>
        <w:left w:val="none" w:sz="0" w:space="0" w:color="auto"/>
        <w:bottom w:val="none" w:sz="0" w:space="0" w:color="auto"/>
        <w:right w:val="none" w:sz="0" w:space="0" w:color="auto"/>
      </w:divBdr>
    </w:div>
    <w:div w:id="1197621934">
      <w:bodyDiv w:val="1"/>
      <w:marLeft w:val="0"/>
      <w:marRight w:val="0"/>
      <w:marTop w:val="0"/>
      <w:marBottom w:val="0"/>
      <w:divBdr>
        <w:top w:val="none" w:sz="0" w:space="0" w:color="auto"/>
        <w:left w:val="none" w:sz="0" w:space="0" w:color="auto"/>
        <w:bottom w:val="none" w:sz="0" w:space="0" w:color="auto"/>
        <w:right w:val="none" w:sz="0" w:space="0" w:color="auto"/>
      </w:divBdr>
    </w:div>
    <w:div w:id="1199316333">
      <w:bodyDiv w:val="1"/>
      <w:marLeft w:val="0"/>
      <w:marRight w:val="0"/>
      <w:marTop w:val="0"/>
      <w:marBottom w:val="0"/>
      <w:divBdr>
        <w:top w:val="none" w:sz="0" w:space="0" w:color="auto"/>
        <w:left w:val="none" w:sz="0" w:space="0" w:color="auto"/>
        <w:bottom w:val="none" w:sz="0" w:space="0" w:color="auto"/>
        <w:right w:val="none" w:sz="0" w:space="0" w:color="auto"/>
      </w:divBdr>
    </w:div>
    <w:div w:id="1207133771">
      <w:bodyDiv w:val="1"/>
      <w:marLeft w:val="0"/>
      <w:marRight w:val="0"/>
      <w:marTop w:val="0"/>
      <w:marBottom w:val="0"/>
      <w:divBdr>
        <w:top w:val="none" w:sz="0" w:space="0" w:color="auto"/>
        <w:left w:val="none" w:sz="0" w:space="0" w:color="auto"/>
        <w:bottom w:val="none" w:sz="0" w:space="0" w:color="auto"/>
        <w:right w:val="none" w:sz="0" w:space="0" w:color="auto"/>
      </w:divBdr>
      <w:divsChild>
        <w:div w:id="1497452825">
          <w:marLeft w:val="806"/>
          <w:marRight w:val="0"/>
          <w:marTop w:val="200"/>
          <w:marBottom w:val="0"/>
          <w:divBdr>
            <w:top w:val="none" w:sz="0" w:space="0" w:color="auto"/>
            <w:left w:val="none" w:sz="0" w:space="0" w:color="auto"/>
            <w:bottom w:val="none" w:sz="0" w:space="0" w:color="auto"/>
            <w:right w:val="none" w:sz="0" w:space="0" w:color="auto"/>
          </w:divBdr>
        </w:div>
      </w:divsChild>
    </w:div>
    <w:div w:id="1207257197">
      <w:bodyDiv w:val="1"/>
      <w:marLeft w:val="0"/>
      <w:marRight w:val="0"/>
      <w:marTop w:val="0"/>
      <w:marBottom w:val="0"/>
      <w:divBdr>
        <w:top w:val="none" w:sz="0" w:space="0" w:color="auto"/>
        <w:left w:val="none" w:sz="0" w:space="0" w:color="auto"/>
        <w:bottom w:val="none" w:sz="0" w:space="0" w:color="auto"/>
        <w:right w:val="none" w:sz="0" w:space="0" w:color="auto"/>
      </w:divBdr>
    </w:div>
    <w:div w:id="1220871196">
      <w:bodyDiv w:val="1"/>
      <w:marLeft w:val="0"/>
      <w:marRight w:val="0"/>
      <w:marTop w:val="0"/>
      <w:marBottom w:val="0"/>
      <w:divBdr>
        <w:top w:val="none" w:sz="0" w:space="0" w:color="auto"/>
        <w:left w:val="none" w:sz="0" w:space="0" w:color="auto"/>
        <w:bottom w:val="none" w:sz="0" w:space="0" w:color="auto"/>
        <w:right w:val="none" w:sz="0" w:space="0" w:color="auto"/>
      </w:divBdr>
    </w:div>
    <w:div w:id="1222444963">
      <w:bodyDiv w:val="1"/>
      <w:marLeft w:val="0"/>
      <w:marRight w:val="0"/>
      <w:marTop w:val="0"/>
      <w:marBottom w:val="0"/>
      <w:divBdr>
        <w:top w:val="none" w:sz="0" w:space="0" w:color="auto"/>
        <w:left w:val="none" w:sz="0" w:space="0" w:color="auto"/>
        <w:bottom w:val="none" w:sz="0" w:space="0" w:color="auto"/>
        <w:right w:val="none" w:sz="0" w:space="0" w:color="auto"/>
      </w:divBdr>
    </w:div>
    <w:div w:id="1222643224">
      <w:bodyDiv w:val="1"/>
      <w:marLeft w:val="0"/>
      <w:marRight w:val="0"/>
      <w:marTop w:val="0"/>
      <w:marBottom w:val="0"/>
      <w:divBdr>
        <w:top w:val="none" w:sz="0" w:space="0" w:color="auto"/>
        <w:left w:val="none" w:sz="0" w:space="0" w:color="auto"/>
        <w:bottom w:val="none" w:sz="0" w:space="0" w:color="auto"/>
        <w:right w:val="none" w:sz="0" w:space="0" w:color="auto"/>
      </w:divBdr>
    </w:div>
    <w:div w:id="1225676706">
      <w:bodyDiv w:val="1"/>
      <w:marLeft w:val="0"/>
      <w:marRight w:val="0"/>
      <w:marTop w:val="0"/>
      <w:marBottom w:val="0"/>
      <w:divBdr>
        <w:top w:val="none" w:sz="0" w:space="0" w:color="auto"/>
        <w:left w:val="none" w:sz="0" w:space="0" w:color="auto"/>
        <w:bottom w:val="none" w:sz="0" w:space="0" w:color="auto"/>
        <w:right w:val="none" w:sz="0" w:space="0" w:color="auto"/>
      </w:divBdr>
    </w:div>
    <w:div w:id="1234854201">
      <w:bodyDiv w:val="1"/>
      <w:marLeft w:val="0"/>
      <w:marRight w:val="0"/>
      <w:marTop w:val="0"/>
      <w:marBottom w:val="0"/>
      <w:divBdr>
        <w:top w:val="none" w:sz="0" w:space="0" w:color="auto"/>
        <w:left w:val="none" w:sz="0" w:space="0" w:color="auto"/>
        <w:bottom w:val="none" w:sz="0" w:space="0" w:color="auto"/>
        <w:right w:val="none" w:sz="0" w:space="0" w:color="auto"/>
      </w:divBdr>
    </w:div>
    <w:div w:id="1236238053">
      <w:bodyDiv w:val="1"/>
      <w:marLeft w:val="0"/>
      <w:marRight w:val="0"/>
      <w:marTop w:val="0"/>
      <w:marBottom w:val="0"/>
      <w:divBdr>
        <w:top w:val="none" w:sz="0" w:space="0" w:color="auto"/>
        <w:left w:val="none" w:sz="0" w:space="0" w:color="auto"/>
        <w:bottom w:val="none" w:sz="0" w:space="0" w:color="auto"/>
        <w:right w:val="none" w:sz="0" w:space="0" w:color="auto"/>
      </w:divBdr>
    </w:div>
    <w:div w:id="1239903416">
      <w:bodyDiv w:val="1"/>
      <w:marLeft w:val="0"/>
      <w:marRight w:val="0"/>
      <w:marTop w:val="0"/>
      <w:marBottom w:val="0"/>
      <w:divBdr>
        <w:top w:val="none" w:sz="0" w:space="0" w:color="auto"/>
        <w:left w:val="none" w:sz="0" w:space="0" w:color="auto"/>
        <w:bottom w:val="none" w:sz="0" w:space="0" w:color="auto"/>
        <w:right w:val="none" w:sz="0" w:space="0" w:color="auto"/>
      </w:divBdr>
    </w:div>
    <w:div w:id="1243443168">
      <w:bodyDiv w:val="1"/>
      <w:marLeft w:val="0"/>
      <w:marRight w:val="0"/>
      <w:marTop w:val="0"/>
      <w:marBottom w:val="0"/>
      <w:divBdr>
        <w:top w:val="none" w:sz="0" w:space="0" w:color="auto"/>
        <w:left w:val="none" w:sz="0" w:space="0" w:color="auto"/>
        <w:bottom w:val="none" w:sz="0" w:space="0" w:color="auto"/>
        <w:right w:val="none" w:sz="0" w:space="0" w:color="auto"/>
      </w:divBdr>
    </w:div>
    <w:div w:id="1244947100">
      <w:bodyDiv w:val="1"/>
      <w:marLeft w:val="0"/>
      <w:marRight w:val="0"/>
      <w:marTop w:val="0"/>
      <w:marBottom w:val="0"/>
      <w:divBdr>
        <w:top w:val="none" w:sz="0" w:space="0" w:color="auto"/>
        <w:left w:val="none" w:sz="0" w:space="0" w:color="auto"/>
        <w:bottom w:val="none" w:sz="0" w:space="0" w:color="auto"/>
        <w:right w:val="none" w:sz="0" w:space="0" w:color="auto"/>
      </w:divBdr>
    </w:div>
    <w:div w:id="1245189862">
      <w:bodyDiv w:val="1"/>
      <w:marLeft w:val="0"/>
      <w:marRight w:val="0"/>
      <w:marTop w:val="0"/>
      <w:marBottom w:val="0"/>
      <w:divBdr>
        <w:top w:val="none" w:sz="0" w:space="0" w:color="auto"/>
        <w:left w:val="none" w:sz="0" w:space="0" w:color="auto"/>
        <w:bottom w:val="none" w:sz="0" w:space="0" w:color="auto"/>
        <w:right w:val="none" w:sz="0" w:space="0" w:color="auto"/>
      </w:divBdr>
    </w:div>
    <w:div w:id="1247374244">
      <w:bodyDiv w:val="1"/>
      <w:marLeft w:val="0"/>
      <w:marRight w:val="0"/>
      <w:marTop w:val="0"/>
      <w:marBottom w:val="0"/>
      <w:divBdr>
        <w:top w:val="none" w:sz="0" w:space="0" w:color="auto"/>
        <w:left w:val="none" w:sz="0" w:space="0" w:color="auto"/>
        <w:bottom w:val="none" w:sz="0" w:space="0" w:color="auto"/>
        <w:right w:val="none" w:sz="0" w:space="0" w:color="auto"/>
      </w:divBdr>
    </w:div>
    <w:div w:id="1255820658">
      <w:bodyDiv w:val="1"/>
      <w:marLeft w:val="0"/>
      <w:marRight w:val="0"/>
      <w:marTop w:val="0"/>
      <w:marBottom w:val="0"/>
      <w:divBdr>
        <w:top w:val="none" w:sz="0" w:space="0" w:color="auto"/>
        <w:left w:val="none" w:sz="0" w:space="0" w:color="auto"/>
        <w:bottom w:val="none" w:sz="0" w:space="0" w:color="auto"/>
        <w:right w:val="none" w:sz="0" w:space="0" w:color="auto"/>
      </w:divBdr>
    </w:div>
    <w:div w:id="1257978503">
      <w:bodyDiv w:val="1"/>
      <w:marLeft w:val="0"/>
      <w:marRight w:val="0"/>
      <w:marTop w:val="0"/>
      <w:marBottom w:val="0"/>
      <w:divBdr>
        <w:top w:val="none" w:sz="0" w:space="0" w:color="auto"/>
        <w:left w:val="none" w:sz="0" w:space="0" w:color="auto"/>
        <w:bottom w:val="none" w:sz="0" w:space="0" w:color="auto"/>
        <w:right w:val="none" w:sz="0" w:space="0" w:color="auto"/>
      </w:divBdr>
    </w:div>
    <w:div w:id="1261141068">
      <w:bodyDiv w:val="1"/>
      <w:marLeft w:val="0"/>
      <w:marRight w:val="0"/>
      <w:marTop w:val="0"/>
      <w:marBottom w:val="0"/>
      <w:divBdr>
        <w:top w:val="none" w:sz="0" w:space="0" w:color="auto"/>
        <w:left w:val="none" w:sz="0" w:space="0" w:color="auto"/>
        <w:bottom w:val="none" w:sz="0" w:space="0" w:color="auto"/>
        <w:right w:val="none" w:sz="0" w:space="0" w:color="auto"/>
      </w:divBdr>
    </w:div>
    <w:div w:id="1270703239">
      <w:bodyDiv w:val="1"/>
      <w:marLeft w:val="0"/>
      <w:marRight w:val="0"/>
      <w:marTop w:val="0"/>
      <w:marBottom w:val="0"/>
      <w:divBdr>
        <w:top w:val="none" w:sz="0" w:space="0" w:color="auto"/>
        <w:left w:val="none" w:sz="0" w:space="0" w:color="auto"/>
        <w:bottom w:val="none" w:sz="0" w:space="0" w:color="auto"/>
        <w:right w:val="none" w:sz="0" w:space="0" w:color="auto"/>
      </w:divBdr>
    </w:div>
    <w:div w:id="1272516676">
      <w:bodyDiv w:val="1"/>
      <w:marLeft w:val="0"/>
      <w:marRight w:val="0"/>
      <w:marTop w:val="0"/>
      <w:marBottom w:val="0"/>
      <w:divBdr>
        <w:top w:val="none" w:sz="0" w:space="0" w:color="auto"/>
        <w:left w:val="none" w:sz="0" w:space="0" w:color="auto"/>
        <w:bottom w:val="none" w:sz="0" w:space="0" w:color="auto"/>
        <w:right w:val="none" w:sz="0" w:space="0" w:color="auto"/>
      </w:divBdr>
    </w:div>
    <w:div w:id="1291326746">
      <w:bodyDiv w:val="1"/>
      <w:marLeft w:val="0"/>
      <w:marRight w:val="0"/>
      <w:marTop w:val="0"/>
      <w:marBottom w:val="0"/>
      <w:divBdr>
        <w:top w:val="none" w:sz="0" w:space="0" w:color="auto"/>
        <w:left w:val="none" w:sz="0" w:space="0" w:color="auto"/>
        <w:bottom w:val="none" w:sz="0" w:space="0" w:color="auto"/>
        <w:right w:val="none" w:sz="0" w:space="0" w:color="auto"/>
      </w:divBdr>
    </w:div>
    <w:div w:id="1292134243">
      <w:bodyDiv w:val="1"/>
      <w:marLeft w:val="0"/>
      <w:marRight w:val="0"/>
      <w:marTop w:val="0"/>
      <w:marBottom w:val="0"/>
      <w:divBdr>
        <w:top w:val="none" w:sz="0" w:space="0" w:color="auto"/>
        <w:left w:val="none" w:sz="0" w:space="0" w:color="auto"/>
        <w:bottom w:val="none" w:sz="0" w:space="0" w:color="auto"/>
        <w:right w:val="none" w:sz="0" w:space="0" w:color="auto"/>
      </w:divBdr>
    </w:div>
    <w:div w:id="1292979645">
      <w:bodyDiv w:val="1"/>
      <w:marLeft w:val="0"/>
      <w:marRight w:val="0"/>
      <w:marTop w:val="0"/>
      <w:marBottom w:val="0"/>
      <w:divBdr>
        <w:top w:val="none" w:sz="0" w:space="0" w:color="auto"/>
        <w:left w:val="none" w:sz="0" w:space="0" w:color="auto"/>
        <w:bottom w:val="none" w:sz="0" w:space="0" w:color="auto"/>
        <w:right w:val="none" w:sz="0" w:space="0" w:color="auto"/>
      </w:divBdr>
    </w:div>
    <w:div w:id="1298412380">
      <w:bodyDiv w:val="1"/>
      <w:marLeft w:val="0"/>
      <w:marRight w:val="0"/>
      <w:marTop w:val="0"/>
      <w:marBottom w:val="0"/>
      <w:divBdr>
        <w:top w:val="none" w:sz="0" w:space="0" w:color="auto"/>
        <w:left w:val="none" w:sz="0" w:space="0" w:color="auto"/>
        <w:bottom w:val="none" w:sz="0" w:space="0" w:color="auto"/>
        <w:right w:val="none" w:sz="0" w:space="0" w:color="auto"/>
      </w:divBdr>
    </w:div>
    <w:div w:id="1313019018">
      <w:bodyDiv w:val="1"/>
      <w:marLeft w:val="0"/>
      <w:marRight w:val="0"/>
      <w:marTop w:val="0"/>
      <w:marBottom w:val="0"/>
      <w:divBdr>
        <w:top w:val="none" w:sz="0" w:space="0" w:color="auto"/>
        <w:left w:val="none" w:sz="0" w:space="0" w:color="auto"/>
        <w:bottom w:val="none" w:sz="0" w:space="0" w:color="auto"/>
        <w:right w:val="none" w:sz="0" w:space="0" w:color="auto"/>
      </w:divBdr>
    </w:div>
    <w:div w:id="1316566107">
      <w:bodyDiv w:val="1"/>
      <w:marLeft w:val="0"/>
      <w:marRight w:val="0"/>
      <w:marTop w:val="0"/>
      <w:marBottom w:val="0"/>
      <w:divBdr>
        <w:top w:val="none" w:sz="0" w:space="0" w:color="auto"/>
        <w:left w:val="none" w:sz="0" w:space="0" w:color="auto"/>
        <w:bottom w:val="none" w:sz="0" w:space="0" w:color="auto"/>
        <w:right w:val="none" w:sz="0" w:space="0" w:color="auto"/>
      </w:divBdr>
    </w:div>
    <w:div w:id="1328099356">
      <w:bodyDiv w:val="1"/>
      <w:marLeft w:val="0"/>
      <w:marRight w:val="0"/>
      <w:marTop w:val="0"/>
      <w:marBottom w:val="0"/>
      <w:divBdr>
        <w:top w:val="none" w:sz="0" w:space="0" w:color="auto"/>
        <w:left w:val="none" w:sz="0" w:space="0" w:color="auto"/>
        <w:bottom w:val="none" w:sz="0" w:space="0" w:color="auto"/>
        <w:right w:val="none" w:sz="0" w:space="0" w:color="auto"/>
      </w:divBdr>
    </w:div>
    <w:div w:id="1333682041">
      <w:bodyDiv w:val="1"/>
      <w:marLeft w:val="0"/>
      <w:marRight w:val="0"/>
      <w:marTop w:val="0"/>
      <w:marBottom w:val="0"/>
      <w:divBdr>
        <w:top w:val="none" w:sz="0" w:space="0" w:color="auto"/>
        <w:left w:val="none" w:sz="0" w:space="0" w:color="auto"/>
        <w:bottom w:val="none" w:sz="0" w:space="0" w:color="auto"/>
        <w:right w:val="none" w:sz="0" w:space="0" w:color="auto"/>
      </w:divBdr>
    </w:div>
    <w:div w:id="1345551891">
      <w:bodyDiv w:val="1"/>
      <w:marLeft w:val="0"/>
      <w:marRight w:val="0"/>
      <w:marTop w:val="0"/>
      <w:marBottom w:val="0"/>
      <w:divBdr>
        <w:top w:val="none" w:sz="0" w:space="0" w:color="auto"/>
        <w:left w:val="none" w:sz="0" w:space="0" w:color="auto"/>
        <w:bottom w:val="none" w:sz="0" w:space="0" w:color="auto"/>
        <w:right w:val="none" w:sz="0" w:space="0" w:color="auto"/>
      </w:divBdr>
    </w:div>
    <w:div w:id="1346639365">
      <w:bodyDiv w:val="1"/>
      <w:marLeft w:val="0"/>
      <w:marRight w:val="0"/>
      <w:marTop w:val="0"/>
      <w:marBottom w:val="0"/>
      <w:divBdr>
        <w:top w:val="none" w:sz="0" w:space="0" w:color="auto"/>
        <w:left w:val="none" w:sz="0" w:space="0" w:color="auto"/>
        <w:bottom w:val="none" w:sz="0" w:space="0" w:color="auto"/>
        <w:right w:val="none" w:sz="0" w:space="0" w:color="auto"/>
      </w:divBdr>
    </w:div>
    <w:div w:id="1348753548">
      <w:bodyDiv w:val="1"/>
      <w:marLeft w:val="0"/>
      <w:marRight w:val="0"/>
      <w:marTop w:val="0"/>
      <w:marBottom w:val="0"/>
      <w:divBdr>
        <w:top w:val="none" w:sz="0" w:space="0" w:color="auto"/>
        <w:left w:val="none" w:sz="0" w:space="0" w:color="auto"/>
        <w:bottom w:val="none" w:sz="0" w:space="0" w:color="auto"/>
        <w:right w:val="none" w:sz="0" w:space="0" w:color="auto"/>
      </w:divBdr>
    </w:div>
    <w:div w:id="1349408011">
      <w:bodyDiv w:val="1"/>
      <w:marLeft w:val="0"/>
      <w:marRight w:val="0"/>
      <w:marTop w:val="0"/>
      <w:marBottom w:val="0"/>
      <w:divBdr>
        <w:top w:val="none" w:sz="0" w:space="0" w:color="auto"/>
        <w:left w:val="none" w:sz="0" w:space="0" w:color="auto"/>
        <w:bottom w:val="none" w:sz="0" w:space="0" w:color="auto"/>
        <w:right w:val="none" w:sz="0" w:space="0" w:color="auto"/>
      </w:divBdr>
      <w:divsChild>
        <w:div w:id="249122713">
          <w:marLeft w:val="0"/>
          <w:marRight w:val="0"/>
          <w:marTop w:val="0"/>
          <w:marBottom w:val="0"/>
          <w:divBdr>
            <w:top w:val="none" w:sz="0" w:space="0" w:color="auto"/>
            <w:left w:val="none" w:sz="0" w:space="0" w:color="auto"/>
            <w:bottom w:val="none" w:sz="0" w:space="0" w:color="auto"/>
            <w:right w:val="none" w:sz="0" w:space="0" w:color="auto"/>
          </w:divBdr>
          <w:divsChild>
            <w:div w:id="1660959722">
              <w:marLeft w:val="0"/>
              <w:marRight w:val="0"/>
              <w:marTop w:val="0"/>
              <w:marBottom w:val="0"/>
              <w:divBdr>
                <w:top w:val="none" w:sz="0" w:space="0" w:color="auto"/>
                <w:left w:val="none" w:sz="0" w:space="0" w:color="auto"/>
                <w:bottom w:val="none" w:sz="0" w:space="0" w:color="auto"/>
                <w:right w:val="none" w:sz="0" w:space="0" w:color="auto"/>
              </w:divBdr>
            </w:div>
          </w:divsChild>
        </w:div>
        <w:div w:id="1110976627">
          <w:marLeft w:val="0"/>
          <w:marRight w:val="0"/>
          <w:marTop w:val="0"/>
          <w:marBottom w:val="0"/>
          <w:divBdr>
            <w:top w:val="none" w:sz="0" w:space="0" w:color="auto"/>
            <w:left w:val="none" w:sz="0" w:space="0" w:color="auto"/>
            <w:bottom w:val="none" w:sz="0" w:space="0" w:color="auto"/>
            <w:right w:val="none" w:sz="0" w:space="0" w:color="auto"/>
          </w:divBdr>
          <w:divsChild>
            <w:div w:id="1406609202">
              <w:marLeft w:val="0"/>
              <w:marRight w:val="0"/>
              <w:marTop w:val="0"/>
              <w:marBottom w:val="0"/>
              <w:divBdr>
                <w:top w:val="none" w:sz="0" w:space="0" w:color="auto"/>
                <w:left w:val="none" w:sz="0" w:space="0" w:color="auto"/>
                <w:bottom w:val="none" w:sz="0" w:space="0" w:color="auto"/>
                <w:right w:val="none" w:sz="0" w:space="0" w:color="auto"/>
              </w:divBdr>
            </w:div>
          </w:divsChild>
        </w:div>
        <w:div w:id="1696929377">
          <w:marLeft w:val="0"/>
          <w:marRight w:val="0"/>
          <w:marTop w:val="0"/>
          <w:marBottom w:val="0"/>
          <w:divBdr>
            <w:top w:val="none" w:sz="0" w:space="0" w:color="auto"/>
            <w:left w:val="none" w:sz="0" w:space="0" w:color="auto"/>
            <w:bottom w:val="none" w:sz="0" w:space="0" w:color="auto"/>
            <w:right w:val="none" w:sz="0" w:space="0" w:color="auto"/>
          </w:divBdr>
          <w:divsChild>
            <w:div w:id="1147085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9453475">
      <w:bodyDiv w:val="1"/>
      <w:marLeft w:val="0"/>
      <w:marRight w:val="0"/>
      <w:marTop w:val="0"/>
      <w:marBottom w:val="0"/>
      <w:divBdr>
        <w:top w:val="none" w:sz="0" w:space="0" w:color="auto"/>
        <w:left w:val="none" w:sz="0" w:space="0" w:color="auto"/>
        <w:bottom w:val="none" w:sz="0" w:space="0" w:color="auto"/>
        <w:right w:val="none" w:sz="0" w:space="0" w:color="auto"/>
      </w:divBdr>
    </w:div>
    <w:div w:id="1350060741">
      <w:bodyDiv w:val="1"/>
      <w:marLeft w:val="0"/>
      <w:marRight w:val="0"/>
      <w:marTop w:val="0"/>
      <w:marBottom w:val="0"/>
      <w:divBdr>
        <w:top w:val="none" w:sz="0" w:space="0" w:color="auto"/>
        <w:left w:val="none" w:sz="0" w:space="0" w:color="auto"/>
        <w:bottom w:val="none" w:sz="0" w:space="0" w:color="auto"/>
        <w:right w:val="none" w:sz="0" w:space="0" w:color="auto"/>
      </w:divBdr>
    </w:div>
    <w:div w:id="1360160228">
      <w:bodyDiv w:val="1"/>
      <w:marLeft w:val="0"/>
      <w:marRight w:val="0"/>
      <w:marTop w:val="0"/>
      <w:marBottom w:val="0"/>
      <w:divBdr>
        <w:top w:val="none" w:sz="0" w:space="0" w:color="auto"/>
        <w:left w:val="none" w:sz="0" w:space="0" w:color="auto"/>
        <w:bottom w:val="none" w:sz="0" w:space="0" w:color="auto"/>
        <w:right w:val="none" w:sz="0" w:space="0" w:color="auto"/>
      </w:divBdr>
    </w:div>
    <w:div w:id="1370455352">
      <w:bodyDiv w:val="1"/>
      <w:marLeft w:val="0"/>
      <w:marRight w:val="0"/>
      <w:marTop w:val="0"/>
      <w:marBottom w:val="0"/>
      <w:divBdr>
        <w:top w:val="none" w:sz="0" w:space="0" w:color="auto"/>
        <w:left w:val="none" w:sz="0" w:space="0" w:color="auto"/>
        <w:bottom w:val="none" w:sz="0" w:space="0" w:color="auto"/>
        <w:right w:val="none" w:sz="0" w:space="0" w:color="auto"/>
      </w:divBdr>
    </w:div>
    <w:div w:id="1373383708">
      <w:bodyDiv w:val="1"/>
      <w:marLeft w:val="0"/>
      <w:marRight w:val="0"/>
      <w:marTop w:val="0"/>
      <w:marBottom w:val="0"/>
      <w:divBdr>
        <w:top w:val="none" w:sz="0" w:space="0" w:color="auto"/>
        <w:left w:val="none" w:sz="0" w:space="0" w:color="auto"/>
        <w:bottom w:val="none" w:sz="0" w:space="0" w:color="auto"/>
        <w:right w:val="none" w:sz="0" w:space="0" w:color="auto"/>
      </w:divBdr>
    </w:div>
    <w:div w:id="1379817154">
      <w:bodyDiv w:val="1"/>
      <w:marLeft w:val="0"/>
      <w:marRight w:val="0"/>
      <w:marTop w:val="0"/>
      <w:marBottom w:val="0"/>
      <w:divBdr>
        <w:top w:val="none" w:sz="0" w:space="0" w:color="auto"/>
        <w:left w:val="none" w:sz="0" w:space="0" w:color="auto"/>
        <w:bottom w:val="none" w:sz="0" w:space="0" w:color="auto"/>
        <w:right w:val="none" w:sz="0" w:space="0" w:color="auto"/>
      </w:divBdr>
    </w:div>
    <w:div w:id="1380326770">
      <w:bodyDiv w:val="1"/>
      <w:marLeft w:val="0"/>
      <w:marRight w:val="0"/>
      <w:marTop w:val="0"/>
      <w:marBottom w:val="0"/>
      <w:divBdr>
        <w:top w:val="none" w:sz="0" w:space="0" w:color="auto"/>
        <w:left w:val="none" w:sz="0" w:space="0" w:color="auto"/>
        <w:bottom w:val="none" w:sz="0" w:space="0" w:color="auto"/>
        <w:right w:val="none" w:sz="0" w:space="0" w:color="auto"/>
      </w:divBdr>
    </w:div>
    <w:div w:id="1380713011">
      <w:bodyDiv w:val="1"/>
      <w:marLeft w:val="0"/>
      <w:marRight w:val="0"/>
      <w:marTop w:val="0"/>
      <w:marBottom w:val="0"/>
      <w:divBdr>
        <w:top w:val="none" w:sz="0" w:space="0" w:color="auto"/>
        <w:left w:val="none" w:sz="0" w:space="0" w:color="auto"/>
        <w:bottom w:val="none" w:sz="0" w:space="0" w:color="auto"/>
        <w:right w:val="none" w:sz="0" w:space="0" w:color="auto"/>
      </w:divBdr>
    </w:div>
    <w:div w:id="1383402407">
      <w:bodyDiv w:val="1"/>
      <w:marLeft w:val="0"/>
      <w:marRight w:val="0"/>
      <w:marTop w:val="0"/>
      <w:marBottom w:val="0"/>
      <w:divBdr>
        <w:top w:val="none" w:sz="0" w:space="0" w:color="auto"/>
        <w:left w:val="none" w:sz="0" w:space="0" w:color="auto"/>
        <w:bottom w:val="none" w:sz="0" w:space="0" w:color="auto"/>
        <w:right w:val="none" w:sz="0" w:space="0" w:color="auto"/>
      </w:divBdr>
    </w:div>
    <w:div w:id="1383597976">
      <w:bodyDiv w:val="1"/>
      <w:marLeft w:val="0"/>
      <w:marRight w:val="0"/>
      <w:marTop w:val="0"/>
      <w:marBottom w:val="0"/>
      <w:divBdr>
        <w:top w:val="none" w:sz="0" w:space="0" w:color="auto"/>
        <w:left w:val="none" w:sz="0" w:space="0" w:color="auto"/>
        <w:bottom w:val="none" w:sz="0" w:space="0" w:color="auto"/>
        <w:right w:val="none" w:sz="0" w:space="0" w:color="auto"/>
      </w:divBdr>
    </w:div>
    <w:div w:id="1386179463">
      <w:bodyDiv w:val="1"/>
      <w:marLeft w:val="0"/>
      <w:marRight w:val="0"/>
      <w:marTop w:val="0"/>
      <w:marBottom w:val="0"/>
      <w:divBdr>
        <w:top w:val="none" w:sz="0" w:space="0" w:color="auto"/>
        <w:left w:val="none" w:sz="0" w:space="0" w:color="auto"/>
        <w:bottom w:val="none" w:sz="0" w:space="0" w:color="auto"/>
        <w:right w:val="none" w:sz="0" w:space="0" w:color="auto"/>
      </w:divBdr>
    </w:div>
    <w:div w:id="1388845535">
      <w:bodyDiv w:val="1"/>
      <w:marLeft w:val="0"/>
      <w:marRight w:val="0"/>
      <w:marTop w:val="0"/>
      <w:marBottom w:val="0"/>
      <w:divBdr>
        <w:top w:val="none" w:sz="0" w:space="0" w:color="auto"/>
        <w:left w:val="none" w:sz="0" w:space="0" w:color="auto"/>
        <w:bottom w:val="none" w:sz="0" w:space="0" w:color="auto"/>
        <w:right w:val="none" w:sz="0" w:space="0" w:color="auto"/>
      </w:divBdr>
    </w:div>
    <w:div w:id="1392920028">
      <w:bodyDiv w:val="1"/>
      <w:marLeft w:val="0"/>
      <w:marRight w:val="0"/>
      <w:marTop w:val="0"/>
      <w:marBottom w:val="0"/>
      <w:divBdr>
        <w:top w:val="none" w:sz="0" w:space="0" w:color="auto"/>
        <w:left w:val="none" w:sz="0" w:space="0" w:color="auto"/>
        <w:bottom w:val="none" w:sz="0" w:space="0" w:color="auto"/>
        <w:right w:val="none" w:sz="0" w:space="0" w:color="auto"/>
      </w:divBdr>
    </w:div>
    <w:div w:id="1395161199">
      <w:bodyDiv w:val="1"/>
      <w:marLeft w:val="0"/>
      <w:marRight w:val="0"/>
      <w:marTop w:val="0"/>
      <w:marBottom w:val="0"/>
      <w:divBdr>
        <w:top w:val="none" w:sz="0" w:space="0" w:color="auto"/>
        <w:left w:val="none" w:sz="0" w:space="0" w:color="auto"/>
        <w:bottom w:val="none" w:sz="0" w:space="0" w:color="auto"/>
        <w:right w:val="none" w:sz="0" w:space="0" w:color="auto"/>
      </w:divBdr>
    </w:div>
    <w:div w:id="1396508356">
      <w:bodyDiv w:val="1"/>
      <w:marLeft w:val="0"/>
      <w:marRight w:val="0"/>
      <w:marTop w:val="0"/>
      <w:marBottom w:val="0"/>
      <w:divBdr>
        <w:top w:val="none" w:sz="0" w:space="0" w:color="auto"/>
        <w:left w:val="none" w:sz="0" w:space="0" w:color="auto"/>
        <w:bottom w:val="none" w:sz="0" w:space="0" w:color="auto"/>
        <w:right w:val="none" w:sz="0" w:space="0" w:color="auto"/>
      </w:divBdr>
    </w:div>
    <w:div w:id="1406099695">
      <w:bodyDiv w:val="1"/>
      <w:marLeft w:val="0"/>
      <w:marRight w:val="0"/>
      <w:marTop w:val="0"/>
      <w:marBottom w:val="0"/>
      <w:divBdr>
        <w:top w:val="none" w:sz="0" w:space="0" w:color="auto"/>
        <w:left w:val="none" w:sz="0" w:space="0" w:color="auto"/>
        <w:bottom w:val="none" w:sz="0" w:space="0" w:color="auto"/>
        <w:right w:val="none" w:sz="0" w:space="0" w:color="auto"/>
      </w:divBdr>
    </w:div>
    <w:div w:id="1407262931">
      <w:bodyDiv w:val="1"/>
      <w:marLeft w:val="0"/>
      <w:marRight w:val="0"/>
      <w:marTop w:val="0"/>
      <w:marBottom w:val="0"/>
      <w:divBdr>
        <w:top w:val="none" w:sz="0" w:space="0" w:color="auto"/>
        <w:left w:val="none" w:sz="0" w:space="0" w:color="auto"/>
        <w:bottom w:val="none" w:sz="0" w:space="0" w:color="auto"/>
        <w:right w:val="none" w:sz="0" w:space="0" w:color="auto"/>
      </w:divBdr>
    </w:div>
    <w:div w:id="1407264707">
      <w:bodyDiv w:val="1"/>
      <w:marLeft w:val="0"/>
      <w:marRight w:val="0"/>
      <w:marTop w:val="0"/>
      <w:marBottom w:val="0"/>
      <w:divBdr>
        <w:top w:val="none" w:sz="0" w:space="0" w:color="auto"/>
        <w:left w:val="none" w:sz="0" w:space="0" w:color="auto"/>
        <w:bottom w:val="none" w:sz="0" w:space="0" w:color="auto"/>
        <w:right w:val="none" w:sz="0" w:space="0" w:color="auto"/>
      </w:divBdr>
    </w:div>
    <w:div w:id="1413970121">
      <w:bodyDiv w:val="1"/>
      <w:marLeft w:val="0"/>
      <w:marRight w:val="0"/>
      <w:marTop w:val="0"/>
      <w:marBottom w:val="0"/>
      <w:divBdr>
        <w:top w:val="none" w:sz="0" w:space="0" w:color="auto"/>
        <w:left w:val="none" w:sz="0" w:space="0" w:color="auto"/>
        <w:bottom w:val="none" w:sz="0" w:space="0" w:color="auto"/>
        <w:right w:val="none" w:sz="0" w:space="0" w:color="auto"/>
      </w:divBdr>
      <w:divsChild>
        <w:div w:id="36518108">
          <w:marLeft w:val="0"/>
          <w:marRight w:val="0"/>
          <w:marTop w:val="0"/>
          <w:marBottom w:val="0"/>
          <w:divBdr>
            <w:top w:val="none" w:sz="0" w:space="0" w:color="auto"/>
            <w:left w:val="none" w:sz="0" w:space="0" w:color="auto"/>
            <w:bottom w:val="none" w:sz="0" w:space="0" w:color="auto"/>
            <w:right w:val="none" w:sz="0" w:space="0" w:color="auto"/>
          </w:divBdr>
        </w:div>
        <w:div w:id="1959876836">
          <w:marLeft w:val="0"/>
          <w:marRight w:val="0"/>
          <w:marTop w:val="0"/>
          <w:marBottom w:val="0"/>
          <w:divBdr>
            <w:top w:val="none" w:sz="0" w:space="0" w:color="auto"/>
            <w:left w:val="none" w:sz="0" w:space="0" w:color="auto"/>
            <w:bottom w:val="none" w:sz="0" w:space="0" w:color="auto"/>
            <w:right w:val="none" w:sz="0" w:space="0" w:color="auto"/>
          </w:divBdr>
        </w:div>
      </w:divsChild>
    </w:div>
    <w:div w:id="1414669699">
      <w:bodyDiv w:val="1"/>
      <w:marLeft w:val="0"/>
      <w:marRight w:val="0"/>
      <w:marTop w:val="0"/>
      <w:marBottom w:val="0"/>
      <w:divBdr>
        <w:top w:val="none" w:sz="0" w:space="0" w:color="auto"/>
        <w:left w:val="none" w:sz="0" w:space="0" w:color="auto"/>
        <w:bottom w:val="none" w:sz="0" w:space="0" w:color="auto"/>
        <w:right w:val="none" w:sz="0" w:space="0" w:color="auto"/>
      </w:divBdr>
    </w:div>
    <w:div w:id="1416971987">
      <w:bodyDiv w:val="1"/>
      <w:marLeft w:val="0"/>
      <w:marRight w:val="0"/>
      <w:marTop w:val="0"/>
      <w:marBottom w:val="0"/>
      <w:divBdr>
        <w:top w:val="none" w:sz="0" w:space="0" w:color="auto"/>
        <w:left w:val="none" w:sz="0" w:space="0" w:color="auto"/>
        <w:bottom w:val="none" w:sz="0" w:space="0" w:color="auto"/>
        <w:right w:val="none" w:sz="0" w:space="0" w:color="auto"/>
      </w:divBdr>
    </w:div>
    <w:div w:id="1421826929">
      <w:bodyDiv w:val="1"/>
      <w:marLeft w:val="0"/>
      <w:marRight w:val="0"/>
      <w:marTop w:val="0"/>
      <w:marBottom w:val="0"/>
      <w:divBdr>
        <w:top w:val="none" w:sz="0" w:space="0" w:color="auto"/>
        <w:left w:val="none" w:sz="0" w:space="0" w:color="auto"/>
        <w:bottom w:val="none" w:sz="0" w:space="0" w:color="auto"/>
        <w:right w:val="none" w:sz="0" w:space="0" w:color="auto"/>
      </w:divBdr>
    </w:div>
    <w:div w:id="1441409505">
      <w:bodyDiv w:val="1"/>
      <w:marLeft w:val="0"/>
      <w:marRight w:val="0"/>
      <w:marTop w:val="0"/>
      <w:marBottom w:val="0"/>
      <w:divBdr>
        <w:top w:val="none" w:sz="0" w:space="0" w:color="auto"/>
        <w:left w:val="none" w:sz="0" w:space="0" w:color="auto"/>
        <w:bottom w:val="none" w:sz="0" w:space="0" w:color="auto"/>
        <w:right w:val="none" w:sz="0" w:space="0" w:color="auto"/>
      </w:divBdr>
    </w:div>
    <w:div w:id="1441954873">
      <w:bodyDiv w:val="1"/>
      <w:marLeft w:val="0"/>
      <w:marRight w:val="0"/>
      <w:marTop w:val="0"/>
      <w:marBottom w:val="0"/>
      <w:divBdr>
        <w:top w:val="none" w:sz="0" w:space="0" w:color="auto"/>
        <w:left w:val="none" w:sz="0" w:space="0" w:color="auto"/>
        <w:bottom w:val="none" w:sz="0" w:space="0" w:color="auto"/>
        <w:right w:val="none" w:sz="0" w:space="0" w:color="auto"/>
      </w:divBdr>
    </w:div>
    <w:div w:id="1445534954">
      <w:bodyDiv w:val="1"/>
      <w:marLeft w:val="0"/>
      <w:marRight w:val="0"/>
      <w:marTop w:val="0"/>
      <w:marBottom w:val="0"/>
      <w:divBdr>
        <w:top w:val="none" w:sz="0" w:space="0" w:color="auto"/>
        <w:left w:val="none" w:sz="0" w:space="0" w:color="auto"/>
        <w:bottom w:val="none" w:sz="0" w:space="0" w:color="auto"/>
        <w:right w:val="none" w:sz="0" w:space="0" w:color="auto"/>
      </w:divBdr>
    </w:div>
    <w:div w:id="1460219755">
      <w:bodyDiv w:val="1"/>
      <w:marLeft w:val="0"/>
      <w:marRight w:val="0"/>
      <w:marTop w:val="0"/>
      <w:marBottom w:val="0"/>
      <w:divBdr>
        <w:top w:val="none" w:sz="0" w:space="0" w:color="auto"/>
        <w:left w:val="none" w:sz="0" w:space="0" w:color="auto"/>
        <w:bottom w:val="none" w:sz="0" w:space="0" w:color="auto"/>
        <w:right w:val="none" w:sz="0" w:space="0" w:color="auto"/>
      </w:divBdr>
    </w:div>
    <w:div w:id="1461999312">
      <w:bodyDiv w:val="1"/>
      <w:marLeft w:val="0"/>
      <w:marRight w:val="0"/>
      <w:marTop w:val="0"/>
      <w:marBottom w:val="0"/>
      <w:divBdr>
        <w:top w:val="none" w:sz="0" w:space="0" w:color="auto"/>
        <w:left w:val="none" w:sz="0" w:space="0" w:color="auto"/>
        <w:bottom w:val="none" w:sz="0" w:space="0" w:color="auto"/>
        <w:right w:val="none" w:sz="0" w:space="0" w:color="auto"/>
      </w:divBdr>
    </w:div>
    <w:div w:id="1464958190">
      <w:bodyDiv w:val="1"/>
      <w:marLeft w:val="0"/>
      <w:marRight w:val="0"/>
      <w:marTop w:val="0"/>
      <w:marBottom w:val="0"/>
      <w:divBdr>
        <w:top w:val="none" w:sz="0" w:space="0" w:color="auto"/>
        <w:left w:val="none" w:sz="0" w:space="0" w:color="auto"/>
        <w:bottom w:val="none" w:sz="0" w:space="0" w:color="auto"/>
        <w:right w:val="none" w:sz="0" w:space="0" w:color="auto"/>
      </w:divBdr>
    </w:div>
    <w:div w:id="1474566194">
      <w:bodyDiv w:val="1"/>
      <w:marLeft w:val="0"/>
      <w:marRight w:val="0"/>
      <w:marTop w:val="0"/>
      <w:marBottom w:val="0"/>
      <w:divBdr>
        <w:top w:val="none" w:sz="0" w:space="0" w:color="auto"/>
        <w:left w:val="none" w:sz="0" w:space="0" w:color="auto"/>
        <w:bottom w:val="none" w:sz="0" w:space="0" w:color="auto"/>
        <w:right w:val="none" w:sz="0" w:space="0" w:color="auto"/>
      </w:divBdr>
    </w:div>
    <w:div w:id="1474709521">
      <w:bodyDiv w:val="1"/>
      <w:marLeft w:val="0"/>
      <w:marRight w:val="0"/>
      <w:marTop w:val="0"/>
      <w:marBottom w:val="0"/>
      <w:divBdr>
        <w:top w:val="none" w:sz="0" w:space="0" w:color="auto"/>
        <w:left w:val="none" w:sz="0" w:space="0" w:color="auto"/>
        <w:bottom w:val="none" w:sz="0" w:space="0" w:color="auto"/>
        <w:right w:val="none" w:sz="0" w:space="0" w:color="auto"/>
      </w:divBdr>
    </w:div>
    <w:div w:id="1476605729">
      <w:bodyDiv w:val="1"/>
      <w:marLeft w:val="0"/>
      <w:marRight w:val="0"/>
      <w:marTop w:val="0"/>
      <w:marBottom w:val="0"/>
      <w:divBdr>
        <w:top w:val="none" w:sz="0" w:space="0" w:color="auto"/>
        <w:left w:val="none" w:sz="0" w:space="0" w:color="auto"/>
        <w:bottom w:val="none" w:sz="0" w:space="0" w:color="auto"/>
        <w:right w:val="none" w:sz="0" w:space="0" w:color="auto"/>
      </w:divBdr>
    </w:div>
    <w:div w:id="1477599928">
      <w:bodyDiv w:val="1"/>
      <w:marLeft w:val="0"/>
      <w:marRight w:val="0"/>
      <w:marTop w:val="0"/>
      <w:marBottom w:val="0"/>
      <w:divBdr>
        <w:top w:val="none" w:sz="0" w:space="0" w:color="auto"/>
        <w:left w:val="none" w:sz="0" w:space="0" w:color="auto"/>
        <w:bottom w:val="none" w:sz="0" w:space="0" w:color="auto"/>
        <w:right w:val="none" w:sz="0" w:space="0" w:color="auto"/>
      </w:divBdr>
    </w:div>
    <w:div w:id="1483623947">
      <w:bodyDiv w:val="1"/>
      <w:marLeft w:val="0"/>
      <w:marRight w:val="0"/>
      <w:marTop w:val="0"/>
      <w:marBottom w:val="0"/>
      <w:divBdr>
        <w:top w:val="none" w:sz="0" w:space="0" w:color="auto"/>
        <w:left w:val="none" w:sz="0" w:space="0" w:color="auto"/>
        <w:bottom w:val="none" w:sz="0" w:space="0" w:color="auto"/>
        <w:right w:val="none" w:sz="0" w:space="0" w:color="auto"/>
      </w:divBdr>
    </w:div>
    <w:div w:id="1484815452">
      <w:bodyDiv w:val="1"/>
      <w:marLeft w:val="0"/>
      <w:marRight w:val="0"/>
      <w:marTop w:val="0"/>
      <w:marBottom w:val="0"/>
      <w:divBdr>
        <w:top w:val="none" w:sz="0" w:space="0" w:color="auto"/>
        <w:left w:val="none" w:sz="0" w:space="0" w:color="auto"/>
        <w:bottom w:val="none" w:sz="0" w:space="0" w:color="auto"/>
        <w:right w:val="none" w:sz="0" w:space="0" w:color="auto"/>
      </w:divBdr>
    </w:div>
    <w:div w:id="1485900379">
      <w:bodyDiv w:val="1"/>
      <w:marLeft w:val="0"/>
      <w:marRight w:val="0"/>
      <w:marTop w:val="0"/>
      <w:marBottom w:val="0"/>
      <w:divBdr>
        <w:top w:val="none" w:sz="0" w:space="0" w:color="auto"/>
        <w:left w:val="none" w:sz="0" w:space="0" w:color="auto"/>
        <w:bottom w:val="none" w:sz="0" w:space="0" w:color="auto"/>
        <w:right w:val="none" w:sz="0" w:space="0" w:color="auto"/>
      </w:divBdr>
    </w:div>
    <w:div w:id="1485972757">
      <w:bodyDiv w:val="1"/>
      <w:marLeft w:val="0"/>
      <w:marRight w:val="0"/>
      <w:marTop w:val="0"/>
      <w:marBottom w:val="0"/>
      <w:divBdr>
        <w:top w:val="none" w:sz="0" w:space="0" w:color="auto"/>
        <w:left w:val="none" w:sz="0" w:space="0" w:color="auto"/>
        <w:bottom w:val="none" w:sz="0" w:space="0" w:color="auto"/>
        <w:right w:val="none" w:sz="0" w:space="0" w:color="auto"/>
      </w:divBdr>
    </w:div>
    <w:div w:id="1491867119">
      <w:bodyDiv w:val="1"/>
      <w:marLeft w:val="0"/>
      <w:marRight w:val="0"/>
      <w:marTop w:val="0"/>
      <w:marBottom w:val="0"/>
      <w:divBdr>
        <w:top w:val="none" w:sz="0" w:space="0" w:color="auto"/>
        <w:left w:val="none" w:sz="0" w:space="0" w:color="auto"/>
        <w:bottom w:val="none" w:sz="0" w:space="0" w:color="auto"/>
        <w:right w:val="none" w:sz="0" w:space="0" w:color="auto"/>
      </w:divBdr>
    </w:div>
    <w:div w:id="1494105573">
      <w:bodyDiv w:val="1"/>
      <w:marLeft w:val="0"/>
      <w:marRight w:val="0"/>
      <w:marTop w:val="0"/>
      <w:marBottom w:val="0"/>
      <w:divBdr>
        <w:top w:val="none" w:sz="0" w:space="0" w:color="auto"/>
        <w:left w:val="none" w:sz="0" w:space="0" w:color="auto"/>
        <w:bottom w:val="none" w:sz="0" w:space="0" w:color="auto"/>
        <w:right w:val="none" w:sz="0" w:space="0" w:color="auto"/>
      </w:divBdr>
    </w:div>
    <w:div w:id="1495297887">
      <w:bodyDiv w:val="1"/>
      <w:marLeft w:val="0"/>
      <w:marRight w:val="0"/>
      <w:marTop w:val="0"/>
      <w:marBottom w:val="0"/>
      <w:divBdr>
        <w:top w:val="none" w:sz="0" w:space="0" w:color="auto"/>
        <w:left w:val="none" w:sz="0" w:space="0" w:color="auto"/>
        <w:bottom w:val="none" w:sz="0" w:space="0" w:color="auto"/>
        <w:right w:val="none" w:sz="0" w:space="0" w:color="auto"/>
      </w:divBdr>
    </w:div>
    <w:div w:id="1506824038">
      <w:bodyDiv w:val="1"/>
      <w:marLeft w:val="0"/>
      <w:marRight w:val="0"/>
      <w:marTop w:val="0"/>
      <w:marBottom w:val="0"/>
      <w:divBdr>
        <w:top w:val="none" w:sz="0" w:space="0" w:color="auto"/>
        <w:left w:val="none" w:sz="0" w:space="0" w:color="auto"/>
        <w:bottom w:val="none" w:sz="0" w:space="0" w:color="auto"/>
        <w:right w:val="none" w:sz="0" w:space="0" w:color="auto"/>
      </w:divBdr>
    </w:div>
    <w:div w:id="1507594814">
      <w:bodyDiv w:val="1"/>
      <w:marLeft w:val="0"/>
      <w:marRight w:val="0"/>
      <w:marTop w:val="0"/>
      <w:marBottom w:val="0"/>
      <w:divBdr>
        <w:top w:val="none" w:sz="0" w:space="0" w:color="auto"/>
        <w:left w:val="none" w:sz="0" w:space="0" w:color="auto"/>
        <w:bottom w:val="none" w:sz="0" w:space="0" w:color="auto"/>
        <w:right w:val="none" w:sz="0" w:space="0" w:color="auto"/>
      </w:divBdr>
    </w:div>
    <w:div w:id="1512795434">
      <w:bodyDiv w:val="1"/>
      <w:marLeft w:val="0"/>
      <w:marRight w:val="0"/>
      <w:marTop w:val="0"/>
      <w:marBottom w:val="0"/>
      <w:divBdr>
        <w:top w:val="none" w:sz="0" w:space="0" w:color="auto"/>
        <w:left w:val="none" w:sz="0" w:space="0" w:color="auto"/>
        <w:bottom w:val="none" w:sz="0" w:space="0" w:color="auto"/>
        <w:right w:val="none" w:sz="0" w:space="0" w:color="auto"/>
      </w:divBdr>
    </w:div>
    <w:div w:id="1518694804">
      <w:bodyDiv w:val="1"/>
      <w:marLeft w:val="0"/>
      <w:marRight w:val="0"/>
      <w:marTop w:val="0"/>
      <w:marBottom w:val="0"/>
      <w:divBdr>
        <w:top w:val="none" w:sz="0" w:space="0" w:color="auto"/>
        <w:left w:val="none" w:sz="0" w:space="0" w:color="auto"/>
        <w:bottom w:val="none" w:sz="0" w:space="0" w:color="auto"/>
        <w:right w:val="none" w:sz="0" w:space="0" w:color="auto"/>
      </w:divBdr>
    </w:div>
    <w:div w:id="1528760970">
      <w:bodyDiv w:val="1"/>
      <w:marLeft w:val="0"/>
      <w:marRight w:val="0"/>
      <w:marTop w:val="0"/>
      <w:marBottom w:val="0"/>
      <w:divBdr>
        <w:top w:val="none" w:sz="0" w:space="0" w:color="auto"/>
        <w:left w:val="none" w:sz="0" w:space="0" w:color="auto"/>
        <w:bottom w:val="none" w:sz="0" w:space="0" w:color="auto"/>
        <w:right w:val="none" w:sz="0" w:space="0" w:color="auto"/>
      </w:divBdr>
    </w:div>
    <w:div w:id="1529441083">
      <w:bodyDiv w:val="1"/>
      <w:marLeft w:val="0"/>
      <w:marRight w:val="0"/>
      <w:marTop w:val="0"/>
      <w:marBottom w:val="0"/>
      <w:divBdr>
        <w:top w:val="none" w:sz="0" w:space="0" w:color="auto"/>
        <w:left w:val="none" w:sz="0" w:space="0" w:color="auto"/>
        <w:bottom w:val="none" w:sz="0" w:space="0" w:color="auto"/>
        <w:right w:val="none" w:sz="0" w:space="0" w:color="auto"/>
      </w:divBdr>
    </w:div>
    <w:div w:id="1533110616">
      <w:bodyDiv w:val="1"/>
      <w:marLeft w:val="0"/>
      <w:marRight w:val="0"/>
      <w:marTop w:val="0"/>
      <w:marBottom w:val="0"/>
      <w:divBdr>
        <w:top w:val="none" w:sz="0" w:space="0" w:color="auto"/>
        <w:left w:val="none" w:sz="0" w:space="0" w:color="auto"/>
        <w:bottom w:val="none" w:sz="0" w:space="0" w:color="auto"/>
        <w:right w:val="none" w:sz="0" w:space="0" w:color="auto"/>
      </w:divBdr>
    </w:div>
    <w:div w:id="1534732463">
      <w:bodyDiv w:val="1"/>
      <w:marLeft w:val="0"/>
      <w:marRight w:val="0"/>
      <w:marTop w:val="0"/>
      <w:marBottom w:val="0"/>
      <w:divBdr>
        <w:top w:val="none" w:sz="0" w:space="0" w:color="auto"/>
        <w:left w:val="none" w:sz="0" w:space="0" w:color="auto"/>
        <w:bottom w:val="none" w:sz="0" w:space="0" w:color="auto"/>
        <w:right w:val="none" w:sz="0" w:space="0" w:color="auto"/>
      </w:divBdr>
    </w:div>
    <w:div w:id="1538278925">
      <w:bodyDiv w:val="1"/>
      <w:marLeft w:val="0"/>
      <w:marRight w:val="0"/>
      <w:marTop w:val="0"/>
      <w:marBottom w:val="0"/>
      <w:divBdr>
        <w:top w:val="none" w:sz="0" w:space="0" w:color="auto"/>
        <w:left w:val="none" w:sz="0" w:space="0" w:color="auto"/>
        <w:bottom w:val="none" w:sz="0" w:space="0" w:color="auto"/>
        <w:right w:val="none" w:sz="0" w:space="0" w:color="auto"/>
      </w:divBdr>
    </w:div>
    <w:div w:id="1541363159">
      <w:bodyDiv w:val="1"/>
      <w:marLeft w:val="0"/>
      <w:marRight w:val="0"/>
      <w:marTop w:val="0"/>
      <w:marBottom w:val="0"/>
      <w:divBdr>
        <w:top w:val="none" w:sz="0" w:space="0" w:color="auto"/>
        <w:left w:val="none" w:sz="0" w:space="0" w:color="auto"/>
        <w:bottom w:val="none" w:sz="0" w:space="0" w:color="auto"/>
        <w:right w:val="none" w:sz="0" w:space="0" w:color="auto"/>
      </w:divBdr>
    </w:div>
    <w:div w:id="1542745135">
      <w:bodyDiv w:val="1"/>
      <w:marLeft w:val="0"/>
      <w:marRight w:val="0"/>
      <w:marTop w:val="0"/>
      <w:marBottom w:val="0"/>
      <w:divBdr>
        <w:top w:val="none" w:sz="0" w:space="0" w:color="auto"/>
        <w:left w:val="none" w:sz="0" w:space="0" w:color="auto"/>
        <w:bottom w:val="none" w:sz="0" w:space="0" w:color="auto"/>
        <w:right w:val="none" w:sz="0" w:space="0" w:color="auto"/>
      </w:divBdr>
    </w:div>
    <w:div w:id="1546024643">
      <w:bodyDiv w:val="1"/>
      <w:marLeft w:val="0"/>
      <w:marRight w:val="0"/>
      <w:marTop w:val="0"/>
      <w:marBottom w:val="0"/>
      <w:divBdr>
        <w:top w:val="none" w:sz="0" w:space="0" w:color="auto"/>
        <w:left w:val="none" w:sz="0" w:space="0" w:color="auto"/>
        <w:bottom w:val="none" w:sz="0" w:space="0" w:color="auto"/>
        <w:right w:val="none" w:sz="0" w:space="0" w:color="auto"/>
      </w:divBdr>
    </w:div>
    <w:div w:id="1551456560">
      <w:bodyDiv w:val="1"/>
      <w:marLeft w:val="0"/>
      <w:marRight w:val="0"/>
      <w:marTop w:val="0"/>
      <w:marBottom w:val="0"/>
      <w:divBdr>
        <w:top w:val="none" w:sz="0" w:space="0" w:color="auto"/>
        <w:left w:val="none" w:sz="0" w:space="0" w:color="auto"/>
        <w:bottom w:val="none" w:sz="0" w:space="0" w:color="auto"/>
        <w:right w:val="none" w:sz="0" w:space="0" w:color="auto"/>
      </w:divBdr>
    </w:div>
    <w:div w:id="1551527917">
      <w:bodyDiv w:val="1"/>
      <w:marLeft w:val="0"/>
      <w:marRight w:val="0"/>
      <w:marTop w:val="0"/>
      <w:marBottom w:val="0"/>
      <w:divBdr>
        <w:top w:val="none" w:sz="0" w:space="0" w:color="auto"/>
        <w:left w:val="none" w:sz="0" w:space="0" w:color="auto"/>
        <w:bottom w:val="none" w:sz="0" w:space="0" w:color="auto"/>
        <w:right w:val="none" w:sz="0" w:space="0" w:color="auto"/>
      </w:divBdr>
    </w:div>
    <w:div w:id="1553424103">
      <w:bodyDiv w:val="1"/>
      <w:marLeft w:val="0"/>
      <w:marRight w:val="0"/>
      <w:marTop w:val="0"/>
      <w:marBottom w:val="0"/>
      <w:divBdr>
        <w:top w:val="none" w:sz="0" w:space="0" w:color="auto"/>
        <w:left w:val="none" w:sz="0" w:space="0" w:color="auto"/>
        <w:bottom w:val="none" w:sz="0" w:space="0" w:color="auto"/>
        <w:right w:val="none" w:sz="0" w:space="0" w:color="auto"/>
      </w:divBdr>
    </w:div>
    <w:div w:id="1558786112">
      <w:bodyDiv w:val="1"/>
      <w:marLeft w:val="0"/>
      <w:marRight w:val="0"/>
      <w:marTop w:val="0"/>
      <w:marBottom w:val="0"/>
      <w:divBdr>
        <w:top w:val="none" w:sz="0" w:space="0" w:color="auto"/>
        <w:left w:val="none" w:sz="0" w:space="0" w:color="auto"/>
        <w:bottom w:val="none" w:sz="0" w:space="0" w:color="auto"/>
        <w:right w:val="none" w:sz="0" w:space="0" w:color="auto"/>
      </w:divBdr>
    </w:div>
    <w:div w:id="1562134147">
      <w:bodyDiv w:val="1"/>
      <w:marLeft w:val="0"/>
      <w:marRight w:val="0"/>
      <w:marTop w:val="0"/>
      <w:marBottom w:val="0"/>
      <w:divBdr>
        <w:top w:val="none" w:sz="0" w:space="0" w:color="auto"/>
        <w:left w:val="none" w:sz="0" w:space="0" w:color="auto"/>
        <w:bottom w:val="none" w:sz="0" w:space="0" w:color="auto"/>
        <w:right w:val="none" w:sz="0" w:space="0" w:color="auto"/>
      </w:divBdr>
    </w:div>
    <w:div w:id="1567178966">
      <w:bodyDiv w:val="1"/>
      <w:marLeft w:val="0"/>
      <w:marRight w:val="0"/>
      <w:marTop w:val="0"/>
      <w:marBottom w:val="0"/>
      <w:divBdr>
        <w:top w:val="none" w:sz="0" w:space="0" w:color="auto"/>
        <w:left w:val="none" w:sz="0" w:space="0" w:color="auto"/>
        <w:bottom w:val="none" w:sz="0" w:space="0" w:color="auto"/>
        <w:right w:val="none" w:sz="0" w:space="0" w:color="auto"/>
      </w:divBdr>
    </w:div>
    <w:div w:id="1567295840">
      <w:bodyDiv w:val="1"/>
      <w:marLeft w:val="0"/>
      <w:marRight w:val="0"/>
      <w:marTop w:val="0"/>
      <w:marBottom w:val="0"/>
      <w:divBdr>
        <w:top w:val="none" w:sz="0" w:space="0" w:color="auto"/>
        <w:left w:val="none" w:sz="0" w:space="0" w:color="auto"/>
        <w:bottom w:val="none" w:sz="0" w:space="0" w:color="auto"/>
        <w:right w:val="none" w:sz="0" w:space="0" w:color="auto"/>
      </w:divBdr>
    </w:div>
    <w:div w:id="1574049363">
      <w:bodyDiv w:val="1"/>
      <w:marLeft w:val="0"/>
      <w:marRight w:val="0"/>
      <w:marTop w:val="0"/>
      <w:marBottom w:val="0"/>
      <w:divBdr>
        <w:top w:val="none" w:sz="0" w:space="0" w:color="auto"/>
        <w:left w:val="none" w:sz="0" w:space="0" w:color="auto"/>
        <w:bottom w:val="none" w:sz="0" w:space="0" w:color="auto"/>
        <w:right w:val="none" w:sz="0" w:space="0" w:color="auto"/>
      </w:divBdr>
    </w:div>
    <w:div w:id="1582520634">
      <w:bodyDiv w:val="1"/>
      <w:marLeft w:val="0"/>
      <w:marRight w:val="0"/>
      <w:marTop w:val="0"/>
      <w:marBottom w:val="0"/>
      <w:divBdr>
        <w:top w:val="none" w:sz="0" w:space="0" w:color="auto"/>
        <w:left w:val="none" w:sz="0" w:space="0" w:color="auto"/>
        <w:bottom w:val="none" w:sz="0" w:space="0" w:color="auto"/>
        <w:right w:val="none" w:sz="0" w:space="0" w:color="auto"/>
      </w:divBdr>
    </w:div>
    <w:div w:id="1584334420">
      <w:bodyDiv w:val="1"/>
      <w:marLeft w:val="0"/>
      <w:marRight w:val="0"/>
      <w:marTop w:val="0"/>
      <w:marBottom w:val="0"/>
      <w:divBdr>
        <w:top w:val="none" w:sz="0" w:space="0" w:color="auto"/>
        <w:left w:val="none" w:sz="0" w:space="0" w:color="auto"/>
        <w:bottom w:val="none" w:sz="0" w:space="0" w:color="auto"/>
        <w:right w:val="none" w:sz="0" w:space="0" w:color="auto"/>
      </w:divBdr>
    </w:div>
    <w:div w:id="1588466226">
      <w:bodyDiv w:val="1"/>
      <w:marLeft w:val="0"/>
      <w:marRight w:val="0"/>
      <w:marTop w:val="0"/>
      <w:marBottom w:val="0"/>
      <w:divBdr>
        <w:top w:val="none" w:sz="0" w:space="0" w:color="auto"/>
        <w:left w:val="none" w:sz="0" w:space="0" w:color="auto"/>
        <w:bottom w:val="none" w:sz="0" w:space="0" w:color="auto"/>
        <w:right w:val="none" w:sz="0" w:space="0" w:color="auto"/>
      </w:divBdr>
    </w:div>
    <w:div w:id="1593002587">
      <w:bodyDiv w:val="1"/>
      <w:marLeft w:val="0"/>
      <w:marRight w:val="0"/>
      <w:marTop w:val="0"/>
      <w:marBottom w:val="0"/>
      <w:divBdr>
        <w:top w:val="none" w:sz="0" w:space="0" w:color="auto"/>
        <w:left w:val="none" w:sz="0" w:space="0" w:color="auto"/>
        <w:bottom w:val="none" w:sz="0" w:space="0" w:color="auto"/>
        <w:right w:val="none" w:sz="0" w:space="0" w:color="auto"/>
      </w:divBdr>
    </w:div>
    <w:div w:id="1593856586">
      <w:bodyDiv w:val="1"/>
      <w:marLeft w:val="0"/>
      <w:marRight w:val="0"/>
      <w:marTop w:val="0"/>
      <w:marBottom w:val="0"/>
      <w:divBdr>
        <w:top w:val="none" w:sz="0" w:space="0" w:color="auto"/>
        <w:left w:val="none" w:sz="0" w:space="0" w:color="auto"/>
        <w:bottom w:val="none" w:sz="0" w:space="0" w:color="auto"/>
        <w:right w:val="none" w:sz="0" w:space="0" w:color="auto"/>
      </w:divBdr>
    </w:div>
    <w:div w:id="1596136292">
      <w:bodyDiv w:val="1"/>
      <w:marLeft w:val="0"/>
      <w:marRight w:val="0"/>
      <w:marTop w:val="0"/>
      <w:marBottom w:val="0"/>
      <w:divBdr>
        <w:top w:val="none" w:sz="0" w:space="0" w:color="auto"/>
        <w:left w:val="none" w:sz="0" w:space="0" w:color="auto"/>
        <w:bottom w:val="none" w:sz="0" w:space="0" w:color="auto"/>
        <w:right w:val="none" w:sz="0" w:space="0" w:color="auto"/>
      </w:divBdr>
    </w:div>
    <w:div w:id="1601646872">
      <w:bodyDiv w:val="1"/>
      <w:marLeft w:val="0"/>
      <w:marRight w:val="0"/>
      <w:marTop w:val="0"/>
      <w:marBottom w:val="0"/>
      <w:divBdr>
        <w:top w:val="none" w:sz="0" w:space="0" w:color="auto"/>
        <w:left w:val="none" w:sz="0" w:space="0" w:color="auto"/>
        <w:bottom w:val="none" w:sz="0" w:space="0" w:color="auto"/>
        <w:right w:val="none" w:sz="0" w:space="0" w:color="auto"/>
      </w:divBdr>
    </w:div>
    <w:div w:id="1604730963">
      <w:bodyDiv w:val="1"/>
      <w:marLeft w:val="0"/>
      <w:marRight w:val="0"/>
      <w:marTop w:val="0"/>
      <w:marBottom w:val="0"/>
      <w:divBdr>
        <w:top w:val="none" w:sz="0" w:space="0" w:color="auto"/>
        <w:left w:val="none" w:sz="0" w:space="0" w:color="auto"/>
        <w:bottom w:val="none" w:sz="0" w:space="0" w:color="auto"/>
        <w:right w:val="none" w:sz="0" w:space="0" w:color="auto"/>
      </w:divBdr>
    </w:div>
    <w:div w:id="1607537936">
      <w:bodyDiv w:val="1"/>
      <w:marLeft w:val="0"/>
      <w:marRight w:val="0"/>
      <w:marTop w:val="0"/>
      <w:marBottom w:val="0"/>
      <w:divBdr>
        <w:top w:val="none" w:sz="0" w:space="0" w:color="auto"/>
        <w:left w:val="none" w:sz="0" w:space="0" w:color="auto"/>
        <w:bottom w:val="none" w:sz="0" w:space="0" w:color="auto"/>
        <w:right w:val="none" w:sz="0" w:space="0" w:color="auto"/>
      </w:divBdr>
    </w:div>
    <w:div w:id="1607618232">
      <w:bodyDiv w:val="1"/>
      <w:marLeft w:val="0"/>
      <w:marRight w:val="0"/>
      <w:marTop w:val="0"/>
      <w:marBottom w:val="0"/>
      <w:divBdr>
        <w:top w:val="none" w:sz="0" w:space="0" w:color="auto"/>
        <w:left w:val="none" w:sz="0" w:space="0" w:color="auto"/>
        <w:bottom w:val="none" w:sz="0" w:space="0" w:color="auto"/>
        <w:right w:val="none" w:sz="0" w:space="0" w:color="auto"/>
      </w:divBdr>
    </w:div>
    <w:div w:id="1614634894">
      <w:bodyDiv w:val="1"/>
      <w:marLeft w:val="0"/>
      <w:marRight w:val="0"/>
      <w:marTop w:val="0"/>
      <w:marBottom w:val="0"/>
      <w:divBdr>
        <w:top w:val="none" w:sz="0" w:space="0" w:color="auto"/>
        <w:left w:val="none" w:sz="0" w:space="0" w:color="auto"/>
        <w:bottom w:val="none" w:sz="0" w:space="0" w:color="auto"/>
        <w:right w:val="none" w:sz="0" w:space="0" w:color="auto"/>
      </w:divBdr>
    </w:div>
    <w:div w:id="1618024362">
      <w:bodyDiv w:val="1"/>
      <w:marLeft w:val="0"/>
      <w:marRight w:val="0"/>
      <w:marTop w:val="0"/>
      <w:marBottom w:val="0"/>
      <w:divBdr>
        <w:top w:val="none" w:sz="0" w:space="0" w:color="auto"/>
        <w:left w:val="none" w:sz="0" w:space="0" w:color="auto"/>
        <w:bottom w:val="none" w:sz="0" w:space="0" w:color="auto"/>
        <w:right w:val="none" w:sz="0" w:space="0" w:color="auto"/>
      </w:divBdr>
    </w:div>
    <w:div w:id="1618487778">
      <w:bodyDiv w:val="1"/>
      <w:marLeft w:val="0"/>
      <w:marRight w:val="0"/>
      <w:marTop w:val="0"/>
      <w:marBottom w:val="0"/>
      <w:divBdr>
        <w:top w:val="none" w:sz="0" w:space="0" w:color="auto"/>
        <w:left w:val="none" w:sz="0" w:space="0" w:color="auto"/>
        <w:bottom w:val="none" w:sz="0" w:space="0" w:color="auto"/>
        <w:right w:val="none" w:sz="0" w:space="0" w:color="auto"/>
      </w:divBdr>
    </w:div>
    <w:div w:id="1620600594">
      <w:bodyDiv w:val="1"/>
      <w:marLeft w:val="0"/>
      <w:marRight w:val="0"/>
      <w:marTop w:val="0"/>
      <w:marBottom w:val="0"/>
      <w:divBdr>
        <w:top w:val="none" w:sz="0" w:space="0" w:color="auto"/>
        <w:left w:val="none" w:sz="0" w:space="0" w:color="auto"/>
        <w:bottom w:val="none" w:sz="0" w:space="0" w:color="auto"/>
        <w:right w:val="none" w:sz="0" w:space="0" w:color="auto"/>
      </w:divBdr>
    </w:div>
    <w:div w:id="1623917640">
      <w:bodyDiv w:val="1"/>
      <w:marLeft w:val="0"/>
      <w:marRight w:val="0"/>
      <w:marTop w:val="0"/>
      <w:marBottom w:val="0"/>
      <w:divBdr>
        <w:top w:val="none" w:sz="0" w:space="0" w:color="auto"/>
        <w:left w:val="none" w:sz="0" w:space="0" w:color="auto"/>
        <w:bottom w:val="none" w:sz="0" w:space="0" w:color="auto"/>
        <w:right w:val="none" w:sz="0" w:space="0" w:color="auto"/>
      </w:divBdr>
    </w:div>
    <w:div w:id="1626960860">
      <w:bodyDiv w:val="1"/>
      <w:marLeft w:val="0"/>
      <w:marRight w:val="0"/>
      <w:marTop w:val="0"/>
      <w:marBottom w:val="0"/>
      <w:divBdr>
        <w:top w:val="none" w:sz="0" w:space="0" w:color="auto"/>
        <w:left w:val="none" w:sz="0" w:space="0" w:color="auto"/>
        <w:bottom w:val="none" w:sz="0" w:space="0" w:color="auto"/>
        <w:right w:val="none" w:sz="0" w:space="0" w:color="auto"/>
      </w:divBdr>
    </w:div>
    <w:div w:id="1630818613">
      <w:bodyDiv w:val="1"/>
      <w:marLeft w:val="0"/>
      <w:marRight w:val="0"/>
      <w:marTop w:val="0"/>
      <w:marBottom w:val="0"/>
      <w:divBdr>
        <w:top w:val="none" w:sz="0" w:space="0" w:color="auto"/>
        <w:left w:val="none" w:sz="0" w:space="0" w:color="auto"/>
        <w:bottom w:val="none" w:sz="0" w:space="0" w:color="auto"/>
        <w:right w:val="none" w:sz="0" w:space="0" w:color="auto"/>
      </w:divBdr>
    </w:div>
    <w:div w:id="1633288787">
      <w:bodyDiv w:val="1"/>
      <w:marLeft w:val="0"/>
      <w:marRight w:val="0"/>
      <w:marTop w:val="0"/>
      <w:marBottom w:val="0"/>
      <w:divBdr>
        <w:top w:val="none" w:sz="0" w:space="0" w:color="auto"/>
        <w:left w:val="none" w:sz="0" w:space="0" w:color="auto"/>
        <w:bottom w:val="none" w:sz="0" w:space="0" w:color="auto"/>
        <w:right w:val="none" w:sz="0" w:space="0" w:color="auto"/>
      </w:divBdr>
    </w:div>
    <w:div w:id="1634211085">
      <w:bodyDiv w:val="1"/>
      <w:marLeft w:val="0"/>
      <w:marRight w:val="0"/>
      <w:marTop w:val="0"/>
      <w:marBottom w:val="0"/>
      <w:divBdr>
        <w:top w:val="none" w:sz="0" w:space="0" w:color="auto"/>
        <w:left w:val="none" w:sz="0" w:space="0" w:color="auto"/>
        <w:bottom w:val="none" w:sz="0" w:space="0" w:color="auto"/>
        <w:right w:val="none" w:sz="0" w:space="0" w:color="auto"/>
      </w:divBdr>
    </w:div>
    <w:div w:id="1641691022">
      <w:bodyDiv w:val="1"/>
      <w:marLeft w:val="0"/>
      <w:marRight w:val="0"/>
      <w:marTop w:val="0"/>
      <w:marBottom w:val="0"/>
      <w:divBdr>
        <w:top w:val="none" w:sz="0" w:space="0" w:color="auto"/>
        <w:left w:val="none" w:sz="0" w:space="0" w:color="auto"/>
        <w:bottom w:val="none" w:sz="0" w:space="0" w:color="auto"/>
        <w:right w:val="none" w:sz="0" w:space="0" w:color="auto"/>
      </w:divBdr>
    </w:div>
    <w:div w:id="1646813336">
      <w:bodyDiv w:val="1"/>
      <w:marLeft w:val="0"/>
      <w:marRight w:val="0"/>
      <w:marTop w:val="0"/>
      <w:marBottom w:val="0"/>
      <w:divBdr>
        <w:top w:val="none" w:sz="0" w:space="0" w:color="auto"/>
        <w:left w:val="none" w:sz="0" w:space="0" w:color="auto"/>
        <w:bottom w:val="none" w:sz="0" w:space="0" w:color="auto"/>
        <w:right w:val="none" w:sz="0" w:space="0" w:color="auto"/>
      </w:divBdr>
    </w:div>
    <w:div w:id="1653945211">
      <w:bodyDiv w:val="1"/>
      <w:marLeft w:val="0"/>
      <w:marRight w:val="0"/>
      <w:marTop w:val="0"/>
      <w:marBottom w:val="0"/>
      <w:divBdr>
        <w:top w:val="none" w:sz="0" w:space="0" w:color="auto"/>
        <w:left w:val="none" w:sz="0" w:space="0" w:color="auto"/>
        <w:bottom w:val="none" w:sz="0" w:space="0" w:color="auto"/>
        <w:right w:val="none" w:sz="0" w:space="0" w:color="auto"/>
      </w:divBdr>
    </w:div>
    <w:div w:id="1654723818">
      <w:bodyDiv w:val="1"/>
      <w:marLeft w:val="0"/>
      <w:marRight w:val="0"/>
      <w:marTop w:val="0"/>
      <w:marBottom w:val="0"/>
      <w:divBdr>
        <w:top w:val="none" w:sz="0" w:space="0" w:color="auto"/>
        <w:left w:val="none" w:sz="0" w:space="0" w:color="auto"/>
        <w:bottom w:val="none" w:sz="0" w:space="0" w:color="auto"/>
        <w:right w:val="none" w:sz="0" w:space="0" w:color="auto"/>
      </w:divBdr>
    </w:div>
    <w:div w:id="1655794930">
      <w:bodyDiv w:val="1"/>
      <w:marLeft w:val="0"/>
      <w:marRight w:val="0"/>
      <w:marTop w:val="0"/>
      <w:marBottom w:val="0"/>
      <w:divBdr>
        <w:top w:val="none" w:sz="0" w:space="0" w:color="auto"/>
        <w:left w:val="none" w:sz="0" w:space="0" w:color="auto"/>
        <w:bottom w:val="none" w:sz="0" w:space="0" w:color="auto"/>
        <w:right w:val="none" w:sz="0" w:space="0" w:color="auto"/>
      </w:divBdr>
    </w:div>
    <w:div w:id="1658532862">
      <w:bodyDiv w:val="1"/>
      <w:marLeft w:val="0"/>
      <w:marRight w:val="0"/>
      <w:marTop w:val="0"/>
      <w:marBottom w:val="0"/>
      <w:divBdr>
        <w:top w:val="none" w:sz="0" w:space="0" w:color="auto"/>
        <w:left w:val="none" w:sz="0" w:space="0" w:color="auto"/>
        <w:bottom w:val="none" w:sz="0" w:space="0" w:color="auto"/>
        <w:right w:val="none" w:sz="0" w:space="0" w:color="auto"/>
      </w:divBdr>
    </w:div>
    <w:div w:id="1664506679">
      <w:bodyDiv w:val="1"/>
      <w:marLeft w:val="0"/>
      <w:marRight w:val="0"/>
      <w:marTop w:val="0"/>
      <w:marBottom w:val="0"/>
      <w:divBdr>
        <w:top w:val="none" w:sz="0" w:space="0" w:color="auto"/>
        <w:left w:val="none" w:sz="0" w:space="0" w:color="auto"/>
        <w:bottom w:val="none" w:sz="0" w:space="0" w:color="auto"/>
        <w:right w:val="none" w:sz="0" w:space="0" w:color="auto"/>
      </w:divBdr>
    </w:div>
    <w:div w:id="1678535846">
      <w:bodyDiv w:val="1"/>
      <w:marLeft w:val="0"/>
      <w:marRight w:val="0"/>
      <w:marTop w:val="0"/>
      <w:marBottom w:val="0"/>
      <w:divBdr>
        <w:top w:val="none" w:sz="0" w:space="0" w:color="auto"/>
        <w:left w:val="none" w:sz="0" w:space="0" w:color="auto"/>
        <w:bottom w:val="none" w:sz="0" w:space="0" w:color="auto"/>
        <w:right w:val="none" w:sz="0" w:space="0" w:color="auto"/>
      </w:divBdr>
    </w:div>
    <w:div w:id="1681079872">
      <w:bodyDiv w:val="1"/>
      <w:marLeft w:val="0"/>
      <w:marRight w:val="0"/>
      <w:marTop w:val="0"/>
      <w:marBottom w:val="0"/>
      <w:divBdr>
        <w:top w:val="none" w:sz="0" w:space="0" w:color="auto"/>
        <w:left w:val="none" w:sz="0" w:space="0" w:color="auto"/>
        <w:bottom w:val="none" w:sz="0" w:space="0" w:color="auto"/>
        <w:right w:val="none" w:sz="0" w:space="0" w:color="auto"/>
      </w:divBdr>
    </w:div>
    <w:div w:id="1684284285">
      <w:bodyDiv w:val="1"/>
      <w:marLeft w:val="0"/>
      <w:marRight w:val="0"/>
      <w:marTop w:val="0"/>
      <w:marBottom w:val="0"/>
      <w:divBdr>
        <w:top w:val="none" w:sz="0" w:space="0" w:color="auto"/>
        <w:left w:val="none" w:sz="0" w:space="0" w:color="auto"/>
        <w:bottom w:val="none" w:sz="0" w:space="0" w:color="auto"/>
        <w:right w:val="none" w:sz="0" w:space="0" w:color="auto"/>
      </w:divBdr>
    </w:div>
    <w:div w:id="1686787860">
      <w:bodyDiv w:val="1"/>
      <w:marLeft w:val="0"/>
      <w:marRight w:val="0"/>
      <w:marTop w:val="0"/>
      <w:marBottom w:val="0"/>
      <w:divBdr>
        <w:top w:val="none" w:sz="0" w:space="0" w:color="auto"/>
        <w:left w:val="none" w:sz="0" w:space="0" w:color="auto"/>
        <w:bottom w:val="none" w:sz="0" w:space="0" w:color="auto"/>
        <w:right w:val="none" w:sz="0" w:space="0" w:color="auto"/>
      </w:divBdr>
    </w:div>
    <w:div w:id="1688822043">
      <w:bodyDiv w:val="1"/>
      <w:marLeft w:val="0"/>
      <w:marRight w:val="0"/>
      <w:marTop w:val="0"/>
      <w:marBottom w:val="0"/>
      <w:divBdr>
        <w:top w:val="none" w:sz="0" w:space="0" w:color="auto"/>
        <w:left w:val="none" w:sz="0" w:space="0" w:color="auto"/>
        <w:bottom w:val="none" w:sz="0" w:space="0" w:color="auto"/>
        <w:right w:val="none" w:sz="0" w:space="0" w:color="auto"/>
      </w:divBdr>
      <w:divsChild>
        <w:div w:id="1615596691">
          <w:marLeft w:val="288"/>
          <w:marRight w:val="0"/>
          <w:marTop w:val="106"/>
          <w:marBottom w:val="0"/>
          <w:divBdr>
            <w:top w:val="none" w:sz="0" w:space="0" w:color="auto"/>
            <w:left w:val="none" w:sz="0" w:space="0" w:color="auto"/>
            <w:bottom w:val="none" w:sz="0" w:space="0" w:color="auto"/>
            <w:right w:val="none" w:sz="0" w:space="0" w:color="auto"/>
          </w:divBdr>
        </w:div>
      </w:divsChild>
    </w:div>
    <w:div w:id="1692536925">
      <w:bodyDiv w:val="1"/>
      <w:marLeft w:val="0"/>
      <w:marRight w:val="0"/>
      <w:marTop w:val="0"/>
      <w:marBottom w:val="0"/>
      <w:divBdr>
        <w:top w:val="none" w:sz="0" w:space="0" w:color="auto"/>
        <w:left w:val="none" w:sz="0" w:space="0" w:color="auto"/>
        <w:bottom w:val="none" w:sz="0" w:space="0" w:color="auto"/>
        <w:right w:val="none" w:sz="0" w:space="0" w:color="auto"/>
      </w:divBdr>
    </w:div>
    <w:div w:id="1695181550">
      <w:bodyDiv w:val="1"/>
      <w:marLeft w:val="0"/>
      <w:marRight w:val="0"/>
      <w:marTop w:val="0"/>
      <w:marBottom w:val="0"/>
      <w:divBdr>
        <w:top w:val="none" w:sz="0" w:space="0" w:color="auto"/>
        <w:left w:val="none" w:sz="0" w:space="0" w:color="auto"/>
        <w:bottom w:val="none" w:sz="0" w:space="0" w:color="auto"/>
        <w:right w:val="none" w:sz="0" w:space="0" w:color="auto"/>
      </w:divBdr>
      <w:divsChild>
        <w:div w:id="680278516">
          <w:marLeft w:val="0"/>
          <w:marRight w:val="0"/>
          <w:marTop w:val="166"/>
          <w:marBottom w:val="166"/>
          <w:divBdr>
            <w:top w:val="none" w:sz="0" w:space="0" w:color="auto"/>
            <w:left w:val="none" w:sz="0" w:space="0" w:color="auto"/>
            <w:bottom w:val="none" w:sz="0" w:space="0" w:color="auto"/>
            <w:right w:val="none" w:sz="0" w:space="0" w:color="auto"/>
          </w:divBdr>
        </w:div>
        <w:div w:id="1595742379">
          <w:marLeft w:val="0"/>
          <w:marRight w:val="0"/>
          <w:marTop w:val="166"/>
          <w:marBottom w:val="166"/>
          <w:divBdr>
            <w:top w:val="none" w:sz="0" w:space="0" w:color="auto"/>
            <w:left w:val="none" w:sz="0" w:space="0" w:color="auto"/>
            <w:bottom w:val="none" w:sz="0" w:space="0" w:color="auto"/>
            <w:right w:val="none" w:sz="0" w:space="0" w:color="auto"/>
          </w:divBdr>
        </w:div>
        <w:div w:id="1716461466">
          <w:marLeft w:val="0"/>
          <w:marRight w:val="0"/>
          <w:marTop w:val="166"/>
          <w:marBottom w:val="166"/>
          <w:divBdr>
            <w:top w:val="none" w:sz="0" w:space="0" w:color="auto"/>
            <w:left w:val="none" w:sz="0" w:space="0" w:color="auto"/>
            <w:bottom w:val="none" w:sz="0" w:space="0" w:color="auto"/>
            <w:right w:val="none" w:sz="0" w:space="0" w:color="auto"/>
          </w:divBdr>
        </w:div>
        <w:div w:id="2047825677">
          <w:marLeft w:val="0"/>
          <w:marRight w:val="0"/>
          <w:marTop w:val="166"/>
          <w:marBottom w:val="166"/>
          <w:divBdr>
            <w:top w:val="none" w:sz="0" w:space="0" w:color="auto"/>
            <w:left w:val="none" w:sz="0" w:space="0" w:color="auto"/>
            <w:bottom w:val="none" w:sz="0" w:space="0" w:color="auto"/>
            <w:right w:val="none" w:sz="0" w:space="0" w:color="auto"/>
          </w:divBdr>
        </w:div>
      </w:divsChild>
    </w:div>
    <w:div w:id="1696809360">
      <w:bodyDiv w:val="1"/>
      <w:marLeft w:val="0"/>
      <w:marRight w:val="0"/>
      <w:marTop w:val="0"/>
      <w:marBottom w:val="0"/>
      <w:divBdr>
        <w:top w:val="none" w:sz="0" w:space="0" w:color="auto"/>
        <w:left w:val="none" w:sz="0" w:space="0" w:color="auto"/>
        <w:bottom w:val="none" w:sz="0" w:space="0" w:color="auto"/>
        <w:right w:val="none" w:sz="0" w:space="0" w:color="auto"/>
      </w:divBdr>
    </w:div>
    <w:div w:id="1706440828">
      <w:bodyDiv w:val="1"/>
      <w:marLeft w:val="0"/>
      <w:marRight w:val="0"/>
      <w:marTop w:val="0"/>
      <w:marBottom w:val="0"/>
      <w:divBdr>
        <w:top w:val="none" w:sz="0" w:space="0" w:color="auto"/>
        <w:left w:val="none" w:sz="0" w:space="0" w:color="auto"/>
        <w:bottom w:val="none" w:sz="0" w:space="0" w:color="auto"/>
        <w:right w:val="none" w:sz="0" w:space="0" w:color="auto"/>
      </w:divBdr>
    </w:div>
    <w:div w:id="1708214061">
      <w:bodyDiv w:val="1"/>
      <w:marLeft w:val="0"/>
      <w:marRight w:val="0"/>
      <w:marTop w:val="0"/>
      <w:marBottom w:val="0"/>
      <w:divBdr>
        <w:top w:val="none" w:sz="0" w:space="0" w:color="auto"/>
        <w:left w:val="none" w:sz="0" w:space="0" w:color="auto"/>
        <w:bottom w:val="none" w:sz="0" w:space="0" w:color="auto"/>
        <w:right w:val="none" w:sz="0" w:space="0" w:color="auto"/>
      </w:divBdr>
    </w:div>
    <w:div w:id="1715811067">
      <w:bodyDiv w:val="1"/>
      <w:marLeft w:val="0"/>
      <w:marRight w:val="0"/>
      <w:marTop w:val="0"/>
      <w:marBottom w:val="0"/>
      <w:divBdr>
        <w:top w:val="none" w:sz="0" w:space="0" w:color="auto"/>
        <w:left w:val="none" w:sz="0" w:space="0" w:color="auto"/>
        <w:bottom w:val="none" w:sz="0" w:space="0" w:color="auto"/>
        <w:right w:val="none" w:sz="0" w:space="0" w:color="auto"/>
      </w:divBdr>
    </w:div>
    <w:div w:id="1716078376">
      <w:bodyDiv w:val="1"/>
      <w:marLeft w:val="0"/>
      <w:marRight w:val="0"/>
      <w:marTop w:val="0"/>
      <w:marBottom w:val="0"/>
      <w:divBdr>
        <w:top w:val="none" w:sz="0" w:space="0" w:color="auto"/>
        <w:left w:val="none" w:sz="0" w:space="0" w:color="auto"/>
        <w:bottom w:val="none" w:sz="0" w:space="0" w:color="auto"/>
        <w:right w:val="none" w:sz="0" w:space="0" w:color="auto"/>
      </w:divBdr>
      <w:divsChild>
        <w:div w:id="418989170">
          <w:marLeft w:val="0"/>
          <w:marRight w:val="0"/>
          <w:marTop w:val="0"/>
          <w:marBottom w:val="0"/>
          <w:divBdr>
            <w:top w:val="none" w:sz="0" w:space="0" w:color="auto"/>
            <w:left w:val="none" w:sz="0" w:space="0" w:color="auto"/>
            <w:bottom w:val="none" w:sz="0" w:space="0" w:color="auto"/>
            <w:right w:val="none" w:sz="0" w:space="0" w:color="auto"/>
          </w:divBdr>
        </w:div>
        <w:div w:id="898593311">
          <w:marLeft w:val="0"/>
          <w:marRight w:val="0"/>
          <w:marTop w:val="0"/>
          <w:marBottom w:val="0"/>
          <w:divBdr>
            <w:top w:val="none" w:sz="0" w:space="0" w:color="auto"/>
            <w:left w:val="none" w:sz="0" w:space="0" w:color="auto"/>
            <w:bottom w:val="none" w:sz="0" w:space="0" w:color="auto"/>
            <w:right w:val="none" w:sz="0" w:space="0" w:color="auto"/>
          </w:divBdr>
          <w:divsChild>
            <w:div w:id="223569245">
              <w:marLeft w:val="0"/>
              <w:marRight w:val="0"/>
              <w:marTop w:val="0"/>
              <w:marBottom w:val="0"/>
              <w:divBdr>
                <w:top w:val="none" w:sz="0" w:space="0" w:color="auto"/>
                <w:left w:val="none" w:sz="0" w:space="0" w:color="auto"/>
                <w:bottom w:val="none" w:sz="0" w:space="0" w:color="auto"/>
                <w:right w:val="none" w:sz="0" w:space="0" w:color="auto"/>
              </w:divBdr>
            </w:div>
          </w:divsChild>
        </w:div>
        <w:div w:id="1192449634">
          <w:marLeft w:val="0"/>
          <w:marRight w:val="0"/>
          <w:marTop w:val="0"/>
          <w:marBottom w:val="0"/>
          <w:divBdr>
            <w:top w:val="none" w:sz="0" w:space="0" w:color="auto"/>
            <w:left w:val="none" w:sz="0" w:space="0" w:color="auto"/>
            <w:bottom w:val="none" w:sz="0" w:space="0" w:color="auto"/>
            <w:right w:val="none" w:sz="0" w:space="0" w:color="auto"/>
          </w:divBdr>
          <w:divsChild>
            <w:div w:id="502361094">
              <w:marLeft w:val="0"/>
              <w:marRight w:val="0"/>
              <w:marTop w:val="0"/>
              <w:marBottom w:val="0"/>
              <w:divBdr>
                <w:top w:val="none" w:sz="0" w:space="0" w:color="auto"/>
                <w:left w:val="none" w:sz="0" w:space="0" w:color="auto"/>
                <w:bottom w:val="none" w:sz="0" w:space="0" w:color="auto"/>
                <w:right w:val="none" w:sz="0" w:space="0" w:color="auto"/>
              </w:divBdr>
            </w:div>
          </w:divsChild>
        </w:div>
        <w:div w:id="1250310516">
          <w:marLeft w:val="0"/>
          <w:marRight w:val="0"/>
          <w:marTop w:val="0"/>
          <w:marBottom w:val="0"/>
          <w:divBdr>
            <w:top w:val="none" w:sz="0" w:space="0" w:color="auto"/>
            <w:left w:val="none" w:sz="0" w:space="0" w:color="auto"/>
            <w:bottom w:val="none" w:sz="0" w:space="0" w:color="auto"/>
            <w:right w:val="none" w:sz="0" w:space="0" w:color="auto"/>
          </w:divBdr>
          <w:divsChild>
            <w:div w:id="1798836460">
              <w:marLeft w:val="0"/>
              <w:marRight w:val="0"/>
              <w:marTop w:val="0"/>
              <w:marBottom w:val="0"/>
              <w:divBdr>
                <w:top w:val="none" w:sz="0" w:space="0" w:color="auto"/>
                <w:left w:val="none" w:sz="0" w:space="0" w:color="auto"/>
                <w:bottom w:val="none" w:sz="0" w:space="0" w:color="auto"/>
                <w:right w:val="none" w:sz="0" w:space="0" w:color="auto"/>
              </w:divBdr>
            </w:div>
          </w:divsChild>
        </w:div>
        <w:div w:id="1252547602">
          <w:marLeft w:val="0"/>
          <w:marRight w:val="0"/>
          <w:marTop w:val="0"/>
          <w:marBottom w:val="0"/>
          <w:divBdr>
            <w:top w:val="none" w:sz="0" w:space="0" w:color="auto"/>
            <w:left w:val="none" w:sz="0" w:space="0" w:color="auto"/>
            <w:bottom w:val="none" w:sz="0" w:space="0" w:color="auto"/>
            <w:right w:val="none" w:sz="0" w:space="0" w:color="auto"/>
          </w:divBdr>
          <w:divsChild>
            <w:div w:id="95685114">
              <w:marLeft w:val="0"/>
              <w:marRight w:val="0"/>
              <w:marTop w:val="0"/>
              <w:marBottom w:val="0"/>
              <w:divBdr>
                <w:top w:val="none" w:sz="0" w:space="0" w:color="auto"/>
                <w:left w:val="none" w:sz="0" w:space="0" w:color="auto"/>
                <w:bottom w:val="none" w:sz="0" w:space="0" w:color="auto"/>
                <w:right w:val="none" w:sz="0" w:space="0" w:color="auto"/>
              </w:divBdr>
            </w:div>
          </w:divsChild>
        </w:div>
        <w:div w:id="1787508355">
          <w:marLeft w:val="0"/>
          <w:marRight w:val="0"/>
          <w:marTop w:val="0"/>
          <w:marBottom w:val="0"/>
          <w:divBdr>
            <w:top w:val="none" w:sz="0" w:space="0" w:color="auto"/>
            <w:left w:val="none" w:sz="0" w:space="0" w:color="auto"/>
            <w:bottom w:val="none" w:sz="0" w:space="0" w:color="auto"/>
            <w:right w:val="none" w:sz="0" w:space="0" w:color="auto"/>
          </w:divBdr>
          <w:divsChild>
            <w:div w:id="829099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8779532">
      <w:bodyDiv w:val="1"/>
      <w:marLeft w:val="0"/>
      <w:marRight w:val="0"/>
      <w:marTop w:val="0"/>
      <w:marBottom w:val="0"/>
      <w:divBdr>
        <w:top w:val="none" w:sz="0" w:space="0" w:color="auto"/>
        <w:left w:val="none" w:sz="0" w:space="0" w:color="auto"/>
        <w:bottom w:val="none" w:sz="0" w:space="0" w:color="auto"/>
        <w:right w:val="none" w:sz="0" w:space="0" w:color="auto"/>
      </w:divBdr>
      <w:divsChild>
        <w:div w:id="1677658589">
          <w:marLeft w:val="0"/>
          <w:marRight w:val="0"/>
          <w:marTop w:val="0"/>
          <w:marBottom w:val="0"/>
          <w:divBdr>
            <w:top w:val="none" w:sz="0" w:space="0" w:color="auto"/>
            <w:left w:val="none" w:sz="0" w:space="0" w:color="auto"/>
            <w:bottom w:val="none" w:sz="0" w:space="0" w:color="auto"/>
            <w:right w:val="none" w:sz="0" w:space="0" w:color="auto"/>
          </w:divBdr>
        </w:div>
      </w:divsChild>
    </w:div>
    <w:div w:id="1718821009">
      <w:bodyDiv w:val="1"/>
      <w:marLeft w:val="0"/>
      <w:marRight w:val="0"/>
      <w:marTop w:val="0"/>
      <w:marBottom w:val="0"/>
      <w:divBdr>
        <w:top w:val="none" w:sz="0" w:space="0" w:color="auto"/>
        <w:left w:val="none" w:sz="0" w:space="0" w:color="auto"/>
        <w:bottom w:val="none" w:sz="0" w:space="0" w:color="auto"/>
        <w:right w:val="none" w:sz="0" w:space="0" w:color="auto"/>
      </w:divBdr>
    </w:div>
    <w:div w:id="1731270554">
      <w:bodyDiv w:val="1"/>
      <w:marLeft w:val="0"/>
      <w:marRight w:val="0"/>
      <w:marTop w:val="0"/>
      <w:marBottom w:val="0"/>
      <w:divBdr>
        <w:top w:val="none" w:sz="0" w:space="0" w:color="auto"/>
        <w:left w:val="none" w:sz="0" w:space="0" w:color="auto"/>
        <w:bottom w:val="none" w:sz="0" w:space="0" w:color="auto"/>
        <w:right w:val="none" w:sz="0" w:space="0" w:color="auto"/>
      </w:divBdr>
    </w:div>
    <w:div w:id="1732464663">
      <w:bodyDiv w:val="1"/>
      <w:marLeft w:val="0"/>
      <w:marRight w:val="0"/>
      <w:marTop w:val="0"/>
      <w:marBottom w:val="0"/>
      <w:divBdr>
        <w:top w:val="none" w:sz="0" w:space="0" w:color="auto"/>
        <w:left w:val="none" w:sz="0" w:space="0" w:color="auto"/>
        <w:bottom w:val="none" w:sz="0" w:space="0" w:color="auto"/>
        <w:right w:val="none" w:sz="0" w:space="0" w:color="auto"/>
      </w:divBdr>
    </w:div>
    <w:div w:id="1733887028">
      <w:bodyDiv w:val="1"/>
      <w:marLeft w:val="0"/>
      <w:marRight w:val="0"/>
      <w:marTop w:val="0"/>
      <w:marBottom w:val="0"/>
      <w:divBdr>
        <w:top w:val="none" w:sz="0" w:space="0" w:color="auto"/>
        <w:left w:val="none" w:sz="0" w:space="0" w:color="auto"/>
        <w:bottom w:val="none" w:sz="0" w:space="0" w:color="auto"/>
        <w:right w:val="none" w:sz="0" w:space="0" w:color="auto"/>
      </w:divBdr>
    </w:div>
    <w:div w:id="1734352014">
      <w:bodyDiv w:val="1"/>
      <w:marLeft w:val="0"/>
      <w:marRight w:val="0"/>
      <w:marTop w:val="0"/>
      <w:marBottom w:val="0"/>
      <w:divBdr>
        <w:top w:val="none" w:sz="0" w:space="0" w:color="auto"/>
        <w:left w:val="none" w:sz="0" w:space="0" w:color="auto"/>
        <w:bottom w:val="none" w:sz="0" w:space="0" w:color="auto"/>
        <w:right w:val="none" w:sz="0" w:space="0" w:color="auto"/>
      </w:divBdr>
    </w:div>
    <w:div w:id="1746295444">
      <w:bodyDiv w:val="1"/>
      <w:marLeft w:val="0"/>
      <w:marRight w:val="0"/>
      <w:marTop w:val="0"/>
      <w:marBottom w:val="0"/>
      <w:divBdr>
        <w:top w:val="none" w:sz="0" w:space="0" w:color="auto"/>
        <w:left w:val="none" w:sz="0" w:space="0" w:color="auto"/>
        <w:bottom w:val="none" w:sz="0" w:space="0" w:color="auto"/>
        <w:right w:val="none" w:sz="0" w:space="0" w:color="auto"/>
      </w:divBdr>
    </w:div>
    <w:div w:id="1748381659">
      <w:bodyDiv w:val="1"/>
      <w:marLeft w:val="0"/>
      <w:marRight w:val="0"/>
      <w:marTop w:val="0"/>
      <w:marBottom w:val="0"/>
      <w:divBdr>
        <w:top w:val="none" w:sz="0" w:space="0" w:color="auto"/>
        <w:left w:val="none" w:sz="0" w:space="0" w:color="auto"/>
        <w:bottom w:val="none" w:sz="0" w:space="0" w:color="auto"/>
        <w:right w:val="none" w:sz="0" w:space="0" w:color="auto"/>
      </w:divBdr>
    </w:div>
    <w:div w:id="1750034413">
      <w:bodyDiv w:val="1"/>
      <w:marLeft w:val="0"/>
      <w:marRight w:val="0"/>
      <w:marTop w:val="0"/>
      <w:marBottom w:val="0"/>
      <w:divBdr>
        <w:top w:val="none" w:sz="0" w:space="0" w:color="auto"/>
        <w:left w:val="none" w:sz="0" w:space="0" w:color="auto"/>
        <w:bottom w:val="none" w:sz="0" w:space="0" w:color="auto"/>
        <w:right w:val="none" w:sz="0" w:space="0" w:color="auto"/>
      </w:divBdr>
    </w:div>
    <w:div w:id="1753352423">
      <w:bodyDiv w:val="1"/>
      <w:marLeft w:val="0"/>
      <w:marRight w:val="0"/>
      <w:marTop w:val="0"/>
      <w:marBottom w:val="0"/>
      <w:divBdr>
        <w:top w:val="none" w:sz="0" w:space="0" w:color="auto"/>
        <w:left w:val="none" w:sz="0" w:space="0" w:color="auto"/>
        <w:bottom w:val="none" w:sz="0" w:space="0" w:color="auto"/>
        <w:right w:val="none" w:sz="0" w:space="0" w:color="auto"/>
      </w:divBdr>
    </w:div>
    <w:div w:id="1758667222">
      <w:bodyDiv w:val="1"/>
      <w:marLeft w:val="0"/>
      <w:marRight w:val="0"/>
      <w:marTop w:val="0"/>
      <w:marBottom w:val="0"/>
      <w:divBdr>
        <w:top w:val="none" w:sz="0" w:space="0" w:color="auto"/>
        <w:left w:val="none" w:sz="0" w:space="0" w:color="auto"/>
        <w:bottom w:val="none" w:sz="0" w:space="0" w:color="auto"/>
        <w:right w:val="none" w:sz="0" w:space="0" w:color="auto"/>
      </w:divBdr>
    </w:div>
    <w:div w:id="1761757473">
      <w:bodyDiv w:val="1"/>
      <w:marLeft w:val="0"/>
      <w:marRight w:val="0"/>
      <w:marTop w:val="0"/>
      <w:marBottom w:val="0"/>
      <w:divBdr>
        <w:top w:val="none" w:sz="0" w:space="0" w:color="auto"/>
        <w:left w:val="none" w:sz="0" w:space="0" w:color="auto"/>
        <w:bottom w:val="none" w:sz="0" w:space="0" w:color="auto"/>
        <w:right w:val="none" w:sz="0" w:space="0" w:color="auto"/>
      </w:divBdr>
    </w:div>
    <w:div w:id="1767731602">
      <w:bodyDiv w:val="1"/>
      <w:marLeft w:val="0"/>
      <w:marRight w:val="0"/>
      <w:marTop w:val="0"/>
      <w:marBottom w:val="0"/>
      <w:divBdr>
        <w:top w:val="none" w:sz="0" w:space="0" w:color="auto"/>
        <w:left w:val="none" w:sz="0" w:space="0" w:color="auto"/>
        <w:bottom w:val="none" w:sz="0" w:space="0" w:color="auto"/>
        <w:right w:val="none" w:sz="0" w:space="0" w:color="auto"/>
      </w:divBdr>
    </w:div>
    <w:div w:id="1770007556">
      <w:bodyDiv w:val="1"/>
      <w:marLeft w:val="0"/>
      <w:marRight w:val="0"/>
      <w:marTop w:val="0"/>
      <w:marBottom w:val="0"/>
      <w:divBdr>
        <w:top w:val="none" w:sz="0" w:space="0" w:color="auto"/>
        <w:left w:val="none" w:sz="0" w:space="0" w:color="auto"/>
        <w:bottom w:val="none" w:sz="0" w:space="0" w:color="auto"/>
        <w:right w:val="none" w:sz="0" w:space="0" w:color="auto"/>
      </w:divBdr>
    </w:div>
    <w:div w:id="1777210069">
      <w:bodyDiv w:val="1"/>
      <w:marLeft w:val="0"/>
      <w:marRight w:val="0"/>
      <w:marTop w:val="0"/>
      <w:marBottom w:val="0"/>
      <w:divBdr>
        <w:top w:val="none" w:sz="0" w:space="0" w:color="auto"/>
        <w:left w:val="none" w:sz="0" w:space="0" w:color="auto"/>
        <w:bottom w:val="none" w:sz="0" w:space="0" w:color="auto"/>
        <w:right w:val="none" w:sz="0" w:space="0" w:color="auto"/>
      </w:divBdr>
    </w:div>
    <w:div w:id="1777598824">
      <w:bodyDiv w:val="1"/>
      <w:marLeft w:val="120"/>
      <w:marRight w:val="120"/>
      <w:marTop w:val="0"/>
      <w:marBottom w:val="0"/>
      <w:divBdr>
        <w:top w:val="none" w:sz="0" w:space="0" w:color="auto"/>
        <w:left w:val="none" w:sz="0" w:space="0" w:color="auto"/>
        <w:bottom w:val="none" w:sz="0" w:space="0" w:color="auto"/>
        <w:right w:val="none" w:sz="0" w:space="0" w:color="auto"/>
      </w:divBdr>
      <w:divsChild>
        <w:div w:id="563835107">
          <w:marLeft w:val="0"/>
          <w:marRight w:val="0"/>
          <w:marTop w:val="0"/>
          <w:marBottom w:val="0"/>
          <w:divBdr>
            <w:top w:val="none" w:sz="0" w:space="0" w:color="auto"/>
            <w:left w:val="none" w:sz="0" w:space="0" w:color="auto"/>
            <w:bottom w:val="none" w:sz="0" w:space="0" w:color="auto"/>
            <w:right w:val="none" w:sz="0" w:space="0" w:color="auto"/>
          </w:divBdr>
          <w:divsChild>
            <w:div w:id="1174762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1802695">
      <w:bodyDiv w:val="1"/>
      <w:marLeft w:val="0"/>
      <w:marRight w:val="0"/>
      <w:marTop w:val="0"/>
      <w:marBottom w:val="0"/>
      <w:divBdr>
        <w:top w:val="none" w:sz="0" w:space="0" w:color="auto"/>
        <w:left w:val="none" w:sz="0" w:space="0" w:color="auto"/>
        <w:bottom w:val="none" w:sz="0" w:space="0" w:color="auto"/>
        <w:right w:val="none" w:sz="0" w:space="0" w:color="auto"/>
      </w:divBdr>
    </w:div>
    <w:div w:id="1784570380">
      <w:bodyDiv w:val="1"/>
      <w:marLeft w:val="0"/>
      <w:marRight w:val="0"/>
      <w:marTop w:val="0"/>
      <w:marBottom w:val="0"/>
      <w:divBdr>
        <w:top w:val="none" w:sz="0" w:space="0" w:color="auto"/>
        <w:left w:val="none" w:sz="0" w:space="0" w:color="auto"/>
        <w:bottom w:val="none" w:sz="0" w:space="0" w:color="auto"/>
        <w:right w:val="none" w:sz="0" w:space="0" w:color="auto"/>
      </w:divBdr>
    </w:div>
    <w:div w:id="1787310969">
      <w:bodyDiv w:val="1"/>
      <w:marLeft w:val="0"/>
      <w:marRight w:val="0"/>
      <w:marTop w:val="0"/>
      <w:marBottom w:val="0"/>
      <w:divBdr>
        <w:top w:val="none" w:sz="0" w:space="0" w:color="auto"/>
        <w:left w:val="none" w:sz="0" w:space="0" w:color="auto"/>
        <w:bottom w:val="none" w:sz="0" w:space="0" w:color="auto"/>
        <w:right w:val="none" w:sz="0" w:space="0" w:color="auto"/>
      </w:divBdr>
    </w:div>
    <w:div w:id="1791046216">
      <w:bodyDiv w:val="1"/>
      <w:marLeft w:val="0"/>
      <w:marRight w:val="0"/>
      <w:marTop w:val="0"/>
      <w:marBottom w:val="0"/>
      <w:divBdr>
        <w:top w:val="none" w:sz="0" w:space="0" w:color="auto"/>
        <w:left w:val="none" w:sz="0" w:space="0" w:color="auto"/>
        <w:bottom w:val="none" w:sz="0" w:space="0" w:color="auto"/>
        <w:right w:val="none" w:sz="0" w:space="0" w:color="auto"/>
      </w:divBdr>
    </w:div>
    <w:div w:id="1794009650">
      <w:bodyDiv w:val="1"/>
      <w:marLeft w:val="0"/>
      <w:marRight w:val="0"/>
      <w:marTop w:val="0"/>
      <w:marBottom w:val="0"/>
      <w:divBdr>
        <w:top w:val="none" w:sz="0" w:space="0" w:color="auto"/>
        <w:left w:val="none" w:sz="0" w:space="0" w:color="auto"/>
        <w:bottom w:val="none" w:sz="0" w:space="0" w:color="auto"/>
        <w:right w:val="none" w:sz="0" w:space="0" w:color="auto"/>
      </w:divBdr>
    </w:div>
    <w:div w:id="1807352251">
      <w:bodyDiv w:val="1"/>
      <w:marLeft w:val="0"/>
      <w:marRight w:val="0"/>
      <w:marTop w:val="0"/>
      <w:marBottom w:val="0"/>
      <w:divBdr>
        <w:top w:val="none" w:sz="0" w:space="0" w:color="auto"/>
        <w:left w:val="none" w:sz="0" w:space="0" w:color="auto"/>
        <w:bottom w:val="none" w:sz="0" w:space="0" w:color="auto"/>
        <w:right w:val="none" w:sz="0" w:space="0" w:color="auto"/>
      </w:divBdr>
    </w:div>
    <w:div w:id="1808741718">
      <w:bodyDiv w:val="1"/>
      <w:marLeft w:val="0"/>
      <w:marRight w:val="0"/>
      <w:marTop w:val="0"/>
      <w:marBottom w:val="0"/>
      <w:divBdr>
        <w:top w:val="none" w:sz="0" w:space="0" w:color="auto"/>
        <w:left w:val="none" w:sz="0" w:space="0" w:color="auto"/>
        <w:bottom w:val="none" w:sz="0" w:space="0" w:color="auto"/>
        <w:right w:val="none" w:sz="0" w:space="0" w:color="auto"/>
      </w:divBdr>
    </w:div>
    <w:div w:id="1809128385">
      <w:bodyDiv w:val="1"/>
      <w:marLeft w:val="0"/>
      <w:marRight w:val="0"/>
      <w:marTop w:val="0"/>
      <w:marBottom w:val="0"/>
      <w:divBdr>
        <w:top w:val="none" w:sz="0" w:space="0" w:color="auto"/>
        <w:left w:val="none" w:sz="0" w:space="0" w:color="auto"/>
        <w:bottom w:val="none" w:sz="0" w:space="0" w:color="auto"/>
        <w:right w:val="none" w:sz="0" w:space="0" w:color="auto"/>
      </w:divBdr>
    </w:div>
    <w:div w:id="1822581933">
      <w:bodyDiv w:val="1"/>
      <w:marLeft w:val="0"/>
      <w:marRight w:val="0"/>
      <w:marTop w:val="0"/>
      <w:marBottom w:val="0"/>
      <w:divBdr>
        <w:top w:val="none" w:sz="0" w:space="0" w:color="auto"/>
        <w:left w:val="none" w:sz="0" w:space="0" w:color="auto"/>
        <w:bottom w:val="none" w:sz="0" w:space="0" w:color="auto"/>
        <w:right w:val="none" w:sz="0" w:space="0" w:color="auto"/>
      </w:divBdr>
      <w:divsChild>
        <w:div w:id="118182198">
          <w:marLeft w:val="288"/>
          <w:marRight w:val="0"/>
          <w:marTop w:val="96"/>
          <w:marBottom w:val="0"/>
          <w:divBdr>
            <w:top w:val="none" w:sz="0" w:space="0" w:color="auto"/>
            <w:left w:val="none" w:sz="0" w:space="0" w:color="auto"/>
            <w:bottom w:val="none" w:sz="0" w:space="0" w:color="auto"/>
            <w:right w:val="none" w:sz="0" w:space="0" w:color="auto"/>
          </w:divBdr>
        </w:div>
        <w:div w:id="681589148">
          <w:marLeft w:val="288"/>
          <w:marRight w:val="0"/>
          <w:marTop w:val="96"/>
          <w:marBottom w:val="0"/>
          <w:divBdr>
            <w:top w:val="none" w:sz="0" w:space="0" w:color="auto"/>
            <w:left w:val="none" w:sz="0" w:space="0" w:color="auto"/>
            <w:bottom w:val="none" w:sz="0" w:space="0" w:color="auto"/>
            <w:right w:val="none" w:sz="0" w:space="0" w:color="auto"/>
          </w:divBdr>
        </w:div>
        <w:div w:id="716122675">
          <w:marLeft w:val="288"/>
          <w:marRight w:val="0"/>
          <w:marTop w:val="96"/>
          <w:marBottom w:val="0"/>
          <w:divBdr>
            <w:top w:val="none" w:sz="0" w:space="0" w:color="auto"/>
            <w:left w:val="none" w:sz="0" w:space="0" w:color="auto"/>
            <w:bottom w:val="none" w:sz="0" w:space="0" w:color="auto"/>
            <w:right w:val="none" w:sz="0" w:space="0" w:color="auto"/>
          </w:divBdr>
        </w:div>
        <w:div w:id="1040857384">
          <w:marLeft w:val="288"/>
          <w:marRight w:val="0"/>
          <w:marTop w:val="96"/>
          <w:marBottom w:val="0"/>
          <w:divBdr>
            <w:top w:val="none" w:sz="0" w:space="0" w:color="auto"/>
            <w:left w:val="none" w:sz="0" w:space="0" w:color="auto"/>
            <w:bottom w:val="none" w:sz="0" w:space="0" w:color="auto"/>
            <w:right w:val="none" w:sz="0" w:space="0" w:color="auto"/>
          </w:divBdr>
        </w:div>
        <w:div w:id="1363244727">
          <w:marLeft w:val="288"/>
          <w:marRight w:val="0"/>
          <w:marTop w:val="96"/>
          <w:marBottom w:val="0"/>
          <w:divBdr>
            <w:top w:val="none" w:sz="0" w:space="0" w:color="auto"/>
            <w:left w:val="none" w:sz="0" w:space="0" w:color="auto"/>
            <w:bottom w:val="none" w:sz="0" w:space="0" w:color="auto"/>
            <w:right w:val="none" w:sz="0" w:space="0" w:color="auto"/>
          </w:divBdr>
        </w:div>
        <w:div w:id="1522889120">
          <w:marLeft w:val="288"/>
          <w:marRight w:val="0"/>
          <w:marTop w:val="96"/>
          <w:marBottom w:val="0"/>
          <w:divBdr>
            <w:top w:val="none" w:sz="0" w:space="0" w:color="auto"/>
            <w:left w:val="none" w:sz="0" w:space="0" w:color="auto"/>
            <w:bottom w:val="none" w:sz="0" w:space="0" w:color="auto"/>
            <w:right w:val="none" w:sz="0" w:space="0" w:color="auto"/>
          </w:divBdr>
        </w:div>
      </w:divsChild>
    </w:div>
    <w:div w:id="1827669296">
      <w:bodyDiv w:val="1"/>
      <w:marLeft w:val="0"/>
      <w:marRight w:val="0"/>
      <w:marTop w:val="0"/>
      <w:marBottom w:val="0"/>
      <w:divBdr>
        <w:top w:val="none" w:sz="0" w:space="0" w:color="auto"/>
        <w:left w:val="none" w:sz="0" w:space="0" w:color="auto"/>
        <w:bottom w:val="none" w:sz="0" w:space="0" w:color="auto"/>
        <w:right w:val="none" w:sz="0" w:space="0" w:color="auto"/>
      </w:divBdr>
    </w:div>
    <w:div w:id="1830562399">
      <w:bodyDiv w:val="1"/>
      <w:marLeft w:val="0"/>
      <w:marRight w:val="0"/>
      <w:marTop w:val="0"/>
      <w:marBottom w:val="0"/>
      <w:divBdr>
        <w:top w:val="none" w:sz="0" w:space="0" w:color="auto"/>
        <w:left w:val="none" w:sz="0" w:space="0" w:color="auto"/>
        <w:bottom w:val="none" w:sz="0" w:space="0" w:color="auto"/>
        <w:right w:val="none" w:sz="0" w:space="0" w:color="auto"/>
      </w:divBdr>
    </w:div>
    <w:div w:id="1843743879">
      <w:bodyDiv w:val="1"/>
      <w:marLeft w:val="0"/>
      <w:marRight w:val="0"/>
      <w:marTop w:val="0"/>
      <w:marBottom w:val="0"/>
      <w:divBdr>
        <w:top w:val="none" w:sz="0" w:space="0" w:color="auto"/>
        <w:left w:val="none" w:sz="0" w:space="0" w:color="auto"/>
        <w:bottom w:val="none" w:sz="0" w:space="0" w:color="auto"/>
        <w:right w:val="none" w:sz="0" w:space="0" w:color="auto"/>
      </w:divBdr>
    </w:div>
    <w:div w:id="1850560891">
      <w:bodyDiv w:val="1"/>
      <w:marLeft w:val="0"/>
      <w:marRight w:val="0"/>
      <w:marTop w:val="0"/>
      <w:marBottom w:val="0"/>
      <w:divBdr>
        <w:top w:val="none" w:sz="0" w:space="0" w:color="auto"/>
        <w:left w:val="none" w:sz="0" w:space="0" w:color="auto"/>
        <w:bottom w:val="none" w:sz="0" w:space="0" w:color="auto"/>
        <w:right w:val="none" w:sz="0" w:space="0" w:color="auto"/>
      </w:divBdr>
    </w:div>
    <w:div w:id="1856728324">
      <w:bodyDiv w:val="1"/>
      <w:marLeft w:val="0"/>
      <w:marRight w:val="0"/>
      <w:marTop w:val="0"/>
      <w:marBottom w:val="0"/>
      <w:divBdr>
        <w:top w:val="none" w:sz="0" w:space="0" w:color="auto"/>
        <w:left w:val="none" w:sz="0" w:space="0" w:color="auto"/>
        <w:bottom w:val="none" w:sz="0" w:space="0" w:color="auto"/>
        <w:right w:val="none" w:sz="0" w:space="0" w:color="auto"/>
      </w:divBdr>
    </w:div>
    <w:div w:id="1861581354">
      <w:bodyDiv w:val="1"/>
      <w:marLeft w:val="0"/>
      <w:marRight w:val="0"/>
      <w:marTop w:val="0"/>
      <w:marBottom w:val="0"/>
      <w:divBdr>
        <w:top w:val="none" w:sz="0" w:space="0" w:color="auto"/>
        <w:left w:val="none" w:sz="0" w:space="0" w:color="auto"/>
        <w:bottom w:val="none" w:sz="0" w:space="0" w:color="auto"/>
        <w:right w:val="none" w:sz="0" w:space="0" w:color="auto"/>
      </w:divBdr>
    </w:div>
    <w:div w:id="1862933291">
      <w:bodyDiv w:val="1"/>
      <w:marLeft w:val="0"/>
      <w:marRight w:val="0"/>
      <w:marTop w:val="0"/>
      <w:marBottom w:val="0"/>
      <w:divBdr>
        <w:top w:val="none" w:sz="0" w:space="0" w:color="auto"/>
        <w:left w:val="none" w:sz="0" w:space="0" w:color="auto"/>
        <w:bottom w:val="none" w:sz="0" w:space="0" w:color="auto"/>
        <w:right w:val="none" w:sz="0" w:space="0" w:color="auto"/>
      </w:divBdr>
    </w:div>
    <w:div w:id="1866677353">
      <w:bodyDiv w:val="1"/>
      <w:marLeft w:val="0"/>
      <w:marRight w:val="0"/>
      <w:marTop w:val="0"/>
      <w:marBottom w:val="0"/>
      <w:divBdr>
        <w:top w:val="none" w:sz="0" w:space="0" w:color="auto"/>
        <w:left w:val="none" w:sz="0" w:space="0" w:color="auto"/>
        <w:bottom w:val="none" w:sz="0" w:space="0" w:color="auto"/>
        <w:right w:val="none" w:sz="0" w:space="0" w:color="auto"/>
      </w:divBdr>
    </w:div>
    <w:div w:id="1870530902">
      <w:bodyDiv w:val="1"/>
      <w:marLeft w:val="0"/>
      <w:marRight w:val="0"/>
      <w:marTop w:val="0"/>
      <w:marBottom w:val="0"/>
      <w:divBdr>
        <w:top w:val="none" w:sz="0" w:space="0" w:color="auto"/>
        <w:left w:val="none" w:sz="0" w:space="0" w:color="auto"/>
        <w:bottom w:val="none" w:sz="0" w:space="0" w:color="auto"/>
        <w:right w:val="none" w:sz="0" w:space="0" w:color="auto"/>
      </w:divBdr>
    </w:div>
    <w:div w:id="1872113267">
      <w:bodyDiv w:val="1"/>
      <w:marLeft w:val="0"/>
      <w:marRight w:val="0"/>
      <w:marTop w:val="0"/>
      <w:marBottom w:val="0"/>
      <w:divBdr>
        <w:top w:val="none" w:sz="0" w:space="0" w:color="auto"/>
        <w:left w:val="none" w:sz="0" w:space="0" w:color="auto"/>
        <w:bottom w:val="none" w:sz="0" w:space="0" w:color="auto"/>
        <w:right w:val="none" w:sz="0" w:space="0" w:color="auto"/>
      </w:divBdr>
    </w:div>
    <w:div w:id="1874879151">
      <w:bodyDiv w:val="1"/>
      <w:marLeft w:val="0"/>
      <w:marRight w:val="0"/>
      <w:marTop w:val="0"/>
      <w:marBottom w:val="0"/>
      <w:divBdr>
        <w:top w:val="none" w:sz="0" w:space="0" w:color="auto"/>
        <w:left w:val="none" w:sz="0" w:space="0" w:color="auto"/>
        <w:bottom w:val="none" w:sz="0" w:space="0" w:color="auto"/>
        <w:right w:val="none" w:sz="0" w:space="0" w:color="auto"/>
      </w:divBdr>
    </w:div>
    <w:div w:id="1877353892">
      <w:bodyDiv w:val="1"/>
      <w:marLeft w:val="0"/>
      <w:marRight w:val="0"/>
      <w:marTop w:val="0"/>
      <w:marBottom w:val="0"/>
      <w:divBdr>
        <w:top w:val="none" w:sz="0" w:space="0" w:color="auto"/>
        <w:left w:val="none" w:sz="0" w:space="0" w:color="auto"/>
        <w:bottom w:val="none" w:sz="0" w:space="0" w:color="auto"/>
        <w:right w:val="none" w:sz="0" w:space="0" w:color="auto"/>
      </w:divBdr>
    </w:div>
    <w:div w:id="1880899217">
      <w:bodyDiv w:val="1"/>
      <w:marLeft w:val="0"/>
      <w:marRight w:val="0"/>
      <w:marTop w:val="0"/>
      <w:marBottom w:val="0"/>
      <w:divBdr>
        <w:top w:val="none" w:sz="0" w:space="0" w:color="auto"/>
        <w:left w:val="none" w:sz="0" w:space="0" w:color="auto"/>
        <w:bottom w:val="none" w:sz="0" w:space="0" w:color="auto"/>
        <w:right w:val="none" w:sz="0" w:space="0" w:color="auto"/>
      </w:divBdr>
    </w:div>
    <w:div w:id="1885478364">
      <w:bodyDiv w:val="1"/>
      <w:marLeft w:val="0"/>
      <w:marRight w:val="0"/>
      <w:marTop w:val="0"/>
      <w:marBottom w:val="0"/>
      <w:divBdr>
        <w:top w:val="none" w:sz="0" w:space="0" w:color="auto"/>
        <w:left w:val="none" w:sz="0" w:space="0" w:color="auto"/>
        <w:bottom w:val="none" w:sz="0" w:space="0" w:color="auto"/>
        <w:right w:val="none" w:sz="0" w:space="0" w:color="auto"/>
      </w:divBdr>
    </w:div>
    <w:div w:id="1890258987">
      <w:bodyDiv w:val="1"/>
      <w:marLeft w:val="0"/>
      <w:marRight w:val="0"/>
      <w:marTop w:val="0"/>
      <w:marBottom w:val="0"/>
      <w:divBdr>
        <w:top w:val="none" w:sz="0" w:space="0" w:color="auto"/>
        <w:left w:val="none" w:sz="0" w:space="0" w:color="auto"/>
        <w:bottom w:val="none" w:sz="0" w:space="0" w:color="auto"/>
        <w:right w:val="none" w:sz="0" w:space="0" w:color="auto"/>
      </w:divBdr>
    </w:div>
    <w:div w:id="1891266456">
      <w:bodyDiv w:val="1"/>
      <w:marLeft w:val="0"/>
      <w:marRight w:val="0"/>
      <w:marTop w:val="0"/>
      <w:marBottom w:val="0"/>
      <w:divBdr>
        <w:top w:val="none" w:sz="0" w:space="0" w:color="auto"/>
        <w:left w:val="none" w:sz="0" w:space="0" w:color="auto"/>
        <w:bottom w:val="none" w:sz="0" w:space="0" w:color="auto"/>
        <w:right w:val="none" w:sz="0" w:space="0" w:color="auto"/>
      </w:divBdr>
    </w:div>
    <w:div w:id="1893805074">
      <w:bodyDiv w:val="1"/>
      <w:marLeft w:val="0"/>
      <w:marRight w:val="0"/>
      <w:marTop w:val="0"/>
      <w:marBottom w:val="0"/>
      <w:divBdr>
        <w:top w:val="none" w:sz="0" w:space="0" w:color="auto"/>
        <w:left w:val="none" w:sz="0" w:space="0" w:color="auto"/>
        <w:bottom w:val="none" w:sz="0" w:space="0" w:color="auto"/>
        <w:right w:val="none" w:sz="0" w:space="0" w:color="auto"/>
      </w:divBdr>
    </w:div>
    <w:div w:id="1896625939">
      <w:bodyDiv w:val="1"/>
      <w:marLeft w:val="0"/>
      <w:marRight w:val="0"/>
      <w:marTop w:val="0"/>
      <w:marBottom w:val="0"/>
      <w:divBdr>
        <w:top w:val="none" w:sz="0" w:space="0" w:color="auto"/>
        <w:left w:val="none" w:sz="0" w:space="0" w:color="auto"/>
        <w:bottom w:val="none" w:sz="0" w:space="0" w:color="auto"/>
        <w:right w:val="none" w:sz="0" w:space="0" w:color="auto"/>
      </w:divBdr>
    </w:div>
    <w:div w:id="1898083005">
      <w:bodyDiv w:val="1"/>
      <w:marLeft w:val="0"/>
      <w:marRight w:val="0"/>
      <w:marTop w:val="0"/>
      <w:marBottom w:val="0"/>
      <w:divBdr>
        <w:top w:val="none" w:sz="0" w:space="0" w:color="auto"/>
        <w:left w:val="none" w:sz="0" w:space="0" w:color="auto"/>
        <w:bottom w:val="none" w:sz="0" w:space="0" w:color="auto"/>
        <w:right w:val="none" w:sz="0" w:space="0" w:color="auto"/>
      </w:divBdr>
    </w:div>
    <w:div w:id="1899365759">
      <w:bodyDiv w:val="1"/>
      <w:marLeft w:val="0"/>
      <w:marRight w:val="0"/>
      <w:marTop w:val="0"/>
      <w:marBottom w:val="0"/>
      <w:divBdr>
        <w:top w:val="none" w:sz="0" w:space="0" w:color="auto"/>
        <w:left w:val="none" w:sz="0" w:space="0" w:color="auto"/>
        <w:bottom w:val="none" w:sz="0" w:space="0" w:color="auto"/>
        <w:right w:val="none" w:sz="0" w:space="0" w:color="auto"/>
      </w:divBdr>
    </w:div>
    <w:div w:id="1906528687">
      <w:bodyDiv w:val="1"/>
      <w:marLeft w:val="0"/>
      <w:marRight w:val="0"/>
      <w:marTop w:val="0"/>
      <w:marBottom w:val="0"/>
      <w:divBdr>
        <w:top w:val="none" w:sz="0" w:space="0" w:color="auto"/>
        <w:left w:val="none" w:sz="0" w:space="0" w:color="auto"/>
        <w:bottom w:val="none" w:sz="0" w:space="0" w:color="auto"/>
        <w:right w:val="none" w:sz="0" w:space="0" w:color="auto"/>
      </w:divBdr>
    </w:div>
    <w:div w:id="1908103917">
      <w:bodyDiv w:val="1"/>
      <w:marLeft w:val="0"/>
      <w:marRight w:val="0"/>
      <w:marTop w:val="0"/>
      <w:marBottom w:val="0"/>
      <w:divBdr>
        <w:top w:val="none" w:sz="0" w:space="0" w:color="auto"/>
        <w:left w:val="none" w:sz="0" w:space="0" w:color="auto"/>
        <w:bottom w:val="none" w:sz="0" w:space="0" w:color="auto"/>
        <w:right w:val="none" w:sz="0" w:space="0" w:color="auto"/>
      </w:divBdr>
    </w:div>
    <w:div w:id="1910144453">
      <w:bodyDiv w:val="1"/>
      <w:marLeft w:val="0"/>
      <w:marRight w:val="0"/>
      <w:marTop w:val="0"/>
      <w:marBottom w:val="0"/>
      <w:divBdr>
        <w:top w:val="none" w:sz="0" w:space="0" w:color="auto"/>
        <w:left w:val="none" w:sz="0" w:space="0" w:color="auto"/>
        <w:bottom w:val="none" w:sz="0" w:space="0" w:color="auto"/>
        <w:right w:val="none" w:sz="0" w:space="0" w:color="auto"/>
      </w:divBdr>
    </w:div>
    <w:div w:id="1910578698">
      <w:bodyDiv w:val="1"/>
      <w:marLeft w:val="0"/>
      <w:marRight w:val="0"/>
      <w:marTop w:val="0"/>
      <w:marBottom w:val="0"/>
      <w:divBdr>
        <w:top w:val="none" w:sz="0" w:space="0" w:color="auto"/>
        <w:left w:val="none" w:sz="0" w:space="0" w:color="auto"/>
        <w:bottom w:val="none" w:sz="0" w:space="0" w:color="auto"/>
        <w:right w:val="none" w:sz="0" w:space="0" w:color="auto"/>
      </w:divBdr>
    </w:div>
    <w:div w:id="1910995817">
      <w:bodyDiv w:val="1"/>
      <w:marLeft w:val="0"/>
      <w:marRight w:val="0"/>
      <w:marTop w:val="0"/>
      <w:marBottom w:val="0"/>
      <w:divBdr>
        <w:top w:val="none" w:sz="0" w:space="0" w:color="auto"/>
        <w:left w:val="none" w:sz="0" w:space="0" w:color="auto"/>
        <w:bottom w:val="none" w:sz="0" w:space="0" w:color="auto"/>
        <w:right w:val="none" w:sz="0" w:space="0" w:color="auto"/>
      </w:divBdr>
    </w:div>
    <w:div w:id="1911847746">
      <w:bodyDiv w:val="1"/>
      <w:marLeft w:val="0"/>
      <w:marRight w:val="0"/>
      <w:marTop w:val="0"/>
      <w:marBottom w:val="0"/>
      <w:divBdr>
        <w:top w:val="none" w:sz="0" w:space="0" w:color="auto"/>
        <w:left w:val="none" w:sz="0" w:space="0" w:color="auto"/>
        <w:bottom w:val="none" w:sz="0" w:space="0" w:color="auto"/>
        <w:right w:val="none" w:sz="0" w:space="0" w:color="auto"/>
      </w:divBdr>
    </w:div>
    <w:div w:id="1917744989">
      <w:bodyDiv w:val="1"/>
      <w:marLeft w:val="0"/>
      <w:marRight w:val="0"/>
      <w:marTop w:val="0"/>
      <w:marBottom w:val="0"/>
      <w:divBdr>
        <w:top w:val="none" w:sz="0" w:space="0" w:color="auto"/>
        <w:left w:val="none" w:sz="0" w:space="0" w:color="auto"/>
        <w:bottom w:val="none" w:sz="0" w:space="0" w:color="auto"/>
        <w:right w:val="none" w:sz="0" w:space="0" w:color="auto"/>
      </w:divBdr>
    </w:div>
    <w:div w:id="1936665822">
      <w:bodyDiv w:val="1"/>
      <w:marLeft w:val="0"/>
      <w:marRight w:val="0"/>
      <w:marTop w:val="0"/>
      <w:marBottom w:val="0"/>
      <w:divBdr>
        <w:top w:val="none" w:sz="0" w:space="0" w:color="auto"/>
        <w:left w:val="none" w:sz="0" w:space="0" w:color="auto"/>
        <w:bottom w:val="none" w:sz="0" w:space="0" w:color="auto"/>
        <w:right w:val="none" w:sz="0" w:space="0" w:color="auto"/>
      </w:divBdr>
    </w:div>
    <w:div w:id="1940719385">
      <w:bodyDiv w:val="1"/>
      <w:marLeft w:val="0"/>
      <w:marRight w:val="0"/>
      <w:marTop w:val="0"/>
      <w:marBottom w:val="0"/>
      <w:divBdr>
        <w:top w:val="none" w:sz="0" w:space="0" w:color="auto"/>
        <w:left w:val="none" w:sz="0" w:space="0" w:color="auto"/>
        <w:bottom w:val="none" w:sz="0" w:space="0" w:color="auto"/>
        <w:right w:val="none" w:sz="0" w:space="0" w:color="auto"/>
      </w:divBdr>
    </w:div>
    <w:div w:id="1945923023">
      <w:bodyDiv w:val="1"/>
      <w:marLeft w:val="0"/>
      <w:marRight w:val="0"/>
      <w:marTop w:val="0"/>
      <w:marBottom w:val="0"/>
      <w:divBdr>
        <w:top w:val="none" w:sz="0" w:space="0" w:color="auto"/>
        <w:left w:val="none" w:sz="0" w:space="0" w:color="auto"/>
        <w:bottom w:val="none" w:sz="0" w:space="0" w:color="auto"/>
        <w:right w:val="none" w:sz="0" w:space="0" w:color="auto"/>
      </w:divBdr>
    </w:div>
    <w:div w:id="1947535795">
      <w:bodyDiv w:val="1"/>
      <w:marLeft w:val="0"/>
      <w:marRight w:val="0"/>
      <w:marTop w:val="0"/>
      <w:marBottom w:val="0"/>
      <w:divBdr>
        <w:top w:val="none" w:sz="0" w:space="0" w:color="auto"/>
        <w:left w:val="none" w:sz="0" w:space="0" w:color="auto"/>
        <w:bottom w:val="none" w:sz="0" w:space="0" w:color="auto"/>
        <w:right w:val="none" w:sz="0" w:space="0" w:color="auto"/>
      </w:divBdr>
    </w:div>
    <w:div w:id="1947806124">
      <w:bodyDiv w:val="1"/>
      <w:marLeft w:val="0"/>
      <w:marRight w:val="0"/>
      <w:marTop w:val="0"/>
      <w:marBottom w:val="0"/>
      <w:divBdr>
        <w:top w:val="none" w:sz="0" w:space="0" w:color="auto"/>
        <w:left w:val="none" w:sz="0" w:space="0" w:color="auto"/>
        <w:bottom w:val="none" w:sz="0" w:space="0" w:color="auto"/>
        <w:right w:val="none" w:sz="0" w:space="0" w:color="auto"/>
      </w:divBdr>
    </w:div>
    <w:div w:id="1948804895">
      <w:bodyDiv w:val="1"/>
      <w:marLeft w:val="0"/>
      <w:marRight w:val="0"/>
      <w:marTop w:val="0"/>
      <w:marBottom w:val="0"/>
      <w:divBdr>
        <w:top w:val="none" w:sz="0" w:space="0" w:color="auto"/>
        <w:left w:val="none" w:sz="0" w:space="0" w:color="auto"/>
        <w:bottom w:val="none" w:sz="0" w:space="0" w:color="auto"/>
        <w:right w:val="none" w:sz="0" w:space="0" w:color="auto"/>
      </w:divBdr>
    </w:div>
    <w:div w:id="1949241299">
      <w:bodyDiv w:val="1"/>
      <w:marLeft w:val="0"/>
      <w:marRight w:val="0"/>
      <w:marTop w:val="0"/>
      <w:marBottom w:val="0"/>
      <w:divBdr>
        <w:top w:val="none" w:sz="0" w:space="0" w:color="auto"/>
        <w:left w:val="none" w:sz="0" w:space="0" w:color="auto"/>
        <w:bottom w:val="none" w:sz="0" w:space="0" w:color="auto"/>
        <w:right w:val="none" w:sz="0" w:space="0" w:color="auto"/>
      </w:divBdr>
    </w:div>
    <w:div w:id="1949578307">
      <w:bodyDiv w:val="1"/>
      <w:marLeft w:val="0"/>
      <w:marRight w:val="0"/>
      <w:marTop w:val="0"/>
      <w:marBottom w:val="0"/>
      <w:divBdr>
        <w:top w:val="none" w:sz="0" w:space="0" w:color="auto"/>
        <w:left w:val="none" w:sz="0" w:space="0" w:color="auto"/>
        <w:bottom w:val="none" w:sz="0" w:space="0" w:color="auto"/>
        <w:right w:val="none" w:sz="0" w:space="0" w:color="auto"/>
      </w:divBdr>
      <w:divsChild>
        <w:div w:id="1774087035">
          <w:marLeft w:val="0"/>
          <w:marRight w:val="0"/>
          <w:marTop w:val="0"/>
          <w:marBottom w:val="0"/>
          <w:divBdr>
            <w:top w:val="none" w:sz="0" w:space="0" w:color="auto"/>
            <w:left w:val="none" w:sz="0" w:space="0" w:color="auto"/>
            <w:bottom w:val="none" w:sz="0" w:space="0" w:color="auto"/>
            <w:right w:val="none" w:sz="0" w:space="0" w:color="auto"/>
          </w:divBdr>
        </w:div>
      </w:divsChild>
    </w:div>
    <w:div w:id="1962221505">
      <w:bodyDiv w:val="1"/>
      <w:marLeft w:val="0"/>
      <w:marRight w:val="0"/>
      <w:marTop w:val="0"/>
      <w:marBottom w:val="0"/>
      <w:divBdr>
        <w:top w:val="none" w:sz="0" w:space="0" w:color="auto"/>
        <w:left w:val="none" w:sz="0" w:space="0" w:color="auto"/>
        <w:bottom w:val="none" w:sz="0" w:space="0" w:color="auto"/>
        <w:right w:val="none" w:sz="0" w:space="0" w:color="auto"/>
      </w:divBdr>
    </w:div>
    <w:div w:id="1963462559">
      <w:bodyDiv w:val="1"/>
      <w:marLeft w:val="0"/>
      <w:marRight w:val="0"/>
      <w:marTop w:val="0"/>
      <w:marBottom w:val="0"/>
      <w:divBdr>
        <w:top w:val="none" w:sz="0" w:space="0" w:color="auto"/>
        <w:left w:val="none" w:sz="0" w:space="0" w:color="auto"/>
        <w:bottom w:val="none" w:sz="0" w:space="0" w:color="auto"/>
        <w:right w:val="none" w:sz="0" w:space="0" w:color="auto"/>
      </w:divBdr>
    </w:div>
    <w:div w:id="1969580979">
      <w:bodyDiv w:val="1"/>
      <w:marLeft w:val="0"/>
      <w:marRight w:val="0"/>
      <w:marTop w:val="0"/>
      <w:marBottom w:val="0"/>
      <w:divBdr>
        <w:top w:val="none" w:sz="0" w:space="0" w:color="auto"/>
        <w:left w:val="none" w:sz="0" w:space="0" w:color="auto"/>
        <w:bottom w:val="none" w:sz="0" w:space="0" w:color="auto"/>
        <w:right w:val="none" w:sz="0" w:space="0" w:color="auto"/>
      </w:divBdr>
    </w:div>
    <w:div w:id="1970629997">
      <w:bodyDiv w:val="1"/>
      <w:marLeft w:val="0"/>
      <w:marRight w:val="0"/>
      <w:marTop w:val="0"/>
      <w:marBottom w:val="0"/>
      <w:divBdr>
        <w:top w:val="none" w:sz="0" w:space="0" w:color="auto"/>
        <w:left w:val="none" w:sz="0" w:space="0" w:color="auto"/>
        <w:bottom w:val="none" w:sz="0" w:space="0" w:color="auto"/>
        <w:right w:val="none" w:sz="0" w:space="0" w:color="auto"/>
      </w:divBdr>
    </w:div>
    <w:div w:id="1975790179">
      <w:bodyDiv w:val="1"/>
      <w:marLeft w:val="0"/>
      <w:marRight w:val="0"/>
      <w:marTop w:val="0"/>
      <w:marBottom w:val="0"/>
      <w:divBdr>
        <w:top w:val="none" w:sz="0" w:space="0" w:color="auto"/>
        <w:left w:val="none" w:sz="0" w:space="0" w:color="auto"/>
        <w:bottom w:val="none" w:sz="0" w:space="0" w:color="auto"/>
        <w:right w:val="none" w:sz="0" w:space="0" w:color="auto"/>
      </w:divBdr>
    </w:div>
    <w:div w:id="1980071498">
      <w:bodyDiv w:val="1"/>
      <w:marLeft w:val="0"/>
      <w:marRight w:val="0"/>
      <w:marTop w:val="0"/>
      <w:marBottom w:val="0"/>
      <w:divBdr>
        <w:top w:val="none" w:sz="0" w:space="0" w:color="auto"/>
        <w:left w:val="none" w:sz="0" w:space="0" w:color="auto"/>
        <w:bottom w:val="none" w:sz="0" w:space="0" w:color="auto"/>
        <w:right w:val="none" w:sz="0" w:space="0" w:color="auto"/>
      </w:divBdr>
    </w:div>
    <w:div w:id="1981225266">
      <w:bodyDiv w:val="1"/>
      <w:marLeft w:val="0"/>
      <w:marRight w:val="0"/>
      <w:marTop w:val="0"/>
      <w:marBottom w:val="0"/>
      <w:divBdr>
        <w:top w:val="none" w:sz="0" w:space="0" w:color="auto"/>
        <w:left w:val="none" w:sz="0" w:space="0" w:color="auto"/>
        <w:bottom w:val="none" w:sz="0" w:space="0" w:color="auto"/>
        <w:right w:val="none" w:sz="0" w:space="0" w:color="auto"/>
      </w:divBdr>
    </w:div>
    <w:div w:id="1987204794">
      <w:bodyDiv w:val="1"/>
      <w:marLeft w:val="0"/>
      <w:marRight w:val="0"/>
      <w:marTop w:val="0"/>
      <w:marBottom w:val="0"/>
      <w:divBdr>
        <w:top w:val="none" w:sz="0" w:space="0" w:color="auto"/>
        <w:left w:val="none" w:sz="0" w:space="0" w:color="auto"/>
        <w:bottom w:val="none" w:sz="0" w:space="0" w:color="auto"/>
        <w:right w:val="none" w:sz="0" w:space="0" w:color="auto"/>
      </w:divBdr>
    </w:div>
    <w:div w:id="1995792386">
      <w:bodyDiv w:val="1"/>
      <w:marLeft w:val="0"/>
      <w:marRight w:val="0"/>
      <w:marTop w:val="0"/>
      <w:marBottom w:val="0"/>
      <w:divBdr>
        <w:top w:val="none" w:sz="0" w:space="0" w:color="auto"/>
        <w:left w:val="none" w:sz="0" w:space="0" w:color="auto"/>
        <w:bottom w:val="none" w:sz="0" w:space="0" w:color="auto"/>
        <w:right w:val="none" w:sz="0" w:space="0" w:color="auto"/>
      </w:divBdr>
    </w:div>
    <w:div w:id="1998995400">
      <w:bodyDiv w:val="1"/>
      <w:marLeft w:val="0"/>
      <w:marRight w:val="0"/>
      <w:marTop w:val="0"/>
      <w:marBottom w:val="0"/>
      <w:divBdr>
        <w:top w:val="none" w:sz="0" w:space="0" w:color="auto"/>
        <w:left w:val="none" w:sz="0" w:space="0" w:color="auto"/>
        <w:bottom w:val="none" w:sz="0" w:space="0" w:color="auto"/>
        <w:right w:val="none" w:sz="0" w:space="0" w:color="auto"/>
      </w:divBdr>
    </w:div>
    <w:div w:id="2004316051">
      <w:bodyDiv w:val="1"/>
      <w:marLeft w:val="0"/>
      <w:marRight w:val="0"/>
      <w:marTop w:val="0"/>
      <w:marBottom w:val="0"/>
      <w:divBdr>
        <w:top w:val="none" w:sz="0" w:space="0" w:color="auto"/>
        <w:left w:val="none" w:sz="0" w:space="0" w:color="auto"/>
        <w:bottom w:val="none" w:sz="0" w:space="0" w:color="auto"/>
        <w:right w:val="none" w:sz="0" w:space="0" w:color="auto"/>
      </w:divBdr>
    </w:div>
    <w:div w:id="2008897499">
      <w:bodyDiv w:val="1"/>
      <w:marLeft w:val="0"/>
      <w:marRight w:val="0"/>
      <w:marTop w:val="0"/>
      <w:marBottom w:val="0"/>
      <w:divBdr>
        <w:top w:val="none" w:sz="0" w:space="0" w:color="auto"/>
        <w:left w:val="none" w:sz="0" w:space="0" w:color="auto"/>
        <w:bottom w:val="none" w:sz="0" w:space="0" w:color="auto"/>
        <w:right w:val="none" w:sz="0" w:space="0" w:color="auto"/>
      </w:divBdr>
    </w:div>
    <w:div w:id="2012028750">
      <w:bodyDiv w:val="1"/>
      <w:marLeft w:val="0"/>
      <w:marRight w:val="0"/>
      <w:marTop w:val="0"/>
      <w:marBottom w:val="0"/>
      <w:divBdr>
        <w:top w:val="none" w:sz="0" w:space="0" w:color="auto"/>
        <w:left w:val="none" w:sz="0" w:space="0" w:color="auto"/>
        <w:bottom w:val="none" w:sz="0" w:space="0" w:color="auto"/>
        <w:right w:val="none" w:sz="0" w:space="0" w:color="auto"/>
      </w:divBdr>
    </w:div>
    <w:div w:id="2036735649">
      <w:bodyDiv w:val="1"/>
      <w:marLeft w:val="0"/>
      <w:marRight w:val="0"/>
      <w:marTop w:val="0"/>
      <w:marBottom w:val="0"/>
      <w:divBdr>
        <w:top w:val="none" w:sz="0" w:space="0" w:color="auto"/>
        <w:left w:val="none" w:sz="0" w:space="0" w:color="auto"/>
        <w:bottom w:val="none" w:sz="0" w:space="0" w:color="auto"/>
        <w:right w:val="none" w:sz="0" w:space="0" w:color="auto"/>
      </w:divBdr>
    </w:div>
    <w:div w:id="2042700857">
      <w:bodyDiv w:val="1"/>
      <w:marLeft w:val="0"/>
      <w:marRight w:val="0"/>
      <w:marTop w:val="0"/>
      <w:marBottom w:val="0"/>
      <w:divBdr>
        <w:top w:val="none" w:sz="0" w:space="0" w:color="auto"/>
        <w:left w:val="none" w:sz="0" w:space="0" w:color="auto"/>
        <w:bottom w:val="none" w:sz="0" w:space="0" w:color="auto"/>
        <w:right w:val="none" w:sz="0" w:space="0" w:color="auto"/>
      </w:divBdr>
    </w:div>
    <w:div w:id="2043944819">
      <w:bodyDiv w:val="1"/>
      <w:marLeft w:val="0"/>
      <w:marRight w:val="0"/>
      <w:marTop w:val="0"/>
      <w:marBottom w:val="0"/>
      <w:divBdr>
        <w:top w:val="none" w:sz="0" w:space="0" w:color="auto"/>
        <w:left w:val="none" w:sz="0" w:space="0" w:color="auto"/>
        <w:bottom w:val="none" w:sz="0" w:space="0" w:color="auto"/>
        <w:right w:val="none" w:sz="0" w:space="0" w:color="auto"/>
      </w:divBdr>
    </w:div>
    <w:div w:id="2046130168">
      <w:bodyDiv w:val="1"/>
      <w:marLeft w:val="0"/>
      <w:marRight w:val="0"/>
      <w:marTop w:val="0"/>
      <w:marBottom w:val="0"/>
      <w:divBdr>
        <w:top w:val="none" w:sz="0" w:space="0" w:color="auto"/>
        <w:left w:val="none" w:sz="0" w:space="0" w:color="auto"/>
        <w:bottom w:val="none" w:sz="0" w:space="0" w:color="auto"/>
        <w:right w:val="none" w:sz="0" w:space="0" w:color="auto"/>
      </w:divBdr>
    </w:div>
    <w:div w:id="2047286934">
      <w:bodyDiv w:val="1"/>
      <w:marLeft w:val="0"/>
      <w:marRight w:val="0"/>
      <w:marTop w:val="0"/>
      <w:marBottom w:val="0"/>
      <w:divBdr>
        <w:top w:val="none" w:sz="0" w:space="0" w:color="auto"/>
        <w:left w:val="none" w:sz="0" w:space="0" w:color="auto"/>
        <w:bottom w:val="none" w:sz="0" w:space="0" w:color="auto"/>
        <w:right w:val="none" w:sz="0" w:space="0" w:color="auto"/>
      </w:divBdr>
      <w:divsChild>
        <w:div w:id="2066710427">
          <w:marLeft w:val="0"/>
          <w:marRight w:val="0"/>
          <w:marTop w:val="0"/>
          <w:marBottom w:val="0"/>
          <w:divBdr>
            <w:top w:val="none" w:sz="0" w:space="0" w:color="auto"/>
            <w:left w:val="none" w:sz="0" w:space="0" w:color="auto"/>
            <w:bottom w:val="none" w:sz="0" w:space="0" w:color="auto"/>
            <w:right w:val="none" w:sz="0" w:space="0" w:color="auto"/>
          </w:divBdr>
          <w:divsChild>
            <w:div w:id="1902910816">
              <w:marLeft w:val="0"/>
              <w:marRight w:val="0"/>
              <w:marTop w:val="0"/>
              <w:marBottom w:val="0"/>
              <w:divBdr>
                <w:top w:val="none" w:sz="0" w:space="0" w:color="auto"/>
                <w:left w:val="none" w:sz="0" w:space="0" w:color="auto"/>
                <w:bottom w:val="none" w:sz="0" w:space="0" w:color="auto"/>
                <w:right w:val="none" w:sz="0" w:space="0" w:color="auto"/>
              </w:divBdr>
              <w:divsChild>
                <w:div w:id="441533144">
                  <w:marLeft w:val="0"/>
                  <w:marRight w:val="0"/>
                  <w:marTop w:val="0"/>
                  <w:marBottom w:val="0"/>
                  <w:divBdr>
                    <w:top w:val="none" w:sz="0" w:space="0" w:color="auto"/>
                    <w:left w:val="none" w:sz="0" w:space="0" w:color="auto"/>
                    <w:bottom w:val="none" w:sz="0" w:space="0" w:color="auto"/>
                    <w:right w:val="none" w:sz="0" w:space="0" w:color="auto"/>
                  </w:divBdr>
                  <w:divsChild>
                    <w:div w:id="894319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2680677">
      <w:bodyDiv w:val="1"/>
      <w:marLeft w:val="0"/>
      <w:marRight w:val="0"/>
      <w:marTop w:val="0"/>
      <w:marBottom w:val="0"/>
      <w:divBdr>
        <w:top w:val="none" w:sz="0" w:space="0" w:color="auto"/>
        <w:left w:val="none" w:sz="0" w:space="0" w:color="auto"/>
        <w:bottom w:val="none" w:sz="0" w:space="0" w:color="auto"/>
        <w:right w:val="none" w:sz="0" w:space="0" w:color="auto"/>
      </w:divBdr>
    </w:div>
    <w:div w:id="2063093525">
      <w:bodyDiv w:val="1"/>
      <w:marLeft w:val="0"/>
      <w:marRight w:val="0"/>
      <w:marTop w:val="0"/>
      <w:marBottom w:val="0"/>
      <w:divBdr>
        <w:top w:val="none" w:sz="0" w:space="0" w:color="auto"/>
        <w:left w:val="none" w:sz="0" w:space="0" w:color="auto"/>
        <w:bottom w:val="none" w:sz="0" w:space="0" w:color="auto"/>
        <w:right w:val="none" w:sz="0" w:space="0" w:color="auto"/>
      </w:divBdr>
    </w:div>
    <w:div w:id="2070494397">
      <w:bodyDiv w:val="1"/>
      <w:marLeft w:val="0"/>
      <w:marRight w:val="0"/>
      <w:marTop w:val="0"/>
      <w:marBottom w:val="0"/>
      <w:divBdr>
        <w:top w:val="none" w:sz="0" w:space="0" w:color="auto"/>
        <w:left w:val="none" w:sz="0" w:space="0" w:color="auto"/>
        <w:bottom w:val="none" w:sz="0" w:space="0" w:color="auto"/>
        <w:right w:val="none" w:sz="0" w:space="0" w:color="auto"/>
      </w:divBdr>
    </w:div>
    <w:div w:id="2071265660">
      <w:bodyDiv w:val="1"/>
      <w:marLeft w:val="0"/>
      <w:marRight w:val="0"/>
      <w:marTop w:val="0"/>
      <w:marBottom w:val="0"/>
      <w:divBdr>
        <w:top w:val="none" w:sz="0" w:space="0" w:color="auto"/>
        <w:left w:val="none" w:sz="0" w:space="0" w:color="auto"/>
        <w:bottom w:val="none" w:sz="0" w:space="0" w:color="auto"/>
        <w:right w:val="none" w:sz="0" w:space="0" w:color="auto"/>
      </w:divBdr>
    </w:div>
    <w:div w:id="2072194828">
      <w:bodyDiv w:val="1"/>
      <w:marLeft w:val="0"/>
      <w:marRight w:val="0"/>
      <w:marTop w:val="0"/>
      <w:marBottom w:val="0"/>
      <w:divBdr>
        <w:top w:val="none" w:sz="0" w:space="0" w:color="auto"/>
        <w:left w:val="none" w:sz="0" w:space="0" w:color="auto"/>
        <w:bottom w:val="none" w:sz="0" w:space="0" w:color="auto"/>
        <w:right w:val="none" w:sz="0" w:space="0" w:color="auto"/>
      </w:divBdr>
    </w:div>
    <w:div w:id="2073967117">
      <w:bodyDiv w:val="1"/>
      <w:marLeft w:val="0"/>
      <w:marRight w:val="0"/>
      <w:marTop w:val="0"/>
      <w:marBottom w:val="0"/>
      <w:divBdr>
        <w:top w:val="none" w:sz="0" w:space="0" w:color="auto"/>
        <w:left w:val="none" w:sz="0" w:space="0" w:color="auto"/>
        <w:bottom w:val="none" w:sz="0" w:space="0" w:color="auto"/>
        <w:right w:val="none" w:sz="0" w:space="0" w:color="auto"/>
      </w:divBdr>
    </w:div>
    <w:div w:id="2075346438">
      <w:bodyDiv w:val="1"/>
      <w:marLeft w:val="0"/>
      <w:marRight w:val="0"/>
      <w:marTop w:val="0"/>
      <w:marBottom w:val="0"/>
      <w:divBdr>
        <w:top w:val="none" w:sz="0" w:space="0" w:color="auto"/>
        <w:left w:val="none" w:sz="0" w:space="0" w:color="auto"/>
        <w:bottom w:val="none" w:sz="0" w:space="0" w:color="auto"/>
        <w:right w:val="none" w:sz="0" w:space="0" w:color="auto"/>
      </w:divBdr>
    </w:div>
    <w:div w:id="2075659698">
      <w:bodyDiv w:val="1"/>
      <w:marLeft w:val="0"/>
      <w:marRight w:val="0"/>
      <w:marTop w:val="0"/>
      <w:marBottom w:val="0"/>
      <w:divBdr>
        <w:top w:val="none" w:sz="0" w:space="0" w:color="auto"/>
        <w:left w:val="none" w:sz="0" w:space="0" w:color="auto"/>
        <w:bottom w:val="none" w:sz="0" w:space="0" w:color="auto"/>
        <w:right w:val="none" w:sz="0" w:space="0" w:color="auto"/>
      </w:divBdr>
    </w:div>
    <w:div w:id="2075808430">
      <w:bodyDiv w:val="1"/>
      <w:marLeft w:val="0"/>
      <w:marRight w:val="0"/>
      <w:marTop w:val="0"/>
      <w:marBottom w:val="0"/>
      <w:divBdr>
        <w:top w:val="none" w:sz="0" w:space="0" w:color="auto"/>
        <w:left w:val="none" w:sz="0" w:space="0" w:color="auto"/>
        <w:bottom w:val="none" w:sz="0" w:space="0" w:color="auto"/>
        <w:right w:val="none" w:sz="0" w:space="0" w:color="auto"/>
      </w:divBdr>
    </w:div>
    <w:div w:id="2086797594">
      <w:bodyDiv w:val="1"/>
      <w:marLeft w:val="0"/>
      <w:marRight w:val="0"/>
      <w:marTop w:val="0"/>
      <w:marBottom w:val="0"/>
      <w:divBdr>
        <w:top w:val="none" w:sz="0" w:space="0" w:color="auto"/>
        <w:left w:val="none" w:sz="0" w:space="0" w:color="auto"/>
        <w:bottom w:val="none" w:sz="0" w:space="0" w:color="auto"/>
        <w:right w:val="none" w:sz="0" w:space="0" w:color="auto"/>
      </w:divBdr>
    </w:div>
    <w:div w:id="2087917422">
      <w:bodyDiv w:val="1"/>
      <w:marLeft w:val="0"/>
      <w:marRight w:val="0"/>
      <w:marTop w:val="0"/>
      <w:marBottom w:val="0"/>
      <w:divBdr>
        <w:top w:val="none" w:sz="0" w:space="0" w:color="auto"/>
        <w:left w:val="none" w:sz="0" w:space="0" w:color="auto"/>
        <w:bottom w:val="none" w:sz="0" w:space="0" w:color="auto"/>
        <w:right w:val="none" w:sz="0" w:space="0" w:color="auto"/>
      </w:divBdr>
    </w:div>
    <w:div w:id="2087920203">
      <w:bodyDiv w:val="1"/>
      <w:marLeft w:val="0"/>
      <w:marRight w:val="0"/>
      <w:marTop w:val="0"/>
      <w:marBottom w:val="0"/>
      <w:divBdr>
        <w:top w:val="none" w:sz="0" w:space="0" w:color="auto"/>
        <w:left w:val="none" w:sz="0" w:space="0" w:color="auto"/>
        <w:bottom w:val="none" w:sz="0" w:space="0" w:color="auto"/>
        <w:right w:val="none" w:sz="0" w:space="0" w:color="auto"/>
      </w:divBdr>
    </w:div>
    <w:div w:id="2089957209">
      <w:bodyDiv w:val="1"/>
      <w:marLeft w:val="0"/>
      <w:marRight w:val="0"/>
      <w:marTop w:val="0"/>
      <w:marBottom w:val="0"/>
      <w:divBdr>
        <w:top w:val="none" w:sz="0" w:space="0" w:color="auto"/>
        <w:left w:val="none" w:sz="0" w:space="0" w:color="auto"/>
        <w:bottom w:val="none" w:sz="0" w:space="0" w:color="auto"/>
        <w:right w:val="none" w:sz="0" w:space="0" w:color="auto"/>
      </w:divBdr>
    </w:div>
    <w:div w:id="2090734112">
      <w:bodyDiv w:val="1"/>
      <w:marLeft w:val="0"/>
      <w:marRight w:val="0"/>
      <w:marTop w:val="0"/>
      <w:marBottom w:val="0"/>
      <w:divBdr>
        <w:top w:val="none" w:sz="0" w:space="0" w:color="auto"/>
        <w:left w:val="none" w:sz="0" w:space="0" w:color="auto"/>
        <w:bottom w:val="none" w:sz="0" w:space="0" w:color="auto"/>
        <w:right w:val="none" w:sz="0" w:space="0" w:color="auto"/>
      </w:divBdr>
    </w:div>
    <w:div w:id="2090811943">
      <w:bodyDiv w:val="1"/>
      <w:marLeft w:val="0"/>
      <w:marRight w:val="0"/>
      <w:marTop w:val="0"/>
      <w:marBottom w:val="0"/>
      <w:divBdr>
        <w:top w:val="none" w:sz="0" w:space="0" w:color="auto"/>
        <w:left w:val="none" w:sz="0" w:space="0" w:color="auto"/>
        <w:bottom w:val="none" w:sz="0" w:space="0" w:color="auto"/>
        <w:right w:val="none" w:sz="0" w:space="0" w:color="auto"/>
      </w:divBdr>
    </w:div>
    <w:div w:id="2096129289">
      <w:bodyDiv w:val="1"/>
      <w:marLeft w:val="0"/>
      <w:marRight w:val="0"/>
      <w:marTop w:val="0"/>
      <w:marBottom w:val="0"/>
      <w:divBdr>
        <w:top w:val="none" w:sz="0" w:space="0" w:color="auto"/>
        <w:left w:val="none" w:sz="0" w:space="0" w:color="auto"/>
        <w:bottom w:val="none" w:sz="0" w:space="0" w:color="auto"/>
        <w:right w:val="none" w:sz="0" w:space="0" w:color="auto"/>
      </w:divBdr>
    </w:div>
    <w:div w:id="2105563879">
      <w:bodyDiv w:val="1"/>
      <w:marLeft w:val="0"/>
      <w:marRight w:val="0"/>
      <w:marTop w:val="0"/>
      <w:marBottom w:val="0"/>
      <w:divBdr>
        <w:top w:val="none" w:sz="0" w:space="0" w:color="auto"/>
        <w:left w:val="none" w:sz="0" w:space="0" w:color="auto"/>
        <w:bottom w:val="none" w:sz="0" w:space="0" w:color="auto"/>
        <w:right w:val="none" w:sz="0" w:space="0" w:color="auto"/>
      </w:divBdr>
    </w:div>
    <w:div w:id="2106605727">
      <w:bodyDiv w:val="1"/>
      <w:marLeft w:val="120"/>
      <w:marRight w:val="120"/>
      <w:marTop w:val="0"/>
      <w:marBottom w:val="0"/>
      <w:divBdr>
        <w:top w:val="none" w:sz="0" w:space="0" w:color="auto"/>
        <w:left w:val="none" w:sz="0" w:space="0" w:color="auto"/>
        <w:bottom w:val="none" w:sz="0" w:space="0" w:color="auto"/>
        <w:right w:val="none" w:sz="0" w:space="0" w:color="auto"/>
      </w:divBdr>
      <w:divsChild>
        <w:div w:id="956253579">
          <w:marLeft w:val="0"/>
          <w:marRight w:val="0"/>
          <w:marTop w:val="0"/>
          <w:marBottom w:val="0"/>
          <w:divBdr>
            <w:top w:val="none" w:sz="0" w:space="0" w:color="auto"/>
            <w:left w:val="none" w:sz="0" w:space="0" w:color="auto"/>
            <w:bottom w:val="none" w:sz="0" w:space="0" w:color="auto"/>
            <w:right w:val="none" w:sz="0" w:space="0" w:color="auto"/>
          </w:divBdr>
          <w:divsChild>
            <w:div w:id="85542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4862224">
      <w:bodyDiv w:val="1"/>
      <w:marLeft w:val="0"/>
      <w:marRight w:val="0"/>
      <w:marTop w:val="0"/>
      <w:marBottom w:val="0"/>
      <w:divBdr>
        <w:top w:val="none" w:sz="0" w:space="0" w:color="auto"/>
        <w:left w:val="none" w:sz="0" w:space="0" w:color="auto"/>
        <w:bottom w:val="none" w:sz="0" w:space="0" w:color="auto"/>
        <w:right w:val="none" w:sz="0" w:space="0" w:color="auto"/>
      </w:divBdr>
    </w:div>
    <w:div w:id="2117556008">
      <w:bodyDiv w:val="1"/>
      <w:marLeft w:val="0"/>
      <w:marRight w:val="0"/>
      <w:marTop w:val="0"/>
      <w:marBottom w:val="0"/>
      <w:divBdr>
        <w:top w:val="none" w:sz="0" w:space="0" w:color="auto"/>
        <w:left w:val="none" w:sz="0" w:space="0" w:color="auto"/>
        <w:bottom w:val="none" w:sz="0" w:space="0" w:color="auto"/>
        <w:right w:val="none" w:sz="0" w:space="0" w:color="auto"/>
      </w:divBdr>
    </w:div>
    <w:div w:id="2123724424">
      <w:bodyDiv w:val="1"/>
      <w:marLeft w:val="0"/>
      <w:marRight w:val="0"/>
      <w:marTop w:val="0"/>
      <w:marBottom w:val="0"/>
      <w:divBdr>
        <w:top w:val="none" w:sz="0" w:space="0" w:color="auto"/>
        <w:left w:val="none" w:sz="0" w:space="0" w:color="auto"/>
        <w:bottom w:val="none" w:sz="0" w:space="0" w:color="auto"/>
        <w:right w:val="none" w:sz="0" w:space="0" w:color="auto"/>
      </w:divBdr>
    </w:div>
    <w:div w:id="2130079862">
      <w:bodyDiv w:val="1"/>
      <w:marLeft w:val="0"/>
      <w:marRight w:val="0"/>
      <w:marTop w:val="0"/>
      <w:marBottom w:val="0"/>
      <w:divBdr>
        <w:top w:val="none" w:sz="0" w:space="0" w:color="auto"/>
        <w:left w:val="none" w:sz="0" w:space="0" w:color="auto"/>
        <w:bottom w:val="none" w:sz="0" w:space="0" w:color="auto"/>
        <w:right w:val="none" w:sz="0" w:space="0" w:color="auto"/>
      </w:divBdr>
    </w:div>
    <w:div w:id="2132942712">
      <w:bodyDiv w:val="1"/>
      <w:marLeft w:val="0"/>
      <w:marRight w:val="0"/>
      <w:marTop w:val="0"/>
      <w:marBottom w:val="0"/>
      <w:divBdr>
        <w:top w:val="none" w:sz="0" w:space="0" w:color="auto"/>
        <w:left w:val="none" w:sz="0" w:space="0" w:color="auto"/>
        <w:bottom w:val="none" w:sz="0" w:space="0" w:color="auto"/>
        <w:right w:val="none" w:sz="0" w:space="0" w:color="auto"/>
      </w:divBdr>
    </w:div>
    <w:div w:id="2135126872">
      <w:bodyDiv w:val="1"/>
      <w:marLeft w:val="0"/>
      <w:marRight w:val="0"/>
      <w:marTop w:val="0"/>
      <w:marBottom w:val="0"/>
      <w:divBdr>
        <w:top w:val="none" w:sz="0" w:space="0" w:color="auto"/>
        <w:left w:val="none" w:sz="0" w:space="0" w:color="auto"/>
        <w:bottom w:val="none" w:sz="0" w:space="0" w:color="auto"/>
        <w:right w:val="none" w:sz="0" w:space="0" w:color="auto"/>
      </w:divBdr>
    </w:div>
    <w:div w:id="2137599929">
      <w:bodyDiv w:val="1"/>
      <w:marLeft w:val="0"/>
      <w:marRight w:val="0"/>
      <w:marTop w:val="0"/>
      <w:marBottom w:val="0"/>
      <w:divBdr>
        <w:top w:val="none" w:sz="0" w:space="0" w:color="auto"/>
        <w:left w:val="none" w:sz="0" w:space="0" w:color="auto"/>
        <w:bottom w:val="none" w:sz="0" w:space="0" w:color="auto"/>
        <w:right w:val="none" w:sz="0" w:space="0" w:color="auto"/>
      </w:divBdr>
    </w:div>
    <w:div w:id="2143880785">
      <w:bodyDiv w:val="1"/>
      <w:marLeft w:val="0"/>
      <w:marRight w:val="0"/>
      <w:marTop w:val="0"/>
      <w:marBottom w:val="0"/>
      <w:divBdr>
        <w:top w:val="none" w:sz="0" w:space="0" w:color="auto"/>
        <w:left w:val="none" w:sz="0" w:space="0" w:color="auto"/>
        <w:bottom w:val="none" w:sz="0" w:space="0" w:color="auto"/>
        <w:right w:val="none" w:sz="0" w:space="0" w:color="auto"/>
      </w:divBdr>
    </w:div>
    <w:div w:id="2143958780">
      <w:bodyDiv w:val="1"/>
      <w:marLeft w:val="0"/>
      <w:marRight w:val="0"/>
      <w:marTop w:val="0"/>
      <w:marBottom w:val="0"/>
      <w:divBdr>
        <w:top w:val="none" w:sz="0" w:space="0" w:color="auto"/>
        <w:left w:val="none" w:sz="0" w:space="0" w:color="auto"/>
        <w:bottom w:val="none" w:sz="0" w:space="0" w:color="auto"/>
        <w:right w:val="none" w:sz="0" w:space="0" w:color="auto"/>
      </w:divBdr>
    </w:div>
    <w:div w:id="2144541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emf"/><Relationship Id="rId26" Type="http://schemas.openxmlformats.org/officeDocument/2006/relationships/image" Target="media/image15.emf"/><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image" Target="media/image14.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emf"/><Relationship Id="rId29" Type="http://schemas.openxmlformats.org/officeDocument/2006/relationships/image" Target="media/image18.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image" Target="media/image13.emf"/><Relationship Id="rId32"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image" Target="media/image12.emf"/><Relationship Id="rId28" Type="http://schemas.openxmlformats.org/officeDocument/2006/relationships/image" Target="media/image17.emf"/><Relationship Id="rId10" Type="http://schemas.openxmlformats.org/officeDocument/2006/relationships/endnotes" Target="endnotes.xml"/><Relationship Id="rId19" Type="http://schemas.openxmlformats.org/officeDocument/2006/relationships/image" Target="media/image8.png"/><Relationship Id="rId31"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image" Target="media/image11.emf"/><Relationship Id="rId27" Type="http://schemas.openxmlformats.org/officeDocument/2006/relationships/image" Target="media/image16.emf"/><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C43BBA7D5E16F549B7A09C8F4D2291DB" ma:contentTypeVersion="11" ma:contentTypeDescription="Create a new document." ma:contentTypeScope="" ma:versionID="7e2bfa2c47fb5f231e0657aa5903b362">
  <xsd:schema xmlns:xsd="http://www.w3.org/2001/XMLSchema" xmlns:xs="http://www.w3.org/2001/XMLSchema" xmlns:p="http://schemas.microsoft.com/office/2006/metadata/properties" xmlns:ns3="63d1dd03-6ba4-42a5-9b8b-e2ed9869bb5b" xmlns:ns4="a873879a-4c0e-4277-8c3f-3fec2049f7b4" targetNamespace="http://schemas.microsoft.com/office/2006/metadata/properties" ma:root="true" ma:fieldsID="1eb233aeeb6ace831fcb26734e5071be" ns3:_="" ns4:_="">
    <xsd:import namespace="63d1dd03-6ba4-42a5-9b8b-e2ed9869bb5b"/>
    <xsd:import namespace="a873879a-4c0e-4277-8c3f-3fec2049f7b4"/>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d1dd03-6ba4-42a5-9b8b-e2ed9869bb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873879a-4c0e-4277-8c3f-3fec2049f7b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63d1dd03-6ba4-42a5-9b8b-e2ed9869bb5b"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B80CF5C-20AE-473B-92AD-D8258ECD1C8D}">
  <ds:schemaRefs>
    <ds:schemaRef ds:uri="http://schemas.openxmlformats.org/officeDocument/2006/bibliography"/>
  </ds:schemaRefs>
</ds:datastoreItem>
</file>

<file path=customXml/itemProps2.xml><?xml version="1.0" encoding="utf-8"?>
<ds:datastoreItem xmlns:ds="http://schemas.openxmlformats.org/officeDocument/2006/customXml" ds:itemID="{836C000E-29A6-43BD-84EC-3445B006B6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d1dd03-6ba4-42a5-9b8b-e2ed9869bb5b"/>
    <ds:schemaRef ds:uri="a873879a-4c0e-4277-8c3f-3fec2049f7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D714A7-6FF1-4646-8012-4D39C86DB27B}">
  <ds:schemaRefs>
    <ds:schemaRef ds:uri="http://schemas.microsoft.com/office/2006/metadata/properties"/>
    <ds:schemaRef ds:uri="http://schemas.microsoft.com/office/infopath/2007/PartnerControls"/>
    <ds:schemaRef ds:uri="63d1dd03-6ba4-42a5-9b8b-e2ed9869bb5b"/>
  </ds:schemaRefs>
</ds:datastoreItem>
</file>

<file path=customXml/itemProps4.xml><?xml version="1.0" encoding="utf-8"?>
<ds:datastoreItem xmlns:ds="http://schemas.openxmlformats.org/officeDocument/2006/customXml" ds:itemID="{E73B0BC8-45C5-4DF4-B7C2-95143A9E24D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9</Pages>
  <Words>1007</Words>
  <Characters>6351</Characters>
  <Application>Microsoft Office Word</Application>
  <DocSecurity>0</DocSecurity>
  <Lines>92</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7</CharactersWithSpaces>
  <SharedDoc>false</SharedDoc>
  <HLinks>
    <vt:vector size="102" baseType="variant">
      <vt:variant>
        <vt:i4>7471193</vt:i4>
      </vt:variant>
      <vt:variant>
        <vt:i4>30</vt:i4>
      </vt:variant>
      <vt:variant>
        <vt:i4>0</vt:i4>
      </vt:variant>
      <vt:variant>
        <vt:i4>5</vt:i4>
      </vt:variant>
      <vt:variant>
        <vt:lpwstr>mailto:kristy.ng@mail.mcgill.ca</vt:lpwstr>
      </vt:variant>
      <vt:variant>
        <vt:lpwstr/>
      </vt:variant>
      <vt:variant>
        <vt:i4>5111870</vt:i4>
      </vt:variant>
      <vt:variant>
        <vt:i4>27</vt:i4>
      </vt:variant>
      <vt:variant>
        <vt:i4>0</vt:i4>
      </vt:variant>
      <vt:variant>
        <vt:i4>5</vt:i4>
      </vt:variant>
      <vt:variant>
        <vt:lpwstr>mailto:eduardo.franco@mcgill.ca</vt:lpwstr>
      </vt:variant>
      <vt:variant>
        <vt:lpwstr/>
      </vt:variant>
      <vt:variant>
        <vt:i4>8126492</vt:i4>
      </vt:variant>
      <vt:variant>
        <vt:i4>24</vt:i4>
      </vt:variant>
      <vt:variant>
        <vt:i4>0</vt:i4>
      </vt:variant>
      <vt:variant>
        <vt:i4>5</vt:i4>
      </vt:variant>
      <vt:variant>
        <vt:lpwstr>mailto:mariam.elzein@mcgill.ca</vt:lpwstr>
      </vt:variant>
      <vt:variant>
        <vt:lpwstr/>
      </vt:variant>
      <vt:variant>
        <vt:i4>3342418</vt:i4>
      </vt:variant>
      <vt:variant>
        <vt:i4>21</vt:i4>
      </vt:variant>
      <vt:variant>
        <vt:i4>0</vt:i4>
      </vt:variant>
      <vt:variant>
        <vt:i4>5</vt:i4>
      </vt:variant>
      <vt:variant>
        <vt:lpwstr>mailto:t.waterboer@dkfz.de</vt:lpwstr>
      </vt:variant>
      <vt:variant>
        <vt:lpwstr/>
      </vt:variant>
      <vt:variant>
        <vt:i4>4390973</vt:i4>
      </vt:variant>
      <vt:variant>
        <vt:i4>18</vt:i4>
      </vt:variant>
      <vt:variant>
        <vt:i4>0</vt:i4>
      </vt:variant>
      <vt:variant>
        <vt:i4>5</vt:i4>
      </vt:variant>
      <vt:variant>
        <vt:lpwstr>mailto:francois.coutlee@ssss.gouv.qc.ca</vt:lpwstr>
      </vt:variant>
      <vt:variant>
        <vt:lpwstr/>
      </vt:variant>
      <vt:variant>
        <vt:i4>983094</vt:i4>
      </vt:variant>
      <vt:variant>
        <vt:i4>15</vt:i4>
      </vt:variant>
      <vt:variant>
        <vt:i4>0</vt:i4>
      </vt:variant>
      <vt:variant>
        <vt:i4>5</vt:i4>
      </vt:variant>
      <vt:variant>
        <vt:lpwstr>mailto:pierre-paul.tellier@mcgill.ca</vt:lpwstr>
      </vt:variant>
      <vt:variant>
        <vt:lpwstr/>
      </vt:variant>
      <vt:variant>
        <vt:i4>2031717</vt:i4>
      </vt:variant>
      <vt:variant>
        <vt:i4>12</vt:i4>
      </vt:variant>
      <vt:variant>
        <vt:i4>0</vt:i4>
      </vt:variant>
      <vt:variant>
        <vt:i4>5</vt:i4>
      </vt:variant>
      <vt:variant>
        <vt:lpwstr>mailto:ann.burchell@unityhealth.to</vt:lpwstr>
      </vt:variant>
      <vt:variant>
        <vt:lpwstr/>
      </vt:variant>
      <vt:variant>
        <vt:i4>2818128</vt:i4>
      </vt:variant>
      <vt:variant>
        <vt:i4>9</vt:i4>
      </vt:variant>
      <vt:variant>
        <vt:i4>0</vt:i4>
      </vt:variant>
      <vt:variant>
        <vt:i4>5</vt:i4>
      </vt:variant>
      <vt:variant>
        <vt:lpwstr>mailto:farzin.khosrow-khavar@mail.mcgill.ca</vt:lpwstr>
      </vt:variant>
      <vt:variant>
        <vt:lpwstr/>
      </vt:variant>
      <vt:variant>
        <vt:i4>1441893</vt:i4>
      </vt:variant>
      <vt:variant>
        <vt:i4>6</vt:i4>
      </vt:variant>
      <vt:variant>
        <vt:i4>0</vt:i4>
      </vt:variant>
      <vt:variant>
        <vt:i4>5</vt:i4>
      </vt:variant>
      <vt:variant>
        <vt:lpwstr>mailto:michel.wissing@mcgill.ca</vt:lpwstr>
      </vt:variant>
      <vt:variant>
        <vt:lpwstr/>
      </vt:variant>
      <vt:variant>
        <vt:i4>393260</vt:i4>
      </vt:variant>
      <vt:variant>
        <vt:i4>3</vt:i4>
      </vt:variant>
      <vt:variant>
        <vt:i4>0</vt:i4>
      </vt:variant>
      <vt:variant>
        <vt:i4>5</vt:i4>
      </vt:variant>
      <vt:variant>
        <vt:lpwstr>mailto:samantha.morais@mail.mcgill.ca</vt:lpwstr>
      </vt:variant>
      <vt:variant>
        <vt:lpwstr/>
      </vt:variant>
      <vt:variant>
        <vt:i4>7471193</vt:i4>
      </vt:variant>
      <vt:variant>
        <vt:i4>0</vt:i4>
      </vt:variant>
      <vt:variant>
        <vt:i4>0</vt:i4>
      </vt:variant>
      <vt:variant>
        <vt:i4>5</vt:i4>
      </vt:variant>
      <vt:variant>
        <vt:lpwstr>mailto:kristy.ng@mail.mcgill.ca</vt:lpwstr>
      </vt:variant>
      <vt:variant>
        <vt:lpwstr/>
      </vt:variant>
      <vt:variant>
        <vt:i4>2621491</vt:i4>
      </vt:variant>
      <vt:variant>
        <vt:i4>15</vt:i4>
      </vt:variant>
      <vt:variant>
        <vt:i4>0</vt:i4>
      </vt:variant>
      <vt:variant>
        <vt:i4>5</vt:i4>
      </vt:variant>
      <vt:variant>
        <vt:lpwstr>https://academic.oup.com/jid/article/181/6/1911/2191131?login=false</vt:lpwstr>
      </vt:variant>
      <vt:variant>
        <vt:lpwstr/>
      </vt:variant>
      <vt:variant>
        <vt:i4>7143541</vt:i4>
      </vt:variant>
      <vt:variant>
        <vt:i4>12</vt:i4>
      </vt:variant>
      <vt:variant>
        <vt:i4>0</vt:i4>
      </vt:variant>
      <vt:variant>
        <vt:i4>5</vt:i4>
      </vt:variant>
      <vt:variant>
        <vt:lpwstr>https://www.sciencedirect.com/science/article/pii/S2405852119300655</vt:lpwstr>
      </vt:variant>
      <vt:variant>
        <vt:lpwstr/>
      </vt:variant>
      <vt:variant>
        <vt:i4>655426</vt:i4>
      </vt:variant>
      <vt:variant>
        <vt:i4>9</vt:i4>
      </vt:variant>
      <vt:variant>
        <vt:i4>0</vt:i4>
      </vt:variant>
      <vt:variant>
        <vt:i4>5</vt:i4>
      </vt:variant>
      <vt:variant>
        <vt:lpwstr>https://doi.org/10.1080/10888691.2017.1301816</vt:lpwstr>
      </vt:variant>
      <vt:variant>
        <vt:lpwstr/>
      </vt:variant>
      <vt:variant>
        <vt:i4>2687031</vt:i4>
      </vt:variant>
      <vt:variant>
        <vt:i4>6</vt:i4>
      </vt:variant>
      <vt:variant>
        <vt:i4>0</vt:i4>
      </vt:variant>
      <vt:variant>
        <vt:i4>5</vt:i4>
      </vt:variant>
      <vt:variant>
        <vt:lpwstr>https://doi.org/10.1186/s12874-022-01622-9</vt:lpwstr>
      </vt:variant>
      <vt:variant>
        <vt:lpwstr/>
      </vt:variant>
      <vt:variant>
        <vt:i4>7274565</vt:i4>
      </vt:variant>
      <vt:variant>
        <vt:i4>3</vt:i4>
      </vt:variant>
      <vt:variant>
        <vt:i4>0</vt:i4>
      </vt:variant>
      <vt:variant>
        <vt:i4>5</vt:i4>
      </vt:variant>
      <vt:variant>
        <vt:lpwstr>https://doi.org/10.1007/978-1-4614-5690-2_479</vt:lpwstr>
      </vt:variant>
      <vt:variant>
        <vt:lpwstr/>
      </vt:variant>
      <vt:variant>
        <vt:i4>3014756</vt:i4>
      </vt:variant>
      <vt:variant>
        <vt:i4>0</vt:i4>
      </vt:variant>
      <vt:variant>
        <vt:i4>0</vt:i4>
      </vt:variant>
      <vt:variant>
        <vt:i4>5</vt:i4>
      </vt:variant>
      <vt:variant>
        <vt:lpwstr>https://doi.org/10.1177/004912410102900300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zin Khosrow-Khavar, Mr.</dc:creator>
  <cp:keywords/>
  <dc:description/>
  <cp:lastModifiedBy>Kristy Ng</cp:lastModifiedBy>
  <cp:revision>15</cp:revision>
  <cp:lastPrinted>2023-12-11T16:07:00Z</cp:lastPrinted>
  <dcterms:created xsi:type="dcterms:W3CDTF">2024-03-27T19:43:00Z</dcterms:created>
  <dcterms:modified xsi:type="dcterms:W3CDTF">2024-04-04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3BBA7D5E16F549B7A09C8F4D2291DB</vt:lpwstr>
  </property>
  <property fmtid="{D5CDD505-2E9C-101B-9397-08002B2CF9AE}" pid="3" name="GrammarlyDocumentId">
    <vt:lpwstr>f7ba99fc39895409f14329b850a12522c7ce5fdb068938e9fd6bc3de285d1746</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7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ional-library-of-medicine</vt:lpwstr>
  </property>
  <property fmtid="{D5CDD505-2E9C-101B-9397-08002B2CF9AE}" pid="21" name="Mendeley Recent Style Name 8_1">
    <vt:lpwstr>National Library of Medicin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Document_1">
    <vt:lpwstr>True</vt:lpwstr>
  </property>
  <property fmtid="{D5CDD505-2E9C-101B-9397-08002B2CF9AE}" pid="25" name="Mendeley Citation Style_1">
    <vt:lpwstr>http://www.zotero.org/styles/national-library-of-medicine</vt:lpwstr>
  </property>
  <property fmtid="{D5CDD505-2E9C-101B-9397-08002B2CF9AE}" pid="26" name="Mendeley Unique User Id_1">
    <vt:lpwstr>01846ac4-8a65-3ca0-8450-a749720aa8bf</vt:lpwstr>
  </property>
</Properties>
</file>